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050C9" w14:textId="051088EF" w:rsidR="00542587" w:rsidRDefault="00542587" w:rsidP="00542587">
      <w:pPr>
        <w:pStyle w:val="Title1"/>
        <w:rPr>
          <w14:ligatures w14:val="standardContextual"/>
          <w14:cntxtAlts/>
        </w:rPr>
      </w:pPr>
      <w:bookmarkStart w:id="0" w:name="_Toc47638558"/>
      <w:r>
        <w:rPr>
          <w14:ligatures w14:val="standardContextual"/>
          <w14:cntxtAlts/>
        </w:rPr>
        <w:t>Supplementa</w:t>
      </w:r>
      <w:r w:rsidR="00AA69F4">
        <w:rPr>
          <w14:ligatures w14:val="standardContextual"/>
          <w14:cntxtAlts/>
        </w:rPr>
        <w:t>ry Information</w:t>
      </w:r>
      <w:r w:rsidR="00EE4948">
        <w:rPr>
          <w14:ligatures w14:val="standardContextual"/>
          <w14:cntxtAlts/>
        </w:rPr>
        <w:t xml:space="preserve">: </w:t>
      </w:r>
      <w:r w:rsidRPr="00542587">
        <w:rPr>
          <w:i/>
          <w:iCs/>
          <w14:ligatures w14:val="standardContextual"/>
          <w14:cntxtAlts/>
        </w:rPr>
        <w:t>Sociodemographic Characteristics of Missing Data in Digital Phenotyping</w:t>
      </w:r>
      <w:r>
        <w:rPr>
          <w14:ligatures w14:val="standardContextual"/>
          <w14:cntxtAlts/>
        </w:rPr>
        <w:t xml:space="preserve"> </w:t>
      </w:r>
    </w:p>
    <w:p w14:paraId="1C880E1B" w14:textId="29043BB1" w:rsidR="00542587" w:rsidRPr="007737FE" w:rsidRDefault="00542587" w:rsidP="00542587">
      <w:pPr>
        <w:pStyle w:val="author"/>
        <w:rPr>
          <w:vertAlign w:val="superscript"/>
          <w14:ligatures w14:val="standardContextual"/>
          <w14:cntxtAlts/>
        </w:rPr>
      </w:pPr>
      <w:r w:rsidRPr="007737FE">
        <w:rPr>
          <w14:ligatures w14:val="standardContextual"/>
          <w14:cntxtAlts/>
        </w:rPr>
        <w:t xml:space="preserve">Mathew V Kiang </w:t>
      </w:r>
      <w:r>
        <w:rPr>
          <w14:ligatures w14:val="standardContextual"/>
          <w14:cntxtAlts/>
        </w:rPr>
        <w:t>ScD</w:t>
      </w:r>
      <w:r w:rsidRPr="00CF5935">
        <w:rPr>
          <w:color w:val="000000" w:themeColor="text1"/>
          <w14:ligatures w14:val="standardContextual"/>
          <w14:cntxtAlts/>
        </w:rPr>
        <w:t xml:space="preserve">, Jarvis T Chen ScD, Nancy Krieger PhD, Caroline O Buckee PhD, Monica J Alexander PhD, </w:t>
      </w:r>
      <w:r w:rsidRPr="00CF5935">
        <w:rPr>
          <w:color w:val="000000" w:themeColor="text1"/>
        </w:rPr>
        <w:t xml:space="preserve">Justin T Baker MD PhD, Randy L Buckner PhD, Garth Coombs III PhD, Janet W Rich-Edwards ScD, </w:t>
      </w:r>
      <w:r w:rsidRPr="008E07DC">
        <w:rPr>
          <w:color w:val="000000" w:themeColor="text1"/>
        </w:rPr>
        <w:t>Kenzie W Carlson</w:t>
      </w:r>
      <w:r w:rsidR="00980790">
        <w:rPr>
          <w:vertAlign w:val="superscript"/>
          <w14:ligatures w14:val="standardContextual"/>
          <w14:cntxtAlts/>
        </w:rPr>
        <w:t xml:space="preserve"> </w:t>
      </w:r>
      <w:r w:rsidR="00980790">
        <w:rPr>
          <w:color w:val="000000" w:themeColor="text1"/>
          <w14:ligatures w14:val="standardContextual"/>
          <w14:cntxtAlts/>
        </w:rPr>
        <w:t>BA</w:t>
      </w:r>
      <w:r w:rsidRPr="008E07DC">
        <w:rPr>
          <w:color w:val="000000" w:themeColor="text1"/>
          <w14:ligatures w14:val="standardContextual"/>
          <w14:cntxtAlts/>
        </w:rPr>
        <w:t xml:space="preserve">, </w:t>
      </w:r>
      <w:r>
        <w:rPr>
          <w14:ligatures w14:val="standardContextual"/>
          <w14:cntxtAlts/>
        </w:rPr>
        <w:t>and</w:t>
      </w:r>
      <w:r w:rsidRPr="007737FE">
        <w:rPr>
          <w14:ligatures w14:val="standardContextual"/>
          <w14:cntxtAlts/>
        </w:rPr>
        <w:t xml:space="preserve"> Jukka-Pekka Onnela D</w:t>
      </w:r>
      <w:r>
        <w:rPr>
          <w14:ligatures w14:val="standardContextual"/>
          <w14:cntxtAlts/>
        </w:rPr>
        <w:t>S</w:t>
      </w:r>
      <w:r w:rsidR="00980790">
        <w:rPr>
          <w14:ligatures w14:val="standardContextual"/>
          <w14:cntxtAlts/>
        </w:rPr>
        <w:t>c</w:t>
      </w:r>
      <w:r>
        <w:rPr>
          <w:vertAlign w:val="superscript"/>
          <w14:ligatures w14:val="standardContextual"/>
          <w14:cntxtAlts/>
        </w:rPr>
        <w:t>*</w:t>
      </w:r>
    </w:p>
    <w:p w14:paraId="1002C94E" w14:textId="77777777" w:rsidR="00542587" w:rsidRPr="007737FE" w:rsidRDefault="00542587" w:rsidP="00542587">
      <w:pPr>
        <w:pStyle w:val="fax"/>
        <w:spacing w:before="0" w:after="0"/>
        <w:rPr>
          <w14:ligatures w14:val="standardContextual"/>
          <w14:cntxtAlts/>
        </w:rPr>
      </w:pPr>
    </w:p>
    <w:p w14:paraId="55F15DB9" w14:textId="77777777" w:rsidR="00542587" w:rsidRPr="00650857" w:rsidRDefault="00542587" w:rsidP="00542587">
      <w:pPr>
        <w:pStyle w:val="phone"/>
        <w:spacing w:before="0" w:after="0"/>
        <w:rPr>
          <w:sz w:val="24"/>
          <w:szCs w:val="24"/>
          <w14:ligatures w14:val="standardContextual"/>
          <w14:cntxtAlts/>
        </w:rPr>
      </w:pPr>
      <w:r w:rsidRPr="00650857">
        <w:rPr>
          <w:sz w:val="24"/>
          <w:szCs w:val="24"/>
          <w14:ligatures w14:val="standardContextual"/>
          <w14:cntxtAlts/>
        </w:rPr>
        <w:t xml:space="preserve">*Corresponding Author: </w:t>
      </w:r>
    </w:p>
    <w:p w14:paraId="27A55860" w14:textId="77777777" w:rsidR="00542587" w:rsidRPr="00650857" w:rsidRDefault="00542587" w:rsidP="00542587">
      <w:pPr>
        <w:pStyle w:val="phone"/>
        <w:spacing w:before="0" w:after="0"/>
        <w:rPr>
          <w:sz w:val="24"/>
          <w:szCs w:val="24"/>
          <w14:ligatures w14:val="standardContextual"/>
          <w14:cntxtAlts/>
        </w:rPr>
      </w:pPr>
      <w:r w:rsidRPr="00650857">
        <w:rPr>
          <w:sz w:val="24"/>
          <w:szCs w:val="24"/>
          <w14:ligatures w14:val="standardContextual"/>
          <w14:cntxtAlts/>
        </w:rPr>
        <w:t>Jukka-Pekka Onnela</w:t>
      </w:r>
    </w:p>
    <w:p w14:paraId="0D3C305F" w14:textId="77777777" w:rsidR="00542587" w:rsidRPr="00650857" w:rsidRDefault="00542587" w:rsidP="00542587">
      <w:pPr>
        <w:pStyle w:val="email"/>
        <w:spacing w:before="0" w:after="0"/>
        <w:rPr>
          <w:rStyle w:val="Hyperlink"/>
          <w:sz w:val="24"/>
          <w:szCs w:val="24"/>
          <w14:ligatures w14:val="standardContextual"/>
          <w14:cntxtAlts/>
        </w:rPr>
      </w:pPr>
      <w:r w:rsidRPr="00650857">
        <w:rPr>
          <w:i/>
          <w:sz w:val="24"/>
          <w:szCs w:val="24"/>
          <w14:ligatures w14:val="standardContextual"/>
          <w14:cntxtAlts/>
        </w:rPr>
        <w:t>e-mail</w:t>
      </w:r>
      <w:r w:rsidRPr="00650857">
        <w:rPr>
          <w:sz w:val="24"/>
          <w:szCs w:val="24"/>
          <w14:ligatures w14:val="standardContextual"/>
          <w14:cntxtAlts/>
        </w:rPr>
        <w:t>: onnela@hsph.harvard.edu</w:t>
      </w:r>
    </w:p>
    <w:p w14:paraId="591869A7" w14:textId="535D328B" w:rsidR="00542587" w:rsidRPr="003200EF" w:rsidRDefault="00542587" w:rsidP="00542587">
      <w:pPr>
        <w:pStyle w:val="url"/>
        <w:spacing w:before="0" w:after="0"/>
        <w:rPr>
          <w:sz w:val="24"/>
          <w:szCs w:val="24"/>
          <w14:ligatures w14:val="standardContextual"/>
        </w:rPr>
      </w:pPr>
      <w:r w:rsidRPr="00650857">
        <w:rPr>
          <w:i/>
          <w:sz w:val="24"/>
          <w:szCs w:val="24"/>
          <w14:ligatures w14:val="standardContextual"/>
        </w:rPr>
        <w:t>phone</w:t>
      </w:r>
      <w:r w:rsidRPr="00650857">
        <w:rPr>
          <w:sz w:val="24"/>
          <w:szCs w:val="24"/>
          <w14:ligatures w14:val="standardContextual"/>
        </w:rPr>
        <w:t>:</w:t>
      </w:r>
      <w:r w:rsidR="001B4BAB">
        <w:rPr>
          <w:sz w:val="24"/>
          <w:szCs w:val="24"/>
          <w14:ligatures w14:val="standardContextual"/>
        </w:rPr>
        <w:t xml:space="preserve"> </w:t>
      </w:r>
      <w:r w:rsidRPr="00650857">
        <w:rPr>
          <w:sz w:val="24"/>
          <w:szCs w:val="24"/>
          <w14:ligatures w14:val="standardContextual"/>
        </w:rPr>
        <w:t>617-432-</w:t>
      </w:r>
      <w:r w:rsidRPr="00117FA3">
        <w:rPr>
          <w:sz w:val="24"/>
          <w:szCs w:val="24"/>
          <w14:ligatures w14:val="standardContextual"/>
        </w:rPr>
        <w:t>1965</w:t>
      </w:r>
    </w:p>
    <w:bookmarkEnd w:id="0"/>
    <w:p w14:paraId="458E6568" w14:textId="599D0344" w:rsidR="00631C0B" w:rsidRDefault="00631C0B">
      <w:pPr>
        <w:overflowPunct/>
        <w:autoSpaceDE/>
        <w:autoSpaceDN/>
        <w:adjustRightInd/>
        <w:spacing w:before="0" w:after="0" w:line="240" w:lineRule="auto"/>
        <w:textAlignment w:val="auto"/>
        <w:rPr>
          <w:b/>
          <w:i/>
          <w:iCs/>
          <w:color w:val="000000" w:themeColor="text1"/>
          <w:sz w:val="20"/>
          <w:szCs w:val="18"/>
        </w:rPr>
      </w:pPr>
      <w:r>
        <w:rPr>
          <w:b/>
        </w:rPr>
        <w:br w:type="page"/>
      </w:r>
    </w:p>
    <w:p w14:paraId="3F157168" w14:textId="6A554411" w:rsidR="00E57088" w:rsidRDefault="00A8543D" w:rsidP="00B025F5">
      <w:pPr>
        <w:pStyle w:val="Heading1"/>
      </w:pPr>
      <w:bookmarkStart w:id="1" w:name="_Toc47638560"/>
      <w:r>
        <w:lastRenderedPageBreak/>
        <w:t>Supplementary</w:t>
      </w:r>
      <w:r w:rsidR="00E57088">
        <w:t xml:space="preserve"> Tables</w:t>
      </w:r>
      <w:bookmarkEnd w:id="1"/>
    </w:p>
    <w:p w14:paraId="0928330E" w14:textId="77777777" w:rsidR="002150AA" w:rsidRDefault="002150AA" w:rsidP="002150AA">
      <w:pPr>
        <w:pStyle w:val="Heading2"/>
      </w:pPr>
      <w:bookmarkStart w:id="2" w:name="_Toc47638561"/>
      <w:r w:rsidRPr="00EA7180">
        <w:t xml:space="preserve">Table </w:t>
      </w:r>
      <w:r>
        <w:t>S1</w:t>
      </w:r>
      <w:r w:rsidRPr="00EA7180">
        <w:t xml:space="preserve">. </w:t>
      </w:r>
      <w:r>
        <w:t>Summary statistics of sensor data by study.</w:t>
      </w:r>
    </w:p>
    <w:p w14:paraId="663B4DF1" w14:textId="7A0F9E33" w:rsidR="002150AA" w:rsidRPr="002D51D9" w:rsidRDefault="002150AA" w:rsidP="002150AA">
      <w:pPr>
        <w:pStyle w:val="Caption"/>
        <w:rPr>
          <w:b w:val="0"/>
        </w:rPr>
      </w:pPr>
      <w:r w:rsidRPr="002D51D9">
        <w:rPr>
          <w:b w:val="0"/>
        </w:rPr>
        <w:t xml:space="preserve">Data are from </w:t>
      </w:r>
      <w:r>
        <w:rPr>
          <w:b w:val="0"/>
        </w:rPr>
        <w:t>six</w:t>
      </w:r>
      <w:r w:rsidRPr="002D51D9">
        <w:rPr>
          <w:b w:val="0"/>
        </w:rPr>
        <w:t xml:space="preserve"> studies with a wide range in number of participants, time in study (person-days), number of raw data points collected</w:t>
      </w:r>
      <w:r>
        <w:rPr>
          <w:b w:val="0"/>
        </w:rPr>
        <w:t xml:space="preserve"> (Obs.)</w:t>
      </w:r>
      <w:r w:rsidRPr="002D51D9">
        <w:rPr>
          <w:b w:val="0"/>
        </w:rPr>
        <w:t>, number of measurement groupings (M</w:t>
      </w:r>
      <w:r>
        <w:rPr>
          <w:b w:val="0"/>
        </w:rPr>
        <w:t>.</w:t>
      </w:r>
      <w:r w:rsidRPr="002D51D9">
        <w:rPr>
          <w:b w:val="0"/>
        </w:rPr>
        <w:t>G</w:t>
      </w:r>
      <w:r>
        <w:rPr>
          <w:b w:val="0"/>
        </w:rPr>
        <w:t>.</w:t>
      </w:r>
      <w:r w:rsidRPr="002D51D9">
        <w:rPr>
          <w:b w:val="0"/>
        </w:rPr>
        <w:t>s), and percent of sensor non-collection (N</w:t>
      </w:r>
      <w:r>
        <w:rPr>
          <w:b w:val="0"/>
        </w:rPr>
        <w:t>.</w:t>
      </w:r>
      <w:r w:rsidRPr="002D51D9">
        <w:rPr>
          <w:b w:val="0"/>
        </w:rPr>
        <w:t>C</w:t>
      </w:r>
      <w:r>
        <w:rPr>
          <w:b w:val="0"/>
        </w:rPr>
        <w:t>.</w:t>
      </w:r>
      <w:r w:rsidRPr="002D51D9">
        <w:rPr>
          <w:b w:val="0"/>
        </w:rPr>
        <w:t>). Note that both</w:t>
      </w:r>
      <w:r>
        <w:rPr>
          <w:b w:val="0"/>
        </w:rPr>
        <w:t xml:space="preserve"> </w:t>
      </w:r>
      <w:r w:rsidRPr="002D51D9">
        <w:rPr>
          <w:b w:val="0"/>
        </w:rPr>
        <w:t>Obs. and M</w:t>
      </w:r>
      <w:r>
        <w:rPr>
          <w:b w:val="0"/>
        </w:rPr>
        <w:t>.</w:t>
      </w:r>
      <w:r w:rsidRPr="002D51D9">
        <w:rPr>
          <w:b w:val="0"/>
        </w:rPr>
        <w:t>G</w:t>
      </w:r>
      <w:r>
        <w:rPr>
          <w:b w:val="0"/>
        </w:rPr>
        <w:t>.</w:t>
      </w:r>
      <w:r w:rsidRPr="002D51D9">
        <w:rPr>
          <w:b w:val="0"/>
        </w:rPr>
        <w:t>s are expressed in millions</w:t>
      </w:r>
      <w:r>
        <w:rPr>
          <w:b w:val="0"/>
        </w:rPr>
        <w:t xml:space="preserve"> (M)</w:t>
      </w:r>
      <w:r w:rsidRPr="002D51D9">
        <w:rPr>
          <w:b w:val="0"/>
        </w:rPr>
        <w:t xml:space="preserve">. </w:t>
      </w:r>
      <w:r>
        <w:rPr>
          <w:b w:val="0"/>
        </w:rPr>
        <w:t>For Studies A, B, C, E and F, the accelerometer on/off cycles were set for 10 seconds on / 10 seconds off. For Study D, the accelerometer on/off cycle was set for 10 seconds on / 1200 seconds off. For GPS, the on/off cycles, in seconds, were: Study A and C (90/1200); Study B and F (120/600); Study D (60/1200); and Study E (60/3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902"/>
        <w:gridCol w:w="1142"/>
        <w:gridCol w:w="1069"/>
        <w:gridCol w:w="1043"/>
        <w:gridCol w:w="1041"/>
        <w:gridCol w:w="1051"/>
        <w:gridCol w:w="1043"/>
        <w:gridCol w:w="1036"/>
        <w:gridCol w:w="1033"/>
      </w:tblGrid>
      <w:tr w:rsidR="002150AA" w:rsidRPr="003062EF" w14:paraId="3E435E96" w14:textId="77777777" w:rsidTr="00462730">
        <w:tc>
          <w:tcPr>
            <w:tcW w:w="904" w:type="dxa"/>
            <w:tcBorders>
              <w:top w:val="single" w:sz="12" w:space="0" w:color="000000"/>
            </w:tcBorders>
          </w:tcPr>
          <w:p w14:paraId="0C29F6B0" w14:textId="77777777" w:rsidR="002150AA" w:rsidRPr="003062EF" w:rsidRDefault="002150AA" w:rsidP="00462730">
            <w:pPr>
              <w:spacing w:before="0" w:after="0" w:line="276" w:lineRule="auto"/>
              <w:contextualSpacing/>
              <w:rPr>
                <w:sz w:val="20"/>
              </w:rPr>
            </w:pPr>
          </w:p>
        </w:tc>
        <w:tc>
          <w:tcPr>
            <w:tcW w:w="4286" w:type="dxa"/>
            <w:gridSpan w:val="4"/>
            <w:tcBorders>
              <w:top w:val="single" w:sz="12" w:space="0" w:color="000000"/>
            </w:tcBorders>
          </w:tcPr>
          <w:p w14:paraId="40E97323" w14:textId="77777777" w:rsidR="002150AA" w:rsidRPr="003062EF" w:rsidRDefault="002150AA" w:rsidP="00462730">
            <w:pPr>
              <w:spacing w:before="0" w:after="0" w:line="276" w:lineRule="auto"/>
              <w:contextualSpacing/>
              <w:jc w:val="center"/>
              <w:rPr>
                <w:b/>
                <w:sz w:val="20"/>
              </w:rPr>
            </w:pPr>
            <w:r w:rsidRPr="003062EF">
              <w:rPr>
                <w:b/>
                <w:sz w:val="20"/>
              </w:rPr>
              <w:t>Accelerometer</w:t>
            </w:r>
          </w:p>
        </w:tc>
        <w:tc>
          <w:tcPr>
            <w:tcW w:w="4170" w:type="dxa"/>
            <w:gridSpan w:val="4"/>
            <w:tcBorders>
              <w:top w:val="single" w:sz="12" w:space="0" w:color="000000"/>
            </w:tcBorders>
          </w:tcPr>
          <w:p w14:paraId="56F2DE34" w14:textId="77777777" w:rsidR="002150AA" w:rsidRPr="003062EF" w:rsidRDefault="002150AA" w:rsidP="00462730">
            <w:pPr>
              <w:spacing w:before="0" w:after="0" w:line="276" w:lineRule="auto"/>
              <w:contextualSpacing/>
              <w:jc w:val="center"/>
              <w:rPr>
                <w:b/>
                <w:sz w:val="20"/>
              </w:rPr>
            </w:pPr>
            <w:r w:rsidRPr="003062EF">
              <w:rPr>
                <w:b/>
                <w:sz w:val="20"/>
              </w:rPr>
              <w:t>GPS</w:t>
            </w:r>
          </w:p>
        </w:tc>
      </w:tr>
      <w:tr w:rsidR="002150AA" w:rsidRPr="003062EF" w14:paraId="61705551" w14:textId="77777777" w:rsidTr="00462730">
        <w:tc>
          <w:tcPr>
            <w:tcW w:w="904" w:type="dxa"/>
          </w:tcPr>
          <w:p w14:paraId="39907756" w14:textId="77777777" w:rsidR="002150AA" w:rsidRPr="003062EF" w:rsidRDefault="002150AA" w:rsidP="002150AA">
            <w:pPr>
              <w:spacing w:before="0" w:after="0" w:line="276" w:lineRule="auto"/>
              <w:contextualSpacing/>
              <w:rPr>
                <w:i/>
                <w:sz w:val="20"/>
              </w:rPr>
            </w:pPr>
          </w:p>
        </w:tc>
        <w:tc>
          <w:tcPr>
            <w:tcW w:w="1143" w:type="dxa"/>
            <w:tcBorders>
              <w:bottom w:val="single" w:sz="4" w:space="0" w:color="auto"/>
            </w:tcBorders>
            <w:vAlign w:val="bottom"/>
          </w:tcPr>
          <w:p w14:paraId="763EE5B9" w14:textId="77777777" w:rsidR="002150AA" w:rsidRPr="003062EF" w:rsidRDefault="002150AA" w:rsidP="002150AA">
            <w:pPr>
              <w:spacing w:before="0" w:after="0" w:line="276" w:lineRule="auto"/>
              <w:contextualSpacing/>
              <w:rPr>
                <w:i/>
                <w:sz w:val="20"/>
              </w:rPr>
            </w:pPr>
            <w:r w:rsidRPr="003062EF">
              <w:rPr>
                <w:i/>
                <w:sz w:val="20"/>
              </w:rPr>
              <w:t>Person-days (#)</w:t>
            </w:r>
          </w:p>
        </w:tc>
        <w:tc>
          <w:tcPr>
            <w:tcW w:w="1055" w:type="dxa"/>
            <w:tcBorders>
              <w:bottom w:val="single" w:sz="4" w:space="0" w:color="auto"/>
            </w:tcBorders>
            <w:vAlign w:val="bottom"/>
          </w:tcPr>
          <w:p w14:paraId="65FFCEFC" w14:textId="06B5C9DD" w:rsidR="002150AA" w:rsidRPr="003062EF" w:rsidRDefault="002150AA" w:rsidP="002150AA">
            <w:pPr>
              <w:spacing w:before="0" w:after="0" w:line="276" w:lineRule="auto"/>
              <w:contextualSpacing/>
              <w:rPr>
                <w:i/>
                <w:sz w:val="20"/>
              </w:rPr>
            </w:pPr>
            <w:r w:rsidRPr="003062EF">
              <w:rPr>
                <w:i/>
                <w:sz w:val="20"/>
              </w:rPr>
              <w:t>Obs</w:t>
            </w:r>
            <w:r>
              <w:rPr>
                <w:i/>
                <w:sz w:val="20"/>
              </w:rPr>
              <w:t>.</w:t>
            </w:r>
          </w:p>
        </w:tc>
        <w:tc>
          <w:tcPr>
            <w:tcW w:w="1044" w:type="dxa"/>
            <w:tcBorders>
              <w:bottom w:val="single" w:sz="4" w:space="0" w:color="auto"/>
            </w:tcBorders>
            <w:vAlign w:val="bottom"/>
          </w:tcPr>
          <w:p w14:paraId="21B47F3A" w14:textId="51E081A1" w:rsidR="002150AA" w:rsidRPr="003062EF" w:rsidRDefault="002150AA" w:rsidP="002150AA">
            <w:pPr>
              <w:spacing w:before="0" w:after="0" w:line="276" w:lineRule="auto"/>
              <w:contextualSpacing/>
              <w:rPr>
                <w:i/>
                <w:sz w:val="20"/>
              </w:rPr>
            </w:pPr>
            <w:r w:rsidRPr="003062EF">
              <w:rPr>
                <w:i/>
                <w:sz w:val="20"/>
              </w:rPr>
              <w:t>M</w:t>
            </w:r>
            <w:r>
              <w:rPr>
                <w:i/>
                <w:sz w:val="20"/>
              </w:rPr>
              <w:t>.</w:t>
            </w:r>
            <w:r w:rsidRPr="003062EF">
              <w:rPr>
                <w:i/>
                <w:sz w:val="20"/>
              </w:rPr>
              <w:t>G</w:t>
            </w:r>
            <w:r>
              <w:rPr>
                <w:i/>
                <w:sz w:val="20"/>
              </w:rPr>
              <w:t>.</w:t>
            </w:r>
          </w:p>
        </w:tc>
        <w:tc>
          <w:tcPr>
            <w:tcW w:w="1044" w:type="dxa"/>
            <w:tcBorders>
              <w:bottom w:val="single" w:sz="4" w:space="0" w:color="auto"/>
            </w:tcBorders>
            <w:vAlign w:val="bottom"/>
          </w:tcPr>
          <w:p w14:paraId="24819A35" w14:textId="3C3AA248" w:rsidR="002150AA" w:rsidRPr="003062EF" w:rsidRDefault="002150AA" w:rsidP="002150AA">
            <w:pPr>
              <w:spacing w:before="0" w:after="0" w:line="276" w:lineRule="auto"/>
              <w:contextualSpacing/>
              <w:rPr>
                <w:i/>
                <w:sz w:val="20"/>
              </w:rPr>
            </w:pPr>
            <w:r w:rsidRPr="003062EF">
              <w:rPr>
                <w:i/>
                <w:sz w:val="20"/>
              </w:rPr>
              <w:t>N</w:t>
            </w:r>
            <w:r>
              <w:rPr>
                <w:i/>
                <w:sz w:val="20"/>
              </w:rPr>
              <w:t>.C.</w:t>
            </w:r>
            <w:r w:rsidRPr="003062EF">
              <w:rPr>
                <w:i/>
                <w:sz w:val="20"/>
              </w:rPr>
              <w:t xml:space="preserve"> (%)</w:t>
            </w:r>
          </w:p>
        </w:tc>
        <w:tc>
          <w:tcPr>
            <w:tcW w:w="1052" w:type="dxa"/>
            <w:tcBorders>
              <w:bottom w:val="single" w:sz="4" w:space="0" w:color="auto"/>
            </w:tcBorders>
            <w:vAlign w:val="bottom"/>
          </w:tcPr>
          <w:p w14:paraId="1B059755" w14:textId="77777777" w:rsidR="002150AA" w:rsidRPr="00E8486E" w:rsidRDefault="002150AA" w:rsidP="002150AA">
            <w:pPr>
              <w:spacing w:before="0" w:after="0" w:line="276" w:lineRule="auto"/>
              <w:contextualSpacing/>
              <w:rPr>
                <w:i/>
                <w:color w:val="000000"/>
                <w:sz w:val="20"/>
              </w:rPr>
            </w:pPr>
            <w:r w:rsidRPr="00E8486E">
              <w:rPr>
                <w:i/>
                <w:sz w:val="20"/>
              </w:rPr>
              <w:t>Person-days (#)</w:t>
            </w:r>
          </w:p>
        </w:tc>
        <w:tc>
          <w:tcPr>
            <w:tcW w:w="1044" w:type="dxa"/>
            <w:tcBorders>
              <w:bottom w:val="single" w:sz="4" w:space="0" w:color="auto"/>
            </w:tcBorders>
            <w:vAlign w:val="bottom"/>
          </w:tcPr>
          <w:p w14:paraId="408B5492" w14:textId="031E6842" w:rsidR="002150AA" w:rsidRPr="00E8486E" w:rsidRDefault="002150AA" w:rsidP="002150AA">
            <w:pPr>
              <w:spacing w:before="0" w:after="0" w:line="276" w:lineRule="auto"/>
              <w:contextualSpacing/>
              <w:rPr>
                <w:i/>
                <w:sz w:val="20"/>
              </w:rPr>
            </w:pPr>
            <w:r w:rsidRPr="003062EF">
              <w:rPr>
                <w:i/>
                <w:sz w:val="20"/>
              </w:rPr>
              <w:t>Obs</w:t>
            </w:r>
            <w:r>
              <w:rPr>
                <w:i/>
                <w:sz w:val="20"/>
              </w:rPr>
              <w:t>.</w:t>
            </w:r>
          </w:p>
        </w:tc>
        <w:tc>
          <w:tcPr>
            <w:tcW w:w="1038" w:type="dxa"/>
            <w:tcBorders>
              <w:bottom w:val="single" w:sz="4" w:space="0" w:color="auto"/>
            </w:tcBorders>
            <w:vAlign w:val="bottom"/>
          </w:tcPr>
          <w:p w14:paraId="3C3843D3" w14:textId="4A02FB36" w:rsidR="002150AA" w:rsidRPr="003062EF" w:rsidRDefault="002150AA" w:rsidP="002150AA">
            <w:pPr>
              <w:spacing w:before="0" w:after="0" w:line="276" w:lineRule="auto"/>
              <w:contextualSpacing/>
              <w:rPr>
                <w:i/>
                <w:sz w:val="20"/>
              </w:rPr>
            </w:pPr>
            <w:r w:rsidRPr="003062EF">
              <w:rPr>
                <w:i/>
                <w:sz w:val="20"/>
              </w:rPr>
              <w:t>M</w:t>
            </w:r>
            <w:r>
              <w:rPr>
                <w:i/>
                <w:sz w:val="20"/>
              </w:rPr>
              <w:t>.</w:t>
            </w:r>
            <w:r w:rsidRPr="003062EF">
              <w:rPr>
                <w:i/>
                <w:sz w:val="20"/>
              </w:rPr>
              <w:t>G</w:t>
            </w:r>
            <w:r>
              <w:rPr>
                <w:i/>
                <w:sz w:val="20"/>
              </w:rPr>
              <w:t>.</w:t>
            </w:r>
          </w:p>
        </w:tc>
        <w:tc>
          <w:tcPr>
            <w:tcW w:w="1036" w:type="dxa"/>
            <w:tcBorders>
              <w:bottom w:val="single" w:sz="4" w:space="0" w:color="auto"/>
            </w:tcBorders>
            <w:vAlign w:val="bottom"/>
          </w:tcPr>
          <w:p w14:paraId="558EC6E0" w14:textId="23878A45" w:rsidR="002150AA" w:rsidRPr="003062EF" w:rsidRDefault="002150AA" w:rsidP="002150AA">
            <w:pPr>
              <w:spacing w:before="0" w:after="0" w:line="276" w:lineRule="auto"/>
              <w:contextualSpacing/>
              <w:rPr>
                <w:i/>
                <w:sz w:val="20"/>
              </w:rPr>
            </w:pPr>
            <w:r w:rsidRPr="003062EF">
              <w:rPr>
                <w:i/>
                <w:sz w:val="20"/>
              </w:rPr>
              <w:t>N</w:t>
            </w:r>
            <w:r>
              <w:rPr>
                <w:i/>
                <w:sz w:val="20"/>
              </w:rPr>
              <w:t>.C.</w:t>
            </w:r>
            <w:r w:rsidRPr="003062EF">
              <w:rPr>
                <w:i/>
                <w:sz w:val="20"/>
              </w:rPr>
              <w:t xml:space="preserve"> (%)</w:t>
            </w:r>
          </w:p>
        </w:tc>
      </w:tr>
      <w:tr w:rsidR="002150AA" w:rsidRPr="003062EF" w14:paraId="1DF46D8E" w14:textId="77777777" w:rsidTr="00462730">
        <w:tc>
          <w:tcPr>
            <w:tcW w:w="904" w:type="dxa"/>
          </w:tcPr>
          <w:p w14:paraId="2D85EB61" w14:textId="77777777" w:rsidR="002150AA" w:rsidRPr="003062EF" w:rsidRDefault="002150AA" w:rsidP="00462730">
            <w:pPr>
              <w:spacing w:before="0" w:after="0" w:line="276" w:lineRule="auto"/>
              <w:contextualSpacing/>
              <w:rPr>
                <w:sz w:val="20"/>
              </w:rPr>
            </w:pPr>
            <w:r w:rsidRPr="003062EF">
              <w:rPr>
                <w:sz w:val="20"/>
              </w:rPr>
              <w:t>Study A</w:t>
            </w:r>
          </w:p>
        </w:tc>
        <w:tc>
          <w:tcPr>
            <w:tcW w:w="1143" w:type="dxa"/>
            <w:tcBorders>
              <w:top w:val="single" w:sz="4" w:space="0" w:color="auto"/>
            </w:tcBorders>
            <w:vAlign w:val="bottom"/>
          </w:tcPr>
          <w:p w14:paraId="05A3B1BF" w14:textId="77777777" w:rsidR="002150AA" w:rsidRPr="002B7446" w:rsidRDefault="002150AA" w:rsidP="00462730">
            <w:pPr>
              <w:spacing w:before="0" w:after="0" w:line="276" w:lineRule="auto"/>
              <w:contextualSpacing/>
              <w:rPr>
                <w:sz w:val="20"/>
              </w:rPr>
            </w:pPr>
            <w:r w:rsidRPr="002B7446">
              <w:rPr>
                <w:color w:val="000000"/>
                <w:sz w:val="20"/>
              </w:rPr>
              <w:t>2200.56</w:t>
            </w:r>
          </w:p>
        </w:tc>
        <w:tc>
          <w:tcPr>
            <w:tcW w:w="1055" w:type="dxa"/>
            <w:tcBorders>
              <w:top w:val="single" w:sz="4" w:space="0" w:color="auto"/>
            </w:tcBorders>
            <w:vAlign w:val="bottom"/>
          </w:tcPr>
          <w:p w14:paraId="73E6A721" w14:textId="5DA1856F" w:rsidR="002150AA" w:rsidRPr="002B7446" w:rsidRDefault="002150AA" w:rsidP="00462730">
            <w:pPr>
              <w:spacing w:before="0" w:after="0" w:line="276" w:lineRule="auto"/>
              <w:contextualSpacing/>
              <w:rPr>
                <w:sz w:val="20"/>
              </w:rPr>
            </w:pPr>
            <w:r w:rsidRPr="002B7446">
              <w:rPr>
                <w:color w:val="000000"/>
                <w:sz w:val="20"/>
              </w:rPr>
              <w:t>979.89</w:t>
            </w:r>
            <w:r w:rsidR="00E52D1B">
              <w:rPr>
                <w:color w:val="000000"/>
                <w:sz w:val="20"/>
              </w:rPr>
              <w:t>M</w:t>
            </w:r>
          </w:p>
        </w:tc>
        <w:tc>
          <w:tcPr>
            <w:tcW w:w="1044" w:type="dxa"/>
            <w:tcBorders>
              <w:top w:val="single" w:sz="4" w:space="0" w:color="auto"/>
            </w:tcBorders>
            <w:vAlign w:val="bottom"/>
          </w:tcPr>
          <w:p w14:paraId="72A68669" w14:textId="175934AA" w:rsidR="002150AA" w:rsidRPr="002B7446" w:rsidRDefault="002150AA" w:rsidP="00462730">
            <w:pPr>
              <w:spacing w:before="0" w:after="0" w:line="276" w:lineRule="auto"/>
              <w:contextualSpacing/>
              <w:rPr>
                <w:sz w:val="20"/>
              </w:rPr>
            </w:pPr>
            <w:r w:rsidRPr="002B7446">
              <w:rPr>
                <w:color w:val="000000"/>
                <w:sz w:val="20"/>
              </w:rPr>
              <w:t>8.87</w:t>
            </w:r>
            <w:r w:rsidR="00E52D1B">
              <w:rPr>
                <w:color w:val="000000"/>
                <w:sz w:val="20"/>
              </w:rPr>
              <w:t>M</w:t>
            </w:r>
          </w:p>
        </w:tc>
        <w:tc>
          <w:tcPr>
            <w:tcW w:w="1044" w:type="dxa"/>
            <w:tcBorders>
              <w:top w:val="single" w:sz="4" w:space="0" w:color="auto"/>
            </w:tcBorders>
            <w:vAlign w:val="bottom"/>
          </w:tcPr>
          <w:p w14:paraId="797F59DC" w14:textId="77777777" w:rsidR="002150AA" w:rsidRPr="002B7446" w:rsidRDefault="002150AA" w:rsidP="00462730">
            <w:pPr>
              <w:spacing w:before="0" w:after="0" w:line="276" w:lineRule="auto"/>
              <w:contextualSpacing/>
              <w:rPr>
                <w:color w:val="000000"/>
                <w:sz w:val="20"/>
              </w:rPr>
            </w:pPr>
            <w:r w:rsidRPr="002B7446">
              <w:rPr>
                <w:color w:val="000000"/>
                <w:sz w:val="20"/>
              </w:rPr>
              <w:t>24.11</w:t>
            </w:r>
          </w:p>
        </w:tc>
        <w:tc>
          <w:tcPr>
            <w:tcW w:w="1052" w:type="dxa"/>
            <w:tcBorders>
              <w:top w:val="single" w:sz="4" w:space="0" w:color="auto"/>
            </w:tcBorders>
            <w:vAlign w:val="bottom"/>
          </w:tcPr>
          <w:p w14:paraId="25A74688" w14:textId="77777777" w:rsidR="002150AA" w:rsidRPr="00E8486E" w:rsidRDefault="002150AA" w:rsidP="00462730">
            <w:pPr>
              <w:spacing w:before="0" w:after="0" w:line="276" w:lineRule="auto"/>
              <w:contextualSpacing/>
              <w:rPr>
                <w:color w:val="000000"/>
                <w:sz w:val="20"/>
              </w:rPr>
            </w:pPr>
            <w:r w:rsidRPr="00E8486E">
              <w:rPr>
                <w:color w:val="000000"/>
                <w:sz w:val="20"/>
              </w:rPr>
              <w:t>2122.81</w:t>
            </w:r>
          </w:p>
        </w:tc>
        <w:tc>
          <w:tcPr>
            <w:tcW w:w="1044" w:type="dxa"/>
            <w:tcBorders>
              <w:top w:val="single" w:sz="4" w:space="0" w:color="auto"/>
            </w:tcBorders>
            <w:vAlign w:val="bottom"/>
          </w:tcPr>
          <w:p w14:paraId="1D49A1C1" w14:textId="5DDE20F3" w:rsidR="002150AA" w:rsidRPr="00E8486E" w:rsidRDefault="002150AA" w:rsidP="00462730">
            <w:pPr>
              <w:spacing w:before="0" w:after="0" w:line="276" w:lineRule="auto"/>
              <w:contextualSpacing/>
              <w:rPr>
                <w:color w:val="000000"/>
                <w:sz w:val="20"/>
              </w:rPr>
            </w:pPr>
            <w:r w:rsidRPr="00E8486E">
              <w:rPr>
                <w:color w:val="000000"/>
                <w:sz w:val="20"/>
              </w:rPr>
              <w:t>10.93</w:t>
            </w:r>
            <w:r w:rsidR="00E52D1B">
              <w:rPr>
                <w:color w:val="000000"/>
                <w:sz w:val="20"/>
              </w:rPr>
              <w:t>M</w:t>
            </w:r>
          </w:p>
        </w:tc>
        <w:tc>
          <w:tcPr>
            <w:tcW w:w="1038" w:type="dxa"/>
            <w:tcBorders>
              <w:top w:val="single" w:sz="4" w:space="0" w:color="auto"/>
            </w:tcBorders>
            <w:vAlign w:val="bottom"/>
          </w:tcPr>
          <w:p w14:paraId="2CCF347E" w14:textId="2DA2F6B3" w:rsidR="002150AA" w:rsidRPr="002B7446" w:rsidRDefault="002150AA" w:rsidP="00462730">
            <w:pPr>
              <w:spacing w:before="0" w:after="0" w:line="276" w:lineRule="auto"/>
              <w:contextualSpacing/>
              <w:rPr>
                <w:color w:val="000000"/>
                <w:sz w:val="20"/>
              </w:rPr>
            </w:pPr>
            <w:r w:rsidRPr="002B7446">
              <w:rPr>
                <w:color w:val="000000"/>
                <w:sz w:val="20"/>
              </w:rPr>
              <w:t>0.17</w:t>
            </w:r>
            <w:r w:rsidR="00E52D1B">
              <w:rPr>
                <w:color w:val="000000"/>
                <w:sz w:val="20"/>
              </w:rPr>
              <w:t>M</w:t>
            </w:r>
          </w:p>
        </w:tc>
        <w:tc>
          <w:tcPr>
            <w:tcW w:w="1036" w:type="dxa"/>
            <w:tcBorders>
              <w:top w:val="single" w:sz="4" w:space="0" w:color="auto"/>
            </w:tcBorders>
            <w:vAlign w:val="bottom"/>
          </w:tcPr>
          <w:p w14:paraId="241D9546" w14:textId="77777777" w:rsidR="002150AA" w:rsidRPr="002B7446" w:rsidRDefault="002150AA" w:rsidP="00462730">
            <w:pPr>
              <w:spacing w:before="0" w:after="0" w:line="276" w:lineRule="auto"/>
              <w:contextualSpacing/>
              <w:rPr>
                <w:color w:val="000000"/>
                <w:sz w:val="20"/>
              </w:rPr>
            </w:pPr>
            <w:r w:rsidRPr="002B7446">
              <w:rPr>
                <w:color w:val="000000"/>
                <w:sz w:val="20"/>
              </w:rPr>
              <w:t>33.73</w:t>
            </w:r>
          </w:p>
        </w:tc>
      </w:tr>
      <w:tr w:rsidR="002150AA" w:rsidRPr="003062EF" w14:paraId="7F3A878E" w14:textId="77777777" w:rsidTr="00462730">
        <w:tc>
          <w:tcPr>
            <w:tcW w:w="904" w:type="dxa"/>
          </w:tcPr>
          <w:p w14:paraId="451BB33B" w14:textId="77777777" w:rsidR="002150AA" w:rsidRPr="003062EF" w:rsidRDefault="002150AA" w:rsidP="00462730">
            <w:pPr>
              <w:spacing w:before="0" w:after="0" w:line="276" w:lineRule="auto"/>
              <w:contextualSpacing/>
              <w:rPr>
                <w:sz w:val="20"/>
              </w:rPr>
            </w:pPr>
            <w:r w:rsidRPr="003062EF">
              <w:rPr>
                <w:sz w:val="20"/>
              </w:rPr>
              <w:t>Study B</w:t>
            </w:r>
          </w:p>
        </w:tc>
        <w:tc>
          <w:tcPr>
            <w:tcW w:w="1143" w:type="dxa"/>
            <w:vAlign w:val="bottom"/>
          </w:tcPr>
          <w:p w14:paraId="52B7C5AF" w14:textId="77777777" w:rsidR="002150AA" w:rsidRPr="002B7446" w:rsidRDefault="002150AA" w:rsidP="00462730">
            <w:pPr>
              <w:spacing w:before="0" w:after="0" w:line="276" w:lineRule="auto"/>
              <w:contextualSpacing/>
              <w:rPr>
                <w:b/>
                <w:sz w:val="20"/>
              </w:rPr>
            </w:pPr>
            <w:r w:rsidRPr="002B7446">
              <w:rPr>
                <w:color w:val="000000"/>
                <w:sz w:val="20"/>
              </w:rPr>
              <w:t>4753.72</w:t>
            </w:r>
          </w:p>
        </w:tc>
        <w:tc>
          <w:tcPr>
            <w:tcW w:w="1055" w:type="dxa"/>
            <w:vAlign w:val="bottom"/>
          </w:tcPr>
          <w:p w14:paraId="6F27AFF3" w14:textId="1888D70E" w:rsidR="002150AA" w:rsidRPr="002B7446" w:rsidRDefault="002150AA" w:rsidP="00462730">
            <w:pPr>
              <w:spacing w:before="0" w:after="0" w:line="276" w:lineRule="auto"/>
              <w:contextualSpacing/>
              <w:rPr>
                <w:b/>
                <w:sz w:val="20"/>
              </w:rPr>
            </w:pPr>
            <w:r w:rsidRPr="002B7446">
              <w:rPr>
                <w:color w:val="000000"/>
                <w:sz w:val="20"/>
              </w:rPr>
              <w:t>1186.09</w:t>
            </w:r>
            <w:r w:rsidR="00E52D1B">
              <w:rPr>
                <w:color w:val="000000"/>
                <w:sz w:val="20"/>
              </w:rPr>
              <w:t>M</w:t>
            </w:r>
          </w:p>
        </w:tc>
        <w:tc>
          <w:tcPr>
            <w:tcW w:w="1044" w:type="dxa"/>
            <w:vAlign w:val="bottom"/>
          </w:tcPr>
          <w:p w14:paraId="6095F443" w14:textId="5446191A" w:rsidR="002150AA" w:rsidRPr="002B7446" w:rsidRDefault="002150AA" w:rsidP="00462730">
            <w:pPr>
              <w:spacing w:before="0" w:after="0" w:line="276" w:lineRule="auto"/>
              <w:contextualSpacing/>
              <w:rPr>
                <w:b/>
                <w:sz w:val="20"/>
              </w:rPr>
            </w:pPr>
            <w:r w:rsidRPr="002B7446">
              <w:rPr>
                <w:color w:val="000000"/>
                <w:sz w:val="20"/>
              </w:rPr>
              <w:t>12.91</w:t>
            </w:r>
            <w:r w:rsidR="00E52D1B">
              <w:rPr>
                <w:color w:val="000000"/>
                <w:sz w:val="20"/>
              </w:rPr>
              <w:t>M</w:t>
            </w:r>
          </w:p>
        </w:tc>
        <w:tc>
          <w:tcPr>
            <w:tcW w:w="1044" w:type="dxa"/>
            <w:vAlign w:val="bottom"/>
          </w:tcPr>
          <w:p w14:paraId="73C89942" w14:textId="77777777" w:rsidR="002150AA" w:rsidRPr="002B7446" w:rsidRDefault="002150AA" w:rsidP="00462730">
            <w:pPr>
              <w:spacing w:before="0" w:after="0" w:line="276" w:lineRule="auto"/>
              <w:contextualSpacing/>
              <w:rPr>
                <w:color w:val="000000"/>
                <w:sz w:val="20"/>
              </w:rPr>
            </w:pPr>
            <w:r w:rsidRPr="002B7446">
              <w:rPr>
                <w:color w:val="000000"/>
                <w:sz w:val="20"/>
              </w:rPr>
              <w:t>38.24</w:t>
            </w:r>
          </w:p>
        </w:tc>
        <w:tc>
          <w:tcPr>
            <w:tcW w:w="1052" w:type="dxa"/>
            <w:vAlign w:val="bottom"/>
          </w:tcPr>
          <w:p w14:paraId="71AC80E5" w14:textId="77777777" w:rsidR="002150AA" w:rsidRPr="00E8486E" w:rsidRDefault="002150AA" w:rsidP="00462730">
            <w:pPr>
              <w:spacing w:before="0" w:after="0" w:line="276" w:lineRule="auto"/>
              <w:contextualSpacing/>
              <w:rPr>
                <w:sz w:val="20"/>
              </w:rPr>
            </w:pPr>
            <w:r w:rsidRPr="00E8486E">
              <w:rPr>
                <w:color w:val="000000"/>
                <w:sz w:val="20"/>
              </w:rPr>
              <w:t>4760.00</w:t>
            </w:r>
          </w:p>
        </w:tc>
        <w:tc>
          <w:tcPr>
            <w:tcW w:w="1044" w:type="dxa"/>
            <w:vAlign w:val="bottom"/>
          </w:tcPr>
          <w:p w14:paraId="01D9BE37" w14:textId="73715531" w:rsidR="002150AA" w:rsidRPr="00E8486E" w:rsidRDefault="002150AA" w:rsidP="00462730">
            <w:pPr>
              <w:spacing w:before="0" w:after="0" w:line="276" w:lineRule="auto"/>
              <w:contextualSpacing/>
              <w:rPr>
                <w:sz w:val="20"/>
              </w:rPr>
            </w:pPr>
            <w:r w:rsidRPr="00E8486E">
              <w:rPr>
                <w:color w:val="000000"/>
                <w:sz w:val="20"/>
              </w:rPr>
              <w:t>37.75</w:t>
            </w:r>
            <w:r w:rsidR="00E52D1B">
              <w:rPr>
                <w:color w:val="000000"/>
                <w:sz w:val="20"/>
              </w:rPr>
              <w:t>M</w:t>
            </w:r>
          </w:p>
        </w:tc>
        <w:tc>
          <w:tcPr>
            <w:tcW w:w="1038" w:type="dxa"/>
            <w:vAlign w:val="bottom"/>
          </w:tcPr>
          <w:p w14:paraId="1963028C" w14:textId="5FDF047F" w:rsidR="002150AA" w:rsidRPr="002B7446" w:rsidRDefault="002150AA" w:rsidP="00462730">
            <w:pPr>
              <w:spacing w:before="0" w:after="0" w:line="276" w:lineRule="auto"/>
              <w:contextualSpacing/>
              <w:rPr>
                <w:sz w:val="20"/>
              </w:rPr>
            </w:pPr>
            <w:r w:rsidRPr="002B7446">
              <w:rPr>
                <w:color w:val="000000"/>
                <w:sz w:val="20"/>
              </w:rPr>
              <w:t>0.44</w:t>
            </w:r>
            <w:r w:rsidR="00E52D1B">
              <w:rPr>
                <w:color w:val="000000"/>
                <w:sz w:val="20"/>
              </w:rPr>
              <w:t>M</w:t>
            </w:r>
          </w:p>
        </w:tc>
        <w:tc>
          <w:tcPr>
            <w:tcW w:w="1036" w:type="dxa"/>
            <w:vAlign w:val="bottom"/>
          </w:tcPr>
          <w:p w14:paraId="0665820B" w14:textId="77777777" w:rsidR="002150AA" w:rsidRPr="002B7446" w:rsidRDefault="002150AA" w:rsidP="00462730">
            <w:pPr>
              <w:spacing w:before="0" w:after="0" w:line="276" w:lineRule="auto"/>
              <w:contextualSpacing/>
              <w:rPr>
                <w:color w:val="000000"/>
                <w:sz w:val="20"/>
              </w:rPr>
            </w:pPr>
            <w:r w:rsidRPr="002B7446">
              <w:rPr>
                <w:color w:val="000000"/>
                <w:sz w:val="20"/>
              </w:rPr>
              <w:t>33.36</w:t>
            </w:r>
          </w:p>
        </w:tc>
      </w:tr>
      <w:tr w:rsidR="002150AA" w:rsidRPr="003062EF" w14:paraId="73F64049" w14:textId="77777777" w:rsidTr="00462730">
        <w:tc>
          <w:tcPr>
            <w:tcW w:w="904" w:type="dxa"/>
          </w:tcPr>
          <w:p w14:paraId="036F4F32" w14:textId="77777777" w:rsidR="002150AA" w:rsidRPr="003062EF" w:rsidRDefault="002150AA" w:rsidP="00462730">
            <w:pPr>
              <w:spacing w:before="0" w:after="0" w:line="276" w:lineRule="auto"/>
              <w:contextualSpacing/>
              <w:rPr>
                <w:sz w:val="20"/>
              </w:rPr>
            </w:pPr>
            <w:r w:rsidRPr="003062EF">
              <w:rPr>
                <w:sz w:val="20"/>
              </w:rPr>
              <w:t xml:space="preserve">Study </w:t>
            </w:r>
            <w:r>
              <w:rPr>
                <w:sz w:val="20"/>
              </w:rPr>
              <w:t>C</w:t>
            </w:r>
          </w:p>
        </w:tc>
        <w:tc>
          <w:tcPr>
            <w:tcW w:w="1143" w:type="dxa"/>
            <w:vAlign w:val="bottom"/>
          </w:tcPr>
          <w:p w14:paraId="603DE756" w14:textId="77777777" w:rsidR="002150AA" w:rsidRPr="002B7446" w:rsidRDefault="002150AA" w:rsidP="00462730">
            <w:pPr>
              <w:spacing w:before="0" w:after="0" w:line="276" w:lineRule="auto"/>
              <w:contextualSpacing/>
              <w:rPr>
                <w:sz w:val="20"/>
              </w:rPr>
            </w:pPr>
            <w:r w:rsidRPr="002B7446">
              <w:rPr>
                <w:color w:val="000000"/>
                <w:sz w:val="20"/>
              </w:rPr>
              <w:t>551.89</w:t>
            </w:r>
          </w:p>
        </w:tc>
        <w:tc>
          <w:tcPr>
            <w:tcW w:w="1055" w:type="dxa"/>
            <w:vAlign w:val="bottom"/>
          </w:tcPr>
          <w:p w14:paraId="41E0B498" w14:textId="54AF04DC" w:rsidR="002150AA" w:rsidRPr="002B7446" w:rsidRDefault="002150AA" w:rsidP="00462730">
            <w:pPr>
              <w:spacing w:before="0" w:after="0" w:line="276" w:lineRule="auto"/>
              <w:contextualSpacing/>
              <w:rPr>
                <w:sz w:val="20"/>
              </w:rPr>
            </w:pPr>
            <w:r w:rsidRPr="002B7446">
              <w:rPr>
                <w:color w:val="000000"/>
                <w:sz w:val="20"/>
              </w:rPr>
              <w:t>177.03</w:t>
            </w:r>
            <w:r w:rsidR="00E52D1B">
              <w:rPr>
                <w:color w:val="000000"/>
                <w:sz w:val="20"/>
              </w:rPr>
              <w:t>M</w:t>
            </w:r>
          </w:p>
        </w:tc>
        <w:tc>
          <w:tcPr>
            <w:tcW w:w="1044" w:type="dxa"/>
            <w:vAlign w:val="bottom"/>
          </w:tcPr>
          <w:p w14:paraId="647D09B4" w14:textId="203DCEE4" w:rsidR="002150AA" w:rsidRPr="002B7446" w:rsidRDefault="002150AA" w:rsidP="00462730">
            <w:pPr>
              <w:spacing w:before="0" w:after="0" w:line="276" w:lineRule="auto"/>
              <w:contextualSpacing/>
              <w:rPr>
                <w:sz w:val="20"/>
              </w:rPr>
            </w:pPr>
            <w:r w:rsidRPr="002B7446">
              <w:rPr>
                <w:color w:val="000000"/>
                <w:sz w:val="20"/>
              </w:rPr>
              <w:t>1.42</w:t>
            </w:r>
            <w:r w:rsidR="00E52D1B">
              <w:rPr>
                <w:color w:val="000000"/>
                <w:sz w:val="20"/>
              </w:rPr>
              <w:t>M</w:t>
            </w:r>
          </w:p>
        </w:tc>
        <w:tc>
          <w:tcPr>
            <w:tcW w:w="1044" w:type="dxa"/>
            <w:vAlign w:val="bottom"/>
          </w:tcPr>
          <w:p w14:paraId="2BEA1A1B" w14:textId="77777777" w:rsidR="002150AA" w:rsidRPr="002B7446" w:rsidRDefault="002150AA" w:rsidP="00462730">
            <w:pPr>
              <w:spacing w:before="0" w:after="0" w:line="276" w:lineRule="auto"/>
              <w:contextualSpacing/>
              <w:rPr>
                <w:color w:val="000000"/>
                <w:sz w:val="20"/>
              </w:rPr>
            </w:pPr>
            <w:r w:rsidRPr="002B7446">
              <w:rPr>
                <w:color w:val="000000"/>
                <w:sz w:val="20"/>
              </w:rPr>
              <w:t>41.54</w:t>
            </w:r>
          </w:p>
        </w:tc>
        <w:tc>
          <w:tcPr>
            <w:tcW w:w="1052" w:type="dxa"/>
            <w:vAlign w:val="bottom"/>
          </w:tcPr>
          <w:p w14:paraId="4EF83DDF" w14:textId="77777777" w:rsidR="002150AA" w:rsidRPr="00E8486E" w:rsidRDefault="002150AA" w:rsidP="00462730">
            <w:pPr>
              <w:spacing w:before="0" w:after="0" w:line="276" w:lineRule="auto"/>
              <w:contextualSpacing/>
              <w:rPr>
                <w:color w:val="000000"/>
                <w:sz w:val="20"/>
              </w:rPr>
            </w:pPr>
            <w:r w:rsidRPr="00E8486E">
              <w:rPr>
                <w:color w:val="000000"/>
                <w:sz w:val="20"/>
              </w:rPr>
              <w:t>551.94</w:t>
            </w:r>
          </w:p>
        </w:tc>
        <w:tc>
          <w:tcPr>
            <w:tcW w:w="1044" w:type="dxa"/>
            <w:vAlign w:val="bottom"/>
          </w:tcPr>
          <w:p w14:paraId="246A7977" w14:textId="23E71730" w:rsidR="002150AA" w:rsidRPr="00E8486E" w:rsidRDefault="002150AA" w:rsidP="00462730">
            <w:pPr>
              <w:spacing w:before="0" w:after="0" w:line="276" w:lineRule="auto"/>
              <w:contextualSpacing/>
              <w:rPr>
                <w:color w:val="000000"/>
                <w:sz w:val="20"/>
              </w:rPr>
            </w:pPr>
            <w:r w:rsidRPr="00E8486E">
              <w:rPr>
                <w:color w:val="000000"/>
                <w:sz w:val="20"/>
              </w:rPr>
              <w:t>4.60</w:t>
            </w:r>
            <w:r w:rsidR="00E52D1B">
              <w:rPr>
                <w:color w:val="000000"/>
                <w:sz w:val="20"/>
              </w:rPr>
              <w:t>M</w:t>
            </w:r>
          </w:p>
        </w:tc>
        <w:tc>
          <w:tcPr>
            <w:tcW w:w="1038" w:type="dxa"/>
            <w:vAlign w:val="bottom"/>
          </w:tcPr>
          <w:p w14:paraId="23C2A1D3" w14:textId="09BC6351" w:rsidR="002150AA" w:rsidRPr="002B7446" w:rsidRDefault="002150AA" w:rsidP="00462730">
            <w:pPr>
              <w:spacing w:before="0" w:after="0" w:line="276" w:lineRule="auto"/>
              <w:contextualSpacing/>
              <w:rPr>
                <w:color w:val="000000"/>
                <w:sz w:val="20"/>
              </w:rPr>
            </w:pPr>
            <w:r w:rsidRPr="002B7446">
              <w:rPr>
                <w:color w:val="000000"/>
                <w:sz w:val="20"/>
              </w:rPr>
              <w:t>0.10</w:t>
            </w:r>
            <w:r w:rsidR="00E52D1B">
              <w:rPr>
                <w:color w:val="000000"/>
                <w:sz w:val="20"/>
              </w:rPr>
              <w:t>M</w:t>
            </w:r>
          </w:p>
        </w:tc>
        <w:tc>
          <w:tcPr>
            <w:tcW w:w="1036" w:type="dxa"/>
            <w:vAlign w:val="bottom"/>
          </w:tcPr>
          <w:p w14:paraId="7CC6DC16" w14:textId="77777777" w:rsidR="002150AA" w:rsidRPr="002B7446" w:rsidRDefault="002150AA" w:rsidP="00462730">
            <w:pPr>
              <w:spacing w:before="0" w:after="0" w:line="276" w:lineRule="auto"/>
              <w:contextualSpacing/>
              <w:rPr>
                <w:color w:val="000000"/>
                <w:sz w:val="20"/>
              </w:rPr>
            </w:pPr>
            <w:r w:rsidRPr="002B7446">
              <w:rPr>
                <w:color w:val="000000"/>
                <w:sz w:val="20"/>
              </w:rPr>
              <w:t>28.35</w:t>
            </w:r>
          </w:p>
        </w:tc>
      </w:tr>
      <w:tr w:rsidR="002150AA" w:rsidRPr="003062EF" w14:paraId="0C614BA0" w14:textId="77777777" w:rsidTr="00462730">
        <w:tc>
          <w:tcPr>
            <w:tcW w:w="904" w:type="dxa"/>
          </w:tcPr>
          <w:p w14:paraId="490D19F2" w14:textId="77777777" w:rsidR="002150AA" w:rsidRPr="003062EF" w:rsidRDefault="002150AA" w:rsidP="00462730">
            <w:pPr>
              <w:spacing w:before="0" w:after="0" w:line="276" w:lineRule="auto"/>
              <w:contextualSpacing/>
              <w:rPr>
                <w:sz w:val="20"/>
              </w:rPr>
            </w:pPr>
            <w:r w:rsidRPr="003062EF">
              <w:rPr>
                <w:sz w:val="20"/>
              </w:rPr>
              <w:t xml:space="preserve">Study </w:t>
            </w:r>
            <w:r>
              <w:rPr>
                <w:sz w:val="20"/>
              </w:rPr>
              <w:t>D</w:t>
            </w:r>
          </w:p>
        </w:tc>
        <w:tc>
          <w:tcPr>
            <w:tcW w:w="1143" w:type="dxa"/>
            <w:vAlign w:val="bottom"/>
          </w:tcPr>
          <w:p w14:paraId="16A92246" w14:textId="77777777" w:rsidR="002150AA" w:rsidRPr="002B7446" w:rsidRDefault="002150AA" w:rsidP="00462730">
            <w:pPr>
              <w:spacing w:before="0" w:after="0" w:line="276" w:lineRule="auto"/>
              <w:contextualSpacing/>
              <w:rPr>
                <w:sz w:val="20"/>
              </w:rPr>
            </w:pPr>
            <w:r w:rsidRPr="002B7446">
              <w:rPr>
                <w:color w:val="000000"/>
                <w:sz w:val="20"/>
              </w:rPr>
              <w:t>1893.02</w:t>
            </w:r>
          </w:p>
        </w:tc>
        <w:tc>
          <w:tcPr>
            <w:tcW w:w="1055" w:type="dxa"/>
            <w:vAlign w:val="bottom"/>
          </w:tcPr>
          <w:p w14:paraId="7194843C" w14:textId="595A3E6B" w:rsidR="002150AA" w:rsidRPr="002B7446" w:rsidRDefault="002150AA" w:rsidP="00462730">
            <w:pPr>
              <w:spacing w:before="0" w:after="0" w:line="276" w:lineRule="auto"/>
              <w:contextualSpacing/>
              <w:rPr>
                <w:sz w:val="20"/>
              </w:rPr>
            </w:pPr>
            <w:r w:rsidRPr="002B7446">
              <w:rPr>
                <w:color w:val="000000"/>
                <w:sz w:val="20"/>
              </w:rPr>
              <w:t>13.96</w:t>
            </w:r>
            <w:r w:rsidR="00E52D1B">
              <w:rPr>
                <w:color w:val="000000"/>
                <w:sz w:val="20"/>
              </w:rPr>
              <w:t>M</w:t>
            </w:r>
          </w:p>
        </w:tc>
        <w:tc>
          <w:tcPr>
            <w:tcW w:w="1044" w:type="dxa"/>
            <w:vAlign w:val="bottom"/>
          </w:tcPr>
          <w:p w14:paraId="69A1E376" w14:textId="7E36CF80" w:rsidR="002150AA" w:rsidRPr="002B7446" w:rsidRDefault="002150AA" w:rsidP="00462730">
            <w:pPr>
              <w:spacing w:before="0" w:after="0" w:line="276" w:lineRule="auto"/>
              <w:contextualSpacing/>
              <w:rPr>
                <w:sz w:val="20"/>
              </w:rPr>
            </w:pPr>
            <w:r w:rsidRPr="002B7446">
              <w:rPr>
                <w:color w:val="000000"/>
                <w:sz w:val="20"/>
              </w:rPr>
              <w:t>0.10</w:t>
            </w:r>
            <w:r w:rsidR="00E52D1B">
              <w:rPr>
                <w:color w:val="000000"/>
                <w:sz w:val="20"/>
              </w:rPr>
              <w:t>M</w:t>
            </w:r>
          </w:p>
        </w:tc>
        <w:tc>
          <w:tcPr>
            <w:tcW w:w="1044" w:type="dxa"/>
            <w:vAlign w:val="bottom"/>
          </w:tcPr>
          <w:p w14:paraId="02A014D7" w14:textId="77777777" w:rsidR="002150AA" w:rsidRPr="002B7446" w:rsidRDefault="002150AA" w:rsidP="00462730">
            <w:pPr>
              <w:spacing w:before="0" w:after="0" w:line="276" w:lineRule="auto"/>
              <w:contextualSpacing/>
              <w:rPr>
                <w:color w:val="000000"/>
                <w:sz w:val="20"/>
              </w:rPr>
            </w:pPr>
            <w:r w:rsidRPr="002B7446">
              <w:rPr>
                <w:color w:val="000000"/>
                <w:sz w:val="20"/>
              </w:rPr>
              <w:t>28.78</w:t>
            </w:r>
          </w:p>
        </w:tc>
        <w:tc>
          <w:tcPr>
            <w:tcW w:w="1052" w:type="dxa"/>
            <w:vAlign w:val="bottom"/>
          </w:tcPr>
          <w:p w14:paraId="524C2FF4" w14:textId="77777777" w:rsidR="002150AA" w:rsidRPr="00E8486E" w:rsidRDefault="002150AA" w:rsidP="00462730">
            <w:pPr>
              <w:spacing w:before="0" w:after="0" w:line="276" w:lineRule="auto"/>
              <w:contextualSpacing/>
              <w:rPr>
                <w:color w:val="000000"/>
                <w:sz w:val="20"/>
              </w:rPr>
            </w:pPr>
            <w:r w:rsidRPr="00E8486E">
              <w:rPr>
                <w:color w:val="000000"/>
                <w:sz w:val="20"/>
              </w:rPr>
              <w:t>1878.74</w:t>
            </w:r>
          </w:p>
        </w:tc>
        <w:tc>
          <w:tcPr>
            <w:tcW w:w="1044" w:type="dxa"/>
            <w:vAlign w:val="bottom"/>
          </w:tcPr>
          <w:p w14:paraId="4FD89828" w14:textId="4D8C8C16" w:rsidR="002150AA" w:rsidRPr="00E8486E" w:rsidRDefault="002150AA" w:rsidP="00462730">
            <w:pPr>
              <w:spacing w:before="0" w:after="0" w:line="276" w:lineRule="auto"/>
              <w:contextualSpacing/>
              <w:rPr>
                <w:color w:val="000000"/>
                <w:sz w:val="20"/>
              </w:rPr>
            </w:pPr>
            <w:r w:rsidRPr="00E8486E">
              <w:rPr>
                <w:color w:val="000000"/>
                <w:sz w:val="20"/>
              </w:rPr>
              <w:t>5.10</w:t>
            </w:r>
            <w:r w:rsidR="00E52D1B">
              <w:rPr>
                <w:color w:val="000000"/>
                <w:sz w:val="20"/>
              </w:rPr>
              <w:t>M</w:t>
            </w:r>
          </w:p>
        </w:tc>
        <w:tc>
          <w:tcPr>
            <w:tcW w:w="1038" w:type="dxa"/>
            <w:vAlign w:val="bottom"/>
          </w:tcPr>
          <w:p w14:paraId="43521252" w14:textId="1B3AD27A" w:rsidR="002150AA" w:rsidRPr="002B7446" w:rsidRDefault="002150AA" w:rsidP="00462730">
            <w:pPr>
              <w:spacing w:before="0" w:after="0" w:line="276" w:lineRule="auto"/>
              <w:contextualSpacing/>
              <w:rPr>
                <w:color w:val="000000"/>
                <w:sz w:val="20"/>
              </w:rPr>
            </w:pPr>
            <w:r w:rsidRPr="002B7446">
              <w:rPr>
                <w:color w:val="000000"/>
                <w:sz w:val="20"/>
              </w:rPr>
              <w:t>0.11</w:t>
            </w:r>
            <w:r w:rsidR="00E52D1B">
              <w:rPr>
                <w:color w:val="000000"/>
                <w:sz w:val="20"/>
              </w:rPr>
              <w:t>M</w:t>
            </w:r>
          </w:p>
        </w:tc>
        <w:tc>
          <w:tcPr>
            <w:tcW w:w="1036" w:type="dxa"/>
            <w:vAlign w:val="bottom"/>
          </w:tcPr>
          <w:p w14:paraId="3E959AD2" w14:textId="77777777" w:rsidR="002150AA" w:rsidRPr="002B7446" w:rsidRDefault="002150AA" w:rsidP="00462730">
            <w:pPr>
              <w:spacing w:before="0" w:after="0" w:line="276" w:lineRule="auto"/>
              <w:contextualSpacing/>
              <w:rPr>
                <w:color w:val="000000"/>
                <w:sz w:val="20"/>
              </w:rPr>
            </w:pPr>
            <w:r w:rsidRPr="002B7446">
              <w:rPr>
                <w:color w:val="000000"/>
                <w:sz w:val="20"/>
              </w:rPr>
              <w:t>27.60</w:t>
            </w:r>
          </w:p>
        </w:tc>
      </w:tr>
      <w:tr w:rsidR="002150AA" w:rsidRPr="003062EF" w14:paraId="1EDA5423" w14:textId="77777777" w:rsidTr="00462730">
        <w:tc>
          <w:tcPr>
            <w:tcW w:w="904" w:type="dxa"/>
          </w:tcPr>
          <w:p w14:paraId="0B9EEABB" w14:textId="77777777" w:rsidR="002150AA" w:rsidRPr="003062EF" w:rsidRDefault="002150AA" w:rsidP="00462730">
            <w:pPr>
              <w:spacing w:before="0" w:after="0" w:line="276" w:lineRule="auto"/>
              <w:contextualSpacing/>
              <w:rPr>
                <w:sz w:val="20"/>
              </w:rPr>
            </w:pPr>
            <w:r w:rsidRPr="003062EF">
              <w:rPr>
                <w:sz w:val="20"/>
              </w:rPr>
              <w:t xml:space="preserve">Study </w:t>
            </w:r>
            <w:r>
              <w:rPr>
                <w:sz w:val="20"/>
              </w:rPr>
              <w:t>E</w:t>
            </w:r>
          </w:p>
        </w:tc>
        <w:tc>
          <w:tcPr>
            <w:tcW w:w="1143" w:type="dxa"/>
            <w:vAlign w:val="bottom"/>
          </w:tcPr>
          <w:p w14:paraId="6A9FC4D9" w14:textId="77777777" w:rsidR="002150AA" w:rsidRPr="002B7446" w:rsidRDefault="002150AA" w:rsidP="00462730">
            <w:pPr>
              <w:spacing w:before="0" w:after="0" w:line="276" w:lineRule="auto"/>
              <w:contextualSpacing/>
              <w:rPr>
                <w:sz w:val="20"/>
              </w:rPr>
            </w:pPr>
            <w:r w:rsidRPr="002B7446">
              <w:rPr>
                <w:color w:val="000000"/>
                <w:sz w:val="20"/>
              </w:rPr>
              <w:t>4667.43</w:t>
            </w:r>
          </w:p>
        </w:tc>
        <w:tc>
          <w:tcPr>
            <w:tcW w:w="1055" w:type="dxa"/>
            <w:vAlign w:val="bottom"/>
          </w:tcPr>
          <w:p w14:paraId="0E4FAC86" w14:textId="7619682F" w:rsidR="002150AA" w:rsidRPr="002B7446" w:rsidRDefault="002150AA" w:rsidP="00462730">
            <w:pPr>
              <w:spacing w:before="0" w:after="0" w:line="276" w:lineRule="auto"/>
              <w:contextualSpacing/>
              <w:rPr>
                <w:sz w:val="20"/>
              </w:rPr>
            </w:pPr>
            <w:r w:rsidRPr="002B7446">
              <w:rPr>
                <w:color w:val="000000"/>
                <w:sz w:val="20"/>
              </w:rPr>
              <w:t>1583.03</w:t>
            </w:r>
            <w:r w:rsidR="00E52D1B">
              <w:rPr>
                <w:color w:val="000000"/>
                <w:sz w:val="20"/>
              </w:rPr>
              <w:t>M</w:t>
            </w:r>
          </w:p>
        </w:tc>
        <w:tc>
          <w:tcPr>
            <w:tcW w:w="1044" w:type="dxa"/>
            <w:vAlign w:val="bottom"/>
          </w:tcPr>
          <w:p w14:paraId="219A558A" w14:textId="17C35711" w:rsidR="002150AA" w:rsidRPr="002B7446" w:rsidRDefault="002150AA" w:rsidP="00462730">
            <w:pPr>
              <w:spacing w:before="0" w:after="0" w:line="276" w:lineRule="auto"/>
              <w:contextualSpacing/>
              <w:rPr>
                <w:sz w:val="20"/>
              </w:rPr>
            </w:pPr>
            <w:r w:rsidRPr="002B7446">
              <w:rPr>
                <w:color w:val="000000"/>
                <w:sz w:val="20"/>
              </w:rPr>
              <w:t>14.13</w:t>
            </w:r>
            <w:r w:rsidR="00E52D1B">
              <w:rPr>
                <w:color w:val="000000"/>
                <w:sz w:val="20"/>
              </w:rPr>
              <w:t>M</w:t>
            </w:r>
          </w:p>
        </w:tc>
        <w:tc>
          <w:tcPr>
            <w:tcW w:w="1044" w:type="dxa"/>
            <w:vAlign w:val="bottom"/>
          </w:tcPr>
          <w:p w14:paraId="38D06633" w14:textId="77777777" w:rsidR="002150AA" w:rsidRPr="002B7446" w:rsidRDefault="002150AA" w:rsidP="00462730">
            <w:pPr>
              <w:spacing w:before="0" w:after="0" w:line="276" w:lineRule="auto"/>
              <w:contextualSpacing/>
              <w:rPr>
                <w:color w:val="000000"/>
                <w:sz w:val="20"/>
              </w:rPr>
            </w:pPr>
            <w:r w:rsidRPr="002B7446">
              <w:rPr>
                <w:color w:val="000000"/>
                <w:sz w:val="20"/>
              </w:rPr>
              <w:t>30.76</w:t>
            </w:r>
          </w:p>
        </w:tc>
        <w:tc>
          <w:tcPr>
            <w:tcW w:w="1052" w:type="dxa"/>
            <w:vAlign w:val="bottom"/>
          </w:tcPr>
          <w:p w14:paraId="2DED8EEA" w14:textId="77777777" w:rsidR="002150AA" w:rsidRPr="002B7446" w:rsidRDefault="002150AA" w:rsidP="00462730">
            <w:pPr>
              <w:spacing w:before="0" w:after="0" w:line="276" w:lineRule="auto"/>
              <w:contextualSpacing/>
              <w:rPr>
                <w:color w:val="000000"/>
                <w:sz w:val="20"/>
              </w:rPr>
            </w:pPr>
            <w:r w:rsidRPr="002B7446">
              <w:rPr>
                <w:color w:val="000000"/>
                <w:sz w:val="20"/>
              </w:rPr>
              <w:t>4643.05</w:t>
            </w:r>
          </w:p>
        </w:tc>
        <w:tc>
          <w:tcPr>
            <w:tcW w:w="1044" w:type="dxa"/>
            <w:vAlign w:val="bottom"/>
          </w:tcPr>
          <w:p w14:paraId="0D907F6D" w14:textId="4601C919" w:rsidR="002150AA" w:rsidRPr="002B7446" w:rsidRDefault="002150AA" w:rsidP="00462730">
            <w:pPr>
              <w:spacing w:before="0" w:after="0" w:line="276" w:lineRule="auto"/>
              <w:contextualSpacing/>
              <w:rPr>
                <w:color w:val="000000"/>
                <w:sz w:val="20"/>
              </w:rPr>
            </w:pPr>
            <w:r w:rsidRPr="002B7446">
              <w:rPr>
                <w:color w:val="000000"/>
                <w:sz w:val="20"/>
              </w:rPr>
              <w:t>14.89</w:t>
            </w:r>
            <w:r w:rsidR="00E52D1B">
              <w:rPr>
                <w:color w:val="000000"/>
                <w:sz w:val="20"/>
              </w:rPr>
              <w:t>M</w:t>
            </w:r>
          </w:p>
        </w:tc>
        <w:tc>
          <w:tcPr>
            <w:tcW w:w="1038" w:type="dxa"/>
            <w:vAlign w:val="bottom"/>
          </w:tcPr>
          <w:p w14:paraId="7B7538F5" w14:textId="3AA940B4" w:rsidR="002150AA" w:rsidRPr="002B7446" w:rsidRDefault="002150AA" w:rsidP="00462730">
            <w:pPr>
              <w:spacing w:before="0" w:after="0" w:line="276" w:lineRule="auto"/>
              <w:contextualSpacing/>
              <w:rPr>
                <w:color w:val="000000"/>
                <w:sz w:val="20"/>
              </w:rPr>
            </w:pPr>
            <w:r w:rsidRPr="002B7446">
              <w:rPr>
                <w:color w:val="000000"/>
                <w:sz w:val="20"/>
              </w:rPr>
              <w:t>0.32</w:t>
            </w:r>
            <w:r w:rsidR="00E52D1B">
              <w:rPr>
                <w:color w:val="000000"/>
                <w:sz w:val="20"/>
              </w:rPr>
              <w:t>M</w:t>
            </w:r>
          </w:p>
        </w:tc>
        <w:tc>
          <w:tcPr>
            <w:tcW w:w="1036" w:type="dxa"/>
            <w:vAlign w:val="bottom"/>
          </w:tcPr>
          <w:p w14:paraId="5B171054" w14:textId="77777777" w:rsidR="002150AA" w:rsidRPr="002B7446" w:rsidRDefault="002150AA" w:rsidP="00462730">
            <w:pPr>
              <w:spacing w:before="0" w:after="0" w:line="276" w:lineRule="auto"/>
              <w:contextualSpacing/>
              <w:rPr>
                <w:color w:val="000000"/>
                <w:sz w:val="20"/>
              </w:rPr>
            </w:pPr>
            <w:r w:rsidRPr="002B7446">
              <w:rPr>
                <w:color w:val="000000"/>
                <w:sz w:val="20"/>
              </w:rPr>
              <w:t>22.54</w:t>
            </w:r>
          </w:p>
        </w:tc>
      </w:tr>
      <w:tr w:rsidR="002150AA" w:rsidRPr="003062EF" w14:paraId="5F39DAC8" w14:textId="77777777" w:rsidTr="00462730">
        <w:tc>
          <w:tcPr>
            <w:tcW w:w="904" w:type="dxa"/>
          </w:tcPr>
          <w:p w14:paraId="38DA9297" w14:textId="77777777" w:rsidR="002150AA" w:rsidRPr="003062EF" w:rsidRDefault="002150AA" w:rsidP="00462730">
            <w:pPr>
              <w:spacing w:before="0" w:after="0" w:line="276" w:lineRule="auto"/>
              <w:contextualSpacing/>
              <w:rPr>
                <w:sz w:val="20"/>
              </w:rPr>
            </w:pPr>
            <w:r w:rsidRPr="003062EF">
              <w:rPr>
                <w:sz w:val="20"/>
              </w:rPr>
              <w:t xml:space="preserve">Study </w:t>
            </w:r>
            <w:r>
              <w:rPr>
                <w:sz w:val="20"/>
              </w:rPr>
              <w:t>F</w:t>
            </w:r>
          </w:p>
        </w:tc>
        <w:tc>
          <w:tcPr>
            <w:tcW w:w="1143" w:type="dxa"/>
            <w:vAlign w:val="bottom"/>
          </w:tcPr>
          <w:p w14:paraId="34367676" w14:textId="77777777" w:rsidR="002150AA" w:rsidRPr="002B7446" w:rsidRDefault="002150AA" w:rsidP="00462730">
            <w:pPr>
              <w:spacing w:before="0" w:after="0" w:line="276" w:lineRule="auto"/>
              <w:contextualSpacing/>
              <w:rPr>
                <w:sz w:val="20"/>
              </w:rPr>
            </w:pPr>
            <w:r w:rsidRPr="002B7446">
              <w:rPr>
                <w:color w:val="000000"/>
                <w:sz w:val="20"/>
              </w:rPr>
              <w:t>15442.52</w:t>
            </w:r>
          </w:p>
        </w:tc>
        <w:tc>
          <w:tcPr>
            <w:tcW w:w="1055" w:type="dxa"/>
            <w:vAlign w:val="bottom"/>
          </w:tcPr>
          <w:p w14:paraId="286B4AE9" w14:textId="47BEC0B2" w:rsidR="002150AA" w:rsidRPr="002B7446" w:rsidRDefault="002150AA" w:rsidP="00462730">
            <w:pPr>
              <w:spacing w:before="0" w:after="0" w:line="276" w:lineRule="auto"/>
              <w:contextualSpacing/>
              <w:rPr>
                <w:sz w:val="20"/>
              </w:rPr>
            </w:pPr>
            <w:r w:rsidRPr="002B7446">
              <w:rPr>
                <w:color w:val="000000"/>
                <w:sz w:val="20"/>
              </w:rPr>
              <w:t>4206.92</w:t>
            </w:r>
            <w:r w:rsidR="00E52D1B">
              <w:rPr>
                <w:color w:val="000000"/>
                <w:sz w:val="20"/>
              </w:rPr>
              <w:t>M</w:t>
            </w:r>
          </w:p>
        </w:tc>
        <w:tc>
          <w:tcPr>
            <w:tcW w:w="1044" w:type="dxa"/>
            <w:vAlign w:val="bottom"/>
          </w:tcPr>
          <w:p w14:paraId="37258F68" w14:textId="3BEFDA81" w:rsidR="002150AA" w:rsidRPr="002B7446" w:rsidRDefault="002150AA" w:rsidP="00462730">
            <w:pPr>
              <w:spacing w:before="0" w:after="0" w:line="276" w:lineRule="auto"/>
              <w:contextualSpacing/>
              <w:rPr>
                <w:sz w:val="20"/>
              </w:rPr>
            </w:pPr>
            <w:r w:rsidRPr="002B7446">
              <w:rPr>
                <w:color w:val="000000"/>
                <w:sz w:val="20"/>
              </w:rPr>
              <w:t>41.55</w:t>
            </w:r>
            <w:r w:rsidR="00E52D1B">
              <w:rPr>
                <w:color w:val="000000"/>
                <w:sz w:val="20"/>
              </w:rPr>
              <w:t>M</w:t>
            </w:r>
          </w:p>
        </w:tc>
        <w:tc>
          <w:tcPr>
            <w:tcW w:w="1044" w:type="dxa"/>
            <w:vAlign w:val="bottom"/>
          </w:tcPr>
          <w:p w14:paraId="36FB5C8D" w14:textId="77777777" w:rsidR="002150AA" w:rsidRPr="002B7446" w:rsidRDefault="002150AA" w:rsidP="00462730">
            <w:pPr>
              <w:spacing w:before="0" w:after="0" w:line="276" w:lineRule="auto"/>
              <w:contextualSpacing/>
              <w:rPr>
                <w:color w:val="000000"/>
                <w:sz w:val="20"/>
              </w:rPr>
            </w:pPr>
            <w:r w:rsidRPr="002B7446">
              <w:rPr>
                <w:color w:val="000000"/>
                <w:sz w:val="20"/>
              </w:rPr>
              <w:t>38.11</w:t>
            </w:r>
          </w:p>
        </w:tc>
        <w:tc>
          <w:tcPr>
            <w:tcW w:w="1052" w:type="dxa"/>
            <w:vAlign w:val="bottom"/>
          </w:tcPr>
          <w:p w14:paraId="641A69E8" w14:textId="77777777" w:rsidR="002150AA" w:rsidRPr="002B7446" w:rsidRDefault="002150AA" w:rsidP="00462730">
            <w:pPr>
              <w:spacing w:before="0" w:after="0" w:line="276" w:lineRule="auto"/>
              <w:contextualSpacing/>
              <w:rPr>
                <w:b/>
                <w:color w:val="000000"/>
                <w:sz w:val="20"/>
              </w:rPr>
            </w:pPr>
            <w:r w:rsidRPr="002B7446">
              <w:rPr>
                <w:color w:val="000000"/>
                <w:sz w:val="20"/>
              </w:rPr>
              <w:t>15390.42</w:t>
            </w:r>
          </w:p>
        </w:tc>
        <w:tc>
          <w:tcPr>
            <w:tcW w:w="1044" w:type="dxa"/>
            <w:vAlign w:val="bottom"/>
          </w:tcPr>
          <w:p w14:paraId="645DDD91" w14:textId="05D48BBF" w:rsidR="002150AA" w:rsidRPr="002B7446" w:rsidRDefault="002150AA" w:rsidP="00462730">
            <w:pPr>
              <w:spacing w:before="0" w:after="0" w:line="276" w:lineRule="auto"/>
              <w:contextualSpacing/>
              <w:rPr>
                <w:b/>
                <w:color w:val="000000"/>
                <w:sz w:val="20"/>
              </w:rPr>
            </w:pPr>
            <w:r w:rsidRPr="002B7446">
              <w:rPr>
                <w:color w:val="000000"/>
                <w:sz w:val="20"/>
              </w:rPr>
              <w:t>39.51</w:t>
            </w:r>
            <w:r w:rsidR="00E52D1B">
              <w:rPr>
                <w:color w:val="000000"/>
                <w:sz w:val="20"/>
              </w:rPr>
              <w:t>M</w:t>
            </w:r>
          </w:p>
        </w:tc>
        <w:tc>
          <w:tcPr>
            <w:tcW w:w="1038" w:type="dxa"/>
            <w:vAlign w:val="bottom"/>
          </w:tcPr>
          <w:p w14:paraId="000A0049" w14:textId="0A23FD94" w:rsidR="002150AA" w:rsidRPr="002B7446" w:rsidRDefault="002150AA" w:rsidP="00462730">
            <w:pPr>
              <w:spacing w:before="0" w:after="0" w:line="276" w:lineRule="auto"/>
              <w:contextualSpacing/>
              <w:rPr>
                <w:b/>
                <w:color w:val="000000"/>
                <w:sz w:val="20"/>
              </w:rPr>
            </w:pPr>
            <w:r w:rsidRPr="002B7446">
              <w:rPr>
                <w:color w:val="000000"/>
                <w:sz w:val="20"/>
              </w:rPr>
              <w:t>0.97</w:t>
            </w:r>
            <w:r w:rsidR="00E52D1B">
              <w:rPr>
                <w:color w:val="000000"/>
                <w:sz w:val="20"/>
              </w:rPr>
              <w:t>M</w:t>
            </w:r>
          </w:p>
        </w:tc>
        <w:tc>
          <w:tcPr>
            <w:tcW w:w="1036" w:type="dxa"/>
            <w:vAlign w:val="bottom"/>
          </w:tcPr>
          <w:p w14:paraId="1AB9A69F" w14:textId="77777777" w:rsidR="002150AA" w:rsidRPr="002B7446" w:rsidRDefault="002150AA" w:rsidP="00462730">
            <w:pPr>
              <w:spacing w:before="0" w:after="0" w:line="276" w:lineRule="auto"/>
              <w:contextualSpacing/>
              <w:rPr>
                <w:color w:val="000000"/>
                <w:sz w:val="20"/>
              </w:rPr>
            </w:pPr>
            <w:r w:rsidRPr="002B7446">
              <w:rPr>
                <w:color w:val="000000"/>
                <w:sz w:val="20"/>
              </w:rPr>
              <w:t>28.27</w:t>
            </w:r>
          </w:p>
        </w:tc>
      </w:tr>
      <w:tr w:rsidR="002150AA" w:rsidRPr="003062EF" w14:paraId="5B17C0D5" w14:textId="77777777" w:rsidTr="00462730">
        <w:tc>
          <w:tcPr>
            <w:tcW w:w="904" w:type="dxa"/>
            <w:tcBorders>
              <w:bottom w:val="double" w:sz="4" w:space="0" w:color="auto"/>
            </w:tcBorders>
          </w:tcPr>
          <w:p w14:paraId="498B1AE6" w14:textId="77777777" w:rsidR="002150AA" w:rsidRPr="00E8486E" w:rsidRDefault="002150AA" w:rsidP="00462730">
            <w:pPr>
              <w:spacing w:before="0" w:after="0" w:line="276" w:lineRule="auto"/>
              <w:contextualSpacing/>
              <w:rPr>
                <w:b/>
                <w:sz w:val="20"/>
              </w:rPr>
            </w:pPr>
            <w:r w:rsidRPr="00E8486E">
              <w:rPr>
                <w:b/>
                <w:sz w:val="20"/>
              </w:rPr>
              <w:t>Total</w:t>
            </w:r>
          </w:p>
        </w:tc>
        <w:tc>
          <w:tcPr>
            <w:tcW w:w="1143" w:type="dxa"/>
            <w:tcBorders>
              <w:bottom w:val="double" w:sz="4" w:space="0" w:color="auto"/>
            </w:tcBorders>
            <w:vAlign w:val="bottom"/>
          </w:tcPr>
          <w:p w14:paraId="7893C723" w14:textId="77777777" w:rsidR="002150AA" w:rsidRPr="00E8486E" w:rsidRDefault="002150AA" w:rsidP="00462730">
            <w:pPr>
              <w:spacing w:before="0" w:after="0" w:line="276" w:lineRule="auto"/>
              <w:contextualSpacing/>
              <w:rPr>
                <w:b/>
                <w:sz w:val="20"/>
              </w:rPr>
            </w:pPr>
            <w:r w:rsidRPr="00E8486E">
              <w:rPr>
                <w:b/>
                <w:color w:val="000000"/>
                <w:sz w:val="20"/>
              </w:rPr>
              <w:t>29509.14</w:t>
            </w:r>
          </w:p>
        </w:tc>
        <w:tc>
          <w:tcPr>
            <w:tcW w:w="1055" w:type="dxa"/>
            <w:tcBorders>
              <w:bottom w:val="double" w:sz="4" w:space="0" w:color="auto"/>
            </w:tcBorders>
            <w:vAlign w:val="bottom"/>
          </w:tcPr>
          <w:p w14:paraId="584B84E5" w14:textId="7BF33C9C" w:rsidR="002150AA" w:rsidRPr="00E8486E" w:rsidRDefault="002150AA" w:rsidP="00462730">
            <w:pPr>
              <w:spacing w:before="0" w:after="0" w:line="276" w:lineRule="auto"/>
              <w:contextualSpacing/>
              <w:rPr>
                <w:b/>
                <w:sz w:val="20"/>
              </w:rPr>
            </w:pPr>
            <w:r w:rsidRPr="00E8486E">
              <w:rPr>
                <w:b/>
                <w:color w:val="000000"/>
                <w:sz w:val="20"/>
              </w:rPr>
              <w:t>8146.92</w:t>
            </w:r>
            <w:r w:rsidR="00E52D1B">
              <w:rPr>
                <w:b/>
                <w:color w:val="000000"/>
                <w:sz w:val="20"/>
              </w:rPr>
              <w:t>M</w:t>
            </w:r>
          </w:p>
        </w:tc>
        <w:tc>
          <w:tcPr>
            <w:tcW w:w="1044" w:type="dxa"/>
            <w:tcBorders>
              <w:bottom w:val="double" w:sz="4" w:space="0" w:color="auto"/>
            </w:tcBorders>
            <w:vAlign w:val="bottom"/>
          </w:tcPr>
          <w:p w14:paraId="643636B5" w14:textId="7B9E4A98" w:rsidR="002150AA" w:rsidRPr="00E8486E" w:rsidRDefault="002150AA" w:rsidP="00462730">
            <w:pPr>
              <w:spacing w:before="0" w:after="0" w:line="276" w:lineRule="auto"/>
              <w:contextualSpacing/>
              <w:rPr>
                <w:b/>
                <w:sz w:val="20"/>
              </w:rPr>
            </w:pPr>
            <w:r w:rsidRPr="00E8486E">
              <w:rPr>
                <w:b/>
                <w:color w:val="000000"/>
                <w:sz w:val="20"/>
              </w:rPr>
              <w:t>78.98</w:t>
            </w:r>
            <w:r w:rsidR="00E52D1B">
              <w:rPr>
                <w:b/>
                <w:color w:val="000000"/>
                <w:sz w:val="20"/>
              </w:rPr>
              <w:t>M</w:t>
            </w:r>
          </w:p>
        </w:tc>
        <w:tc>
          <w:tcPr>
            <w:tcW w:w="1044" w:type="dxa"/>
            <w:tcBorders>
              <w:bottom w:val="double" w:sz="4" w:space="0" w:color="auto"/>
            </w:tcBorders>
            <w:vAlign w:val="bottom"/>
          </w:tcPr>
          <w:p w14:paraId="0EDD9EB7" w14:textId="77777777" w:rsidR="002150AA" w:rsidRPr="00E8486E" w:rsidRDefault="002150AA" w:rsidP="00462730">
            <w:pPr>
              <w:spacing w:before="0" w:after="0" w:line="276" w:lineRule="auto"/>
              <w:contextualSpacing/>
              <w:rPr>
                <w:b/>
                <w:color w:val="000000"/>
                <w:sz w:val="20"/>
              </w:rPr>
            </w:pPr>
            <w:r w:rsidRPr="00E8486E">
              <w:rPr>
                <w:b/>
                <w:color w:val="000000"/>
                <w:sz w:val="20"/>
              </w:rPr>
              <w:t>35.37</w:t>
            </w:r>
          </w:p>
        </w:tc>
        <w:tc>
          <w:tcPr>
            <w:tcW w:w="1052" w:type="dxa"/>
            <w:tcBorders>
              <w:bottom w:val="double" w:sz="4" w:space="0" w:color="auto"/>
            </w:tcBorders>
            <w:vAlign w:val="bottom"/>
          </w:tcPr>
          <w:p w14:paraId="671E879A" w14:textId="77777777" w:rsidR="002150AA" w:rsidRPr="00E8486E" w:rsidRDefault="002150AA" w:rsidP="00462730">
            <w:pPr>
              <w:spacing w:before="0" w:after="0" w:line="276" w:lineRule="auto"/>
              <w:contextualSpacing/>
              <w:rPr>
                <w:b/>
                <w:color w:val="000000"/>
                <w:sz w:val="20"/>
              </w:rPr>
            </w:pPr>
            <w:r w:rsidRPr="00E8486E">
              <w:rPr>
                <w:b/>
                <w:color w:val="000000"/>
                <w:sz w:val="20"/>
              </w:rPr>
              <w:t>29346.95</w:t>
            </w:r>
          </w:p>
        </w:tc>
        <w:tc>
          <w:tcPr>
            <w:tcW w:w="1044" w:type="dxa"/>
            <w:tcBorders>
              <w:bottom w:val="double" w:sz="4" w:space="0" w:color="auto"/>
            </w:tcBorders>
            <w:vAlign w:val="bottom"/>
          </w:tcPr>
          <w:p w14:paraId="194516D5" w14:textId="3D69259B" w:rsidR="002150AA" w:rsidRPr="00E8486E" w:rsidRDefault="002150AA" w:rsidP="00462730">
            <w:pPr>
              <w:spacing w:before="0" w:after="0" w:line="276" w:lineRule="auto"/>
              <w:contextualSpacing/>
              <w:rPr>
                <w:b/>
                <w:color w:val="000000"/>
                <w:sz w:val="20"/>
              </w:rPr>
            </w:pPr>
            <w:r w:rsidRPr="00E8486E">
              <w:rPr>
                <w:b/>
                <w:color w:val="000000"/>
                <w:sz w:val="20"/>
              </w:rPr>
              <w:t>112.77</w:t>
            </w:r>
            <w:r w:rsidR="00E52D1B">
              <w:rPr>
                <w:b/>
                <w:color w:val="000000"/>
                <w:sz w:val="20"/>
              </w:rPr>
              <w:t>M</w:t>
            </w:r>
          </w:p>
        </w:tc>
        <w:tc>
          <w:tcPr>
            <w:tcW w:w="1038" w:type="dxa"/>
            <w:tcBorders>
              <w:bottom w:val="double" w:sz="4" w:space="0" w:color="auto"/>
            </w:tcBorders>
            <w:vAlign w:val="bottom"/>
          </w:tcPr>
          <w:p w14:paraId="0A89B4D6" w14:textId="21C3D57C" w:rsidR="002150AA" w:rsidRPr="00E8486E" w:rsidRDefault="002150AA" w:rsidP="00462730">
            <w:pPr>
              <w:spacing w:before="0" w:after="0" w:line="276" w:lineRule="auto"/>
              <w:contextualSpacing/>
              <w:rPr>
                <w:b/>
                <w:color w:val="000000"/>
                <w:sz w:val="20"/>
              </w:rPr>
            </w:pPr>
            <w:r w:rsidRPr="00E8486E">
              <w:rPr>
                <w:b/>
                <w:color w:val="000000"/>
                <w:sz w:val="20"/>
              </w:rPr>
              <w:t>2.12</w:t>
            </w:r>
            <w:r w:rsidR="00E52D1B">
              <w:rPr>
                <w:b/>
                <w:color w:val="000000"/>
                <w:sz w:val="20"/>
              </w:rPr>
              <w:t>M</w:t>
            </w:r>
          </w:p>
        </w:tc>
        <w:tc>
          <w:tcPr>
            <w:tcW w:w="1036" w:type="dxa"/>
            <w:tcBorders>
              <w:bottom w:val="double" w:sz="4" w:space="0" w:color="auto"/>
            </w:tcBorders>
            <w:vAlign w:val="bottom"/>
          </w:tcPr>
          <w:p w14:paraId="5FEB25D8" w14:textId="77777777" w:rsidR="002150AA" w:rsidRPr="00E8486E" w:rsidRDefault="002150AA" w:rsidP="00462730">
            <w:pPr>
              <w:spacing w:before="0" w:after="0" w:line="276" w:lineRule="auto"/>
              <w:contextualSpacing/>
              <w:rPr>
                <w:b/>
                <w:color w:val="000000"/>
                <w:sz w:val="20"/>
              </w:rPr>
            </w:pPr>
            <w:r w:rsidRPr="00E8486E">
              <w:rPr>
                <w:b/>
                <w:color w:val="000000"/>
                <w:sz w:val="20"/>
              </w:rPr>
              <w:t>28.53</w:t>
            </w:r>
          </w:p>
        </w:tc>
      </w:tr>
    </w:tbl>
    <w:p w14:paraId="72B6B091" w14:textId="06732C27" w:rsidR="002150AA" w:rsidRDefault="002150AA" w:rsidP="002150AA">
      <w:pPr>
        <w:overflowPunct/>
        <w:autoSpaceDE/>
        <w:autoSpaceDN/>
        <w:adjustRightInd/>
        <w:spacing w:before="0" w:after="0" w:line="240" w:lineRule="auto"/>
        <w:textAlignment w:val="auto"/>
        <w:rPr>
          <w:rFonts w:ascii="Arial" w:hAnsi="Arial"/>
          <w:b/>
        </w:rPr>
      </w:pPr>
    </w:p>
    <w:p w14:paraId="2F87713B" w14:textId="77777777" w:rsidR="004C6834" w:rsidRDefault="004C6834">
      <w:pPr>
        <w:overflowPunct/>
        <w:autoSpaceDE/>
        <w:autoSpaceDN/>
        <w:adjustRightInd/>
        <w:spacing w:before="0" w:after="0" w:line="240" w:lineRule="auto"/>
        <w:textAlignment w:val="auto"/>
        <w:rPr>
          <w:rFonts w:ascii="Arial" w:hAnsi="Arial"/>
          <w:b/>
        </w:rPr>
      </w:pPr>
      <w:r>
        <w:br w:type="page"/>
      </w:r>
    </w:p>
    <w:p w14:paraId="266B1057" w14:textId="17A4FCEB" w:rsidR="00CD01DD" w:rsidRPr="00B025F5" w:rsidRDefault="00CD01DD" w:rsidP="00CD01DD">
      <w:pPr>
        <w:pStyle w:val="Heading2"/>
      </w:pPr>
      <w:r>
        <w:lastRenderedPageBreak/>
        <w:t>Table S2. Institutional review board approval and inclusion/exclusion criteria.</w:t>
      </w:r>
      <w:bookmarkEnd w:id="2"/>
    </w:p>
    <w:p w14:paraId="745E9685" w14:textId="31A1A8DB" w:rsidR="00CD01DD" w:rsidRPr="00B81507" w:rsidRDefault="00CD01DD" w:rsidP="00CD01DD">
      <w:pPr>
        <w:pStyle w:val="Caption"/>
        <w:keepNext/>
        <w:rPr>
          <w:b w:val="0"/>
        </w:rPr>
      </w:pPr>
      <w:r>
        <w:rPr>
          <w:b w:val="0"/>
        </w:rPr>
        <w:t>Institutional review board (IRB) approval was granted for data collection for each study, by their respective institutions, with the following inclusion/exclusion criteria. In addition, for all studies, IRB approval was granted for the</w:t>
      </w:r>
      <w:r w:rsidR="00AF658C">
        <w:rPr>
          <w:b w:val="0"/>
        </w:rPr>
        <w:t xml:space="preserve"> secondary</w:t>
      </w:r>
      <w:r>
        <w:rPr>
          <w:b w:val="0"/>
        </w:rPr>
        <w:t xml:space="preserve"> data analysis to be performed at Harvard TH Chan School of Public Health (</w:t>
      </w:r>
      <w:r w:rsidRPr="009D0379">
        <w:rPr>
          <w:b w:val="0"/>
        </w:rPr>
        <w:t>IRB16-0966</w:t>
      </w:r>
      <w:r>
        <w:rPr>
          <w:b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166"/>
        <w:gridCol w:w="2866"/>
        <w:gridCol w:w="5328"/>
      </w:tblGrid>
      <w:tr w:rsidR="00CD01DD" w:rsidRPr="004332B5" w14:paraId="1495D049" w14:textId="77777777" w:rsidTr="008E6565">
        <w:tc>
          <w:tcPr>
            <w:tcW w:w="1166" w:type="dxa"/>
            <w:tcBorders>
              <w:top w:val="single" w:sz="12" w:space="0" w:color="000000"/>
            </w:tcBorders>
          </w:tcPr>
          <w:p w14:paraId="6BC16001" w14:textId="77777777" w:rsidR="00CD01DD" w:rsidRPr="00AE3095" w:rsidRDefault="00CD01DD" w:rsidP="00D80693">
            <w:pPr>
              <w:spacing w:before="0" w:after="0" w:line="276" w:lineRule="auto"/>
              <w:contextualSpacing/>
              <w:rPr>
                <w:b/>
                <w:sz w:val="20"/>
              </w:rPr>
            </w:pPr>
            <w:r w:rsidRPr="00AE3095">
              <w:rPr>
                <w:b/>
                <w:sz w:val="20"/>
              </w:rPr>
              <w:t>Study</w:t>
            </w:r>
          </w:p>
        </w:tc>
        <w:tc>
          <w:tcPr>
            <w:tcW w:w="2866" w:type="dxa"/>
            <w:tcBorders>
              <w:top w:val="single" w:sz="12" w:space="0" w:color="000000"/>
            </w:tcBorders>
          </w:tcPr>
          <w:p w14:paraId="748CF195" w14:textId="77777777" w:rsidR="00CD01DD" w:rsidRPr="004332B5" w:rsidRDefault="00CD01DD" w:rsidP="00D80693">
            <w:pPr>
              <w:spacing w:before="0" w:after="0" w:line="276" w:lineRule="auto"/>
              <w:contextualSpacing/>
              <w:jc w:val="center"/>
              <w:rPr>
                <w:b/>
                <w:sz w:val="20"/>
              </w:rPr>
            </w:pPr>
            <w:r>
              <w:rPr>
                <w:b/>
                <w:sz w:val="20"/>
              </w:rPr>
              <w:t>IRB Protocol Number (Institution)</w:t>
            </w:r>
          </w:p>
        </w:tc>
        <w:tc>
          <w:tcPr>
            <w:tcW w:w="5328" w:type="dxa"/>
            <w:tcBorders>
              <w:top w:val="single" w:sz="12" w:space="0" w:color="000000"/>
            </w:tcBorders>
          </w:tcPr>
          <w:p w14:paraId="5E1CDEA2" w14:textId="3CDC9FCD" w:rsidR="00CD01DD" w:rsidRPr="004332B5" w:rsidRDefault="00AF658C" w:rsidP="00D80693">
            <w:pPr>
              <w:spacing w:before="0" w:after="0" w:line="276" w:lineRule="auto"/>
              <w:contextualSpacing/>
              <w:jc w:val="center"/>
              <w:rPr>
                <w:b/>
                <w:sz w:val="20"/>
              </w:rPr>
            </w:pPr>
            <w:r>
              <w:rPr>
                <w:b/>
                <w:sz w:val="20"/>
              </w:rPr>
              <w:t xml:space="preserve">Additional </w:t>
            </w:r>
            <w:r w:rsidR="00CD01DD">
              <w:rPr>
                <w:b/>
                <w:sz w:val="20"/>
              </w:rPr>
              <w:t>Inclusion/Exclusion Criteria</w:t>
            </w:r>
          </w:p>
        </w:tc>
      </w:tr>
      <w:tr w:rsidR="00CD01DD" w:rsidRPr="004332B5" w14:paraId="48986B6F" w14:textId="77777777" w:rsidTr="008E6565">
        <w:tc>
          <w:tcPr>
            <w:tcW w:w="1166" w:type="dxa"/>
          </w:tcPr>
          <w:p w14:paraId="5264356B" w14:textId="68F3F2D2" w:rsidR="00CD01DD" w:rsidRDefault="00CD01DD" w:rsidP="00D80693">
            <w:pPr>
              <w:spacing w:before="0" w:after="0" w:line="276" w:lineRule="auto"/>
              <w:contextualSpacing/>
              <w:rPr>
                <w:sz w:val="20"/>
              </w:rPr>
            </w:pPr>
            <w:r>
              <w:rPr>
                <w:sz w:val="20"/>
              </w:rPr>
              <w:t>A</w:t>
            </w:r>
            <w:r w:rsidR="002150AA">
              <w:rPr>
                <w:sz w:val="20"/>
              </w:rPr>
              <w:t xml:space="preserve"> and </w:t>
            </w:r>
            <w:r w:rsidR="008E6565">
              <w:rPr>
                <w:sz w:val="20"/>
              </w:rPr>
              <w:t>F</w:t>
            </w:r>
          </w:p>
        </w:tc>
        <w:tc>
          <w:tcPr>
            <w:tcW w:w="2866" w:type="dxa"/>
          </w:tcPr>
          <w:p w14:paraId="69622CD9" w14:textId="77777777" w:rsidR="00CD01DD" w:rsidRPr="004B26F4" w:rsidRDefault="00CD01DD" w:rsidP="00D80693">
            <w:pPr>
              <w:spacing w:before="0" w:after="0" w:line="276" w:lineRule="auto"/>
              <w:contextualSpacing/>
              <w:rPr>
                <w:color w:val="000000"/>
                <w:sz w:val="20"/>
                <w:shd w:val="clear" w:color="auto" w:fill="FFFFFF"/>
              </w:rPr>
            </w:pPr>
            <w:r w:rsidRPr="004B26F4">
              <w:rPr>
                <w:color w:val="000000"/>
                <w:sz w:val="20"/>
                <w:shd w:val="clear" w:color="auto" w:fill="FFFFFF"/>
              </w:rPr>
              <w:t>IRB16-1230</w:t>
            </w:r>
            <w:r w:rsidRPr="004B26F4">
              <w:rPr>
                <w:kern w:val="0"/>
                <w:sz w:val="20"/>
                <w:lang w:eastAsia="en-US"/>
                <w14:ligatures w14:val="none"/>
              </w:rPr>
              <w:t xml:space="preserve"> (Harvard)</w:t>
            </w:r>
          </w:p>
        </w:tc>
        <w:tc>
          <w:tcPr>
            <w:tcW w:w="5328" w:type="dxa"/>
          </w:tcPr>
          <w:p w14:paraId="42D36722" w14:textId="77777777" w:rsidR="00CD01DD" w:rsidRDefault="00AF658C" w:rsidP="00D80693">
            <w:pPr>
              <w:spacing w:before="0" w:after="0" w:line="276" w:lineRule="auto"/>
              <w:contextualSpacing/>
              <w:rPr>
                <w:color w:val="000000"/>
                <w:sz w:val="20"/>
              </w:rPr>
            </w:pPr>
            <w:r>
              <w:rPr>
                <w:color w:val="000000"/>
                <w:sz w:val="20"/>
              </w:rPr>
              <w:t>Inclusion: Normal, cognitively intact college students; 18-28 years old; native of fluent English speakers; recruitment focused on freshmen</w:t>
            </w:r>
          </w:p>
          <w:p w14:paraId="765F7F02" w14:textId="461C32BD" w:rsidR="001B4BAB" w:rsidRPr="004332B5" w:rsidRDefault="001B4BAB" w:rsidP="00D80693">
            <w:pPr>
              <w:spacing w:before="0" w:after="0" w:line="276" w:lineRule="auto"/>
              <w:contextualSpacing/>
              <w:rPr>
                <w:color w:val="000000"/>
                <w:sz w:val="20"/>
              </w:rPr>
            </w:pPr>
          </w:p>
        </w:tc>
      </w:tr>
      <w:tr w:rsidR="00CD01DD" w:rsidRPr="004332B5" w14:paraId="73A8340C" w14:textId="77777777" w:rsidTr="008E6565">
        <w:tc>
          <w:tcPr>
            <w:tcW w:w="1166" w:type="dxa"/>
          </w:tcPr>
          <w:p w14:paraId="151B8553" w14:textId="77777777" w:rsidR="00CD01DD" w:rsidRPr="004332B5" w:rsidRDefault="00CD01DD" w:rsidP="00D80693">
            <w:pPr>
              <w:spacing w:before="0" w:after="0" w:line="276" w:lineRule="auto"/>
              <w:contextualSpacing/>
              <w:rPr>
                <w:sz w:val="20"/>
              </w:rPr>
            </w:pPr>
            <w:r>
              <w:rPr>
                <w:sz w:val="20"/>
              </w:rPr>
              <w:t>C</w:t>
            </w:r>
          </w:p>
        </w:tc>
        <w:tc>
          <w:tcPr>
            <w:tcW w:w="2866" w:type="dxa"/>
          </w:tcPr>
          <w:p w14:paraId="5BD69033" w14:textId="77777777" w:rsidR="00CD01DD" w:rsidRPr="004332B5" w:rsidRDefault="00CD01DD" w:rsidP="00D80693">
            <w:pPr>
              <w:spacing w:before="0" w:after="0" w:line="276" w:lineRule="auto"/>
              <w:contextualSpacing/>
              <w:rPr>
                <w:color w:val="000000"/>
                <w:sz w:val="20"/>
              </w:rPr>
            </w:pPr>
            <w:r w:rsidRPr="004B26F4">
              <w:rPr>
                <w:color w:val="000000"/>
                <w:sz w:val="20"/>
                <w:shd w:val="clear" w:color="auto" w:fill="FFFFFF"/>
              </w:rPr>
              <w:t>2015P002189 (Massachusetts General Hospital)</w:t>
            </w:r>
          </w:p>
        </w:tc>
        <w:tc>
          <w:tcPr>
            <w:tcW w:w="5328" w:type="dxa"/>
          </w:tcPr>
          <w:p w14:paraId="7F2FCB19" w14:textId="77777777" w:rsidR="00CD01DD" w:rsidRDefault="007D4368" w:rsidP="00D80693">
            <w:pPr>
              <w:spacing w:before="0" w:after="0" w:line="276" w:lineRule="auto"/>
              <w:contextualSpacing/>
              <w:rPr>
                <w:color w:val="000000"/>
                <w:sz w:val="20"/>
              </w:rPr>
            </w:pPr>
            <w:r>
              <w:rPr>
                <w:color w:val="000000"/>
                <w:sz w:val="20"/>
              </w:rPr>
              <w:t xml:space="preserve">Inclusion: Must have </w:t>
            </w:r>
            <w:r w:rsidRPr="007D4368">
              <w:rPr>
                <w:color w:val="000000"/>
                <w:sz w:val="20"/>
              </w:rPr>
              <w:t>severe affective and psychotic illness</w:t>
            </w:r>
            <w:r>
              <w:rPr>
                <w:color w:val="000000"/>
                <w:sz w:val="20"/>
              </w:rPr>
              <w:t xml:space="preserve">; over </w:t>
            </w:r>
            <w:r w:rsidRPr="007D4368">
              <w:rPr>
                <w:color w:val="000000"/>
                <w:sz w:val="20"/>
              </w:rPr>
              <w:t>the age of 18</w:t>
            </w:r>
          </w:p>
          <w:p w14:paraId="5166E691" w14:textId="43286176" w:rsidR="001B4BAB" w:rsidRPr="004332B5" w:rsidRDefault="001B4BAB" w:rsidP="00D80693">
            <w:pPr>
              <w:spacing w:before="0" w:after="0" w:line="276" w:lineRule="auto"/>
              <w:contextualSpacing/>
              <w:rPr>
                <w:color w:val="000000"/>
                <w:sz w:val="20"/>
              </w:rPr>
            </w:pPr>
          </w:p>
        </w:tc>
      </w:tr>
      <w:tr w:rsidR="00CD01DD" w:rsidRPr="004332B5" w14:paraId="340074CF" w14:textId="77777777" w:rsidTr="008E6565">
        <w:tc>
          <w:tcPr>
            <w:tcW w:w="1166" w:type="dxa"/>
          </w:tcPr>
          <w:p w14:paraId="16E1955E" w14:textId="77777777" w:rsidR="00CD01DD" w:rsidRDefault="00CD01DD" w:rsidP="00D80693">
            <w:pPr>
              <w:spacing w:before="0" w:after="0" w:line="276" w:lineRule="auto"/>
              <w:contextualSpacing/>
              <w:rPr>
                <w:sz w:val="20"/>
              </w:rPr>
            </w:pPr>
            <w:r>
              <w:rPr>
                <w:sz w:val="20"/>
              </w:rPr>
              <w:t>D</w:t>
            </w:r>
          </w:p>
        </w:tc>
        <w:tc>
          <w:tcPr>
            <w:tcW w:w="2866" w:type="dxa"/>
          </w:tcPr>
          <w:p w14:paraId="672BE4ED" w14:textId="77777777" w:rsidR="00CD01DD" w:rsidRPr="004B26F4" w:rsidRDefault="00CD01DD" w:rsidP="00D80693">
            <w:pPr>
              <w:spacing w:before="0" w:after="0" w:line="276" w:lineRule="auto"/>
              <w:contextualSpacing/>
              <w:rPr>
                <w:color w:val="000000"/>
                <w:sz w:val="20"/>
                <w:shd w:val="clear" w:color="auto" w:fill="FFFFFF"/>
              </w:rPr>
            </w:pPr>
            <w:r w:rsidRPr="004B26F4">
              <w:rPr>
                <w:color w:val="000000"/>
                <w:sz w:val="20"/>
                <w:shd w:val="clear" w:color="auto" w:fill="FFFFFF"/>
              </w:rPr>
              <w:t>IRB16-0440</w:t>
            </w:r>
            <w:r w:rsidRPr="004B26F4">
              <w:rPr>
                <w:kern w:val="0"/>
                <w:sz w:val="20"/>
                <w:lang w:eastAsia="en-US"/>
                <w14:ligatures w14:val="none"/>
              </w:rPr>
              <w:t xml:space="preserve"> (Harvard)</w:t>
            </w:r>
          </w:p>
        </w:tc>
        <w:tc>
          <w:tcPr>
            <w:tcW w:w="5328" w:type="dxa"/>
          </w:tcPr>
          <w:p w14:paraId="2AC1AE4D" w14:textId="2104157F" w:rsidR="00CD01DD" w:rsidRDefault="00AF658C" w:rsidP="00D80693">
            <w:pPr>
              <w:spacing w:before="0" w:after="0" w:line="276" w:lineRule="auto"/>
              <w:contextualSpacing/>
              <w:rPr>
                <w:color w:val="000000"/>
                <w:sz w:val="20"/>
              </w:rPr>
            </w:pPr>
            <w:r>
              <w:rPr>
                <w:color w:val="000000"/>
                <w:sz w:val="20"/>
              </w:rPr>
              <w:t>Inclusion: Normal, cognitively intact college students; 18-22 years old; native of fluent English speakers</w:t>
            </w:r>
            <w:r w:rsidR="006A4BB2">
              <w:rPr>
                <w:color w:val="000000"/>
                <w:sz w:val="20"/>
              </w:rPr>
              <w:t>; students enrolled in exam-based science courses (any grade)</w:t>
            </w:r>
          </w:p>
          <w:p w14:paraId="06263145" w14:textId="77777777" w:rsidR="00AF658C" w:rsidRDefault="00AF658C" w:rsidP="00D80693">
            <w:pPr>
              <w:spacing w:before="0" w:after="0" w:line="276" w:lineRule="auto"/>
              <w:contextualSpacing/>
              <w:rPr>
                <w:color w:val="000000"/>
                <w:sz w:val="20"/>
              </w:rPr>
            </w:pPr>
            <w:r>
              <w:rPr>
                <w:color w:val="000000"/>
                <w:sz w:val="20"/>
              </w:rPr>
              <w:t>Exclusion: Contraindications for MRI</w:t>
            </w:r>
          </w:p>
          <w:p w14:paraId="19FA57A1" w14:textId="678F791D" w:rsidR="001B4BAB" w:rsidRPr="004332B5" w:rsidRDefault="001B4BAB" w:rsidP="00D80693">
            <w:pPr>
              <w:spacing w:before="0" w:after="0" w:line="276" w:lineRule="auto"/>
              <w:contextualSpacing/>
              <w:rPr>
                <w:color w:val="000000"/>
                <w:sz w:val="20"/>
              </w:rPr>
            </w:pPr>
          </w:p>
        </w:tc>
      </w:tr>
      <w:tr w:rsidR="00CD01DD" w:rsidRPr="004332B5" w14:paraId="48B5E622" w14:textId="77777777" w:rsidTr="008E6565">
        <w:tc>
          <w:tcPr>
            <w:tcW w:w="1166" w:type="dxa"/>
          </w:tcPr>
          <w:p w14:paraId="108E0151" w14:textId="77777777" w:rsidR="00CD01DD" w:rsidRPr="004332B5" w:rsidRDefault="00CD01DD" w:rsidP="00D80693">
            <w:pPr>
              <w:spacing w:before="0" w:after="0" w:line="276" w:lineRule="auto"/>
              <w:contextualSpacing/>
              <w:rPr>
                <w:sz w:val="20"/>
              </w:rPr>
            </w:pPr>
            <w:r>
              <w:rPr>
                <w:sz w:val="20"/>
              </w:rPr>
              <w:t>E</w:t>
            </w:r>
          </w:p>
        </w:tc>
        <w:tc>
          <w:tcPr>
            <w:tcW w:w="2866" w:type="dxa"/>
          </w:tcPr>
          <w:p w14:paraId="32D54B48" w14:textId="77777777" w:rsidR="00CD01DD" w:rsidRPr="004332B5" w:rsidRDefault="00CD01DD" w:rsidP="00D80693">
            <w:pPr>
              <w:spacing w:before="0" w:after="0" w:line="276" w:lineRule="auto"/>
              <w:contextualSpacing/>
              <w:rPr>
                <w:color w:val="000000"/>
                <w:sz w:val="20"/>
              </w:rPr>
            </w:pPr>
            <w:r w:rsidRPr="004B26F4">
              <w:rPr>
                <w:color w:val="000000"/>
                <w:sz w:val="20"/>
                <w:shd w:val="clear" w:color="auto" w:fill="FFFFFF"/>
              </w:rPr>
              <w:t>2006P000473</w:t>
            </w:r>
            <w:r w:rsidRPr="004B26F4">
              <w:rPr>
                <w:kern w:val="0"/>
                <w:sz w:val="20"/>
                <w:lang w:eastAsia="en-US"/>
                <w14:ligatures w14:val="none"/>
              </w:rPr>
              <w:t xml:space="preserve"> (Brigham and Women’s Hospital)</w:t>
            </w:r>
          </w:p>
        </w:tc>
        <w:tc>
          <w:tcPr>
            <w:tcW w:w="5328" w:type="dxa"/>
          </w:tcPr>
          <w:p w14:paraId="71C9F0D0" w14:textId="08EE61AE" w:rsidR="00CD01DD" w:rsidRDefault="00525DAD" w:rsidP="00D80693">
            <w:pPr>
              <w:spacing w:before="0" w:after="0" w:line="276" w:lineRule="auto"/>
              <w:contextualSpacing/>
              <w:rPr>
                <w:color w:val="000000"/>
                <w:sz w:val="20"/>
              </w:rPr>
            </w:pPr>
            <w:r>
              <w:rPr>
                <w:color w:val="000000"/>
                <w:sz w:val="20"/>
              </w:rPr>
              <w:t>Inclusion: Must be a current participant of the Nurses’ Health Study 3</w:t>
            </w:r>
          </w:p>
          <w:p w14:paraId="3BB5CE3E" w14:textId="023CCE7B" w:rsidR="001B4BAB" w:rsidRPr="004332B5" w:rsidRDefault="001B4BAB" w:rsidP="00D80693">
            <w:pPr>
              <w:spacing w:before="0" w:after="0" w:line="276" w:lineRule="auto"/>
              <w:contextualSpacing/>
              <w:rPr>
                <w:color w:val="000000"/>
                <w:sz w:val="20"/>
              </w:rPr>
            </w:pPr>
          </w:p>
        </w:tc>
      </w:tr>
      <w:tr w:rsidR="00CD01DD" w:rsidRPr="004332B5" w14:paraId="4F1653A6" w14:textId="77777777" w:rsidTr="008E6565">
        <w:trPr>
          <w:trHeight w:val="144"/>
        </w:trPr>
        <w:tc>
          <w:tcPr>
            <w:tcW w:w="1166" w:type="dxa"/>
            <w:tcBorders>
              <w:bottom w:val="double" w:sz="4" w:space="0" w:color="auto"/>
            </w:tcBorders>
          </w:tcPr>
          <w:p w14:paraId="3E0C785D" w14:textId="77777777" w:rsidR="00CD01DD" w:rsidRPr="004332B5" w:rsidRDefault="00CD01DD" w:rsidP="00D80693">
            <w:pPr>
              <w:spacing w:before="0" w:after="0" w:line="276" w:lineRule="auto"/>
              <w:contextualSpacing/>
              <w:rPr>
                <w:sz w:val="20"/>
              </w:rPr>
            </w:pPr>
            <w:r>
              <w:rPr>
                <w:sz w:val="20"/>
              </w:rPr>
              <w:t>G</w:t>
            </w:r>
          </w:p>
        </w:tc>
        <w:tc>
          <w:tcPr>
            <w:tcW w:w="2866" w:type="dxa"/>
            <w:tcBorders>
              <w:bottom w:val="double" w:sz="4" w:space="0" w:color="auto"/>
            </w:tcBorders>
          </w:tcPr>
          <w:p w14:paraId="7F72619F" w14:textId="77777777" w:rsidR="00CD01DD" w:rsidRPr="004332B5" w:rsidRDefault="00CD01DD" w:rsidP="00D80693">
            <w:pPr>
              <w:spacing w:before="0" w:after="0" w:line="276" w:lineRule="auto"/>
              <w:contextualSpacing/>
              <w:rPr>
                <w:color w:val="000000"/>
                <w:sz w:val="20"/>
              </w:rPr>
            </w:pPr>
            <w:r w:rsidRPr="004B26F4">
              <w:rPr>
                <w:color w:val="000000"/>
                <w:sz w:val="20"/>
                <w:shd w:val="clear" w:color="auto" w:fill="FFFFFF"/>
              </w:rPr>
              <w:t>IRB15-3613</w:t>
            </w:r>
            <w:r w:rsidRPr="004B26F4">
              <w:rPr>
                <w:kern w:val="0"/>
                <w:sz w:val="20"/>
                <w:lang w:eastAsia="en-US"/>
                <w14:ligatures w14:val="none"/>
              </w:rPr>
              <w:t xml:space="preserve"> (Harvard)</w:t>
            </w:r>
          </w:p>
        </w:tc>
        <w:tc>
          <w:tcPr>
            <w:tcW w:w="5328" w:type="dxa"/>
            <w:tcBorders>
              <w:bottom w:val="double" w:sz="4" w:space="0" w:color="auto"/>
            </w:tcBorders>
          </w:tcPr>
          <w:p w14:paraId="621808CC" w14:textId="7EE29D1C" w:rsidR="00CD01DD" w:rsidRPr="004332B5" w:rsidRDefault="00AF658C" w:rsidP="00D80693">
            <w:pPr>
              <w:spacing w:before="0" w:after="0" w:line="276" w:lineRule="auto"/>
              <w:contextualSpacing/>
              <w:rPr>
                <w:color w:val="000000"/>
                <w:sz w:val="20"/>
              </w:rPr>
            </w:pPr>
            <w:r>
              <w:rPr>
                <w:color w:val="000000"/>
                <w:sz w:val="20"/>
              </w:rPr>
              <w:t>Inclusion: Normal, cognitively intact college students; 18-22 years old; native of fluent English speakers</w:t>
            </w:r>
            <w:r w:rsidR="007143C1">
              <w:rPr>
                <w:color w:val="000000"/>
                <w:sz w:val="20"/>
              </w:rPr>
              <w:t>; students enrolled in exam-based science or math courses (any grade)</w:t>
            </w:r>
          </w:p>
        </w:tc>
      </w:tr>
    </w:tbl>
    <w:p w14:paraId="2693E378" w14:textId="77777777" w:rsidR="00CD01DD" w:rsidRDefault="00CD01DD" w:rsidP="00CD01DD">
      <w:pPr>
        <w:pStyle w:val="Caption"/>
      </w:pPr>
    </w:p>
    <w:p w14:paraId="4B45979B" w14:textId="77777777" w:rsidR="00DA26D0" w:rsidRPr="007E3EB7" w:rsidRDefault="00DA26D0" w:rsidP="00DA26D0"/>
    <w:p w14:paraId="67313960" w14:textId="77777777" w:rsidR="004C6834" w:rsidRDefault="004C6834">
      <w:pPr>
        <w:overflowPunct/>
        <w:autoSpaceDE/>
        <w:autoSpaceDN/>
        <w:adjustRightInd/>
        <w:spacing w:before="0" w:after="0" w:line="240" w:lineRule="auto"/>
        <w:textAlignment w:val="auto"/>
        <w:rPr>
          <w:rFonts w:ascii="Arial" w:hAnsi="Arial"/>
          <w:b/>
          <w:sz w:val="32"/>
        </w:rPr>
      </w:pPr>
      <w:bookmarkStart w:id="3" w:name="_Toc47638562"/>
      <w:r>
        <w:br w:type="page"/>
      </w:r>
    </w:p>
    <w:p w14:paraId="5408623D" w14:textId="4D1CDC03" w:rsidR="00B025F5" w:rsidRDefault="00836B47" w:rsidP="00B025F5">
      <w:pPr>
        <w:pStyle w:val="Heading1"/>
      </w:pPr>
      <w:r>
        <w:lastRenderedPageBreak/>
        <w:t>Supplementary</w:t>
      </w:r>
      <w:r w:rsidR="00B025F5">
        <w:t xml:space="preserve"> </w:t>
      </w:r>
      <w:bookmarkEnd w:id="3"/>
      <w:r w:rsidR="003A313D">
        <w:t>Figures</w:t>
      </w:r>
    </w:p>
    <w:p w14:paraId="02811C6A" w14:textId="03DE62D8" w:rsidR="003A313D" w:rsidRDefault="003A313D" w:rsidP="003A313D">
      <w:pPr>
        <w:pStyle w:val="Heading2"/>
      </w:pPr>
      <w:r>
        <w:t>Figure</w:t>
      </w:r>
      <w:r w:rsidRPr="00EA7180">
        <w:t xml:space="preserve"> </w:t>
      </w:r>
      <w:r>
        <w:t>S1</w:t>
      </w:r>
      <w:r w:rsidRPr="00EA7180">
        <w:t xml:space="preserve">. </w:t>
      </w:r>
      <w:r>
        <w:t>Periods of data collection for each study and each participant.</w:t>
      </w:r>
    </w:p>
    <w:p w14:paraId="75E237BC" w14:textId="1A460390" w:rsidR="003A313D" w:rsidRPr="003A313D" w:rsidRDefault="003A313D" w:rsidP="003A313D">
      <w:pPr>
        <w:pStyle w:val="Caption"/>
        <w:rPr>
          <w:b w:val="0"/>
        </w:rPr>
      </w:pPr>
      <w:r w:rsidRPr="002D51D9">
        <w:rPr>
          <w:b w:val="0"/>
        </w:rPr>
        <w:t xml:space="preserve">Each horizontal line represents a single study participant with the endpoints at the first and last day </w:t>
      </w:r>
      <w:r>
        <w:rPr>
          <w:b w:val="0"/>
        </w:rPr>
        <w:t>of observation</w:t>
      </w:r>
      <w:r w:rsidR="00036627">
        <w:rPr>
          <w:b w:val="0"/>
        </w:rPr>
        <w:t>,</w:t>
      </w:r>
      <w:r w:rsidR="001534E8">
        <w:rPr>
          <w:b w:val="0"/>
        </w:rPr>
        <w:t xml:space="preserve"> and the intensity of color represents the amount of </w:t>
      </w:r>
      <w:r w:rsidR="008A484A">
        <w:rPr>
          <w:b w:val="0"/>
        </w:rPr>
        <w:t>data</w:t>
      </w:r>
      <w:r w:rsidR="001534E8">
        <w:rPr>
          <w:b w:val="0"/>
        </w:rPr>
        <w:t xml:space="preserve"> collection per day such that darker tones have </w:t>
      </w:r>
      <w:r w:rsidR="008A484A">
        <w:rPr>
          <w:b w:val="0"/>
        </w:rPr>
        <w:t>higher</w:t>
      </w:r>
      <w:r w:rsidR="001534E8">
        <w:rPr>
          <w:b w:val="0"/>
        </w:rPr>
        <w:t xml:space="preserve"> sensor </w:t>
      </w:r>
      <w:r w:rsidR="008A484A">
        <w:rPr>
          <w:b w:val="0"/>
        </w:rPr>
        <w:t>non-</w:t>
      </w:r>
      <w:r w:rsidR="001534E8">
        <w:rPr>
          <w:b w:val="0"/>
        </w:rPr>
        <w:t>collection (</w:t>
      </w:r>
      <w:r w:rsidR="00974C57">
        <w:rPr>
          <w:b w:val="0"/>
        </w:rPr>
        <w:t xml:space="preserve">i.e., </w:t>
      </w:r>
      <w:r w:rsidR="00B373C4">
        <w:rPr>
          <w:b w:val="0"/>
        </w:rPr>
        <w:t>more</w:t>
      </w:r>
      <w:r w:rsidR="001534E8">
        <w:rPr>
          <w:b w:val="0"/>
        </w:rPr>
        <w:t xml:space="preserve"> missing data)</w:t>
      </w:r>
      <w:r w:rsidRPr="002D51D9">
        <w:rPr>
          <w:b w:val="0"/>
        </w:rPr>
        <w:t>. Studies varied in number of participants, length of observation, and</w:t>
      </w:r>
      <w:r>
        <w:rPr>
          <w:b w:val="0"/>
        </w:rPr>
        <w:t xml:space="preserve"> rate of</w:t>
      </w:r>
      <w:r w:rsidRPr="002D51D9">
        <w:rPr>
          <w:b w:val="0"/>
        </w:rPr>
        <w:t xml:space="preserve"> attrition. Each study is represented by a different color.</w:t>
      </w:r>
      <w:r>
        <w:rPr>
          <w:b w:val="0"/>
        </w:rPr>
        <w:t xml:space="preserve"> Note that because dates of study participation may be considered personally identifiable information, time (x-axis) is represented as days relative to the earliest date and not calendar time. All studies occurred between 2015 and 2018.</w:t>
      </w:r>
    </w:p>
    <w:p w14:paraId="4403630D" w14:textId="5C085849" w:rsidR="003A313D" w:rsidRPr="003A313D" w:rsidRDefault="004C6834" w:rsidP="003A313D">
      <w:r>
        <w:rPr>
          <w:noProof/>
          <w14:ligatures w14:val="none"/>
        </w:rPr>
        <w:drawing>
          <wp:inline distT="0" distB="0" distL="0" distR="0" wp14:anchorId="472FC25C" wp14:editId="08539100">
            <wp:extent cx="5791200" cy="5791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793838" cy="5793838"/>
                    </a:xfrm>
                    <a:prstGeom prst="rect">
                      <a:avLst/>
                    </a:prstGeom>
                  </pic:spPr>
                </pic:pic>
              </a:graphicData>
            </a:graphic>
          </wp:inline>
        </w:drawing>
      </w:r>
    </w:p>
    <w:p w14:paraId="52F49705" w14:textId="292A7C10" w:rsidR="0049165B" w:rsidRDefault="0049165B" w:rsidP="0049165B">
      <w:pPr>
        <w:pStyle w:val="Heading2"/>
      </w:pPr>
      <w:bookmarkStart w:id="4" w:name="_Toc47638563"/>
      <w:r>
        <w:lastRenderedPageBreak/>
        <w:t>Figure</w:t>
      </w:r>
      <w:r w:rsidRPr="00EA7180">
        <w:t xml:space="preserve"> </w:t>
      </w:r>
      <w:r>
        <w:t>S2</w:t>
      </w:r>
      <w:r w:rsidRPr="00EA7180">
        <w:t xml:space="preserve">. </w:t>
      </w:r>
      <w:r>
        <w:t xml:space="preserve">Fixed effects </w:t>
      </w:r>
      <w:proofErr w:type="gramStart"/>
      <w:r>
        <w:t>estimates</w:t>
      </w:r>
      <w:proofErr w:type="gramEnd"/>
      <w:r>
        <w:t xml:space="preserve"> from models stratified by device </w:t>
      </w:r>
      <w:r w:rsidR="000611F8">
        <w:t>operating system</w:t>
      </w:r>
      <w:r>
        <w:t>.</w:t>
      </w:r>
    </w:p>
    <w:p w14:paraId="0C526E11" w14:textId="273A7C63" w:rsidR="0049165B" w:rsidRPr="003A313D" w:rsidRDefault="0049165B" w:rsidP="0049165B">
      <w:pPr>
        <w:pStyle w:val="Caption"/>
        <w:rPr>
          <w:b w:val="0"/>
        </w:rPr>
      </w:pPr>
      <w:r>
        <w:rPr>
          <w:b w:val="0"/>
        </w:rPr>
        <w:t xml:space="preserve">Here, we present the results from our final model stratified for </w:t>
      </w:r>
      <w:r w:rsidR="000611F8">
        <w:rPr>
          <w:b w:val="0"/>
        </w:rPr>
        <w:t xml:space="preserve">devices that use </w:t>
      </w:r>
      <w:r>
        <w:rPr>
          <w:b w:val="0"/>
        </w:rPr>
        <w:t xml:space="preserve">iOS (orange) </w:t>
      </w:r>
      <w:r w:rsidR="000611F8">
        <w:rPr>
          <w:b w:val="0"/>
        </w:rPr>
        <w:t>or</w:t>
      </w:r>
      <w:r>
        <w:rPr>
          <w:b w:val="0"/>
        </w:rPr>
        <w:t xml:space="preserve"> Android (green) with the primary model (including both </w:t>
      </w:r>
      <w:r w:rsidR="000611F8">
        <w:rPr>
          <w:b w:val="0"/>
        </w:rPr>
        <w:t>operating systems</w:t>
      </w:r>
      <w:r>
        <w:rPr>
          <w:b w:val="0"/>
        </w:rPr>
        <w:t xml:space="preserve">) as a reference (purple). Large confidence intervals in the Android only model prevent us from drawing any strong conclusions about potentially discordant results. </w:t>
      </w:r>
    </w:p>
    <w:p w14:paraId="51552E15" w14:textId="77777777" w:rsidR="0049165B" w:rsidRPr="003A313D" w:rsidRDefault="0049165B" w:rsidP="0049165B">
      <w:r>
        <w:rPr>
          <w:noProof/>
          <w14:ligatures w14:val="none"/>
        </w:rPr>
        <w:drawing>
          <wp:inline distT="0" distB="0" distL="0" distR="0" wp14:anchorId="4BD5C667" wp14:editId="39F4B981">
            <wp:extent cx="5943600" cy="3818944"/>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943600" cy="3818944"/>
                    </a:xfrm>
                    <a:prstGeom prst="rect">
                      <a:avLst/>
                    </a:prstGeom>
                  </pic:spPr>
                </pic:pic>
              </a:graphicData>
            </a:graphic>
          </wp:inline>
        </w:drawing>
      </w:r>
    </w:p>
    <w:p w14:paraId="7DCD95B1" w14:textId="77777777" w:rsidR="0049165B" w:rsidRDefault="0049165B">
      <w:pPr>
        <w:overflowPunct/>
        <w:autoSpaceDE/>
        <w:autoSpaceDN/>
        <w:adjustRightInd/>
        <w:spacing w:before="0" w:after="0" w:line="240" w:lineRule="auto"/>
        <w:textAlignment w:val="auto"/>
        <w:rPr>
          <w:rFonts w:ascii="Arial" w:hAnsi="Arial"/>
          <w:b/>
          <w:sz w:val="32"/>
        </w:rPr>
      </w:pPr>
      <w:r>
        <w:br w:type="page"/>
      </w:r>
    </w:p>
    <w:p w14:paraId="36C5815B" w14:textId="41EB5FF8" w:rsidR="003A313D" w:rsidRDefault="00836B47" w:rsidP="003A313D">
      <w:pPr>
        <w:pStyle w:val="Heading1"/>
      </w:pPr>
      <w:r>
        <w:lastRenderedPageBreak/>
        <w:t>Supplementary</w:t>
      </w:r>
      <w:r w:rsidR="003A313D">
        <w:t xml:space="preserve"> Text</w:t>
      </w:r>
    </w:p>
    <w:p w14:paraId="3D96EFA4" w14:textId="344B7C0F" w:rsidR="006C2C81" w:rsidRDefault="006C2C81" w:rsidP="006C2C81">
      <w:pPr>
        <w:pStyle w:val="Heading2"/>
      </w:pPr>
      <w:r>
        <w:t>Text</w:t>
      </w:r>
      <w:r w:rsidRPr="00EA7180">
        <w:t xml:space="preserve"> </w:t>
      </w:r>
      <w:r>
        <w:t>S</w:t>
      </w:r>
      <w:r w:rsidR="006A0953">
        <w:t>1</w:t>
      </w:r>
      <w:r w:rsidRPr="00EA7180">
        <w:t xml:space="preserve">. </w:t>
      </w:r>
      <w:r w:rsidR="00003D37">
        <w:t>Open-source code repositories for Beiwe</w:t>
      </w:r>
      <w:r w:rsidR="00036627">
        <w:t xml:space="preserve"> and information about the platform</w:t>
      </w:r>
      <w:r w:rsidRPr="00EA7180">
        <w:t xml:space="preserve">. </w:t>
      </w:r>
    </w:p>
    <w:p w14:paraId="132640F7" w14:textId="22518BD9" w:rsidR="006C2C81" w:rsidRPr="006A0953" w:rsidRDefault="00003D37" w:rsidP="006A0953">
      <w:r>
        <w:t>There are three affiliated</w:t>
      </w:r>
      <w:r w:rsidR="000D6FF1">
        <w:t xml:space="preserve"> code repositories for the Beiwe Research Platform. The Beiwe Research Platform is powered by backend code that can be found at </w:t>
      </w:r>
      <w:hyperlink r:id="rId13" w:history="1">
        <w:r w:rsidR="000D6FF1" w:rsidRPr="000D6FF1">
          <w:rPr>
            <w:rStyle w:val="Code"/>
          </w:rPr>
          <w:t>https://github.com/onnela-lab/beiwe-backend</w:t>
        </w:r>
      </w:hyperlink>
      <w:r w:rsidR="000D6FF1">
        <w:t xml:space="preserve">. The Beiwe Android frontend code can be found at </w:t>
      </w:r>
      <w:hyperlink r:id="rId14" w:history="1">
        <w:r w:rsidR="000D6FF1" w:rsidRPr="000D6FF1">
          <w:rPr>
            <w:rStyle w:val="Code"/>
          </w:rPr>
          <w:t>https://github.com/onnela-lab/beiwe-android</w:t>
        </w:r>
      </w:hyperlink>
      <w:r w:rsidR="000D6FF1">
        <w:t xml:space="preserve">. The Beiwe iOS frontend code can be found at </w:t>
      </w:r>
      <w:r w:rsidR="00FC6183" w:rsidRPr="00FC6183">
        <w:rPr>
          <w:rStyle w:val="Code"/>
        </w:rPr>
        <w:t>https://github.com/onnela-lab/beiwe-ios</w:t>
      </w:r>
      <w:r w:rsidR="000D6FF1">
        <w:t xml:space="preserve">. More information about Beiwe can be found at </w:t>
      </w:r>
      <w:hyperlink r:id="rId15" w:history="1">
        <w:r w:rsidR="000D6FF1" w:rsidRPr="000D6FF1">
          <w:rPr>
            <w:rStyle w:val="Code"/>
          </w:rPr>
          <w:t>https://www.beiwe.org</w:t>
        </w:r>
      </w:hyperlink>
      <w:r w:rsidR="000D6FF1">
        <w:t xml:space="preserve">. </w:t>
      </w:r>
    </w:p>
    <w:p w14:paraId="6FF02019" w14:textId="2712B13D" w:rsidR="00FA283E" w:rsidRDefault="00FA283E" w:rsidP="00B025F5">
      <w:pPr>
        <w:pStyle w:val="Heading2"/>
      </w:pPr>
      <w:r>
        <w:t>Text</w:t>
      </w:r>
      <w:r w:rsidRPr="00EA7180">
        <w:t xml:space="preserve"> </w:t>
      </w:r>
      <w:r>
        <w:t>S</w:t>
      </w:r>
      <w:r w:rsidR="00061626">
        <w:t>2</w:t>
      </w:r>
      <w:r w:rsidRPr="00EA7180">
        <w:t xml:space="preserve">. </w:t>
      </w:r>
      <w:r w:rsidR="00E93A38">
        <w:t>Assessing goodness-of-fit with alternative</w:t>
      </w:r>
      <w:r>
        <w:t xml:space="preserve"> model specifications</w:t>
      </w:r>
      <w:r w:rsidRPr="00EA7180">
        <w:t>.</w:t>
      </w:r>
      <w:bookmarkEnd w:id="4"/>
      <w:r w:rsidRPr="00EA7180">
        <w:t xml:space="preserve"> </w:t>
      </w:r>
    </w:p>
    <w:p w14:paraId="6DCC9EE4" w14:textId="738437CD" w:rsidR="00CD5005" w:rsidRDefault="00EA6F02" w:rsidP="009465D4">
      <w:r>
        <w:t xml:space="preserve">Given the structure of the data, several alternative models (with different assumptions) can be </w:t>
      </w:r>
      <w:r w:rsidR="00E93A38">
        <w:t xml:space="preserve">reasonably </w:t>
      </w:r>
      <w:r>
        <w:t xml:space="preserve">specified: (1) a non-hierarchical model, (2) a non-hierarchical model with study fixed effects, (3) a </w:t>
      </w:r>
      <w:r w:rsidR="009465D4">
        <w:t>two</w:t>
      </w:r>
      <w:r>
        <w:t xml:space="preserve">-level </w:t>
      </w:r>
      <w:r w:rsidR="00457C9F">
        <w:t xml:space="preserve">hierarchical </w:t>
      </w:r>
      <w:r>
        <w:t xml:space="preserve">model with observations nested in users </w:t>
      </w:r>
      <w:r w:rsidR="009465D4">
        <w:t>(but not</w:t>
      </w:r>
      <w:r>
        <w:t xml:space="preserve"> in studies</w:t>
      </w:r>
      <w:r w:rsidR="009465D4">
        <w:t>)</w:t>
      </w:r>
      <w:r>
        <w:t xml:space="preserve">, (4) a two-level </w:t>
      </w:r>
      <w:r w:rsidR="00457C9F">
        <w:t xml:space="preserve">hierarchical </w:t>
      </w:r>
      <w:r>
        <w:t>model with observations nested in users and study fixed effects</w:t>
      </w:r>
      <w:r w:rsidR="00E93A38">
        <w:t>, and (5) a two-level hierarchical model with observations nested in study</w:t>
      </w:r>
      <w:r w:rsidR="005305BC">
        <w:t>. Here, we compare these alternative model specifications to the model presented in the paper (two-level model with observations nested in users).</w:t>
      </w:r>
      <w:r w:rsidR="00CD5005">
        <w:t xml:space="preserve"> </w:t>
      </w:r>
    </w:p>
    <w:p w14:paraId="11F0789C" w14:textId="07F8BDDE" w:rsidR="00CD5005" w:rsidRDefault="00CD5005" w:rsidP="002D1719">
      <w:pPr>
        <w:ind w:firstLine="708"/>
      </w:pPr>
      <w:r>
        <w:t>Consistent with the model in the main text</w:t>
      </w:r>
      <w:r w:rsidR="009465D4">
        <w:t xml:space="preserve"> (three-level hierarchical model with observations nested in users nested in studies)</w:t>
      </w:r>
      <w:r>
        <w:t xml:space="preserve">, </w:t>
      </w:r>
      <w:r w:rsidR="002D1719">
        <w:t xml:space="preserve">assume for each user </w:t>
      </w:r>
      <m:oMath>
        <m:r>
          <w:rPr>
            <w:rFonts w:ascii="Cambria Math" w:hAnsi="Cambria Math"/>
          </w:rPr>
          <m:t>i</m:t>
        </m:r>
      </m:oMath>
      <w:r w:rsidR="002D1719">
        <w:t xml:space="preserve"> in study </w:t>
      </w:r>
      <m:oMath>
        <m:r>
          <w:rPr>
            <w:rFonts w:ascii="Cambria Math" w:hAnsi="Cambria Math"/>
          </w:rPr>
          <m:t>j</m:t>
        </m:r>
      </m:oMath>
      <w:r w:rsidR="002D1719">
        <w:t xml:space="preserve">, </w:t>
      </w:r>
      <w:r w:rsidR="00C2449E">
        <w:t xml:space="preserve">the rate of sensor non-collection per day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00C2449E">
        <w:t xml:space="preserve"> follows a negative binomial distribution. The mean</w:t>
      </w:r>
      <w:r w:rsidR="002D1719">
        <w:t xml:space="preserve"> rate of sensor non-collection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002D1719">
        <w:t xml:space="preserve"> is estimated as a log-linear function of </w:t>
      </w:r>
      <m:oMath>
        <m:r>
          <w:rPr>
            <w:rFonts w:ascii="Cambria Math" w:hAnsi="Cambria Math"/>
          </w:rPr>
          <m:t>p</m:t>
        </m:r>
      </m:oMath>
      <w:r w:rsidR="002D1719">
        <w:t xml:space="preserve"> covariates </w:t>
      </w:r>
      <m:oMath>
        <m:sSub>
          <m:sSubPr>
            <m:ctrlPr>
              <w:rPr>
                <w:rFonts w:ascii="Cambria Math" w:hAnsi="Cambria Math"/>
                <w:i/>
              </w:rPr>
            </m:ctrlPr>
          </m:sSubPr>
          <m:e>
            <m:r>
              <w:rPr>
                <w:rFonts w:ascii="Cambria Math" w:hAnsi="Cambria Math"/>
              </w:rPr>
              <m:t>X</m:t>
            </m:r>
          </m:e>
          <m:sub>
            <m:r>
              <w:rPr>
                <w:rFonts w:ascii="Cambria Math" w:hAnsi="Cambria Math"/>
              </w:rPr>
              <m:t>1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pij</m:t>
            </m:r>
          </m:sub>
        </m:sSub>
      </m:oMath>
      <w:r w:rsidR="002D1719">
        <w:t xml:space="preserve"> with a</w:t>
      </w:r>
      <w:r w:rsidR="008366C5">
        <w:t xml:space="preserve"> study-specific</w:t>
      </w:r>
      <w:r w:rsidR="002D1719">
        <w:t xml:space="preserve"> offset </w:t>
      </w:r>
      <m:oMath>
        <m:sSub>
          <m:sSubPr>
            <m:ctrlPr>
              <w:rPr>
                <w:rFonts w:ascii="Cambria Math" w:hAnsi="Cambria Math"/>
                <w:i/>
              </w:rPr>
            </m:ctrlPr>
          </m:sSubPr>
          <m:e>
            <m:r>
              <w:rPr>
                <w:rFonts w:ascii="Cambria Math" w:hAnsi="Cambria Math"/>
              </w:rPr>
              <m:t>E</m:t>
            </m:r>
          </m:e>
          <m:sub>
            <m:r>
              <w:rPr>
                <w:rFonts w:ascii="Cambria Math" w:hAnsi="Cambria Math"/>
              </w:rPr>
              <m:t>j</m:t>
            </m:r>
          </m:sub>
        </m:sSub>
      </m:oMath>
      <w:r w:rsidR="002D1719">
        <w:t>, the expected number of measurement groupings per day (a known, fixed, value). Further, due to the non-independence of daily observations within each user</w:t>
      </w:r>
      <w:r w:rsidR="009465D4">
        <w:t xml:space="preserve"> and clustering of users within studies</w:t>
      </w:r>
      <w:r w:rsidR="002D1719">
        <w:t xml:space="preserve">, we allow for a user-specific random intercept </w:t>
      </w:r>
      <m:oMath>
        <m:sSub>
          <m:sSubPr>
            <m:ctrlPr>
              <w:rPr>
                <w:rFonts w:ascii="Cambria Math" w:hAnsi="Cambria Math"/>
                <w:i/>
              </w:rPr>
            </m:ctrlPr>
          </m:sSubPr>
          <m:e>
            <m:r>
              <w:rPr>
                <w:rFonts w:ascii="Cambria Math" w:hAnsi="Cambria Math"/>
              </w:rPr>
              <m:t>γ</m:t>
            </m:r>
          </m:e>
          <m:sub>
            <m:r>
              <w:rPr>
                <w:rFonts w:ascii="Cambria Math" w:hAnsi="Cambria Math"/>
              </w:rPr>
              <m:t>0ij</m:t>
            </m:r>
          </m:sub>
        </m:sSub>
      </m:oMath>
      <w:r w:rsidR="009465D4">
        <w:t xml:space="preserve"> and </w:t>
      </w:r>
      <w:r w:rsidR="002D1719">
        <w:t xml:space="preserve">a study-specific random intercept </w:t>
      </w:r>
      <m:oMath>
        <m:sSub>
          <m:sSubPr>
            <m:ctrlPr>
              <w:rPr>
                <w:rFonts w:ascii="Cambria Math" w:hAnsi="Cambria Math"/>
              </w:rPr>
            </m:ctrlPr>
          </m:sSubPr>
          <m:e>
            <m:r>
              <m:rPr>
                <m:sty m:val="p"/>
              </m:rPr>
              <w:rPr>
                <w:rFonts w:ascii="Cambria Math" w:hAnsi="Cambria Math"/>
              </w:rPr>
              <m:t>δ</m:t>
            </m:r>
          </m:e>
          <m:sub>
            <m:r>
              <m:rPr>
                <m:sty m:val="p"/>
              </m:rPr>
              <w:rPr>
                <w:rFonts w:ascii="Cambria Math" w:hAnsi="Cambria Math"/>
              </w:rPr>
              <m:t>0j</m:t>
            </m:r>
          </m:sub>
        </m:sSub>
      </m:oMath>
      <w:r w:rsidR="002D1719">
        <w:t>. This model can be written as</w:t>
      </w:r>
    </w:p>
    <w:p w14:paraId="49157CE8" w14:textId="2E1D5516" w:rsidR="002D1719" w:rsidRPr="002D1719" w:rsidRDefault="00873B1F" w:rsidP="002D1719">
      <w:pPr>
        <w:jc w:val="center"/>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 xml:space="preserve"> ~ </m:t>
          </m:r>
          <m:r>
            <m:rPr>
              <m:sty m:val="p"/>
            </m:rPr>
            <w:rPr>
              <w:rFonts w:ascii="Cambria Math" w:hAnsi="Cambria Math"/>
            </w:rPr>
            <m:t>NegBin</m:t>
          </m:r>
          <m:r>
            <m:rPr>
              <m:lit/>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 ω</m:t>
          </m:r>
          <m:r>
            <m:rPr>
              <m:lit/>
            </m:rPr>
            <w:rPr>
              <w:rFonts w:ascii="Cambria Math" w:hAnsi="Cambria Math"/>
            </w:rPr>
            <m:t>)</m:t>
          </m:r>
          <m:r>
            <m:rPr>
              <m:sty m:val="p"/>
            </m:rPr>
            <w:rPr>
              <w:rFonts w:ascii="Cambria Math" w:hAnsi="Cambria Math"/>
            </w:rPr>
            <w:br/>
          </m:r>
        </m:oMath>
        <m:oMath>
          <m:func>
            <m:funcPr>
              <m:ctrlPr>
                <w:rPr>
                  <w:rFonts w:ascii="Cambria Math" w:hAnsi="Cambria Math"/>
                  <w:i/>
                </w:rPr>
              </m:ctrlPr>
            </m:funcPr>
            <m:fName>
              <m:r>
                <m:rPr>
                  <m:sty m:val="p"/>
                </m:rPr>
                <w:rPr>
                  <w:rFonts w:ascii="Cambria Math" w:hAnsi="Cambria Math"/>
                </w:rPr>
                <m:t>log</m:t>
              </m:r>
              <m:ctrlPr>
                <w:rPr>
                  <w:rFonts w:ascii="Cambria Math" w:hAnsi="Cambria Math"/>
                </w:rPr>
              </m:ctrlPr>
            </m:fName>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j</m:t>
                      </m:r>
                    </m:sub>
                  </m:sSub>
                </m:e>
              </m:d>
            </m:e>
          </m:func>
          <m:r>
            <w:rPr>
              <w:rFonts w:ascii="Cambria Math" w:hAnsi="Cambria Math"/>
            </w:rPr>
            <m:t xml:space="preserve">= </m:t>
          </m:r>
          <m:sSub>
            <m:sSubPr>
              <m:ctrlPr>
                <w:rPr>
                  <w:rFonts w:ascii="Cambria Math" w:hAnsi="Cambria Math"/>
                  <w:i/>
                </w:rPr>
              </m:ctrlPr>
            </m:sSubPr>
            <m:e>
              <m:r>
                <m:rPr>
                  <m:sty m:val="p"/>
                </m:rPr>
                <w:rPr>
                  <w:rFonts w:ascii="Cambria Math" w:hAnsi="Cambria Math"/>
                </w:rPr>
                <m:t>log</m:t>
              </m:r>
              <m:r>
                <w:rPr>
                  <w:rFonts w:ascii="Cambria Math" w:hAnsi="Cambria Math"/>
                </w:rPr>
                <m:t>(E</m:t>
              </m:r>
              <m:ctrlPr>
                <w:rPr>
                  <w:rFonts w:ascii="Cambria Math" w:hAnsi="Cambria Math"/>
                </w:rPr>
              </m:ctrlP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p</m:t>
              </m:r>
            </m:sub>
          </m:sSub>
          <m:sSub>
            <m:sSubPr>
              <m:ctrlPr>
                <w:rPr>
                  <w:rFonts w:ascii="Cambria Math" w:hAnsi="Cambria Math"/>
                  <w:i/>
                </w:rPr>
              </m:ctrlPr>
            </m:sSubPr>
            <m:e>
              <m:r>
                <w:rPr>
                  <w:rFonts w:ascii="Cambria Math" w:hAnsi="Cambria Math"/>
                </w:rPr>
                <m:t>X</m:t>
              </m:r>
            </m:e>
            <m:sub>
              <m:r>
                <w:rPr>
                  <w:rFonts w:ascii="Cambria Math" w:hAnsi="Cambria Math"/>
                </w:rPr>
                <m:t>pij</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ij</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δ</m:t>
              </m:r>
            </m:e>
            <m:sub>
              <m:r>
                <m:rPr>
                  <m:sty m:val="p"/>
                </m:rPr>
                <w:rPr>
                  <w:rFonts w:ascii="Cambria Math" w:hAnsi="Cambria Math"/>
                </w:rPr>
                <m:t>0j</m:t>
              </m:r>
            </m:sub>
          </m:sSub>
          <m:r>
            <m:rPr>
              <m:sty m:val="p"/>
            </m:rPr>
            <w:rPr>
              <w:rFonts w:ascii="Cambria Math" w:hAnsi="Cambria Math"/>
            </w:rPr>
            <w:br/>
          </m:r>
        </m:oMath>
        <m:oMath>
          <m:sSub>
            <m:sSubPr>
              <m:ctrlPr>
                <w:rPr>
                  <w:rFonts w:ascii="Cambria Math" w:hAnsi="Cambria Math"/>
                  <w:i/>
                </w:rPr>
              </m:ctrlPr>
            </m:sSubPr>
            <m:e>
              <m:r>
                <w:rPr>
                  <w:rFonts w:ascii="Cambria Math" w:hAnsi="Cambria Math"/>
                </w:rPr>
                <m:t>γ</m:t>
              </m:r>
            </m:e>
            <m:sub>
              <m:r>
                <w:rPr>
                  <w:rFonts w:ascii="Cambria Math" w:hAnsi="Cambria Math"/>
                </w:rPr>
                <m:t>0ij</m:t>
              </m:r>
            </m:sub>
          </m:sSub>
          <m:r>
            <w:rPr>
              <w:rFonts w:ascii="Cambria Math" w:hAnsi="Cambria Math"/>
            </w:rPr>
            <m:t xml:space="preserve">∼ </m:t>
          </m:r>
          <m:r>
            <m:rPr>
              <m:sty m:val="p"/>
            </m:rPr>
            <w:rPr>
              <w:rFonts w:ascii="Cambria Math" w:hAnsi="Cambria Math"/>
            </w:rPr>
            <m:t>Normal</m:t>
          </m:r>
          <m:d>
            <m:dPr>
              <m:ctrlPr>
                <w:rPr>
                  <w:rFonts w:ascii="Cambria Math" w:hAnsi="Cambria Math"/>
                </w:rPr>
              </m:ctrlPr>
            </m:dPr>
            <m:e>
              <m:r>
                <m:rPr>
                  <m:sty m:val="p"/>
                </m:rPr>
                <w:rPr>
                  <w:rFonts w:ascii="Cambria Math" w:hAnsi="Cambria Math"/>
                </w:rPr>
                <m:t xml:space="preserve">0, </m:t>
              </m:r>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γ</m:t>
                  </m:r>
                </m:sub>
                <m:sup>
                  <m:r>
                    <m:rPr>
                      <m:sty m:val="p"/>
                    </m:rPr>
                    <w:rPr>
                      <w:rFonts w:ascii="Cambria Math" w:hAnsi="Cambria Math"/>
                    </w:rPr>
                    <m:t>2</m:t>
                  </m:r>
                </m:sup>
              </m:sSubSup>
              <m:ctrlPr>
                <w:rPr>
                  <w:rFonts w:ascii="Cambria Math" w:hAnsi="Cambria Math"/>
                  <w:i/>
                </w:rPr>
              </m:ctrlPr>
            </m:e>
          </m:d>
          <m:r>
            <m:rPr>
              <m:sty m:val="p"/>
            </m:rPr>
            <w:br/>
          </m:r>
        </m:oMath>
      </m:oMathPara>
      <m:oMath>
        <m:sSub>
          <m:sSubPr>
            <m:ctrlPr>
              <w:rPr>
                <w:rFonts w:ascii="Cambria Math" w:hAnsi="Cambria Math"/>
                <w:i/>
              </w:rPr>
            </m:ctrlPr>
          </m:sSubPr>
          <m:e>
            <m:r>
              <w:rPr>
                <w:rFonts w:ascii="Cambria Math" w:hAnsi="Cambria Math"/>
              </w:rPr>
              <m:t>δ</m:t>
            </m:r>
          </m:e>
          <m:sub>
            <m:r>
              <w:rPr>
                <w:rFonts w:ascii="Cambria Math" w:hAnsi="Cambria Math"/>
              </w:rPr>
              <m:t>0j</m:t>
            </m:r>
          </m:sub>
        </m:sSub>
        <m:r>
          <w:rPr>
            <w:rFonts w:ascii="Cambria Math" w:hAnsi="Cambria Math"/>
          </w:rPr>
          <m:t xml:space="preserve">∼ </m:t>
        </m:r>
        <m:r>
          <m:rPr>
            <m:sty m:val="p"/>
          </m:rPr>
          <w:rPr>
            <w:rFonts w:ascii="Cambria Math" w:hAnsi="Cambria Math"/>
          </w:rPr>
          <m:t>Normal</m:t>
        </m:r>
        <m:d>
          <m:dPr>
            <m:ctrlPr>
              <w:rPr>
                <w:rFonts w:ascii="Cambria Math" w:hAnsi="Cambria Math"/>
              </w:rPr>
            </m:ctrlPr>
          </m:dPr>
          <m:e>
            <m:r>
              <m:rPr>
                <m:sty m:val="p"/>
              </m:rPr>
              <w:rPr>
                <w:rFonts w:ascii="Cambria Math" w:hAnsi="Cambria Math"/>
              </w:rPr>
              <m:t xml:space="preserve">0, </m:t>
            </m:r>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δ</m:t>
                </m:r>
              </m:sub>
              <m:sup>
                <m:r>
                  <m:rPr>
                    <m:sty m:val="p"/>
                  </m:rPr>
                  <w:rPr>
                    <w:rFonts w:ascii="Cambria Math" w:hAnsi="Cambria Math"/>
                  </w:rPr>
                  <m:t>2</m:t>
                </m:r>
              </m:sup>
            </m:sSubSup>
            <m:ctrlPr>
              <w:rPr>
                <w:rFonts w:ascii="Cambria Math" w:hAnsi="Cambria Math"/>
                <w:i/>
              </w:rPr>
            </m:ctrlPr>
          </m:e>
        </m:d>
      </m:oMath>
      <w:r w:rsidR="002D1719">
        <w:t>,</w:t>
      </w:r>
    </w:p>
    <w:p w14:paraId="0AD908EE" w14:textId="05657788" w:rsidR="00EA6F02" w:rsidRDefault="002D1719" w:rsidP="00EA6F02">
      <w:r>
        <w:t xml:space="preserve">where the negative binomial distribution is parametrized in terms of the mean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t xml:space="preserve"> and inverse overdispersion parameter ω. A reasonable, simpler specification would be to set both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δ</m:t>
            </m:r>
          </m:sub>
          <m:sup>
            <m:r>
              <m:rPr>
                <m:sty m:val="p"/>
              </m:rPr>
              <w:rPr>
                <w:rFonts w:ascii="Cambria Math" w:hAnsi="Cambria Math"/>
              </w:rPr>
              <m:t>2</m:t>
            </m:r>
          </m:sup>
        </m:sSubSup>
      </m:oMath>
      <w:r>
        <w:t xml:space="preserve"> and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γ</m:t>
            </m:r>
          </m:sub>
          <m:sup>
            <m:r>
              <m:rPr>
                <m:sty m:val="p"/>
              </m:rPr>
              <w:rPr>
                <w:rFonts w:ascii="Cambria Math" w:hAnsi="Cambria Math"/>
              </w:rPr>
              <m:t>2</m:t>
            </m:r>
          </m:sup>
        </m:sSubSup>
      </m:oMath>
      <w:r>
        <w:t xml:space="preserve"> equal to zero for a non-hierarchical model. This non-hierarchical specification could also include study</w:t>
      </w:r>
      <w:r w:rsidR="008947A9">
        <w:t xml:space="preserve"> </w:t>
      </w:r>
      <w:r>
        <w:t xml:space="preserve">fixed effects in addition to the covariates outlined in the manuscript. </w:t>
      </w:r>
      <w:r w:rsidR="009465D4">
        <w:t>We</w:t>
      </w:r>
      <w:r>
        <w:t xml:space="preserve"> could specify </w:t>
      </w:r>
      <w:r w:rsidR="009465D4">
        <w:t xml:space="preserve">a two-level </w:t>
      </w:r>
      <w:r>
        <w:t xml:space="preserve">model </w:t>
      </w:r>
      <w:r w:rsidR="009465D4">
        <w:t>with observations nested in users and</w:t>
      </w:r>
      <w:r>
        <w:t xml:space="preserve"> add study fixed</w:t>
      </w:r>
      <w:r w:rsidR="00644440">
        <w:t xml:space="preserve"> </w:t>
      </w:r>
      <w:r>
        <w:t>effects</w:t>
      </w:r>
      <w:r w:rsidR="00C2449E">
        <w:t xml:space="preserve"> (i.e., as covariates)</w:t>
      </w:r>
      <w:r w:rsidR="009465D4">
        <w:t xml:space="preserve"> or the same model without study fixed effects. </w:t>
      </w:r>
      <w:r>
        <w:t xml:space="preserve">Alternatively, we could specify a two-level model but set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γ</m:t>
            </m:r>
          </m:sub>
          <m:sup>
            <m:r>
              <m:rPr>
                <m:sty m:val="p"/>
              </m:rPr>
              <w:rPr>
                <w:rFonts w:ascii="Cambria Math" w:hAnsi="Cambria Math"/>
              </w:rPr>
              <m:t>2</m:t>
            </m:r>
          </m:sup>
        </m:sSubSup>
        <m:r>
          <w:rPr>
            <w:rFonts w:ascii="Cambria Math" w:hAnsi="Cambria Math"/>
          </w:rPr>
          <m:t>=0</m:t>
        </m:r>
      </m:oMath>
      <w:r>
        <w:t xml:space="preserve"> so observations are nested in stud</w:t>
      </w:r>
      <w:r w:rsidR="009465D4">
        <w:t>ies</w:t>
      </w:r>
      <w:r>
        <w:t xml:space="preserve"> (but not users).</w:t>
      </w:r>
      <w:r w:rsidR="009465D4">
        <w:t xml:space="preserve"> Recall that the primary model presented in the text is the above model with all parameters to be estimated. </w:t>
      </w:r>
      <w:r>
        <w:t xml:space="preserve">A summary of these models is shown </w:t>
      </w:r>
      <w:r w:rsidR="005305BC">
        <w:t>below</w:t>
      </w:r>
      <w:r w:rsidR="009465D4">
        <w:t xml:space="preserve"> with their goodness-of-fit metrics and the primary model in bold</w:t>
      </w:r>
      <w:r w:rsidR="005305BC">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330"/>
        <w:gridCol w:w="330"/>
        <w:gridCol w:w="330"/>
        <w:gridCol w:w="1371"/>
        <w:gridCol w:w="1371"/>
        <w:gridCol w:w="1371"/>
        <w:gridCol w:w="1372"/>
      </w:tblGrid>
      <w:tr w:rsidR="00D83510" w14:paraId="748EB2C8" w14:textId="77777777" w:rsidTr="003C3C39">
        <w:trPr>
          <w:cantSplit/>
          <w:trHeight w:val="2078"/>
        </w:trPr>
        <w:tc>
          <w:tcPr>
            <w:tcW w:w="2875" w:type="dxa"/>
            <w:tcMar>
              <w:left w:w="0" w:type="dxa"/>
              <w:right w:w="0" w:type="dxa"/>
            </w:tcMar>
          </w:tcPr>
          <w:p w14:paraId="00EA8807" w14:textId="4355B266" w:rsidR="00D83510" w:rsidRPr="005305BC" w:rsidRDefault="00D83510" w:rsidP="005305BC">
            <w:pPr>
              <w:spacing w:before="0" w:after="0" w:line="240" w:lineRule="auto"/>
              <w:rPr>
                <w:sz w:val="20"/>
              </w:rPr>
            </w:pPr>
          </w:p>
        </w:tc>
        <w:tc>
          <w:tcPr>
            <w:tcW w:w="330" w:type="dxa"/>
            <w:vMerge w:val="restart"/>
            <w:tcMar>
              <w:left w:w="0" w:type="dxa"/>
              <w:right w:w="0" w:type="dxa"/>
            </w:tcMar>
            <w:textDirection w:val="btLr"/>
            <w:vAlign w:val="center"/>
          </w:tcPr>
          <w:p w14:paraId="40712D57" w14:textId="5370DC04" w:rsidR="00D83510" w:rsidRPr="005305BC" w:rsidRDefault="00D83510" w:rsidP="005305BC">
            <w:pPr>
              <w:spacing w:before="0" w:after="0" w:line="240" w:lineRule="auto"/>
              <w:ind w:left="113" w:right="113"/>
              <w:rPr>
                <w:sz w:val="20"/>
              </w:rPr>
            </w:pPr>
            <w:r>
              <w:rPr>
                <w:sz w:val="20"/>
              </w:rPr>
              <w:t>User random effect</w:t>
            </w:r>
          </w:p>
        </w:tc>
        <w:tc>
          <w:tcPr>
            <w:tcW w:w="330" w:type="dxa"/>
            <w:vMerge w:val="restart"/>
            <w:tcMar>
              <w:left w:w="0" w:type="dxa"/>
              <w:right w:w="0" w:type="dxa"/>
            </w:tcMar>
            <w:textDirection w:val="btLr"/>
            <w:vAlign w:val="center"/>
          </w:tcPr>
          <w:p w14:paraId="50E5304E" w14:textId="18895274" w:rsidR="00D83510" w:rsidRPr="005305BC" w:rsidRDefault="00D83510" w:rsidP="005305BC">
            <w:pPr>
              <w:spacing w:before="0" w:after="0" w:line="240" w:lineRule="auto"/>
              <w:ind w:left="113" w:right="113"/>
              <w:rPr>
                <w:sz w:val="20"/>
              </w:rPr>
            </w:pPr>
            <w:r>
              <w:rPr>
                <w:sz w:val="20"/>
              </w:rPr>
              <w:t>Study random effects</w:t>
            </w:r>
          </w:p>
        </w:tc>
        <w:tc>
          <w:tcPr>
            <w:tcW w:w="330" w:type="dxa"/>
            <w:vMerge w:val="restart"/>
            <w:tcMar>
              <w:left w:w="0" w:type="dxa"/>
              <w:right w:w="0" w:type="dxa"/>
            </w:tcMar>
            <w:textDirection w:val="btLr"/>
            <w:vAlign w:val="center"/>
          </w:tcPr>
          <w:p w14:paraId="037B1381" w14:textId="1D19554E" w:rsidR="00D83510" w:rsidRPr="005305BC" w:rsidRDefault="00D83510" w:rsidP="005305BC">
            <w:pPr>
              <w:spacing w:before="0" w:after="0" w:line="240" w:lineRule="auto"/>
              <w:ind w:left="113" w:right="113"/>
              <w:rPr>
                <w:sz w:val="20"/>
              </w:rPr>
            </w:pPr>
            <w:r>
              <w:rPr>
                <w:sz w:val="20"/>
              </w:rPr>
              <w:t>Study fixed effects</w:t>
            </w:r>
          </w:p>
        </w:tc>
        <w:tc>
          <w:tcPr>
            <w:tcW w:w="2742" w:type="dxa"/>
            <w:gridSpan w:val="2"/>
            <w:tcBorders>
              <w:bottom w:val="double" w:sz="4" w:space="0" w:color="auto"/>
            </w:tcBorders>
            <w:tcMar>
              <w:left w:w="0" w:type="dxa"/>
              <w:right w:w="0" w:type="dxa"/>
            </w:tcMar>
            <w:vAlign w:val="bottom"/>
          </w:tcPr>
          <w:p w14:paraId="7DA1023F" w14:textId="2B55138C" w:rsidR="00D83510" w:rsidRPr="00D83510" w:rsidRDefault="00D83510" w:rsidP="00D83510">
            <w:pPr>
              <w:spacing w:before="0" w:after="0" w:line="240" w:lineRule="auto"/>
              <w:jc w:val="center"/>
              <w:rPr>
                <w:b/>
                <w:bCs/>
                <w:sz w:val="20"/>
              </w:rPr>
            </w:pPr>
            <w:r w:rsidRPr="00D83510">
              <w:rPr>
                <w:b/>
                <w:bCs/>
                <w:sz w:val="20"/>
              </w:rPr>
              <w:t>Accelerometer</w:t>
            </w:r>
          </w:p>
        </w:tc>
        <w:tc>
          <w:tcPr>
            <w:tcW w:w="2743" w:type="dxa"/>
            <w:gridSpan w:val="2"/>
            <w:tcBorders>
              <w:bottom w:val="double" w:sz="4" w:space="0" w:color="auto"/>
            </w:tcBorders>
            <w:tcMar>
              <w:left w:w="0" w:type="dxa"/>
              <w:right w:w="0" w:type="dxa"/>
            </w:tcMar>
            <w:vAlign w:val="bottom"/>
          </w:tcPr>
          <w:p w14:paraId="46DF034E" w14:textId="392AD71F" w:rsidR="00D83510" w:rsidRPr="00D83510" w:rsidRDefault="00D83510" w:rsidP="00D83510">
            <w:pPr>
              <w:spacing w:before="0" w:after="0" w:line="240" w:lineRule="auto"/>
              <w:jc w:val="center"/>
              <w:rPr>
                <w:b/>
                <w:bCs/>
                <w:sz w:val="20"/>
              </w:rPr>
            </w:pPr>
            <w:r w:rsidRPr="00D83510">
              <w:rPr>
                <w:b/>
                <w:bCs/>
                <w:sz w:val="20"/>
              </w:rPr>
              <w:t>GPS</w:t>
            </w:r>
          </w:p>
        </w:tc>
      </w:tr>
      <w:tr w:rsidR="00D83510" w14:paraId="400FDB1D" w14:textId="77777777" w:rsidTr="003C3C39">
        <w:trPr>
          <w:cantSplit/>
          <w:trHeight w:val="350"/>
        </w:trPr>
        <w:tc>
          <w:tcPr>
            <w:tcW w:w="2875" w:type="dxa"/>
            <w:tcBorders>
              <w:bottom w:val="single" w:sz="4" w:space="0" w:color="auto"/>
            </w:tcBorders>
            <w:tcMar>
              <w:left w:w="0" w:type="dxa"/>
              <w:right w:w="0" w:type="dxa"/>
            </w:tcMar>
          </w:tcPr>
          <w:p w14:paraId="235D4896" w14:textId="77777777" w:rsidR="00D83510" w:rsidRPr="005305BC" w:rsidRDefault="00D83510" w:rsidP="005305BC">
            <w:pPr>
              <w:spacing w:before="0" w:after="0" w:line="240" w:lineRule="auto"/>
              <w:rPr>
                <w:sz w:val="20"/>
              </w:rPr>
            </w:pPr>
          </w:p>
        </w:tc>
        <w:tc>
          <w:tcPr>
            <w:tcW w:w="330" w:type="dxa"/>
            <w:vMerge/>
            <w:tcBorders>
              <w:bottom w:val="single" w:sz="4" w:space="0" w:color="auto"/>
            </w:tcBorders>
            <w:tcMar>
              <w:left w:w="0" w:type="dxa"/>
              <w:right w:w="0" w:type="dxa"/>
            </w:tcMar>
            <w:textDirection w:val="btLr"/>
            <w:vAlign w:val="center"/>
          </w:tcPr>
          <w:p w14:paraId="4CB66CBF" w14:textId="77777777" w:rsidR="00D83510" w:rsidRDefault="00D83510" w:rsidP="005305BC">
            <w:pPr>
              <w:spacing w:before="0" w:after="0" w:line="240" w:lineRule="auto"/>
              <w:ind w:left="113" w:right="113"/>
              <w:rPr>
                <w:sz w:val="20"/>
              </w:rPr>
            </w:pPr>
          </w:p>
        </w:tc>
        <w:tc>
          <w:tcPr>
            <w:tcW w:w="330" w:type="dxa"/>
            <w:vMerge/>
            <w:tcBorders>
              <w:bottom w:val="single" w:sz="4" w:space="0" w:color="auto"/>
            </w:tcBorders>
            <w:tcMar>
              <w:left w:w="0" w:type="dxa"/>
              <w:right w:w="0" w:type="dxa"/>
            </w:tcMar>
            <w:textDirection w:val="btLr"/>
            <w:vAlign w:val="center"/>
          </w:tcPr>
          <w:p w14:paraId="0D76B574" w14:textId="77777777" w:rsidR="00D83510" w:rsidRDefault="00D83510" w:rsidP="005305BC">
            <w:pPr>
              <w:spacing w:before="0" w:after="0" w:line="240" w:lineRule="auto"/>
              <w:ind w:left="113" w:right="113"/>
              <w:rPr>
                <w:sz w:val="20"/>
              </w:rPr>
            </w:pPr>
          </w:p>
        </w:tc>
        <w:tc>
          <w:tcPr>
            <w:tcW w:w="330" w:type="dxa"/>
            <w:vMerge/>
            <w:tcBorders>
              <w:bottom w:val="single" w:sz="4" w:space="0" w:color="auto"/>
            </w:tcBorders>
            <w:tcMar>
              <w:left w:w="0" w:type="dxa"/>
              <w:right w:w="0" w:type="dxa"/>
            </w:tcMar>
            <w:textDirection w:val="btLr"/>
            <w:vAlign w:val="center"/>
          </w:tcPr>
          <w:p w14:paraId="1E1BE35B" w14:textId="77777777" w:rsidR="00D83510" w:rsidRDefault="00D83510" w:rsidP="005305BC">
            <w:pPr>
              <w:spacing w:before="0" w:after="0" w:line="240" w:lineRule="auto"/>
              <w:ind w:left="113" w:right="113"/>
              <w:rPr>
                <w:sz w:val="20"/>
              </w:rPr>
            </w:pPr>
          </w:p>
        </w:tc>
        <w:tc>
          <w:tcPr>
            <w:tcW w:w="1371" w:type="dxa"/>
            <w:tcBorders>
              <w:top w:val="double" w:sz="4" w:space="0" w:color="auto"/>
              <w:bottom w:val="single" w:sz="4" w:space="0" w:color="auto"/>
            </w:tcBorders>
            <w:tcMar>
              <w:left w:w="0" w:type="dxa"/>
              <w:right w:w="0" w:type="dxa"/>
            </w:tcMar>
          </w:tcPr>
          <w:p w14:paraId="2EEDE716" w14:textId="14BDC49D" w:rsidR="00D83510" w:rsidRPr="005305BC" w:rsidRDefault="00D83510" w:rsidP="005305BC">
            <w:pPr>
              <w:spacing w:before="0" w:after="0" w:line="240" w:lineRule="auto"/>
              <w:rPr>
                <w:sz w:val="20"/>
              </w:rPr>
            </w:pPr>
            <w:r>
              <w:rPr>
                <w:sz w:val="20"/>
              </w:rPr>
              <w:t>Δ LOO (SE Δ)</w:t>
            </w:r>
          </w:p>
        </w:tc>
        <w:tc>
          <w:tcPr>
            <w:tcW w:w="1371" w:type="dxa"/>
            <w:tcBorders>
              <w:top w:val="double" w:sz="4" w:space="0" w:color="auto"/>
              <w:bottom w:val="single" w:sz="4" w:space="0" w:color="auto"/>
            </w:tcBorders>
            <w:tcMar>
              <w:left w:w="0" w:type="dxa"/>
              <w:right w:w="0" w:type="dxa"/>
            </w:tcMar>
          </w:tcPr>
          <w:p w14:paraId="77C70657" w14:textId="0A236C37" w:rsidR="00D83510" w:rsidRPr="005305BC" w:rsidRDefault="00D83510" w:rsidP="005305BC">
            <w:pPr>
              <w:spacing w:before="0" w:after="0" w:line="240" w:lineRule="auto"/>
              <w:rPr>
                <w:sz w:val="20"/>
              </w:rPr>
            </w:pPr>
            <w:r>
              <w:rPr>
                <w:sz w:val="20"/>
              </w:rPr>
              <w:t>Δ WAIC (SE Δ)</w:t>
            </w:r>
          </w:p>
        </w:tc>
        <w:tc>
          <w:tcPr>
            <w:tcW w:w="1371" w:type="dxa"/>
            <w:tcBorders>
              <w:top w:val="double" w:sz="4" w:space="0" w:color="auto"/>
              <w:bottom w:val="single" w:sz="4" w:space="0" w:color="auto"/>
            </w:tcBorders>
            <w:tcMar>
              <w:left w:w="0" w:type="dxa"/>
              <w:right w:w="0" w:type="dxa"/>
            </w:tcMar>
          </w:tcPr>
          <w:p w14:paraId="294B1F28" w14:textId="75651902" w:rsidR="00D83510" w:rsidRPr="005305BC" w:rsidRDefault="00D83510" w:rsidP="005305BC">
            <w:pPr>
              <w:spacing w:before="0" w:after="0" w:line="240" w:lineRule="auto"/>
              <w:rPr>
                <w:sz w:val="20"/>
              </w:rPr>
            </w:pPr>
            <w:r>
              <w:rPr>
                <w:sz w:val="20"/>
              </w:rPr>
              <w:t>Δ LOO (SE Δ)</w:t>
            </w:r>
          </w:p>
        </w:tc>
        <w:tc>
          <w:tcPr>
            <w:tcW w:w="1372" w:type="dxa"/>
            <w:tcBorders>
              <w:top w:val="double" w:sz="4" w:space="0" w:color="auto"/>
              <w:bottom w:val="single" w:sz="4" w:space="0" w:color="auto"/>
            </w:tcBorders>
            <w:tcMar>
              <w:left w:w="0" w:type="dxa"/>
              <w:right w:w="0" w:type="dxa"/>
            </w:tcMar>
          </w:tcPr>
          <w:p w14:paraId="41F71C92" w14:textId="0466BC08" w:rsidR="00D83510" w:rsidRPr="005305BC" w:rsidRDefault="00D83510" w:rsidP="005305BC">
            <w:pPr>
              <w:spacing w:before="0" w:after="0" w:line="240" w:lineRule="auto"/>
              <w:rPr>
                <w:sz w:val="20"/>
              </w:rPr>
            </w:pPr>
            <w:r>
              <w:rPr>
                <w:sz w:val="20"/>
              </w:rPr>
              <w:t>Δ WAIC (SE Δ)</w:t>
            </w:r>
          </w:p>
        </w:tc>
      </w:tr>
      <w:tr w:rsidR="002A204E" w14:paraId="58DA7484" w14:textId="77777777" w:rsidTr="003C3C39">
        <w:tc>
          <w:tcPr>
            <w:tcW w:w="2875" w:type="dxa"/>
            <w:tcBorders>
              <w:top w:val="single" w:sz="4" w:space="0" w:color="auto"/>
              <w:right w:val="single" w:sz="4" w:space="0" w:color="808080" w:themeColor="background1" w:themeShade="80"/>
            </w:tcBorders>
            <w:tcMar>
              <w:left w:w="0" w:type="dxa"/>
              <w:right w:w="0" w:type="dxa"/>
            </w:tcMar>
          </w:tcPr>
          <w:p w14:paraId="216D8EA1" w14:textId="008C33FB" w:rsidR="002A204E" w:rsidRPr="005305BC" w:rsidRDefault="002A204E" w:rsidP="002A204E">
            <w:pPr>
              <w:spacing w:before="0" w:after="0" w:line="240" w:lineRule="auto"/>
              <w:rPr>
                <w:sz w:val="20"/>
              </w:rPr>
            </w:pPr>
            <w:r>
              <w:rPr>
                <w:sz w:val="20"/>
              </w:rPr>
              <w:t>Non-hierarchical model</w:t>
            </w:r>
          </w:p>
        </w:tc>
        <w:tc>
          <w:tcPr>
            <w:tcW w:w="330" w:type="dxa"/>
            <w:tcBorders>
              <w:top w:val="single" w:sz="4" w:space="0" w:color="auto"/>
              <w:left w:val="single" w:sz="4" w:space="0" w:color="808080" w:themeColor="background1" w:themeShade="80"/>
            </w:tcBorders>
            <w:tcMar>
              <w:left w:w="0" w:type="dxa"/>
              <w:right w:w="0" w:type="dxa"/>
            </w:tcMar>
            <w:vAlign w:val="center"/>
          </w:tcPr>
          <w:p w14:paraId="03058697" w14:textId="77777777" w:rsidR="002A204E" w:rsidRPr="005305BC" w:rsidRDefault="002A204E" w:rsidP="002A204E">
            <w:pPr>
              <w:spacing w:before="0" w:after="0" w:line="240" w:lineRule="auto"/>
              <w:jc w:val="center"/>
              <w:rPr>
                <w:sz w:val="20"/>
              </w:rPr>
            </w:pPr>
          </w:p>
        </w:tc>
        <w:tc>
          <w:tcPr>
            <w:tcW w:w="330" w:type="dxa"/>
            <w:tcBorders>
              <w:top w:val="single" w:sz="4" w:space="0" w:color="auto"/>
            </w:tcBorders>
            <w:tcMar>
              <w:left w:w="0" w:type="dxa"/>
              <w:right w:w="0" w:type="dxa"/>
            </w:tcMar>
            <w:vAlign w:val="center"/>
          </w:tcPr>
          <w:p w14:paraId="06090901" w14:textId="77777777" w:rsidR="002A204E" w:rsidRPr="005305BC" w:rsidRDefault="002A204E" w:rsidP="002A204E">
            <w:pPr>
              <w:spacing w:before="0" w:after="0" w:line="240" w:lineRule="auto"/>
              <w:jc w:val="center"/>
              <w:rPr>
                <w:sz w:val="20"/>
              </w:rPr>
            </w:pPr>
          </w:p>
        </w:tc>
        <w:tc>
          <w:tcPr>
            <w:tcW w:w="330" w:type="dxa"/>
            <w:tcBorders>
              <w:top w:val="single" w:sz="4" w:space="0" w:color="auto"/>
              <w:right w:val="single" w:sz="4" w:space="0" w:color="808080" w:themeColor="background1" w:themeShade="80"/>
            </w:tcBorders>
            <w:tcMar>
              <w:left w:w="0" w:type="dxa"/>
              <w:right w:w="0" w:type="dxa"/>
            </w:tcMar>
            <w:vAlign w:val="center"/>
          </w:tcPr>
          <w:p w14:paraId="23AB1D0C" w14:textId="77777777" w:rsidR="002A204E" w:rsidRPr="005305BC" w:rsidRDefault="002A204E" w:rsidP="002A204E">
            <w:pPr>
              <w:spacing w:before="0" w:after="0" w:line="240" w:lineRule="auto"/>
              <w:jc w:val="center"/>
              <w:rPr>
                <w:sz w:val="20"/>
              </w:rPr>
            </w:pPr>
          </w:p>
        </w:tc>
        <w:tc>
          <w:tcPr>
            <w:tcW w:w="1371" w:type="dxa"/>
            <w:tcBorders>
              <w:top w:val="single" w:sz="4" w:space="0" w:color="auto"/>
              <w:left w:val="single" w:sz="4" w:space="0" w:color="808080" w:themeColor="background1" w:themeShade="80"/>
            </w:tcBorders>
            <w:tcMar>
              <w:left w:w="0" w:type="dxa"/>
              <w:right w:w="0" w:type="dxa"/>
            </w:tcMar>
            <w:vAlign w:val="center"/>
          </w:tcPr>
          <w:p w14:paraId="768609DF" w14:textId="40682315" w:rsidR="002A204E" w:rsidRPr="005305BC" w:rsidRDefault="002A204E" w:rsidP="002A204E">
            <w:pPr>
              <w:spacing w:before="0" w:after="0" w:line="240" w:lineRule="auto"/>
              <w:jc w:val="center"/>
              <w:rPr>
                <w:sz w:val="20"/>
              </w:rPr>
            </w:pPr>
            <w:r>
              <w:rPr>
                <w:sz w:val="20"/>
              </w:rPr>
              <w:t>-3,47</w:t>
            </w:r>
            <w:r w:rsidR="00466149">
              <w:rPr>
                <w:sz w:val="20"/>
              </w:rPr>
              <w:t>6</w:t>
            </w:r>
            <w:r>
              <w:rPr>
                <w:sz w:val="20"/>
              </w:rPr>
              <w:t>.4 (90.</w:t>
            </w:r>
            <w:r w:rsidR="00466149">
              <w:rPr>
                <w:sz w:val="20"/>
              </w:rPr>
              <w:t>7</w:t>
            </w:r>
            <w:r>
              <w:rPr>
                <w:sz w:val="20"/>
              </w:rPr>
              <w:t>)</w:t>
            </w:r>
          </w:p>
        </w:tc>
        <w:tc>
          <w:tcPr>
            <w:tcW w:w="1371" w:type="dxa"/>
            <w:tcBorders>
              <w:top w:val="single" w:sz="4" w:space="0" w:color="auto"/>
            </w:tcBorders>
            <w:tcMar>
              <w:left w:w="0" w:type="dxa"/>
              <w:right w:w="0" w:type="dxa"/>
            </w:tcMar>
            <w:vAlign w:val="center"/>
          </w:tcPr>
          <w:p w14:paraId="0F35ADA2" w14:textId="14A37F59" w:rsidR="002A204E" w:rsidRPr="005305BC" w:rsidRDefault="002A204E" w:rsidP="002A204E">
            <w:pPr>
              <w:spacing w:before="0" w:after="0" w:line="240" w:lineRule="auto"/>
              <w:jc w:val="center"/>
              <w:rPr>
                <w:sz w:val="20"/>
              </w:rPr>
            </w:pPr>
            <w:r>
              <w:rPr>
                <w:sz w:val="20"/>
              </w:rPr>
              <w:t>-3,478.4 (90.4)</w:t>
            </w:r>
          </w:p>
        </w:tc>
        <w:tc>
          <w:tcPr>
            <w:tcW w:w="1371" w:type="dxa"/>
            <w:tcBorders>
              <w:top w:val="single" w:sz="4" w:space="0" w:color="auto"/>
            </w:tcBorders>
            <w:tcMar>
              <w:left w:w="0" w:type="dxa"/>
              <w:right w:w="0" w:type="dxa"/>
            </w:tcMar>
            <w:vAlign w:val="center"/>
          </w:tcPr>
          <w:p w14:paraId="1952D43B" w14:textId="76113FC0" w:rsidR="002A204E" w:rsidRPr="005305BC" w:rsidRDefault="002A204E" w:rsidP="002A204E">
            <w:pPr>
              <w:spacing w:before="0" w:after="0" w:line="240" w:lineRule="auto"/>
              <w:jc w:val="center"/>
              <w:rPr>
                <w:sz w:val="20"/>
              </w:rPr>
            </w:pPr>
            <w:r>
              <w:rPr>
                <w:sz w:val="20"/>
              </w:rPr>
              <w:t>-3,828.</w:t>
            </w:r>
            <w:r w:rsidR="00106846">
              <w:rPr>
                <w:sz w:val="20"/>
              </w:rPr>
              <w:t>3</w:t>
            </w:r>
            <w:r>
              <w:rPr>
                <w:sz w:val="20"/>
              </w:rPr>
              <w:t xml:space="preserve"> (95.3)</w:t>
            </w:r>
          </w:p>
        </w:tc>
        <w:tc>
          <w:tcPr>
            <w:tcW w:w="1372" w:type="dxa"/>
            <w:tcBorders>
              <w:top w:val="single" w:sz="4" w:space="0" w:color="auto"/>
            </w:tcBorders>
            <w:tcMar>
              <w:left w:w="0" w:type="dxa"/>
              <w:right w:w="0" w:type="dxa"/>
            </w:tcMar>
            <w:vAlign w:val="center"/>
          </w:tcPr>
          <w:p w14:paraId="19A48DA3" w14:textId="212F2BD7" w:rsidR="002A204E" w:rsidRPr="005305BC" w:rsidRDefault="002A204E" w:rsidP="002A204E">
            <w:pPr>
              <w:spacing w:before="0" w:after="0" w:line="240" w:lineRule="auto"/>
              <w:jc w:val="center"/>
              <w:rPr>
                <w:sz w:val="20"/>
              </w:rPr>
            </w:pPr>
            <w:r>
              <w:rPr>
                <w:sz w:val="20"/>
              </w:rPr>
              <w:t>-3,829.</w:t>
            </w:r>
            <w:r w:rsidR="00454EF6">
              <w:rPr>
                <w:sz w:val="20"/>
              </w:rPr>
              <w:t>7</w:t>
            </w:r>
            <w:r>
              <w:rPr>
                <w:sz w:val="20"/>
              </w:rPr>
              <w:t xml:space="preserve"> (95.2)</w:t>
            </w:r>
          </w:p>
        </w:tc>
      </w:tr>
      <w:tr w:rsidR="002A204E" w14:paraId="37E0B45C" w14:textId="77777777" w:rsidTr="003C3C39">
        <w:tc>
          <w:tcPr>
            <w:tcW w:w="2875" w:type="dxa"/>
            <w:tcBorders>
              <w:right w:val="single" w:sz="4" w:space="0" w:color="808080" w:themeColor="background1" w:themeShade="80"/>
            </w:tcBorders>
            <w:tcMar>
              <w:left w:w="0" w:type="dxa"/>
              <w:right w:w="0" w:type="dxa"/>
            </w:tcMar>
          </w:tcPr>
          <w:p w14:paraId="543A59EF" w14:textId="21953DDE" w:rsidR="002A204E" w:rsidRPr="005305BC" w:rsidRDefault="002A204E" w:rsidP="002A204E">
            <w:pPr>
              <w:spacing w:before="0" w:after="0" w:line="240" w:lineRule="auto"/>
              <w:rPr>
                <w:sz w:val="20"/>
              </w:rPr>
            </w:pPr>
            <w:r>
              <w:rPr>
                <w:sz w:val="20"/>
              </w:rPr>
              <w:t>Non-hierarchical model with study fixed effects</w:t>
            </w:r>
          </w:p>
        </w:tc>
        <w:tc>
          <w:tcPr>
            <w:tcW w:w="330" w:type="dxa"/>
            <w:tcBorders>
              <w:left w:val="single" w:sz="4" w:space="0" w:color="808080" w:themeColor="background1" w:themeShade="80"/>
            </w:tcBorders>
            <w:tcMar>
              <w:left w:w="0" w:type="dxa"/>
              <w:right w:w="0" w:type="dxa"/>
            </w:tcMar>
            <w:vAlign w:val="center"/>
          </w:tcPr>
          <w:p w14:paraId="5D9919F6" w14:textId="77777777" w:rsidR="002A204E" w:rsidRPr="005305BC" w:rsidRDefault="002A204E" w:rsidP="002A204E">
            <w:pPr>
              <w:spacing w:before="0" w:after="0" w:line="240" w:lineRule="auto"/>
              <w:jc w:val="center"/>
              <w:rPr>
                <w:sz w:val="20"/>
              </w:rPr>
            </w:pPr>
          </w:p>
        </w:tc>
        <w:tc>
          <w:tcPr>
            <w:tcW w:w="330" w:type="dxa"/>
            <w:tcMar>
              <w:left w:w="0" w:type="dxa"/>
              <w:right w:w="0" w:type="dxa"/>
            </w:tcMar>
            <w:vAlign w:val="center"/>
          </w:tcPr>
          <w:p w14:paraId="5585E109" w14:textId="77777777" w:rsidR="002A204E" w:rsidRPr="005305BC" w:rsidRDefault="002A204E" w:rsidP="002A204E">
            <w:pPr>
              <w:spacing w:before="0" w:after="0" w:line="240" w:lineRule="auto"/>
              <w:jc w:val="center"/>
              <w:rPr>
                <w:sz w:val="20"/>
              </w:rPr>
            </w:pPr>
          </w:p>
        </w:tc>
        <w:tc>
          <w:tcPr>
            <w:tcW w:w="330" w:type="dxa"/>
            <w:tcBorders>
              <w:right w:val="single" w:sz="4" w:space="0" w:color="808080" w:themeColor="background1" w:themeShade="80"/>
            </w:tcBorders>
            <w:tcMar>
              <w:left w:w="0" w:type="dxa"/>
              <w:right w:w="0" w:type="dxa"/>
            </w:tcMar>
            <w:vAlign w:val="center"/>
          </w:tcPr>
          <w:p w14:paraId="0C16FAFA" w14:textId="4D2F450C" w:rsidR="002A204E" w:rsidRPr="005305BC" w:rsidRDefault="002A204E" w:rsidP="002A204E">
            <w:pPr>
              <w:spacing w:before="0" w:after="0" w:line="240" w:lineRule="auto"/>
              <w:jc w:val="center"/>
              <w:rPr>
                <w:sz w:val="20"/>
              </w:rPr>
            </w:pPr>
            <w:r>
              <w:rPr>
                <w:sz w:val="20"/>
              </w:rPr>
              <w:t>X</w:t>
            </w:r>
          </w:p>
        </w:tc>
        <w:tc>
          <w:tcPr>
            <w:tcW w:w="1371" w:type="dxa"/>
            <w:tcBorders>
              <w:left w:val="single" w:sz="4" w:space="0" w:color="808080" w:themeColor="background1" w:themeShade="80"/>
            </w:tcBorders>
            <w:tcMar>
              <w:left w:w="0" w:type="dxa"/>
              <w:right w:w="0" w:type="dxa"/>
            </w:tcMar>
            <w:vAlign w:val="center"/>
          </w:tcPr>
          <w:p w14:paraId="68A70117" w14:textId="085496F5" w:rsidR="002A204E" w:rsidRPr="005305BC" w:rsidRDefault="002A204E" w:rsidP="002A204E">
            <w:pPr>
              <w:spacing w:before="0" w:after="0" w:line="240" w:lineRule="auto"/>
              <w:jc w:val="center"/>
              <w:rPr>
                <w:sz w:val="20"/>
              </w:rPr>
            </w:pPr>
            <w:r>
              <w:rPr>
                <w:sz w:val="20"/>
              </w:rPr>
              <w:t>-3,28</w:t>
            </w:r>
            <w:r w:rsidR="00201C57">
              <w:rPr>
                <w:sz w:val="20"/>
              </w:rPr>
              <w:t>0</w:t>
            </w:r>
            <w:r>
              <w:rPr>
                <w:sz w:val="20"/>
              </w:rPr>
              <w:t>.</w:t>
            </w:r>
            <w:r w:rsidR="00201C57">
              <w:rPr>
                <w:sz w:val="20"/>
              </w:rPr>
              <w:t>4</w:t>
            </w:r>
            <w:r>
              <w:rPr>
                <w:sz w:val="20"/>
              </w:rPr>
              <w:t xml:space="preserve"> (88.</w:t>
            </w:r>
            <w:r w:rsidR="00201C57">
              <w:rPr>
                <w:sz w:val="20"/>
              </w:rPr>
              <w:t>4</w:t>
            </w:r>
            <w:r>
              <w:rPr>
                <w:sz w:val="20"/>
              </w:rPr>
              <w:t>)</w:t>
            </w:r>
          </w:p>
        </w:tc>
        <w:tc>
          <w:tcPr>
            <w:tcW w:w="1371" w:type="dxa"/>
            <w:tcMar>
              <w:left w:w="0" w:type="dxa"/>
              <w:right w:w="0" w:type="dxa"/>
            </w:tcMar>
            <w:vAlign w:val="center"/>
          </w:tcPr>
          <w:p w14:paraId="69E1B901" w14:textId="7AD0F61A" w:rsidR="002A204E" w:rsidRPr="005305BC" w:rsidRDefault="002A204E" w:rsidP="002A204E">
            <w:pPr>
              <w:spacing w:before="0" w:after="0" w:line="240" w:lineRule="auto"/>
              <w:jc w:val="center"/>
              <w:rPr>
                <w:sz w:val="20"/>
              </w:rPr>
            </w:pPr>
            <w:r>
              <w:rPr>
                <w:sz w:val="20"/>
              </w:rPr>
              <w:t>-3,281.9 (88.1)</w:t>
            </w:r>
          </w:p>
        </w:tc>
        <w:tc>
          <w:tcPr>
            <w:tcW w:w="1371" w:type="dxa"/>
            <w:tcMar>
              <w:left w:w="0" w:type="dxa"/>
              <w:right w:w="0" w:type="dxa"/>
            </w:tcMar>
            <w:vAlign w:val="center"/>
          </w:tcPr>
          <w:p w14:paraId="1383398D" w14:textId="1B4ABA2B" w:rsidR="002A204E" w:rsidRPr="005305BC" w:rsidRDefault="002A204E" w:rsidP="002A204E">
            <w:pPr>
              <w:spacing w:before="0" w:after="0" w:line="240" w:lineRule="auto"/>
              <w:jc w:val="center"/>
              <w:rPr>
                <w:sz w:val="20"/>
              </w:rPr>
            </w:pPr>
            <w:r>
              <w:rPr>
                <w:sz w:val="20"/>
              </w:rPr>
              <w:t>-3,725.</w:t>
            </w:r>
            <w:r w:rsidR="00106846">
              <w:rPr>
                <w:sz w:val="20"/>
              </w:rPr>
              <w:t>7</w:t>
            </w:r>
            <w:r>
              <w:rPr>
                <w:sz w:val="20"/>
              </w:rPr>
              <w:t xml:space="preserve"> (94.5)</w:t>
            </w:r>
          </w:p>
        </w:tc>
        <w:tc>
          <w:tcPr>
            <w:tcW w:w="1372" w:type="dxa"/>
            <w:tcMar>
              <w:left w:w="0" w:type="dxa"/>
              <w:right w:w="0" w:type="dxa"/>
            </w:tcMar>
            <w:vAlign w:val="center"/>
          </w:tcPr>
          <w:p w14:paraId="2C439610" w14:textId="4AC2A439" w:rsidR="002A204E" w:rsidRPr="005305BC" w:rsidRDefault="002A204E" w:rsidP="002A204E">
            <w:pPr>
              <w:spacing w:before="0" w:after="0" w:line="240" w:lineRule="auto"/>
              <w:jc w:val="center"/>
              <w:rPr>
                <w:sz w:val="20"/>
              </w:rPr>
            </w:pPr>
            <w:r>
              <w:rPr>
                <w:sz w:val="20"/>
              </w:rPr>
              <w:t>-3,73</w:t>
            </w:r>
            <w:r w:rsidR="00454EF6">
              <w:rPr>
                <w:sz w:val="20"/>
              </w:rPr>
              <w:t>8</w:t>
            </w:r>
            <w:r>
              <w:rPr>
                <w:sz w:val="20"/>
              </w:rPr>
              <w:t>.</w:t>
            </w:r>
            <w:r w:rsidR="00454EF6">
              <w:rPr>
                <w:sz w:val="20"/>
              </w:rPr>
              <w:t>0</w:t>
            </w:r>
            <w:r>
              <w:rPr>
                <w:sz w:val="20"/>
              </w:rPr>
              <w:t xml:space="preserve"> (94.</w:t>
            </w:r>
            <w:r w:rsidR="00454EF6">
              <w:rPr>
                <w:sz w:val="20"/>
              </w:rPr>
              <w:t>0</w:t>
            </w:r>
            <w:r>
              <w:rPr>
                <w:sz w:val="20"/>
              </w:rPr>
              <w:t>)</w:t>
            </w:r>
          </w:p>
        </w:tc>
      </w:tr>
      <w:tr w:rsidR="002A204E" w14:paraId="5D75EE93" w14:textId="77777777" w:rsidTr="003C3C39">
        <w:tc>
          <w:tcPr>
            <w:tcW w:w="2875" w:type="dxa"/>
            <w:tcBorders>
              <w:right w:val="single" w:sz="4" w:space="0" w:color="808080" w:themeColor="background1" w:themeShade="80"/>
            </w:tcBorders>
            <w:tcMar>
              <w:left w:w="0" w:type="dxa"/>
              <w:right w:w="0" w:type="dxa"/>
            </w:tcMar>
          </w:tcPr>
          <w:p w14:paraId="1B6C0C46" w14:textId="07471F58" w:rsidR="002A204E" w:rsidRPr="0086635C" w:rsidRDefault="002A204E" w:rsidP="002A204E">
            <w:pPr>
              <w:spacing w:before="0" w:after="0" w:line="240" w:lineRule="auto"/>
              <w:rPr>
                <w:sz w:val="20"/>
              </w:rPr>
            </w:pPr>
            <w:r w:rsidRPr="0086635C">
              <w:rPr>
                <w:sz w:val="20"/>
              </w:rPr>
              <w:t>Two-level model with user random effects</w:t>
            </w:r>
          </w:p>
        </w:tc>
        <w:tc>
          <w:tcPr>
            <w:tcW w:w="330" w:type="dxa"/>
            <w:tcBorders>
              <w:left w:val="single" w:sz="4" w:space="0" w:color="808080" w:themeColor="background1" w:themeShade="80"/>
            </w:tcBorders>
            <w:tcMar>
              <w:left w:w="0" w:type="dxa"/>
              <w:right w:w="0" w:type="dxa"/>
            </w:tcMar>
            <w:vAlign w:val="center"/>
          </w:tcPr>
          <w:p w14:paraId="1B1F8813" w14:textId="3CF70FC9" w:rsidR="002A204E" w:rsidRPr="0086635C" w:rsidRDefault="002A204E" w:rsidP="002A204E">
            <w:pPr>
              <w:spacing w:before="0" w:after="0" w:line="240" w:lineRule="auto"/>
              <w:jc w:val="center"/>
              <w:rPr>
                <w:sz w:val="20"/>
              </w:rPr>
            </w:pPr>
            <w:r w:rsidRPr="0086635C">
              <w:rPr>
                <w:sz w:val="20"/>
              </w:rPr>
              <w:t>X</w:t>
            </w:r>
          </w:p>
        </w:tc>
        <w:tc>
          <w:tcPr>
            <w:tcW w:w="330" w:type="dxa"/>
            <w:tcMar>
              <w:left w:w="0" w:type="dxa"/>
              <w:right w:w="0" w:type="dxa"/>
            </w:tcMar>
            <w:vAlign w:val="center"/>
          </w:tcPr>
          <w:p w14:paraId="23B40A4C" w14:textId="77777777" w:rsidR="002A204E" w:rsidRPr="0086635C" w:rsidRDefault="002A204E" w:rsidP="002A204E">
            <w:pPr>
              <w:spacing w:before="0" w:after="0" w:line="240" w:lineRule="auto"/>
              <w:jc w:val="center"/>
              <w:rPr>
                <w:sz w:val="20"/>
              </w:rPr>
            </w:pPr>
          </w:p>
        </w:tc>
        <w:tc>
          <w:tcPr>
            <w:tcW w:w="330" w:type="dxa"/>
            <w:tcBorders>
              <w:right w:val="single" w:sz="4" w:space="0" w:color="808080" w:themeColor="background1" w:themeShade="80"/>
            </w:tcBorders>
            <w:tcMar>
              <w:left w:w="0" w:type="dxa"/>
              <w:right w:w="0" w:type="dxa"/>
            </w:tcMar>
            <w:vAlign w:val="center"/>
          </w:tcPr>
          <w:p w14:paraId="4CFBC915" w14:textId="77777777" w:rsidR="002A204E" w:rsidRPr="0086635C" w:rsidRDefault="002A204E" w:rsidP="002A204E">
            <w:pPr>
              <w:spacing w:before="0" w:after="0" w:line="240" w:lineRule="auto"/>
              <w:jc w:val="center"/>
              <w:rPr>
                <w:sz w:val="20"/>
              </w:rPr>
            </w:pPr>
          </w:p>
        </w:tc>
        <w:tc>
          <w:tcPr>
            <w:tcW w:w="1371" w:type="dxa"/>
            <w:tcBorders>
              <w:left w:val="single" w:sz="4" w:space="0" w:color="808080" w:themeColor="background1" w:themeShade="80"/>
            </w:tcBorders>
            <w:tcMar>
              <w:left w:w="0" w:type="dxa"/>
              <w:right w:w="0" w:type="dxa"/>
            </w:tcMar>
            <w:vAlign w:val="center"/>
          </w:tcPr>
          <w:p w14:paraId="725E070D" w14:textId="4463B97B" w:rsidR="002A204E" w:rsidRPr="0086635C" w:rsidRDefault="002A204E" w:rsidP="002A204E">
            <w:pPr>
              <w:spacing w:before="0" w:after="0" w:line="240" w:lineRule="auto"/>
              <w:jc w:val="center"/>
              <w:rPr>
                <w:sz w:val="20"/>
              </w:rPr>
            </w:pPr>
            <w:r w:rsidRPr="0086635C">
              <w:rPr>
                <w:sz w:val="20"/>
              </w:rPr>
              <w:t>-0.3 (0.7)</w:t>
            </w:r>
          </w:p>
        </w:tc>
        <w:tc>
          <w:tcPr>
            <w:tcW w:w="1371" w:type="dxa"/>
            <w:tcMar>
              <w:left w:w="0" w:type="dxa"/>
              <w:right w:w="0" w:type="dxa"/>
            </w:tcMar>
            <w:vAlign w:val="center"/>
          </w:tcPr>
          <w:p w14:paraId="1C416CC5" w14:textId="2E15FE93" w:rsidR="002A204E" w:rsidRPr="0086635C" w:rsidRDefault="002A204E" w:rsidP="002A204E">
            <w:pPr>
              <w:spacing w:before="0" w:after="0" w:line="240" w:lineRule="auto"/>
              <w:jc w:val="center"/>
              <w:rPr>
                <w:sz w:val="20"/>
              </w:rPr>
            </w:pPr>
            <w:r w:rsidRPr="0086635C">
              <w:rPr>
                <w:sz w:val="20"/>
              </w:rPr>
              <w:t>-0.0 (0.0)</w:t>
            </w:r>
          </w:p>
        </w:tc>
        <w:tc>
          <w:tcPr>
            <w:tcW w:w="1371" w:type="dxa"/>
            <w:tcMar>
              <w:left w:w="0" w:type="dxa"/>
              <w:right w:w="0" w:type="dxa"/>
            </w:tcMar>
            <w:vAlign w:val="center"/>
          </w:tcPr>
          <w:p w14:paraId="14F67C8A" w14:textId="4CC33635" w:rsidR="002A204E" w:rsidRPr="0086635C" w:rsidRDefault="002A204E" w:rsidP="002A204E">
            <w:pPr>
              <w:spacing w:before="0" w:after="0" w:line="240" w:lineRule="auto"/>
              <w:jc w:val="center"/>
              <w:rPr>
                <w:sz w:val="20"/>
              </w:rPr>
            </w:pPr>
            <w:r w:rsidRPr="0086635C">
              <w:rPr>
                <w:sz w:val="20"/>
              </w:rPr>
              <w:t>-0.2 (0.5)</w:t>
            </w:r>
          </w:p>
        </w:tc>
        <w:tc>
          <w:tcPr>
            <w:tcW w:w="1372" w:type="dxa"/>
            <w:tcMar>
              <w:left w:w="0" w:type="dxa"/>
              <w:right w:w="0" w:type="dxa"/>
            </w:tcMar>
            <w:vAlign w:val="center"/>
          </w:tcPr>
          <w:p w14:paraId="4F146BBC" w14:textId="2E0DE441" w:rsidR="002A204E" w:rsidRPr="0086635C" w:rsidRDefault="002A204E" w:rsidP="002A204E">
            <w:pPr>
              <w:spacing w:before="0" w:after="0" w:line="240" w:lineRule="auto"/>
              <w:jc w:val="center"/>
              <w:rPr>
                <w:sz w:val="20"/>
              </w:rPr>
            </w:pPr>
            <w:r w:rsidRPr="0086635C">
              <w:rPr>
                <w:sz w:val="20"/>
              </w:rPr>
              <w:t>-0.</w:t>
            </w:r>
            <w:r w:rsidR="005627B4" w:rsidRPr="0086635C">
              <w:rPr>
                <w:sz w:val="20"/>
              </w:rPr>
              <w:t>2</w:t>
            </w:r>
            <w:r w:rsidRPr="0086635C">
              <w:rPr>
                <w:sz w:val="20"/>
              </w:rPr>
              <w:t xml:space="preserve"> (0.</w:t>
            </w:r>
            <w:r w:rsidR="005627B4" w:rsidRPr="0086635C">
              <w:rPr>
                <w:sz w:val="20"/>
              </w:rPr>
              <w:t>5</w:t>
            </w:r>
            <w:r w:rsidRPr="0086635C">
              <w:rPr>
                <w:sz w:val="20"/>
              </w:rPr>
              <w:t>)</w:t>
            </w:r>
          </w:p>
        </w:tc>
      </w:tr>
      <w:tr w:rsidR="002A204E" w14:paraId="14375DB1" w14:textId="77777777" w:rsidTr="003C3C39">
        <w:tc>
          <w:tcPr>
            <w:tcW w:w="2875" w:type="dxa"/>
            <w:tcBorders>
              <w:right w:val="single" w:sz="4" w:space="0" w:color="808080" w:themeColor="background1" w:themeShade="80"/>
            </w:tcBorders>
            <w:tcMar>
              <w:left w:w="0" w:type="dxa"/>
              <w:right w:w="0" w:type="dxa"/>
            </w:tcMar>
          </w:tcPr>
          <w:p w14:paraId="74ABA2AA" w14:textId="5C67286C" w:rsidR="002A204E" w:rsidRPr="005305BC" w:rsidRDefault="002A204E" w:rsidP="002A204E">
            <w:pPr>
              <w:spacing w:before="0" w:after="0" w:line="240" w:lineRule="auto"/>
              <w:rPr>
                <w:sz w:val="20"/>
              </w:rPr>
            </w:pPr>
            <w:r>
              <w:rPr>
                <w:sz w:val="20"/>
              </w:rPr>
              <w:t>Two-level model with user random effects and study fixed effects</w:t>
            </w:r>
          </w:p>
        </w:tc>
        <w:tc>
          <w:tcPr>
            <w:tcW w:w="330" w:type="dxa"/>
            <w:tcBorders>
              <w:left w:val="single" w:sz="4" w:space="0" w:color="808080" w:themeColor="background1" w:themeShade="80"/>
            </w:tcBorders>
            <w:tcMar>
              <w:left w:w="0" w:type="dxa"/>
              <w:right w:w="0" w:type="dxa"/>
            </w:tcMar>
            <w:vAlign w:val="center"/>
          </w:tcPr>
          <w:p w14:paraId="778C4DF6" w14:textId="5E7580AA" w:rsidR="002A204E" w:rsidRPr="005305BC" w:rsidRDefault="002A204E" w:rsidP="002A204E">
            <w:pPr>
              <w:spacing w:before="0" w:after="0" w:line="240" w:lineRule="auto"/>
              <w:jc w:val="center"/>
              <w:rPr>
                <w:sz w:val="20"/>
              </w:rPr>
            </w:pPr>
            <w:r>
              <w:rPr>
                <w:sz w:val="20"/>
              </w:rPr>
              <w:t>X</w:t>
            </w:r>
          </w:p>
        </w:tc>
        <w:tc>
          <w:tcPr>
            <w:tcW w:w="330" w:type="dxa"/>
            <w:tcMar>
              <w:left w:w="0" w:type="dxa"/>
              <w:right w:w="0" w:type="dxa"/>
            </w:tcMar>
            <w:vAlign w:val="center"/>
          </w:tcPr>
          <w:p w14:paraId="5C97E075" w14:textId="77777777" w:rsidR="002A204E" w:rsidRPr="005305BC" w:rsidRDefault="002A204E" w:rsidP="002A204E">
            <w:pPr>
              <w:spacing w:before="0" w:after="0" w:line="240" w:lineRule="auto"/>
              <w:jc w:val="center"/>
              <w:rPr>
                <w:sz w:val="20"/>
              </w:rPr>
            </w:pPr>
          </w:p>
        </w:tc>
        <w:tc>
          <w:tcPr>
            <w:tcW w:w="330" w:type="dxa"/>
            <w:tcBorders>
              <w:right w:val="single" w:sz="4" w:space="0" w:color="808080" w:themeColor="background1" w:themeShade="80"/>
            </w:tcBorders>
            <w:tcMar>
              <w:left w:w="0" w:type="dxa"/>
              <w:right w:w="0" w:type="dxa"/>
            </w:tcMar>
            <w:vAlign w:val="center"/>
          </w:tcPr>
          <w:p w14:paraId="498ADFB7" w14:textId="14F10A08" w:rsidR="002A204E" w:rsidRPr="005305BC" w:rsidRDefault="002A204E" w:rsidP="002A204E">
            <w:pPr>
              <w:spacing w:before="0" w:after="0" w:line="240" w:lineRule="auto"/>
              <w:jc w:val="center"/>
              <w:rPr>
                <w:sz w:val="20"/>
              </w:rPr>
            </w:pPr>
            <w:r>
              <w:rPr>
                <w:sz w:val="20"/>
              </w:rPr>
              <w:t>X</w:t>
            </w:r>
          </w:p>
        </w:tc>
        <w:tc>
          <w:tcPr>
            <w:tcW w:w="1371" w:type="dxa"/>
            <w:tcBorders>
              <w:left w:val="single" w:sz="4" w:space="0" w:color="808080" w:themeColor="background1" w:themeShade="80"/>
            </w:tcBorders>
            <w:tcMar>
              <w:left w:w="0" w:type="dxa"/>
              <w:right w:w="0" w:type="dxa"/>
            </w:tcMar>
            <w:vAlign w:val="center"/>
          </w:tcPr>
          <w:p w14:paraId="6FB548F1" w14:textId="1617E5DB" w:rsidR="002A204E" w:rsidRPr="005305BC" w:rsidRDefault="002A204E" w:rsidP="002A204E">
            <w:pPr>
              <w:spacing w:before="0" w:after="0" w:line="240" w:lineRule="auto"/>
              <w:jc w:val="center"/>
              <w:rPr>
                <w:sz w:val="20"/>
              </w:rPr>
            </w:pPr>
            <w:r>
              <w:rPr>
                <w:sz w:val="20"/>
              </w:rPr>
              <w:t>0.0 (0.0)</w:t>
            </w:r>
          </w:p>
        </w:tc>
        <w:tc>
          <w:tcPr>
            <w:tcW w:w="1371" w:type="dxa"/>
            <w:tcMar>
              <w:left w:w="0" w:type="dxa"/>
              <w:right w:w="0" w:type="dxa"/>
            </w:tcMar>
            <w:vAlign w:val="center"/>
          </w:tcPr>
          <w:p w14:paraId="18BC411C" w14:textId="1187EBFC" w:rsidR="002A204E" w:rsidRPr="005305BC" w:rsidRDefault="002A204E" w:rsidP="002A204E">
            <w:pPr>
              <w:spacing w:before="0" w:after="0" w:line="240" w:lineRule="auto"/>
              <w:jc w:val="center"/>
              <w:rPr>
                <w:sz w:val="20"/>
              </w:rPr>
            </w:pPr>
            <w:r>
              <w:rPr>
                <w:sz w:val="20"/>
              </w:rPr>
              <w:t>-0.7 (0.8)</w:t>
            </w:r>
          </w:p>
        </w:tc>
        <w:tc>
          <w:tcPr>
            <w:tcW w:w="1371" w:type="dxa"/>
            <w:tcMar>
              <w:left w:w="0" w:type="dxa"/>
              <w:right w:w="0" w:type="dxa"/>
            </w:tcMar>
            <w:vAlign w:val="center"/>
          </w:tcPr>
          <w:p w14:paraId="091A96E2" w14:textId="659659C3" w:rsidR="002A204E" w:rsidRPr="005305BC" w:rsidRDefault="002A204E" w:rsidP="002A204E">
            <w:pPr>
              <w:spacing w:before="0" w:after="0" w:line="240" w:lineRule="auto"/>
              <w:jc w:val="center"/>
              <w:rPr>
                <w:sz w:val="20"/>
              </w:rPr>
            </w:pPr>
            <w:r>
              <w:rPr>
                <w:sz w:val="20"/>
              </w:rPr>
              <w:t>0.0 (0.0)</w:t>
            </w:r>
          </w:p>
        </w:tc>
        <w:tc>
          <w:tcPr>
            <w:tcW w:w="1372" w:type="dxa"/>
            <w:tcMar>
              <w:left w:w="0" w:type="dxa"/>
              <w:right w:w="0" w:type="dxa"/>
            </w:tcMar>
            <w:vAlign w:val="center"/>
          </w:tcPr>
          <w:p w14:paraId="5C1B090F" w14:textId="1A2BA63A" w:rsidR="002A204E" w:rsidRPr="005305BC" w:rsidRDefault="002A204E" w:rsidP="002A204E">
            <w:pPr>
              <w:spacing w:before="0" w:after="0" w:line="240" w:lineRule="auto"/>
              <w:jc w:val="center"/>
              <w:rPr>
                <w:sz w:val="20"/>
              </w:rPr>
            </w:pPr>
            <w:r>
              <w:rPr>
                <w:sz w:val="20"/>
              </w:rPr>
              <w:t>0.0 (0.0)</w:t>
            </w:r>
          </w:p>
        </w:tc>
      </w:tr>
      <w:tr w:rsidR="002A204E" w14:paraId="5A82AC5E" w14:textId="77777777" w:rsidTr="003C3C39">
        <w:tc>
          <w:tcPr>
            <w:tcW w:w="2875" w:type="dxa"/>
            <w:tcBorders>
              <w:right w:val="single" w:sz="4" w:space="0" w:color="808080" w:themeColor="background1" w:themeShade="80"/>
            </w:tcBorders>
            <w:tcMar>
              <w:left w:w="0" w:type="dxa"/>
              <w:right w:w="0" w:type="dxa"/>
            </w:tcMar>
          </w:tcPr>
          <w:p w14:paraId="0CF2EB02" w14:textId="57D8618C" w:rsidR="002A204E" w:rsidRPr="005305BC" w:rsidRDefault="002A204E" w:rsidP="002A204E">
            <w:pPr>
              <w:spacing w:before="0" w:after="0" w:line="240" w:lineRule="auto"/>
              <w:rPr>
                <w:sz w:val="20"/>
              </w:rPr>
            </w:pPr>
            <w:r>
              <w:rPr>
                <w:sz w:val="20"/>
              </w:rPr>
              <w:t>Two-level model with study random effects</w:t>
            </w:r>
          </w:p>
        </w:tc>
        <w:tc>
          <w:tcPr>
            <w:tcW w:w="330" w:type="dxa"/>
            <w:tcBorders>
              <w:left w:val="single" w:sz="4" w:space="0" w:color="808080" w:themeColor="background1" w:themeShade="80"/>
            </w:tcBorders>
            <w:tcMar>
              <w:left w:w="0" w:type="dxa"/>
              <w:right w:w="0" w:type="dxa"/>
            </w:tcMar>
            <w:vAlign w:val="center"/>
          </w:tcPr>
          <w:p w14:paraId="5E2E6D23" w14:textId="77777777" w:rsidR="002A204E" w:rsidRPr="005305BC" w:rsidRDefault="002A204E" w:rsidP="002A204E">
            <w:pPr>
              <w:spacing w:before="0" w:after="0" w:line="240" w:lineRule="auto"/>
              <w:jc w:val="center"/>
              <w:rPr>
                <w:sz w:val="20"/>
              </w:rPr>
            </w:pPr>
          </w:p>
        </w:tc>
        <w:tc>
          <w:tcPr>
            <w:tcW w:w="330" w:type="dxa"/>
            <w:tcMar>
              <w:left w:w="0" w:type="dxa"/>
              <w:right w:w="0" w:type="dxa"/>
            </w:tcMar>
            <w:vAlign w:val="center"/>
          </w:tcPr>
          <w:p w14:paraId="361DC782" w14:textId="139ED530" w:rsidR="002A204E" w:rsidRPr="005305BC" w:rsidRDefault="002A204E" w:rsidP="002A204E">
            <w:pPr>
              <w:spacing w:before="0" w:after="0" w:line="240" w:lineRule="auto"/>
              <w:jc w:val="center"/>
              <w:rPr>
                <w:sz w:val="20"/>
              </w:rPr>
            </w:pPr>
            <w:r>
              <w:rPr>
                <w:sz w:val="20"/>
              </w:rPr>
              <w:t>X</w:t>
            </w:r>
          </w:p>
        </w:tc>
        <w:tc>
          <w:tcPr>
            <w:tcW w:w="330" w:type="dxa"/>
            <w:tcBorders>
              <w:right w:val="single" w:sz="4" w:space="0" w:color="808080" w:themeColor="background1" w:themeShade="80"/>
            </w:tcBorders>
            <w:tcMar>
              <w:left w:w="0" w:type="dxa"/>
              <w:right w:w="0" w:type="dxa"/>
            </w:tcMar>
            <w:vAlign w:val="center"/>
          </w:tcPr>
          <w:p w14:paraId="2F7BA05E" w14:textId="77777777" w:rsidR="002A204E" w:rsidRPr="005305BC" w:rsidRDefault="002A204E" w:rsidP="002A204E">
            <w:pPr>
              <w:spacing w:before="0" w:after="0" w:line="240" w:lineRule="auto"/>
              <w:jc w:val="center"/>
              <w:rPr>
                <w:sz w:val="20"/>
              </w:rPr>
            </w:pPr>
          </w:p>
        </w:tc>
        <w:tc>
          <w:tcPr>
            <w:tcW w:w="1371" w:type="dxa"/>
            <w:tcBorders>
              <w:left w:val="single" w:sz="4" w:space="0" w:color="808080" w:themeColor="background1" w:themeShade="80"/>
            </w:tcBorders>
            <w:tcMar>
              <w:left w:w="0" w:type="dxa"/>
              <w:right w:w="0" w:type="dxa"/>
            </w:tcMar>
            <w:vAlign w:val="center"/>
          </w:tcPr>
          <w:p w14:paraId="34C3FD55" w14:textId="2153A95A" w:rsidR="002A204E" w:rsidRPr="005305BC" w:rsidRDefault="002A204E" w:rsidP="002A204E">
            <w:pPr>
              <w:spacing w:before="0" w:after="0" w:line="240" w:lineRule="auto"/>
              <w:jc w:val="center"/>
              <w:rPr>
                <w:sz w:val="20"/>
              </w:rPr>
            </w:pPr>
            <w:r>
              <w:rPr>
                <w:sz w:val="20"/>
              </w:rPr>
              <w:t>-3,280.5 (88.4)</w:t>
            </w:r>
          </w:p>
        </w:tc>
        <w:tc>
          <w:tcPr>
            <w:tcW w:w="1371" w:type="dxa"/>
            <w:tcMar>
              <w:left w:w="0" w:type="dxa"/>
              <w:right w:w="0" w:type="dxa"/>
            </w:tcMar>
            <w:vAlign w:val="center"/>
          </w:tcPr>
          <w:p w14:paraId="5DDA6EC8" w14:textId="6B0CD84E" w:rsidR="002A204E" w:rsidRPr="005305BC" w:rsidRDefault="002A204E" w:rsidP="002A204E">
            <w:pPr>
              <w:spacing w:before="0" w:after="0" w:line="240" w:lineRule="auto"/>
              <w:jc w:val="center"/>
              <w:rPr>
                <w:sz w:val="20"/>
              </w:rPr>
            </w:pPr>
            <w:r>
              <w:rPr>
                <w:sz w:val="20"/>
              </w:rPr>
              <w:t>-3,282.0 (88.1)</w:t>
            </w:r>
          </w:p>
        </w:tc>
        <w:tc>
          <w:tcPr>
            <w:tcW w:w="1371" w:type="dxa"/>
            <w:tcMar>
              <w:left w:w="0" w:type="dxa"/>
              <w:right w:w="0" w:type="dxa"/>
            </w:tcMar>
            <w:vAlign w:val="center"/>
          </w:tcPr>
          <w:p w14:paraId="1FD8E4BF" w14:textId="0AF51C2B" w:rsidR="002A204E" w:rsidRPr="005305BC" w:rsidRDefault="002A204E" w:rsidP="002A204E">
            <w:pPr>
              <w:spacing w:before="0" w:after="0" w:line="240" w:lineRule="auto"/>
              <w:jc w:val="center"/>
              <w:rPr>
                <w:sz w:val="20"/>
              </w:rPr>
            </w:pPr>
            <w:r>
              <w:rPr>
                <w:sz w:val="20"/>
              </w:rPr>
              <w:t>-3,736.</w:t>
            </w:r>
            <w:r w:rsidR="00CA0538">
              <w:rPr>
                <w:sz w:val="20"/>
              </w:rPr>
              <w:t>7</w:t>
            </w:r>
            <w:r>
              <w:rPr>
                <w:sz w:val="20"/>
              </w:rPr>
              <w:t xml:space="preserve"> (94.5)</w:t>
            </w:r>
          </w:p>
        </w:tc>
        <w:tc>
          <w:tcPr>
            <w:tcW w:w="1372" w:type="dxa"/>
            <w:tcMar>
              <w:left w:w="0" w:type="dxa"/>
              <w:right w:w="0" w:type="dxa"/>
            </w:tcMar>
            <w:vAlign w:val="center"/>
          </w:tcPr>
          <w:p w14:paraId="5ECC310D" w14:textId="0FEFB096" w:rsidR="002A204E" w:rsidRPr="005305BC" w:rsidRDefault="002A204E" w:rsidP="002A204E">
            <w:pPr>
              <w:spacing w:before="0" w:after="0" w:line="240" w:lineRule="auto"/>
              <w:jc w:val="center"/>
              <w:rPr>
                <w:sz w:val="20"/>
              </w:rPr>
            </w:pPr>
            <w:r>
              <w:rPr>
                <w:sz w:val="20"/>
              </w:rPr>
              <w:t>-3,737.8 (94.4)</w:t>
            </w:r>
          </w:p>
        </w:tc>
      </w:tr>
      <w:tr w:rsidR="002A204E" w14:paraId="50EAA01C" w14:textId="77777777" w:rsidTr="003C3C39">
        <w:tc>
          <w:tcPr>
            <w:tcW w:w="2875" w:type="dxa"/>
            <w:tcBorders>
              <w:bottom w:val="double" w:sz="4" w:space="0" w:color="000000"/>
              <w:right w:val="single" w:sz="4" w:space="0" w:color="808080" w:themeColor="background1" w:themeShade="80"/>
            </w:tcBorders>
            <w:tcMar>
              <w:left w:w="0" w:type="dxa"/>
              <w:right w:w="0" w:type="dxa"/>
            </w:tcMar>
          </w:tcPr>
          <w:p w14:paraId="348D1CE8" w14:textId="3C7F8390" w:rsidR="002A204E" w:rsidRPr="0086635C" w:rsidRDefault="002A204E" w:rsidP="002A204E">
            <w:pPr>
              <w:spacing w:before="0" w:after="0" w:line="240" w:lineRule="auto"/>
              <w:rPr>
                <w:b/>
                <w:bCs/>
                <w:sz w:val="20"/>
              </w:rPr>
            </w:pPr>
            <w:r w:rsidRPr="0086635C">
              <w:rPr>
                <w:b/>
                <w:bCs/>
                <w:sz w:val="20"/>
              </w:rPr>
              <w:t>Three-level model with user and study random effects</w:t>
            </w:r>
          </w:p>
        </w:tc>
        <w:tc>
          <w:tcPr>
            <w:tcW w:w="330" w:type="dxa"/>
            <w:tcBorders>
              <w:left w:val="single" w:sz="4" w:space="0" w:color="808080" w:themeColor="background1" w:themeShade="80"/>
              <w:bottom w:val="double" w:sz="4" w:space="0" w:color="000000"/>
            </w:tcBorders>
            <w:tcMar>
              <w:left w:w="0" w:type="dxa"/>
              <w:right w:w="0" w:type="dxa"/>
            </w:tcMar>
            <w:vAlign w:val="center"/>
          </w:tcPr>
          <w:p w14:paraId="249AB2AB" w14:textId="566DB560" w:rsidR="002A204E" w:rsidRPr="0086635C" w:rsidRDefault="002A204E" w:rsidP="002A204E">
            <w:pPr>
              <w:spacing w:before="0" w:after="0" w:line="240" w:lineRule="auto"/>
              <w:jc w:val="center"/>
              <w:rPr>
                <w:b/>
                <w:bCs/>
                <w:sz w:val="20"/>
              </w:rPr>
            </w:pPr>
            <w:r w:rsidRPr="0086635C">
              <w:rPr>
                <w:b/>
                <w:bCs/>
                <w:sz w:val="20"/>
              </w:rPr>
              <w:t>X</w:t>
            </w:r>
          </w:p>
        </w:tc>
        <w:tc>
          <w:tcPr>
            <w:tcW w:w="330" w:type="dxa"/>
            <w:tcBorders>
              <w:bottom w:val="double" w:sz="4" w:space="0" w:color="000000"/>
            </w:tcBorders>
            <w:tcMar>
              <w:left w:w="0" w:type="dxa"/>
              <w:right w:w="0" w:type="dxa"/>
            </w:tcMar>
            <w:vAlign w:val="center"/>
          </w:tcPr>
          <w:p w14:paraId="5DC52169" w14:textId="7A1E405A" w:rsidR="002A204E" w:rsidRPr="0086635C" w:rsidRDefault="002A204E" w:rsidP="002A204E">
            <w:pPr>
              <w:spacing w:before="0" w:after="0" w:line="240" w:lineRule="auto"/>
              <w:jc w:val="center"/>
              <w:rPr>
                <w:b/>
                <w:bCs/>
                <w:sz w:val="20"/>
              </w:rPr>
            </w:pPr>
            <w:r w:rsidRPr="0086635C">
              <w:rPr>
                <w:b/>
                <w:bCs/>
                <w:sz w:val="20"/>
              </w:rPr>
              <w:t>X</w:t>
            </w:r>
          </w:p>
        </w:tc>
        <w:tc>
          <w:tcPr>
            <w:tcW w:w="330" w:type="dxa"/>
            <w:tcBorders>
              <w:bottom w:val="double" w:sz="4" w:space="0" w:color="000000"/>
              <w:right w:val="single" w:sz="4" w:space="0" w:color="808080" w:themeColor="background1" w:themeShade="80"/>
            </w:tcBorders>
            <w:tcMar>
              <w:left w:w="0" w:type="dxa"/>
              <w:right w:w="0" w:type="dxa"/>
            </w:tcMar>
            <w:vAlign w:val="center"/>
          </w:tcPr>
          <w:p w14:paraId="6E9FAA6F" w14:textId="477E0BF4" w:rsidR="002A204E" w:rsidRPr="0086635C" w:rsidRDefault="002A204E" w:rsidP="002A204E">
            <w:pPr>
              <w:spacing w:before="0" w:after="0" w:line="240" w:lineRule="auto"/>
              <w:jc w:val="center"/>
              <w:rPr>
                <w:b/>
                <w:bCs/>
                <w:sz w:val="20"/>
              </w:rPr>
            </w:pPr>
          </w:p>
        </w:tc>
        <w:tc>
          <w:tcPr>
            <w:tcW w:w="1371" w:type="dxa"/>
            <w:tcBorders>
              <w:left w:val="single" w:sz="4" w:space="0" w:color="808080" w:themeColor="background1" w:themeShade="80"/>
              <w:bottom w:val="double" w:sz="4" w:space="0" w:color="000000"/>
            </w:tcBorders>
            <w:tcMar>
              <w:left w:w="0" w:type="dxa"/>
              <w:right w:w="0" w:type="dxa"/>
            </w:tcMar>
            <w:vAlign w:val="center"/>
          </w:tcPr>
          <w:p w14:paraId="7E5A56BC" w14:textId="6C652EB3" w:rsidR="002A204E" w:rsidRPr="0086635C" w:rsidRDefault="002A204E" w:rsidP="002A204E">
            <w:pPr>
              <w:spacing w:before="0" w:after="0" w:line="240" w:lineRule="auto"/>
              <w:jc w:val="center"/>
              <w:rPr>
                <w:b/>
                <w:bCs/>
                <w:sz w:val="20"/>
              </w:rPr>
            </w:pPr>
            <w:r w:rsidRPr="0086635C">
              <w:rPr>
                <w:b/>
                <w:bCs/>
                <w:sz w:val="20"/>
              </w:rPr>
              <w:t>-0.3 (0.4)</w:t>
            </w:r>
          </w:p>
        </w:tc>
        <w:tc>
          <w:tcPr>
            <w:tcW w:w="1371" w:type="dxa"/>
            <w:tcBorders>
              <w:bottom w:val="double" w:sz="4" w:space="0" w:color="000000"/>
            </w:tcBorders>
            <w:tcMar>
              <w:left w:w="0" w:type="dxa"/>
              <w:right w:w="0" w:type="dxa"/>
            </w:tcMar>
            <w:vAlign w:val="center"/>
          </w:tcPr>
          <w:p w14:paraId="6ABE7895" w14:textId="4DF22604" w:rsidR="002A204E" w:rsidRPr="0086635C" w:rsidRDefault="002A204E" w:rsidP="002A204E">
            <w:pPr>
              <w:spacing w:before="0" w:after="0" w:line="240" w:lineRule="auto"/>
              <w:jc w:val="center"/>
              <w:rPr>
                <w:b/>
                <w:bCs/>
                <w:sz w:val="20"/>
              </w:rPr>
            </w:pPr>
            <w:r w:rsidRPr="0086635C">
              <w:rPr>
                <w:b/>
                <w:bCs/>
                <w:sz w:val="20"/>
              </w:rPr>
              <w:t>-0.4 (0.6)</w:t>
            </w:r>
          </w:p>
        </w:tc>
        <w:tc>
          <w:tcPr>
            <w:tcW w:w="1371" w:type="dxa"/>
            <w:tcBorders>
              <w:bottom w:val="double" w:sz="4" w:space="0" w:color="000000"/>
            </w:tcBorders>
            <w:tcMar>
              <w:left w:w="0" w:type="dxa"/>
              <w:right w:w="0" w:type="dxa"/>
            </w:tcMar>
            <w:vAlign w:val="center"/>
          </w:tcPr>
          <w:p w14:paraId="2824E9EF" w14:textId="0DCA4E9F" w:rsidR="002A204E" w:rsidRPr="0086635C" w:rsidRDefault="002A204E" w:rsidP="002A204E">
            <w:pPr>
              <w:spacing w:before="0" w:after="0" w:line="240" w:lineRule="auto"/>
              <w:jc w:val="center"/>
              <w:rPr>
                <w:b/>
                <w:bCs/>
                <w:sz w:val="20"/>
              </w:rPr>
            </w:pPr>
            <w:r w:rsidRPr="0086635C">
              <w:rPr>
                <w:b/>
                <w:bCs/>
                <w:sz w:val="20"/>
              </w:rPr>
              <w:t>-0.</w:t>
            </w:r>
            <w:r w:rsidR="002355DA" w:rsidRPr="0086635C">
              <w:rPr>
                <w:b/>
                <w:bCs/>
                <w:sz w:val="20"/>
              </w:rPr>
              <w:t>5</w:t>
            </w:r>
            <w:r w:rsidRPr="0086635C">
              <w:rPr>
                <w:b/>
                <w:bCs/>
                <w:sz w:val="20"/>
              </w:rPr>
              <w:t xml:space="preserve"> (0.</w:t>
            </w:r>
            <w:r w:rsidR="002355DA" w:rsidRPr="0086635C">
              <w:rPr>
                <w:b/>
                <w:bCs/>
                <w:sz w:val="20"/>
              </w:rPr>
              <w:t>3</w:t>
            </w:r>
            <w:r w:rsidRPr="0086635C">
              <w:rPr>
                <w:b/>
                <w:bCs/>
                <w:sz w:val="20"/>
              </w:rPr>
              <w:t>)</w:t>
            </w:r>
          </w:p>
        </w:tc>
        <w:tc>
          <w:tcPr>
            <w:tcW w:w="1372" w:type="dxa"/>
            <w:tcBorders>
              <w:bottom w:val="double" w:sz="4" w:space="0" w:color="000000"/>
            </w:tcBorders>
            <w:tcMar>
              <w:left w:w="0" w:type="dxa"/>
              <w:right w:w="0" w:type="dxa"/>
            </w:tcMar>
            <w:vAlign w:val="center"/>
          </w:tcPr>
          <w:p w14:paraId="2B2F4EB1" w14:textId="2476B0BD" w:rsidR="002A204E" w:rsidRPr="0086635C" w:rsidRDefault="002A204E" w:rsidP="002A204E">
            <w:pPr>
              <w:spacing w:before="0" w:after="0" w:line="240" w:lineRule="auto"/>
              <w:jc w:val="center"/>
              <w:rPr>
                <w:b/>
                <w:bCs/>
                <w:sz w:val="20"/>
              </w:rPr>
            </w:pPr>
            <w:r w:rsidRPr="0086635C">
              <w:rPr>
                <w:b/>
                <w:bCs/>
                <w:sz w:val="20"/>
              </w:rPr>
              <w:t>-0.</w:t>
            </w:r>
            <w:r w:rsidR="005627B4" w:rsidRPr="0086635C">
              <w:rPr>
                <w:b/>
                <w:bCs/>
                <w:sz w:val="20"/>
              </w:rPr>
              <w:t>5</w:t>
            </w:r>
            <w:r w:rsidRPr="0086635C">
              <w:rPr>
                <w:b/>
                <w:bCs/>
                <w:sz w:val="20"/>
              </w:rPr>
              <w:t xml:space="preserve"> (0.</w:t>
            </w:r>
            <w:r w:rsidR="005627B4" w:rsidRPr="0086635C">
              <w:rPr>
                <w:b/>
                <w:bCs/>
                <w:sz w:val="20"/>
              </w:rPr>
              <w:t>3</w:t>
            </w:r>
            <w:r w:rsidRPr="0086635C">
              <w:rPr>
                <w:b/>
                <w:bCs/>
                <w:sz w:val="20"/>
              </w:rPr>
              <w:t>)</w:t>
            </w:r>
          </w:p>
        </w:tc>
      </w:tr>
    </w:tbl>
    <w:p w14:paraId="6B990BE1" w14:textId="2E1A3E2B" w:rsidR="002D1719" w:rsidRDefault="003C3C39" w:rsidP="00EA6F02">
      <w:r>
        <w:tab/>
        <w:t xml:space="preserve">For each model, we calculated the goodness-of-fit using Pareto smoothed leave-one-out cross-validation (LOO) and the </w:t>
      </w:r>
      <w:proofErr w:type="gramStart"/>
      <w:r>
        <w:t>asymptotically-equivalent</w:t>
      </w:r>
      <w:proofErr w:type="gramEnd"/>
      <w:r>
        <w:t xml:space="preserve"> widely applicable information </w:t>
      </w:r>
      <w:r>
        <w:lastRenderedPageBreak/>
        <w:t xml:space="preserve">criterion (WAIC). For each sensor, we calculated the difference in the </w:t>
      </w:r>
      <w:r w:rsidRPr="003C3C39">
        <w:t>theoretical expected log pointwise predictive density</w:t>
      </w:r>
      <w:r>
        <w:t xml:space="preserve"> of each model relative to the best performing model</w:t>
      </w:r>
      <w:r w:rsidRPr="003C3C39">
        <w:t xml:space="preserve"> </w:t>
      </w:r>
      <w:r>
        <w:t>(</w:t>
      </w:r>
      <w:r w:rsidRPr="003C3C39">
        <w:t>Δ</w:t>
      </w:r>
      <w:r>
        <w:t>LOO</w:t>
      </w:r>
      <w:r w:rsidRPr="003C3C39">
        <w:t xml:space="preserve"> </w:t>
      </w:r>
      <w:r>
        <w:t xml:space="preserve">and </w:t>
      </w:r>
      <w:r w:rsidRPr="003C3C39">
        <w:t>ΔWAIC</w:t>
      </w:r>
      <w:r>
        <w:t xml:space="preserve">) and the standard error of this quantity (SE </w:t>
      </w:r>
      <w:r w:rsidRPr="003C3C39">
        <w:t>Δ</w:t>
      </w:r>
      <w:r>
        <w:t>). As shown above, the three-level model with user and study random effects, the two-level model with user random effects and study fixed effects, and the primary model (two-level with use</w:t>
      </w:r>
      <w:r w:rsidR="005E3EC2">
        <w:t>r</w:t>
      </w:r>
      <w:r>
        <w:t xml:space="preserve"> random effects) performed substantially better than the alternative parameterizations. For both sensors, the primary model used in the manuscript was either the best performing model or was within </w:t>
      </w:r>
      <w:r w:rsidR="009465D4">
        <w:t>2</w:t>
      </w:r>
      <w:r>
        <w:t xml:space="preserve"> standard error</w:t>
      </w:r>
      <w:r w:rsidR="009465D4">
        <w:t>s</w:t>
      </w:r>
      <w:r>
        <w:t xml:space="preserve"> of the best performing model. We selected </w:t>
      </w:r>
      <w:r w:rsidR="009465D4">
        <w:t>the three-level</w:t>
      </w:r>
      <w:r>
        <w:t xml:space="preserve"> model because </w:t>
      </w:r>
      <w:r w:rsidR="009465D4">
        <w:t xml:space="preserve">it has the most theoretical backing (i.e., variation comes at both the user and the study level), but </w:t>
      </w:r>
      <w:r>
        <w:t>we note that parameter estimates do not change when using the other two specifications</w:t>
      </w:r>
      <w:r w:rsidR="009465D4">
        <w:t xml:space="preserve"> and more parsimonious models exist</w:t>
      </w:r>
      <w:r>
        <w:t xml:space="preserve">. </w:t>
      </w:r>
      <w:r w:rsidR="008947A9">
        <w:t>See the online supplement for all model estimates (Text S</w:t>
      </w:r>
      <w:r w:rsidR="009465D4">
        <w:t>5</w:t>
      </w:r>
      <w:r w:rsidR="008947A9">
        <w:t xml:space="preserve">). </w:t>
      </w:r>
    </w:p>
    <w:p w14:paraId="4D177223" w14:textId="6F98BF8A" w:rsidR="00596CF3" w:rsidRDefault="00596CF3" w:rsidP="00596CF3">
      <w:pPr>
        <w:pStyle w:val="Heading2"/>
      </w:pPr>
      <w:r>
        <w:t>Text</w:t>
      </w:r>
      <w:r w:rsidRPr="00EA7180">
        <w:t xml:space="preserve"> </w:t>
      </w:r>
      <w:r>
        <w:t>S3</w:t>
      </w:r>
      <w:r w:rsidRPr="00EA7180">
        <w:t xml:space="preserve">. </w:t>
      </w:r>
      <w:r w:rsidR="005F517F">
        <w:t>Sample size calculations</w:t>
      </w:r>
      <w:r w:rsidRPr="00EA7180">
        <w:t>.</w:t>
      </w:r>
    </w:p>
    <w:p w14:paraId="1782942A" w14:textId="4D7F644A" w:rsidR="00596CF3" w:rsidRDefault="005F517F" w:rsidP="00596CF3">
      <w:r>
        <w:t xml:space="preserve">To assess the impact of sample size vs duration of following, we used the online supplemental application, “Digital Phenotyping Power Calculation”, available at </w:t>
      </w:r>
      <w:hyperlink r:id="rId16" w:history="1">
        <w:r w:rsidRPr="005F517F">
          <w:rPr>
            <w:rStyle w:val="Code"/>
          </w:rPr>
          <w:t>https://onnela-lab.shinyapps.io/digital_phenotyping_sample_size_calculator/</w:t>
        </w:r>
      </w:hyperlink>
      <w:r>
        <w:t>. This app</w:t>
      </w:r>
      <w:r w:rsidR="00036627">
        <w:t>lication</w:t>
      </w:r>
      <w:r>
        <w:t xml:space="preserve"> is based on the following paper: </w:t>
      </w:r>
      <w:r w:rsidRPr="005F517F">
        <w:t>Barnett, I., Torous, J., Reeder, H. T., Baker, J., &amp; Onnela, J. P. (2020). Determining sample size and length of follow-up for smartphone-based digital phenotyping studies. Journal of the American Medical Informatics Association, 27(12), 1844-1849.</w:t>
      </w:r>
    </w:p>
    <w:p w14:paraId="31FB2B68" w14:textId="03F16F30" w:rsidR="005F517F" w:rsidRPr="00484C29" w:rsidRDefault="005F517F" w:rsidP="00F25A93">
      <w:pPr>
        <w:ind w:firstLine="708"/>
      </w:pPr>
      <w:r>
        <w:t xml:space="preserve">We assumed 75% of data were missing and that the variance of the random effect was 0.8 with a Type 1 error rate of 0.05 and daily observations. Under these conditions, a cohort of 50 participants followed over 180 days (9,000 person-days of observation) would result in statistical power of 0.80 and a cohort of 300 people followed for 30 days (9,000 person-days of observation), would result in power of 0.74. Changing either the rate of missingness or the variance of the random effect does not change the qualitative result that, for a fixed number of person-days of follow-up, fewer participants over longer periods of time generally </w:t>
      </w:r>
      <w:r w:rsidR="00B15A2F">
        <w:t>have higher statistical power compared to</w:t>
      </w:r>
      <w:r>
        <w:t xml:space="preserve"> more participants over shorter periods of follow-up. </w:t>
      </w:r>
    </w:p>
    <w:p w14:paraId="76AADCF7" w14:textId="132FE3D4" w:rsidR="005F517F" w:rsidRDefault="005F517F" w:rsidP="005F517F">
      <w:pPr>
        <w:pStyle w:val="Heading2"/>
      </w:pPr>
      <w:r>
        <w:lastRenderedPageBreak/>
        <w:t>Text</w:t>
      </w:r>
      <w:r w:rsidRPr="00EA7180">
        <w:t xml:space="preserve"> </w:t>
      </w:r>
      <w:r>
        <w:t>S4</w:t>
      </w:r>
      <w:r w:rsidRPr="00EA7180">
        <w:t xml:space="preserve">. </w:t>
      </w:r>
      <w:r w:rsidR="003B2BB0">
        <w:t>Testing the impact of the “ceiling effect” on our models</w:t>
      </w:r>
      <w:r w:rsidRPr="00EA7180">
        <w:t>.</w:t>
      </w:r>
    </w:p>
    <w:p w14:paraId="48C51DDD" w14:textId="05E30295" w:rsidR="00596CF3" w:rsidRDefault="00F25A93" w:rsidP="00F25A93">
      <w:r>
        <w:t>The models presented in the main text and the Supplemental Text S2 are based on the negative binomial distribution. However, our data have an upper limit (or ceiling) because missing measurement groupings per day can only be as high as the expected number of measurement groupings per day. To assess the sensitivity of our results to this “ceiling effect”, we refit our primary model using a Bayesian hierarchical categorical regression with observations nested in users nested in studies. The beta coefficients are presented below with low levels of missingness (0 to 10%) as the reference. The full numerical results are available in the online repository (Text S5). We note that our results are robust to the model type.</w:t>
      </w:r>
    </w:p>
    <w:p w14:paraId="47FD576F" w14:textId="51C3FCE5" w:rsidR="00030C36" w:rsidRDefault="00F25A93" w:rsidP="00030C36">
      <w:pPr>
        <w:pStyle w:val="Heading2"/>
      </w:pPr>
      <w:r>
        <w:rPr>
          <w:noProof/>
          <w14:ligatures w14:val="none"/>
        </w:rPr>
        <w:drawing>
          <wp:inline distT="0" distB="0" distL="0" distR="0" wp14:anchorId="66C9CAF6" wp14:editId="3BC6BC62">
            <wp:extent cx="5943600" cy="3566160"/>
            <wp:effectExtent l="0" t="0" r="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r w:rsidR="00030C36">
        <w:t>Text</w:t>
      </w:r>
      <w:r w:rsidR="00030C36" w:rsidRPr="00EA7180">
        <w:t xml:space="preserve"> </w:t>
      </w:r>
      <w:r w:rsidR="00030C36">
        <w:t>S</w:t>
      </w:r>
      <w:r w:rsidR="00596CF3">
        <w:t>5</w:t>
      </w:r>
      <w:r w:rsidR="00030C36" w:rsidRPr="00EA7180">
        <w:t xml:space="preserve">. </w:t>
      </w:r>
      <w:r w:rsidR="00030C36">
        <w:t>Data availability and replication code</w:t>
      </w:r>
      <w:r w:rsidR="00030C36" w:rsidRPr="00EA7180">
        <w:t>.</w:t>
      </w:r>
    </w:p>
    <w:p w14:paraId="56543A6F" w14:textId="77777777" w:rsidR="000611F8" w:rsidRDefault="000611F8" w:rsidP="000611F8">
      <w:pPr>
        <w:rPr>
          <w:rFonts w:ascii="Arial" w:hAnsi="Arial"/>
          <w:b/>
          <w:sz w:val="32"/>
          <w14:ligatures w14:val="standardContextual"/>
          <w14:cntxtAlts/>
        </w:rPr>
      </w:pPr>
      <w:bookmarkStart w:id="5" w:name="OLE_LINK1"/>
      <w:bookmarkStart w:id="6" w:name="OLE_LINK3"/>
      <w:r>
        <w:t xml:space="preserve">While this research use only metadata (e.g., timestamps of GPS pings rather than coordinates), dates of participant activity can be considered personally identifiable information; therefore, the data cannot be shared publicly. Deidentified, metadata used in this meta-study is available upon request, contingent upon appropriate IRB approvals or exemptions from participating </w:t>
      </w:r>
      <w:r>
        <w:lastRenderedPageBreak/>
        <w:t xml:space="preserve">institutions. While not the raw data, these data will provide sufficient information to reproduce our results (e.g., using shifted and/or adding noise to timestamps, re-randomized user identifiers). </w:t>
      </w:r>
      <w:bookmarkEnd w:id="5"/>
      <w:bookmarkEnd w:id="6"/>
      <w:r>
        <w:t xml:space="preserve">Replication code can be found at </w:t>
      </w:r>
      <w:r w:rsidRPr="007078CC">
        <w:rPr>
          <w:rStyle w:val="Code"/>
        </w:rPr>
        <w:t>https://github.com/mkiang/</w:t>
      </w:r>
      <w:r w:rsidRPr="0075442C">
        <w:rPr>
          <w:rStyle w:val="Code"/>
        </w:rPr>
        <w:t>beiwe_missing_data</w:t>
      </w:r>
      <w:r>
        <w:t xml:space="preserve"> or </w:t>
      </w:r>
      <w:r w:rsidRPr="007078CC">
        <w:rPr>
          <w:rStyle w:val="Code"/>
        </w:rPr>
        <w:t>https://github.com/onnela-lab/</w:t>
      </w:r>
      <w:r w:rsidRPr="0075442C">
        <w:rPr>
          <w:rStyle w:val="Code"/>
        </w:rPr>
        <w:t>beiwe_missing_data</w:t>
      </w:r>
      <w:r>
        <w:t xml:space="preserve"> (Supplementary Information Text S5). The </w:t>
      </w:r>
      <w:proofErr w:type="spellStart"/>
      <w:r>
        <w:t>Beiwe</w:t>
      </w:r>
      <w:proofErr w:type="spellEnd"/>
      <w:r>
        <w:t xml:space="preserve"> platform is open source and publicly available (Supplementary Information Text S1). </w:t>
      </w:r>
    </w:p>
    <w:p w14:paraId="66080390" w14:textId="6359099E" w:rsidR="000611F8" w:rsidRDefault="007078CC" w:rsidP="00484C29">
      <w:r>
        <w:t>The code and documentation are near exact copies of the code used in this project with only minor differences</w:t>
      </w:r>
      <w:r w:rsidR="00484C29">
        <w:t xml:space="preserve">. Specifically, for this paper, we use internal study project names which may include a year and/or month. Out of an abundance of caution, we remove any references to these study names. However, the code is otherwise the same. </w:t>
      </w:r>
      <w:r w:rsidR="000611F8">
        <w:t>Full model results are also provided in the online repository.</w:t>
      </w:r>
    </w:p>
    <w:p w14:paraId="5E376319" w14:textId="5703510E" w:rsidR="00030C36" w:rsidRPr="00484C29" w:rsidRDefault="00484C29" w:rsidP="00484C29">
      <w:r>
        <w:t xml:space="preserve">Please see the repository at: </w:t>
      </w:r>
      <w:r w:rsidR="007078CC" w:rsidRPr="007078CC">
        <w:rPr>
          <w:rStyle w:val="Code"/>
        </w:rPr>
        <w:t>https://github.com/mkiang/</w:t>
      </w:r>
      <w:r w:rsidR="0075442C" w:rsidRPr="0075442C">
        <w:rPr>
          <w:rStyle w:val="Code"/>
        </w:rPr>
        <w:t>beiwe_missing_data</w:t>
      </w:r>
      <w:r w:rsidR="009642DE">
        <w:t xml:space="preserve"> or </w:t>
      </w:r>
      <w:r w:rsidR="007078CC" w:rsidRPr="007078CC">
        <w:rPr>
          <w:rStyle w:val="Code"/>
        </w:rPr>
        <w:t>https://github.com/onnela-lab/</w:t>
      </w:r>
      <w:r w:rsidR="0075442C" w:rsidRPr="0075442C">
        <w:rPr>
          <w:rStyle w:val="Code"/>
        </w:rPr>
        <w:t>beiwe_missing_data</w:t>
      </w:r>
      <w:r w:rsidR="009642DE">
        <w:t>.</w:t>
      </w:r>
      <w:r w:rsidR="001B4BAB">
        <w:t xml:space="preserve"> </w:t>
      </w:r>
    </w:p>
    <w:p w14:paraId="4390AF14" w14:textId="77777777" w:rsidR="00BB6165" w:rsidRPr="00BB6165" w:rsidRDefault="00BB6165" w:rsidP="00BB6165"/>
    <w:sectPr w:rsidR="00BB6165" w:rsidRPr="00BB6165" w:rsidSect="00636FC1">
      <w:headerReference w:type="default" r:id="rId18"/>
      <w:footerReference w:type="default" r:id="rId19"/>
      <w:type w:val="continuous"/>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816392" w14:textId="77777777" w:rsidR="00873B1F" w:rsidRDefault="00873B1F">
      <w:r>
        <w:separator/>
      </w:r>
    </w:p>
  </w:endnote>
  <w:endnote w:type="continuationSeparator" w:id="0">
    <w:p w14:paraId="2B672C57" w14:textId="77777777" w:rsidR="00873B1F" w:rsidRDefault="00873B1F">
      <w:r>
        <w:continuationSeparator/>
      </w:r>
    </w:p>
  </w:endnote>
  <w:endnote w:type="continuationNotice" w:id="1">
    <w:p w14:paraId="5F2DA4A7" w14:textId="77777777" w:rsidR="00873B1F" w:rsidRDefault="00873B1F">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F01C2E" w14:textId="531E5040" w:rsidR="00ED6C87" w:rsidRDefault="00ED6C87">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31193" w14:textId="77777777" w:rsidR="00873B1F" w:rsidRDefault="00873B1F">
      <w:r>
        <w:separator/>
      </w:r>
    </w:p>
  </w:footnote>
  <w:footnote w:type="continuationSeparator" w:id="0">
    <w:p w14:paraId="26630CE5" w14:textId="77777777" w:rsidR="00873B1F" w:rsidRDefault="00873B1F">
      <w:r>
        <w:continuationSeparator/>
      </w:r>
    </w:p>
  </w:footnote>
  <w:footnote w:type="continuationNotice" w:id="1">
    <w:p w14:paraId="30CECB20" w14:textId="77777777" w:rsidR="00873B1F" w:rsidRDefault="00873B1F">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AA0FD6" w14:textId="3C360202" w:rsidR="00ED6C87" w:rsidRPr="00542587" w:rsidRDefault="00EE4948" w:rsidP="00542587">
    <w:pPr>
      <w:pStyle w:val="Header"/>
      <w:tabs>
        <w:tab w:val="clear" w:pos="4536"/>
        <w:tab w:val="right" w:pos="7920"/>
      </w:tabs>
    </w:pPr>
    <w:r>
      <w:t xml:space="preserve">Supplementary Information: </w:t>
    </w:r>
    <w:r w:rsidR="00542587">
      <w:t xml:space="preserve">Sociodemographic </w:t>
    </w:r>
    <w:r w:rsidR="00542587">
      <w:t>characteristics of missing data in digital phenotyp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036F8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9C85C3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593CE1D0"/>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8766D35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5280C8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F9221A5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198A3C02"/>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D12498A"/>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7FAA242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AF445A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7E02B9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9E72337"/>
    <w:multiLevelType w:val="hybridMultilevel"/>
    <w:tmpl w:val="5F8C0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E9E0546"/>
    <w:multiLevelType w:val="hybridMultilevel"/>
    <w:tmpl w:val="6F6627AE"/>
    <w:lvl w:ilvl="0" w:tplc="ED5C87D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F281E4B"/>
    <w:multiLevelType w:val="hybridMultilevel"/>
    <w:tmpl w:val="CED085C8"/>
    <w:lvl w:ilvl="0" w:tplc="121654F0">
      <w:numFmt w:val="bullet"/>
      <w:lvlText w:val="•"/>
      <w:lvlJc w:val="left"/>
      <w:pPr>
        <w:ind w:left="1065" w:hanging="705"/>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C1081D"/>
    <w:multiLevelType w:val="hybridMultilevel"/>
    <w:tmpl w:val="2BA00244"/>
    <w:lvl w:ilvl="0" w:tplc="9FFE4B54">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4A04604"/>
    <w:multiLevelType w:val="hybridMultilevel"/>
    <w:tmpl w:val="7096CE8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0E6ABF"/>
    <w:multiLevelType w:val="hybridMultilevel"/>
    <w:tmpl w:val="B76403A0"/>
    <w:lvl w:ilvl="0" w:tplc="BC0A61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460BAD"/>
    <w:multiLevelType w:val="hybridMultilevel"/>
    <w:tmpl w:val="42320C52"/>
    <w:lvl w:ilvl="0" w:tplc="D11814F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9443BF"/>
    <w:multiLevelType w:val="hybridMultilevel"/>
    <w:tmpl w:val="4F0AC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2B76D2"/>
    <w:multiLevelType w:val="multilevel"/>
    <w:tmpl w:val="534E72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8346235"/>
    <w:multiLevelType w:val="hybridMultilevel"/>
    <w:tmpl w:val="094278C8"/>
    <w:lvl w:ilvl="0" w:tplc="5CD86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FD68E3"/>
    <w:multiLevelType w:val="hybridMultilevel"/>
    <w:tmpl w:val="3FF4F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455634"/>
    <w:multiLevelType w:val="hybridMultilevel"/>
    <w:tmpl w:val="65E47680"/>
    <w:lvl w:ilvl="0" w:tplc="F0DCB294">
      <w:start w:val="4"/>
      <w:numFmt w:val="bullet"/>
      <w:lvlText w:val="-"/>
      <w:lvlJc w:val="left"/>
      <w:pPr>
        <w:ind w:left="720" w:hanging="360"/>
      </w:pPr>
      <w:rPr>
        <w:rFonts w:ascii="Times New Roman" w:eastAsia="Times New Roman" w:hAnsi="Times New Roman" w:cs="Times New Roman" w:hint="default"/>
        <w:b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907894"/>
    <w:multiLevelType w:val="hybridMultilevel"/>
    <w:tmpl w:val="16B0C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F72883"/>
    <w:multiLevelType w:val="hybridMultilevel"/>
    <w:tmpl w:val="C9DC702C"/>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26" w15:restartNumberingAfterBreak="0">
    <w:nsid w:val="6A5F0FD1"/>
    <w:multiLevelType w:val="hybridMultilevel"/>
    <w:tmpl w:val="D4204A0A"/>
    <w:lvl w:ilvl="0" w:tplc="B510B92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4A24A3"/>
    <w:multiLevelType w:val="hybridMultilevel"/>
    <w:tmpl w:val="71F8D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1E32F6"/>
    <w:multiLevelType w:val="hybridMultilevel"/>
    <w:tmpl w:val="78B40582"/>
    <w:lvl w:ilvl="0" w:tplc="71600AD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D3B157C"/>
    <w:multiLevelType w:val="hybridMultilevel"/>
    <w:tmpl w:val="6D445E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4"/>
  </w:num>
  <w:num w:numId="3">
    <w:abstractNumId w:val="17"/>
  </w:num>
  <w:num w:numId="4">
    <w:abstractNumId w:val="21"/>
  </w:num>
  <w:num w:numId="5">
    <w:abstractNumId w:val="0"/>
  </w:num>
  <w:num w:numId="6">
    <w:abstractNumId w:val="1"/>
  </w:num>
  <w:num w:numId="7">
    <w:abstractNumId w:val="2"/>
  </w:num>
  <w:num w:numId="8">
    <w:abstractNumId w:val="3"/>
  </w:num>
  <w:num w:numId="9">
    <w:abstractNumId w:val="4"/>
  </w:num>
  <w:num w:numId="10">
    <w:abstractNumId w:val="9"/>
  </w:num>
  <w:num w:numId="11">
    <w:abstractNumId w:val="5"/>
  </w:num>
  <w:num w:numId="12">
    <w:abstractNumId w:val="6"/>
  </w:num>
  <w:num w:numId="13">
    <w:abstractNumId w:val="7"/>
  </w:num>
  <w:num w:numId="14">
    <w:abstractNumId w:val="8"/>
  </w:num>
  <w:num w:numId="15">
    <w:abstractNumId w:val="10"/>
  </w:num>
  <w:num w:numId="16">
    <w:abstractNumId w:val="13"/>
  </w:num>
  <w:num w:numId="17">
    <w:abstractNumId w:val="20"/>
  </w:num>
  <w:num w:numId="18">
    <w:abstractNumId w:val="11"/>
  </w:num>
  <w:num w:numId="19">
    <w:abstractNumId w:val="16"/>
  </w:num>
  <w:num w:numId="20">
    <w:abstractNumId w:val="22"/>
  </w:num>
  <w:num w:numId="21">
    <w:abstractNumId w:val="12"/>
  </w:num>
  <w:num w:numId="22">
    <w:abstractNumId w:val="25"/>
  </w:num>
  <w:num w:numId="23">
    <w:abstractNumId w:val="19"/>
  </w:num>
  <w:num w:numId="24">
    <w:abstractNumId w:val="28"/>
  </w:num>
  <w:num w:numId="25">
    <w:abstractNumId w:val="18"/>
  </w:num>
  <w:num w:numId="26">
    <w:abstractNumId w:val="15"/>
  </w:num>
  <w:num w:numId="27">
    <w:abstractNumId w:val="26"/>
  </w:num>
  <w:num w:numId="28">
    <w:abstractNumId w:val="23"/>
  </w:num>
  <w:num w:numId="29">
    <w:abstractNumId w:val="29"/>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9"/>
  <w:embedSystemFont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63"/>
  <w:displayHorizontalDrawingGridEvery w:val="2"/>
  <w:displayVerticalDrawingGridEvery w:val="0"/>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A75"/>
    <w:rsid w:val="0000196A"/>
    <w:rsid w:val="00003D37"/>
    <w:rsid w:val="00005CE6"/>
    <w:rsid w:val="00006094"/>
    <w:rsid w:val="00006D95"/>
    <w:rsid w:val="0001010E"/>
    <w:rsid w:val="00012AEF"/>
    <w:rsid w:val="00012CA4"/>
    <w:rsid w:val="00012FB3"/>
    <w:rsid w:val="000136CE"/>
    <w:rsid w:val="00016B65"/>
    <w:rsid w:val="00020513"/>
    <w:rsid w:val="00020655"/>
    <w:rsid w:val="00020C1A"/>
    <w:rsid w:val="0002107A"/>
    <w:rsid w:val="0002285F"/>
    <w:rsid w:val="00022C94"/>
    <w:rsid w:val="00022DB8"/>
    <w:rsid w:val="000234BA"/>
    <w:rsid w:val="0002387A"/>
    <w:rsid w:val="000256F4"/>
    <w:rsid w:val="000266A4"/>
    <w:rsid w:val="00026DE3"/>
    <w:rsid w:val="00030C36"/>
    <w:rsid w:val="00031A7D"/>
    <w:rsid w:val="0003344A"/>
    <w:rsid w:val="000334C1"/>
    <w:rsid w:val="00034A73"/>
    <w:rsid w:val="00035A74"/>
    <w:rsid w:val="00036627"/>
    <w:rsid w:val="00036FC5"/>
    <w:rsid w:val="000401F6"/>
    <w:rsid w:val="00040901"/>
    <w:rsid w:val="00041236"/>
    <w:rsid w:val="000412F8"/>
    <w:rsid w:val="00042105"/>
    <w:rsid w:val="000428F4"/>
    <w:rsid w:val="000432DF"/>
    <w:rsid w:val="00043391"/>
    <w:rsid w:val="000434C3"/>
    <w:rsid w:val="00045B3B"/>
    <w:rsid w:val="000462E1"/>
    <w:rsid w:val="000471F2"/>
    <w:rsid w:val="0004742B"/>
    <w:rsid w:val="00050632"/>
    <w:rsid w:val="00050680"/>
    <w:rsid w:val="00051277"/>
    <w:rsid w:val="00051617"/>
    <w:rsid w:val="00052828"/>
    <w:rsid w:val="00052FDB"/>
    <w:rsid w:val="000557A4"/>
    <w:rsid w:val="000568F7"/>
    <w:rsid w:val="00056D15"/>
    <w:rsid w:val="0005788C"/>
    <w:rsid w:val="00057B6B"/>
    <w:rsid w:val="000605FF"/>
    <w:rsid w:val="000611F8"/>
    <w:rsid w:val="00061626"/>
    <w:rsid w:val="000619C8"/>
    <w:rsid w:val="00061D68"/>
    <w:rsid w:val="00063D9E"/>
    <w:rsid w:val="0006516C"/>
    <w:rsid w:val="000651D6"/>
    <w:rsid w:val="00066E18"/>
    <w:rsid w:val="00066E5A"/>
    <w:rsid w:val="0006776A"/>
    <w:rsid w:val="000734A7"/>
    <w:rsid w:val="00073CC5"/>
    <w:rsid w:val="00074A41"/>
    <w:rsid w:val="0007641E"/>
    <w:rsid w:val="000770C2"/>
    <w:rsid w:val="000771ED"/>
    <w:rsid w:val="00077209"/>
    <w:rsid w:val="000815AB"/>
    <w:rsid w:val="0008316C"/>
    <w:rsid w:val="00083516"/>
    <w:rsid w:val="0008611A"/>
    <w:rsid w:val="0008620D"/>
    <w:rsid w:val="00087866"/>
    <w:rsid w:val="00087A2C"/>
    <w:rsid w:val="00087ABD"/>
    <w:rsid w:val="00090990"/>
    <w:rsid w:val="00092F42"/>
    <w:rsid w:val="0009415B"/>
    <w:rsid w:val="00095784"/>
    <w:rsid w:val="000957FC"/>
    <w:rsid w:val="00096C46"/>
    <w:rsid w:val="0009725A"/>
    <w:rsid w:val="0009747E"/>
    <w:rsid w:val="00097F5B"/>
    <w:rsid w:val="000A0898"/>
    <w:rsid w:val="000A0BD5"/>
    <w:rsid w:val="000A3914"/>
    <w:rsid w:val="000A3F87"/>
    <w:rsid w:val="000A4AA4"/>
    <w:rsid w:val="000A4BAC"/>
    <w:rsid w:val="000A6013"/>
    <w:rsid w:val="000A7FD8"/>
    <w:rsid w:val="000B17ED"/>
    <w:rsid w:val="000B1B12"/>
    <w:rsid w:val="000B1BE2"/>
    <w:rsid w:val="000B2A6D"/>
    <w:rsid w:val="000B343F"/>
    <w:rsid w:val="000B46FD"/>
    <w:rsid w:val="000B5EF7"/>
    <w:rsid w:val="000B7463"/>
    <w:rsid w:val="000B7D03"/>
    <w:rsid w:val="000C07DC"/>
    <w:rsid w:val="000C22C5"/>
    <w:rsid w:val="000C294E"/>
    <w:rsid w:val="000C31C7"/>
    <w:rsid w:val="000C46ED"/>
    <w:rsid w:val="000C49E3"/>
    <w:rsid w:val="000C4F77"/>
    <w:rsid w:val="000D0018"/>
    <w:rsid w:val="000D1DF5"/>
    <w:rsid w:val="000D2259"/>
    <w:rsid w:val="000D23D9"/>
    <w:rsid w:val="000D2539"/>
    <w:rsid w:val="000D35E5"/>
    <w:rsid w:val="000D3A21"/>
    <w:rsid w:val="000D3DE5"/>
    <w:rsid w:val="000D4DEF"/>
    <w:rsid w:val="000D5F9A"/>
    <w:rsid w:val="000D6FF1"/>
    <w:rsid w:val="000D76DE"/>
    <w:rsid w:val="000E0359"/>
    <w:rsid w:val="000E0665"/>
    <w:rsid w:val="000E107B"/>
    <w:rsid w:val="000E16D9"/>
    <w:rsid w:val="000E1924"/>
    <w:rsid w:val="000E2082"/>
    <w:rsid w:val="000E4C2F"/>
    <w:rsid w:val="000E566B"/>
    <w:rsid w:val="000E7F34"/>
    <w:rsid w:val="000F055C"/>
    <w:rsid w:val="000F11B7"/>
    <w:rsid w:val="000F17F7"/>
    <w:rsid w:val="000F2427"/>
    <w:rsid w:val="000F2C81"/>
    <w:rsid w:val="000F3212"/>
    <w:rsid w:val="000F340D"/>
    <w:rsid w:val="000F34F6"/>
    <w:rsid w:val="000F35CB"/>
    <w:rsid w:val="000F3CA8"/>
    <w:rsid w:val="000F3E14"/>
    <w:rsid w:val="000F442D"/>
    <w:rsid w:val="000F535B"/>
    <w:rsid w:val="000F5506"/>
    <w:rsid w:val="000F5936"/>
    <w:rsid w:val="000F7E1B"/>
    <w:rsid w:val="000F7E78"/>
    <w:rsid w:val="00100F79"/>
    <w:rsid w:val="0010241B"/>
    <w:rsid w:val="00102AD1"/>
    <w:rsid w:val="00103A44"/>
    <w:rsid w:val="00104220"/>
    <w:rsid w:val="00104E72"/>
    <w:rsid w:val="00105404"/>
    <w:rsid w:val="001067F6"/>
    <w:rsid w:val="00106846"/>
    <w:rsid w:val="00107985"/>
    <w:rsid w:val="00111659"/>
    <w:rsid w:val="00111CC4"/>
    <w:rsid w:val="00112C8A"/>
    <w:rsid w:val="00114E65"/>
    <w:rsid w:val="0011660C"/>
    <w:rsid w:val="00116D54"/>
    <w:rsid w:val="00117169"/>
    <w:rsid w:val="001175CD"/>
    <w:rsid w:val="00117FA3"/>
    <w:rsid w:val="0012223F"/>
    <w:rsid w:val="00122C30"/>
    <w:rsid w:val="00123822"/>
    <w:rsid w:val="001243C0"/>
    <w:rsid w:val="00124BA3"/>
    <w:rsid w:val="00126AE7"/>
    <w:rsid w:val="001275A0"/>
    <w:rsid w:val="0012766C"/>
    <w:rsid w:val="0013000F"/>
    <w:rsid w:val="001300AD"/>
    <w:rsid w:val="00130B24"/>
    <w:rsid w:val="00130BC2"/>
    <w:rsid w:val="001314B4"/>
    <w:rsid w:val="00131726"/>
    <w:rsid w:val="001318CD"/>
    <w:rsid w:val="0013370E"/>
    <w:rsid w:val="00136916"/>
    <w:rsid w:val="0013779B"/>
    <w:rsid w:val="00140052"/>
    <w:rsid w:val="00140AD3"/>
    <w:rsid w:val="00140EBE"/>
    <w:rsid w:val="00142567"/>
    <w:rsid w:val="00144341"/>
    <w:rsid w:val="00144FEA"/>
    <w:rsid w:val="00147BAB"/>
    <w:rsid w:val="00150009"/>
    <w:rsid w:val="00151067"/>
    <w:rsid w:val="001518C0"/>
    <w:rsid w:val="00151EE2"/>
    <w:rsid w:val="001534E8"/>
    <w:rsid w:val="00153DBB"/>
    <w:rsid w:val="001544F5"/>
    <w:rsid w:val="0015474D"/>
    <w:rsid w:val="00155850"/>
    <w:rsid w:val="0015614C"/>
    <w:rsid w:val="0015617C"/>
    <w:rsid w:val="00161E11"/>
    <w:rsid w:val="00162E76"/>
    <w:rsid w:val="001651E3"/>
    <w:rsid w:val="00166172"/>
    <w:rsid w:val="00166BED"/>
    <w:rsid w:val="0016732A"/>
    <w:rsid w:val="001674A8"/>
    <w:rsid w:val="00167F9F"/>
    <w:rsid w:val="00170310"/>
    <w:rsid w:val="00170CE8"/>
    <w:rsid w:val="0017107C"/>
    <w:rsid w:val="001723F0"/>
    <w:rsid w:val="00173878"/>
    <w:rsid w:val="001738C7"/>
    <w:rsid w:val="00173EF3"/>
    <w:rsid w:val="0017582B"/>
    <w:rsid w:val="00176049"/>
    <w:rsid w:val="001764B6"/>
    <w:rsid w:val="00176A24"/>
    <w:rsid w:val="00177A71"/>
    <w:rsid w:val="00181586"/>
    <w:rsid w:val="00183417"/>
    <w:rsid w:val="0018361D"/>
    <w:rsid w:val="00184982"/>
    <w:rsid w:val="001861D9"/>
    <w:rsid w:val="00186A11"/>
    <w:rsid w:val="00187E92"/>
    <w:rsid w:val="00187E9E"/>
    <w:rsid w:val="00190445"/>
    <w:rsid w:val="00192FCC"/>
    <w:rsid w:val="00193A73"/>
    <w:rsid w:val="001954A7"/>
    <w:rsid w:val="00196BB4"/>
    <w:rsid w:val="0019738B"/>
    <w:rsid w:val="001A1026"/>
    <w:rsid w:val="001A261A"/>
    <w:rsid w:val="001A33C1"/>
    <w:rsid w:val="001A3AF2"/>
    <w:rsid w:val="001A3F5D"/>
    <w:rsid w:val="001A6723"/>
    <w:rsid w:val="001A67C8"/>
    <w:rsid w:val="001A75EA"/>
    <w:rsid w:val="001A7BCC"/>
    <w:rsid w:val="001A7C12"/>
    <w:rsid w:val="001B0A3E"/>
    <w:rsid w:val="001B1E53"/>
    <w:rsid w:val="001B2B41"/>
    <w:rsid w:val="001B4A5B"/>
    <w:rsid w:val="001B4BAB"/>
    <w:rsid w:val="001B5F1D"/>
    <w:rsid w:val="001B6060"/>
    <w:rsid w:val="001B76CE"/>
    <w:rsid w:val="001C0AE6"/>
    <w:rsid w:val="001C136A"/>
    <w:rsid w:val="001C2C38"/>
    <w:rsid w:val="001C306D"/>
    <w:rsid w:val="001C3172"/>
    <w:rsid w:val="001C35FA"/>
    <w:rsid w:val="001C3D27"/>
    <w:rsid w:val="001C5707"/>
    <w:rsid w:val="001C570B"/>
    <w:rsid w:val="001C59BC"/>
    <w:rsid w:val="001C77A6"/>
    <w:rsid w:val="001C7DA4"/>
    <w:rsid w:val="001D1604"/>
    <w:rsid w:val="001D2C8F"/>
    <w:rsid w:val="001D37EB"/>
    <w:rsid w:val="001D3928"/>
    <w:rsid w:val="001D67B2"/>
    <w:rsid w:val="001D716A"/>
    <w:rsid w:val="001D78B3"/>
    <w:rsid w:val="001D7E02"/>
    <w:rsid w:val="001D7E7A"/>
    <w:rsid w:val="001E1978"/>
    <w:rsid w:val="001E1DA8"/>
    <w:rsid w:val="001E1EE9"/>
    <w:rsid w:val="001E309A"/>
    <w:rsid w:val="001E3E78"/>
    <w:rsid w:val="001E436B"/>
    <w:rsid w:val="001E59BA"/>
    <w:rsid w:val="001E6EF0"/>
    <w:rsid w:val="001E72EB"/>
    <w:rsid w:val="001F1B39"/>
    <w:rsid w:val="001F357B"/>
    <w:rsid w:val="001F3762"/>
    <w:rsid w:val="001F439D"/>
    <w:rsid w:val="001F4BD5"/>
    <w:rsid w:val="00200EB3"/>
    <w:rsid w:val="00201C57"/>
    <w:rsid w:val="002020A5"/>
    <w:rsid w:val="00203647"/>
    <w:rsid w:val="002041F3"/>
    <w:rsid w:val="002045C1"/>
    <w:rsid w:val="00204BE2"/>
    <w:rsid w:val="00204FCA"/>
    <w:rsid w:val="00205194"/>
    <w:rsid w:val="002055C8"/>
    <w:rsid w:val="00205971"/>
    <w:rsid w:val="00205EDC"/>
    <w:rsid w:val="002108BF"/>
    <w:rsid w:val="002112FE"/>
    <w:rsid w:val="002118F0"/>
    <w:rsid w:val="00212A6C"/>
    <w:rsid w:val="00212DCC"/>
    <w:rsid w:val="00213B19"/>
    <w:rsid w:val="00213CCD"/>
    <w:rsid w:val="0021462C"/>
    <w:rsid w:val="002150AA"/>
    <w:rsid w:val="00215C0F"/>
    <w:rsid w:val="00215DB4"/>
    <w:rsid w:val="00216604"/>
    <w:rsid w:val="00217536"/>
    <w:rsid w:val="00217A9E"/>
    <w:rsid w:val="00220E65"/>
    <w:rsid w:val="002228C6"/>
    <w:rsid w:val="0022297F"/>
    <w:rsid w:val="00223851"/>
    <w:rsid w:val="00224462"/>
    <w:rsid w:val="00224AE4"/>
    <w:rsid w:val="002254F0"/>
    <w:rsid w:val="00225F90"/>
    <w:rsid w:val="00227F26"/>
    <w:rsid w:val="00230237"/>
    <w:rsid w:val="00231143"/>
    <w:rsid w:val="00232868"/>
    <w:rsid w:val="00232C73"/>
    <w:rsid w:val="002334A4"/>
    <w:rsid w:val="00233BE9"/>
    <w:rsid w:val="00234699"/>
    <w:rsid w:val="002355DA"/>
    <w:rsid w:val="00235B0F"/>
    <w:rsid w:val="00235CF3"/>
    <w:rsid w:val="00237568"/>
    <w:rsid w:val="00240C66"/>
    <w:rsid w:val="00241271"/>
    <w:rsid w:val="00242276"/>
    <w:rsid w:val="0024368D"/>
    <w:rsid w:val="0024449F"/>
    <w:rsid w:val="00244778"/>
    <w:rsid w:val="002452FD"/>
    <w:rsid w:val="00245C80"/>
    <w:rsid w:val="0024624D"/>
    <w:rsid w:val="00246D43"/>
    <w:rsid w:val="00246EA7"/>
    <w:rsid w:val="00247607"/>
    <w:rsid w:val="002478AF"/>
    <w:rsid w:val="002479FC"/>
    <w:rsid w:val="00247BD8"/>
    <w:rsid w:val="00247E6A"/>
    <w:rsid w:val="00252204"/>
    <w:rsid w:val="002535D6"/>
    <w:rsid w:val="002554BB"/>
    <w:rsid w:val="0025591E"/>
    <w:rsid w:val="00256123"/>
    <w:rsid w:val="00256754"/>
    <w:rsid w:val="002603D9"/>
    <w:rsid w:val="00261A7E"/>
    <w:rsid w:val="00262DFB"/>
    <w:rsid w:val="0026332A"/>
    <w:rsid w:val="00263F38"/>
    <w:rsid w:val="0026511E"/>
    <w:rsid w:val="00265789"/>
    <w:rsid w:val="002666B2"/>
    <w:rsid w:val="002702CE"/>
    <w:rsid w:val="00270C2A"/>
    <w:rsid w:val="0027194F"/>
    <w:rsid w:val="0027283F"/>
    <w:rsid w:val="00272E19"/>
    <w:rsid w:val="00273DAB"/>
    <w:rsid w:val="00273E7F"/>
    <w:rsid w:val="00274FD6"/>
    <w:rsid w:val="00275C73"/>
    <w:rsid w:val="002767B3"/>
    <w:rsid w:val="00276B08"/>
    <w:rsid w:val="00277009"/>
    <w:rsid w:val="00277F22"/>
    <w:rsid w:val="002803A3"/>
    <w:rsid w:val="002804A2"/>
    <w:rsid w:val="00282578"/>
    <w:rsid w:val="002826DD"/>
    <w:rsid w:val="00282ABB"/>
    <w:rsid w:val="00283555"/>
    <w:rsid w:val="00283938"/>
    <w:rsid w:val="002864C2"/>
    <w:rsid w:val="00286C01"/>
    <w:rsid w:val="00286F08"/>
    <w:rsid w:val="0028707E"/>
    <w:rsid w:val="00287FD1"/>
    <w:rsid w:val="00290580"/>
    <w:rsid w:val="00290A98"/>
    <w:rsid w:val="00290CD6"/>
    <w:rsid w:val="00291AD8"/>
    <w:rsid w:val="00293075"/>
    <w:rsid w:val="002936B1"/>
    <w:rsid w:val="00293B00"/>
    <w:rsid w:val="00294B5A"/>
    <w:rsid w:val="00295421"/>
    <w:rsid w:val="00296039"/>
    <w:rsid w:val="00296506"/>
    <w:rsid w:val="002A0D86"/>
    <w:rsid w:val="002A173E"/>
    <w:rsid w:val="002A204E"/>
    <w:rsid w:val="002A26F5"/>
    <w:rsid w:val="002A2F02"/>
    <w:rsid w:val="002A3761"/>
    <w:rsid w:val="002A3B96"/>
    <w:rsid w:val="002A535C"/>
    <w:rsid w:val="002A65DB"/>
    <w:rsid w:val="002A6925"/>
    <w:rsid w:val="002A6F7B"/>
    <w:rsid w:val="002A7E4D"/>
    <w:rsid w:val="002B14FB"/>
    <w:rsid w:val="002B35E2"/>
    <w:rsid w:val="002B3D8E"/>
    <w:rsid w:val="002B3DF5"/>
    <w:rsid w:val="002B5474"/>
    <w:rsid w:val="002B63FC"/>
    <w:rsid w:val="002B6B93"/>
    <w:rsid w:val="002B77E8"/>
    <w:rsid w:val="002C38AB"/>
    <w:rsid w:val="002C459E"/>
    <w:rsid w:val="002C6049"/>
    <w:rsid w:val="002C6326"/>
    <w:rsid w:val="002C63AA"/>
    <w:rsid w:val="002C6D1B"/>
    <w:rsid w:val="002C73FF"/>
    <w:rsid w:val="002C78A0"/>
    <w:rsid w:val="002C7F53"/>
    <w:rsid w:val="002D02FF"/>
    <w:rsid w:val="002D0A75"/>
    <w:rsid w:val="002D12F4"/>
    <w:rsid w:val="002D1719"/>
    <w:rsid w:val="002D1D34"/>
    <w:rsid w:val="002D34F2"/>
    <w:rsid w:val="002D5159"/>
    <w:rsid w:val="002D6B33"/>
    <w:rsid w:val="002D74F8"/>
    <w:rsid w:val="002E00C9"/>
    <w:rsid w:val="002E327E"/>
    <w:rsid w:val="002E4087"/>
    <w:rsid w:val="002E52F6"/>
    <w:rsid w:val="002F04C6"/>
    <w:rsid w:val="002F0DE5"/>
    <w:rsid w:val="002F15C0"/>
    <w:rsid w:val="002F1653"/>
    <w:rsid w:val="002F1C7A"/>
    <w:rsid w:val="002F27A1"/>
    <w:rsid w:val="002F2B9C"/>
    <w:rsid w:val="002F2E77"/>
    <w:rsid w:val="002F4A05"/>
    <w:rsid w:val="002F4E99"/>
    <w:rsid w:val="002F4FB4"/>
    <w:rsid w:val="002F5CB6"/>
    <w:rsid w:val="002F5D4A"/>
    <w:rsid w:val="002F61AE"/>
    <w:rsid w:val="002F6380"/>
    <w:rsid w:val="002F6654"/>
    <w:rsid w:val="002F6E9B"/>
    <w:rsid w:val="002F7FE3"/>
    <w:rsid w:val="00300C45"/>
    <w:rsid w:val="003014D9"/>
    <w:rsid w:val="00301A00"/>
    <w:rsid w:val="003036CB"/>
    <w:rsid w:val="00303DD4"/>
    <w:rsid w:val="00304D55"/>
    <w:rsid w:val="003062EF"/>
    <w:rsid w:val="00307424"/>
    <w:rsid w:val="003108EF"/>
    <w:rsid w:val="00312957"/>
    <w:rsid w:val="00312CD0"/>
    <w:rsid w:val="003147B4"/>
    <w:rsid w:val="0031563D"/>
    <w:rsid w:val="003164C6"/>
    <w:rsid w:val="003208ED"/>
    <w:rsid w:val="00321A0E"/>
    <w:rsid w:val="0032244A"/>
    <w:rsid w:val="00322557"/>
    <w:rsid w:val="003229B2"/>
    <w:rsid w:val="00322E47"/>
    <w:rsid w:val="0032444E"/>
    <w:rsid w:val="003263CA"/>
    <w:rsid w:val="003265E3"/>
    <w:rsid w:val="00327E39"/>
    <w:rsid w:val="0033168B"/>
    <w:rsid w:val="003327A6"/>
    <w:rsid w:val="00332F85"/>
    <w:rsid w:val="00333BAD"/>
    <w:rsid w:val="00333DCB"/>
    <w:rsid w:val="00334845"/>
    <w:rsid w:val="00334AC9"/>
    <w:rsid w:val="0033501E"/>
    <w:rsid w:val="00335568"/>
    <w:rsid w:val="00336A91"/>
    <w:rsid w:val="00337CEB"/>
    <w:rsid w:val="00340C2D"/>
    <w:rsid w:val="00340FB7"/>
    <w:rsid w:val="003411F8"/>
    <w:rsid w:val="00341D20"/>
    <w:rsid w:val="00341E69"/>
    <w:rsid w:val="00342304"/>
    <w:rsid w:val="00342D00"/>
    <w:rsid w:val="00342EB7"/>
    <w:rsid w:val="0034319F"/>
    <w:rsid w:val="003435A6"/>
    <w:rsid w:val="0034416F"/>
    <w:rsid w:val="00344598"/>
    <w:rsid w:val="00346F6F"/>
    <w:rsid w:val="003510FE"/>
    <w:rsid w:val="00352900"/>
    <w:rsid w:val="00354407"/>
    <w:rsid w:val="00354F4B"/>
    <w:rsid w:val="003553BB"/>
    <w:rsid w:val="00355E54"/>
    <w:rsid w:val="00355FB4"/>
    <w:rsid w:val="003563BE"/>
    <w:rsid w:val="003564B1"/>
    <w:rsid w:val="00356D27"/>
    <w:rsid w:val="00357348"/>
    <w:rsid w:val="00357BA5"/>
    <w:rsid w:val="00360AB5"/>
    <w:rsid w:val="00360D2D"/>
    <w:rsid w:val="00362CA2"/>
    <w:rsid w:val="0036329A"/>
    <w:rsid w:val="0036352E"/>
    <w:rsid w:val="00363821"/>
    <w:rsid w:val="00363C2E"/>
    <w:rsid w:val="003644E6"/>
    <w:rsid w:val="00364A4A"/>
    <w:rsid w:val="0036517B"/>
    <w:rsid w:val="003665EA"/>
    <w:rsid w:val="0037141C"/>
    <w:rsid w:val="00371587"/>
    <w:rsid w:val="003721BB"/>
    <w:rsid w:val="0037229A"/>
    <w:rsid w:val="00372BC8"/>
    <w:rsid w:val="003738E0"/>
    <w:rsid w:val="003739BD"/>
    <w:rsid w:val="003742F6"/>
    <w:rsid w:val="00376D7D"/>
    <w:rsid w:val="003773EA"/>
    <w:rsid w:val="00381796"/>
    <w:rsid w:val="00381DDA"/>
    <w:rsid w:val="003833DA"/>
    <w:rsid w:val="00384807"/>
    <w:rsid w:val="003856A6"/>
    <w:rsid w:val="00385781"/>
    <w:rsid w:val="00385BEA"/>
    <w:rsid w:val="00387571"/>
    <w:rsid w:val="00387AEF"/>
    <w:rsid w:val="0039082B"/>
    <w:rsid w:val="00392324"/>
    <w:rsid w:val="00392DE7"/>
    <w:rsid w:val="00393CB0"/>
    <w:rsid w:val="00394885"/>
    <w:rsid w:val="003961AB"/>
    <w:rsid w:val="003968DD"/>
    <w:rsid w:val="003A0777"/>
    <w:rsid w:val="003A233B"/>
    <w:rsid w:val="003A255E"/>
    <w:rsid w:val="003A2590"/>
    <w:rsid w:val="003A313D"/>
    <w:rsid w:val="003A4A49"/>
    <w:rsid w:val="003A530F"/>
    <w:rsid w:val="003A547B"/>
    <w:rsid w:val="003A68EF"/>
    <w:rsid w:val="003A7717"/>
    <w:rsid w:val="003B1A04"/>
    <w:rsid w:val="003B2BB0"/>
    <w:rsid w:val="003B4324"/>
    <w:rsid w:val="003B4693"/>
    <w:rsid w:val="003B4A21"/>
    <w:rsid w:val="003B6432"/>
    <w:rsid w:val="003B68A4"/>
    <w:rsid w:val="003B6A26"/>
    <w:rsid w:val="003B70DD"/>
    <w:rsid w:val="003B7483"/>
    <w:rsid w:val="003B76B9"/>
    <w:rsid w:val="003B7FC4"/>
    <w:rsid w:val="003C023B"/>
    <w:rsid w:val="003C0689"/>
    <w:rsid w:val="003C0EE8"/>
    <w:rsid w:val="003C2865"/>
    <w:rsid w:val="003C2E31"/>
    <w:rsid w:val="003C3C39"/>
    <w:rsid w:val="003C509D"/>
    <w:rsid w:val="003C564C"/>
    <w:rsid w:val="003C5DA3"/>
    <w:rsid w:val="003D0A26"/>
    <w:rsid w:val="003D0FF8"/>
    <w:rsid w:val="003D1379"/>
    <w:rsid w:val="003D1626"/>
    <w:rsid w:val="003D3A62"/>
    <w:rsid w:val="003D42E4"/>
    <w:rsid w:val="003D7BB2"/>
    <w:rsid w:val="003E0271"/>
    <w:rsid w:val="003E0F4E"/>
    <w:rsid w:val="003E15AA"/>
    <w:rsid w:val="003E2E59"/>
    <w:rsid w:val="003E2EB6"/>
    <w:rsid w:val="003E38B0"/>
    <w:rsid w:val="003E67CC"/>
    <w:rsid w:val="003F10CC"/>
    <w:rsid w:val="003F134B"/>
    <w:rsid w:val="003F1404"/>
    <w:rsid w:val="003F1431"/>
    <w:rsid w:val="003F1CA3"/>
    <w:rsid w:val="003F2E98"/>
    <w:rsid w:val="003F3FBE"/>
    <w:rsid w:val="003F436C"/>
    <w:rsid w:val="003F4449"/>
    <w:rsid w:val="003F4938"/>
    <w:rsid w:val="003F50DB"/>
    <w:rsid w:val="003F609F"/>
    <w:rsid w:val="0040071A"/>
    <w:rsid w:val="004016CC"/>
    <w:rsid w:val="004020E8"/>
    <w:rsid w:val="00402CB6"/>
    <w:rsid w:val="004040E0"/>
    <w:rsid w:val="00404361"/>
    <w:rsid w:val="00404AB9"/>
    <w:rsid w:val="00405DFB"/>
    <w:rsid w:val="00407CDE"/>
    <w:rsid w:val="004106A8"/>
    <w:rsid w:val="00412163"/>
    <w:rsid w:val="00412E75"/>
    <w:rsid w:val="004130C2"/>
    <w:rsid w:val="00413A95"/>
    <w:rsid w:val="00415E9D"/>
    <w:rsid w:val="00416647"/>
    <w:rsid w:val="00417619"/>
    <w:rsid w:val="00417654"/>
    <w:rsid w:val="00421F67"/>
    <w:rsid w:val="00422DB2"/>
    <w:rsid w:val="00422F16"/>
    <w:rsid w:val="0042361C"/>
    <w:rsid w:val="00424C0E"/>
    <w:rsid w:val="00425DB7"/>
    <w:rsid w:val="00426AF5"/>
    <w:rsid w:val="004270F2"/>
    <w:rsid w:val="0042747B"/>
    <w:rsid w:val="00430904"/>
    <w:rsid w:val="00430E4A"/>
    <w:rsid w:val="00430F4D"/>
    <w:rsid w:val="004330AF"/>
    <w:rsid w:val="004332B5"/>
    <w:rsid w:val="00433411"/>
    <w:rsid w:val="0043481E"/>
    <w:rsid w:val="004367C8"/>
    <w:rsid w:val="00436AA1"/>
    <w:rsid w:val="004373ED"/>
    <w:rsid w:val="00437E9D"/>
    <w:rsid w:val="004401EB"/>
    <w:rsid w:val="0044051A"/>
    <w:rsid w:val="0044202C"/>
    <w:rsid w:val="00442401"/>
    <w:rsid w:val="00443518"/>
    <w:rsid w:val="004447C4"/>
    <w:rsid w:val="004458B7"/>
    <w:rsid w:val="004472AB"/>
    <w:rsid w:val="00450729"/>
    <w:rsid w:val="004515E2"/>
    <w:rsid w:val="00451933"/>
    <w:rsid w:val="00452AA1"/>
    <w:rsid w:val="00452FB2"/>
    <w:rsid w:val="004543DB"/>
    <w:rsid w:val="00454CA0"/>
    <w:rsid w:val="00454DDF"/>
    <w:rsid w:val="00454EF6"/>
    <w:rsid w:val="004551B5"/>
    <w:rsid w:val="00456063"/>
    <w:rsid w:val="00457C9F"/>
    <w:rsid w:val="0046083C"/>
    <w:rsid w:val="00461EEE"/>
    <w:rsid w:val="00462E7E"/>
    <w:rsid w:val="00463B66"/>
    <w:rsid w:val="0046496B"/>
    <w:rsid w:val="00464F21"/>
    <w:rsid w:val="00465BF3"/>
    <w:rsid w:val="00466103"/>
    <w:rsid w:val="00466149"/>
    <w:rsid w:val="00470270"/>
    <w:rsid w:val="00470551"/>
    <w:rsid w:val="00470BA5"/>
    <w:rsid w:val="0047158A"/>
    <w:rsid w:val="00471DB8"/>
    <w:rsid w:val="0047359E"/>
    <w:rsid w:val="00473D13"/>
    <w:rsid w:val="0047588B"/>
    <w:rsid w:val="00476A17"/>
    <w:rsid w:val="00476FD5"/>
    <w:rsid w:val="00480C83"/>
    <w:rsid w:val="00482581"/>
    <w:rsid w:val="004834D7"/>
    <w:rsid w:val="0048465A"/>
    <w:rsid w:val="00484AC9"/>
    <w:rsid w:val="00484C29"/>
    <w:rsid w:val="004850C8"/>
    <w:rsid w:val="0048520E"/>
    <w:rsid w:val="004858D8"/>
    <w:rsid w:val="004908AC"/>
    <w:rsid w:val="00490AAD"/>
    <w:rsid w:val="0049165B"/>
    <w:rsid w:val="00492FEF"/>
    <w:rsid w:val="004A004F"/>
    <w:rsid w:val="004A111B"/>
    <w:rsid w:val="004A12A8"/>
    <w:rsid w:val="004A1955"/>
    <w:rsid w:val="004A1BD9"/>
    <w:rsid w:val="004A2AF8"/>
    <w:rsid w:val="004A2E5B"/>
    <w:rsid w:val="004A37D3"/>
    <w:rsid w:val="004A38DF"/>
    <w:rsid w:val="004A5917"/>
    <w:rsid w:val="004A6385"/>
    <w:rsid w:val="004A6F4C"/>
    <w:rsid w:val="004A711C"/>
    <w:rsid w:val="004A7980"/>
    <w:rsid w:val="004B0497"/>
    <w:rsid w:val="004B0B5A"/>
    <w:rsid w:val="004B16BC"/>
    <w:rsid w:val="004B1D84"/>
    <w:rsid w:val="004B55BF"/>
    <w:rsid w:val="004B6068"/>
    <w:rsid w:val="004B63ED"/>
    <w:rsid w:val="004B650C"/>
    <w:rsid w:val="004B6AF5"/>
    <w:rsid w:val="004B6E33"/>
    <w:rsid w:val="004C2AC2"/>
    <w:rsid w:val="004C364B"/>
    <w:rsid w:val="004C4159"/>
    <w:rsid w:val="004C58E2"/>
    <w:rsid w:val="004C6834"/>
    <w:rsid w:val="004C78B4"/>
    <w:rsid w:val="004C7B98"/>
    <w:rsid w:val="004D0C75"/>
    <w:rsid w:val="004D0D69"/>
    <w:rsid w:val="004D23EB"/>
    <w:rsid w:val="004D3571"/>
    <w:rsid w:val="004D6B64"/>
    <w:rsid w:val="004D7FAF"/>
    <w:rsid w:val="004E3363"/>
    <w:rsid w:val="004E3492"/>
    <w:rsid w:val="004E538D"/>
    <w:rsid w:val="004E5954"/>
    <w:rsid w:val="004E5C3B"/>
    <w:rsid w:val="004E74AE"/>
    <w:rsid w:val="004E76B5"/>
    <w:rsid w:val="004E7BCC"/>
    <w:rsid w:val="004F01D0"/>
    <w:rsid w:val="004F0E54"/>
    <w:rsid w:val="004F4998"/>
    <w:rsid w:val="004F62E6"/>
    <w:rsid w:val="004F713E"/>
    <w:rsid w:val="004F741D"/>
    <w:rsid w:val="004F754E"/>
    <w:rsid w:val="004F7698"/>
    <w:rsid w:val="00501316"/>
    <w:rsid w:val="00502C3D"/>
    <w:rsid w:val="00502DC1"/>
    <w:rsid w:val="00502FC2"/>
    <w:rsid w:val="00503AD7"/>
    <w:rsid w:val="0050472E"/>
    <w:rsid w:val="00504B03"/>
    <w:rsid w:val="00505B5F"/>
    <w:rsid w:val="00506D36"/>
    <w:rsid w:val="005079C4"/>
    <w:rsid w:val="00507B70"/>
    <w:rsid w:val="005125B6"/>
    <w:rsid w:val="005126ED"/>
    <w:rsid w:val="00513353"/>
    <w:rsid w:val="005148B9"/>
    <w:rsid w:val="00515886"/>
    <w:rsid w:val="00515B4B"/>
    <w:rsid w:val="005209A8"/>
    <w:rsid w:val="00521FD6"/>
    <w:rsid w:val="00522948"/>
    <w:rsid w:val="005238B2"/>
    <w:rsid w:val="005238C9"/>
    <w:rsid w:val="00523B1D"/>
    <w:rsid w:val="00523C1B"/>
    <w:rsid w:val="00523D8E"/>
    <w:rsid w:val="005241CF"/>
    <w:rsid w:val="00525DAD"/>
    <w:rsid w:val="00525DBD"/>
    <w:rsid w:val="00526CAA"/>
    <w:rsid w:val="00530374"/>
    <w:rsid w:val="005305BC"/>
    <w:rsid w:val="00530A4D"/>
    <w:rsid w:val="005319C5"/>
    <w:rsid w:val="00533AAD"/>
    <w:rsid w:val="005343B5"/>
    <w:rsid w:val="005354F2"/>
    <w:rsid w:val="00541BBF"/>
    <w:rsid w:val="00542587"/>
    <w:rsid w:val="0054320B"/>
    <w:rsid w:val="0054399D"/>
    <w:rsid w:val="005453A4"/>
    <w:rsid w:val="00546279"/>
    <w:rsid w:val="005476DA"/>
    <w:rsid w:val="00547700"/>
    <w:rsid w:val="00550A37"/>
    <w:rsid w:val="00550EC7"/>
    <w:rsid w:val="00551DFF"/>
    <w:rsid w:val="0055285B"/>
    <w:rsid w:val="00552C15"/>
    <w:rsid w:val="00553035"/>
    <w:rsid w:val="00553998"/>
    <w:rsid w:val="00553DB4"/>
    <w:rsid w:val="00554964"/>
    <w:rsid w:val="00554AB1"/>
    <w:rsid w:val="00554C5B"/>
    <w:rsid w:val="00554D31"/>
    <w:rsid w:val="00556C18"/>
    <w:rsid w:val="0055700E"/>
    <w:rsid w:val="00560006"/>
    <w:rsid w:val="00560B5C"/>
    <w:rsid w:val="005614E7"/>
    <w:rsid w:val="00561B9F"/>
    <w:rsid w:val="0056214C"/>
    <w:rsid w:val="005627B4"/>
    <w:rsid w:val="00562FE4"/>
    <w:rsid w:val="005635B1"/>
    <w:rsid w:val="005636DA"/>
    <w:rsid w:val="00563943"/>
    <w:rsid w:val="00564132"/>
    <w:rsid w:val="005657AA"/>
    <w:rsid w:val="00566B28"/>
    <w:rsid w:val="00567AF6"/>
    <w:rsid w:val="005731DB"/>
    <w:rsid w:val="00573D84"/>
    <w:rsid w:val="0057509C"/>
    <w:rsid w:val="00575632"/>
    <w:rsid w:val="005763AB"/>
    <w:rsid w:val="00576F6A"/>
    <w:rsid w:val="005771F5"/>
    <w:rsid w:val="005802C0"/>
    <w:rsid w:val="00581921"/>
    <w:rsid w:val="00583873"/>
    <w:rsid w:val="00584793"/>
    <w:rsid w:val="00587368"/>
    <w:rsid w:val="00587789"/>
    <w:rsid w:val="00590CA0"/>
    <w:rsid w:val="005918FF"/>
    <w:rsid w:val="00592ED4"/>
    <w:rsid w:val="00593191"/>
    <w:rsid w:val="00594383"/>
    <w:rsid w:val="00595B6B"/>
    <w:rsid w:val="00596731"/>
    <w:rsid w:val="00596CF3"/>
    <w:rsid w:val="00597320"/>
    <w:rsid w:val="005A02DC"/>
    <w:rsid w:val="005A05EA"/>
    <w:rsid w:val="005A0722"/>
    <w:rsid w:val="005A0F3F"/>
    <w:rsid w:val="005A2DA1"/>
    <w:rsid w:val="005A3E4C"/>
    <w:rsid w:val="005A5298"/>
    <w:rsid w:val="005A55F2"/>
    <w:rsid w:val="005A6C8D"/>
    <w:rsid w:val="005A7886"/>
    <w:rsid w:val="005A7D97"/>
    <w:rsid w:val="005B1C4F"/>
    <w:rsid w:val="005B2C16"/>
    <w:rsid w:val="005B40AD"/>
    <w:rsid w:val="005B4AB5"/>
    <w:rsid w:val="005B59CF"/>
    <w:rsid w:val="005B5DD7"/>
    <w:rsid w:val="005B636D"/>
    <w:rsid w:val="005B6EF7"/>
    <w:rsid w:val="005C0577"/>
    <w:rsid w:val="005C06DA"/>
    <w:rsid w:val="005C0C32"/>
    <w:rsid w:val="005C17E4"/>
    <w:rsid w:val="005C2763"/>
    <w:rsid w:val="005C6463"/>
    <w:rsid w:val="005C7C70"/>
    <w:rsid w:val="005D01EE"/>
    <w:rsid w:val="005D023A"/>
    <w:rsid w:val="005D1BBA"/>
    <w:rsid w:val="005D2588"/>
    <w:rsid w:val="005D51E0"/>
    <w:rsid w:val="005D526B"/>
    <w:rsid w:val="005D75D9"/>
    <w:rsid w:val="005E03AB"/>
    <w:rsid w:val="005E05DA"/>
    <w:rsid w:val="005E1753"/>
    <w:rsid w:val="005E2A66"/>
    <w:rsid w:val="005E2AC3"/>
    <w:rsid w:val="005E2CCB"/>
    <w:rsid w:val="005E368B"/>
    <w:rsid w:val="005E3EC2"/>
    <w:rsid w:val="005E4416"/>
    <w:rsid w:val="005E490E"/>
    <w:rsid w:val="005E4BE3"/>
    <w:rsid w:val="005E5A9D"/>
    <w:rsid w:val="005E5E30"/>
    <w:rsid w:val="005E74CA"/>
    <w:rsid w:val="005F1472"/>
    <w:rsid w:val="005F21D5"/>
    <w:rsid w:val="005F25E5"/>
    <w:rsid w:val="005F3020"/>
    <w:rsid w:val="005F31D4"/>
    <w:rsid w:val="005F464E"/>
    <w:rsid w:val="005F49C2"/>
    <w:rsid w:val="005F4BEA"/>
    <w:rsid w:val="005F517F"/>
    <w:rsid w:val="005F55B3"/>
    <w:rsid w:val="005F65D7"/>
    <w:rsid w:val="005F77EB"/>
    <w:rsid w:val="006008A9"/>
    <w:rsid w:val="00600AE9"/>
    <w:rsid w:val="00601524"/>
    <w:rsid w:val="00601579"/>
    <w:rsid w:val="00601F96"/>
    <w:rsid w:val="00603149"/>
    <w:rsid w:val="00607A54"/>
    <w:rsid w:val="00611382"/>
    <w:rsid w:val="00611B9C"/>
    <w:rsid w:val="00611DFB"/>
    <w:rsid w:val="00613FFE"/>
    <w:rsid w:val="0061444B"/>
    <w:rsid w:val="006173B8"/>
    <w:rsid w:val="00620079"/>
    <w:rsid w:val="00620FBD"/>
    <w:rsid w:val="006242C1"/>
    <w:rsid w:val="0062517F"/>
    <w:rsid w:val="00626574"/>
    <w:rsid w:val="00626940"/>
    <w:rsid w:val="00626B83"/>
    <w:rsid w:val="0063003C"/>
    <w:rsid w:val="00630C16"/>
    <w:rsid w:val="00631C0B"/>
    <w:rsid w:val="00631C31"/>
    <w:rsid w:val="00631FE7"/>
    <w:rsid w:val="00632609"/>
    <w:rsid w:val="00633A13"/>
    <w:rsid w:val="00633BE9"/>
    <w:rsid w:val="00636FC1"/>
    <w:rsid w:val="00637626"/>
    <w:rsid w:val="0064111B"/>
    <w:rsid w:val="006415D0"/>
    <w:rsid w:val="006429C7"/>
    <w:rsid w:val="00643774"/>
    <w:rsid w:val="006439F6"/>
    <w:rsid w:val="00644440"/>
    <w:rsid w:val="0064512C"/>
    <w:rsid w:val="00650857"/>
    <w:rsid w:val="00651747"/>
    <w:rsid w:val="0065358A"/>
    <w:rsid w:val="006554D5"/>
    <w:rsid w:val="00656908"/>
    <w:rsid w:val="006569CA"/>
    <w:rsid w:val="00656AD3"/>
    <w:rsid w:val="0065770C"/>
    <w:rsid w:val="006579BF"/>
    <w:rsid w:val="0066036C"/>
    <w:rsid w:val="00660648"/>
    <w:rsid w:val="00660C71"/>
    <w:rsid w:val="0066116F"/>
    <w:rsid w:val="00661993"/>
    <w:rsid w:val="00663BB5"/>
    <w:rsid w:val="0066439C"/>
    <w:rsid w:val="00665F1D"/>
    <w:rsid w:val="0066644D"/>
    <w:rsid w:val="00667715"/>
    <w:rsid w:val="006711A9"/>
    <w:rsid w:val="00671232"/>
    <w:rsid w:val="00672356"/>
    <w:rsid w:val="0067260F"/>
    <w:rsid w:val="00672AD3"/>
    <w:rsid w:val="00672CB8"/>
    <w:rsid w:val="006731C9"/>
    <w:rsid w:val="00673395"/>
    <w:rsid w:val="0067562A"/>
    <w:rsid w:val="00675F50"/>
    <w:rsid w:val="006779E0"/>
    <w:rsid w:val="00677A85"/>
    <w:rsid w:val="006821A7"/>
    <w:rsid w:val="00682343"/>
    <w:rsid w:val="00682B8C"/>
    <w:rsid w:val="00682E68"/>
    <w:rsid w:val="006839A6"/>
    <w:rsid w:val="006839BC"/>
    <w:rsid w:val="00683B66"/>
    <w:rsid w:val="00685371"/>
    <w:rsid w:val="00686025"/>
    <w:rsid w:val="00687779"/>
    <w:rsid w:val="0068799B"/>
    <w:rsid w:val="00687C93"/>
    <w:rsid w:val="00690016"/>
    <w:rsid w:val="00691F46"/>
    <w:rsid w:val="00692719"/>
    <w:rsid w:val="00692DFF"/>
    <w:rsid w:val="006936F7"/>
    <w:rsid w:val="006943C7"/>
    <w:rsid w:val="006953FF"/>
    <w:rsid w:val="0069564D"/>
    <w:rsid w:val="00696E76"/>
    <w:rsid w:val="006A03E8"/>
    <w:rsid w:val="006A0953"/>
    <w:rsid w:val="006A174E"/>
    <w:rsid w:val="006A1957"/>
    <w:rsid w:val="006A2BA2"/>
    <w:rsid w:val="006A2C14"/>
    <w:rsid w:val="006A3DF0"/>
    <w:rsid w:val="006A4BB2"/>
    <w:rsid w:val="006A536F"/>
    <w:rsid w:val="006A5863"/>
    <w:rsid w:val="006A58B6"/>
    <w:rsid w:val="006A5C19"/>
    <w:rsid w:val="006A72BF"/>
    <w:rsid w:val="006A76C7"/>
    <w:rsid w:val="006B0662"/>
    <w:rsid w:val="006B14F4"/>
    <w:rsid w:val="006B2330"/>
    <w:rsid w:val="006B273F"/>
    <w:rsid w:val="006B2E18"/>
    <w:rsid w:val="006B376A"/>
    <w:rsid w:val="006B3C63"/>
    <w:rsid w:val="006B4351"/>
    <w:rsid w:val="006B5D24"/>
    <w:rsid w:val="006B74A9"/>
    <w:rsid w:val="006C0301"/>
    <w:rsid w:val="006C2681"/>
    <w:rsid w:val="006C289A"/>
    <w:rsid w:val="006C2A67"/>
    <w:rsid w:val="006C2AA3"/>
    <w:rsid w:val="006C2C81"/>
    <w:rsid w:val="006C411D"/>
    <w:rsid w:val="006C6B66"/>
    <w:rsid w:val="006C737B"/>
    <w:rsid w:val="006D0CA7"/>
    <w:rsid w:val="006D2281"/>
    <w:rsid w:val="006D2C5E"/>
    <w:rsid w:val="006D3569"/>
    <w:rsid w:val="006D4183"/>
    <w:rsid w:val="006D4F7A"/>
    <w:rsid w:val="006D52F3"/>
    <w:rsid w:val="006D5323"/>
    <w:rsid w:val="006D5B01"/>
    <w:rsid w:val="006D61DD"/>
    <w:rsid w:val="006D66EA"/>
    <w:rsid w:val="006D67D0"/>
    <w:rsid w:val="006D6FEE"/>
    <w:rsid w:val="006E0D4C"/>
    <w:rsid w:val="006E1D3F"/>
    <w:rsid w:val="006E346B"/>
    <w:rsid w:val="006E3487"/>
    <w:rsid w:val="006E3977"/>
    <w:rsid w:val="006E459E"/>
    <w:rsid w:val="006E72DA"/>
    <w:rsid w:val="006E74DB"/>
    <w:rsid w:val="006E75C6"/>
    <w:rsid w:val="006E7CC2"/>
    <w:rsid w:val="006E7DF1"/>
    <w:rsid w:val="006F1121"/>
    <w:rsid w:val="006F294E"/>
    <w:rsid w:val="006F2B88"/>
    <w:rsid w:val="006F58A5"/>
    <w:rsid w:val="006F68BF"/>
    <w:rsid w:val="006F6950"/>
    <w:rsid w:val="006F6E86"/>
    <w:rsid w:val="006F7B89"/>
    <w:rsid w:val="006F7E41"/>
    <w:rsid w:val="00700407"/>
    <w:rsid w:val="007029A7"/>
    <w:rsid w:val="0070528E"/>
    <w:rsid w:val="00705710"/>
    <w:rsid w:val="00705D38"/>
    <w:rsid w:val="007062F6"/>
    <w:rsid w:val="00706B6A"/>
    <w:rsid w:val="007078CC"/>
    <w:rsid w:val="0071294B"/>
    <w:rsid w:val="00713E5A"/>
    <w:rsid w:val="00713F95"/>
    <w:rsid w:val="007143C1"/>
    <w:rsid w:val="00714AFD"/>
    <w:rsid w:val="0071523F"/>
    <w:rsid w:val="0071541D"/>
    <w:rsid w:val="00715A33"/>
    <w:rsid w:val="00715C36"/>
    <w:rsid w:val="00715E3F"/>
    <w:rsid w:val="00723370"/>
    <w:rsid w:val="0072361E"/>
    <w:rsid w:val="00723B0A"/>
    <w:rsid w:val="007244B6"/>
    <w:rsid w:val="00726E0F"/>
    <w:rsid w:val="00727ECD"/>
    <w:rsid w:val="00730D19"/>
    <w:rsid w:val="00731575"/>
    <w:rsid w:val="007328DB"/>
    <w:rsid w:val="00732EC8"/>
    <w:rsid w:val="00733A3E"/>
    <w:rsid w:val="00737A0C"/>
    <w:rsid w:val="00737E87"/>
    <w:rsid w:val="00740A4C"/>
    <w:rsid w:val="007411DA"/>
    <w:rsid w:val="007424A8"/>
    <w:rsid w:val="0074300A"/>
    <w:rsid w:val="007434F9"/>
    <w:rsid w:val="00743915"/>
    <w:rsid w:val="00744895"/>
    <w:rsid w:val="00744BDA"/>
    <w:rsid w:val="00751930"/>
    <w:rsid w:val="00751AE3"/>
    <w:rsid w:val="00752DAA"/>
    <w:rsid w:val="0075359E"/>
    <w:rsid w:val="0075442C"/>
    <w:rsid w:val="0075718D"/>
    <w:rsid w:val="00757388"/>
    <w:rsid w:val="00757E8C"/>
    <w:rsid w:val="0076189F"/>
    <w:rsid w:val="00762C9E"/>
    <w:rsid w:val="0076312C"/>
    <w:rsid w:val="00764133"/>
    <w:rsid w:val="00764DB8"/>
    <w:rsid w:val="007652B7"/>
    <w:rsid w:val="0076548E"/>
    <w:rsid w:val="00766F7A"/>
    <w:rsid w:val="007674CF"/>
    <w:rsid w:val="00767904"/>
    <w:rsid w:val="00771154"/>
    <w:rsid w:val="007713C0"/>
    <w:rsid w:val="00772402"/>
    <w:rsid w:val="0077282B"/>
    <w:rsid w:val="0077287A"/>
    <w:rsid w:val="00772A0D"/>
    <w:rsid w:val="007737FE"/>
    <w:rsid w:val="0077420A"/>
    <w:rsid w:val="007755F1"/>
    <w:rsid w:val="0077693E"/>
    <w:rsid w:val="00777100"/>
    <w:rsid w:val="00780750"/>
    <w:rsid w:val="007815C6"/>
    <w:rsid w:val="00781AC3"/>
    <w:rsid w:val="007835B1"/>
    <w:rsid w:val="007844EA"/>
    <w:rsid w:val="0078480C"/>
    <w:rsid w:val="00785264"/>
    <w:rsid w:val="00785CBA"/>
    <w:rsid w:val="00785F8B"/>
    <w:rsid w:val="00786114"/>
    <w:rsid w:val="00790CFC"/>
    <w:rsid w:val="00791705"/>
    <w:rsid w:val="00791E1E"/>
    <w:rsid w:val="007922B0"/>
    <w:rsid w:val="0079279D"/>
    <w:rsid w:val="007927D5"/>
    <w:rsid w:val="00793A50"/>
    <w:rsid w:val="00794526"/>
    <w:rsid w:val="00796320"/>
    <w:rsid w:val="00796B07"/>
    <w:rsid w:val="007A063D"/>
    <w:rsid w:val="007A13BA"/>
    <w:rsid w:val="007A2015"/>
    <w:rsid w:val="007A3FE8"/>
    <w:rsid w:val="007A41E1"/>
    <w:rsid w:val="007A42FE"/>
    <w:rsid w:val="007A4835"/>
    <w:rsid w:val="007A48CE"/>
    <w:rsid w:val="007A4987"/>
    <w:rsid w:val="007A4F6A"/>
    <w:rsid w:val="007A6369"/>
    <w:rsid w:val="007A6386"/>
    <w:rsid w:val="007A65C5"/>
    <w:rsid w:val="007B11CB"/>
    <w:rsid w:val="007B24E8"/>
    <w:rsid w:val="007B31B6"/>
    <w:rsid w:val="007B342F"/>
    <w:rsid w:val="007B39C1"/>
    <w:rsid w:val="007B3D78"/>
    <w:rsid w:val="007B7234"/>
    <w:rsid w:val="007B72D8"/>
    <w:rsid w:val="007B7C9A"/>
    <w:rsid w:val="007B7CBD"/>
    <w:rsid w:val="007C0041"/>
    <w:rsid w:val="007C27D7"/>
    <w:rsid w:val="007C4E8E"/>
    <w:rsid w:val="007C5175"/>
    <w:rsid w:val="007D3B5B"/>
    <w:rsid w:val="007D3DBB"/>
    <w:rsid w:val="007D4368"/>
    <w:rsid w:val="007D4385"/>
    <w:rsid w:val="007D594F"/>
    <w:rsid w:val="007D6D52"/>
    <w:rsid w:val="007D70A2"/>
    <w:rsid w:val="007D785A"/>
    <w:rsid w:val="007E0AA5"/>
    <w:rsid w:val="007E1948"/>
    <w:rsid w:val="007E222E"/>
    <w:rsid w:val="007E2536"/>
    <w:rsid w:val="007E31E0"/>
    <w:rsid w:val="007E3EB7"/>
    <w:rsid w:val="007E3F3F"/>
    <w:rsid w:val="007E4DCC"/>
    <w:rsid w:val="007E6801"/>
    <w:rsid w:val="007F181A"/>
    <w:rsid w:val="007F2558"/>
    <w:rsid w:val="007F4222"/>
    <w:rsid w:val="007F5326"/>
    <w:rsid w:val="007F5A77"/>
    <w:rsid w:val="008002CF"/>
    <w:rsid w:val="00800E7A"/>
    <w:rsid w:val="00800EA8"/>
    <w:rsid w:val="008011B8"/>
    <w:rsid w:val="008024B2"/>
    <w:rsid w:val="008051EF"/>
    <w:rsid w:val="00806A06"/>
    <w:rsid w:val="00806EB0"/>
    <w:rsid w:val="00806FB5"/>
    <w:rsid w:val="00810B80"/>
    <w:rsid w:val="00810D3B"/>
    <w:rsid w:val="00810DE5"/>
    <w:rsid w:val="00811321"/>
    <w:rsid w:val="00812000"/>
    <w:rsid w:val="00812197"/>
    <w:rsid w:val="00812686"/>
    <w:rsid w:val="008138D2"/>
    <w:rsid w:val="00815A9C"/>
    <w:rsid w:val="008167A3"/>
    <w:rsid w:val="0081693A"/>
    <w:rsid w:val="00816CE3"/>
    <w:rsid w:val="00816F39"/>
    <w:rsid w:val="00817366"/>
    <w:rsid w:val="00817DED"/>
    <w:rsid w:val="00822036"/>
    <w:rsid w:val="00823582"/>
    <w:rsid w:val="008240FA"/>
    <w:rsid w:val="008241EF"/>
    <w:rsid w:val="008249D8"/>
    <w:rsid w:val="00831B89"/>
    <w:rsid w:val="00831F19"/>
    <w:rsid w:val="00832522"/>
    <w:rsid w:val="008329E2"/>
    <w:rsid w:val="00833EAE"/>
    <w:rsid w:val="0083412A"/>
    <w:rsid w:val="0083492A"/>
    <w:rsid w:val="008357F5"/>
    <w:rsid w:val="00835F3A"/>
    <w:rsid w:val="008366C5"/>
    <w:rsid w:val="00836B47"/>
    <w:rsid w:val="00842934"/>
    <w:rsid w:val="008459BE"/>
    <w:rsid w:val="00846BC0"/>
    <w:rsid w:val="00846F02"/>
    <w:rsid w:val="00847262"/>
    <w:rsid w:val="008514D5"/>
    <w:rsid w:val="00852243"/>
    <w:rsid w:val="008534EC"/>
    <w:rsid w:val="00854368"/>
    <w:rsid w:val="00854CE1"/>
    <w:rsid w:val="00854E77"/>
    <w:rsid w:val="00856CD1"/>
    <w:rsid w:val="0086061E"/>
    <w:rsid w:val="008625AC"/>
    <w:rsid w:val="00862E8C"/>
    <w:rsid w:val="00863129"/>
    <w:rsid w:val="00864D2D"/>
    <w:rsid w:val="00865E0C"/>
    <w:rsid w:val="0086635C"/>
    <w:rsid w:val="00866A1D"/>
    <w:rsid w:val="008671E2"/>
    <w:rsid w:val="0086733C"/>
    <w:rsid w:val="0087131A"/>
    <w:rsid w:val="008718A5"/>
    <w:rsid w:val="00873B1F"/>
    <w:rsid w:val="008749BD"/>
    <w:rsid w:val="00874D6B"/>
    <w:rsid w:val="00876420"/>
    <w:rsid w:val="00877216"/>
    <w:rsid w:val="0087736D"/>
    <w:rsid w:val="00880179"/>
    <w:rsid w:val="0088175B"/>
    <w:rsid w:val="00881FE3"/>
    <w:rsid w:val="00882193"/>
    <w:rsid w:val="0088300E"/>
    <w:rsid w:val="008847B1"/>
    <w:rsid w:val="00884902"/>
    <w:rsid w:val="00884CF0"/>
    <w:rsid w:val="00884F91"/>
    <w:rsid w:val="00886AC6"/>
    <w:rsid w:val="00886C14"/>
    <w:rsid w:val="00886EF3"/>
    <w:rsid w:val="008875C4"/>
    <w:rsid w:val="00890A51"/>
    <w:rsid w:val="00892998"/>
    <w:rsid w:val="00892CF6"/>
    <w:rsid w:val="00892D3D"/>
    <w:rsid w:val="00894355"/>
    <w:rsid w:val="008947A9"/>
    <w:rsid w:val="00894B50"/>
    <w:rsid w:val="00894DBA"/>
    <w:rsid w:val="008963A0"/>
    <w:rsid w:val="008A484A"/>
    <w:rsid w:val="008A5842"/>
    <w:rsid w:val="008A584A"/>
    <w:rsid w:val="008A6BA3"/>
    <w:rsid w:val="008A744D"/>
    <w:rsid w:val="008A76B2"/>
    <w:rsid w:val="008B040C"/>
    <w:rsid w:val="008B1982"/>
    <w:rsid w:val="008B3BA7"/>
    <w:rsid w:val="008B40B8"/>
    <w:rsid w:val="008B43BB"/>
    <w:rsid w:val="008B4571"/>
    <w:rsid w:val="008B4E74"/>
    <w:rsid w:val="008B4F3D"/>
    <w:rsid w:val="008B5742"/>
    <w:rsid w:val="008B5B89"/>
    <w:rsid w:val="008B5D69"/>
    <w:rsid w:val="008B65DB"/>
    <w:rsid w:val="008B6DD3"/>
    <w:rsid w:val="008B6E05"/>
    <w:rsid w:val="008B70A1"/>
    <w:rsid w:val="008C04B5"/>
    <w:rsid w:val="008C2DAC"/>
    <w:rsid w:val="008C2F3B"/>
    <w:rsid w:val="008C392D"/>
    <w:rsid w:val="008C47DF"/>
    <w:rsid w:val="008C5837"/>
    <w:rsid w:val="008C5D2C"/>
    <w:rsid w:val="008C7951"/>
    <w:rsid w:val="008C7D8F"/>
    <w:rsid w:val="008D05E9"/>
    <w:rsid w:val="008D0B49"/>
    <w:rsid w:val="008D143C"/>
    <w:rsid w:val="008D1C0D"/>
    <w:rsid w:val="008D2FEF"/>
    <w:rsid w:val="008D33F2"/>
    <w:rsid w:val="008D3FB5"/>
    <w:rsid w:val="008D4528"/>
    <w:rsid w:val="008D5030"/>
    <w:rsid w:val="008D6FE8"/>
    <w:rsid w:val="008D75AA"/>
    <w:rsid w:val="008E133D"/>
    <w:rsid w:val="008E16B3"/>
    <w:rsid w:val="008E1B1E"/>
    <w:rsid w:val="008E6565"/>
    <w:rsid w:val="008F03F0"/>
    <w:rsid w:val="008F04E0"/>
    <w:rsid w:val="008F12FF"/>
    <w:rsid w:val="008F1BA3"/>
    <w:rsid w:val="008F1E4F"/>
    <w:rsid w:val="008F274B"/>
    <w:rsid w:val="008F2E78"/>
    <w:rsid w:val="008F3C89"/>
    <w:rsid w:val="008F5A74"/>
    <w:rsid w:val="008F77C5"/>
    <w:rsid w:val="00903314"/>
    <w:rsid w:val="00904439"/>
    <w:rsid w:val="0090485C"/>
    <w:rsid w:val="00904E70"/>
    <w:rsid w:val="009060D2"/>
    <w:rsid w:val="0090762F"/>
    <w:rsid w:val="00907F0B"/>
    <w:rsid w:val="0091035D"/>
    <w:rsid w:val="00910B11"/>
    <w:rsid w:val="00911917"/>
    <w:rsid w:val="009119D0"/>
    <w:rsid w:val="00911E13"/>
    <w:rsid w:val="009121D3"/>
    <w:rsid w:val="00912956"/>
    <w:rsid w:val="00916EEF"/>
    <w:rsid w:val="00916FBA"/>
    <w:rsid w:val="00917770"/>
    <w:rsid w:val="00917A8D"/>
    <w:rsid w:val="00917D53"/>
    <w:rsid w:val="009213D1"/>
    <w:rsid w:val="00921A7D"/>
    <w:rsid w:val="00924245"/>
    <w:rsid w:val="009242F7"/>
    <w:rsid w:val="00924B12"/>
    <w:rsid w:val="00924BF0"/>
    <w:rsid w:val="00924D2E"/>
    <w:rsid w:val="00930944"/>
    <w:rsid w:val="00930A32"/>
    <w:rsid w:val="00935D2B"/>
    <w:rsid w:val="00937194"/>
    <w:rsid w:val="00940B09"/>
    <w:rsid w:val="0094202A"/>
    <w:rsid w:val="009439AF"/>
    <w:rsid w:val="00944AEF"/>
    <w:rsid w:val="00944CB0"/>
    <w:rsid w:val="00944CFA"/>
    <w:rsid w:val="00944D0C"/>
    <w:rsid w:val="009451F1"/>
    <w:rsid w:val="009465D4"/>
    <w:rsid w:val="009476C2"/>
    <w:rsid w:val="0095026B"/>
    <w:rsid w:val="00951A6D"/>
    <w:rsid w:val="00951DC7"/>
    <w:rsid w:val="00956308"/>
    <w:rsid w:val="009567D5"/>
    <w:rsid w:val="00956819"/>
    <w:rsid w:val="009575CA"/>
    <w:rsid w:val="00957648"/>
    <w:rsid w:val="0095782E"/>
    <w:rsid w:val="00957D78"/>
    <w:rsid w:val="00960235"/>
    <w:rsid w:val="009602C0"/>
    <w:rsid w:val="0096103B"/>
    <w:rsid w:val="009617BF"/>
    <w:rsid w:val="009642DE"/>
    <w:rsid w:val="009707A5"/>
    <w:rsid w:val="00971FAD"/>
    <w:rsid w:val="00972133"/>
    <w:rsid w:val="009731CE"/>
    <w:rsid w:val="0097335E"/>
    <w:rsid w:val="00973FD0"/>
    <w:rsid w:val="0097460E"/>
    <w:rsid w:val="00974833"/>
    <w:rsid w:val="00974C57"/>
    <w:rsid w:val="009757B0"/>
    <w:rsid w:val="0097585F"/>
    <w:rsid w:val="009769B7"/>
    <w:rsid w:val="00977065"/>
    <w:rsid w:val="00980790"/>
    <w:rsid w:val="00981285"/>
    <w:rsid w:val="00982BC1"/>
    <w:rsid w:val="00985E91"/>
    <w:rsid w:val="009906C7"/>
    <w:rsid w:val="00992A3B"/>
    <w:rsid w:val="00995AB6"/>
    <w:rsid w:val="00995BE0"/>
    <w:rsid w:val="00996047"/>
    <w:rsid w:val="00996CE9"/>
    <w:rsid w:val="009973E4"/>
    <w:rsid w:val="009A0A09"/>
    <w:rsid w:val="009A0F03"/>
    <w:rsid w:val="009A0F9E"/>
    <w:rsid w:val="009A25F5"/>
    <w:rsid w:val="009A31A7"/>
    <w:rsid w:val="009A45FC"/>
    <w:rsid w:val="009A61F2"/>
    <w:rsid w:val="009A6EFE"/>
    <w:rsid w:val="009A7385"/>
    <w:rsid w:val="009B47CF"/>
    <w:rsid w:val="009C00A6"/>
    <w:rsid w:val="009C0D4D"/>
    <w:rsid w:val="009C12A7"/>
    <w:rsid w:val="009C3911"/>
    <w:rsid w:val="009C476C"/>
    <w:rsid w:val="009C53E6"/>
    <w:rsid w:val="009C608C"/>
    <w:rsid w:val="009C6DC1"/>
    <w:rsid w:val="009D0379"/>
    <w:rsid w:val="009D05F6"/>
    <w:rsid w:val="009D067E"/>
    <w:rsid w:val="009D34A6"/>
    <w:rsid w:val="009D3623"/>
    <w:rsid w:val="009D5852"/>
    <w:rsid w:val="009D6F80"/>
    <w:rsid w:val="009E08F2"/>
    <w:rsid w:val="009E0CEE"/>
    <w:rsid w:val="009E0EAF"/>
    <w:rsid w:val="009E1A7F"/>
    <w:rsid w:val="009E2333"/>
    <w:rsid w:val="009E2A93"/>
    <w:rsid w:val="009E2F7C"/>
    <w:rsid w:val="009E5715"/>
    <w:rsid w:val="009E57B2"/>
    <w:rsid w:val="009E5805"/>
    <w:rsid w:val="009E5FF3"/>
    <w:rsid w:val="009E7E1F"/>
    <w:rsid w:val="009E7ECF"/>
    <w:rsid w:val="009F004B"/>
    <w:rsid w:val="009F0886"/>
    <w:rsid w:val="009F1C85"/>
    <w:rsid w:val="009F2F07"/>
    <w:rsid w:val="009F3143"/>
    <w:rsid w:val="009F3A8C"/>
    <w:rsid w:val="009F4D36"/>
    <w:rsid w:val="009F71FF"/>
    <w:rsid w:val="00A019EF"/>
    <w:rsid w:val="00A04A40"/>
    <w:rsid w:val="00A04A9A"/>
    <w:rsid w:val="00A069EC"/>
    <w:rsid w:val="00A113B7"/>
    <w:rsid w:val="00A11C65"/>
    <w:rsid w:val="00A12A3C"/>
    <w:rsid w:val="00A12BA7"/>
    <w:rsid w:val="00A13761"/>
    <w:rsid w:val="00A14D4C"/>
    <w:rsid w:val="00A14F0D"/>
    <w:rsid w:val="00A15353"/>
    <w:rsid w:val="00A16634"/>
    <w:rsid w:val="00A16C61"/>
    <w:rsid w:val="00A208FF"/>
    <w:rsid w:val="00A20B2F"/>
    <w:rsid w:val="00A210D5"/>
    <w:rsid w:val="00A21D96"/>
    <w:rsid w:val="00A221DD"/>
    <w:rsid w:val="00A22A82"/>
    <w:rsid w:val="00A236BE"/>
    <w:rsid w:val="00A24ED9"/>
    <w:rsid w:val="00A2587B"/>
    <w:rsid w:val="00A25FE3"/>
    <w:rsid w:val="00A26655"/>
    <w:rsid w:val="00A26CF8"/>
    <w:rsid w:val="00A26EDE"/>
    <w:rsid w:val="00A316EB"/>
    <w:rsid w:val="00A32604"/>
    <w:rsid w:val="00A32A83"/>
    <w:rsid w:val="00A3315D"/>
    <w:rsid w:val="00A3353F"/>
    <w:rsid w:val="00A3566D"/>
    <w:rsid w:val="00A35EFB"/>
    <w:rsid w:val="00A35F2D"/>
    <w:rsid w:val="00A3624D"/>
    <w:rsid w:val="00A36C4A"/>
    <w:rsid w:val="00A36DE2"/>
    <w:rsid w:val="00A36F33"/>
    <w:rsid w:val="00A37129"/>
    <w:rsid w:val="00A3784A"/>
    <w:rsid w:val="00A37B1D"/>
    <w:rsid w:val="00A4051E"/>
    <w:rsid w:val="00A40FC6"/>
    <w:rsid w:val="00A42815"/>
    <w:rsid w:val="00A454ED"/>
    <w:rsid w:val="00A463EA"/>
    <w:rsid w:val="00A467AB"/>
    <w:rsid w:val="00A46FCA"/>
    <w:rsid w:val="00A474E9"/>
    <w:rsid w:val="00A47625"/>
    <w:rsid w:val="00A47A8A"/>
    <w:rsid w:val="00A47BED"/>
    <w:rsid w:val="00A504AC"/>
    <w:rsid w:val="00A528B9"/>
    <w:rsid w:val="00A52CCA"/>
    <w:rsid w:val="00A547E1"/>
    <w:rsid w:val="00A55FA6"/>
    <w:rsid w:val="00A57B0B"/>
    <w:rsid w:val="00A57B87"/>
    <w:rsid w:val="00A61B88"/>
    <w:rsid w:val="00A61C34"/>
    <w:rsid w:val="00A62247"/>
    <w:rsid w:val="00A63E48"/>
    <w:rsid w:val="00A646FC"/>
    <w:rsid w:val="00A64A72"/>
    <w:rsid w:val="00A657DA"/>
    <w:rsid w:val="00A66249"/>
    <w:rsid w:val="00A67B51"/>
    <w:rsid w:val="00A70C0A"/>
    <w:rsid w:val="00A7196D"/>
    <w:rsid w:val="00A71B07"/>
    <w:rsid w:val="00A71E63"/>
    <w:rsid w:val="00A73C45"/>
    <w:rsid w:val="00A73F9A"/>
    <w:rsid w:val="00A73FDF"/>
    <w:rsid w:val="00A74230"/>
    <w:rsid w:val="00A75556"/>
    <w:rsid w:val="00A75562"/>
    <w:rsid w:val="00A7585D"/>
    <w:rsid w:val="00A758D3"/>
    <w:rsid w:val="00A77E67"/>
    <w:rsid w:val="00A80358"/>
    <w:rsid w:val="00A80C3E"/>
    <w:rsid w:val="00A81707"/>
    <w:rsid w:val="00A81FB0"/>
    <w:rsid w:val="00A8342D"/>
    <w:rsid w:val="00A848B1"/>
    <w:rsid w:val="00A851B6"/>
    <w:rsid w:val="00A8543D"/>
    <w:rsid w:val="00A8628F"/>
    <w:rsid w:val="00A86AA8"/>
    <w:rsid w:val="00A907AE"/>
    <w:rsid w:val="00A91DB6"/>
    <w:rsid w:val="00A92AA6"/>
    <w:rsid w:val="00A92CB8"/>
    <w:rsid w:val="00A95CF4"/>
    <w:rsid w:val="00A96DE9"/>
    <w:rsid w:val="00A979EA"/>
    <w:rsid w:val="00AA132D"/>
    <w:rsid w:val="00AA144B"/>
    <w:rsid w:val="00AA1B71"/>
    <w:rsid w:val="00AA1BFE"/>
    <w:rsid w:val="00AA2106"/>
    <w:rsid w:val="00AA3D53"/>
    <w:rsid w:val="00AA578A"/>
    <w:rsid w:val="00AA6806"/>
    <w:rsid w:val="00AA69F4"/>
    <w:rsid w:val="00AA69F9"/>
    <w:rsid w:val="00AA6C7D"/>
    <w:rsid w:val="00AA71FD"/>
    <w:rsid w:val="00AA76F3"/>
    <w:rsid w:val="00AB31DD"/>
    <w:rsid w:val="00AB60B3"/>
    <w:rsid w:val="00AC1421"/>
    <w:rsid w:val="00AC203E"/>
    <w:rsid w:val="00AC2618"/>
    <w:rsid w:val="00AC2832"/>
    <w:rsid w:val="00AC337F"/>
    <w:rsid w:val="00AC3ED3"/>
    <w:rsid w:val="00AC4676"/>
    <w:rsid w:val="00AC4EBB"/>
    <w:rsid w:val="00AC5D68"/>
    <w:rsid w:val="00AC6B07"/>
    <w:rsid w:val="00AC79C9"/>
    <w:rsid w:val="00AC7B18"/>
    <w:rsid w:val="00AC7ECD"/>
    <w:rsid w:val="00AD0F2A"/>
    <w:rsid w:val="00AD1157"/>
    <w:rsid w:val="00AD1A2D"/>
    <w:rsid w:val="00AD1F96"/>
    <w:rsid w:val="00AD2DE0"/>
    <w:rsid w:val="00AD36CF"/>
    <w:rsid w:val="00AD386E"/>
    <w:rsid w:val="00AD4F2D"/>
    <w:rsid w:val="00AD50B9"/>
    <w:rsid w:val="00AD5588"/>
    <w:rsid w:val="00AE0BDC"/>
    <w:rsid w:val="00AE3095"/>
    <w:rsid w:val="00AE31E2"/>
    <w:rsid w:val="00AE3933"/>
    <w:rsid w:val="00AE65F6"/>
    <w:rsid w:val="00AE76DD"/>
    <w:rsid w:val="00AE7FB2"/>
    <w:rsid w:val="00AF2F6B"/>
    <w:rsid w:val="00AF444C"/>
    <w:rsid w:val="00AF516F"/>
    <w:rsid w:val="00AF559C"/>
    <w:rsid w:val="00AF5DED"/>
    <w:rsid w:val="00AF5E08"/>
    <w:rsid w:val="00AF658C"/>
    <w:rsid w:val="00AF7A99"/>
    <w:rsid w:val="00B00841"/>
    <w:rsid w:val="00B00B9A"/>
    <w:rsid w:val="00B025F5"/>
    <w:rsid w:val="00B02ADA"/>
    <w:rsid w:val="00B0430D"/>
    <w:rsid w:val="00B10019"/>
    <w:rsid w:val="00B129E6"/>
    <w:rsid w:val="00B12EB4"/>
    <w:rsid w:val="00B1300F"/>
    <w:rsid w:val="00B14393"/>
    <w:rsid w:val="00B143F2"/>
    <w:rsid w:val="00B14E31"/>
    <w:rsid w:val="00B15A2F"/>
    <w:rsid w:val="00B165D3"/>
    <w:rsid w:val="00B16F2B"/>
    <w:rsid w:val="00B175CD"/>
    <w:rsid w:val="00B1765C"/>
    <w:rsid w:val="00B17680"/>
    <w:rsid w:val="00B17F4B"/>
    <w:rsid w:val="00B206E1"/>
    <w:rsid w:val="00B21CC6"/>
    <w:rsid w:val="00B229DD"/>
    <w:rsid w:val="00B22BAF"/>
    <w:rsid w:val="00B22C4A"/>
    <w:rsid w:val="00B23922"/>
    <w:rsid w:val="00B24891"/>
    <w:rsid w:val="00B24BFA"/>
    <w:rsid w:val="00B25197"/>
    <w:rsid w:val="00B25E23"/>
    <w:rsid w:val="00B269B3"/>
    <w:rsid w:val="00B26EF0"/>
    <w:rsid w:val="00B30EDD"/>
    <w:rsid w:val="00B327C4"/>
    <w:rsid w:val="00B33958"/>
    <w:rsid w:val="00B346D9"/>
    <w:rsid w:val="00B3573D"/>
    <w:rsid w:val="00B373C4"/>
    <w:rsid w:val="00B4016A"/>
    <w:rsid w:val="00B40793"/>
    <w:rsid w:val="00B411A6"/>
    <w:rsid w:val="00B41E04"/>
    <w:rsid w:val="00B41E0B"/>
    <w:rsid w:val="00B42085"/>
    <w:rsid w:val="00B42241"/>
    <w:rsid w:val="00B43618"/>
    <w:rsid w:val="00B444F6"/>
    <w:rsid w:val="00B50057"/>
    <w:rsid w:val="00B50483"/>
    <w:rsid w:val="00B505F3"/>
    <w:rsid w:val="00B5210E"/>
    <w:rsid w:val="00B52648"/>
    <w:rsid w:val="00B53C64"/>
    <w:rsid w:val="00B544AE"/>
    <w:rsid w:val="00B573E0"/>
    <w:rsid w:val="00B57D40"/>
    <w:rsid w:val="00B608BF"/>
    <w:rsid w:val="00B613AA"/>
    <w:rsid w:val="00B61B5B"/>
    <w:rsid w:val="00B64DFF"/>
    <w:rsid w:val="00B65634"/>
    <w:rsid w:val="00B6577E"/>
    <w:rsid w:val="00B660F9"/>
    <w:rsid w:val="00B66286"/>
    <w:rsid w:val="00B66DF9"/>
    <w:rsid w:val="00B7031B"/>
    <w:rsid w:val="00B7034D"/>
    <w:rsid w:val="00B70E61"/>
    <w:rsid w:val="00B713A1"/>
    <w:rsid w:val="00B71716"/>
    <w:rsid w:val="00B72492"/>
    <w:rsid w:val="00B735A3"/>
    <w:rsid w:val="00B741E8"/>
    <w:rsid w:val="00B769E3"/>
    <w:rsid w:val="00B77AC2"/>
    <w:rsid w:val="00B77CAF"/>
    <w:rsid w:val="00B80037"/>
    <w:rsid w:val="00B8117B"/>
    <w:rsid w:val="00B81507"/>
    <w:rsid w:val="00B822ED"/>
    <w:rsid w:val="00B82946"/>
    <w:rsid w:val="00B833F5"/>
    <w:rsid w:val="00B84EC1"/>
    <w:rsid w:val="00B85C4D"/>
    <w:rsid w:val="00B85CD6"/>
    <w:rsid w:val="00B87854"/>
    <w:rsid w:val="00B9109F"/>
    <w:rsid w:val="00B93C21"/>
    <w:rsid w:val="00B949F9"/>
    <w:rsid w:val="00BA0FEE"/>
    <w:rsid w:val="00BA133B"/>
    <w:rsid w:val="00BA15F0"/>
    <w:rsid w:val="00BA3164"/>
    <w:rsid w:val="00BA36DD"/>
    <w:rsid w:val="00BA4786"/>
    <w:rsid w:val="00BA6C2B"/>
    <w:rsid w:val="00BA6C81"/>
    <w:rsid w:val="00BB06B9"/>
    <w:rsid w:val="00BB089D"/>
    <w:rsid w:val="00BB327A"/>
    <w:rsid w:val="00BB34B2"/>
    <w:rsid w:val="00BB3BF6"/>
    <w:rsid w:val="00BB3DB9"/>
    <w:rsid w:val="00BB6165"/>
    <w:rsid w:val="00BB733D"/>
    <w:rsid w:val="00BB7B0B"/>
    <w:rsid w:val="00BC0F14"/>
    <w:rsid w:val="00BC3A4A"/>
    <w:rsid w:val="00BC4FB9"/>
    <w:rsid w:val="00BC7908"/>
    <w:rsid w:val="00BC7F36"/>
    <w:rsid w:val="00BD065D"/>
    <w:rsid w:val="00BD094C"/>
    <w:rsid w:val="00BD2BC8"/>
    <w:rsid w:val="00BD3438"/>
    <w:rsid w:val="00BD3B3C"/>
    <w:rsid w:val="00BD3BF2"/>
    <w:rsid w:val="00BD4DC5"/>
    <w:rsid w:val="00BE0A0E"/>
    <w:rsid w:val="00BE160D"/>
    <w:rsid w:val="00BE2FAA"/>
    <w:rsid w:val="00BE3021"/>
    <w:rsid w:val="00BE3AA7"/>
    <w:rsid w:val="00BE3B5D"/>
    <w:rsid w:val="00BE3BD3"/>
    <w:rsid w:val="00BE4704"/>
    <w:rsid w:val="00BE6239"/>
    <w:rsid w:val="00BE6BFC"/>
    <w:rsid w:val="00BE7311"/>
    <w:rsid w:val="00BE7412"/>
    <w:rsid w:val="00BF0691"/>
    <w:rsid w:val="00BF293B"/>
    <w:rsid w:val="00BF2AAC"/>
    <w:rsid w:val="00BF3CFD"/>
    <w:rsid w:val="00BF6739"/>
    <w:rsid w:val="00C030A3"/>
    <w:rsid w:val="00C03DB9"/>
    <w:rsid w:val="00C05E31"/>
    <w:rsid w:val="00C06CF5"/>
    <w:rsid w:val="00C06FAD"/>
    <w:rsid w:val="00C07561"/>
    <w:rsid w:val="00C07784"/>
    <w:rsid w:val="00C101F0"/>
    <w:rsid w:val="00C11496"/>
    <w:rsid w:val="00C11672"/>
    <w:rsid w:val="00C12D2C"/>
    <w:rsid w:val="00C15C64"/>
    <w:rsid w:val="00C164B4"/>
    <w:rsid w:val="00C16C03"/>
    <w:rsid w:val="00C17514"/>
    <w:rsid w:val="00C17D63"/>
    <w:rsid w:val="00C17E5D"/>
    <w:rsid w:val="00C21689"/>
    <w:rsid w:val="00C2184D"/>
    <w:rsid w:val="00C23344"/>
    <w:rsid w:val="00C235AA"/>
    <w:rsid w:val="00C23AA0"/>
    <w:rsid w:val="00C2449E"/>
    <w:rsid w:val="00C258FE"/>
    <w:rsid w:val="00C278DD"/>
    <w:rsid w:val="00C27A57"/>
    <w:rsid w:val="00C27FF0"/>
    <w:rsid w:val="00C30170"/>
    <w:rsid w:val="00C30985"/>
    <w:rsid w:val="00C30BFD"/>
    <w:rsid w:val="00C30D00"/>
    <w:rsid w:val="00C31E31"/>
    <w:rsid w:val="00C3323C"/>
    <w:rsid w:val="00C33329"/>
    <w:rsid w:val="00C33C7B"/>
    <w:rsid w:val="00C369F8"/>
    <w:rsid w:val="00C37439"/>
    <w:rsid w:val="00C40267"/>
    <w:rsid w:val="00C41A9E"/>
    <w:rsid w:val="00C42C63"/>
    <w:rsid w:val="00C42E34"/>
    <w:rsid w:val="00C43280"/>
    <w:rsid w:val="00C44D20"/>
    <w:rsid w:val="00C45970"/>
    <w:rsid w:val="00C46BE4"/>
    <w:rsid w:val="00C479E4"/>
    <w:rsid w:val="00C506AC"/>
    <w:rsid w:val="00C51DEE"/>
    <w:rsid w:val="00C522F3"/>
    <w:rsid w:val="00C52FE6"/>
    <w:rsid w:val="00C5309D"/>
    <w:rsid w:val="00C54C46"/>
    <w:rsid w:val="00C54E99"/>
    <w:rsid w:val="00C5552C"/>
    <w:rsid w:val="00C560C2"/>
    <w:rsid w:val="00C56101"/>
    <w:rsid w:val="00C566BD"/>
    <w:rsid w:val="00C5679E"/>
    <w:rsid w:val="00C56FEE"/>
    <w:rsid w:val="00C57BC4"/>
    <w:rsid w:val="00C57E8B"/>
    <w:rsid w:val="00C60390"/>
    <w:rsid w:val="00C620BD"/>
    <w:rsid w:val="00C63CFD"/>
    <w:rsid w:val="00C63EB7"/>
    <w:rsid w:val="00C657D4"/>
    <w:rsid w:val="00C6624D"/>
    <w:rsid w:val="00C6648D"/>
    <w:rsid w:val="00C676BA"/>
    <w:rsid w:val="00C70205"/>
    <w:rsid w:val="00C70E5C"/>
    <w:rsid w:val="00C71819"/>
    <w:rsid w:val="00C720E8"/>
    <w:rsid w:val="00C73CBF"/>
    <w:rsid w:val="00C7518B"/>
    <w:rsid w:val="00C76B8B"/>
    <w:rsid w:val="00C77901"/>
    <w:rsid w:val="00C8134D"/>
    <w:rsid w:val="00C8389A"/>
    <w:rsid w:val="00C855FE"/>
    <w:rsid w:val="00C8589A"/>
    <w:rsid w:val="00C860F8"/>
    <w:rsid w:val="00C86985"/>
    <w:rsid w:val="00C872F5"/>
    <w:rsid w:val="00C906DC"/>
    <w:rsid w:val="00C907CB"/>
    <w:rsid w:val="00C90D8F"/>
    <w:rsid w:val="00C93088"/>
    <w:rsid w:val="00C948AE"/>
    <w:rsid w:val="00C96500"/>
    <w:rsid w:val="00C972DE"/>
    <w:rsid w:val="00CA0538"/>
    <w:rsid w:val="00CA0AB3"/>
    <w:rsid w:val="00CA0B44"/>
    <w:rsid w:val="00CA130C"/>
    <w:rsid w:val="00CA17A5"/>
    <w:rsid w:val="00CA1A53"/>
    <w:rsid w:val="00CA2085"/>
    <w:rsid w:val="00CA263D"/>
    <w:rsid w:val="00CA2CFF"/>
    <w:rsid w:val="00CA40A8"/>
    <w:rsid w:val="00CA695B"/>
    <w:rsid w:val="00CA7154"/>
    <w:rsid w:val="00CA7784"/>
    <w:rsid w:val="00CB034A"/>
    <w:rsid w:val="00CB293F"/>
    <w:rsid w:val="00CB2947"/>
    <w:rsid w:val="00CB308D"/>
    <w:rsid w:val="00CB3770"/>
    <w:rsid w:val="00CB3DC4"/>
    <w:rsid w:val="00CB58E1"/>
    <w:rsid w:val="00CB5A1A"/>
    <w:rsid w:val="00CB655D"/>
    <w:rsid w:val="00CC03D9"/>
    <w:rsid w:val="00CC3118"/>
    <w:rsid w:val="00CC5CFA"/>
    <w:rsid w:val="00CC674B"/>
    <w:rsid w:val="00CC6F7B"/>
    <w:rsid w:val="00CC70A2"/>
    <w:rsid w:val="00CD01DD"/>
    <w:rsid w:val="00CD5005"/>
    <w:rsid w:val="00CD5656"/>
    <w:rsid w:val="00CD5931"/>
    <w:rsid w:val="00CD6A6C"/>
    <w:rsid w:val="00CD73AE"/>
    <w:rsid w:val="00CE0299"/>
    <w:rsid w:val="00CE2CF2"/>
    <w:rsid w:val="00CE3C79"/>
    <w:rsid w:val="00CE777E"/>
    <w:rsid w:val="00CE787B"/>
    <w:rsid w:val="00CF200D"/>
    <w:rsid w:val="00CF3D65"/>
    <w:rsid w:val="00CF4B70"/>
    <w:rsid w:val="00CF4C48"/>
    <w:rsid w:val="00CF54CA"/>
    <w:rsid w:val="00CF54D7"/>
    <w:rsid w:val="00CF62DC"/>
    <w:rsid w:val="00D00101"/>
    <w:rsid w:val="00D01A2D"/>
    <w:rsid w:val="00D01E10"/>
    <w:rsid w:val="00D0211D"/>
    <w:rsid w:val="00D022A2"/>
    <w:rsid w:val="00D028A9"/>
    <w:rsid w:val="00D03279"/>
    <w:rsid w:val="00D0361A"/>
    <w:rsid w:val="00D0598B"/>
    <w:rsid w:val="00D079F4"/>
    <w:rsid w:val="00D12172"/>
    <w:rsid w:val="00D14E3E"/>
    <w:rsid w:val="00D1534F"/>
    <w:rsid w:val="00D165F6"/>
    <w:rsid w:val="00D16732"/>
    <w:rsid w:val="00D212AC"/>
    <w:rsid w:val="00D21BA4"/>
    <w:rsid w:val="00D250AD"/>
    <w:rsid w:val="00D25AF2"/>
    <w:rsid w:val="00D25B8F"/>
    <w:rsid w:val="00D268F2"/>
    <w:rsid w:val="00D26966"/>
    <w:rsid w:val="00D26C71"/>
    <w:rsid w:val="00D27EF6"/>
    <w:rsid w:val="00D30F36"/>
    <w:rsid w:val="00D316F0"/>
    <w:rsid w:val="00D31A52"/>
    <w:rsid w:val="00D32E14"/>
    <w:rsid w:val="00D33B8E"/>
    <w:rsid w:val="00D34F54"/>
    <w:rsid w:val="00D352AB"/>
    <w:rsid w:val="00D37F01"/>
    <w:rsid w:val="00D40F37"/>
    <w:rsid w:val="00D415EF"/>
    <w:rsid w:val="00D42002"/>
    <w:rsid w:val="00D420A2"/>
    <w:rsid w:val="00D42449"/>
    <w:rsid w:val="00D42625"/>
    <w:rsid w:val="00D42C0A"/>
    <w:rsid w:val="00D42C97"/>
    <w:rsid w:val="00D43EF6"/>
    <w:rsid w:val="00D43F36"/>
    <w:rsid w:val="00D44B79"/>
    <w:rsid w:val="00D44BE2"/>
    <w:rsid w:val="00D45032"/>
    <w:rsid w:val="00D45311"/>
    <w:rsid w:val="00D45AFB"/>
    <w:rsid w:val="00D45E0B"/>
    <w:rsid w:val="00D46045"/>
    <w:rsid w:val="00D47D44"/>
    <w:rsid w:val="00D503E6"/>
    <w:rsid w:val="00D50CAC"/>
    <w:rsid w:val="00D532ED"/>
    <w:rsid w:val="00D53382"/>
    <w:rsid w:val="00D53517"/>
    <w:rsid w:val="00D53C89"/>
    <w:rsid w:val="00D619EE"/>
    <w:rsid w:val="00D62848"/>
    <w:rsid w:val="00D63774"/>
    <w:rsid w:val="00D63DC3"/>
    <w:rsid w:val="00D64E85"/>
    <w:rsid w:val="00D6557A"/>
    <w:rsid w:val="00D6558A"/>
    <w:rsid w:val="00D65F4C"/>
    <w:rsid w:val="00D67B60"/>
    <w:rsid w:val="00D70A9C"/>
    <w:rsid w:val="00D70D29"/>
    <w:rsid w:val="00D70E81"/>
    <w:rsid w:val="00D71433"/>
    <w:rsid w:val="00D715F2"/>
    <w:rsid w:val="00D717F2"/>
    <w:rsid w:val="00D719EB"/>
    <w:rsid w:val="00D74484"/>
    <w:rsid w:val="00D7779A"/>
    <w:rsid w:val="00D80B14"/>
    <w:rsid w:val="00D8196F"/>
    <w:rsid w:val="00D8298C"/>
    <w:rsid w:val="00D82C6B"/>
    <w:rsid w:val="00D8322E"/>
    <w:rsid w:val="00D83510"/>
    <w:rsid w:val="00D84F61"/>
    <w:rsid w:val="00D8643F"/>
    <w:rsid w:val="00D87046"/>
    <w:rsid w:val="00D873A2"/>
    <w:rsid w:val="00D87A1A"/>
    <w:rsid w:val="00D909C4"/>
    <w:rsid w:val="00D921A4"/>
    <w:rsid w:val="00D921B9"/>
    <w:rsid w:val="00D93325"/>
    <w:rsid w:val="00D9390C"/>
    <w:rsid w:val="00D94FC7"/>
    <w:rsid w:val="00D95267"/>
    <w:rsid w:val="00D97070"/>
    <w:rsid w:val="00DA0FC6"/>
    <w:rsid w:val="00DA20BE"/>
    <w:rsid w:val="00DA26D0"/>
    <w:rsid w:val="00DA2742"/>
    <w:rsid w:val="00DA4128"/>
    <w:rsid w:val="00DA5604"/>
    <w:rsid w:val="00DA7EE1"/>
    <w:rsid w:val="00DB0E72"/>
    <w:rsid w:val="00DB1789"/>
    <w:rsid w:val="00DB2834"/>
    <w:rsid w:val="00DB2E5D"/>
    <w:rsid w:val="00DB6C33"/>
    <w:rsid w:val="00DB74A2"/>
    <w:rsid w:val="00DC0458"/>
    <w:rsid w:val="00DC1010"/>
    <w:rsid w:val="00DC1D2F"/>
    <w:rsid w:val="00DC22DC"/>
    <w:rsid w:val="00DC3DF9"/>
    <w:rsid w:val="00DC6347"/>
    <w:rsid w:val="00DC6612"/>
    <w:rsid w:val="00DC67B8"/>
    <w:rsid w:val="00DC772A"/>
    <w:rsid w:val="00DD19E9"/>
    <w:rsid w:val="00DD21F8"/>
    <w:rsid w:val="00DD3442"/>
    <w:rsid w:val="00DD3834"/>
    <w:rsid w:val="00DD4016"/>
    <w:rsid w:val="00DD42DA"/>
    <w:rsid w:val="00DD49B3"/>
    <w:rsid w:val="00DD4F5F"/>
    <w:rsid w:val="00DD5BA4"/>
    <w:rsid w:val="00DD66BB"/>
    <w:rsid w:val="00DE0576"/>
    <w:rsid w:val="00DE06D7"/>
    <w:rsid w:val="00DE0D6D"/>
    <w:rsid w:val="00DE1D6C"/>
    <w:rsid w:val="00DE231A"/>
    <w:rsid w:val="00DE27A4"/>
    <w:rsid w:val="00DE2E28"/>
    <w:rsid w:val="00DE32CE"/>
    <w:rsid w:val="00DE5D20"/>
    <w:rsid w:val="00DE5F6B"/>
    <w:rsid w:val="00DE6A09"/>
    <w:rsid w:val="00DE73BE"/>
    <w:rsid w:val="00DE7B1C"/>
    <w:rsid w:val="00DE7EBF"/>
    <w:rsid w:val="00DF12CA"/>
    <w:rsid w:val="00DF1C8E"/>
    <w:rsid w:val="00DF347E"/>
    <w:rsid w:val="00DF37FE"/>
    <w:rsid w:val="00DF536B"/>
    <w:rsid w:val="00DF5390"/>
    <w:rsid w:val="00DF5E47"/>
    <w:rsid w:val="00DF6EE4"/>
    <w:rsid w:val="00DF710F"/>
    <w:rsid w:val="00DF77A2"/>
    <w:rsid w:val="00E00AF2"/>
    <w:rsid w:val="00E07BD7"/>
    <w:rsid w:val="00E10159"/>
    <w:rsid w:val="00E10486"/>
    <w:rsid w:val="00E10BCA"/>
    <w:rsid w:val="00E11618"/>
    <w:rsid w:val="00E1202D"/>
    <w:rsid w:val="00E12769"/>
    <w:rsid w:val="00E12B74"/>
    <w:rsid w:val="00E14CBB"/>
    <w:rsid w:val="00E157E2"/>
    <w:rsid w:val="00E15907"/>
    <w:rsid w:val="00E1668C"/>
    <w:rsid w:val="00E17138"/>
    <w:rsid w:val="00E174A3"/>
    <w:rsid w:val="00E17804"/>
    <w:rsid w:val="00E2105E"/>
    <w:rsid w:val="00E21441"/>
    <w:rsid w:val="00E22117"/>
    <w:rsid w:val="00E22D61"/>
    <w:rsid w:val="00E23B68"/>
    <w:rsid w:val="00E23B6A"/>
    <w:rsid w:val="00E264CB"/>
    <w:rsid w:val="00E30676"/>
    <w:rsid w:val="00E318DE"/>
    <w:rsid w:val="00E32B02"/>
    <w:rsid w:val="00E32F67"/>
    <w:rsid w:val="00E33B79"/>
    <w:rsid w:val="00E34BB4"/>
    <w:rsid w:val="00E35E09"/>
    <w:rsid w:val="00E35E11"/>
    <w:rsid w:val="00E35E61"/>
    <w:rsid w:val="00E3772B"/>
    <w:rsid w:val="00E37B15"/>
    <w:rsid w:val="00E40A62"/>
    <w:rsid w:val="00E4250F"/>
    <w:rsid w:val="00E432E9"/>
    <w:rsid w:val="00E45698"/>
    <w:rsid w:val="00E45C5F"/>
    <w:rsid w:val="00E47FAC"/>
    <w:rsid w:val="00E504EF"/>
    <w:rsid w:val="00E507C6"/>
    <w:rsid w:val="00E5103A"/>
    <w:rsid w:val="00E513D3"/>
    <w:rsid w:val="00E52D1B"/>
    <w:rsid w:val="00E532EA"/>
    <w:rsid w:val="00E54772"/>
    <w:rsid w:val="00E54D4D"/>
    <w:rsid w:val="00E569CA"/>
    <w:rsid w:val="00E56CD2"/>
    <w:rsid w:val="00E57088"/>
    <w:rsid w:val="00E61AC1"/>
    <w:rsid w:val="00E61B7F"/>
    <w:rsid w:val="00E62E6A"/>
    <w:rsid w:val="00E635B9"/>
    <w:rsid w:val="00E6400C"/>
    <w:rsid w:val="00E64633"/>
    <w:rsid w:val="00E6554F"/>
    <w:rsid w:val="00E65C26"/>
    <w:rsid w:val="00E6767B"/>
    <w:rsid w:val="00E71C6D"/>
    <w:rsid w:val="00E71CB5"/>
    <w:rsid w:val="00E72262"/>
    <w:rsid w:val="00E73118"/>
    <w:rsid w:val="00E73769"/>
    <w:rsid w:val="00E7393B"/>
    <w:rsid w:val="00E75D23"/>
    <w:rsid w:val="00E76A4B"/>
    <w:rsid w:val="00E775AE"/>
    <w:rsid w:val="00E77C99"/>
    <w:rsid w:val="00E801F8"/>
    <w:rsid w:val="00E80550"/>
    <w:rsid w:val="00E80683"/>
    <w:rsid w:val="00E80D45"/>
    <w:rsid w:val="00E81BC0"/>
    <w:rsid w:val="00E83138"/>
    <w:rsid w:val="00E84270"/>
    <w:rsid w:val="00E8428B"/>
    <w:rsid w:val="00E8486E"/>
    <w:rsid w:val="00E8526D"/>
    <w:rsid w:val="00E853FB"/>
    <w:rsid w:val="00E8541B"/>
    <w:rsid w:val="00E857F1"/>
    <w:rsid w:val="00E86105"/>
    <w:rsid w:val="00E8657D"/>
    <w:rsid w:val="00E86819"/>
    <w:rsid w:val="00E87C0D"/>
    <w:rsid w:val="00E913EC"/>
    <w:rsid w:val="00E91621"/>
    <w:rsid w:val="00E9212F"/>
    <w:rsid w:val="00E93A38"/>
    <w:rsid w:val="00E94159"/>
    <w:rsid w:val="00E957FE"/>
    <w:rsid w:val="00E95BCF"/>
    <w:rsid w:val="00E9736B"/>
    <w:rsid w:val="00E97E2B"/>
    <w:rsid w:val="00EA0EB0"/>
    <w:rsid w:val="00EA1B76"/>
    <w:rsid w:val="00EA2D66"/>
    <w:rsid w:val="00EA37AD"/>
    <w:rsid w:val="00EA3F03"/>
    <w:rsid w:val="00EA455A"/>
    <w:rsid w:val="00EA5246"/>
    <w:rsid w:val="00EA5D3A"/>
    <w:rsid w:val="00EA6F02"/>
    <w:rsid w:val="00EA7180"/>
    <w:rsid w:val="00EA7403"/>
    <w:rsid w:val="00EA796E"/>
    <w:rsid w:val="00EB06E3"/>
    <w:rsid w:val="00EB1466"/>
    <w:rsid w:val="00EB2791"/>
    <w:rsid w:val="00EB2793"/>
    <w:rsid w:val="00EB2EDC"/>
    <w:rsid w:val="00EB5AAF"/>
    <w:rsid w:val="00EB6612"/>
    <w:rsid w:val="00EB697E"/>
    <w:rsid w:val="00EC0429"/>
    <w:rsid w:val="00EC06D3"/>
    <w:rsid w:val="00EC0BB3"/>
    <w:rsid w:val="00EC2686"/>
    <w:rsid w:val="00EC2A3B"/>
    <w:rsid w:val="00EC32DF"/>
    <w:rsid w:val="00EC36EB"/>
    <w:rsid w:val="00EC3D15"/>
    <w:rsid w:val="00EC47F7"/>
    <w:rsid w:val="00EC4839"/>
    <w:rsid w:val="00EC4FBD"/>
    <w:rsid w:val="00EC5462"/>
    <w:rsid w:val="00EC6930"/>
    <w:rsid w:val="00EC6AF9"/>
    <w:rsid w:val="00EC6FCA"/>
    <w:rsid w:val="00EC79A9"/>
    <w:rsid w:val="00EC7D42"/>
    <w:rsid w:val="00ED023F"/>
    <w:rsid w:val="00ED1377"/>
    <w:rsid w:val="00ED31BA"/>
    <w:rsid w:val="00ED49B7"/>
    <w:rsid w:val="00ED5056"/>
    <w:rsid w:val="00ED5C19"/>
    <w:rsid w:val="00ED5E46"/>
    <w:rsid w:val="00ED6C87"/>
    <w:rsid w:val="00EE09AB"/>
    <w:rsid w:val="00EE0FEB"/>
    <w:rsid w:val="00EE13CA"/>
    <w:rsid w:val="00EE184F"/>
    <w:rsid w:val="00EE2440"/>
    <w:rsid w:val="00EE32E3"/>
    <w:rsid w:val="00EE34FF"/>
    <w:rsid w:val="00EE3C07"/>
    <w:rsid w:val="00EE3CD0"/>
    <w:rsid w:val="00EE4948"/>
    <w:rsid w:val="00EE55E4"/>
    <w:rsid w:val="00EE64DA"/>
    <w:rsid w:val="00EE6F14"/>
    <w:rsid w:val="00EE77AD"/>
    <w:rsid w:val="00EE77BA"/>
    <w:rsid w:val="00EF0543"/>
    <w:rsid w:val="00EF0DC5"/>
    <w:rsid w:val="00EF1A3E"/>
    <w:rsid w:val="00EF2285"/>
    <w:rsid w:val="00EF2AD8"/>
    <w:rsid w:val="00EF3EB0"/>
    <w:rsid w:val="00EF5FD6"/>
    <w:rsid w:val="00EF7745"/>
    <w:rsid w:val="00F01A73"/>
    <w:rsid w:val="00F0376F"/>
    <w:rsid w:val="00F03FD4"/>
    <w:rsid w:val="00F0590D"/>
    <w:rsid w:val="00F06B81"/>
    <w:rsid w:val="00F108D0"/>
    <w:rsid w:val="00F11981"/>
    <w:rsid w:val="00F12AEC"/>
    <w:rsid w:val="00F13705"/>
    <w:rsid w:val="00F15AEC"/>
    <w:rsid w:val="00F1692A"/>
    <w:rsid w:val="00F16AC5"/>
    <w:rsid w:val="00F16B2D"/>
    <w:rsid w:val="00F2140C"/>
    <w:rsid w:val="00F23B06"/>
    <w:rsid w:val="00F241E7"/>
    <w:rsid w:val="00F2448A"/>
    <w:rsid w:val="00F24C56"/>
    <w:rsid w:val="00F24F2A"/>
    <w:rsid w:val="00F25A93"/>
    <w:rsid w:val="00F27FF0"/>
    <w:rsid w:val="00F313F8"/>
    <w:rsid w:val="00F31604"/>
    <w:rsid w:val="00F3253C"/>
    <w:rsid w:val="00F33CB3"/>
    <w:rsid w:val="00F350B8"/>
    <w:rsid w:val="00F356C2"/>
    <w:rsid w:val="00F37D69"/>
    <w:rsid w:val="00F4070E"/>
    <w:rsid w:val="00F41677"/>
    <w:rsid w:val="00F42111"/>
    <w:rsid w:val="00F42E58"/>
    <w:rsid w:val="00F43A75"/>
    <w:rsid w:val="00F444FA"/>
    <w:rsid w:val="00F453F0"/>
    <w:rsid w:val="00F45C26"/>
    <w:rsid w:val="00F46B96"/>
    <w:rsid w:val="00F46E0A"/>
    <w:rsid w:val="00F46F5B"/>
    <w:rsid w:val="00F47657"/>
    <w:rsid w:val="00F4769C"/>
    <w:rsid w:val="00F51A1A"/>
    <w:rsid w:val="00F537B3"/>
    <w:rsid w:val="00F538F6"/>
    <w:rsid w:val="00F5400D"/>
    <w:rsid w:val="00F54BDD"/>
    <w:rsid w:val="00F57587"/>
    <w:rsid w:val="00F577DF"/>
    <w:rsid w:val="00F605E0"/>
    <w:rsid w:val="00F616F5"/>
    <w:rsid w:val="00F61819"/>
    <w:rsid w:val="00F6297A"/>
    <w:rsid w:val="00F62CAF"/>
    <w:rsid w:val="00F64B08"/>
    <w:rsid w:val="00F6508A"/>
    <w:rsid w:val="00F6543A"/>
    <w:rsid w:val="00F65E19"/>
    <w:rsid w:val="00F661D0"/>
    <w:rsid w:val="00F678CB"/>
    <w:rsid w:val="00F678CF"/>
    <w:rsid w:val="00F67EFE"/>
    <w:rsid w:val="00F704F9"/>
    <w:rsid w:val="00F70B6E"/>
    <w:rsid w:val="00F71636"/>
    <w:rsid w:val="00F71E91"/>
    <w:rsid w:val="00F72F02"/>
    <w:rsid w:val="00F73438"/>
    <w:rsid w:val="00F73F24"/>
    <w:rsid w:val="00F74480"/>
    <w:rsid w:val="00F74F9F"/>
    <w:rsid w:val="00F80B28"/>
    <w:rsid w:val="00F814E6"/>
    <w:rsid w:val="00F815CB"/>
    <w:rsid w:val="00F826F1"/>
    <w:rsid w:val="00F8285C"/>
    <w:rsid w:val="00F83420"/>
    <w:rsid w:val="00F83B72"/>
    <w:rsid w:val="00F84CC9"/>
    <w:rsid w:val="00F86100"/>
    <w:rsid w:val="00F863C7"/>
    <w:rsid w:val="00F87188"/>
    <w:rsid w:val="00F87329"/>
    <w:rsid w:val="00F91339"/>
    <w:rsid w:val="00F925B7"/>
    <w:rsid w:val="00F927C0"/>
    <w:rsid w:val="00F92D5C"/>
    <w:rsid w:val="00F9336E"/>
    <w:rsid w:val="00F93F38"/>
    <w:rsid w:val="00F94B3F"/>
    <w:rsid w:val="00F9520B"/>
    <w:rsid w:val="00F95906"/>
    <w:rsid w:val="00FA1BB4"/>
    <w:rsid w:val="00FA2417"/>
    <w:rsid w:val="00FA283E"/>
    <w:rsid w:val="00FA2A18"/>
    <w:rsid w:val="00FA6C63"/>
    <w:rsid w:val="00FA6FDD"/>
    <w:rsid w:val="00FA7847"/>
    <w:rsid w:val="00FB0153"/>
    <w:rsid w:val="00FB084E"/>
    <w:rsid w:val="00FB1CF7"/>
    <w:rsid w:val="00FB1F75"/>
    <w:rsid w:val="00FB215F"/>
    <w:rsid w:val="00FB2B4E"/>
    <w:rsid w:val="00FB49FB"/>
    <w:rsid w:val="00FB5161"/>
    <w:rsid w:val="00FB5EFE"/>
    <w:rsid w:val="00FB6047"/>
    <w:rsid w:val="00FB677A"/>
    <w:rsid w:val="00FC14D3"/>
    <w:rsid w:val="00FC23FB"/>
    <w:rsid w:val="00FC240C"/>
    <w:rsid w:val="00FC3322"/>
    <w:rsid w:val="00FC3FF1"/>
    <w:rsid w:val="00FC410E"/>
    <w:rsid w:val="00FC4B34"/>
    <w:rsid w:val="00FC4F5E"/>
    <w:rsid w:val="00FC56F7"/>
    <w:rsid w:val="00FC5A3C"/>
    <w:rsid w:val="00FC6183"/>
    <w:rsid w:val="00FC628F"/>
    <w:rsid w:val="00FC6722"/>
    <w:rsid w:val="00FC7268"/>
    <w:rsid w:val="00FD1566"/>
    <w:rsid w:val="00FD189E"/>
    <w:rsid w:val="00FD29DC"/>
    <w:rsid w:val="00FD3C6C"/>
    <w:rsid w:val="00FD4123"/>
    <w:rsid w:val="00FD41B9"/>
    <w:rsid w:val="00FD4417"/>
    <w:rsid w:val="00FD4AF2"/>
    <w:rsid w:val="00FE0C7B"/>
    <w:rsid w:val="00FE10F3"/>
    <w:rsid w:val="00FE22C9"/>
    <w:rsid w:val="00FE38B9"/>
    <w:rsid w:val="00FE4367"/>
    <w:rsid w:val="00FE55DB"/>
    <w:rsid w:val="00FE6881"/>
    <w:rsid w:val="00FE7E7E"/>
    <w:rsid w:val="00FF2A23"/>
    <w:rsid w:val="00FF39C5"/>
    <w:rsid w:val="00FF3F1C"/>
    <w:rsid w:val="00FF6736"/>
    <w:rsid w:val="00FF6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5958EC"/>
  <w14:defaultImageDpi w14:val="32767"/>
  <w15:chartTrackingRefBased/>
  <w15:docId w15:val="{322A0B63-857C-1840-BF83-03E9D33E8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caption" w:semiHidden="1" w:unhideWhenUsed="1" w:qFormat="1"/>
    <w:lsdException w:name="Title" w:qFormat="1"/>
    <w:lsdException w:name="Default Paragraph Font" w:uiPriority="1"/>
    <w:lsdException w:name="Subtitle" w:qFormat="1"/>
    <w:lsdException w:name="Hyperlink" w:uiPriority="99"/>
    <w:lsdException w:name="Strong" w:qFormat="1"/>
    <w:lsdException w:name="Emphasis" w:uiPriority="20" w:qFormat="1"/>
    <w:lsdException w:name="Normal (Web)" w:uiPriority="99"/>
    <w:lsdException w:name="HTML Typewriter" w:semiHidden="1" w:unhideWhenUsed="1"/>
    <w:lsdException w:name="HTML Variable" w:semiHidden="1" w:unhideWhenUsed="1"/>
    <w:lsdException w:name="Normal Table" w:semiHidden="1" w:unhideWhenUsed="1"/>
    <w:lsdException w:name="No List" w:uiPriority="99"/>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E22117"/>
    <w:pPr>
      <w:overflowPunct w:val="0"/>
      <w:autoSpaceDE w:val="0"/>
      <w:autoSpaceDN w:val="0"/>
      <w:adjustRightInd w:val="0"/>
      <w:spacing w:before="240" w:after="240" w:line="360" w:lineRule="auto"/>
      <w:textAlignment w:val="baseline"/>
    </w:pPr>
    <w:rPr>
      <w:kern w:val="10"/>
      <w:sz w:val="24"/>
      <w:lang w:eastAsia="de-DE"/>
      <w14:ligatures w14:val="standard"/>
    </w:rPr>
  </w:style>
  <w:style w:type="paragraph" w:styleId="Heading1">
    <w:name w:val="heading 1"/>
    <w:basedOn w:val="heading10"/>
    <w:next w:val="Normal"/>
    <w:link w:val="Heading1Char"/>
    <w:qFormat/>
    <w:rsid w:val="00B025F5"/>
    <w:pPr>
      <w:outlineLvl w:val="0"/>
    </w:pPr>
  </w:style>
  <w:style w:type="paragraph" w:styleId="Heading2">
    <w:name w:val="heading 2"/>
    <w:basedOn w:val="heading20"/>
    <w:next w:val="Normal"/>
    <w:link w:val="Heading2Char"/>
    <w:unhideWhenUsed/>
    <w:qFormat/>
    <w:rsid w:val="00B025F5"/>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customStyle="1" w:styleId="abbreviations">
    <w:name w:val="abbreviations"/>
    <w:basedOn w:val="abstract"/>
    <w:next w:val="Normal"/>
    <w:pPr>
      <w:tabs>
        <w:tab w:val="left" w:pos="3402"/>
      </w:tabs>
      <w:ind w:left="3402" w:hanging="3402"/>
    </w:pPr>
  </w:style>
  <w:style w:type="paragraph" w:customStyle="1" w:styleId="Title1">
    <w:name w:val="Title1"/>
    <w:basedOn w:val="Normal"/>
    <w:next w:val="author"/>
    <w:rPr>
      <w:rFonts w:ascii="Arial" w:hAnsi="Arial"/>
      <w:b/>
      <w:sz w:val="36"/>
    </w:rPr>
  </w:style>
  <w:style w:type="paragraph" w:customStyle="1" w:styleId="heading10">
    <w:name w:val="heading1"/>
    <w:basedOn w:val="Normal"/>
    <w:next w:val="Normal"/>
    <w:pPr>
      <w:keepNext/>
      <w:spacing w:after="180"/>
    </w:pPr>
    <w:rPr>
      <w:rFonts w:ascii="Arial" w:hAnsi="Arial"/>
      <w:b/>
      <w:sz w:val="32"/>
    </w:rPr>
  </w:style>
  <w:style w:type="paragraph" w:customStyle="1" w:styleId="heading20">
    <w:name w:val="heading2"/>
    <w:basedOn w:val="Normal"/>
    <w:next w:val="Normal"/>
    <w:pPr>
      <w:keepNext/>
      <w:spacing w:after="180"/>
    </w:pPr>
    <w:rPr>
      <w:rFonts w:ascii="Arial" w:hAnsi="Arial"/>
      <w:b/>
    </w:rPr>
  </w:style>
  <w:style w:type="paragraph" w:customStyle="1" w:styleId="heading3">
    <w:name w:val="heading3"/>
    <w:basedOn w:val="Normal"/>
    <w:next w:val="Normal"/>
    <w:pPr>
      <w:keepNext/>
      <w:spacing w:after="180"/>
    </w:pPr>
    <w:rPr>
      <w:rFonts w:ascii="Arial" w:hAnsi="Arial"/>
      <w:i/>
    </w:rPr>
  </w:style>
  <w:style w:type="paragraph" w:customStyle="1" w:styleId="run-in">
    <w:name w:val="run-in"/>
    <w:basedOn w:val="Normal"/>
    <w:next w:val="Normal"/>
    <w:pPr>
      <w:keepNext/>
      <w:spacing w:before="120"/>
    </w:pPr>
    <w:rPr>
      <w:b/>
    </w:rPr>
  </w:style>
  <w:style w:type="character" w:styleId="Hyperlink">
    <w:name w:val="Hyperlink"/>
    <w:uiPriority w:val="99"/>
    <w:rsid w:val="00BE6BFC"/>
    <w:rPr>
      <w:color w:val="0000FF"/>
      <w:u w:val="single"/>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pPr>
      <w:spacing w:before="240"/>
    </w:pPr>
  </w:style>
  <w:style w:type="paragraph" w:customStyle="1" w:styleId="author">
    <w:name w:val="author"/>
    <w:basedOn w:val="Normal"/>
    <w:next w:val="affiliation"/>
    <w:pPr>
      <w:spacing w:before="120"/>
    </w:pPr>
  </w:style>
  <w:style w:type="paragraph" w:customStyle="1" w:styleId="affiliation">
    <w:name w:val="affiliation"/>
    <w:basedOn w:val="Normal"/>
    <w:next w:val="phone"/>
    <w:pPr>
      <w:spacing w:before="120" w:line="240" w:lineRule="auto"/>
    </w:pPr>
    <w:rPr>
      <w:i/>
    </w:rPr>
  </w:style>
  <w:style w:type="paragraph" w:customStyle="1" w:styleId="email">
    <w:name w:val="email"/>
    <w:basedOn w:val="Normal"/>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Normal"/>
    <w:next w:val="keywords"/>
    <w:pPr>
      <w:spacing w:before="120"/>
    </w:pPr>
    <w:rPr>
      <w:sz w:val="20"/>
    </w:rPr>
  </w:style>
  <w:style w:type="paragraph" w:customStyle="1" w:styleId="keywords">
    <w:name w:val="keywords"/>
    <w:basedOn w:val="Normal"/>
    <w:next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next w:val="Normal"/>
    <w:pPr>
      <w:spacing w:before="120" w:after="120"/>
      <w:jc w:val="center"/>
    </w:pPr>
  </w:style>
  <w:style w:type="paragraph" w:customStyle="1" w:styleId="articlenote">
    <w:name w:val="articlenote"/>
    <w:basedOn w:val="Normal"/>
    <w:next w:val="Normal"/>
    <w:pPr>
      <w:spacing w:line="240" w:lineRule="auto"/>
    </w:pPr>
    <w:rPr>
      <w:sz w:val="22"/>
    </w:rPr>
  </w:style>
  <w:style w:type="paragraph" w:customStyle="1" w:styleId="figlegend">
    <w:name w:val="figlegend"/>
    <w:basedOn w:val="Normal"/>
    <w:next w:val="Normal"/>
    <w:pPr>
      <w:spacing w:before="120"/>
    </w:pPr>
    <w:rPr>
      <w:sz w:val="20"/>
    </w:rPr>
  </w:style>
  <w:style w:type="paragraph" w:customStyle="1" w:styleId="tablelegend">
    <w:name w:val="tablelegend"/>
    <w:basedOn w:val="Normal"/>
    <w:next w:val="Normal"/>
    <w:pPr>
      <w:spacing w:before="120"/>
    </w:pPr>
    <w:rPr>
      <w:sz w:val="20"/>
    </w:rPr>
  </w:style>
  <w:style w:type="character" w:styleId="CommentReference">
    <w:name w:val="annotation reference"/>
    <w:rsid w:val="00995AB6"/>
    <w:rPr>
      <w:sz w:val="18"/>
      <w:szCs w:val="18"/>
    </w:rPr>
  </w:style>
  <w:style w:type="paragraph" w:customStyle="1" w:styleId="url">
    <w:name w:val="url"/>
    <w:basedOn w:val="email"/>
    <w:next w:val="Normal"/>
  </w:style>
  <w:style w:type="paragraph" w:styleId="CommentText">
    <w:name w:val="annotation text"/>
    <w:basedOn w:val="Normal"/>
    <w:link w:val="CommentTextChar"/>
    <w:rsid w:val="00995AB6"/>
    <w:rPr>
      <w:szCs w:val="24"/>
    </w:rPr>
  </w:style>
  <w:style w:type="character" w:customStyle="1" w:styleId="CommentTextChar">
    <w:name w:val="Comment Text Char"/>
    <w:link w:val="CommentText"/>
    <w:rsid w:val="00995AB6"/>
    <w:rPr>
      <w:sz w:val="24"/>
      <w:szCs w:val="24"/>
      <w:lang w:eastAsia="de-DE"/>
    </w:rPr>
  </w:style>
  <w:style w:type="paragraph" w:styleId="CommentSubject">
    <w:name w:val="annotation subject"/>
    <w:basedOn w:val="CommentText"/>
    <w:next w:val="CommentText"/>
    <w:link w:val="CommentSubjectChar"/>
    <w:rsid w:val="00995AB6"/>
    <w:rPr>
      <w:b/>
      <w:bCs/>
      <w:sz w:val="20"/>
      <w:szCs w:val="20"/>
    </w:rPr>
  </w:style>
  <w:style w:type="character" w:customStyle="1" w:styleId="CommentSubjectChar">
    <w:name w:val="Comment Subject Char"/>
    <w:link w:val="CommentSubject"/>
    <w:rsid w:val="00995AB6"/>
    <w:rPr>
      <w:b/>
      <w:bCs/>
      <w:sz w:val="24"/>
      <w:szCs w:val="24"/>
      <w:lang w:eastAsia="de-DE"/>
    </w:rPr>
  </w:style>
  <w:style w:type="paragraph" w:styleId="BalloonText">
    <w:name w:val="Balloon Text"/>
    <w:basedOn w:val="Normal"/>
    <w:link w:val="BalloonTextChar"/>
    <w:rsid w:val="00995AB6"/>
    <w:pPr>
      <w:spacing w:line="240" w:lineRule="auto"/>
    </w:pPr>
    <w:rPr>
      <w:sz w:val="18"/>
      <w:szCs w:val="18"/>
    </w:rPr>
  </w:style>
  <w:style w:type="character" w:customStyle="1" w:styleId="BalloonTextChar">
    <w:name w:val="Balloon Text Char"/>
    <w:link w:val="BalloonText"/>
    <w:rsid w:val="00995AB6"/>
    <w:rPr>
      <w:sz w:val="18"/>
      <w:szCs w:val="18"/>
      <w:lang w:eastAsia="de-DE"/>
    </w:rPr>
  </w:style>
  <w:style w:type="paragraph" w:styleId="Revision">
    <w:name w:val="Revision"/>
    <w:hidden/>
    <w:uiPriority w:val="99"/>
    <w:semiHidden/>
    <w:rsid w:val="00785264"/>
    <w:rPr>
      <w:sz w:val="24"/>
      <w:lang w:eastAsia="de-DE"/>
    </w:rPr>
  </w:style>
  <w:style w:type="character" w:customStyle="1" w:styleId="Code">
    <w:name w:val="Code"/>
    <w:basedOn w:val="DefaultParagraphFont"/>
    <w:qFormat/>
    <w:rsid w:val="00525DBD"/>
    <w:rPr>
      <w:rFonts w:ascii="Consolas" w:hAnsi="Consolas"/>
      <w:w w:val="90"/>
    </w:rPr>
  </w:style>
  <w:style w:type="character" w:styleId="PlaceholderText">
    <w:name w:val="Placeholder Text"/>
    <w:basedOn w:val="DefaultParagraphFont"/>
    <w:uiPriority w:val="99"/>
    <w:semiHidden/>
    <w:rsid w:val="007844EA"/>
    <w:rPr>
      <w:color w:val="808080"/>
    </w:rPr>
  </w:style>
  <w:style w:type="paragraph" w:styleId="ListParagraph">
    <w:name w:val="List Paragraph"/>
    <w:basedOn w:val="Normal"/>
    <w:uiPriority w:val="34"/>
    <w:qFormat/>
    <w:rsid w:val="00F4769C"/>
    <w:pPr>
      <w:ind w:left="720"/>
      <w:contextualSpacing/>
    </w:pPr>
  </w:style>
  <w:style w:type="character" w:customStyle="1" w:styleId="apple-converted-space">
    <w:name w:val="apple-converted-space"/>
    <w:basedOn w:val="DefaultParagraphFont"/>
    <w:rsid w:val="00BE6239"/>
  </w:style>
  <w:style w:type="character" w:styleId="Emphasis">
    <w:name w:val="Emphasis"/>
    <w:basedOn w:val="DefaultParagraphFont"/>
    <w:uiPriority w:val="20"/>
    <w:qFormat/>
    <w:rsid w:val="00BE6239"/>
    <w:rPr>
      <w:i/>
      <w:iCs/>
    </w:rPr>
  </w:style>
  <w:style w:type="paragraph" w:styleId="NormalWeb">
    <w:name w:val="Normal (Web)"/>
    <w:basedOn w:val="Normal"/>
    <w:uiPriority w:val="99"/>
    <w:unhideWhenUsed/>
    <w:rsid w:val="00BE6239"/>
    <w:pPr>
      <w:overflowPunct/>
      <w:autoSpaceDE/>
      <w:autoSpaceDN/>
      <w:adjustRightInd/>
      <w:spacing w:before="100" w:beforeAutospacing="1" w:after="100" w:afterAutospacing="1" w:line="240" w:lineRule="auto"/>
      <w:textAlignment w:val="auto"/>
    </w:pPr>
    <w:rPr>
      <w:szCs w:val="24"/>
      <w:lang w:eastAsia="en-US"/>
    </w:rPr>
  </w:style>
  <w:style w:type="character" w:customStyle="1" w:styleId="element-citation">
    <w:name w:val="element-citation"/>
    <w:basedOn w:val="DefaultParagraphFont"/>
    <w:rsid w:val="00E9736B"/>
  </w:style>
  <w:style w:type="character" w:customStyle="1" w:styleId="ref-journal">
    <w:name w:val="ref-journal"/>
    <w:basedOn w:val="DefaultParagraphFont"/>
    <w:rsid w:val="00E9736B"/>
  </w:style>
  <w:style w:type="paragraph" w:customStyle="1" w:styleId="Biblio">
    <w:name w:val="Biblio"/>
    <w:basedOn w:val="Normal"/>
    <w:qFormat/>
    <w:rsid w:val="00333DCB"/>
    <w:pPr>
      <w:widowControl w:val="0"/>
      <w:tabs>
        <w:tab w:val="left" w:pos="640"/>
      </w:tabs>
      <w:overflowPunct/>
      <w:spacing w:before="120" w:after="120" w:line="240" w:lineRule="auto"/>
      <w:ind w:left="576" w:hanging="576"/>
      <w:textAlignment w:val="auto"/>
    </w:pPr>
  </w:style>
  <w:style w:type="table" w:styleId="TableGrid">
    <w:name w:val="Table Grid"/>
    <w:basedOn w:val="TableNormal"/>
    <w:uiPriority w:val="39"/>
    <w:rsid w:val="00D02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D27EF6"/>
    <w:pPr>
      <w:spacing w:before="0" w:after="0" w:line="240" w:lineRule="auto"/>
    </w:pPr>
    <w:rPr>
      <w:b/>
      <w:i/>
      <w:iCs/>
      <w:color w:val="000000" w:themeColor="text1"/>
      <w:sz w:val="20"/>
      <w:szCs w:val="18"/>
    </w:rPr>
  </w:style>
  <w:style w:type="table" w:styleId="PlainTable2">
    <w:name w:val="Plain Table 2"/>
    <w:basedOn w:val="TableNormal"/>
    <w:uiPriority w:val="42"/>
    <w:rsid w:val="00173EF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73E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qFormat/>
    <w:rsid w:val="00117169"/>
    <w:rPr>
      <w:b/>
      <w:bCs/>
    </w:rPr>
  </w:style>
  <w:style w:type="character" w:styleId="LineNumber">
    <w:name w:val="line number"/>
    <w:basedOn w:val="DefaultParagraphFont"/>
    <w:rsid w:val="00B17680"/>
  </w:style>
  <w:style w:type="character" w:customStyle="1" w:styleId="csl-left-margin">
    <w:name w:val="csl-left-margin"/>
    <w:basedOn w:val="DefaultParagraphFont"/>
    <w:rsid w:val="001A3AF2"/>
  </w:style>
  <w:style w:type="character" w:customStyle="1" w:styleId="csl-right-inline">
    <w:name w:val="csl-right-inline"/>
    <w:basedOn w:val="DefaultParagraphFont"/>
    <w:rsid w:val="001A3AF2"/>
  </w:style>
  <w:style w:type="paragraph" w:styleId="TOC1">
    <w:name w:val="toc 1"/>
    <w:basedOn w:val="Normal"/>
    <w:next w:val="Normal"/>
    <w:autoRedefine/>
    <w:uiPriority w:val="39"/>
    <w:rsid w:val="001723F0"/>
    <w:pPr>
      <w:tabs>
        <w:tab w:val="right" w:pos="9350"/>
      </w:tabs>
      <w:spacing w:before="0" w:after="0"/>
    </w:pPr>
    <w:rPr>
      <w:rFonts w:asciiTheme="majorHAnsi" w:hAnsiTheme="majorHAnsi" w:cstheme="majorHAnsi"/>
      <w:b/>
      <w:bCs/>
      <w:caps/>
      <w:szCs w:val="24"/>
    </w:rPr>
  </w:style>
  <w:style w:type="paragraph" w:styleId="TOC2">
    <w:name w:val="toc 2"/>
    <w:basedOn w:val="Normal"/>
    <w:next w:val="Normal"/>
    <w:autoRedefine/>
    <w:uiPriority w:val="39"/>
    <w:rsid w:val="00B025F5"/>
    <w:pPr>
      <w:spacing w:after="0"/>
    </w:pPr>
    <w:rPr>
      <w:rFonts w:asciiTheme="minorHAnsi" w:hAnsiTheme="minorHAnsi" w:cstheme="minorHAnsi"/>
      <w:b/>
      <w:bCs/>
      <w:sz w:val="20"/>
    </w:rPr>
  </w:style>
  <w:style w:type="paragraph" w:styleId="TOC3">
    <w:name w:val="toc 3"/>
    <w:basedOn w:val="Normal"/>
    <w:next w:val="Normal"/>
    <w:autoRedefine/>
    <w:rsid w:val="00B025F5"/>
    <w:pPr>
      <w:spacing w:before="0" w:after="0"/>
      <w:ind w:left="240"/>
    </w:pPr>
    <w:rPr>
      <w:rFonts w:asciiTheme="minorHAnsi" w:hAnsiTheme="minorHAnsi" w:cstheme="minorHAnsi"/>
      <w:sz w:val="20"/>
    </w:rPr>
  </w:style>
  <w:style w:type="paragraph" w:styleId="TOC4">
    <w:name w:val="toc 4"/>
    <w:basedOn w:val="Normal"/>
    <w:next w:val="Normal"/>
    <w:autoRedefine/>
    <w:rsid w:val="00B025F5"/>
    <w:pPr>
      <w:spacing w:before="0" w:after="0"/>
      <w:ind w:left="480"/>
    </w:pPr>
    <w:rPr>
      <w:rFonts w:asciiTheme="minorHAnsi" w:hAnsiTheme="minorHAnsi" w:cstheme="minorHAnsi"/>
      <w:sz w:val="20"/>
    </w:rPr>
  </w:style>
  <w:style w:type="paragraph" w:styleId="TOC5">
    <w:name w:val="toc 5"/>
    <w:basedOn w:val="Normal"/>
    <w:next w:val="Normal"/>
    <w:autoRedefine/>
    <w:rsid w:val="00B025F5"/>
    <w:pPr>
      <w:spacing w:before="0" w:after="0"/>
      <w:ind w:left="720"/>
    </w:pPr>
    <w:rPr>
      <w:rFonts w:asciiTheme="minorHAnsi" w:hAnsiTheme="minorHAnsi" w:cstheme="minorHAnsi"/>
      <w:sz w:val="20"/>
    </w:rPr>
  </w:style>
  <w:style w:type="paragraph" w:styleId="TOC6">
    <w:name w:val="toc 6"/>
    <w:basedOn w:val="Normal"/>
    <w:next w:val="Normal"/>
    <w:autoRedefine/>
    <w:rsid w:val="00B025F5"/>
    <w:pPr>
      <w:spacing w:before="0" w:after="0"/>
      <w:ind w:left="960"/>
    </w:pPr>
    <w:rPr>
      <w:rFonts w:asciiTheme="minorHAnsi" w:hAnsiTheme="minorHAnsi" w:cstheme="minorHAnsi"/>
      <w:sz w:val="20"/>
    </w:rPr>
  </w:style>
  <w:style w:type="paragraph" w:styleId="TOC7">
    <w:name w:val="toc 7"/>
    <w:basedOn w:val="Normal"/>
    <w:next w:val="Normal"/>
    <w:autoRedefine/>
    <w:rsid w:val="00B025F5"/>
    <w:pPr>
      <w:spacing w:before="0" w:after="0"/>
      <w:ind w:left="1200"/>
    </w:pPr>
    <w:rPr>
      <w:rFonts w:asciiTheme="minorHAnsi" w:hAnsiTheme="minorHAnsi" w:cstheme="minorHAnsi"/>
      <w:sz w:val="20"/>
    </w:rPr>
  </w:style>
  <w:style w:type="paragraph" w:styleId="TOC8">
    <w:name w:val="toc 8"/>
    <w:basedOn w:val="Normal"/>
    <w:next w:val="Normal"/>
    <w:autoRedefine/>
    <w:rsid w:val="00B025F5"/>
    <w:pPr>
      <w:spacing w:before="0" w:after="0"/>
      <w:ind w:left="1440"/>
    </w:pPr>
    <w:rPr>
      <w:rFonts w:asciiTheme="minorHAnsi" w:hAnsiTheme="minorHAnsi" w:cstheme="minorHAnsi"/>
      <w:sz w:val="20"/>
    </w:rPr>
  </w:style>
  <w:style w:type="paragraph" w:styleId="TOC9">
    <w:name w:val="toc 9"/>
    <w:basedOn w:val="Normal"/>
    <w:next w:val="Normal"/>
    <w:autoRedefine/>
    <w:rsid w:val="00B025F5"/>
    <w:pPr>
      <w:spacing w:before="0" w:after="0"/>
      <w:ind w:left="1680"/>
    </w:pPr>
    <w:rPr>
      <w:rFonts w:asciiTheme="minorHAnsi" w:hAnsiTheme="minorHAnsi" w:cstheme="minorHAnsi"/>
      <w:sz w:val="20"/>
    </w:rPr>
  </w:style>
  <w:style w:type="character" w:customStyle="1" w:styleId="Heading1Char">
    <w:name w:val="Heading 1 Char"/>
    <w:basedOn w:val="DefaultParagraphFont"/>
    <w:link w:val="Heading1"/>
    <w:rsid w:val="00B025F5"/>
    <w:rPr>
      <w:rFonts w:ascii="Arial" w:hAnsi="Arial"/>
      <w:b/>
      <w:kern w:val="10"/>
      <w:sz w:val="32"/>
      <w:lang w:eastAsia="de-DE"/>
      <w14:ligatures w14:val="standard"/>
    </w:rPr>
  </w:style>
  <w:style w:type="character" w:customStyle="1" w:styleId="Heading2Char">
    <w:name w:val="Heading 2 Char"/>
    <w:basedOn w:val="DefaultParagraphFont"/>
    <w:link w:val="Heading2"/>
    <w:rsid w:val="00B025F5"/>
    <w:rPr>
      <w:rFonts w:ascii="Arial" w:hAnsi="Arial"/>
      <w:b/>
      <w:kern w:val="10"/>
      <w:sz w:val="24"/>
      <w:lang w:eastAsia="de-DE"/>
      <w14:ligatures w14:val="standard"/>
    </w:rPr>
  </w:style>
  <w:style w:type="character" w:styleId="UnresolvedMention">
    <w:name w:val="Unresolved Mention"/>
    <w:basedOn w:val="DefaultParagraphFont"/>
    <w:rsid w:val="000D6F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2880">
      <w:bodyDiv w:val="1"/>
      <w:marLeft w:val="0"/>
      <w:marRight w:val="0"/>
      <w:marTop w:val="0"/>
      <w:marBottom w:val="0"/>
      <w:divBdr>
        <w:top w:val="none" w:sz="0" w:space="0" w:color="auto"/>
        <w:left w:val="none" w:sz="0" w:space="0" w:color="auto"/>
        <w:bottom w:val="none" w:sz="0" w:space="0" w:color="auto"/>
        <w:right w:val="none" w:sz="0" w:space="0" w:color="auto"/>
      </w:divBdr>
    </w:div>
    <w:div w:id="11155305">
      <w:bodyDiv w:val="1"/>
      <w:marLeft w:val="0"/>
      <w:marRight w:val="0"/>
      <w:marTop w:val="0"/>
      <w:marBottom w:val="0"/>
      <w:divBdr>
        <w:top w:val="none" w:sz="0" w:space="0" w:color="auto"/>
        <w:left w:val="none" w:sz="0" w:space="0" w:color="auto"/>
        <w:bottom w:val="none" w:sz="0" w:space="0" w:color="auto"/>
        <w:right w:val="none" w:sz="0" w:space="0" w:color="auto"/>
      </w:divBdr>
    </w:div>
    <w:div w:id="14036847">
      <w:bodyDiv w:val="1"/>
      <w:marLeft w:val="0"/>
      <w:marRight w:val="0"/>
      <w:marTop w:val="0"/>
      <w:marBottom w:val="0"/>
      <w:divBdr>
        <w:top w:val="none" w:sz="0" w:space="0" w:color="auto"/>
        <w:left w:val="none" w:sz="0" w:space="0" w:color="auto"/>
        <w:bottom w:val="none" w:sz="0" w:space="0" w:color="auto"/>
        <w:right w:val="none" w:sz="0" w:space="0" w:color="auto"/>
      </w:divBdr>
    </w:div>
    <w:div w:id="24718091">
      <w:bodyDiv w:val="1"/>
      <w:marLeft w:val="0"/>
      <w:marRight w:val="0"/>
      <w:marTop w:val="0"/>
      <w:marBottom w:val="0"/>
      <w:divBdr>
        <w:top w:val="none" w:sz="0" w:space="0" w:color="auto"/>
        <w:left w:val="none" w:sz="0" w:space="0" w:color="auto"/>
        <w:bottom w:val="none" w:sz="0" w:space="0" w:color="auto"/>
        <w:right w:val="none" w:sz="0" w:space="0" w:color="auto"/>
      </w:divBdr>
    </w:div>
    <w:div w:id="39284550">
      <w:bodyDiv w:val="1"/>
      <w:marLeft w:val="0"/>
      <w:marRight w:val="0"/>
      <w:marTop w:val="0"/>
      <w:marBottom w:val="0"/>
      <w:divBdr>
        <w:top w:val="none" w:sz="0" w:space="0" w:color="auto"/>
        <w:left w:val="none" w:sz="0" w:space="0" w:color="auto"/>
        <w:bottom w:val="none" w:sz="0" w:space="0" w:color="auto"/>
        <w:right w:val="none" w:sz="0" w:space="0" w:color="auto"/>
      </w:divBdr>
    </w:div>
    <w:div w:id="58751573">
      <w:bodyDiv w:val="1"/>
      <w:marLeft w:val="0"/>
      <w:marRight w:val="0"/>
      <w:marTop w:val="0"/>
      <w:marBottom w:val="0"/>
      <w:divBdr>
        <w:top w:val="none" w:sz="0" w:space="0" w:color="auto"/>
        <w:left w:val="none" w:sz="0" w:space="0" w:color="auto"/>
        <w:bottom w:val="none" w:sz="0" w:space="0" w:color="auto"/>
        <w:right w:val="none" w:sz="0" w:space="0" w:color="auto"/>
      </w:divBdr>
    </w:div>
    <w:div w:id="66264581">
      <w:bodyDiv w:val="1"/>
      <w:marLeft w:val="0"/>
      <w:marRight w:val="0"/>
      <w:marTop w:val="0"/>
      <w:marBottom w:val="0"/>
      <w:divBdr>
        <w:top w:val="none" w:sz="0" w:space="0" w:color="auto"/>
        <w:left w:val="none" w:sz="0" w:space="0" w:color="auto"/>
        <w:bottom w:val="none" w:sz="0" w:space="0" w:color="auto"/>
        <w:right w:val="none" w:sz="0" w:space="0" w:color="auto"/>
      </w:divBdr>
    </w:div>
    <w:div w:id="68237847">
      <w:bodyDiv w:val="1"/>
      <w:marLeft w:val="0"/>
      <w:marRight w:val="0"/>
      <w:marTop w:val="0"/>
      <w:marBottom w:val="0"/>
      <w:divBdr>
        <w:top w:val="none" w:sz="0" w:space="0" w:color="auto"/>
        <w:left w:val="none" w:sz="0" w:space="0" w:color="auto"/>
        <w:bottom w:val="none" w:sz="0" w:space="0" w:color="auto"/>
        <w:right w:val="none" w:sz="0" w:space="0" w:color="auto"/>
      </w:divBdr>
    </w:div>
    <w:div w:id="76946058">
      <w:bodyDiv w:val="1"/>
      <w:marLeft w:val="0"/>
      <w:marRight w:val="0"/>
      <w:marTop w:val="0"/>
      <w:marBottom w:val="0"/>
      <w:divBdr>
        <w:top w:val="none" w:sz="0" w:space="0" w:color="auto"/>
        <w:left w:val="none" w:sz="0" w:space="0" w:color="auto"/>
        <w:bottom w:val="none" w:sz="0" w:space="0" w:color="auto"/>
        <w:right w:val="none" w:sz="0" w:space="0" w:color="auto"/>
      </w:divBdr>
    </w:div>
    <w:div w:id="84738651">
      <w:bodyDiv w:val="1"/>
      <w:marLeft w:val="0"/>
      <w:marRight w:val="0"/>
      <w:marTop w:val="0"/>
      <w:marBottom w:val="0"/>
      <w:divBdr>
        <w:top w:val="none" w:sz="0" w:space="0" w:color="auto"/>
        <w:left w:val="none" w:sz="0" w:space="0" w:color="auto"/>
        <w:bottom w:val="none" w:sz="0" w:space="0" w:color="auto"/>
        <w:right w:val="none" w:sz="0" w:space="0" w:color="auto"/>
      </w:divBdr>
    </w:div>
    <w:div w:id="97259015">
      <w:bodyDiv w:val="1"/>
      <w:marLeft w:val="0"/>
      <w:marRight w:val="0"/>
      <w:marTop w:val="0"/>
      <w:marBottom w:val="0"/>
      <w:divBdr>
        <w:top w:val="none" w:sz="0" w:space="0" w:color="auto"/>
        <w:left w:val="none" w:sz="0" w:space="0" w:color="auto"/>
        <w:bottom w:val="none" w:sz="0" w:space="0" w:color="auto"/>
        <w:right w:val="none" w:sz="0" w:space="0" w:color="auto"/>
      </w:divBdr>
      <w:divsChild>
        <w:div w:id="750392326">
          <w:marLeft w:val="0"/>
          <w:marRight w:val="0"/>
          <w:marTop w:val="166"/>
          <w:marBottom w:val="166"/>
          <w:divBdr>
            <w:top w:val="none" w:sz="0" w:space="0" w:color="auto"/>
            <w:left w:val="none" w:sz="0" w:space="0" w:color="auto"/>
            <w:bottom w:val="none" w:sz="0" w:space="0" w:color="auto"/>
            <w:right w:val="none" w:sz="0" w:space="0" w:color="auto"/>
          </w:divBdr>
        </w:div>
        <w:div w:id="1239436133">
          <w:marLeft w:val="0"/>
          <w:marRight w:val="0"/>
          <w:marTop w:val="166"/>
          <w:marBottom w:val="166"/>
          <w:divBdr>
            <w:top w:val="none" w:sz="0" w:space="0" w:color="auto"/>
            <w:left w:val="none" w:sz="0" w:space="0" w:color="auto"/>
            <w:bottom w:val="none" w:sz="0" w:space="0" w:color="auto"/>
            <w:right w:val="none" w:sz="0" w:space="0" w:color="auto"/>
          </w:divBdr>
        </w:div>
      </w:divsChild>
    </w:div>
    <w:div w:id="99644269">
      <w:bodyDiv w:val="1"/>
      <w:marLeft w:val="0"/>
      <w:marRight w:val="0"/>
      <w:marTop w:val="0"/>
      <w:marBottom w:val="0"/>
      <w:divBdr>
        <w:top w:val="none" w:sz="0" w:space="0" w:color="auto"/>
        <w:left w:val="none" w:sz="0" w:space="0" w:color="auto"/>
        <w:bottom w:val="none" w:sz="0" w:space="0" w:color="auto"/>
        <w:right w:val="none" w:sz="0" w:space="0" w:color="auto"/>
      </w:divBdr>
    </w:div>
    <w:div w:id="107623342">
      <w:bodyDiv w:val="1"/>
      <w:marLeft w:val="0"/>
      <w:marRight w:val="0"/>
      <w:marTop w:val="0"/>
      <w:marBottom w:val="0"/>
      <w:divBdr>
        <w:top w:val="none" w:sz="0" w:space="0" w:color="auto"/>
        <w:left w:val="none" w:sz="0" w:space="0" w:color="auto"/>
        <w:bottom w:val="none" w:sz="0" w:space="0" w:color="auto"/>
        <w:right w:val="none" w:sz="0" w:space="0" w:color="auto"/>
      </w:divBdr>
    </w:div>
    <w:div w:id="126360142">
      <w:bodyDiv w:val="1"/>
      <w:marLeft w:val="0"/>
      <w:marRight w:val="0"/>
      <w:marTop w:val="0"/>
      <w:marBottom w:val="0"/>
      <w:divBdr>
        <w:top w:val="none" w:sz="0" w:space="0" w:color="auto"/>
        <w:left w:val="none" w:sz="0" w:space="0" w:color="auto"/>
        <w:bottom w:val="none" w:sz="0" w:space="0" w:color="auto"/>
        <w:right w:val="none" w:sz="0" w:space="0" w:color="auto"/>
      </w:divBdr>
    </w:div>
    <w:div w:id="127749720">
      <w:bodyDiv w:val="1"/>
      <w:marLeft w:val="0"/>
      <w:marRight w:val="0"/>
      <w:marTop w:val="0"/>
      <w:marBottom w:val="0"/>
      <w:divBdr>
        <w:top w:val="none" w:sz="0" w:space="0" w:color="auto"/>
        <w:left w:val="none" w:sz="0" w:space="0" w:color="auto"/>
        <w:bottom w:val="none" w:sz="0" w:space="0" w:color="auto"/>
        <w:right w:val="none" w:sz="0" w:space="0" w:color="auto"/>
      </w:divBdr>
    </w:div>
    <w:div w:id="128983541">
      <w:bodyDiv w:val="1"/>
      <w:marLeft w:val="0"/>
      <w:marRight w:val="0"/>
      <w:marTop w:val="0"/>
      <w:marBottom w:val="0"/>
      <w:divBdr>
        <w:top w:val="none" w:sz="0" w:space="0" w:color="auto"/>
        <w:left w:val="none" w:sz="0" w:space="0" w:color="auto"/>
        <w:bottom w:val="none" w:sz="0" w:space="0" w:color="auto"/>
        <w:right w:val="none" w:sz="0" w:space="0" w:color="auto"/>
      </w:divBdr>
    </w:div>
    <w:div w:id="145054375">
      <w:bodyDiv w:val="1"/>
      <w:marLeft w:val="0"/>
      <w:marRight w:val="0"/>
      <w:marTop w:val="0"/>
      <w:marBottom w:val="0"/>
      <w:divBdr>
        <w:top w:val="none" w:sz="0" w:space="0" w:color="auto"/>
        <w:left w:val="none" w:sz="0" w:space="0" w:color="auto"/>
        <w:bottom w:val="none" w:sz="0" w:space="0" w:color="auto"/>
        <w:right w:val="none" w:sz="0" w:space="0" w:color="auto"/>
      </w:divBdr>
    </w:div>
    <w:div w:id="160391120">
      <w:bodyDiv w:val="1"/>
      <w:marLeft w:val="0"/>
      <w:marRight w:val="0"/>
      <w:marTop w:val="0"/>
      <w:marBottom w:val="0"/>
      <w:divBdr>
        <w:top w:val="none" w:sz="0" w:space="0" w:color="auto"/>
        <w:left w:val="none" w:sz="0" w:space="0" w:color="auto"/>
        <w:bottom w:val="none" w:sz="0" w:space="0" w:color="auto"/>
        <w:right w:val="none" w:sz="0" w:space="0" w:color="auto"/>
      </w:divBdr>
      <w:divsChild>
        <w:div w:id="488596464">
          <w:marLeft w:val="0"/>
          <w:marRight w:val="0"/>
          <w:marTop w:val="0"/>
          <w:marBottom w:val="240"/>
          <w:divBdr>
            <w:top w:val="none" w:sz="0" w:space="0" w:color="auto"/>
            <w:left w:val="none" w:sz="0" w:space="0" w:color="auto"/>
            <w:bottom w:val="none" w:sz="0" w:space="0" w:color="auto"/>
            <w:right w:val="none" w:sz="0" w:space="0" w:color="auto"/>
          </w:divBdr>
        </w:div>
      </w:divsChild>
    </w:div>
    <w:div w:id="163084369">
      <w:bodyDiv w:val="1"/>
      <w:marLeft w:val="0"/>
      <w:marRight w:val="0"/>
      <w:marTop w:val="0"/>
      <w:marBottom w:val="0"/>
      <w:divBdr>
        <w:top w:val="none" w:sz="0" w:space="0" w:color="auto"/>
        <w:left w:val="none" w:sz="0" w:space="0" w:color="auto"/>
        <w:bottom w:val="none" w:sz="0" w:space="0" w:color="auto"/>
        <w:right w:val="none" w:sz="0" w:space="0" w:color="auto"/>
      </w:divBdr>
    </w:div>
    <w:div w:id="168915324">
      <w:bodyDiv w:val="1"/>
      <w:marLeft w:val="0"/>
      <w:marRight w:val="0"/>
      <w:marTop w:val="0"/>
      <w:marBottom w:val="0"/>
      <w:divBdr>
        <w:top w:val="none" w:sz="0" w:space="0" w:color="auto"/>
        <w:left w:val="none" w:sz="0" w:space="0" w:color="auto"/>
        <w:bottom w:val="none" w:sz="0" w:space="0" w:color="auto"/>
        <w:right w:val="none" w:sz="0" w:space="0" w:color="auto"/>
      </w:divBdr>
    </w:div>
    <w:div w:id="170145203">
      <w:bodyDiv w:val="1"/>
      <w:marLeft w:val="0"/>
      <w:marRight w:val="0"/>
      <w:marTop w:val="0"/>
      <w:marBottom w:val="0"/>
      <w:divBdr>
        <w:top w:val="none" w:sz="0" w:space="0" w:color="auto"/>
        <w:left w:val="none" w:sz="0" w:space="0" w:color="auto"/>
        <w:bottom w:val="none" w:sz="0" w:space="0" w:color="auto"/>
        <w:right w:val="none" w:sz="0" w:space="0" w:color="auto"/>
      </w:divBdr>
      <w:divsChild>
        <w:div w:id="35206545">
          <w:marLeft w:val="0"/>
          <w:marRight w:val="0"/>
          <w:marTop w:val="0"/>
          <w:marBottom w:val="0"/>
          <w:divBdr>
            <w:top w:val="none" w:sz="0" w:space="0" w:color="auto"/>
            <w:left w:val="none" w:sz="0" w:space="0" w:color="auto"/>
            <w:bottom w:val="none" w:sz="0" w:space="0" w:color="auto"/>
            <w:right w:val="none" w:sz="0" w:space="0" w:color="auto"/>
          </w:divBdr>
          <w:divsChild>
            <w:div w:id="1007360">
              <w:marLeft w:val="0"/>
              <w:marRight w:val="0"/>
              <w:marTop w:val="0"/>
              <w:marBottom w:val="0"/>
              <w:divBdr>
                <w:top w:val="none" w:sz="0" w:space="0" w:color="auto"/>
                <w:left w:val="none" w:sz="0" w:space="0" w:color="auto"/>
                <w:bottom w:val="none" w:sz="0" w:space="0" w:color="auto"/>
                <w:right w:val="none" w:sz="0" w:space="0" w:color="auto"/>
              </w:divBdr>
            </w:div>
            <w:div w:id="35007671">
              <w:marLeft w:val="0"/>
              <w:marRight w:val="0"/>
              <w:marTop w:val="0"/>
              <w:marBottom w:val="0"/>
              <w:divBdr>
                <w:top w:val="none" w:sz="0" w:space="0" w:color="auto"/>
                <w:left w:val="none" w:sz="0" w:space="0" w:color="auto"/>
                <w:bottom w:val="none" w:sz="0" w:space="0" w:color="auto"/>
                <w:right w:val="none" w:sz="0" w:space="0" w:color="auto"/>
              </w:divBdr>
            </w:div>
            <w:div w:id="44568308">
              <w:marLeft w:val="0"/>
              <w:marRight w:val="0"/>
              <w:marTop w:val="0"/>
              <w:marBottom w:val="0"/>
              <w:divBdr>
                <w:top w:val="none" w:sz="0" w:space="0" w:color="auto"/>
                <w:left w:val="none" w:sz="0" w:space="0" w:color="auto"/>
                <w:bottom w:val="none" w:sz="0" w:space="0" w:color="auto"/>
                <w:right w:val="none" w:sz="0" w:space="0" w:color="auto"/>
              </w:divBdr>
            </w:div>
            <w:div w:id="81755389">
              <w:marLeft w:val="0"/>
              <w:marRight w:val="0"/>
              <w:marTop w:val="0"/>
              <w:marBottom w:val="0"/>
              <w:divBdr>
                <w:top w:val="none" w:sz="0" w:space="0" w:color="auto"/>
                <w:left w:val="none" w:sz="0" w:space="0" w:color="auto"/>
                <w:bottom w:val="none" w:sz="0" w:space="0" w:color="auto"/>
                <w:right w:val="none" w:sz="0" w:space="0" w:color="auto"/>
              </w:divBdr>
            </w:div>
            <w:div w:id="140386670">
              <w:marLeft w:val="0"/>
              <w:marRight w:val="0"/>
              <w:marTop w:val="0"/>
              <w:marBottom w:val="0"/>
              <w:divBdr>
                <w:top w:val="none" w:sz="0" w:space="0" w:color="auto"/>
                <w:left w:val="none" w:sz="0" w:space="0" w:color="auto"/>
                <w:bottom w:val="none" w:sz="0" w:space="0" w:color="auto"/>
                <w:right w:val="none" w:sz="0" w:space="0" w:color="auto"/>
              </w:divBdr>
            </w:div>
            <w:div w:id="147527210">
              <w:marLeft w:val="0"/>
              <w:marRight w:val="0"/>
              <w:marTop w:val="0"/>
              <w:marBottom w:val="0"/>
              <w:divBdr>
                <w:top w:val="none" w:sz="0" w:space="0" w:color="auto"/>
                <w:left w:val="none" w:sz="0" w:space="0" w:color="auto"/>
                <w:bottom w:val="none" w:sz="0" w:space="0" w:color="auto"/>
                <w:right w:val="none" w:sz="0" w:space="0" w:color="auto"/>
              </w:divBdr>
            </w:div>
            <w:div w:id="156842346">
              <w:marLeft w:val="0"/>
              <w:marRight w:val="0"/>
              <w:marTop w:val="0"/>
              <w:marBottom w:val="0"/>
              <w:divBdr>
                <w:top w:val="none" w:sz="0" w:space="0" w:color="auto"/>
                <w:left w:val="none" w:sz="0" w:space="0" w:color="auto"/>
                <w:bottom w:val="none" w:sz="0" w:space="0" w:color="auto"/>
                <w:right w:val="none" w:sz="0" w:space="0" w:color="auto"/>
              </w:divBdr>
            </w:div>
            <w:div w:id="174926723">
              <w:marLeft w:val="0"/>
              <w:marRight w:val="0"/>
              <w:marTop w:val="0"/>
              <w:marBottom w:val="0"/>
              <w:divBdr>
                <w:top w:val="none" w:sz="0" w:space="0" w:color="auto"/>
                <w:left w:val="none" w:sz="0" w:space="0" w:color="auto"/>
                <w:bottom w:val="none" w:sz="0" w:space="0" w:color="auto"/>
                <w:right w:val="none" w:sz="0" w:space="0" w:color="auto"/>
              </w:divBdr>
            </w:div>
            <w:div w:id="183138135">
              <w:marLeft w:val="0"/>
              <w:marRight w:val="0"/>
              <w:marTop w:val="0"/>
              <w:marBottom w:val="0"/>
              <w:divBdr>
                <w:top w:val="none" w:sz="0" w:space="0" w:color="auto"/>
                <w:left w:val="none" w:sz="0" w:space="0" w:color="auto"/>
                <w:bottom w:val="none" w:sz="0" w:space="0" w:color="auto"/>
                <w:right w:val="none" w:sz="0" w:space="0" w:color="auto"/>
              </w:divBdr>
            </w:div>
            <w:div w:id="187565265">
              <w:marLeft w:val="0"/>
              <w:marRight w:val="0"/>
              <w:marTop w:val="0"/>
              <w:marBottom w:val="0"/>
              <w:divBdr>
                <w:top w:val="none" w:sz="0" w:space="0" w:color="auto"/>
                <w:left w:val="none" w:sz="0" w:space="0" w:color="auto"/>
                <w:bottom w:val="none" w:sz="0" w:space="0" w:color="auto"/>
                <w:right w:val="none" w:sz="0" w:space="0" w:color="auto"/>
              </w:divBdr>
            </w:div>
            <w:div w:id="188224601">
              <w:marLeft w:val="0"/>
              <w:marRight w:val="0"/>
              <w:marTop w:val="0"/>
              <w:marBottom w:val="0"/>
              <w:divBdr>
                <w:top w:val="none" w:sz="0" w:space="0" w:color="auto"/>
                <w:left w:val="none" w:sz="0" w:space="0" w:color="auto"/>
                <w:bottom w:val="none" w:sz="0" w:space="0" w:color="auto"/>
                <w:right w:val="none" w:sz="0" w:space="0" w:color="auto"/>
              </w:divBdr>
            </w:div>
            <w:div w:id="191497031">
              <w:marLeft w:val="0"/>
              <w:marRight w:val="0"/>
              <w:marTop w:val="0"/>
              <w:marBottom w:val="0"/>
              <w:divBdr>
                <w:top w:val="none" w:sz="0" w:space="0" w:color="auto"/>
                <w:left w:val="none" w:sz="0" w:space="0" w:color="auto"/>
                <w:bottom w:val="none" w:sz="0" w:space="0" w:color="auto"/>
                <w:right w:val="none" w:sz="0" w:space="0" w:color="auto"/>
              </w:divBdr>
            </w:div>
            <w:div w:id="209264095">
              <w:marLeft w:val="0"/>
              <w:marRight w:val="0"/>
              <w:marTop w:val="0"/>
              <w:marBottom w:val="0"/>
              <w:divBdr>
                <w:top w:val="none" w:sz="0" w:space="0" w:color="auto"/>
                <w:left w:val="none" w:sz="0" w:space="0" w:color="auto"/>
                <w:bottom w:val="none" w:sz="0" w:space="0" w:color="auto"/>
                <w:right w:val="none" w:sz="0" w:space="0" w:color="auto"/>
              </w:divBdr>
            </w:div>
            <w:div w:id="224994225">
              <w:marLeft w:val="0"/>
              <w:marRight w:val="0"/>
              <w:marTop w:val="0"/>
              <w:marBottom w:val="0"/>
              <w:divBdr>
                <w:top w:val="none" w:sz="0" w:space="0" w:color="auto"/>
                <w:left w:val="none" w:sz="0" w:space="0" w:color="auto"/>
                <w:bottom w:val="none" w:sz="0" w:space="0" w:color="auto"/>
                <w:right w:val="none" w:sz="0" w:space="0" w:color="auto"/>
              </w:divBdr>
            </w:div>
            <w:div w:id="271518028">
              <w:marLeft w:val="0"/>
              <w:marRight w:val="0"/>
              <w:marTop w:val="0"/>
              <w:marBottom w:val="0"/>
              <w:divBdr>
                <w:top w:val="none" w:sz="0" w:space="0" w:color="auto"/>
                <w:left w:val="none" w:sz="0" w:space="0" w:color="auto"/>
                <w:bottom w:val="none" w:sz="0" w:space="0" w:color="auto"/>
                <w:right w:val="none" w:sz="0" w:space="0" w:color="auto"/>
              </w:divBdr>
            </w:div>
            <w:div w:id="274288812">
              <w:marLeft w:val="0"/>
              <w:marRight w:val="0"/>
              <w:marTop w:val="0"/>
              <w:marBottom w:val="0"/>
              <w:divBdr>
                <w:top w:val="none" w:sz="0" w:space="0" w:color="auto"/>
                <w:left w:val="none" w:sz="0" w:space="0" w:color="auto"/>
                <w:bottom w:val="none" w:sz="0" w:space="0" w:color="auto"/>
                <w:right w:val="none" w:sz="0" w:space="0" w:color="auto"/>
              </w:divBdr>
            </w:div>
            <w:div w:id="288627951">
              <w:marLeft w:val="0"/>
              <w:marRight w:val="0"/>
              <w:marTop w:val="0"/>
              <w:marBottom w:val="0"/>
              <w:divBdr>
                <w:top w:val="none" w:sz="0" w:space="0" w:color="auto"/>
                <w:left w:val="none" w:sz="0" w:space="0" w:color="auto"/>
                <w:bottom w:val="none" w:sz="0" w:space="0" w:color="auto"/>
                <w:right w:val="none" w:sz="0" w:space="0" w:color="auto"/>
              </w:divBdr>
            </w:div>
            <w:div w:id="306861466">
              <w:marLeft w:val="0"/>
              <w:marRight w:val="0"/>
              <w:marTop w:val="0"/>
              <w:marBottom w:val="0"/>
              <w:divBdr>
                <w:top w:val="none" w:sz="0" w:space="0" w:color="auto"/>
                <w:left w:val="none" w:sz="0" w:space="0" w:color="auto"/>
                <w:bottom w:val="none" w:sz="0" w:space="0" w:color="auto"/>
                <w:right w:val="none" w:sz="0" w:space="0" w:color="auto"/>
              </w:divBdr>
            </w:div>
            <w:div w:id="326131577">
              <w:marLeft w:val="0"/>
              <w:marRight w:val="0"/>
              <w:marTop w:val="0"/>
              <w:marBottom w:val="0"/>
              <w:divBdr>
                <w:top w:val="none" w:sz="0" w:space="0" w:color="auto"/>
                <w:left w:val="none" w:sz="0" w:space="0" w:color="auto"/>
                <w:bottom w:val="none" w:sz="0" w:space="0" w:color="auto"/>
                <w:right w:val="none" w:sz="0" w:space="0" w:color="auto"/>
              </w:divBdr>
            </w:div>
            <w:div w:id="339629397">
              <w:marLeft w:val="0"/>
              <w:marRight w:val="0"/>
              <w:marTop w:val="0"/>
              <w:marBottom w:val="0"/>
              <w:divBdr>
                <w:top w:val="none" w:sz="0" w:space="0" w:color="auto"/>
                <w:left w:val="none" w:sz="0" w:space="0" w:color="auto"/>
                <w:bottom w:val="none" w:sz="0" w:space="0" w:color="auto"/>
                <w:right w:val="none" w:sz="0" w:space="0" w:color="auto"/>
              </w:divBdr>
            </w:div>
            <w:div w:id="369846599">
              <w:marLeft w:val="0"/>
              <w:marRight w:val="0"/>
              <w:marTop w:val="0"/>
              <w:marBottom w:val="0"/>
              <w:divBdr>
                <w:top w:val="none" w:sz="0" w:space="0" w:color="auto"/>
                <w:left w:val="none" w:sz="0" w:space="0" w:color="auto"/>
                <w:bottom w:val="none" w:sz="0" w:space="0" w:color="auto"/>
                <w:right w:val="none" w:sz="0" w:space="0" w:color="auto"/>
              </w:divBdr>
            </w:div>
            <w:div w:id="372660721">
              <w:marLeft w:val="0"/>
              <w:marRight w:val="0"/>
              <w:marTop w:val="0"/>
              <w:marBottom w:val="0"/>
              <w:divBdr>
                <w:top w:val="none" w:sz="0" w:space="0" w:color="auto"/>
                <w:left w:val="none" w:sz="0" w:space="0" w:color="auto"/>
                <w:bottom w:val="none" w:sz="0" w:space="0" w:color="auto"/>
                <w:right w:val="none" w:sz="0" w:space="0" w:color="auto"/>
              </w:divBdr>
            </w:div>
            <w:div w:id="380132355">
              <w:marLeft w:val="0"/>
              <w:marRight w:val="0"/>
              <w:marTop w:val="0"/>
              <w:marBottom w:val="0"/>
              <w:divBdr>
                <w:top w:val="none" w:sz="0" w:space="0" w:color="auto"/>
                <w:left w:val="none" w:sz="0" w:space="0" w:color="auto"/>
                <w:bottom w:val="none" w:sz="0" w:space="0" w:color="auto"/>
                <w:right w:val="none" w:sz="0" w:space="0" w:color="auto"/>
              </w:divBdr>
            </w:div>
            <w:div w:id="406878950">
              <w:marLeft w:val="0"/>
              <w:marRight w:val="0"/>
              <w:marTop w:val="0"/>
              <w:marBottom w:val="0"/>
              <w:divBdr>
                <w:top w:val="none" w:sz="0" w:space="0" w:color="auto"/>
                <w:left w:val="none" w:sz="0" w:space="0" w:color="auto"/>
                <w:bottom w:val="none" w:sz="0" w:space="0" w:color="auto"/>
                <w:right w:val="none" w:sz="0" w:space="0" w:color="auto"/>
              </w:divBdr>
            </w:div>
            <w:div w:id="407769136">
              <w:marLeft w:val="0"/>
              <w:marRight w:val="0"/>
              <w:marTop w:val="0"/>
              <w:marBottom w:val="0"/>
              <w:divBdr>
                <w:top w:val="none" w:sz="0" w:space="0" w:color="auto"/>
                <w:left w:val="none" w:sz="0" w:space="0" w:color="auto"/>
                <w:bottom w:val="none" w:sz="0" w:space="0" w:color="auto"/>
                <w:right w:val="none" w:sz="0" w:space="0" w:color="auto"/>
              </w:divBdr>
            </w:div>
            <w:div w:id="412430805">
              <w:marLeft w:val="0"/>
              <w:marRight w:val="0"/>
              <w:marTop w:val="0"/>
              <w:marBottom w:val="0"/>
              <w:divBdr>
                <w:top w:val="none" w:sz="0" w:space="0" w:color="auto"/>
                <w:left w:val="none" w:sz="0" w:space="0" w:color="auto"/>
                <w:bottom w:val="none" w:sz="0" w:space="0" w:color="auto"/>
                <w:right w:val="none" w:sz="0" w:space="0" w:color="auto"/>
              </w:divBdr>
            </w:div>
            <w:div w:id="443840461">
              <w:marLeft w:val="0"/>
              <w:marRight w:val="0"/>
              <w:marTop w:val="0"/>
              <w:marBottom w:val="0"/>
              <w:divBdr>
                <w:top w:val="none" w:sz="0" w:space="0" w:color="auto"/>
                <w:left w:val="none" w:sz="0" w:space="0" w:color="auto"/>
                <w:bottom w:val="none" w:sz="0" w:space="0" w:color="auto"/>
                <w:right w:val="none" w:sz="0" w:space="0" w:color="auto"/>
              </w:divBdr>
            </w:div>
            <w:div w:id="450782078">
              <w:marLeft w:val="0"/>
              <w:marRight w:val="0"/>
              <w:marTop w:val="0"/>
              <w:marBottom w:val="0"/>
              <w:divBdr>
                <w:top w:val="none" w:sz="0" w:space="0" w:color="auto"/>
                <w:left w:val="none" w:sz="0" w:space="0" w:color="auto"/>
                <w:bottom w:val="none" w:sz="0" w:space="0" w:color="auto"/>
                <w:right w:val="none" w:sz="0" w:space="0" w:color="auto"/>
              </w:divBdr>
            </w:div>
            <w:div w:id="467279352">
              <w:marLeft w:val="0"/>
              <w:marRight w:val="0"/>
              <w:marTop w:val="0"/>
              <w:marBottom w:val="0"/>
              <w:divBdr>
                <w:top w:val="none" w:sz="0" w:space="0" w:color="auto"/>
                <w:left w:val="none" w:sz="0" w:space="0" w:color="auto"/>
                <w:bottom w:val="none" w:sz="0" w:space="0" w:color="auto"/>
                <w:right w:val="none" w:sz="0" w:space="0" w:color="auto"/>
              </w:divBdr>
            </w:div>
            <w:div w:id="482965217">
              <w:marLeft w:val="0"/>
              <w:marRight w:val="0"/>
              <w:marTop w:val="0"/>
              <w:marBottom w:val="0"/>
              <w:divBdr>
                <w:top w:val="none" w:sz="0" w:space="0" w:color="auto"/>
                <w:left w:val="none" w:sz="0" w:space="0" w:color="auto"/>
                <w:bottom w:val="none" w:sz="0" w:space="0" w:color="auto"/>
                <w:right w:val="none" w:sz="0" w:space="0" w:color="auto"/>
              </w:divBdr>
            </w:div>
            <w:div w:id="510294642">
              <w:marLeft w:val="0"/>
              <w:marRight w:val="0"/>
              <w:marTop w:val="0"/>
              <w:marBottom w:val="0"/>
              <w:divBdr>
                <w:top w:val="none" w:sz="0" w:space="0" w:color="auto"/>
                <w:left w:val="none" w:sz="0" w:space="0" w:color="auto"/>
                <w:bottom w:val="none" w:sz="0" w:space="0" w:color="auto"/>
                <w:right w:val="none" w:sz="0" w:space="0" w:color="auto"/>
              </w:divBdr>
            </w:div>
            <w:div w:id="526679109">
              <w:marLeft w:val="0"/>
              <w:marRight w:val="0"/>
              <w:marTop w:val="0"/>
              <w:marBottom w:val="0"/>
              <w:divBdr>
                <w:top w:val="none" w:sz="0" w:space="0" w:color="auto"/>
                <w:left w:val="none" w:sz="0" w:space="0" w:color="auto"/>
                <w:bottom w:val="none" w:sz="0" w:space="0" w:color="auto"/>
                <w:right w:val="none" w:sz="0" w:space="0" w:color="auto"/>
              </w:divBdr>
            </w:div>
            <w:div w:id="532574166">
              <w:marLeft w:val="0"/>
              <w:marRight w:val="0"/>
              <w:marTop w:val="0"/>
              <w:marBottom w:val="0"/>
              <w:divBdr>
                <w:top w:val="none" w:sz="0" w:space="0" w:color="auto"/>
                <w:left w:val="none" w:sz="0" w:space="0" w:color="auto"/>
                <w:bottom w:val="none" w:sz="0" w:space="0" w:color="auto"/>
                <w:right w:val="none" w:sz="0" w:space="0" w:color="auto"/>
              </w:divBdr>
            </w:div>
            <w:div w:id="548879930">
              <w:marLeft w:val="0"/>
              <w:marRight w:val="0"/>
              <w:marTop w:val="0"/>
              <w:marBottom w:val="0"/>
              <w:divBdr>
                <w:top w:val="none" w:sz="0" w:space="0" w:color="auto"/>
                <w:left w:val="none" w:sz="0" w:space="0" w:color="auto"/>
                <w:bottom w:val="none" w:sz="0" w:space="0" w:color="auto"/>
                <w:right w:val="none" w:sz="0" w:space="0" w:color="auto"/>
              </w:divBdr>
            </w:div>
            <w:div w:id="551579203">
              <w:marLeft w:val="0"/>
              <w:marRight w:val="0"/>
              <w:marTop w:val="0"/>
              <w:marBottom w:val="0"/>
              <w:divBdr>
                <w:top w:val="none" w:sz="0" w:space="0" w:color="auto"/>
                <w:left w:val="none" w:sz="0" w:space="0" w:color="auto"/>
                <w:bottom w:val="none" w:sz="0" w:space="0" w:color="auto"/>
                <w:right w:val="none" w:sz="0" w:space="0" w:color="auto"/>
              </w:divBdr>
            </w:div>
            <w:div w:id="563377222">
              <w:marLeft w:val="0"/>
              <w:marRight w:val="0"/>
              <w:marTop w:val="0"/>
              <w:marBottom w:val="0"/>
              <w:divBdr>
                <w:top w:val="none" w:sz="0" w:space="0" w:color="auto"/>
                <w:left w:val="none" w:sz="0" w:space="0" w:color="auto"/>
                <w:bottom w:val="none" w:sz="0" w:space="0" w:color="auto"/>
                <w:right w:val="none" w:sz="0" w:space="0" w:color="auto"/>
              </w:divBdr>
            </w:div>
            <w:div w:id="574433200">
              <w:marLeft w:val="0"/>
              <w:marRight w:val="0"/>
              <w:marTop w:val="0"/>
              <w:marBottom w:val="0"/>
              <w:divBdr>
                <w:top w:val="none" w:sz="0" w:space="0" w:color="auto"/>
                <w:left w:val="none" w:sz="0" w:space="0" w:color="auto"/>
                <w:bottom w:val="none" w:sz="0" w:space="0" w:color="auto"/>
                <w:right w:val="none" w:sz="0" w:space="0" w:color="auto"/>
              </w:divBdr>
            </w:div>
            <w:div w:id="588319263">
              <w:marLeft w:val="0"/>
              <w:marRight w:val="0"/>
              <w:marTop w:val="0"/>
              <w:marBottom w:val="0"/>
              <w:divBdr>
                <w:top w:val="none" w:sz="0" w:space="0" w:color="auto"/>
                <w:left w:val="none" w:sz="0" w:space="0" w:color="auto"/>
                <w:bottom w:val="none" w:sz="0" w:space="0" w:color="auto"/>
                <w:right w:val="none" w:sz="0" w:space="0" w:color="auto"/>
              </w:divBdr>
            </w:div>
            <w:div w:id="594290005">
              <w:marLeft w:val="0"/>
              <w:marRight w:val="0"/>
              <w:marTop w:val="0"/>
              <w:marBottom w:val="0"/>
              <w:divBdr>
                <w:top w:val="none" w:sz="0" w:space="0" w:color="auto"/>
                <w:left w:val="none" w:sz="0" w:space="0" w:color="auto"/>
                <w:bottom w:val="none" w:sz="0" w:space="0" w:color="auto"/>
                <w:right w:val="none" w:sz="0" w:space="0" w:color="auto"/>
              </w:divBdr>
            </w:div>
            <w:div w:id="595097497">
              <w:marLeft w:val="0"/>
              <w:marRight w:val="0"/>
              <w:marTop w:val="0"/>
              <w:marBottom w:val="0"/>
              <w:divBdr>
                <w:top w:val="none" w:sz="0" w:space="0" w:color="auto"/>
                <w:left w:val="none" w:sz="0" w:space="0" w:color="auto"/>
                <w:bottom w:val="none" w:sz="0" w:space="0" w:color="auto"/>
                <w:right w:val="none" w:sz="0" w:space="0" w:color="auto"/>
              </w:divBdr>
            </w:div>
            <w:div w:id="608900471">
              <w:marLeft w:val="0"/>
              <w:marRight w:val="0"/>
              <w:marTop w:val="0"/>
              <w:marBottom w:val="0"/>
              <w:divBdr>
                <w:top w:val="none" w:sz="0" w:space="0" w:color="auto"/>
                <w:left w:val="none" w:sz="0" w:space="0" w:color="auto"/>
                <w:bottom w:val="none" w:sz="0" w:space="0" w:color="auto"/>
                <w:right w:val="none" w:sz="0" w:space="0" w:color="auto"/>
              </w:divBdr>
            </w:div>
            <w:div w:id="610673407">
              <w:marLeft w:val="0"/>
              <w:marRight w:val="0"/>
              <w:marTop w:val="0"/>
              <w:marBottom w:val="0"/>
              <w:divBdr>
                <w:top w:val="none" w:sz="0" w:space="0" w:color="auto"/>
                <w:left w:val="none" w:sz="0" w:space="0" w:color="auto"/>
                <w:bottom w:val="none" w:sz="0" w:space="0" w:color="auto"/>
                <w:right w:val="none" w:sz="0" w:space="0" w:color="auto"/>
              </w:divBdr>
            </w:div>
            <w:div w:id="615062903">
              <w:marLeft w:val="0"/>
              <w:marRight w:val="0"/>
              <w:marTop w:val="0"/>
              <w:marBottom w:val="0"/>
              <w:divBdr>
                <w:top w:val="none" w:sz="0" w:space="0" w:color="auto"/>
                <w:left w:val="none" w:sz="0" w:space="0" w:color="auto"/>
                <w:bottom w:val="none" w:sz="0" w:space="0" w:color="auto"/>
                <w:right w:val="none" w:sz="0" w:space="0" w:color="auto"/>
              </w:divBdr>
            </w:div>
            <w:div w:id="615909267">
              <w:marLeft w:val="0"/>
              <w:marRight w:val="0"/>
              <w:marTop w:val="0"/>
              <w:marBottom w:val="0"/>
              <w:divBdr>
                <w:top w:val="none" w:sz="0" w:space="0" w:color="auto"/>
                <w:left w:val="none" w:sz="0" w:space="0" w:color="auto"/>
                <w:bottom w:val="none" w:sz="0" w:space="0" w:color="auto"/>
                <w:right w:val="none" w:sz="0" w:space="0" w:color="auto"/>
              </w:divBdr>
            </w:div>
            <w:div w:id="617180729">
              <w:marLeft w:val="0"/>
              <w:marRight w:val="0"/>
              <w:marTop w:val="0"/>
              <w:marBottom w:val="0"/>
              <w:divBdr>
                <w:top w:val="none" w:sz="0" w:space="0" w:color="auto"/>
                <w:left w:val="none" w:sz="0" w:space="0" w:color="auto"/>
                <w:bottom w:val="none" w:sz="0" w:space="0" w:color="auto"/>
                <w:right w:val="none" w:sz="0" w:space="0" w:color="auto"/>
              </w:divBdr>
            </w:div>
            <w:div w:id="645938044">
              <w:marLeft w:val="0"/>
              <w:marRight w:val="0"/>
              <w:marTop w:val="0"/>
              <w:marBottom w:val="0"/>
              <w:divBdr>
                <w:top w:val="none" w:sz="0" w:space="0" w:color="auto"/>
                <w:left w:val="none" w:sz="0" w:space="0" w:color="auto"/>
                <w:bottom w:val="none" w:sz="0" w:space="0" w:color="auto"/>
                <w:right w:val="none" w:sz="0" w:space="0" w:color="auto"/>
              </w:divBdr>
            </w:div>
            <w:div w:id="648675485">
              <w:marLeft w:val="0"/>
              <w:marRight w:val="0"/>
              <w:marTop w:val="0"/>
              <w:marBottom w:val="0"/>
              <w:divBdr>
                <w:top w:val="none" w:sz="0" w:space="0" w:color="auto"/>
                <w:left w:val="none" w:sz="0" w:space="0" w:color="auto"/>
                <w:bottom w:val="none" w:sz="0" w:space="0" w:color="auto"/>
                <w:right w:val="none" w:sz="0" w:space="0" w:color="auto"/>
              </w:divBdr>
            </w:div>
            <w:div w:id="653265076">
              <w:marLeft w:val="0"/>
              <w:marRight w:val="0"/>
              <w:marTop w:val="0"/>
              <w:marBottom w:val="0"/>
              <w:divBdr>
                <w:top w:val="none" w:sz="0" w:space="0" w:color="auto"/>
                <w:left w:val="none" w:sz="0" w:space="0" w:color="auto"/>
                <w:bottom w:val="none" w:sz="0" w:space="0" w:color="auto"/>
                <w:right w:val="none" w:sz="0" w:space="0" w:color="auto"/>
              </w:divBdr>
            </w:div>
            <w:div w:id="662201715">
              <w:marLeft w:val="0"/>
              <w:marRight w:val="0"/>
              <w:marTop w:val="0"/>
              <w:marBottom w:val="0"/>
              <w:divBdr>
                <w:top w:val="none" w:sz="0" w:space="0" w:color="auto"/>
                <w:left w:val="none" w:sz="0" w:space="0" w:color="auto"/>
                <w:bottom w:val="none" w:sz="0" w:space="0" w:color="auto"/>
                <w:right w:val="none" w:sz="0" w:space="0" w:color="auto"/>
              </w:divBdr>
            </w:div>
            <w:div w:id="678041660">
              <w:marLeft w:val="0"/>
              <w:marRight w:val="0"/>
              <w:marTop w:val="0"/>
              <w:marBottom w:val="0"/>
              <w:divBdr>
                <w:top w:val="none" w:sz="0" w:space="0" w:color="auto"/>
                <w:left w:val="none" w:sz="0" w:space="0" w:color="auto"/>
                <w:bottom w:val="none" w:sz="0" w:space="0" w:color="auto"/>
                <w:right w:val="none" w:sz="0" w:space="0" w:color="auto"/>
              </w:divBdr>
            </w:div>
            <w:div w:id="709767002">
              <w:marLeft w:val="0"/>
              <w:marRight w:val="0"/>
              <w:marTop w:val="0"/>
              <w:marBottom w:val="0"/>
              <w:divBdr>
                <w:top w:val="none" w:sz="0" w:space="0" w:color="auto"/>
                <w:left w:val="none" w:sz="0" w:space="0" w:color="auto"/>
                <w:bottom w:val="none" w:sz="0" w:space="0" w:color="auto"/>
                <w:right w:val="none" w:sz="0" w:space="0" w:color="auto"/>
              </w:divBdr>
            </w:div>
            <w:div w:id="717975914">
              <w:marLeft w:val="0"/>
              <w:marRight w:val="0"/>
              <w:marTop w:val="0"/>
              <w:marBottom w:val="0"/>
              <w:divBdr>
                <w:top w:val="none" w:sz="0" w:space="0" w:color="auto"/>
                <w:left w:val="none" w:sz="0" w:space="0" w:color="auto"/>
                <w:bottom w:val="none" w:sz="0" w:space="0" w:color="auto"/>
                <w:right w:val="none" w:sz="0" w:space="0" w:color="auto"/>
              </w:divBdr>
            </w:div>
            <w:div w:id="723719252">
              <w:marLeft w:val="0"/>
              <w:marRight w:val="0"/>
              <w:marTop w:val="0"/>
              <w:marBottom w:val="0"/>
              <w:divBdr>
                <w:top w:val="none" w:sz="0" w:space="0" w:color="auto"/>
                <w:left w:val="none" w:sz="0" w:space="0" w:color="auto"/>
                <w:bottom w:val="none" w:sz="0" w:space="0" w:color="auto"/>
                <w:right w:val="none" w:sz="0" w:space="0" w:color="auto"/>
              </w:divBdr>
            </w:div>
            <w:div w:id="757168581">
              <w:marLeft w:val="0"/>
              <w:marRight w:val="0"/>
              <w:marTop w:val="0"/>
              <w:marBottom w:val="0"/>
              <w:divBdr>
                <w:top w:val="none" w:sz="0" w:space="0" w:color="auto"/>
                <w:left w:val="none" w:sz="0" w:space="0" w:color="auto"/>
                <w:bottom w:val="none" w:sz="0" w:space="0" w:color="auto"/>
                <w:right w:val="none" w:sz="0" w:space="0" w:color="auto"/>
              </w:divBdr>
            </w:div>
            <w:div w:id="779952703">
              <w:marLeft w:val="0"/>
              <w:marRight w:val="0"/>
              <w:marTop w:val="0"/>
              <w:marBottom w:val="0"/>
              <w:divBdr>
                <w:top w:val="none" w:sz="0" w:space="0" w:color="auto"/>
                <w:left w:val="none" w:sz="0" w:space="0" w:color="auto"/>
                <w:bottom w:val="none" w:sz="0" w:space="0" w:color="auto"/>
                <w:right w:val="none" w:sz="0" w:space="0" w:color="auto"/>
              </w:divBdr>
            </w:div>
            <w:div w:id="802040315">
              <w:marLeft w:val="0"/>
              <w:marRight w:val="0"/>
              <w:marTop w:val="0"/>
              <w:marBottom w:val="0"/>
              <w:divBdr>
                <w:top w:val="none" w:sz="0" w:space="0" w:color="auto"/>
                <w:left w:val="none" w:sz="0" w:space="0" w:color="auto"/>
                <w:bottom w:val="none" w:sz="0" w:space="0" w:color="auto"/>
                <w:right w:val="none" w:sz="0" w:space="0" w:color="auto"/>
              </w:divBdr>
            </w:div>
            <w:div w:id="819617960">
              <w:marLeft w:val="0"/>
              <w:marRight w:val="0"/>
              <w:marTop w:val="0"/>
              <w:marBottom w:val="0"/>
              <w:divBdr>
                <w:top w:val="none" w:sz="0" w:space="0" w:color="auto"/>
                <w:left w:val="none" w:sz="0" w:space="0" w:color="auto"/>
                <w:bottom w:val="none" w:sz="0" w:space="0" w:color="auto"/>
                <w:right w:val="none" w:sz="0" w:space="0" w:color="auto"/>
              </w:divBdr>
            </w:div>
            <w:div w:id="836118402">
              <w:marLeft w:val="0"/>
              <w:marRight w:val="0"/>
              <w:marTop w:val="0"/>
              <w:marBottom w:val="0"/>
              <w:divBdr>
                <w:top w:val="none" w:sz="0" w:space="0" w:color="auto"/>
                <w:left w:val="none" w:sz="0" w:space="0" w:color="auto"/>
                <w:bottom w:val="none" w:sz="0" w:space="0" w:color="auto"/>
                <w:right w:val="none" w:sz="0" w:space="0" w:color="auto"/>
              </w:divBdr>
            </w:div>
            <w:div w:id="839857489">
              <w:marLeft w:val="0"/>
              <w:marRight w:val="0"/>
              <w:marTop w:val="0"/>
              <w:marBottom w:val="0"/>
              <w:divBdr>
                <w:top w:val="none" w:sz="0" w:space="0" w:color="auto"/>
                <w:left w:val="none" w:sz="0" w:space="0" w:color="auto"/>
                <w:bottom w:val="none" w:sz="0" w:space="0" w:color="auto"/>
                <w:right w:val="none" w:sz="0" w:space="0" w:color="auto"/>
              </w:divBdr>
            </w:div>
            <w:div w:id="851408539">
              <w:marLeft w:val="0"/>
              <w:marRight w:val="0"/>
              <w:marTop w:val="0"/>
              <w:marBottom w:val="0"/>
              <w:divBdr>
                <w:top w:val="none" w:sz="0" w:space="0" w:color="auto"/>
                <w:left w:val="none" w:sz="0" w:space="0" w:color="auto"/>
                <w:bottom w:val="none" w:sz="0" w:space="0" w:color="auto"/>
                <w:right w:val="none" w:sz="0" w:space="0" w:color="auto"/>
              </w:divBdr>
            </w:div>
            <w:div w:id="854150545">
              <w:marLeft w:val="0"/>
              <w:marRight w:val="0"/>
              <w:marTop w:val="0"/>
              <w:marBottom w:val="0"/>
              <w:divBdr>
                <w:top w:val="none" w:sz="0" w:space="0" w:color="auto"/>
                <w:left w:val="none" w:sz="0" w:space="0" w:color="auto"/>
                <w:bottom w:val="none" w:sz="0" w:space="0" w:color="auto"/>
                <w:right w:val="none" w:sz="0" w:space="0" w:color="auto"/>
              </w:divBdr>
            </w:div>
            <w:div w:id="856162931">
              <w:marLeft w:val="0"/>
              <w:marRight w:val="0"/>
              <w:marTop w:val="0"/>
              <w:marBottom w:val="0"/>
              <w:divBdr>
                <w:top w:val="none" w:sz="0" w:space="0" w:color="auto"/>
                <w:left w:val="none" w:sz="0" w:space="0" w:color="auto"/>
                <w:bottom w:val="none" w:sz="0" w:space="0" w:color="auto"/>
                <w:right w:val="none" w:sz="0" w:space="0" w:color="auto"/>
              </w:divBdr>
            </w:div>
            <w:div w:id="879703578">
              <w:marLeft w:val="0"/>
              <w:marRight w:val="0"/>
              <w:marTop w:val="0"/>
              <w:marBottom w:val="0"/>
              <w:divBdr>
                <w:top w:val="none" w:sz="0" w:space="0" w:color="auto"/>
                <w:left w:val="none" w:sz="0" w:space="0" w:color="auto"/>
                <w:bottom w:val="none" w:sz="0" w:space="0" w:color="auto"/>
                <w:right w:val="none" w:sz="0" w:space="0" w:color="auto"/>
              </w:divBdr>
            </w:div>
            <w:div w:id="955332550">
              <w:marLeft w:val="0"/>
              <w:marRight w:val="0"/>
              <w:marTop w:val="0"/>
              <w:marBottom w:val="0"/>
              <w:divBdr>
                <w:top w:val="none" w:sz="0" w:space="0" w:color="auto"/>
                <w:left w:val="none" w:sz="0" w:space="0" w:color="auto"/>
                <w:bottom w:val="none" w:sz="0" w:space="0" w:color="auto"/>
                <w:right w:val="none" w:sz="0" w:space="0" w:color="auto"/>
              </w:divBdr>
            </w:div>
            <w:div w:id="957106295">
              <w:marLeft w:val="0"/>
              <w:marRight w:val="0"/>
              <w:marTop w:val="0"/>
              <w:marBottom w:val="0"/>
              <w:divBdr>
                <w:top w:val="none" w:sz="0" w:space="0" w:color="auto"/>
                <w:left w:val="none" w:sz="0" w:space="0" w:color="auto"/>
                <w:bottom w:val="none" w:sz="0" w:space="0" w:color="auto"/>
                <w:right w:val="none" w:sz="0" w:space="0" w:color="auto"/>
              </w:divBdr>
            </w:div>
            <w:div w:id="986593170">
              <w:marLeft w:val="0"/>
              <w:marRight w:val="0"/>
              <w:marTop w:val="0"/>
              <w:marBottom w:val="0"/>
              <w:divBdr>
                <w:top w:val="none" w:sz="0" w:space="0" w:color="auto"/>
                <w:left w:val="none" w:sz="0" w:space="0" w:color="auto"/>
                <w:bottom w:val="none" w:sz="0" w:space="0" w:color="auto"/>
                <w:right w:val="none" w:sz="0" w:space="0" w:color="auto"/>
              </w:divBdr>
            </w:div>
            <w:div w:id="1027367703">
              <w:marLeft w:val="0"/>
              <w:marRight w:val="0"/>
              <w:marTop w:val="0"/>
              <w:marBottom w:val="0"/>
              <w:divBdr>
                <w:top w:val="none" w:sz="0" w:space="0" w:color="auto"/>
                <w:left w:val="none" w:sz="0" w:space="0" w:color="auto"/>
                <w:bottom w:val="none" w:sz="0" w:space="0" w:color="auto"/>
                <w:right w:val="none" w:sz="0" w:space="0" w:color="auto"/>
              </w:divBdr>
            </w:div>
            <w:div w:id="1036925285">
              <w:marLeft w:val="0"/>
              <w:marRight w:val="0"/>
              <w:marTop w:val="0"/>
              <w:marBottom w:val="0"/>
              <w:divBdr>
                <w:top w:val="none" w:sz="0" w:space="0" w:color="auto"/>
                <w:left w:val="none" w:sz="0" w:space="0" w:color="auto"/>
                <w:bottom w:val="none" w:sz="0" w:space="0" w:color="auto"/>
                <w:right w:val="none" w:sz="0" w:space="0" w:color="auto"/>
              </w:divBdr>
            </w:div>
            <w:div w:id="1075320746">
              <w:marLeft w:val="0"/>
              <w:marRight w:val="0"/>
              <w:marTop w:val="0"/>
              <w:marBottom w:val="0"/>
              <w:divBdr>
                <w:top w:val="none" w:sz="0" w:space="0" w:color="auto"/>
                <w:left w:val="none" w:sz="0" w:space="0" w:color="auto"/>
                <w:bottom w:val="none" w:sz="0" w:space="0" w:color="auto"/>
                <w:right w:val="none" w:sz="0" w:space="0" w:color="auto"/>
              </w:divBdr>
            </w:div>
            <w:div w:id="1081872681">
              <w:marLeft w:val="0"/>
              <w:marRight w:val="0"/>
              <w:marTop w:val="0"/>
              <w:marBottom w:val="0"/>
              <w:divBdr>
                <w:top w:val="none" w:sz="0" w:space="0" w:color="auto"/>
                <w:left w:val="none" w:sz="0" w:space="0" w:color="auto"/>
                <w:bottom w:val="none" w:sz="0" w:space="0" w:color="auto"/>
                <w:right w:val="none" w:sz="0" w:space="0" w:color="auto"/>
              </w:divBdr>
            </w:div>
            <w:div w:id="1084184516">
              <w:marLeft w:val="0"/>
              <w:marRight w:val="0"/>
              <w:marTop w:val="0"/>
              <w:marBottom w:val="0"/>
              <w:divBdr>
                <w:top w:val="none" w:sz="0" w:space="0" w:color="auto"/>
                <w:left w:val="none" w:sz="0" w:space="0" w:color="auto"/>
                <w:bottom w:val="none" w:sz="0" w:space="0" w:color="auto"/>
                <w:right w:val="none" w:sz="0" w:space="0" w:color="auto"/>
              </w:divBdr>
            </w:div>
            <w:div w:id="1111633880">
              <w:marLeft w:val="0"/>
              <w:marRight w:val="0"/>
              <w:marTop w:val="0"/>
              <w:marBottom w:val="0"/>
              <w:divBdr>
                <w:top w:val="none" w:sz="0" w:space="0" w:color="auto"/>
                <w:left w:val="none" w:sz="0" w:space="0" w:color="auto"/>
                <w:bottom w:val="none" w:sz="0" w:space="0" w:color="auto"/>
                <w:right w:val="none" w:sz="0" w:space="0" w:color="auto"/>
              </w:divBdr>
            </w:div>
            <w:div w:id="1122964984">
              <w:marLeft w:val="0"/>
              <w:marRight w:val="0"/>
              <w:marTop w:val="0"/>
              <w:marBottom w:val="0"/>
              <w:divBdr>
                <w:top w:val="none" w:sz="0" w:space="0" w:color="auto"/>
                <w:left w:val="none" w:sz="0" w:space="0" w:color="auto"/>
                <w:bottom w:val="none" w:sz="0" w:space="0" w:color="auto"/>
                <w:right w:val="none" w:sz="0" w:space="0" w:color="auto"/>
              </w:divBdr>
            </w:div>
            <w:div w:id="1131093456">
              <w:marLeft w:val="0"/>
              <w:marRight w:val="0"/>
              <w:marTop w:val="0"/>
              <w:marBottom w:val="0"/>
              <w:divBdr>
                <w:top w:val="none" w:sz="0" w:space="0" w:color="auto"/>
                <w:left w:val="none" w:sz="0" w:space="0" w:color="auto"/>
                <w:bottom w:val="none" w:sz="0" w:space="0" w:color="auto"/>
                <w:right w:val="none" w:sz="0" w:space="0" w:color="auto"/>
              </w:divBdr>
            </w:div>
            <w:div w:id="1131098433">
              <w:marLeft w:val="0"/>
              <w:marRight w:val="0"/>
              <w:marTop w:val="0"/>
              <w:marBottom w:val="0"/>
              <w:divBdr>
                <w:top w:val="none" w:sz="0" w:space="0" w:color="auto"/>
                <w:left w:val="none" w:sz="0" w:space="0" w:color="auto"/>
                <w:bottom w:val="none" w:sz="0" w:space="0" w:color="auto"/>
                <w:right w:val="none" w:sz="0" w:space="0" w:color="auto"/>
              </w:divBdr>
            </w:div>
            <w:div w:id="1139692182">
              <w:marLeft w:val="0"/>
              <w:marRight w:val="0"/>
              <w:marTop w:val="0"/>
              <w:marBottom w:val="0"/>
              <w:divBdr>
                <w:top w:val="none" w:sz="0" w:space="0" w:color="auto"/>
                <w:left w:val="none" w:sz="0" w:space="0" w:color="auto"/>
                <w:bottom w:val="none" w:sz="0" w:space="0" w:color="auto"/>
                <w:right w:val="none" w:sz="0" w:space="0" w:color="auto"/>
              </w:divBdr>
            </w:div>
            <w:div w:id="1143693150">
              <w:marLeft w:val="0"/>
              <w:marRight w:val="0"/>
              <w:marTop w:val="0"/>
              <w:marBottom w:val="0"/>
              <w:divBdr>
                <w:top w:val="none" w:sz="0" w:space="0" w:color="auto"/>
                <w:left w:val="none" w:sz="0" w:space="0" w:color="auto"/>
                <w:bottom w:val="none" w:sz="0" w:space="0" w:color="auto"/>
                <w:right w:val="none" w:sz="0" w:space="0" w:color="auto"/>
              </w:divBdr>
            </w:div>
            <w:div w:id="1153834461">
              <w:marLeft w:val="0"/>
              <w:marRight w:val="0"/>
              <w:marTop w:val="0"/>
              <w:marBottom w:val="0"/>
              <w:divBdr>
                <w:top w:val="none" w:sz="0" w:space="0" w:color="auto"/>
                <w:left w:val="none" w:sz="0" w:space="0" w:color="auto"/>
                <w:bottom w:val="none" w:sz="0" w:space="0" w:color="auto"/>
                <w:right w:val="none" w:sz="0" w:space="0" w:color="auto"/>
              </w:divBdr>
            </w:div>
            <w:div w:id="1161385623">
              <w:marLeft w:val="0"/>
              <w:marRight w:val="0"/>
              <w:marTop w:val="0"/>
              <w:marBottom w:val="0"/>
              <w:divBdr>
                <w:top w:val="none" w:sz="0" w:space="0" w:color="auto"/>
                <w:left w:val="none" w:sz="0" w:space="0" w:color="auto"/>
                <w:bottom w:val="none" w:sz="0" w:space="0" w:color="auto"/>
                <w:right w:val="none" w:sz="0" w:space="0" w:color="auto"/>
              </w:divBdr>
            </w:div>
            <w:div w:id="1177116021">
              <w:marLeft w:val="0"/>
              <w:marRight w:val="0"/>
              <w:marTop w:val="0"/>
              <w:marBottom w:val="0"/>
              <w:divBdr>
                <w:top w:val="none" w:sz="0" w:space="0" w:color="auto"/>
                <w:left w:val="none" w:sz="0" w:space="0" w:color="auto"/>
                <w:bottom w:val="none" w:sz="0" w:space="0" w:color="auto"/>
                <w:right w:val="none" w:sz="0" w:space="0" w:color="auto"/>
              </w:divBdr>
            </w:div>
            <w:div w:id="1189178641">
              <w:marLeft w:val="0"/>
              <w:marRight w:val="0"/>
              <w:marTop w:val="0"/>
              <w:marBottom w:val="0"/>
              <w:divBdr>
                <w:top w:val="none" w:sz="0" w:space="0" w:color="auto"/>
                <w:left w:val="none" w:sz="0" w:space="0" w:color="auto"/>
                <w:bottom w:val="none" w:sz="0" w:space="0" w:color="auto"/>
                <w:right w:val="none" w:sz="0" w:space="0" w:color="auto"/>
              </w:divBdr>
            </w:div>
            <w:div w:id="1195970234">
              <w:marLeft w:val="0"/>
              <w:marRight w:val="0"/>
              <w:marTop w:val="0"/>
              <w:marBottom w:val="0"/>
              <w:divBdr>
                <w:top w:val="none" w:sz="0" w:space="0" w:color="auto"/>
                <w:left w:val="none" w:sz="0" w:space="0" w:color="auto"/>
                <w:bottom w:val="none" w:sz="0" w:space="0" w:color="auto"/>
                <w:right w:val="none" w:sz="0" w:space="0" w:color="auto"/>
              </w:divBdr>
            </w:div>
            <w:div w:id="1205866272">
              <w:marLeft w:val="0"/>
              <w:marRight w:val="0"/>
              <w:marTop w:val="0"/>
              <w:marBottom w:val="0"/>
              <w:divBdr>
                <w:top w:val="none" w:sz="0" w:space="0" w:color="auto"/>
                <w:left w:val="none" w:sz="0" w:space="0" w:color="auto"/>
                <w:bottom w:val="none" w:sz="0" w:space="0" w:color="auto"/>
                <w:right w:val="none" w:sz="0" w:space="0" w:color="auto"/>
              </w:divBdr>
            </w:div>
            <w:div w:id="1213493313">
              <w:marLeft w:val="0"/>
              <w:marRight w:val="0"/>
              <w:marTop w:val="0"/>
              <w:marBottom w:val="0"/>
              <w:divBdr>
                <w:top w:val="none" w:sz="0" w:space="0" w:color="auto"/>
                <w:left w:val="none" w:sz="0" w:space="0" w:color="auto"/>
                <w:bottom w:val="none" w:sz="0" w:space="0" w:color="auto"/>
                <w:right w:val="none" w:sz="0" w:space="0" w:color="auto"/>
              </w:divBdr>
            </w:div>
            <w:div w:id="1220433444">
              <w:marLeft w:val="0"/>
              <w:marRight w:val="0"/>
              <w:marTop w:val="0"/>
              <w:marBottom w:val="0"/>
              <w:divBdr>
                <w:top w:val="none" w:sz="0" w:space="0" w:color="auto"/>
                <w:left w:val="none" w:sz="0" w:space="0" w:color="auto"/>
                <w:bottom w:val="none" w:sz="0" w:space="0" w:color="auto"/>
                <w:right w:val="none" w:sz="0" w:space="0" w:color="auto"/>
              </w:divBdr>
            </w:div>
            <w:div w:id="1229074668">
              <w:marLeft w:val="0"/>
              <w:marRight w:val="0"/>
              <w:marTop w:val="0"/>
              <w:marBottom w:val="0"/>
              <w:divBdr>
                <w:top w:val="none" w:sz="0" w:space="0" w:color="auto"/>
                <w:left w:val="none" w:sz="0" w:space="0" w:color="auto"/>
                <w:bottom w:val="none" w:sz="0" w:space="0" w:color="auto"/>
                <w:right w:val="none" w:sz="0" w:space="0" w:color="auto"/>
              </w:divBdr>
            </w:div>
            <w:div w:id="1233396113">
              <w:marLeft w:val="0"/>
              <w:marRight w:val="0"/>
              <w:marTop w:val="0"/>
              <w:marBottom w:val="0"/>
              <w:divBdr>
                <w:top w:val="none" w:sz="0" w:space="0" w:color="auto"/>
                <w:left w:val="none" w:sz="0" w:space="0" w:color="auto"/>
                <w:bottom w:val="none" w:sz="0" w:space="0" w:color="auto"/>
                <w:right w:val="none" w:sz="0" w:space="0" w:color="auto"/>
              </w:divBdr>
            </w:div>
            <w:div w:id="1233588853">
              <w:marLeft w:val="0"/>
              <w:marRight w:val="0"/>
              <w:marTop w:val="0"/>
              <w:marBottom w:val="0"/>
              <w:divBdr>
                <w:top w:val="none" w:sz="0" w:space="0" w:color="auto"/>
                <w:left w:val="none" w:sz="0" w:space="0" w:color="auto"/>
                <w:bottom w:val="none" w:sz="0" w:space="0" w:color="auto"/>
                <w:right w:val="none" w:sz="0" w:space="0" w:color="auto"/>
              </w:divBdr>
            </w:div>
            <w:div w:id="1242328481">
              <w:marLeft w:val="0"/>
              <w:marRight w:val="0"/>
              <w:marTop w:val="0"/>
              <w:marBottom w:val="0"/>
              <w:divBdr>
                <w:top w:val="none" w:sz="0" w:space="0" w:color="auto"/>
                <w:left w:val="none" w:sz="0" w:space="0" w:color="auto"/>
                <w:bottom w:val="none" w:sz="0" w:space="0" w:color="auto"/>
                <w:right w:val="none" w:sz="0" w:space="0" w:color="auto"/>
              </w:divBdr>
            </w:div>
            <w:div w:id="1252856919">
              <w:marLeft w:val="0"/>
              <w:marRight w:val="0"/>
              <w:marTop w:val="0"/>
              <w:marBottom w:val="0"/>
              <w:divBdr>
                <w:top w:val="none" w:sz="0" w:space="0" w:color="auto"/>
                <w:left w:val="none" w:sz="0" w:space="0" w:color="auto"/>
                <w:bottom w:val="none" w:sz="0" w:space="0" w:color="auto"/>
                <w:right w:val="none" w:sz="0" w:space="0" w:color="auto"/>
              </w:divBdr>
            </w:div>
            <w:div w:id="1299722856">
              <w:marLeft w:val="0"/>
              <w:marRight w:val="0"/>
              <w:marTop w:val="0"/>
              <w:marBottom w:val="0"/>
              <w:divBdr>
                <w:top w:val="none" w:sz="0" w:space="0" w:color="auto"/>
                <w:left w:val="none" w:sz="0" w:space="0" w:color="auto"/>
                <w:bottom w:val="none" w:sz="0" w:space="0" w:color="auto"/>
                <w:right w:val="none" w:sz="0" w:space="0" w:color="auto"/>
              </w:divBdr>
            </w:div>
            <w:div w:id="1300264175">
              <w:marLeft w:val="0"/>
              <w:marRight w:val="0"/>
              <w:marTop w:val="0"/>
              <w:marBottom w:val="0"/>
              <w:divBdr>
                <w:top w:val="none" w:sz="0" w:space="0" w:color="auto"/>
                <w:left w:val="none" w:sz="0" w:space="0" w:color="auto"/>
                <w:bottom w:val="none" w:sz="0" w:space="0" w:color="auto"/>
                <w:right w:val="none" w:sz="0" w:space="0" w:color="auto"/>
              </w:divBdr>
            </w:div>
            <w:div w:id="1324504213">
              <w:marLeft w:val="0"/>
              <w:marRight w:val="0"/>
              <w:marTop w:val="0"/>
              <w:marBottom w:val="0"/>
              <w:divBdr>
                <w:top w:val="none" w:sz="0" w:space="0" w:color="auto"/>
                <w:left w:val="none" w:sz="0" w:space="0" w:color="auto"/>
                <w:bottom w:val="none" w:sz="0" w:space="0" w:color="auto"/>
                <w:right w:val="none" w:sz="0" w:space="0" w:color="auto"/>
              </w:divBdr>
            </w:div>
            <w:div w:id="1338725305">
              <w:marLeft w:val="0"/>
              <w:marRight w:val="0"/>
              <w:marTop w:val="0"/>
              <w:marBottom w:val="0"/>
              <w:divBdr>
                <w:top w:val="none" w:sz="0" w:space="0" w:color="auto"/>
                <w:left w:val="none" w:sz="0" w:space="0" w:color="auto"/>
                <w:bottom w:val="none" w:sz="0" w:space="0" w:color="auto"/>
                <w:right w:val="none" w:sz="0" w:space="0" w:color="auto"/>
              </w:divBdr>
            </w:div>
            <w:div w:id="1343706834">
              <w:marLeft w:val="0"/>
              <w:marRight w:val="0"/>
              <w:marTop w:val="0"/>
              <w:marBottom w:val="0"/>
              <w:divBdr>
                <w:top w:val="none" w:sz="0" w:space="0" w:color="auto"/>
                <w:left w:val="none" w:sz="0" w:space="0" w:color="auto"/>
                <w:bottom w:val="none" w:sz="0" w:space="0" w:color="auto"/>
                <w:right w:val="none" w:sz="0" w:space="0" w:color="auto"/>
              </w:divBdr>
            </w:div>
            <w:div w:id="1360820168">
              <w:marLeft w:val="0"/>
              <w:marRight w:val="0"/>
              <w:marTop w:val="0"/>
              <w:marBottom w:val="0"/>
              <w:divBdr>
                <w:top w:val="none" w:sz="0" w:space="0" w:color="auto"/>
                <w:left w:val="none" w:sz="0" w:space="0" w:color="auto"/>
                <w:bottom w:val="none" w:sz="0" w:space="0" w:color="auto"/>
                <w:right w:val="none" w:sz="0" w:space="0" w:color="auto"/>
              </w:divBdr>
            </w:div>
            <w:div w:id="1367177305">
              <w:marLeft w:val="0"/>
              <w:marRight w:val="0"/>
              <w:marTop w:val="0"/>
              <w:marBottom w:val="0"/>
              <w:divBdr>
                <w:top w:val="none" w:sz="0" w:space="0" w:color="auto"/>
                <w:left w:val="none" w:sz="0" w:space="0" w:color="auto"/>
                <w:bottom w:val="none" w:sz="0" w:space="0" w:color="auto"/>
                <w:right w:val="none" w:sz="0" w:space="0" w:color="auto"/>
              </w:divBdr>
            </w:div>
            <w:div w:id="1382941452">
              <w:marLeft w:val="0"/>
              <w:marRight w:val="0"/>
              <w:marTop w:val="0"/>
              <w:marBottom w:val="0"/>
              <w:divBdr>
                <w:top w:val="none" w:sz="0" w:space="0" w:color="auto"/>
                <w:left w:val="none" w:sz="0" w:space="0" w:color="auto"/>
                <w:bottom w:val="none" w:sz="0" w:space="0" w:color="auto"/>
                <w:right w:val="none" w:sz="0" w:space="0" w:color="auto"/>
              </w:divBdr>
            </w:div>
            <w:div w:id="1386879266">
              <w:marLeft w:val="0"/>
              <w:marRight w:val="0"/>
              <w:marTop w:val="0"/>
              <w:marBottom w:val="0"/>
              <w:divBdr>
                <w:top w:val="none" w:sz="0" w:space="0" w:color="auto"/>
                <w:left w:val="none" w:sz="0" w:space="0" w:color="auto"/>
                <w:bottom w:val="none" w:sz="0" w:space="0" w:color="auto"/>
                <w:right w:val="none" w:sz="0" w:space="0" w:color="auto"/>
              </w:divBdr>
            </w:div>
            <w:div w:id="1399399757">
              <w:marLeft w:val="0"/>
              <w:marRight w:val="0"/>
              <w:marTop w:val="0"/>
              <w:marBottom w:val="0"/>
              <w:divBdr>
                <w:top w:val="none" w:sz="0" w:space="0" w:color="auto"/>
                <w:left w:val="none" w:sz="0" w:space="0" w:color="auto"/>
                <w:bottom w:val="none" w:sz="0" w:space="0" w:color="auto"/>
                <w:right w:val="none" w:sz="0" w:space="0" w:color="auto"/>
              </w:divBdr>
            </w:div>
            <w:div w:id="1404371911">
              <w:marLeft w:val="0"/>
              <w:marRight w:val="0"/>
              <w:marTop w:val="0"/>
              <w:marBottom w:val="0"/>
              <w:divBdr>
                <w:top w:val="none" w:sz="0" w:space="0" w:color="auto"/>
                <w:left w:val="none" w:sz="0" w:space="0" w:color="auto"/>
                <w:bottom w:val="none" w:sz="0" w:space="0" w:color="auto"/>
                <w:right w:val="none" w:sz="0" w:space="0" w:color="auto"/>
              </w:divBdr>
            </w:div>
            <w:div w:id="1404832187">
              <w:marLeft w:val="0"/>
              <w:marRight w:val="0"/>
              <w:marTop w:val="0"/>
              <w:marBottom w:val="0"/>
              <w:divBdr>
                <w:top w:val="none" w:sz="0" w:space="0" w:color="auto"/>
                <w:left w:val="none" w:sz="0" w:space="0" w:color="auto"/>
                <w:bottom w:val="none" w:sz="0" w:space="0" w:color="auto"/>
                <w:right w:val="none" w:sz="0" w:space="0" w:color="auto"/>
              </w:divBdr>
            </w:div>
            <w:div w:id="1412660014">
              <w:marLeft w:val="0"/>
              <w:marRight w:val="0"/>
              <w:marTop w:val="0"/>
              <w:marBottom w:val="0"/>
              <w:divBdr>
                <w:top w:val="none" w:sz="0" w:space="0" w:color="auto"/>
                <w:left w:val="none" w:sz="0" w:space="0" w:color="auto"/>
                <w:bottom w:val="none" w:sz="0" w:space="0" w:color="auto"/>
                <w:right w:val="none" w:sz="0" w:space="0" w:color="auto"/>
              </w:divBdr>
            </w:div>
            <w:div w:id="1441757249">
              <w:marLeft w:val="0"/>
              <w:marRight w:val="0"/>
              <w:marTop w:val="0"/>
              <w:marBottom w:val="0"/>
              <w:divBdr>
                <w:top w:val="none" w:sz="0" w:space="0" w:color="auto"/>
                <w:left w:val="none" w:sz="0" w:space="0" w:color="auto"/>
                <w:bottom w:val="none" w:sz="0" w:space="0" w:color="auto"/>
                <w:right w:val="none" w:sz="0" w:space="0" w:color="auto"/>
              </w:divBdr>
            </w:div>
            <w:div w:id="1446266314">
              <w:marLeft w:val="0"/>
              <w:marRight w:val="0"/>
              <w:marTop w:val="0"/>
              <w:marBottom w:val="0"/>
              <w:divBdr>
                <w:top w:val="none" w:sz="0" w:space="0" w:color="auto"/>
                <w:left w:val="none" w:sz="0" w:space="0" w:color="auto"/>
                <w:bottom w:val="none" w:sz="0" w:space="0" w:color="auto"/>
                <w:right w:val="none" w:sz="0" w:space="0" w:color="auto"/>
              </w:divBdr>
            </w:div>
            <w:div w:id="1457796688">
              <w:marLeft w:val="0"/>
              <w:marRight w:val="0"/>
              <w:marTop w:val="0"/>
              <w:marBottom w:val="0"/>
              <w:divBdr>
                <w:top w:val="none" w:sz="0" w:space="0" w:color="auto"/>
                <w:left w:val="none" w:sz="0" w:space="0" w:color="auto"/>
                <w:bottom w:val="none" w:sz="0" w:space="0" w:color="auto"/>
                <w:right w:val="none" w:sz="0" w:space="0" w:color="auto"/>
              </w:divBdr>
            </w:div>
            <w:div w:id="1468427426">
              <w:marLeft w:val="0"/>
              <w:marRight w:val="0"/>
              <w:marTop w:val="0"/>
              <w:marBottom w:val="0"/>
              <w:divBdr>
                <w:top w:val="none" w:sz="0" w:space="0" w:color="auto"/>
                <w:left w:val="none" w:sz="0" w:space="0" w:color="auto"/>
                <w:bottom w:val="none" w:sz="0" w:space="0" w:color="auto"/>
                <w:right w:val="none" w:sz="0" w:space="0" w:color="auto"/>
              </w:divBdr>
            </w:div>
            <w:div w:id="1470703429">
              <w:marLeft w:val="0"/>
              <w:marRight w:val="0"/>
              <w:marTop w:val="0"/>
              <w:marBottom w:val="0"/>
              <w:divBdr>
                <w:top w:val="none" w:sz="0" w:space="0" w:color="auto"/>
                <w:left w:val="none" w:sz="0" w:space="0" w:color="auto"/>
                <w:bottom w:val="none" w:sz="0" w:space="0" w:color="auto"/>
                <w:right w:val="none" w:sz="0" w:space="0" w:color="auto"/>
              </w:divBdr>
            </w:div>
            <w:div w:id="1476028147">
              <w:marLeft w:val="0"/>
              <w:marRight w:val="0"/>
              <w:marTop w:val="0"/>
              <w:marBottom w:val="0"/>
              <w:divBdr>
                <w:top w:val="none" w:sz="0" w:space="0" w:color="auto"/>
                <w:left w:val="none" w:sz="0" w:space="0" w:color="auto"/>
                <w:bottom w:val="none" w:sz="0" w:space="0" w:color="auto"/>
                <w:right w:val="none" w:sz="0" w:space="0" w:color="auto"/>
              </w:divBdr>
            </w:div>
            <w:div w:id="1476412359">
              <w:marLeft w:val="0"/>
              <w:marRight w:val="0"/>
              <w:marTop w:val="0"/>
              <w:marBottom w:val="0"/>
              <w:divBdr>
                <w:top w:val="none" w:sz="0" w:space="0" w:color="auto"/>
                <w:left w:val="none" w:sz="0" w:space="0" w:color="auto"/>
                <w:bottom w:val="none" w:sz="0" w:space="0" w:color="auto"/>
                <w:right w:val="none" w:sz="0" w:space="0" w:color="auto"/>
              </w:divBdr>
            </w:div>
            <w:div w:id="1492142455">
              <w:marLeft w:val="0"/>
              <w:marRight w:val="0"/>
              <w:marTop w:val="0"/>
              <w:marBottom w:val="0"/>
              <w:divBdr>
                <w:top w:val="none" w:sz="0" w:space="0" w:color="auto"/>
                <w:left w:val="none" w:sz="0" w:space="0" w:color="auto"/>
                <w:bottom w:val="none" w:sz="0" w:space="0" w:color="auto"/>
                <w:right w:val="none" w:sz="0" w:space="0" w:color="auto"/>
              </w:divBdr>
            </w:div>
            <w:div w:id="1501314761">
              <w:marLeft w:val="0"/>
              <w:marRight w:val="0"/>
              <w:marTop w:val="0"/>
              <w:marBottom w:val="0"/>
              <w:divBdr>
                <w:top w:val="none" w:sz="0" w:space="0" w:color="auto"/>
                <w:left w:val="none" w:sz="0" w:space="0" w:color="auto"/>
                <w:bottom w:val="none" w:sz="0" w:space="0" w:color="auto"/>
                <w:right w:val="none" w:sz="0" w:space="0" w:color="auto"/>
              </w:divBdr>
            </w:div>
            <w:div w:id="1507482344">
              <w:marLeft w:val="0"/>
              <w:marRight w:val="0"/>
              <w:marTop w:val="0"/>
              <w:marBottom w:val="0"/>
              <w:divBdr>
                <w:top w:val="none" w:sz="0" w:space="0" w:color="auto"/>
                <w:left w:val="none" w:sz="0" w:space="0" w:color="auto"/>
                <w:bottom w:val="none" w:sz="0" w:space="0" w:color="auto"/>
                <w:right w:val="none" w:sz="0" w:space="0" w:color="auto"/>
              </w:divBdr>
            </w:div>
            <w:div w:id="1508867727">
              <w:marLeft w:val="0"/>
              <w:marRight w:val="0"/>
              <w:marTop w:val="0"/>
              <w:marBottom w:val="0"/>
              <w:divBdr>
                <w:top w:val="none" w:sz="0" w:space="0" w:color="auto"/>
                <w:left w:val="none" w:sz="0" w:space="0" w:color="auto"/>
                <w:bottom w:val="none" w:sz="0" w:space="0" w:color="auto"/>
                <w:right w:val="none" w:sz="0" w:space="0" w:color="auto"/>
              </w:divBdr>
            </w:div>
            <w:div w:id="1510633442">
              <w:marLeft w:val="0"/>
              <w:marRight w:val="0"/>
              <w:marTop w:val="0"/>
              <w:marBottom w:val="0"/>
              <w:divBdr>
                <w:top w:val="none" w:sz="0" w:space="0" w:color="auto"/>
                <w:left w:val="none" w:sz="0" w:space="0" w:color="auto"/>
                <w:bottom w:val="none" w:sz="0" w:space="0" w:color="auto"/>
                <w:right w:val="none" w:sz="0" w:space="0" w:color="auto"/>
              </w:divBdr>
            </w:div>
            <w:div w:id="1562713657">
              <w:marLeft w:val="0"/>
              <w:marRight w:val="0"/>
              <w:marTop w:val="0"/>
              <w:marBottom w:val="0"/>
              <w:divBdr>
                <w:top w:val="none" w:sz="0" w:space="0" w:color="auto"/>
                <w:left w:val="none" w:sz="0" w:space="0" w:color="auto"/>
                <w:bottom w:val="none" w:sz="0" w:space="0" w:color="auto"/>
                <w:right w:val="none" w:sz="0" w:space="0" w:color="auto"/>
              </w:divBdr>
            </w:div>
            <w:div w:id="1612008365">
              <w:marLeft w:val="0"/>
              <w:marRight w:val="0"/>
              <w:marTop w:val="0"/>
              <w:marBottom w:val="0"/>
              <w:divBdr>
                <w:top w:val="none" w:sz="0" w:space="0" w:color="auto"/>
                <w:left w:val="none" w:sz="0" w:space="0" w:color="auto"/>
                <w:bottom w:val="none" w:sz="0" w:space="0" w:color="auto"/>
                <w:right w:val="none" w:sz="0" w:space="0" w:color="auto"/>
              </w:divBdr>
            </w:div>
            <w:div w:id="1659765984">
              <w:marLeft w:val="0"/>
              <w:marRight w:val="0"/>
              <w:marTop w:val="0"/>
              <w:marBottom w:val="0"/>
              <w:divBdr>
                <w:top w:val="none" w:sz="0" w:space="0" w:color="auto"/>
                <w:left w:val="none" w:sz="0" w:space="0" w:color="auto"/>
                <w:bottom w:val="none" w:sz="0" w:space="0" w:color="auto"/>
                <w:right w:val="none" w:sz="0" w:space="0" w:color="auto"/>
              </w:divBdr>
            </w:div>
            <w:div w:id="1707175037">
              <w:marLeft w:val="0"/>
              <w:marRight w:val="0"/>
              <w:marTop w:val="0"/>
              <w:marBottom w:val="0"/>
              <w:divBdr>
                <w:top w:val="none" w:sz="0" w:space="0" w:color="auto"/>
                <w:left w:val="none" w:sz="0" w:space="0" w:color="auto"/>
                <w:bottom w:val="none" w:sz="0" w:space="0" w:color="auto"/>
                <w:right w:val="none" w:sz="0" w:space="0" w:color="auto"/>
              </w:divBdr>
            </w:div>
            <w:div w:id="1709842578">
              <w:marLeft w:val="0"/>
              <w:marRight w:val="0"/>
              <w:marTop w:val="0"/>
              <w:marBottom w:val="0"/>
              <w:divBdr>
                <w:top w:val="none" w:sz="0" w:space="0" w:color="auto"/>
                <w:left w:val="none" w:sz="0" w:space="0" w:color="auto"/>
                <w:bottom w:val="none" w:sz="0" w:space="0" w:color="auto"/>
                <w:right w:val="none" w:sz="0" w:space="0" w:color="auto"/>
              </w:divBdr>
            </w:div>
            <w:div w:id="1716394107">
              <w:marLeft w:val="0"/>
              <w:marRight w:val="0"/>
              <w:marTop w:val="0"/>
              <w:marBottom w:val="0"/>
              <w:divBdr>
                <w:top w:val="none" w:sz="0" w:space="0" w:color="auto"/>
                <w:left w:val="none" w:sz="0" w:space="0" w:color="auto"/>
                <w:bottom w:val="none" w:sz="0" w:space="0" w:color="auto"/>
                <w:right w:val="none" w:sz="0" w:space="0" w:color="auto"/>
              </w:divBdr>
            </w:div>
            <w:div w:id="1717505480">
              <w:marLeft w:val="0"/>
              <w:marRight w:val="0"/>
              <w:marTop w:val="0"/>
              <w:marBottom w:val="0"/>
              <w:divBdr>
                <w:top w:val="none" w:sz="0" w:space="0" w:color="auto"/>
                <w:left w:val="none" w:sz="0" w:space="0" w:color="auto"/>
                <w:bottom w:val="none" w:sz="0" w:space="0" w:color="auto"/>
                <w:right w:val="none" w:sz="0" w:space="0" w:color="auto"/>
              </w:divBdr>
            </w:div>
            <w:div w:id="1717853054">
              <w:marLeft w:val="0"/>
              <w:marRight w:val="0"/>
              <w:marTop w:val="0"/>
              <w:marBottom w:val="0"/>
              <w:divBdr>
                <w:top w:val="none" w:sz="0" w:space="0" w:color="auto"/>
                <w:left w:val="none" w:sz="0" w:space="0" w:color="auto"/>
                <w:bottom w:val="none" w:sz="0" w:space="0" w:color="auto"/>
                <w:right w:val="none" w:sz="0" w:space="0" w:color="auto"/>
              </w:divBdr>
            </w:div>
            <w:div w:id="1746606883">
              <w:marLeft w:val="0"/>
              <w:marRight w:val="0"/>
              <w:marTop w:val="0"/>
              <w:marBottom w:val="0"/>
              <w:divBdr>
                <w:top w:val="none" w:sz="0" w:space="0" w:color="auto"/>
                <w:left w:val="none" w:sz="0" w:space="0" w:color="auto"/>
                <w:bottom w:val="none" w:sz="0" w:space="0" w:color="auto"/>
                <w:right w:val="none" w:sz="0" w:space="0" w:color="auto"/>
              </w:divBdr>
            </w:div>
            <w:div w:id="1768696033">
              <w:marLeft w:val="0"/>
              <w:marRight w:val="0"/>
              <w:marTop w:val="0"/>
              <w:marBottom w:val="0"/>
              <w:divBdr>
                <w:top w:val="none" w:sz="0" w:space="0" w:color="auto"/>
                <w:left w:val="none" w:sz="0" w:space="0" w:color="auto"/>
                <w:bottom w:val="none" w:sz="0" w:space="0" w:color="auto"/>
                <w:right w:val="none" w:sz="0" w:space="0" w:color="auto"/>
              </w:divBdr>
            </w:div>
            <w:div w:id="1787693786">
              <w:marLeft w:val="0"/>
              <w:marRight w:val="0"/>
              <w:marTop w:val="0"/>
              <w:marBottom w:val="0"/>
              <w:divBdr>
                <w:top w:val="none" w:sz="0" w:space="0" w:color="auto"/>
                <w:left w:val="none" w:sz="0" w:space="0" w:color="auto"/>
                <w:bottom w:val="none" w:sz="0" w:space="0" w:color="auto"/>
                <w:right w:val="none" w:sz="0" w:space="0" w:color="auto"/>
              </w:divBdr>
            </w:div>
            <w:div w:id="1789736563">
              <w:marLeft w:val="0"/>
              <w:marRight w:val="0"/>
              <w:marTop w:val="0"/>
              <w:marBottom w:val="0"/>
              <w:divBdr>
                <w:top w:val="none" w:sz="0" w:space="0" w:color="auto"/>
                <w:left w:val="none" w:sz="0" w:space="0" w:color="auto"/>
                <w:bottom w:val="none" w:sz="0" w:space="0" w:color="auto"/>
                <w:right w:val="none" w:sz="0" w:space="0" w:color="auto"/>
              </w:divBdr>
            </w:div>
            <w:div w:id="1792936673">
              <w:marLeft w:val="0"/>
              <w:marRight w:val="0"/>
              <w:marTop w:val="0"/>
              <w:marBottom w:val="0"/>
              <w:divBdr>
                <w:top w:val="none" w:sz="0" w:space="0" w:color="auto"/>
                <w:left w:val="none" w:sz="0" w:space="0" w:color="auto"/>
                <w:bottom w:val="none" w:sz="0" w:space="0" w:color="auto"/>
                <w:right w:val="none" w:sz="0" w:space="0" w:color="auto"/>
              </w:divBdr>
            </w:div>
            <w:div w:id="1809780173">
              <w:marLeft w:val="0"/>
              <w:marRight w:val="0"/>
              <w:marTop w:val="0"/>
              <w:marBottom w:val="0"/>
              <w:divBdr>
                <w:top w:val="none" w:sz="0" w:space="0" w:color="auto"/>
                <w:left w:val="none" w:sz="0" w:space="0" w:color="auto"/>
                <w:bottom w:val="none" w:sz="0" w:space="0" w:color="auto"/>
                <w:right w:val="none" w:sz="0" w:space="0" w:color="auto"/>
              </w:divBdr>
            </w:div>
            <w:div w:id="1817529801">
              <w:marLeft w:val="0"/>
              <w:marRight w:val="0"/>
              <w:marTop w:val="0"/>
              <w:marBottom w:val="0"/>
              <w:divBdr>
                <w:top w:val="none" w:sz="0" w:space="0" w:color="auto"/>
                <w:left w:val="none" w:sz="0" w:space="0" w:color="auto"/>
                <w:bottom w:val="none" w:sz="0" w:space="0" w:color="auto"/>
                <w:right w:val="none" w:sz="0" w:space="0" w:color="auto"/>
              </w:divBdr>
            </w:div>
            <w:div w:id="1860050231">
              <w:marLeft w:val="0"/>
              <w:marRight w:val="0"/>
              <w:marTop w:val="0"/>
              <w:marBottom w:val="0"/>
              <w:divBdr>
                <w:top w:val="none" w:sz="0" w:space="0" w:color="auto"/>
                <w:left w:val="none" w:sz="0" w:space="0" w:color="auto"/>
                <w:bottom w:val="none" w:sz="0" w:space="0" w:color="auto"/>
                <w:right w:val="none" w:sz="0" w:space="0" w:color="auto"/>
              </w:divBdr>
            </w:div>
            <w:div w:id="1868175964">
              <w:marLeft w:val="0"/>
              <w:marRight w:val="0"/>
              <w:marTop w:val="0"/>
              <w:marBottom w:val="0"/>
              <w:divBdr>
                <w:top w:val="none" w:sz="0" w:space="0" w:color="auto"/>
                <w:left w:val="none" w:sz="0" w:space="0" w:color="auto"/>
                <w:bottom w:val="none" w:sz="0" w:space="0" w:color="auto"/>
                <w:right w:val="none" w:sz="0" w:space="0" w:color="auto"/>
              </w:divBdr>
            </w:div>
            <w:div w:id="1871726611">
              <w:marLeft w:val="0"/>
              <w:marRight w:val="0"/>
              <w:marTop w:val="0"/>
              <w:marBottom w:val="0"/>
              <w:divBdr>
                <w:top w:val="none" w:sz="0" w:space="0" w:color="auto"/>
                <w:left w:val="none" w:sz="0" w:space="0" w:color="auto"/>
                <w:bottom w:val="none" w:sz="0" w:space="0" w:color="auto"/>
                <w:right w:val="none" w:sz="0" w:space="0" w:color="auto"/>
              </w:divBdr>
            </w:div>
            <w:div w:id="1891454433">
              <w:marLeft w:val="0"/>
              <w:marRight w:val="0"/>
              <w:marTop w:val="0"/>
              <w:marBottom w:val="0"/>
              <w:divBdr>
                <w:top w:val="none" w:sz="0" w:space="0" w:color="auto"/>
                <w:left w:val="none" w:sz="0" w:space="0" w:color="auto"/>
                <w:bottom w:val="none" w:sz="0" w:space="0" w:color="auto"/>
                <w:right w:val="none" w:sz="0" w:space="0" w:color="auto"/>
              </w:divBdr>
            </w:div>
            <w:div w:id="1892885827">
              <w:marLeft w:val="0"/>
              <w:marRight w:val="0"/>
              <w:marTop w:val="0"/>
              <w:marBottom w:val="0"/>
              <w:divBdr>
                <w:top w:val="none" w:sz="0" w:space="0" w:color="auto"/>
                <w:left w:val="none" w:sz="0" w:space="0" w:color="auto"/>
                <w:bottom w:val="none" w:sz="0" w:space="0" w:color="auto"/>
                <w:right w:val="none" w:sz="0" w:space="0" w:color="auto"/>
              </w:divBdr>
            </w:div>
            <w:div w:id="1911311239">
              <w:marLeft w:val="0"/>
              <w:marRight w:val="0"/>
              <w:marTop w:val="0"/>
              <w:marBottom w:val="0"/>
              <w:divBdr>
                <w:top w:val="none" w:sz="0" w:space="0" w:color="auto"/>
                <w:left w:val="none" w:sz="0" w:space="0" w:color="auto"/>
                <w:bottom w:val="none" w:sz="0" w:space="0" w:color="auto"/>
                <w:right w:val="none" w:sz="0" w:space="0" w:color="auto"/>
              </w:divBdr>
            </w:div>
            <w:div w:id="1940023544">
              <w:marLeft w:val="0"/>
              <w:marRight w:val="0"/>
              <w:marTop w:val="0"/>
              <w:marBottom w:val="0"/>
              <w:divBdr>
                <w:top w:val="none" w:sz="0" w:space="0" w:color="auto"/>
                <w:left w:val="none" w:sz="0" w:space="0" w:color="auto"/>
                <w:bottom w:val="none" w:sz="0" w:space="0" w:color="auto"/>
                <w:right w:val="none" w:sz="0" w:space="0" w:color="auto"/>
              </w:divBdr>
            </w:div>
            <w:div w:id="1971397547">
              <w:marLeft w:val="0"/>
              <w:marRight w:val="0"/>
              <w:marTop w:val="0"/>
              <w:marBottom w:val="0"/>
              <w:divBdr>
                <w:top w:val="none" w:sz="0" w:space="0" w:color="auto"/>
                <w:left w:val="none" w:sz="0" w:space="0" w:color="auto"/>
                <w:bottom w:val="none" w:sz="0" w:space="0" w:color="auto"/>
                <w:right w:val="none" w:sz="0" w:space="0" w:color="auto"/>
              </w:divBdr>
            </w:div>
            <w:div w:id="1971857292">
              <w:marLeft w:val="0"/>
              <w:marRight w:val="0"/>
              <w:marTop w:val="0"/>
              <w:marBottom w:val="0"/>
              <w:divBdr>
                <w:top w:val="none" w:sz="0" w:space="0" w:color="auto"/>
                <w:left w:val="none" w:sz="0" w:space="0" w:color="auto"/>
                <w:bottom w:val="none" w:sz="0" w:space="0" w:color="auto"/>
                <w:right w:val="none" w:sz="0" w:space="0" w:color="auto"/>
              </w:divBdr>
            </w:div>
            <w:div w:id="2008316054">
              <w:marLeft w:val="0"/>
              <w:marRight w:val="0"/>
              <w:marTop w:val="0"/>
              <w:marBottom w:val="0"/>
              <w:divBdr>
                <w:top w:val="none" w:sz="0" w:space="0" w:color="auto"/>
                <w:left w:val="none" w:sz="0" w:space="0" w:color="auto"/>
                <w:bottom w:val="none" w:sz="0" w:space="0" w:color="auto"/>
                <w:right w:val="none" w:sz="0" w:space="0" w:color="auto"/>
              </w:divBdr>
            </w:div>
            <w:div w:id="2020933750">
              <w:marLeft w:val="0"/>
              <w:marRight w:val="0"/>
              <w:marTop w:val="0"/>
              <w:marBottom w:val="0"/>
              <w:divBdr>
                <w:top w:val="none" w:sz="0" w:space="0" w:color="auto"/>
                <w:left w:val="none" w:sz="0" w:space="0" w:color="auto"/>
                <w:bottom w:val="none" w:sz="0" w:space="0" w:color="auto"/>
                <w:right w:val="none" w:sz="0" w:space="0" w:color="auto"/>
              </w:divBdr>
            </w:div>
            <w:div w:id="2021659384">
              <w:marLeft w:val="0"/>
              <w:marRight w:val="0"/>
              <w:marTop w:val="0"/>
              <w:marBottom w:val="0"/>
              <w:divBdr>
                <w:top w:val="none" w:sz="0" w:space="0" w:color="auto"/>
                <w:left w:val="none" w:sz="0" w:space="0" w:color="auto"/>
                <w:bottom w:val="none" w:sz="0" w:space="0" w:color="auto"/>
                <w:right w:val="none" w:sz="0" w:space="0" w:color="auto"/>
              </w:divBdr>
            </w:div>
            <w:div w:id="2023360290">
              <w:marLeft w:val="0"/>
              <w:marRight w:val="0"/>
              <w:marTop w:val="0"/>
              <w:marBottom w:val="0"/>
              <w:divBdr>
                <w:top w:val="none" w:sz="0" w:space="0" w:color="auto"/>
                <w:left w:val="none" w:sz="0" w:space="0" w:color="auto"/>
                <w:bottom w:val="none" w:sz="0" w:space="0" w:color="auto"/>
                <w:right w:val="none" w:sz="0" w:space="0" w:color="auto"/>
              </w:divBdr>
            </w:div>
            <w:div w:id="2030256538">
              <w:marLeft w:val="0"/>
              <w:marRight w:val="0"/>
              <w:marTop w:val="0"/>
              <w:marBottom w:val="0"/>
              <w:divBdr>
                <w:top w:val="none" w:sz="0" w:space="0" w:color="auto"/>
                <w:left w:val="none" w:sz="0" w:space="0" w:color="auto"/>
                <w:bottom w:val="none" w:sz="0" w:space="0" w:color="auto"/>
                <w:right w:val="none" w:sz="0" w:space="0" w:color="auto"/>
              </w:divBdr>
            </w:div>
            <w:div w:id="2037000800">
              <w:marLeft w:val="0"/>
              <w:marRight w:val="0"/>
              <w:marTop w:val="0"/>
              <w:marBottom w:val="0"/>
              <w:divBdr>
                <w:top w:val="none" w:sz="0" w:space="0" w:color="auto"/>
                <w:left w:val="none" w:sz="0" w:space="0" w:color="auto"/>
                <w:bottom w:val="none" w:sz="0" w:space="0" w:color="auto"/>
                <w:right w:val="none" w:sz="0" w:space="0" w:color="auto"/>
              </w:divBdr>
            </w:div>
            <w:div w:id="2055614037">
              <w:marLeft w:val="0"/>
              <w:marRight w:val="0"/>
              <w:marTop w:val="0"/>
              <w:marBottom w:val="0"/>
              <w:divBdr>
                <w:top w:val="none" w:sz="0" w:space="0" w:color="auto"/>
                <w:left w:val="none" w:sz="0" w:space="0" w:color="auto"/>
                <w:bottom w:val="none" w:sz="0" w:space="0" w:color="auto"/>
                <w:right w:val="none" w:sz="0" w:space="0" w:color="auto"/>
              </w:divBdr>
            </w:div>
            <w:div w:id="2056006574">
              <w:marLeft w:val="0"/>
              <w:marRight w:val="0"/>
              <w:marTop w:val="0"/>
              <w:marBottom w:val="0"/>
              <w:divBdr>
                <w:top w:val="none" w:sz="0" w:space="0" w:color="auto"/>
                <w:left w:val="none" w:sz="0" w:space="0" w:color="auto"/>
                <w:bottom w:val="none" w:sz="0" w:space="0" w:color="auto"/>
                <w:right w:val="none" w:sz="0" w:space="0" w:color="auto"/>
              </w:divBdr>
            </w:div>
            <w:div w:id="2066682603">
              <w:marLeft w:val="0"/>
              <w:marRight w:val="0"/>
              <w:marTop w:val="0"/>
              <w:marBottom w:val="0"/>
              <w:divBdr>
                <w:top w:val="none" w:sz="0" w:space="0" w:color="auto"/>
                <w:left w:val="none" w:sz="0" w:space="0" w:color="auto"/>
                <w:bottom w:val="none" w:sz="0" w:space="0" w:color="auto"/>
                <w:right w:val="none" w:sz="0" w:space="0" w:color="auto"/>
              </w:divBdr>
            </w:div>
            <w:div w:id="2071073490">
              <w:marLeft w:val="0"/>
              <w:marRight w:val="0"/>
              <w:marTop w:val="0"/>
              <w:marBottom w:val="0"/>
              <w:divBdr>
                <w:top w:val="none" w:sz="0" w:space="0" w:color="auto"/>
                <w:left w:val="none" w:sz="0" w:space="0" w:color="auto"/>
                <w:bottom w:val="none" w:sz="0" w:space="0" w:color="auto"/>
                <w:right w:val="none" w:sz="0" w:space="0" w:color="auto"/>
              </w:divBdr>
            </w:div>
            <w:div w:id="2075003675">
              <w:marLeft w:val="0"/>
              <w:marRight w:val="0"/>
              <w:marTop w:val="0"/>
              <w:marBottom w:val="0"/>
              <w:divBdr>
                <w:top w:val="none" w:sz="0" w:space="0" w:color="auto"/>
                <w:left w:val="none" w:sz="0" w:space="0" w:color="auto"/>
                <w:bottom w:val="none" w:sz="0" w:space="0" w:color="auto"/>
                <w:right w:val="none" w:sz="0" w:space="0" w:color="auto"/>
              </w:divBdr>
            </w:div>
            <w:div w:id="2128153743">
              <w:marLeft w:val="0"/>
              <w:marRight w:val="0"/>
              <w:marTop w:val="0"/>
              <w:marBottom w:val="0"/>
              <w:divBdr>
                <w:top w:val="none" w:sz="0" w:space="0" w:color="auto"/>
                <w:left w:val="none" w:sz="0" w:space="0" w:color="auto"/>
                <w:bottom w:val="none" w:sz="0" w:space="0" w:color="auto"/>
                <w:right w:val="none" w:sz="0" w:space="0" w:color="auto"/>
              </w:divBdr>
            </w:div>
            <w:div w:id="2129690239">
              <w:marLeft w:val="0"/>
              <w:marRight w:val="0"/>
              <w:marTop w:val="0"/>
              <w:marBottom w:val="0"/>
              <w:divBdr>
                <w:top w:val="none" w:sz="0" w:space="0" w:color="auto"/>
                <w:left w:val="none" w:sz="0" w:space="0" w:color="auto"/>
                <w:bottom w:val="none" w:sz="0" w:space="0" w:color="auto"/>
                <w:right w:val="none" w:sz="0" w:space="0" w:color="auto"/>
              </w:divBdr>
            </w:div>
            <w:div w:id="214303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82934">
      <w:bodyDiv w:val="1"/>
      <w:marLeft w:val="0"/>
      <w:marRight w:val="0"/>
      <w:marTop w:val="0"/>
      <w:marBottom w:val="0"/>
      <w:divBdr>
        <w:top w:val="none" w:sz="0" w:space="0" w:color="auto"/>
        <w:left w:val="none" w:sz="0" w:space="0" w:color="auto"/>
        <w:bottom w:val="none" w:sz="0" w:space="0" w:color="auto"/>
        <w:right w:val="none" w:sz="0" w:space="0" w:color="auto"/>
      </w:divBdr>
    </w:div>
    <w:div w:id="194848715">
      <w:bodyDiv w:val="1"/>
      <w:marLeft w:val="0"/>
      <w:marRight w:val="0"/>
      <w:marTop w:val="0"/>
      <w:marBottom w:val="0"/>
      <w:divBdr>
        <w:top w:val="none" w:sz="0" w:space="0" w:color="auto"/>
        <w:left w:val="none" w:sz="0" w:space="0" w:color="auto"/>
        <w:bottom w:val="none" w:sz="0" w:space="0" w:color="auto"/>
        <w:right w:val="none" w:sz="0" w:space="0" w:color="auto"/>
      </w:divBdr>
    </w:div>
    <w:div w:id="206113199">
      <w:bodyDiv w:val="1"/>
      <w:marLeft w:val="0"/>
      <w:marRight w:val="0"/>
      <w:marTop w:val="0"/>
      <w:marBottom w:val="0"/>
      <w:divBdr>
        <w:top w:val="none" w:sz="0" w:space="0" w:color="auto"/>
        <w:left w:val="none" w:sz="0" w:space="0" w:color="auto"/>
        <w:bottom w:val="none" w:sz="0" w:space="0" w:color="auto"/>
        <w:right w:val="none" w:sz="0" w:space="0" w:color="auto"/>
      </w:divBdr>
    </w:div>
    <w:div w:id="209193448">
      <w:bodyDiv w:val="1"/>
      <w:marLeft w:val="0"/>
      <w:marRight w:val="0"/>
      <w:marTop w:val="0"/>
      <w:marBottom w:val="0"/>
      <w:divBdr>
        <w:top w:val="none" w:sz="0" w:space="0" w:color="auto"/>
        <w:left w:val="none" w:sz="0" w:space="0" w:color="auto"/>
        <w:bottom w:val="none" w:sz="0" w:space="0" w:color="auto"/>
        <w:right w:val="none" w:sz="0" w:space="0" w:color="auto"/>
      </w:divBdr>
    </w:div>
    <w:div w:id="221719238">
      <w:bodyDiv w:val="1"/>
      <w:marLeft w:val="0"/>
      <w:marRight w:val="0"/>
      <w:marTop w:val="0"/>
      <w:marBottom w:val="0"/>
      <w:divBdr>
        <w:top w:val="none" w:sz="0" w:space="0" w:color="auto"/>
        <w:left w:val="none" w:sz="0" w:space="0" w:color="auto"/>
        <w:bottom w:val="none" w:sz="0" w:space="0" w:color="auto"/>
        <w:right w:val="none" w:sz="0" w:space="0" w:color="auto"/>
      </w:divBdr>
    </w:div>
    <w:div w:id="224296685">
      <w:bodyDiv w:val="1"/>
      <w:marLeft w:val="0"/>
      <w:marRight w:val="0"/>
      <w:marTop w:val="0"/>
      <w:marBottom w:val="0"/>
      <w:divBdr>
        <w:top w:val="none" w:sz="0" w:space="0" w:color="auto"/>
        <w:left w:val="none" w:sz="0" w:space="0" w:color="auto"/>
        <w:bottom w:val="none" w:sz="0" w:space="0" w:color="auto"/>
        <w:right w:val="none" w:sz="0" w:space="0" w:color="auto"/>
      </w:divBdr>
    </w:div>
    <w:div w:id="234752787">
      <w:bodyDiv w:val="1"/>
      <w:marLeft w:val="0"/>
      <w:marRight w:val="0"/>
      <w:marTop w:val="0"/>
      <w:marBottom w:val="0"/>
      <w:divBdr>
        <w:top w:val="none" w:sz="0" w:space="0" w:color="auto"/>
        <w:left w:val="none" w:sz="0" w:space="0" w:color="auto"/>
        <w:bottom w:val="none" w:sz="0" w:space="0" w:color="auto"/>
        <w:right w:val="none" w:sz="0" w:space="0" w:color="auto"/>
      </w:divBdr>
    </w:div>
    <w:div w:id="253057817">
      <w:bodyDiv w:val="1"/>
      <w:marLeft w:val="0"/>
      <w:marRight w:val="0"/>
      <w:marTop w:val="0"/>
      <w:marBottom w:val="0"/>
      <w:divBdr>
        <w:top w:val="none" w:sz="0" w:space="0" w:color="auto"/>
        <w:left w:val="none" w:sz="0" w:space="0" w:color="auto"/>
        <w:bottom w:val="none" w:sz="0" w:space="0" w:color="auto"/>
        <w:right w:val="none" w:sz="0" w:space="0" w:color="auto"/>
      </w:divBdr>
    </w:div>
    <w:div w:id="263658987">
      <w:bodyDiv w:val="1"/>
      <w:marLeft w:val="0"/>
      <w:marRight w:val="0"/>
      <w:marTop w:val="0"/>
      <w:marBottom w:val="0"/>
      <w:divBdr>
        <w:top w:val="none" w:sz="0" w:space="0" w:color="auto"/>
        <w:left w:val="none" w:sz="0" w:space="0" w:color="auto"/>
        <w:bottom w:val="none" w:sz="0" w:space="0" w:color="auto"/>
        <w:right w:val="none" w:sz="0" w:space="0" w:color="auto"/>
      </w:divBdr>
    </w:div>
    <w:div w:id="278463055">
      <w:bodyDiv w:val="1"/>
      <w:marLeft w:val="0"/>
      <w:marRight w:val="0"/>
      <w:marTop w:val="0"/>
      <w:marBottom w:val="0"/>
      <w:divBdr>
        <w:top w:val="none" w:sz="0" w:space="0" w:color="auto"/>
        <w:left w:val="none" w:sz="0" w:space="0" w:color="auto"/>
        <w:bottom w:val="none" w:sz="0" w:space="0" w:color="auto"/>
        <w:right w:val="none" w:sz="0" w:space="0" w:color="auto"/>
      </w:divBdr>
    </w:div>
    <w:div w:id="281157214">
      <w:bodyDiv w:val="1"/>
      <w:marLeft w:val="0"/>
      <w:marRight w:val="0"/>
      <w:marTop w:val="0"/>
      <w:marBottom w:val="0"/>
      <w:divBdr>
        <w:top w:val="none" w:sz="0" w:space="0" w:color="auto"/>
        <w:left w:val="none" w:sz="0" w:space="0" w:color="auto"/>
        <w:bottom w:val="none" w:sz="0" w:space="0" w:color="auto"/>
        <w:right w:val="none" w:sz="0" w:space="0" w:color="auto"/>
      </w:divBdr>
    </w:div>
    <w:div w:id="290134099">
      <w:bodyDiv w:val="1"/>
      <w:marLeft w:val="0"/>
      <w:marRight w:val="0"/>
      <w:marTop w:val="0"/>
      <w:marBottom w:val="0"/>
      <w:divBdr>
        <w:top w:val="none" w:sz="0" w:space="0" w:color="auto"/>
        <w:left w:val="none" w:sz="0" w:space="0" w:color="auto"/>
        <w:bottom w:val="none" w:sz="0" w:space="0" w:color="auto"/>
        <w:right w:val="none" w:sz="0" w:space="0" w:color="auto"/>
      </w:divBdr>
    </w:div>
    <w:div w:id="293676081">
      <w:bodyDiv w:val="1"/>
      <w:marLeft w:val="0"/>
      <w:marRight w:val="0"/>
      <w:marTop w:val="0"/>
      <w:marBottom w:val="0"/>
      <w:divBdr>
        <w:top w:val="none" w:sz="0" w:space="0" w:color="auto"/>
        <w:left w:val="none" w:sz="0" w:space="0" w:color="auto"/>
        <w:bottom w:val="none" w:sz="0" w:space="0" w:color="auto"/>
        <w:right w:val="none" w:sz="0" w:space="0" w:color="auto"/>
      </w:divBdr>
    </w:div>
    <w:div w:id="294337237">
      <w:bodyDiv w:val="1"/>
      <w:marLeft w:val="0"/>
      <w:marRight w:val="0"/>
      <w:marTop w:val="0"/>
      <w:marBottom w:val="0"/>
      <w:divBdr>
        <w:top w:val="none" w:sz="0" w:space="0" w:color="auto"/>
        <w:left w:val="none" w:sz="0" w:space="0" w:color="auto"/>
        <w:bottom w:val="none" w:sz="0" w:space="0" w:color="auto"/>
        <w:right w:val="none" w:sz="0" w:space="0" w:color="auto"/>
      </w:divBdr>
    </w:div>
    <w:div w:id="321468027">
      <w:bodyDiv w:val="1"/>
      <w:marLeft w:val="0"/>
      <w:marRight w:val="0"/>
      <w:marTop w:val="0"/>
      <w:marBottom w:val="0"/>
      <w:divBdr>
        <w:top w:val="none" w:sz="0" w:space="0" w:color="auto"/>
        <w:left w:val="none" w:sz="0" w:space="0" w:color="auto"/>
        <w:bottom w:val="none" w:sz="0" w:space="0" w:color="auto"/>
        <w:right w:val="none" w:sz="0" w:space="0" w:color="auto"/>
      </w:divBdr>
    </w:div>
    <w:div w:id="337319323">
      <w:bodyDiv w:val="1"/>
      <w:marLeft w:val="0"/>
      <w:marRight w:val="0"/>
      <w:marTop w:val="0"/>
      <w:marBottom w:val="0"/>
      <w:divBdr>
        <w:top w:val="none" w:sz="0" w:space="0" w:color="auto"/>
        <w:left w:val="none" w:sz="0" w:space="0" w:color="auto"/>
        <w:bottom w:val="none" w:sz="0" w:space="0" w:color="auto"/>
        <w:right w:val="none" w:sz="0" w:space="0" w:color="auto"/>
      </w:divBdr>
    </w:div>
    <w:div w:id="353271716">
      <w:bodyDiv w:val="1"/>
      <w:marLeft w:val="0"/>
      <w:marRight w:val="0"/>
      <w:marTop w:val="0"/>
      <w:marBottom w:val="0"/>
      <w:divBdr>
        <w:top w:val="none" w:sz="0" w:space="0" w:color="auto"/>
        <w:left w:val="none" w:sz="0" w:space="0" w:color="auto"/>
        <w:bottom w:val="none" w:sz="0" w:space="0" w:color="auto"/>
        <w:right w:val="none" w:sz="0" w:space="0" w:color="auto"/>
      </w:divBdr>
    </w:div>
    <w:div w:id="373819045">
      <w:bodyDiv w:val="1"/>
      <w:marLeft w:val="0"/>
      <w:marRight w:val="0"/>
      <w:marTop w:val="0"/>
      <w:marBottom w:val="0"/>
      <w:divBdr>
        <w:top w:val="none" w:sz="0" w:space="0" w:color="auto"/>
        <w:left w:val="none" w:sz="0" w:space="0" w:color="auto"/>
        <w:bottom w:val="none" w:sz="0" w:space="0" w:color="auto"/>
        <w:right w:val="none" w:sz="0" w:space="0" w:color="auto"/>
      </w:divBdr>
    </w:div>
    <w:div w:id="389766125">
      <w:bodyDiv w:val="1"/>
      <w:marLeft w:val="0"/>
      <w:marRight w:val="0"/>
      <w:marTop w:val="0"/>
      <w:marBottom w:val="0"/>
      <w:divBdr>
        <w:top w:val="none" w:sz="0" w:space="0" w:color="auto"/>
        <w:left w:val="none" w:sz="0" w:space="0" w:color="auto"/>
        <w:bottom w:val="none" w:sz="0" w:space="0" w:color="auto"/>
        <w:right w:val="none" w:sz="0" w:space="0" w:color="auto"/>
      </w:divBdr>
    </w:div>
    <w:div w:id="393159633">
      <w:bodyDiv w:val="1"/>
      <w:marLeft w:val="0"/>
      <w:marRight w:val="0"/>
      <w:marTop w:val="0"/>
      <w:marBottom w:val="0"/>
      <w:divBdr>
        <w:top w:val="none" w:sz="0" w:space="0" w:color="auto"/>
        <w:left w:val="none" w:sz="0" w:space="0" w:color="auto"/>
        <w:bottom w:val="none" w:sz="0" w:space="0" w:color="auto"/>
        <w:right w:val="none" w:sz="0" w:space="0" w:color="auto"/>
      </w:divBdr>
    </w:div>
    <w:div w:id="395011501">
      <w:bodyDiv w:val="1"/>
      <w:marLeft w:val="0"/>
      <w:marRight w:val="0"/>
      <w:marTop w:val="0"/>
      <w:marBottom w:val="0"/>
      <w:divBdr>
        <w:top w:val="none" w:sz="0" w:space="0" w:color="auto"/>
        <w:left w:val="none" w:sz="0" w:space="0" w:color="auto"/>
        <w:bottom w:val="none" w:sz="0" w:space="0" w:color="auto"/>
        <w:right w:val="none" w:sz="0" w:space="0" w:color="auto"/>
      </w:divBdr>
      <w:divsChild>
        <w:div w:id="182329847">
          <w:marLeft w:val="0"/>
          <w:marRight w:val="0"/>
          <w:marTop w:val="0"/>
          <w:marBottom w:val="240"/>
          <w:divBdr>
            <w:top w:val="none" w:sz="0" w:space="0" w:color="auto"/>
            <w:left w:val="none" w:sz="0" w:space="0" w:color="auto"/>
            <w:bottom w:val="none" w:sz="0" w:space="0" w:color="auto"/>
            <w:right w:val="none" w:sz="0" w:space="0" w:color="auto"/>
          </w:divBdr>
        </w:div>
      </w:divsChild>
    </w:div>
    <w:div w:id="402798687">
      <w:bodyDiv w:val="1"/>
      <w:marLeft w:val="0"/>
      <w:marRight w:val="0"/>
      <w:marTop w:val="0"/>
      <w:marBottom w:val="0"/>
      <w:divBdr>
        <w:top w:val="none" w:sz="0" w:space="0" w:color="auto"/>
        <w:left w:val="none" w:sz="0" w:space="0" w:color="auto"/>
        <w:bottom w:val="none" w:sz="0" w:space="0" w:color="auto"/>
        <w:right w:val="none" w:sz="0" w:space="0" w:color="auto"/>
      </w:divBdr>
    </w:div>
    <w:div w:id="417025260">
      <w:bodyDiv w:val="1"/>
      <w:marLeft w:val="0"/>
      <w:marRight w:val="0"/>
      <w:marTop w:val="0"/>
      <w:marBottom w:val="0"/>
      <w:divBdr>
        <w:top w:val="none" w:sz="0" w:space="0" w:color="auto"/>
        <w:left w:val="none" w:sz="0" w:space="0" w:color="auto"/>
        <w:bottom w:val="none" w:sz="0" w:space="0" w:color="auto"/>
        <w:right w:val="none" w:sz="0" w:space="0" w:color="auto"/>
      </w:divBdr>
    </w:div>
    <w:div w:id="422452539">
      <w:bodyDiv w:val="1"/>
      <w:marLeft w:val="0"/>
      <w:marRight w:val="0"/>
      <w:marTop w:val="0"/>
      <w:marBottom w:val="0"/>
      <w:divBdr>
        <w:top w:val="none" w:sz="0" w:space="0" w:color="auto"/>
        <w:left w:val="none" w:sz="0" w:space="0" w:color="auto"/>
        <w:bottom w:val="none" w:sz="0" w:space="0" w:color="auto"/>
        <w:right w:val="none" w:sz="0" w:space="0" w:color="auto"/>
      </w:divBdr>
    </w:div>
    <w:div w:id="437994714">
      <w:bodyDiv w:val="1"/>
      <w:marLeft w:val="0"/>
      <w:marRight w:val="0"/>
      <w:marTop w:val="0"/>
      <w:marBottom w:val="0"/>
      <w:divBdr>
        <w:top w:val="none" w:sz="0" w:space="0" w:color="auto"/>
        <w:left w:val="none" w:sz="0" w:space="0" w:color="auto"/>
        <w:bottom w:val="none" w:sz="0" w:space="0" w:color="auto"/>
        <w:right w:val="none" w:sz="0" w:space="0" w:color="auto"/>
      </w:divBdr>
    </w:div>
    <w:div w:id="451168885">
      <w:bodyDiv w:val="1"/>
      <w:marLeft w:val="0"/>
      <w:marRight w:val="0"/>
      <w:marTop w:val="0"/>
      <w:marBottom w:val="0"/>
      <w:divBdr>
        <w:top w:val="none" w:sz="0" w:space="0" w:color="auto"/>
        <w:left w:val="none" w:sz="0" w:space="0" w:color="auto"/>
        <w:bottom w:val="none" w:sz="0" w:space="0" w:color="auto"/>
        <w:right w:val="none" w:sz="0" w:space="0" w:color="auto"/>
      </w:divBdr>
    </w:div>
    <w:div w:id="459301828">
      <w:bodyDiv w:val="1"/>
      <w:marLeft w:val="0"/>
      <w:marRight w:val="0"/>
      <w:marTop w:val="0"/>
      <w:marBottom w:val="0"/>
      <w:divBdr>
        <w:top w:val="none" w:sz="0" w:space="0" w:color="auto"/>
        <w:left w:val="none" w:sz="0" w:space="0" w:color="auto"/>
        <w:bottom w:val="none" w:sz="0" w:space="0" w:color="auto"/>
        <w:right w:val="none" w:sz="0" w:space="0" w:color="auto"/>
      </w:divBdr>
    </w:div>
    <w:div w:id="466092135">
      <w:bodyDiv w:val="1"/>
      <w:marLeft w:val="0"/>
      <w:marRight w:val="0"/>
      <w:marTop w:val="0"/>
      <w:marBottom w:val="0"/>
      <w:divBdr>
        <w:top w:val="none" w:sz="0" w:space="0" w:color="auto"/>
        <w:left w:val="none" w:sz="0" w:space="0" w:color="auto"/>
        <w:bottom w:val="none" w:sz="0" w:space="0" w:color="auto"/>
        <w:right w:val="none" w:sz="0" w:space="0" w:color="auto"/>
      </w:divBdr>
    </w:div>
    <w:div w:id="476150476">
      <w:bodyDiv w:val="1"/>
      <w:marLeft w:val="0"/>
      <w:marRight w:val="0"/>
      <w:marTop w:val="0"/>
      <w:marBottom w:val="0"/>
      <w:divBdr>
        <w:top w:val="none" w:sz="0" w:space="0" w:color="auto"/>
        <w:left w:val="none" w:sz="0" w:space="0" w:color="auto"/>
        <w:bottom w:val="none" w:sz="0" w:space="0" w:color="auto"/>
        <w:right w:val="none" w:sz="0" w:space="0" w:color="auto"/>
      </w:divBdr>
    </w:div>
    <w:div w:id="478495205">
      <w:bodyDiv w:val="1"/>
      <w:marLeft w:val="0"/>
      <w:marRight w:val="0"/>
      <w:marTop w:val="0"/>
      <w:marBottom w:val="0"/>
      <w:divBdr>
        <w:top w:val="none" w:sz="0" w:space="0" w:color="auto"/>
        <w:left w:val="none" w:sz="0" w:space="0" w:color="auto"/>
        <w:bottom w:val="none" w:sz="0" w:space="0" w:color="auto"/>
        <w:right w:val="none" w:sz="0" w:space="0" w:color="auto"/>
      </w:divBdr>
    </w:div>
    <w:div w:id="481889246">
      <w:bodyDiv w:val="1"/>
      <w:marLeft w:val="0"/>
      <w:marRight w:val="0"/>
      <w:marTop w:val="0"/>
      <w:marBottom w:val="0"/>
      <w:divBdr>
        <w:top w:val="none" w:sz="0" w:space="0" w:color="auto"/>
        <w:left w:val="none" w:sz="0" w:space="0" w:color="auto"/>
        <w:bottom w:val="none" w:sz="0" w:space="0" w:color="auto"/>
        <w:right w:val="none" w:sz="0" w:space="0" w:color="auto"/>
      </w:divBdr>
    </w:div>
    <w:div w:id="493766154">
      <w:bodyDiv w:val="1"/>
      <w:marLeft w:val="0"/>
      <w:marRight w:val="0"/>
      <w:marTop w:val="0"/>
      <w:marBottom w:val="0"/>
      <w:divBdr>
        <w:top w:val="none" w:sz="0" w:space="0" w:color="auto"/>
        <w:left w:val="none" w:sz="0" w:space="0" w:color="auto"/>
        <w:bottom w:val="none" w:sz="0" w:space="0" w:color="auto"/>
        <w:right w:val="none" w:sz="0" w:space="0" w:color="auto"/>
      </w:divBdr>
    </w:div>
    <w:div w:id="499741113">
      <w:bodyDiv w:val="1"/>
      <w:marLeft w:val="0"/>
      <w:marRight w:val="0"/>
      <w:marTop w:val="0"/>
      <w:marBottom w:val="0"/>
      <w:divBdr>
        <w:top w:val="none" w:sz="0" w:space="0" w:color="auto"/>
        <w:left w:val="none" w:sz="0" w:space="0" w:color="auto"/>
        <w:bottom w:val="none" w:sz="0" w:space="0" w:color="auto"/>
        <w:right w:val="none" w:sz="0" w:space="0" w:color="auto"/>
      </w:divBdr>
      <w:divsChild>
        <w:div w:id="588006015">
          <w:marLeft w:val="0"/>
          <w:marRight w:val="0"/>
          <w:marTop w:val="0"/>
          <w:marBottom w:val="240"/>
          <w:divBdr>
            <w:top w:val="none" w:sz="0" w:space="0" w:color="auto"/>
            <w:left w:val="none" w:sz="0" w:space="0" w:color="auto"/>
            <w:bottom w:val="none" w:sz="0" w:space="0" w:color="auto"/>
            <w:right w:val="none" w:sz="0" w:space="0" w:color="auto"/>
          </w:divBdr>
        </w:div>
      </w:divsChild>
    </w:div>
    <w:div w:id="517084222">
      <w:bodyDiv w:val="1"/>
      <w:marLeft w:val="0"/>
      <w:marRight w:val="0"/>
      <w:marTop w:val="0"/>
      <w:marBottom w:val="0"/>
      <w:divBdr>
        <w:top w:val="none" w:sz="0" w:space="0" w:color="auto"/>
        <w:left w:val="none" w:sz="0" w:space="0" w:color="auto"/>
        <w:bottom w:val="none" w:sz="0" w:space="0" w:color="auto"/>
        <w:right w:val="none" w:sz="0" w:space="0" w:color="auto"/>
      </w:divBdr>
    </w:div>
    <w:div w:id="517814664">
      <w:bodyDiv w:val="1"/>
      <w:marLeft w:val="0"/>
      <w:marRight w:val="0"/>
      <w:marTop w:val="0"/>
      <w:marBottom w:val="0"/>
      <w:divBdr>
        <w:top w:val="none" w:sz="0" w:space="0" w:color="auto"/>
        <w:left w:val="none" w:sz="0" w:space="0" w:color="auto"/>
        <w:bottom w:val="none" w:sz="0" w:space="0" w:color="auto"/>
        <w:right w:val="none" w:sz="0" w:space="0" w:color="auto"/>
      </w:divBdr>
    </w:div>
    <w:div w:id="536282232">
      <w:bodyDiv w:val="1"/>
      <w:marLeft w:val="0"/>
      <w:marRight w:val="0"/>
      <w:marTop w:val="0"/>
      <w:marBottom w:val="0"/>
      <w:divBdr>
        <w:top w:val="none" w:sz="0" w:space="0" w:color="auto"/>
        <w:left w:val="none" w:sz="0" w:space="0" w:color="auto"/>
        <w:bottom w:val="none" w:sz="0" w:space="0" w:color="auto"/>
        <w:right w:val="none" w:sz="0" w:space="0" w:color="auto"/>
      </w:divBdr>
    </w:div>
    <w:div w:id="538206998">
      <w:bodyDiv w:val="1"/>
      <w:marLeft w:val="0"/>
      <w:marRight w:val="0"/>
      <w:marTop w:val="0"/>
      <w:marBottom w:val="0"/>
      <w:divBdr>
        <w:top w:val="none" w:sz="0" w:space="0" w:color="auto"/>
        <w:left w:val="none" w:sz="0" w:space="0" w:color="auto"/>
        <w:bottom w:val="none" w:sz="0" w:space="0" w:color="auto"/>
        <w:right w:val="none" w:sz="0" w:space="0" w:color="auto"/>
      </w:divBdr>
    </w:div>
    <w:div w:id="542446944">
      <w:bodyDiv w:val="1"/>
      <w:marLeft w:val="0"/>
      <w:marRight w:val="0"/>
      <w:marTop w:val="0"/>
      <w:marBottom w:val="0"/>
      <w:divBdr>
        <w:top w:val="none" w:sz="0" w:space="0" w:color="auto"/>
        <w:left w:val="none" w:sz="0" w:space="0" w:color="auto"/>
        <w:bottom w:val="none" w:sz="0" w:space="0" w:color="auto"/>
        <w:right w:val="none" w:sz="0" w:space="0" w:color="auto"/>
      </w:divBdr>
    </w:div>
    <w:div w:id="544680814">
      <w:bodyDiv w:val="1"/>
      <w:marLeft w:val="0"/>
      <w:marRight w:val="0"/>
      <w:marTop w:val="0"/>
      <w:marBottom w:val="0"/>
      <w:divBdr>
        <w:top w:val="none" w:sz="0" w:space="0" w:color="auto"/>
        <w:left w:val="none" w:sz="0" w:space="0" w:color="auto"/>
        <w:bottom w:val="none" w:sz="0" w:space="0" w:color="auto"/>
        <w:right w:val="none" w:sz="0" w:space="0" w:color="auto"/>
      </w:divBdr>
    </w:div>
    <w:div w:id="546913236">
      <w:bodyDiv w:val="1"/>
      <w:marLeft w:val="0"/>
      <w:marRight w:val="0"/>
      <w:marTop w:val="0"/>
      <w:marBottom w:val="0"/>
      <w:divBdr>
        <w:top w:val="none" w:sz="0" w:space="0" w:color="auto"/>
        <w:left w:val="none" w:sz="0" w:space="0" w:color="auto"/>
        <w:bottom w:val="none" w:sz="0" w:space="0" w:color="auto"/>
        <w:right w:val="none" w:sz="0" w:space="0" w:color="auto"/>
      </w:divBdr>
    </w:div>
    <w:div w:id="557011464">
      <w:bodyDiv w:val="1"/>
      <w:marLeft w:val="0"/>
      <w:marRight w:val="0"/>
      <w:marTop w:val="0"/>
      <w:marBottom w:val="0"/>
      <w:divBdr>
        <w:top w:val="none" w:sz="0" w:space="0" w:color="auto"/>
        <w:left w:val="none" w:sz="0" w:space="0" w:color="auto"/>
        <w:bottom w:val="none" w:sz="0" w:space="0" w:color="auto"/>
        <w:right w:val="none" w:sz="0" w:space="0" w:color="auto"/>
      </w:divBdr>
    </w:div>
    <w:div w:id="564948115">
      <w:bodyDiv w:val="1"/>
      <w:marLeft w:val="0"/>
      <w:marRight w:val="0"/>
      <w:marTop w:val="0"/>
      <w:marBottom w:val="0"/>
      <w:divBdr>
        <w:top w:val="none" w:sz="0" w:space="0" w:color="auto"/>
        <w:left w:val="none" w:sz="0" w:space="0" w:color="auto"/>
        <w:bottom w:val="none" w:sz="0" w:space="0" w:color="auto"/>
        <w:right w:val="none" w:sz="0" w:space="0" w:color="auto"/>
      </w:divBdr>
    </w:div>
    <w:div w:id="568268598">
      <w:bodyDiv w:val="1"/>
      <w:marLeft w:val="0"/>
      <w:marRight w:val="0"/>
      <w:marTop w:val="0"/>
      <w:marBottom w:val="0"/>
      <w:divBdr>
        <w:top w:val="none" w:sz="0" w:space="0" w:color="auto"/>
        <w:left w:val="none" w:sz="0" w:space="0" w:color="auto"/>
        <w:bottom w:val="none" w:sz="0" w:space="0" w:color="auto"/>
        <w:right w:val="none" w:sz="0" w:space="0" w:color="auto"/>
      </w:divBdr>
    </w:div>
    <w:div w:id="571161701">
      <w:bodyDiv w:val="1"/>
      <w:marLeft w:val="0"/>
      <w:marRight w:val="0"/>
      <w:marTop w:val="0"/>
      <w:marBottom w:val="0"/>
      <w:divBdr>
        <w:top w:val="none" w:sz="0" w:space="0" w:color="auto"/>
        <w:left w:val="none" w:sz="0" w:space="0" w:color="auto"/>
        <w:bottom w:val="none" w:sz="0" w:space="0" w:color="auto"/>
        <w:right w:val="none" w:sz="0" w:space="0" w:color="auto"/>
      </w:divBdr>
    </w:div>
    <w:div w:id="576984253">
      <w:bodyDiv w:val="1"/>
      <w:marLeft w:val="0"/>
      <w:marRight w:val="0"/>
      <w:marTop w:val="0"/>
      <w:marBottom w:val="0"/>
      <w:divBdr>
        <w:top w:val="none" w:sz="0" w:space="0" w:color="auto"/>
        <w:left w:val="none" w:sz="0" w:space="0" w:color="auto"/>
        <w:bottom w:val="none" w:sz="0" w:space="0" w:color="auto"/>
        <w:right w:val="none" w:sz="0" w:space="0" w:color="auto"/>
      </w:divBdr>
    </w:div>
    <w:div w:id="583799392">
      <w:bodyDiv w:val="1"/>
      <w:marLeft w:val="0"/>
      <w:marRight w:val="0"/>
      <w:marTop w:val="0"/>
      <w:marBottom w:val="0"/>
      <w:divBdr>
        <w:top w:val="none" w:sz="0" w:space="0" w:color="auto"/>
        <w:left w:val="none" w:sz="0" w:space="0" w:color="auto"/>
        <w:bottom w:val="none" w:sz="0" w:space="0" w:color="auto"/>
        <w:right w:val="none" w:sz="0" w:space="0" w:color="auto"/>
      </w:divBdr>
    </w:div>
    <w:div w:id="588077198">
      <w:bodyDiv w:val="1"/>
      <w:marLeft w:val="0"/>
      <w:marRight w:val="0"/>
      <w:marTop w:val="0"/>
      <w:marBottom w:val="0"/>
      <w:divBdr>
        <w:top w:val="none" w:sz="0" w:space="0" w:color="auto"/>
        <w:left w:val="none" w:sz="0" w:space="0" w:color="auto"/>
        <w:bottom w:val="none" w:sz="0" w:space="0" w:color="auto"/>
        <w:right w:val="none" w:sz="0" w:space="0" w:color="auto"/>
      </w:divBdr>
    </w:div>
    <w:div w:id="593586138">
      <w:bodyDiv w:val="1"/>
      <w:marLeft w:val="0"/>
      <w:marRight w:val="0"/>
      <w:marTop w:val="0"/>
      <w:marBottom w:val="0"/>
      <w:divBdr>
        <w:top w:val="none" w:sz="0" w:space="0" w:color="auto"/>
        <w:left w:val="none" w:sz="0" w:space="0" w:color="auto"/>
        <w:bottom w:val="none" w:sz="0" w:space="0" w:color="auto"/>
        <w:right w:val="none" w:sz="0" w:space="0" w:color="auto"/>
      </w:divBdr>
    </w:div>
    <w:div w:id="617222202">
      <w:bodyDiv w:val="1"/>
      <w:marLeft w:val="0"/>
      <w:marRight w:val="0"/>
      <w:marTop w:val="0"/>
      <w:marBottom w:val="0"/>
      <w:divBdr>
        <w:top w:val="none" w:sz="0" w:space="0" w:color="auto"/>
        <w:left w:val="none" w:sz="0" w:space="0" w:color="auto"/>
        <w:bottom w:val="none" w:sz="0" w:space="0" w:color="auto"/>
        <w:right w:val="none" w:sz="0" w:space="0" w:color="auto"/>
      </w:divBdr>
    </w:div>
    <w:div w:id="662709682">
      <w:bodyDiv w:val="1"/>
      <w:marLeft w:val="0"/>
      <w:marRight w:val="0"/>
      <w:marTop w:val="0"/>
      <w:marBottom w:val="0"/>
      <w:divBdr>
        <w:top w:val="none" w:sz="0" w:space="0" w:color="auto"/>
        <w:left w:val="none" w:sz="0" w:space="0" w:color="auto"/>
        <w:bottom w:val="none" w:sz="0" w:space="0" w:color="auto"/>
        <w:right w:val="none" w:sz="0" w:space="0" w:color="auto"/>
      </w:divBdr>
    </w:div>
    <w:div w:id="681593348">
      <w:bodyDiv w:val="1"/>
      <w:marLeft w:val="0"/>
      <w:marRight w:val="0"/>
      <w:marTop w:val="0"/>
      <w:marBottom w:val="0"/>
      <w:divBdr>
        <w:top w:val="none" w:sz="0" w:space="0" w:color="auto"/>
        <w:left w:val="none" w:sz="0" w:space="0" w:color="auto"/>
        <w:bottom w:val="none" w:sz="0" w:space="0" w:color="auto"/>
        <w:right w:val="none" w:sz="0" w:space="0" w:color="auto"/>
      </w:divBdr>
    </w:div>
    <w:div w:id="682824668">
      <w:bodyDiv w:val="1"/>
      <w:marLeft w:val="0"/>
      <w:marRight w:val="0"/>
      <w:marTop w:val="0"/>
      <w:marBottom w:val="0"/>
      <w:divBdr>
        <w:top w:val="none" w:sz="0" w:space="0" w:color="auto"/>
        <w:left w:val="none" w:sz="0" w:space="0" w:color="auto"/>
        <w:bottom w:val="none" w:sz="0" w:space="0" w:color="auto"/>
        <w:right w:val="none" w:sz="0" w:space="0" w:color="auto"/>
      </w:divBdr>
    </w:div>
    <w:div w:id="685638547">
      <w:bodyDiv w:val="1"/>
      <w:marLeft w:val="0"/>
      <w:marRight w:val="0"/>
      <w:marTop w:val="0"/>
      <w:marBottom w:val="0"/>
      <w:divBdr>
        <w:top w:val="none" w:sz="0" w:space="0" w:color="auto"/>
        <w:left w:val="none" w:sz="0" w:space="0" w:color="auto"/>
        <w:bottom w:val="none" w:sz="0" w:space="0" w:color="auto"/>
        <w:right w:val="none" w:sz="0" w:space="0" w:color="auto"/>
      </w:divBdr>
    </w:div>
    <w:div w:id="686248640">
      <w:bodyDiv w:val="1"/>
      <w:marLeft w:val="0"/>
      <w:marRight w:val="0"/>
      <w:marTop w:val="0"/>
      <w:marBottom w:val="0"/>
      <w:divBdr>
        <w:top w:val="none" w:sz="0" w:space="0" w:color="auto"/>
        <w:left w:val="none" w:sz="0" w:space="0" w:color="auto"/>
        <w:bottom w:val="none" w:sz="0" w:space="0" w:color="auto"/>
        <w:right w:val="none" w:sz="0" w:space="0" w:color="auto"/>
      </w:divBdr>
    </w:div>
    <w:div w:id="688261408">
      <w:bodyDiv w:val="1"/>
      <w:marLeft w:val="0"/>
      <w:marRight w:val="0"/>
      <w:marTop w:val="0"/>
      <w:marBottom w:val="0"/>
      <w:divBdr>
        <w:top w:val="none" w:sz="0" w:space="0" w:color="auto"/>
        <w:left w:val="none" w:sz="0" w:space="0" w:color="auto"/>
        <w:bottom w:val="none" w:sz="0" w:space="0" w:color="auto"/>
        <w:right w:val="none" w:sz="0" w:space="0" w:color="auto"/>
      </w:divBdr>
    </w:div>
    <w:div w:id="705568905">
      <w:bodyDiv w:val="1"/>
      <w:marLeft w:val="0"/>
      <w:marRight w:val="0"/>
      <w:marTop w:val="0"/>
      <w:marBottom w:val="0"/>
      <w:divBdr>
        <w:top w:val="none" w:sz="0" w:space="0" w:color="auto"/>
        <w:left w:val="none" w:sz="0" w:space="0" w:color="auto"/>
        <w:bottom w:val="none" w:sz="0" w:space="0" w:color="auto"/>
        <w:right w:val="none" w:sz="0" w:space="0" w:color="auto"/>
      </w:divBdr>
    </w:div>
    <w:div w:id="718480601">
      <w:bodyDiv w:val="1"/>
      <w:marLeft w:val="0"/>
      <w:marRight w:val="0"/>
      <w:marTop w:val="0"/>
      <w:marBottom w:val="0"/>
      <w:divBdr>
        <w:top w:val="none" w:sz="0" w:space="0" w:color="auto"/>
        <w:left w:val="none" w:sz="0" w:space="0" w:color="auto"/>
        <w:bottom w:val="none" w:sz="0" w:space="0" w:color="auto"/>
        <w:right w:val="none" w:sz="0" w:space="0" w:color="auto"/>
      </w:divBdr>
    </w:div>
    <w:div w:id="740252096">
      <w:bodyDiv w:val="1"/>
      <w:marLeft w:val="0"/>
      <w:marRight w:val="0"/>
      <w:marTop w:val="0"/>
      <w:marBottom w:val="0"/>
      <w:divBdr>
        <w:top w:val="none" w:sz="0" w:space="0" w:color="auto"/>
        <w:left w:val="none" w:sz="0" w:space="0" w:color="auto"/>
        <w:bottom w:val="none" w:sz="0" w:space="0" w:color="auto"/>
        <w:right w:val="none" w:sz="0" w:space="0" w:color="auto"/>
      </w:divBdr>
    </w:div>
    <w:div w:id="744298808">
      <w:bodyDiv w:val="1"/>
      <w:marLeft w:val="0"/>
      <w:marRight w:val="0"/>
      <w:marTop w:val="0"/>
      <w:marBottom w:val="0"/>
      <w:divBdr>
        <w:top w:val="none" w:sz="0" w:space="0" w:color="auto"/>
        <w:left w:val="none" w:sz="0" w:space="0" w:color="auto"/>
        <w:bottom w:val="none" w:sz="0" w:space="0" w:color="auto"/>
        <w:right w:val="none" w:sz="0" w:space="0" w:color="auto"/>
      </w:divBdr>
    </w:div>
    <w:div w:id="757481827">
      <w:bodyDiv w:val="1"/>
      <w:marLeft w:val="0"/>
      <w:marRight w:val="0"/>
      <w:marTop w:val="0"/>
      <w:marBottom w:val="0"/>
      <w:divBdr>
        <w:top w:val="none" w:sz="0" w:space="0" w:color="auto"/>
        <w:left w:val="none" w:sz="0" w:space="0" w:color="auto"/>
        <w:bottom w:val="none" w:sz="0" w:space="0" w:color="auto"/>
        <w:right w:val="none" w:sz="0" w:space="0" w:color="auto"/>
      </w:divBdr>
    </w:div>
    <w:div w:id="770903297">
      <w:bodyDiv w:val="1"/>
      <w:marLeft w:val="0"/>
      <w:marRight w:val="0"/>
      <w:marTop w:val="0"/>
      <w:marBottom w:val="0"/>
      <w:divBdr>
        <w:top w:val="none" w:sz="0" w:space="0" w:color="auto"/>
        <w:left w:val="none" w:sz="0" w:space="0" w:color="auto"/>
        <w:bottom w:val="none" w:sz="0" w:space="0" w:color="auto"/>
        <w:right w:val="none" w:sz="0" w:space="0" w:color="auto"/>
      </w:divBdr>
    </w:div>
    <w:div w:id="780803475">
      <w:bodyDiv w:val="1"/>
      <w:marLeft w:val="0"/>
      <w:marRight w:val="0"/>
      <w:marTop w:val="0"/>
      <w:marBottom w:val="0"/>
      <w:divBdr>
        <w:top w:val="none" w:sz="0" w:space="0" w:color="auto"/>
        <w:left w:val="none" w:sz="0" w:space="0" w:color="auto"/>
        <w:bottom w:val="none" w:sz="0" w:space="0" w:color="auto"/>
        <w:right w:val="none" w:sz="0" w:space="0" w:color="auto"/>
      </w:divBdr>
    </w:div>
    <w:div w:id="788207656">
      <w:bodyDiv w:val="1"/>
      <w:marLeft w:val="0"/>
      <w:marRight w:val="0"/>
      <w:marTop w:val="0"/>
      <w:marBottom w:val="0"/>
      <w:divBdr>
        <w:top w:val="none" w:sz="0" w:space="0" w:color="auto"/>
        <w:left w:val="none" w:sz="0" w:space="0" w:color="auto"/>
        <w:bottom w:val="none" w:sz="0" w:space="0" w:color="auto"/>
        <w:right w:val="none" w:sz="0" w:space="0" w:color="auto"/>
      </w:divBdr>
    </w:div>
    <w:div w:id="790174923">
      <w:bodyDiv w:val="1"/>
      <w:marLeft w:val="0"/>
      <w:marRight w:val="0"/>
      <w:marTop w:val="0"/>
      <w:marBottom w:val="0"/>
      <w:divBdr>
        <w:top w:val="none" w:sz="0" w:space="0" w:color="auto"/>
        <w:left w:val="none" w:sz="0" w:space="0" w:color="auto"/>
        <w:bottom w:val="none" w:sz="0" w:space="0" w:color="auto"/>
        <w:right w:val="none" w:sz="0" w:space="0" w:color="auto"/>
      </w:divBdr>
    </w:div>
    <w:div w:id="799612454">
      <w:bodyDiv w:val="1"/>
      <w:marLeft w:val="0"/>
      <w:marRight w:val="0"/>
      <w:marTop w:val="0"/>
      <w:marBottom w:val="0"/>
      <w:divBdr>
        <w:top w:val="none" w:sz="0" w:space="0" w:color="auto"/>
        <w:left w:val="none" w:sz="0" w:space="0" w:color="auto"/>
        <w:bottom w:val="none" w:sz="0" w:space="0" w:color="auto"/>
        <w:right w:val="none" w:sz="0" w:space="0" w:color="auto"/>
      </w:divBdr>
    </w:div>
    <w:div w:id="849565779">
      <w:bodyDiv w:val="1"/>
      <w:marLeft w:val="0"/>
      <w:marRight w:val="0"/>
      <w:marTop w:val="0"/>
      <w:marBottom w:val="0"/>
      <w:divBdr>
        <w:top w:val="none" w:sz="0" w:space="0" w:color="auto"/>
        <w:left w:val="none" w:sz="0" w:space="0" w:color="auto"/>
        <w:bottom w:val="none" w:sz="0" w:space="0" w:color="auto"/>
        <w:right w:val="none" w:sz="0" w:space="0" w:color="auto"/>
      </w:divBdr>
    </w:div>
    <w:div w:id="852458791">
      <w:bodyDiv w:val="1"/>
      <w:marLeft w:val="0"/>
      <w:marRight w:val="0"/>
      <w:marTop w:val="0"/>
      <w:marBottom w:val="0"/>
      <w:divBdr>
        <w:top w:val="none" w:sz="0" w:space="0" w:color="auto"/>
        <w:left w:val="none" w:sz="0" w:space="0" w:color="auto"/>
        <w:bottom w:val="none" w:sz="0" w:space="0" w:color="auto"/>
        <w:right w:val="none" w:sz="0" w:space="0" w:color="auto"/>
      </w:divBdr>
    </w:div>
    <w:div w:id="853346833">
      <w:bodyDiv w:val="1"/>
      <w:marLeft w:val="0"/>
      <w:marRight w:val="0"/>
      <w:marTop w:val="0"/>
      <w:marBottom w:val="0"/>
      <w:divBdr>
        <w:top w:val="none" w:sz="0" w:space="0" w:color="auto"/>
        <w:left w:val="none" w:sz="0" w:space="0" w:color="auto"/>
        <w:bottom w:val="none" w:sz="0" w:space="0" w:color="auto"/>
        <w:right w:val="none" w:sz="0" w:space="0" w:color="auto"/>
      </w:divBdr>
      <w:divsChild>
        <w:div w:id="1217619860">
          <w:marLeft w:val="0"/>
          <w:marRight w:val="0"/>
          <w:marTop w:val="0"/>
          <w:marBottom w:val="240"/>
          <w:divBdr>
            <w:top w:val="none" w:sz="0" w:space="0" w:color="auto"/>
            <w:left w:val="none" w:sz="0" w:space="0" w:color="auto"/>
            <w:bottom w:val="none" w:sz="0" w:space="0" w:color="auto"/>
            <w:right w:val="none" w:sz="0" w:space="0" w:color="auto"/>
          </w:divBdr>
        </w:div>
      </w:divsChild>
    </w:div>
    <w:div w:id="861741544">
      <w:bodyDiv w:val="1"/>
      <w:marLeft w:val="0"/>
      <w:marRight w:val="0"/>
      <w:marTop w:val="0"/>
      <w:marBottom w:val="0"/>
      <w:divBdr>
        <w:top w:val="none" w:sz="0" w:space="0" w:color="auto"/>
        <w:left w:val="none" w:sz="0" w:space="0" w:color="auto"/>
        <w:bottom w:val="none" w:sz="0" w:space="0" w:color="auto"/>
        <w:right w:val="none" w:sz="0" w:space="0" w:color="auto"/>
      </w:divBdr>
    </w:div>
    <w:div w:id="868035024">
      <w:bodyDiv w:val="1"/>
      <w:marLeft w:val="0"/>
      <w:marRight w:val="0"/>
      <w:marTop w:val="0"/>
      <w:marBottom w:val="0"/>
      <w:divBdr>
        <w:top w:val="none" w:sz="0" w:space="0" w:color="auto"/>
        <w:left w:val="none" w:sz="0" w:space="0" w:color="auto"/>
        <w:bottom w:val="none" w:sz="0" w:space="0" w:color="auto"/>
        <w:right w:val="none" w:sz="0" w:space="0" w:color="auto"/>
      </w:divBdr>
    </w:div>
    <w:div w:id="879131280">
      <w:bodyDiv w:val="1"/>
      <w:marLeft w:val="0"/>
      <w:marRight w:val="0"/>
      <w:marTop w:val="0"/>
      <w:marBottom w:val="0"/>
      <w:divBdr>
        <w:top w:val="none" w:sz="0" w:space="0" w:color="auto"/>
        <w:left w:val="none" w:sz="0" w:space="0" w:color="auto"/>
        <w:bottom w:val="none" w:sz="0" w:space="0" w:color="auto"/>
        <w:right w:val="none" w:sz="0" w:space="0" w:color="auto"/>
      </w:divBdr>
    </w:div>
    <w:div w:id="879442155">
      <w:bodyDiv w:val="1"/>
      <w:marLeft w:val="0"/>
      <w:marRight w:val="0"/>
      <w:marTop w:val="0"/>
      <w:marBottom w:val="0"/>
      <w:divBdr>
        <w:top w:val="none" w:sz="0" w:space="0" w:color="auto"/>
        <w:left w:val="none" w:sz="0" w:space="0" w:color="auto"/>
        <w:bottom w:val="none" w:sz="0" w:space="0" w:color="auto"/>
        <w:right w:val="none" w:sz="0" w:space="0" w:color="auto"/>
      </w:divBdr>
    </w:div>
    <w:div w:id="890730482">
      <w:bodyDiv w:val="1"/>
      <w:marLeft w:val="0"/>
      <w:marRight w:val="0"/>
      <w:marTop w:val="0"/>
      <w:marBottom w:val="0"/>
      <w:divBdr>
        <w:top w:val="none" w:sz="0" w:space="0" w:color="auto"/>
        <w:left w:val="none" w:sz="0" w:space="0" w:color="auto"/>
        <w:bottom w:val="none" w:sz="0" w:space="0" w:color="auto"/>
        <w:right w:val="none" w:sz="0" w:space="0" w:color="auto"/>
      </w:divBdr>
    </w:div>
    <w:div w:id="905335898">
      <w:bodyDiv w:val="1"/>
      <w:marLeft w:val="0"/>
      <w:marRight w:val="0"/>
      <w:marTop w:val="0"/>
      <w:marBottom w:val="0"/>
      <w:divBdr>
        <w:top w:val="none" w:sz="0" w:space="0" w:color="auto"/>
        <w:left w:val="none" w:sz="0" w:space="0" w:color="auto"/>
        <w:bottom w:val="none" w:sz="0" w:space="0" w:color="auto"/>
        <w:right w:val="none" w:sz="0" w:space="0" w:color="auto"/>
      </w:divBdr>
    </w:div>
    <w:div w:id="909388310">
      <w:bodyDiv w:val="1"/>
      <w:marLeft w:val="0"/>
      <w:marRight w:val="0"/>
      <w:marTop w:val="0"/>
      <w:marBottom w:val="0"/>
      <w:divBdr>
        <w:top w:val="none" w:sz="0" w:space="0" w:color="auto"/>
        <w:left w:val="none" w:sz="0" w:space="0" w:color="auto"/>
        <w:bottom w:val="none" w:sz="0" w:space="0" w:color="auto"/>
        <w:right w:val="none" w:sz="0" w:space="0" w:color="auto"/>
      </w:divBdr>
    </w:div>
    <w:div w:id="909578016">
      <w:bodyDiv w:val="1"/>
      <w:marLeft w:val="0"/>
      <w:marRight w:val="0"/>
      <w:marTop w:val="0"/>
      <w:marBottom w:val="0"/>
      <w:divBdr>
        <w:top w:val="none" w:sz="0" w:space="0" w:color="auto"/>
        <w:left w:val="none" w:sz="0" w:space="0" w:color="auto"/>
        <w:bottom w:val="none" w:sz="0" w:space="0" w:color="auto"/>
        <w:right w:val="none" w:sz="0" w:space="0" w:color="auto"/>
      </w:divBdr>
    </w:div>
    <w:div w:id="912659665">
      <w:bodyDiv w:val="1"/>
      <w:marLeft w:val="0"/>
      <w:marRight w:val="0"/>
      <w:marTop w:val="0"/>
      <w:marBottom w:val="0"/>
      <w:divBdr>
        <w:top w:val="none" w:sz="0" w:space="0" w:color="auto"/>
        <w:left w:val="none" w:sz="0" w:space="0" w:color="auto"/>
        <w:bottom w:val="none" w:sz="0" w:space="0" w:color="auto"/>
        <w:right w:val="none" w:sz="0" w:space="0" w:color="auto"/>
      </w:divBdr>
    </w:div>
    <w:div w:id="914241168">
      <w:bodyDiv w:val="1"/>
      <w:marLeft w:val="0"/>
      <w:marRight w:val="0"/>
      <w:marTop w:val="0"/>
      <w:marBottom w:val="0"/>
      <w:divBdr>
        <w:top w:val="none" w:sz="0" w:space="0" w:color="auto"/>
        <w:left w:val="none" w:sz="0" w:space="0" w:color="auto"/>
        <w:bottom w:val="none" w:sz="0" w:space="0" w:color="auto"/>
        <w:right w:val="none" w:sz="0" w:space="0" w:color="auto"/>
      </w:divBdr>
    </w:div>
    <w:div w:id="916209211">
      <w:bodyDiv w:val="1"/>
      <w:marLeft w:val="0"/>
      <w:marRight w:val="0"/>
      <w:marTop w:val="0"/>
      <w:marBottom w:val="0"/>
      <w:divBdr>
        <w:top w:val="none" w:sz="0" w:space="0" w:color="auto"/>
        <w:left w:val="none" w:sz="0" w:space="0" w:color="auto"/>
        <w:bottom w:val="none" w:sz="0" w:space="0" w:color="auto"/>
        <w:right w:val="none" w:sz="0" w:space="0" w:color="auto"/>
      </w:divBdr>
    </w:div>
    <w:div w:id="921065351">
      <w:bodyDiv w:val="1"/>
      <w:marLeft w:val="0"/>
      <w:marRight w:val="0"/>
      <w:marTop w:val="0"/>
      <w:marBottom w:val="0"/>
      <w:divBdr>
        <w:top w:val="none" w:sz="0" w:space="0" w:color="auto"/>
        <w:left w:val="none" w:sz="0" w:space="0" w:color="auto"/>
        <w:bottom w:val="none" w:sz="0" w:space="0" w:color="auto"/>
        <w:right w:val="none" w:sz="0" w:space="0" w:color="auto"/>
      </w:divBdr>
    </w:div>
    <w:div w:id="922294973">
      <w:bodyDiv w:val="1"/>
      <w:marLeft w:val="0"/>
      <w:marRight w:val="0"/>
      <w:marTop w:val="0"/>
      <w:marBottom w:val="0"/>
      <w:divBdr>
        <w:top w:val="none" w:sz="0" w:space="0" w:color="auto"/>
        <w:left w:val="none" w:sz="0" w:space="0" w:color="auto"/>
        <w:bottom w:val="none" w:sz="0" w:space="0" w:color="auto"/>
        <w:right w:val="none" w:sz="0" w:space="0" w:color="auto"/>
      </w:divBdr>
    </w:div>
    <w:div w:id="931012259">
      <w:bodyDiv w:val="1"/>
      <w:marLeft w:val="0"/>
      <w:marRight w:val="0"/>
      <w:marTop w:val="0"/>
      <w:marBottom w:val="0"/>
      <w:divBdr>
        <w:top w:val="none" w:sz="0" w:space="0" w:color="auto"/>
        <w:left w:val="none" w:sz="0" w:space="0" w:color="auto"/>
        <w:bottom w:val="none" w:sz="0" w:space="0" w:color="auto"/>
        <w:right w:val="none" w:sz="0" w:space="0" w:color="auto"/>
      </w:divBdr>
    </w:div>
    <w:div w:id="940062513">
      <w:bodyDiv w:val="1"/>
      <w:marLeft w:val="0"/>
      <w:marRight w:val="0"/>
      <w:marTop w:val="0"/>
      <w:marBottom w:val="0"/>
      <w:divBdr>
        <w:top w:val="none" w:sz="0" w:space="0" w:color="auto"/>
        <w:left w:val="none" w:sz="0" w:space="0" w:color="auto"/>
        <w:bottom w:val="none" w:sz="0" w:space="0" w:color="auto"/>
        <w:right w:val="none" w:sz="0" w:space="0" w:color="auto"/>
      </w:divBdr>
    </w:div>
    <w:div w:id="950549808">
      <w:bodyDiv w:val="1"/>
      <w:marLeft w:val="0"/>
      <w:marRight w:val="0"/>
      <w:marTop w:val="0"/>
      <w:marBottom w:val="0"/>
      <w:divBdr>
        <w:top w:val="none" w:sz="0" w:space="0" w:color="auto"/>
        <w:left w:val="none" w:sz="0" w:space="0" w:color="auto"/>
        <w:bottom w:val="none" w:sz="0" w:space="0" w:color="auto"/>
        <w:right w:val="none" w:sz="0" w:space="0" w:color="auto"/>
      </w:divBdr>
    </w:div>
    <w:div w:id="951665280">
      <w:bodyDiv w:val="1"/>
      <w:marLeft w:val="0"/>
      <w:marRight w:val="0"/>
      <w:marTop w:val="0"/>
      <w:marBottom w:val="0"/>
      <w:divBdr>
        <w:top w:val="none" w:sz="0" w:space="0" w:color="auto"/>
        <w:left w:val="none" w:sz="0" w:space="0" w:color="auto"/>
        <w:bottom w:val="none" w:sz="0" w:space="0" w:color="auto"/>
        <w:right w:val="none" w:sz="0" w:space="0" w:color="auto"/>
      </w:divBdr>
    </w:div>
    <w:div w:id="954601120">
      <w:bodyDiv w:val="1"/>
      <w:marLeft w:val="0"/>
      <w:marRight w:val="0"/>
      <w:marTop w:val="0"/>
      <w:marBottom w:val="0"/>
      <w:divBdr>
        <w:top w:val="none" w:sz="0" w:space="0" w:color="auto"/>
        <w:left w:val="none" w:sz="0" w:space="0" w:color="auto"/>
        <w:bottom w:val="none" w:sz="0" w:space="0" w:color="auto"/>
        <w:right w:val="none" w:sz="0" w:space="0" w:color="auto"/>
      </w:divBdr>
    </w:div>
    <w:div w:id="959528795">
      <w:bodyDiv w:val="1"/>
      <w:marLeft w:val="0"/>
      <w:marRight w:val="0"/>
      <w:marTop w:val="0"/>
      <w:marBottom w:val="0"/>
      <w:divBdr>
        <w:top w:val="none" w:sz="0" w:space="0" w:color="auto"/>
        <w:left w:val="none" w:sz="0" w:space="0" w:color="auto"/>
        <w:bottom w:val="none" w:sz="0" w:space="0" w:color="auto"/>
        <w:right w:val="none" w:sz="0" w:space="0" w:color="auto"/>
      </w:divBdr>
    </w:div>
    <w:div w:id="961615341">
      <w:bodyDiv w:val="1"/>
      <w:marLeft w:val="0"/>
      <w:marRight w:val="0"/>
      <w:marTop w:val="0"/>
      <w:marBottom w:val="0"/>
      <w:divBdr>
        <w:top w:val="none" w:sz="0" w:space="0" w:color="auto"/>
        <w:left w:val="none" w:sz="0" w:space="0" w:color="auto"/>
        <w:bottom w:val="none" w:sz="0" w:space="0" w:color="auto"/>
        <w:right w:val="none" w:sz="0" w:space="0" w:color="auto"/>
      </w:divBdr>
    </w:div>
    <w:div w:id="1001785447">
      <w:bodyDiv w:val="1"/>
      <w:marLeft w:val="0"/>
      <w:marRight w:val="0"/>
      <w:marTop w:val="0"/>
      <w:marBottom w:val="0"/>
      <w:divBdr>
        <w:top w:val="none" w:sz="0" w:space="0" w:color="auto"/>
        <w:left w:val="none" w:sz="0" w:space="0" w:color="auto"/>
        <w:bottom w:val="none" w:sz="0" w:space="0" w:color="auto"/>
        <w:right w:val="none" w:sz="0" w:space="0" w:color="auto"/>
      </w:divBdr>
    </w:div>
    <w:div w:id="1008561717">
      <w:bodyDiv w:val="1"/>
      <w:marLeft w:val="0"/>
      <w:marRight w:val="0"/>
      <w:marTop w:val="0"/>
      <w:marBottom w:val="0"/>
      <w:divBdr>
        <w:top w:val="none" w:sz="0" w:space="0" w:color="auto"/>
        <w:left w:val="none" w:sz="0" w:space="0" w:color="auto"/>
        <w:bottom w:val="none" w:sz="0" w:space="0" w:color="auto"/>
        <w:right w:val="none" w:sz="0" w:space="0" w:color="auto"/>
      </w:divBdr>
    </w:div>
    <w:div w:id="1014652099">
      <w:bodyDiv w:val="1"/>
      <w:marLeft w:val="0"/>
      <w:marRight w:val="0"/>
      <w:marTop w:val="0"/>
      <w:marBottom w:val="0"/>
      <w:divBdr>
        <w:top w:val="none" w:sz="0" w:space="0" w:color="auto"/>
        <w:left w:val="none" w:sz="0" w:space="0" w:color="auto"/>
        <w:bottom w:val="none" w:sz="0" w:space="0" w:color="auto"/>
        <w:right w:val="none" w:sz="0" w:space="0" w:color="auto"/>
      </w:divBdr>
    </w:div>
    <w:div w:id="1022440200">
      <w:bodyDiv w:val="1"/>
      <w:marLeft w:val="0"/>
      <w:marRight w:val="0"/>
      <w:marTop w:val="0"/>
      <w:marBottom w:val="0"/>
      <w:divBdr>
        <w:top w:val="none" w:sz="0" w:space="0" w:color="auto"/>
        <w:left w:val="none" w:sz="0" w:space="0" w:color="auto"/>
        <w:bottom w:val="none" w:sz="0" w:space="0" w:color="auto"/>
        <w:right w:val="none" w:sz="0" w:space="0" w:color="auto"/>
      </w:divBdr>
    </w:div>
    <w:div w:id="1022631206">
      <w:bodyDiv w:val="1"/>
      <w:marLeft w:val="0"/>
      <w:marRight w:val="0"/>
      <w:marTop w:val="0"/>
      <w:marBottom w:val="0"/>
      <w:divBdr>
        <w:top w:val="none" w:sz="0" w:space="0" w:color="auto"/>
        <w:left w:val="none" w:sz="0" w:space="0" w:color="auto"/>
        <w:bottom w:val="none" w:sz="0" w:space="0" w:color="auto"/>
        <w:right w:val="none" w:sz="0" w:space="0" w:color="auto"/>
      </w:divBdr>
      <w:divsChild>
        <w:div w:id="1569145098">
          <w:marLeft w:val="0"/>
          <w:marRight w:val="0"/>
          <w:marTop w:val="0"/>
          <w:marBottom w:val="240"/>
          <w:divBdr>
            <w:top w:val="none" w:sz="0" w:space="0" w:color="auto"/>
            <w:left w:val="none" w:sz="0" w:space="0" w:color="auto"/>
            <w:bottom w:val="none" w:sz="0" w:space="0" w:color="auto"/>
            <w:right w:val="none" w:sz="0" w:space="0" w:color="auto"/>
          </w:divBdr>
        </w:div>
      </w:divsChild>
    </w:div>
    <w:div w:id="1027370917">
      <w:bodyDiv w:val="1"/>
      <w:marLeft w:val="0"/>
      <w:marRight w:val="0"/>
      <w:marTop w:val="0"/>
      <w:marBottom w:val="0"/>
      <w:divBdr>
        <w:top w:val="none" w:sz="0" w:space="0" w:color="auto"/>
        <w:left w:val="none" w:sz="0" w:space="0" w:color="auto"/>
        <w:bottom w:val="none" w:sz="0" w:space="0" w:color="auto"/>
        <w:right w:val="none" w:sz="0" w:space="0" w:color="auto"/>
      </w:divBdr>
    </w:div>
    <w:div w:id="1034307412">
      <w:bodyDiv w:val="1"/>
      <w:marLeft w:val="0"/>
      <w:marRight w:val="0"/>
      <w:marTop w:val="0"/>
      <w:marBottom w:val="0"/>
      <w:divBdr>
        <w:top w:val="none" w:sz="0" w:space="0" w:color="auto"/>
        <w:left w:val="none" w:sz="0" w:space="0" w:color="auto"/>
        <w:bottom w:val="none" w:sz="0" w:space="0" w:color="auto"/>
        <w:right w:val="none" w:sz="0" w:space="0" w:color="auto"/>
      </w:divBdr>
    </w:div>
    <w:div w:id="1050496161">
      <w:bodyDiv w:val="1"/>
      <w:marLeft w:val="0"/>
      <w:marRight w:val="0"/>
      <w:marTop w:val="0"/>
      <w:marBottom w:val="0"/>
      <w:divBdr>
        <w:top w:val="none" w:sz="0" w:space="0" w:color="auto"/>
        <w:left w:val="none" w:sz="0" w:space="0" w:color="auto"/>
        <w:bottom w:val="none" w:sz="0" w:space="0" w:color="auto"/>
        <w:right w:val="none" w:sz="0" w:space="0" w:color="auto"/>
      </w:divBdr>
    </w:div>
    <w:div w:id="1058627421">
      <w:bodyDiv w:val="1"/>
      <w:marLeft w:val="0"/>
      <w:marRight w:val="0"/>
      <w:marTop w:val="0"/>
      <w:marBottom w:val="0"/>
      <w:divBdr>
        <w:top w:val="none" w:sz="0" w:space="0" w:color="auto"/>
        <w:left w:val="none" w:sz="0" w:space="0" w:color="auto"/>
        <w:bottom w:val="none" w:sz="0" w:space="0" w:color="auto"/>
        <w:right w:val="none" w:sz="0" w:space="0" w:color="auto"/>
      </w:divBdr>
    </w:div>
    <w:div w:id="1070158965">
      <w:bodyDiv w:val="1"/>
      <w:marLeft w:val="0"/>
      <w:marRight w:val="0"/>
      <w:marTop w:val="0"/>
      <w:marBottom w:val="0"/>
      <w:divBdr>
        <w:top w:val="none" w:sz="0" w:space="0" w:color="auto"/>
        <w:left w:val="none" w:sz="0" w:space="0" w:color="auto"/>
        <w:bottom w:val="none" w:sz="0" w:space="0" w:color="auto"/>
        <w:right w:val="none" w:sz="0" w:space="0" w:color="auto"/>
      </w:divBdr>
    </w:div>
    <w:div w:id="1072004003">
      <w:bodyDiv w:val="1"/>
      <w:marLeft w:val="0"/>
      <w:marRight w:val="0"/>
      <w:marTop w:val="0"/>
      <w:marBottom w:val="0"/>
      <w:divBdr>
        <w:top w:val="none" w:sz="0" w:space="0" w:color="auto"/>
        <w:left w:val="none" w:sz="0" w:space="0" w:color="auto"/>
        <w:bottom w:val="none" w:sz="0" w:space="0" w:color="auto"/>
        <w:right w:val="none" w:sz="0" w:space="0" w:color="auto"/>
      </w:divBdr>
      <w:divsChild>
        <w:div w:id="10187335">
          <w:marLeft w:val="0"/>
          <w:marRight w:val="0"/>
          <w:marTop w:val="0"/>
          <w:marBottom w:val="240"/>
          <w:divBdr>
            <w:top w:val="none" w:sz="0" w:space="0" w:color="auto"/>
            <w:left w:val="none" w:sz="0" w:space="0" w:color="auto"/>
            <w:bottom w:val="none" w:sz="0" w:space="0" w:color="auto"/>
            <w:right w:val="none" w:sz="0" w:space="0" w:color="auto"/>
          </w:divBdr>
        </w:div>
      </w:divsChild>
    </w:div>
    <w:div w:id="1073626383">
      <w:bodyDiv w:val="1"/>
      <w:marLeft w:val="0"/>
      <w:marRight w:val="0"/>
      <w:marTop w:val="0"/>
      <w:marBottom w:val="0"/>
      <w:divBdr>
        <w:top w:val="none" w:sz="0" w:space="0" w:color="auto"/>
        <w:left w:val="none" w:sz="0" w:space="0" w:color="auto"/>
        <w:bottom w:val="none" w:sz="0" w:space="0" w:color="auto"/>
        <w:right w:val="none" w:sz="0" w:space="0" w:color="auto"/>
      </w:divBdr>
    </w:div>
    <w:div w:id="1077365988">
      <w:bodyDiv w:val="1"/>
      <w:marLeft w:val="0"/>
      <w:marRight w:val="0"/>
      <w:marTop w:val="0"/>
      <w:marBottom w:val="0"/>
      <w:divBdr>
        <w:top w:val="none" w:sz="0" w:space="0" w:color="auto"/>
        <w:left w:val="none" w:sz="0" w:space="0" w:color="auto"/>
        <w:bottom w:val="none" w:sz="0" w:space="0" w:color="auto"/>
        <w:right w:val="none" w:sz="0" w:space="0" w:color="auto"/>
      </w:divBdr>
    </w:div>
    <w:div w:id="1086076967">
      <w:bodyDiv w:val="1"/>
      <w:marLeft w:val="0"/>
      <w:marRight w:val="0"/>
      <w:marTop w:val="0"/>
      <w:marBottom w:val="0"/>
      <w:divBdr>
        <w:top w:val="none" w:sz="0" w:space="0" w:color="auto"/>
        <w:left w:val="none" w:sz="0" w:space="0" w:color="auto"/>
        <w:bottom w:val="none" w:sz="0" w:space="0" w:color="auto"/>
        <w:right w:val="none" w:sz="0" w:space="0" w:color="auto"/>
      </w:divBdr>
    </w:div>
    <w:div w:id="1086149699">
      <w:bodyDiv w:val="1"/>
      <w:marLeft w:val="0"/>
      <w:marRight w:val="0"/>
      <w:marTop w:val="0"/>
      <w:marBottom w:val="0"/>
      <w:divBdr>
        <w:top w:val="none" w:sz="0" w:space="0" w:color="auto"/>
        <w:left w:val="none" w:sz="0" w:space="0" w:color="auto"/>
        <w:bottom w:val="none" w:sz="0" w:space="0" w:color="auto"/>
        <w:right w:val="none" w:sz="0" w:space="0" w:color="auto"/>
      </w:divBdr>
    </w:div>
    <w:div w:id="1095636988">
      <w:bodyDiv w:val="1"/>
      <w:marLeft w:val="0"/>
      <w:marRight w:val="0"/>
      <w:marTop w:val="0"/>
      <w:marBottom w:val="0"/>
      <w:divBdr>
        <w:top w:val="none" w:sz="0" w:space="0" w:color="auto"/>
        <w:left w:val="none" w:sz="0" w:space="0" w:color="auto"/>
        <w:bottom w:val="none" w:sz="0" w:space="0" w:color="auto"/>
        <w:right w:val="none" w:sz="0" w:space="0" w:color="auto"/>
      </w:divBdr>
    </w:div>
    <w:div w:id="1108695547">
      <w:bodyDiv w:val="1"/>
      <w:marLeft w:val="0"/>
      <w:marRight w:val="0"/>
      <w:marTop w:val="0"/>
      <w:marBottom w:val="0"/>
      <w:divBdr>
        <w:top w:val="none" w:sz="0" w:space="0" w:color="auto"/>
        <w:left w:val="none" w:sz="0" w:space="0" w:color="auto"/>
        <w:bottom w:val="none" w:sz="0" w:space="0" w:color="auto"/>
        <w:right w:val="none" w:sz="0" w:space="0" w:color="auto"/>
      </w:divBdr>
    </w:div>
    <w:div w:id="1109659884">
      <w:bodyDiv w:val="1"/>
      <w:marLeft w:val="0"/>
      <w:marRight w:val="0"/>
      <w:marTop w:val="0"/>
      <w:marBottom w:val="0"/>
      <w:divBdr>
        <w:top w:val="none" w:sz="0" w:space="0" w:color="auto"/>
        <w:left w:val="none" w:sz="0" w:space="0" w:color="auto"/>
        <w:bottom w:val="none" w:sz="0" w:space="0" w:color="auto"/>
        <w:right w:val="none" w:sz="0" w:space="0" w:color="auto"/>
      </w:divBdr>
    </w:div>
    <w:div w:id="1109814555">
      <w:bodyDiv w:val="1"/>
      <w:marLeft w:val="0"/>
      <w:marRight w:val="0"/>
      <w:marTop w:val="0"/>
      <w:marBottom w:val="0"/>
      <w:divBdr>
        <w:top w:val="none" w:sz="0" w:space="0" w:color="auto"/>
        <w:left w:val="none" w:sz="0" w:space="0" w:color="auto"/>
        <w:bottom w:val="none" w:sz="0" w:space="0" w:color="auto"/>
        <w:right w:val="none" w:sz="0" w:space="0" w:color="auto"/>
      </w:divBdr>
    </w:div>
    <w:div w:id="1113866194">
      <w:bodyDiv w:val="1"/>
      <w:marLeft w:val="0"/>
      <w:marRight w:val="0"/>
      <w:marTop w:val="0"/>
      <w:marBottom w:val="0"/>
      <w:divBdr>
        <w:top w:val="none" w:sz="0" w:space="0" w:color="auto"/>
        <w:left w:val="none" w:sz="0" w:space="0" w:color="auto"/>
        <w:bottom w:val="none" w:sz="0" w:space="0" w:color="auto"/>
        <w:right w:val="none" w:sz="0" w:space="0" w:color="auto"/>
      </w:divBdr>
    </w:div>
    <w:div w:id="1127234831">
      <w:bodyDiv w:val="1"/>
      <w:marLeft w:val="0"/>
      <w:marRight w:val="0"/>
      <w:marTop w:val="0"/>
      <w:marBottom w:val="0"/>
      <w:divBdr>
        <w:top w:val="none" w:sz="0" w:space="0" w:color="auto"/>
        <w:left w:val="none" w:sz="0" w:space="0" w:color="auto"/>
        <w:bottom w:val="none" w:sz="0" w:space="0" w:color="auto"/>
        <w:right w:val="none" w:sz="0" w:space="0" w:color="auto"/>
      </w:divBdr>
    </w:div>
    <w:div w:id="1142305885">
      <w:bodyDiv w:val="1"/>
      <w:marLeft w:val="0"/>
      <w:marRight w:val="0"/>
      <w:marTop w:val="0"/>
      <w:marBottom w:val="0"/>
      <w:divBdr>
        <w:top w:val="none" w:sz="0" w:space="0" w:color="auto"/>
        <w:left w:val="none" w:sz="0" w:space="0" w:color="auto"/>
        <w:bottom w:val="none" w:sz="0" w:space="0" w:color="auto"/>
        <w:right w:val="none" w:sz="0" w:space="0" w:color="auto"/>
      </w:divBdr>
    </w:div>
    <w:div w:id="1148521054">
      <w:bodyDiv w:val="1"/>
      <w:marLeft w:val="0"/>
      <w:marRight w:val="0"/>
      <w:marTop w:val="0"/>
      <w:marBottom w:val="0"/>
      <w:divBdr>
        <w:top w:val="none" w:sz="0" w:space="0" w:color="auto"/>
        <w:left w:val="none" w:sz="0" w:space="0" w:color="auto"/>
        <w:bottom w:val="none" w:sz="0" w:space="0" w:color="auto"/>
        <w:right w:val="none" w:sz="0" w:space="0" w:color="auto"/>
      </w:divBdr>
    </w:div>
    <w:div w:id="1151022625">
      <w:bodyDiv w:val="1"/>
      <w:marLeft w:val="0"/>
      <w:marRight w:val="0"/>
      <w:marTop w:val="0"/>
      <w:marBottom w:val="0"/>
      <w:divBdr>
        <w:top w:val="none" w:sz="0" w:space="0" w:color="auto"/>
        <w:left w:val="none" w:sz="0" w:space="0" w:color="auto"/>
        <w:bottom w:val="none" w:sz="0" w:space="0" w:color="auto"/>
        <w:right w:val="none" w:sz="0" w:space="0" w:color="auto"/>
      </w:divBdr>
    </w:div>
    <w:div w:id="1152985365">
      <w:bodyDiv w:val="1"/>
      <w:marLeft w:val="0"/>
      <w:marRight w:val="0"/>
      <w:marTop w:val="0"/>
      <w:marBottom w:val="0"/>
      <w:divBdr>
        <w:top w:val="none" w:sz="0" w:space="0" w:color="auto"/>
        <w:left w:val="none" w:sz="0" w:space="0" w:color="auto"/>
        <w:bottom w:val="none" w:sz="0" w:space="0" w:color="auto"/>
        <w:right w:val="none" w:sz="0" w:space="0" w:color="auto"/>
      </w:divBdr>
    </w:div>
    <w:div w:id="1161194686">
      <w:bodyDiv w:val="1"/>
      <w:marLeft w:val="0"/>
      <w:marRight w:val="0"/>
      <w:marTop w:val="0"/>
      <w:marBottom w:val="0"/>
      <w:divBdr>
        <w:top w:val="none" w:sz="0" w:space="0" w:color="auto"/>
        <w:left w:val="none" w:sz="0" w:space="0" w:color="auto"/>
        <w:bottom w:val="none" w:sz="0" w:space="0" w:color="auto"/>
        <w:right w:val="none" w:sz="0" w:space="0" w:color="auto"/>
      </w:divBdr>
    </w:div>
    <w:div w:id="1167593212">
      <w:bodyDiv w:val="1"/>
      <w:marLeft w:val="0"/>
      <w:marRight w:val="0"/>
      <w:marTop w:val="0"/>
      <w:marBottom w:val="0"/>
      <w:divBdr>
        <w:top w:val="none" w:sz="0" w:space="0" w:color="auto"/>
        <w:left w:val="none" w:sz="0" w:space="0" w:color="auto"/>
        <w:bottom w:val="none" w:sz="0" w:space="0" w:color="auto"/>
        <w:right w:val="none" w:sz="0" w:space="0" w:color="auto"/>
      </w:divBdr>
    </w:div>
    <w:div w:id="1175464465">
      <w:bodyDiv w:val="1"/>
      <w:marLeft w:val="0"/>
      <w:marRight w:val="0"/>
      <w:marTop w:val="0"/>
      <w:marBottom w:val="0"/>
      <w:divBdr>
        <w:top w:val="none" w:sz="0" w:space="0" w:color="auto"/>
        <w:left w:val="none" w:sz="0" w:space="0" w:color="auto"/>
        <w:bottom w:val="none" w:sz="0" w:space="0" w:color="auto"/>
        <w:right w:val="none" w:sz="0" w:space="0" w:color="auto"/>
      </w:divBdr>
    </w:div>
    <w:div w:id="1182472863">
      <w:bodyDiv w:val="1"/>
      <w:marLeft w:val="0"/>
      <w:marRight w:val="0"/>
      <w:marTop w:val="0"/>
      <w:marBottom w:val="0"/>
      <w:divBdr>
        <w:top w:val="none" w:sz="0" w:space="0" w:color="auto"/>
        <w:left w:val="none" w:sz="0" w:space="0" w:color="auto"/>
        <w:bottom w:val="none" w:sz="0" w:space="0" w:color="auto"/>
        <w:right w:val="none" w:sz="0" w:space="0" w:color="auto"/>
      </w:divBdr>
    </w:div>
    <w:div w:id="1186212784">
      <w:bodyDiv w:val="1"/>
      <w:marLeft w:val="0"/>
      <w:marRight w:val="0"/>
      <w:marTop w:val="0"/>
      <w:marBottom w:val="0"/>
      <w:divBdr>
        <w:top w:val="none" w:sz="0" w:space="0" w:color="auto"/>
        <w:left w:val="none" w:sz="0" w:space="0" w:color="auto"/>
        <w:bottom w:val="none" w:sz="0" w:space="0" w:color="auto"/>
        <w:right w:val="none" w:sz="0" w:space="0" w:color="auto"/>
      </w:divBdr>
    </w:div>
    <w:div w:id="1193306359">
      <w:bodyDiv w:val="1"/>
      <w:marLeft w:val="0"/>
      <w:marRight w:val="0"/>
      <w:marTop w:val="0"/>
      <w:marBottom w:val="0"/>
      <w:divBdr>
        <w:top w:val="none" w:sz="0" w:space="0" w:color="auto"/>
        <w:left w:val="none" w:sz="0" w:space="0" w:color="auto"/>
        <w:bottom w:val="none" w:sz="0" w:space="0" w:color="auto"/>
        <w:right w:val="none" w:sz="0" w:space="0" w:color="auto"/>
      </w:divBdr>
    </w:div>
    <w:div w:id="1201358833">
      <w:bodyDiv w:val="1"/>
      <w:marLeft w:val="0"/>
      <w:marRight w:val="0"/>
      <w:marTop w:val="0"/>
      <w:marBottom w:val="0"/>
      <w:divBdr>
        <w:top w:val="none" w:sz="0" w:space="0" w:color="auto"/>
        <w:left w:val="none" w:sz="0" w:space="0" w:color="auto"/>
        <w:bottom w:val="none" w:sz="0" w:space="0" w:color="auto"/>
        <w:right w:val="none" w:sz="0" w:space="0" w:color="auto"/>
      </w:divBdr>
    </w:div>
    <w:div w:id="1210654257">
      <w:bodyDiv w:val="1"/>
      <w:marLeft w:val="0"/>
      <w:marRight w:val="0"/>
      <w:marTop w:val="0"/>
      <w:marBottom w:val="0"/>
      <w:divBdr>
        <w:top w:val="none" w:sz="0" w:space="0" w:color="auto"/>
        <w:left w:val="none" w:sz="0" w:space="0" w:color="auto"/>
        <w:bottom w:val="none" w:sz="0" w:space="0" w:color="auto"/>
        <w:right w:val="none" w:sz="0" w:space="0" w:color="auto"/>
      </w:divBdr>
    </w:div>
    <w:div w:id="1211071391">
      <w:bodyDiv w:val="1"/>
      <w:marLeft w:val="0"/>
      <w:marRight w:val="0"/>
      <w:marTop w:val="0"/>
      <w:marBottom w:val="0"/>
      <w:divBdr>
        <w:top w:val="none" w:sz="0" w:space="0" w:color="auto"/>
        <w:left w:val="none" w:sz="0" w:space="0" w:color="auto"/>
        <w:bottom w:val="none" w:sz="0" w:space="0" w:color="auto"/>
        <w:right w:val="none" w:sz="0" w:space="0" w:color="auto"/>
      </w:divBdr>
    </w:div>
    <w:div w:id="1223561718">
      <w:bodyDiv w:val="1"/>
      <w:marLeft w:val="0"/>
      <w:marRight w:val="0"/>
      <w:marTop w:val="0"/>
      <w:marBottom w:val="0"/>
      <w:divBdr>
        <w:top w:val="none" w:sz="0" w:space="0" w:color="auto"/>
        <w:left w:val="none" w:sz="0" w:space="0" w:color="auto"/>
        <w:bottom w:val="none" w:sz="0" w:space="0" w:color="auto"/>
        <w:right w:val="none" w:sz="0" w:space="0" w:color="auto"/>
      </w:divBdr>
    </w:div>
    <w:div w:id="1231841504">
      <w:bodyDiv w:val="1"/>
      <w:marLeft w:val="0"/>
      <w:marRight w:val="0"/>
      <w:marTop w:val="0"/>
      <w:marBottom w:val="0"/>
      <w:divBdr>
        <w:top w:val="none" w:sz="0" w:space="0" w:color="auto"/>
        <w:left w:val="none" w:sz="0" w:space="0" w:color="auto"/>
        <w:bottom w:val="none" w:sz="0" w:space="0" w:color="auto"/>
        <w:right w:val="none" w:sz="0" w:space="0" w:color="auto"/>
      </w:divBdr>
    </w:div>
    <w:div w:id="1236743445">
      <w:bodyDiv w:val="1"/>
      <w:marLeft w:val="0"/>
      <w:marRight w:val="0"/>
      <w:marTop w:val="0"/>
      <w:marBottom w:val="0"/>
      <w:divBdr>
        <w:top w:val="none" w:sz="0" w:space="0" w:color="auto"/>
        <w:left w:val="none" w:sz="0" w:space="0" w:color="auto"/>
        <w:bottom w:val="none" w:sz="0" w:space="0" w:color="auto"/>
        <w:right w:val="none" w:sz="0" w:space="0" w:color="auto"/>
      </w:divBdr>
    </w:div>
    <w:div w:id="1248151721">
      <w:bodyDiv w:val="1"/>
      <w:marLeft w:val="0"/>
      <w:marRight w:val="0"/>
      <w:marTop w:val="0"/>
      <w:marBottom w:val="0"/>
      <w:divBdr>
        <w:top w:val="none" w:sz="0" w:space="0" w:color="auto"/>
        <w:left w:val="none" w:sz="0" w:space="0" w:color="auto"/>
        <w:bottom w:val="none" w:sz="0" w:space="0" w:color="auto"/>
        <w:right w:val="none" w:sz="0" w:space="0" w:color="auto"/>
      </w:divBdr>
    </w:div>
    <w:div w:id="1249391874">
      <w:bodyDiv w:val="1"/>
      <w:marLeft w:val="0"/>
      <w:marRight w:val="0"/>
      <w:marTop w:val="0"/>
      <w:marBottom w:val="0"/>
      <w:divBdr>
        <w:top w:val="none" w:sz="0" w:space="0" w:color="auto"/>
        <w:left w:val="none" w:sz="0" w:space="0" w:color="auto"/>
        <w:bottom w:val="none" w:sz="0" w:space="0" w:color="auto"/>
        <w:right w:val="none" w:sz="0" w:space="0" w:color="auto"/>
      </w:divBdr>
    </w:div>
    <w:div w:id="1255555320">
      <w:bodyDiv w:val="1"/>
      <w:marLeft w:val="0"/>
      <w:marRight w:val="0"/>
      <w:marTop w:val="0"/>
      <w:marBottom w:val="0"/>
      <w:divBdr>
        <w:top w:val="none" w:sz="0" w:space="0" w:color="auto"/>
        <w:left w:val="none" w:sz="0" w:space="0" w:color="auto"/>
        <w:bottom w:val="none" w:sz="0" w:space="0" w:color="auto"/>
        <w:right w:val="none" w:sz="0" w:space="0" w:color="auto"/>
      </w:divBdr>
    </w:div>
    <w:div w:id="1258753228">
      <w:bodyDiv w:val="1"/>
      <w:marLeft w:val="0"/>
      <w:marRight w:val="0"/>
      <w:marTop w:val="0"/>
      <w:marBottom w:val="0"/>
      <w:divBdr>
        <w:top w:val="none" w:sz="0" w:space="0" w:color="auto"/>
        <w:left w:val="none" w:sz="0" w:space="0" w:color="auto"/>
        <w:bottom w:val="none" w:sz="0" w:space="0" w:color="auto"/>
        <w:right w:val="none" w:sz="0" w:space="0" w:color="auto"/>
      </w:divBdr>
    </w:div>
    <w:div w:id="1285650294">
      <w:bodyDiv w:val="1"/>
      <w:marLeft w:val="0"/>
      <w:marRight w:val="0"/>
      <w:marTop w:val="0"/>
      <w:marBottom w:val="0"/>
      <w:divBdr>
        <w:top w:val="none" w:sz="0" w:space="0" w:color="auto"/>
        <w:left w:val="none" w:sz="0" w:space="0" w:color="auto"/>
        <w:bottom w:val="none" w:sz="0" w:space="0" w:color="auto"/>
        <w:right w:val="none" w:sz="0" w:space="0" w:color="auto"/>
      </w:divBdr>
    </w:div>
    <w:div w:id="1291663609">
      <w:bodyDiv w:val="1"/>
      <w:marLeft w:val="0"/>
      <w:marRight w:val="0"/>
      <w:marTop w:val="0"/>
      <w:marBottom w:val="0"/>
      <w:divBdr>
        <w:top w:val="none" w:sz="0" w:space="0" w:color="auto"/>
        <w:left w:val="none" w:sz="0" w:space="0" w:color="auto"/>
        <w:bottom w:val="none" w:sz="0" w:space="0" w:color="auto"/>
        <w:right w:val="none" w:sz="0" w:space="0" w:color="auto"/>
      </w:divBdr>
    </w:div>
    <w:div w:id="1295411084">
      <w:bodyDiv w:val="1"/>
      <w:marLeft w:val="0"/>
      <w:marRight w:val="0"/>
      <w:marTop w:val="0"/>
      <w:marBottom w:val="0"/>
      <w:divBdr>
        <w:top w:val="none" w:sz="0" w:space="0" w:color="auto"/>
        <w:left w:val="none" w:sz="0" w:space="0" w:color="auto"/>
        <w:bottom w:val="none" w:sz="0" w:space="0" w:color="auto"/>
        <w:right w:val="none" w:sz="0" w:space="0" w:color="auto"/>
      </w:divBdr>
    </w:div>
    <w:div w:id="1310093533">
      <w:bodyDiv w:val="1"/>
      <w:marLeft w:val="0"/>
      <w:marRight w:val="0"/>
      <w:marTop w:val="0"/>
      <w:marBottom w:val="0"/>
      <w:divBdr>
        <w:top w:val="none" w:sz="0" w:space="0" w:color="auto"/>
        <w:left w:val="none" w:sz="0" w:space="0" w:color="auto"/>
        <w:bottom w:val="none" w:sz="0" w:space="0" w:color="auto"/>
        <w:right w:val="none" w:sz="0" w:space="0" w:color="auto"/>
      </w:divBdr>
    </w:div>
    <w:div w:id="1314067877">
      <w:bodyDiv w:val="1"/>
      <w:marLeft w:val="0"/>
      <w:marRight w:val="0"/>
      <w:marTop w:val="0"/>
      <w:marBottom w:val="0"/>
      <w:divBdr>
        <w:top w:val="none" w:sz="0" w:space="0" w:color="auto"/>
        <w:left w:val="none" w:sz="0" w:space="0" w:color="auto"/>
        <w:bottom w:val="none" w:sz="0" w:space="0" w:color="auto"/>
        <w:right w:val="none" w:sz="0" w:space="0" w:color="auto"/>
      </w:divBdr>
    </w:div>
    <w:div w:id="1326595388">
      <w:bodyDiv w:val="1"/>
      <w:marLeft w:val="0"/>
      <w:marRight w:val="0"/>
      <w:marTop w:val="0"/>
      <w:marBottom w:val="0"/>
      <w:divBdr>
        <w:top w:val="none" w:sz="0" w:space="0" w:color="auto"/>
        <w:left w:val="none" w:sz="0" w:space="0" w:color="auto"/>
        <w:bottom w:val="none" w:sz="0" w:space="0" w:color="auto"/>
        <w:right w:val="none" w:sz="0" w:space="0" w:color="auto"/>
      </w:divBdr>
    </w:div>
    <w:div w:id="1336225073">
      <w:bodyDiv w:val="1"/>
      <w:marLeft w:val="0"/>
      <w:marRight w:val="0"/>
      <w:marTop w:val="0"/>
      <w:marBottom w:val="0"/>
      <w:divBdr>
        <w:top w:val="none" w:sz="0" w:space="0" w:color="auto"/>
        <w:left w:val="none" w:sz="0" w:space="0" w:color="auto"/>
        <w:bottom w:val="none" w:sz="0" w:space="0" w:color="auto"/>
        <w:right w:val="none" w:sz="0" w:space="0" w:color="auto"/>
      </w:divBdr>
    </w:div>
    <w:div w:id="1349603351">
      <w:bodyDiv w:val="1"/>
      <w:marLeft w:val="0"/>
      <w:marRight w:val="0"/>
      <w:marTop w:val="0"/>
      <w:marBottom w:val="0"/>
      <w:divBdr>
        <w:top w:val="none" w:sz="0" w:space="0" w:color="auto"/>
        <w:left w:val="none" w:sz="0" w:space="0" w:color="auto"/>
        <w:bottom w:val="none" w:sz="0" w:space="0" w:color="auto"/>
        <w:right w:val="none" w:sz="0" w:space="0" w:color="auto"/>
      </w:divBdr>
    </w:div>
    <w:div w:id="1353802590">
      <w:bodyDiv w:val="1"/>
      <w:marLeft w:val="0"/>
      <w:marRight w:val="0"/>
      <w:marTop w:val="0"/>
      <w:marBottom w:val="0"/>
      <w:divBdr>
        <w:top w:val="none" w:sz="0" w:space="0" w:color="auto"/>
        <w:left w:val="none" w:sz="0" w:space="0" w:color="auto"/>
        <w:bottom w:val="none" w:sz="0" w:space="0" w:color="auto"/>
        <w:right w:val="none" w:sz="0" w:space="0" w:color="auto"/>
      </w:divBdr>
    </w:div>
    <w:div w:id="1360011481">
      <w:bodyDiv w:val="1"/>
      <w:marLeft w:val="0"/>
      <w:marRight w:val="0"/>
      <w:marTop w:val="0"/>
      <w:marBottom w:val="0"/>
      <w:divBdr>
        <w:top w:val="none" w:sz="0" w:space="0" w:color="auto"/>
        <w:left w:val="none" w:sz="0" w:space="0" w:color="auto"/>
        <w:bottom w:val="none" w:sz="0" w:space="0" w:color="auto"/>
        <w:right w:val="none" w:sz="0" w:space="0" w:color="auto"/>
      </w:divBdr>
      <w:divsChild>
        <w:div w:id="1803187844">
          <w:marLeft w:val="0"/>
          <w:marRight w:val="0"/>
          <w:marTop w:val="0"/>
          <w:marBottom w:val="240"/>
          <w:divBdr>
            <w:top w:val="none" w:sz="0" w:space="0" w:color="auto"/>
            <w:left w:val="none" w:sz="0" w:space="0" w:color="auto"/>
            <w:bottom w:val="none" w:sz="0" w:space="0" w:color="auto"/>
            <w:right w:val="none" w:sz="0" w:space="0" w:color="auto"/>
          </w:divBdr>
        </w:div>
      </w:divsChild>
    </w:div>
    <w:div w:id="1364596031">
      <w:bodyDiv w:val="1"/>
      <w:marLeft w:val="0"/>
      <w:marRight w:val="0"/>
      <w:marTop w:val="0"/>
      <w:marBottom w:val="0"/>
      <w:divBdr>
        <w:top w:val="none" w:sz="0" w:space="0" w:color="auto"/>
        <w:left w:val="none" w:sz="0" w:space="0" w:color="auto"/>
        <w:bottom w:val="none" w:sz="0" w:space="0" w:color="auto"/>
        <w:right w:val="none" w:sz="0" w:space="0" w:color="auto"/>
      </w:divBdr>
    </w:div>
    <w:div w:id="1368800455">
      <w:bodyDiv w:val="1"/>
      <w:marLeft w:val="0"/>
      <w:marRight w:val="0"/>
      <w:marTop w:val="0"/>
      <w:marBottom w:val="0"/>
      <w:divBdr>
        <w:top w:val="none" w:sz="0" w:space="0" w:color="auto"/>
        <w:left w:val="none" w:sz="0" w:space="0" w:color="auto"/>
        <w:bottom w:val="none" w:sz="0" w:space="0" w:color="auto"/>
        <w:right w:val="none" w:sz="0" w:space="0" w:color="auto"/>
      </w:divBdr>
    </w:div>
    <w:div w:id="1371422375">
      <w:bodyDiv w:val="1"/>
      <w:marLeft w:val="0"/>
      <w:marRight w:val="0"/>
      <w:marTop w:val="0"/>
      <w:marBottom w:val="0"/>
      <w:divBdr>
        <w:top w:val="none" w:sz="0" w:space="0" w:color="auto"/>
        <w:left w:val="none" w:sz="0" w:space="0" w:color="auto"/>
        <w:bottom w:val="none" w:sz="0" w:space="0" w:color="auto"/>
        <w:right w:val="none" w:sz="0" w:space="0" w:color="auto"/>
      </w:divBdr>
    </w:div>
    <w:div w:id="1381855812">
      <w:bodyDiv w:val="1"/>
      <w:marLeft w:val="0"/>
      <w:marRight w:val="0"/>
      <w:marTop w:val="0"/>
      <w:marBottom w:val="0"/>
      <w:divBdr>
        <w:top w:val="none" w:sz="0" w:space="0" w:color="auto"/>
        <w:left w:val="none" w:sz="0" w:space="0" w:color="auto"/>
        <w:bottom w:val="none" w:sz="0" w:space="0" w:color="auto"/>
        <w:right w:val="none" w:sz="0" w:space="0" w:color="auto"/>
      </w:divBdr>
    </w:div>
    <w:div w:id="1384672934">
      <w:bodyDiv w:val="1"/>
      <w:marLeft w:val="0"/>
      <w:marRight w:val="0"/>
      <w:marTop w:val="0"/>
      <w:marBottom w:val="0"/>
      <w:divBdr>
        <w:top w:val="none" w:sz="0" w:space="0" w:color="auto"/>
        <w:left w:val="none" w:sz="0" w:space="0" w:color="auto"/>
        <w:bottom w:val="none" w:sz="0" w:space="0" w:color="auto"/>
        <w:right w:val="none" w:sz="0" w:space="0" w:color="auto"/>
      </w:divBdr>
    </w:div>
    <w:div w:id="1387677943">
      <w:bodyDiv w:val="1"/>
      <w:marLeft w:val="0"/>
      <w:marRight w:val="0"/>
      <w:marTop w:val="0"/>
      <w:marBottom w:val="0"/>
      <w:divBdr>
        <w:top w:val="none" w:sz="0" w:space="0" w:color="auto"/>
        <w:left w:val="none" w:sz="0" w:space="0" w:color="auto"/>
        <w:bottom w:val="none" w:sz="0" w:space="0" w:color="auto"/>
        <w:right w:val="none" w:sz="0" w:space="0" w:color="auto"/>
      </w:divBdr>
    </w:div>
    <w:div w:id="1411461503">
      <w:bodyDiv w:val="1"/>
      <w:marLeft w:val="0"/>
      <w:marRight w:val="0"/>
      <w:marTop w:val="0"/>
      <w:marBottom w:val="0"/>
      <w:divBdr>
        <w:top w:val="none" w:sz="0" w:space="0" w:color="auto"/>
        <w:left w:val="none" w:sz="0" w:space="0" w:color="auto"/>
        <w:bottom w:val="none" w:sz="0" w:space="0" w:color="auto"/>
        <w:right w:val="none" w:sz="0" w:space="0" w:color="auto"/>
      </w:divBdr>
    </w:div>
    <w:div w:id="1415584618">
      <w:bodyDiv w:val="1"/>
      <w:marLeft w:val="0"/>
      <w:marRight w:val="0"/>
      <w:marTop w:val="0"/>
      <w:marBottom w:val="0"/>
      <w:divBdr>
        <w:top w:val="none" w:sz="0" w:space="0" w:color="auto"/>
        <w:left w:val="none" w:sz="0" w:space="0" w:color="auto"/>
        <w:bottom w:val="none" w:sz="0" w:space="0" w:color="auto"/>
        <w:right w:val="none" w:sz="0" w:space="0" w:color="auto"/>
      </w:divBdr>
    </w:div>
    <w:div w:id="1415861281">
      <w:bodyDiv w:val="1"/>
      <w:marLeft w:val="0"/>
      <w:marRight w:val="0"/>
      <w:marTop w:val="0"/>
      <w:marBottom w:val="0"/>
      <w:divBdr>
        <w:top w:val="none" w:sz="0" w:space="0" w:color="auto"/>
        <w:left w:val="none" w:sz="0" w:space="0" w:color="auto"/>
        <w:bottom w:val="none" w:sz="0" w:space="0" w:color="auto"/>
        <w:right w:val="none" w:sz="0" w:space="0" w:color="auto"/>
      </w:divBdr>
    </w:div>
    <w:div w:id="1423141035">
      <w:bodyDiv w:val="1"/>
      <w:marLeft w:val="0"/>
      <w:marRight w:val="0"/>
      <w:marTop w:val="0"/>
      <w:marBottom w:val="0"/>
      <w:divBdr>
        <w:top w:val="none" w:sz="0" w:space="0" w:color="auto"/>
        <w:left w:val="none" w:sz="0" w:space="0" w:color="auto"/>
        <w:bottom w:val="none" w:sz="0" w:space="0" w:color="auto"/>
        <w:right w:val="none" w:sz="0" w:space="0" w:color="auto"/>
      </w:divBdr>
    </w:div>
    <w:div w:id="1424103823">
      <w:bodyDiv w:val="1"/>
      <w:marLeft w:val="0"/>
      <w:marRight w:val="0"/>
      <w:marTop w:val="0"/>
      <w:marBottom w:val="0"/>
      <w:divBdr>
        <w:top w:val="none" w:sz="0" w:space="0" w:color="auto"/>
        <w:left w:val="none" w:sz="0" w:space="0" w:color="auto"/>
        <w:bottom w:val="none" w:sz="0" w:space="0" w:color="auto"/>
        <w:right w:val="none" w:sz="0" w:space="0" w:color="auto"/>
      </w:divBdr>
    </w:div>
    <w:div w:id="1434353104">
      <w:bodyDiv w:val="1"/>
      <w:marLeft w:val="0"/>
      <w:marRight w:val="0"/>
      <w:marTop w:val="0"/>
      <w:marBottom w:val="0"/>
      <w:divBdr>
        <w:top w:val="none" w:sz="0" w:space="0" w:color="auto"/>
        <w:left w:val="none" w:sz="0" w:space="0" w:color="auto"/>
        <w:bottom w:val="none" w:sz="0" w:space="0" w:color="auto"/>
        <w:right w:val="none" w:sz="0" w:space="0" w:color="auto"/>
      </w:divBdr>
    </w:div>
    <w:div w:id="1446193025">
      <w:bodyDiv w:val="1"/>
      <w:marLeft w:val="0"/>
      <w:marRight w:val="0"/>
      <w:marTop w:val="0"/>
      <w:marBottom w:val="0"/>
      <w:divBdr>
        <w:top w:val="none" w:sz="0" w:space="0" w:color="auto"/>
        <w:left w:val="none" w:sz="0" w:space="0" w:color="auto"/>
        <w:bottom w:val="none" w:sz="0" w:space="0" w:color="auto"/>
        <w:right w:val="none" w:sz="0" w:space="0" w:color="auto"/>
      </w:divBdr>
    </w:div>
    <w:div w:id="1447385476">
      <w:bodyDiv w:val="1"/>
      <w:marLeft w:val="0"/>
      <w:marRight w:val="0"/>
      <w:marTop w:val="0"/>
      <w:marBottom w:val="0"/>
      <w:divBdr>
        <w:top w:val="none" w:sz="0" w:space="0" w:color="auto"/>
        <w:left w:val="none" w:sz="0" w:space="0" w:color="auto"/>
        <w:bottom w:val="none" w:sz="0" w:space="0" w:color="auto"/>
        <w:right w:val="none" w:sz="0" w:space="0" w:color="auto"/>
      </w:divBdr>
    </w:div>
    <w:div w:id="1450514586">
      <w:bodyDiv w:val="1"/>
      <w:marLeft w:val="0"/>
      <w:marRight w:val="0"/>
      <w:marTop w:val="0"/>
      <w:marBottom w:val="0"/>
      <w:divBdr>
        <w:top w:val="none" w:sz="0" w:space="0" w:color="auto"/>
        <w:left w:val="none" w:sz="0" w:space="0" w:color="auto"/>
        <w:bottom w:val="none" w:sz="0" w:space="0" w:color="auto"/>
        <w:right w:val="none" w:sz="0" w:space="0" w:color="auto"/>
      </w:divBdr>
    </w:div>
    <w:div w:id="1458835372">
      <w:bodyDiv w:val="1"/>
      <w:marLeft w:val="0"/>
      <w:marRight w:val="0"/>
      <w:marTop w:val="0"/>
      <w:marBottom w:val="0"/>
      <w:divBdr>
        <w:top w:val="none" w:sz="0" w:space="0" w:color="auto"/>
        <w:left w:val="none" w:sz="0" w:space="0" w:color="auto"/>
        <w:bottom w:val="none" w:sz="0" w:space="0" w:color="auto"/>
        <w:right w:val="none" w:sz="0" w:space="0" w:color="auto"/>
      </w:divBdr>
    </w:div>
    <w:div w:id="1459224784">
      <w:bodyDiv w:val="1"/>
      <w:marLeft w:val="0"/>
      <w:marRight w:val="0"/>
      <w:marTop w:val="0"/>
      <w:marBottom w:val="0"/>
      <w:divBdr>
        <w:top w:val="none" w:sz="0" w:space="0" w:color="auto"/>
        <w:left w:val="none" w:sz="0" w:space="0" w:color="auto"/>
        <w:bottom w:val="none" w:sz="0" w:space="0" w:color="auto"/>
        <w:right w:val="none" w:sz="0" w:space="0" w:color="auto"/>
      </w:divBdr>
    </w:div>
    <w:div w:id="1468627128">
      <w:bodyDiv w:val="1"/>
      <w:marLeft w:val="0"/>
      <w:marRight w:val="0"/>
      <w:marTop w:val="0"/>
      <w:marBottom w:val="0"/>
      <w:divBdr>
        <w:top w:val="none" w:sz="0" w:space="0" w:color="auto"/>
        <w:left w:val="none" w:sz="0" w:space="0" w:color="auto"/>
        <w:bottom w:val="none" w:sz="0" w:space="0" w:color="auto"/>
        <w:right w:val="none" w:sz="0" w:space="0" w:color="auto"/>
      </w:divBdr>
    </w:div>
    <w:div w:id="1469516595">
      <w:bodyDiv w:val="1"/>
      <w:marLeft w:val="0"/>
      <w:marRight w:val="0"/>
      <w:marTop w:val="0"/>
      <w:marBottom w:val="0"/>
      <w:divBdr>
        <w:top w:val="none" w:sz="0" w:space="0" w:color="auto"/>
        <w:left w:val="none" w:sz="0" w:space="0" w:color="auto"/>
        <w:bottom w:val="none" w:sz="0" w:space="0" w:color="auto"/>
        <w:right w:val="none" w:sz="0" w:space="0" w:color="auto"/>
      </w:divBdr>
    </w:div>
    <w:div w:id="1477524414">
      <w:bodyDiv w:val="1"/>
      <w:marLeft w:val="0"/>
      <w:marRight w:val="0"/>
      <w:marTop w:val="0"/>
      <w:marBottom w:val="0"/>
      <w:divBdr>
        <w:top w:val="none" w:sz="0" w:space="0" w:color="auto"/>
        <w:left w:val="none" w:sz="0" w:space="0" w:color="auto"/>
        <w:bottom w:val="none" w:sz="0" w:space="0" w:color="auto"/>
        <w:right w:val="none" w:sz="0" w:space="0" w:color="auto"/>
      </w:divBdr>
    </w:div>
    <w:div w:id="1481924885">
      <w:bodyDiv w:val="1"/>
      <w:marLeft w:val="0"/>
      <w:marRight w:val="0"/>
      <w:marTop w:val="0"/>
      <w:marBottom w:val="0"/>
      <w:divBdr>
        <w:top w:val="none" w:sz="0" w:space="0" w:color="auto"/>
        <w:left w:val="none" w:sz="0" w:space="0" w:color="auto"/>
        <w:bottom w:val="none" w:sz="0" w:space="0" w:color="auto"/>
        <w:right w:val="none" w:sz="0" w:space="0" w:color="auto"/>
      </w:divBdr>
    </w:div>
    <w:div w:id="1482312704">
      <w:bodyDiv w:val="1"/>
      <w:marLeft w:val="0"/>
      <w:marRight w:val="0"/>
      <w:marTop w:val="0"/>
      <w:marBottom w:val="0"/>
      <w:divBdr>
        <w:top w:val="none" w:sz="0" w:space="0" w:color="auto"/>
        <w:left w:val="none" w:sz="0" w:space="0" w:color="auto"/>
        <w:bottom w:val="none" w:sz="0" w:space="0" w:color="auto"/>
        <w:right w:val="none" w:sz="0" w:space="0" w:color="auto"/>
      </w:divBdr>
    </w:div>
    <w:div w:id="1485126580">
      <w:bodyDiv w:val="1"/>
      <w:marLeft w:val="0"/>
      <w:marRight w:val="0"/>
      <w:marTop w:val="0"/>
      <w:marBottom w:val="0"/>
      <w:divBdr>
        <w:top w:val="none" w:sz="0" w:space="0" w:color="auto"/>
        <w:left w:val="none" w:sz="0" w:space="0" w:color="auto"/>
        <w:bottom w:val="none" w:sz="0" w:space="0" w:color="auto"/>
        <w:right w:val="none" w:sz="0" w:space="0" w:color="auto"/>
      </w:divBdr>
    </w:div>
    <w:div w:id="1498880052">
      <w:bodyDiv w:val="1"/>
      <w:marLeft w:val="0"/>
      <w:marRight w:val="0"/>
      <w:marTop w:val="0"/>
      <w:marBottom w:val="0"/>
      <w:divBdr>
        <w:top w:val="none" w:sz="0" w:space="0" w:color="auto"/>
        <w:left w:val="none" w:sz="0" w:space="0" w:color="auto"/>
        <w:bottom w:val="none" w:sz="0" w:space="0" w:color="auto"/>
        <w:right w:val="none" w:sz="0" w:space="0" w:color="auto"/>
      </w:divBdr>
    </w:div>
    <w:div w:id="1500149448">
      <w:bodyDiv w:val="1"/>
      <w:marLeft w:val="0"/>
      <w:marRight w:val="0"/>
      <w:marTop w:val="0"/>
      <w:marBottom w:val="0"/>
      <w:divBdr>
        <w:top w:val="none" w:sz="0" w:space="0" w:color="auto"/>
        <w:left w:val="none" w:sz="0" w:space="0" w:color="auto"/>
        <w:bottom w:val="none" w:sz="0" w:space="0" w:color="auto"/>
        <w:right w:val="none" w:sz="0" w:space="0" w:color="auto"/>
      </w:divBdr>
    </w:div>
    <w:div w:id="1500192715">
      <w:bodyDiv w:val="1"/>
      <w:marLeft w:val="0"/>
      <w:marRight w:val="0"/>
      <w:marTop w:val="0"/>
      <w:marBottom w:val="0"/>
      <w:divBdr>
        <w:top w:val="none" w:sz="0" w:space="0" w:color="auto"/>
        <w:left w:val="none" w:sz="0" w:space="0" w:color="auto"/>
        <w:bottom w:val="none" w:sz="0" w:space="0" w:color="auto"/>
        <w:right w:val="none" w:sz="0" w:space="0" w:color="auto"/>
      </w:divBdr>
    </w:div>
    <w:div w:id="1506478418">
      <w:bodyDiv w:val="1"/>
      <w:marLeft w:val="0"/>
      <w:marRight w:val="0"/>
      <w:marTop w:val="0"/>
      <w:marBottom w:val="0"/>
      <w:divBdr>
        <w:top w:val="none" w:sz="0" w:space="0" w:color="auto"/>
        <w:left w:val="none" w:sz="0" w:space="0" w:color="auto"/>
        <w:bottom w:val="none" w:sz="0" w:space="0" w:color="auto"/>
        <w:right w:val="none" w:sz="0" w:space="0" w:color="auto"/>
      </w:divBdr>
    </w:div>
    <w:div w:id="1512795635">
      <w:bodyDiv w:val="1"/>
      <w:marLeft w:val="0"/>
      <w:marRight w:val="0"/>
      <w:marTop w:val="0"/>
      <w:marBottom w:val="0"/>
      <w:divBdr>
        <w:top w:val="none" w:sz="0" w:space="0" w:color="auto"/>
        <w:left w:val="none" w:sz="0" w:space="0" w:color="auto"/>
        <w:bottom w:val="none" w:sz="0" w:space="0" w:color="auto"/>
        <w:right w:val="none" w:sz="0" w:space="0" w:color="auto"/>
      </w:divBdr>
    </w:div>
    <w:div w:id="1525053721">
      <w:bodyDiv w:val="1"/>
      <w:marLeft w:val="0"/>
      <w:marRight w:val="0"/>
      <w:marTop w:val="0"/>
      <w:marBottom w:val="0"/>
      <w:divBdr>
        <w:top w:val="none" w:sz="0" w:space="0" w:color="auto"/>
        <w:left w:val="none" w:sz="0" w:space="0" w:color="auto"/>
        <w:bottom w:val="none" w:sz="0" w:space="0" w:color="auto"/>
        <w:right w:val="none" w:sz="0" w:space="0" w:color="auto"/>
      </w:divBdr>
    </w:div>
    <w:div w:id="1529097957">
      <w:bodyDiv w:val="1"/>
      <w:marLeft w:val="0"/>
      <w:marRight w:val="0"/>
      <w:marTop w:val="0"/>
      <w:marBottom w:val="0"/>
      <w:divBdr>
        <w:top w:val="none" w:sz="0" w:space="0" w:color="auto"/>
        <w:left w:val="none" w:sz="0" w:space="0" w:color="auto"/>
        <w:bottom w:val="none" w:sz="0" w:space="0" w:color="auto"/>
        <w:right w:val="none" w:sz="0" w:space="0" w:color="auto"/>
      </w:divBdr>
    </w:div>
    <w:div w:id="1537350656">
      <w:bodyDiv w:val="1"/>
      <w:marLeft w:val="0"/>
      <w:marRight w:val="0"/>
      <w:marTop w:val="0"/>
      <w:marBottom w:val="0"/>
      <w:divBdr>
        <w:top w:val="none" w:sz="0" w:space="0" w:color="auto"/>
        <w:left w:val="none" w:sz="0" w:space="0" w:color="auto"/>
        <w:bottom w:val="none" w:sz="0" w:space="0" w:color="auto"/>
        <w:right w:val="none" w:sz="0" w:space="0" w:color="auto"/>
      </w:divBdr>
      <w:divsChild>
        <w:div w:id="8261499">
          <w:marLeft w:val="0"/>
          <w:marRight w:val="0"/>
          <w:marTop w:val="0"/>
          <w:marBottom w:val="240"/>
          <w:divBdr>
            <w:top w:val="none" w:sz="0" w:space="0" w:color="auto"/>
            <w:left w:val="none" w:sz="0" w:space="0" w:color="auto"/>
            <w:bottom w:val="none" w:sz="0" w:space="0" w:color="auto"/>
            <w:right w:val="none" w:sz="0" w:space="0" w:color="auto"/>
          </w:divBdr>
        </w:div>
      </w:divsChild>
    </w:div>
    <w:div w:id="1547109971">
      <w:bodyDiv w:val="1"/>
      <w:marLeft w:val="0"/>
      <w:marRight w:val="0"/>
      <w:marTop w:val="0"/>
      <w:marBottom w:val="0"/>
      <w:divBdr>
        <w:top w:val="none" w:sz="0" w:space="0" w:color="auto"/>
        <w:left w:val="none" w:sz="0" w:space="0" w:color="auto"/>
        <w:bottom w:val="none" w:sz="0" w:space="0" w:color="auto"/>
        <w:right w:val="none" w:sz="0" w:space="0" w:color="auto"/>
      </w:divBdr>
    </w:div>
    <w:div w:id="1551958934">
      <w:bodyDiv w:val="1"/>
      <w:marLeft w:val="0"/>
      <w:marRight w:val="0"/>
      <w:marTop w:val="0"/>
      <w:marBottom w:val="0"/>
      <w:divBdr>
        <w:top w:val="none" w:sz="0" w:space="0" w:color="auto"/>
        <w:left w:val="none" w:sz="0" w:space="0" w:color="auto"/>
        <w:bottom w:val="none" w:sz="0" w:space="0" w:color="auto"/>
        <w:right w:val="none" w:sz="0" w:space="0" w:color="auto"/>
      </w:divBdr>
    </w:div>
    <w:div w:id="1560356864">
      <w:bodyDiv w:val="1"/>
      <w:marLeft w:val="0"/>
      <w:marRight w:val="0"/>
      <w:marTop w:val="0"/>
      <w:marBottom w:val="0"/>
      <w:divBdr>
        <w:top w:val="none" w:sz="0" w:space="0" w:color="auto"/>
        <w:left w:val="none" w:sz="0" w:space="0" w:color="auto"/>
        <w:bottom w:val="none" w:sz="0" w:space="0" w:color="auto"/>
        <w:right w:val="none" w:sz="0" w:space="0" w:color="auto"/>
      </w:divBdr>
    </w:div>
    <w:div w:id="1562670034">
      <w:bodyDiv w:val="1"/>
      <w:marLeft w:val="0"/>
      <w:marRight w:val="0"/>
      <w:marTop w:val="0"/>
      <w:marBottom w:val="0"/>
      <w:divBdr>
        <w:top w:val="none" w:sz="0" w:space="0" w:color="auto"/>
        <w:left w:val="none" w:sz="0" w:space="0" w:color="auto"/>
        <w:bottom w:val="none" w:sz="0" w:space="0" w:color="auto"/>
        <w:right w:val="none" w:sz="0" w:space="0" w:color="auto"/>
      </w:divBdr>
    </w:div>
    <w:div w:id="1564561803">
      <w:bodyDiv w:val="1"/>
      <w:marLeft w:val="0"/>
      <w:marRight w:val="0"/>
      <w:marTop w:val="0"/>
      <w:marBottom w:val="0"/>
      <w:divBdr>
        <w:top w:val="none" w:sz="0" w:space="0" w:color="auto"/>
        <w:left w:val="none" w:sz="0" w:space="0" w:color="auto"/>
        <w:bottom w:val="none" w:sz="0" w:space="0" w:color="auto"/>
        <w:right w:val="none" w:sz="0" w:space="0" w:color="auto"/>
      </w:divBdr>
    </w:div>
    <w:div w:id="1567305372">
      <w:bodyDiv w:val="1"/>
      <w:marLeft w:val="0"/>
      <w:marRight w:val="0"/>
      <w:marTop w:val="0"/>
      <w:marBottom w:val="0"/>
      <w:divBdr>
        <w:top w:val="none" w:sz="0" w:space="0" w:color="auto"/>
        <w:left w:val="none" w:sz="0" w:space="0" w:color="auto"/>
        <w:bottom w:val="none" w:sz="0" w:space="0" w:color="auto"/>
        <w:right w:val="none" w:sz="0" w:space="0" w:color="auto"/>
      </w:divBdr>
    </w:div>
    <w:div w:id="1569918069">
      <w:bodyDiv w:val="1"/>
      <w:marLeft w:val="0"/>
      <w:marRight w:val="0"/>
      <w:marTop w:val="0"/>
      <w:marBottom w:val="0"/>
      <w:divBdr>
        <w:top w:val="none" w:sz="0" w:space="0" w:color="auto"/>
        <w:left w:val="none" w:sz="0" w:space="0" w:color="auto"/>
        <w:bottom w:val="none" w:sz="0" w:space="0" w:color="auto"/>
        <w:right w:val="none" w:sz="0" w:space="0" w:color="auto"/>
      </w:divBdr>
    </w:div>
    <w:div w:id="1574466838">
      <w:bodyDiv w:val="1"/>
      <w:marLeft w:val="0"/>
      <w:marRight w:val="0"/>
      <w:marTop w:val="0"/>
      <w:marBottom w:val="0"/>
      <w:divBdr>
        <w:top w:val="none" w:sz="0" w:space="0" w:color="auto"/>
        <w:left w:val="none" w:sz="0" w:space="0" w:color="auto"/>
        <w:bottom w:val="none" w:sz="0" w:space="0" w:color="auto"/>
        <w:right w:val="none" w:sz="0" w:space="0" w:color="auto"/>
      </w:divBdr>
    </w:div>
    <w:div w:id="1582981635">
      <w:bodyDiv w:val="1"/>
      <w:marLeft w:val="0"/>
      <w:marRight w:val="0"/>
      <w:marTop w:val="0"/>
      <w:marBottom w:val="0"/>
      <w:divBdr>
        <w:top w:val="none" w:sz="0" w:space="0" w:color="auto"/>
        <w:left w:val="none" w:sz="0" w:space="0" w:color="auto"/>
        <w:bottom w:val="none" w:sz="0" w:space="0" w:color="auto"/>
        <w:right w:val="none" w:sz="0" w:space="0" w:color="auto"/>
      </w:divBdr>
    </w:div>
    <w:div w:id="1586188438">
      <w:bodyDiv w:val="1"/>
      <w:marLeft w:val="0"/>
      <w:marRight w:val="0"/>
      <w:marTop w:val="0"/>
      <w:marBottom w:val="0"/>
      <w:divBdr>
        <w:top w:val="none" w:sz="0" w:space="0" w:color="auto"/>
        <w:left w:val="none" w:sz="0" w:space="0" w:color="auto"/>
        <w:bottom w:val="none" w:sz="0" w:space="0" w:color="auto"/>
        <w:right w:val="none" w:sz="0" w:space="0" w:color="auto"/>
      </w:divBdr>
    </w:div>
    <w:div w:id="1586760827">
      <w:bodyDiv w:val="1"/>
      <w:marLeft w:val="0"/>
      <w:marRight w:val="0"/>
      <w:marTop w:val="0"/>
      <w:marBottom w:val="0"/>
      <w:divBdr>
        <w:top w:val="none" w:sz="0" w:space="0" w:color="auto"/>
        <w:left w:val="none" w:sz="0" w:space="0" w:color="auto"/>
        <w:bottom w:val="none" w:sz="0" w:space="0" w:color="auto"/>
        <w:right w:val="none" w:sz="0" w:space="0" w:color="auto"/>
      </w:divBdr>
    </w:div>
    <w:div w:id="1593127623">
      <w:bodyDiv w:val="1"/>
      <w:marLeft w:val="0"/>
      <w:marRight w:val="0"/>
      <w:marTop w:val="0"/>
      <w:marBottom w:val="0"/>
      <w:divBdr>
        <w:top w:val="none" w:sz="0" w:space="0" w:color="auto"/>
        <w:left w:val="none" w:sz="0" w:space="0" w:color="auto"/>
        <w:bottom w:val="none" w:sz="0" w:space="0" w:color="auto"/>
        <w:right w:val="none" w:sz="0" w:space="0" w:color="auto"/>
      </w:divBdr>
      <w:divsChild>
        <w:div w:id="1229878649">
          <w:marLeft w:val="0"/>
          <w:marRight w:val="0"/>
          <w:marTop w:val="0"/>
          <w:marBottom w:val="240"/>
          <w:divBdr>
            <w:top w:val="none" w:sz="0" w:space="0" w:color="auto"/>
            <w:left w:val="none" w:sz="0" w:space="0" w:color="auto"/>
            <w:bottom w:val="none" w:sz="0" w:space="0" w:color="auto"/>
            <w:right w:val="none" w:sz="0" w:space="0" w:color="auto"/>
          </w:divBdr>
        </w:div>
      </w:divsChild>
    </w:div>
    <w:div w:id="1603030639">
      <w:bodyDiv w:val="1"/>
      <w:marLeft w:val="0"/>
      <w:marRight w:val="0"/>
      <w:marTop w:val="0"/>
      <w:marBottom w:val="0"/>
      <w:divBdr>
        <w:top w:val="none" w:sz="0" w:space="0" w:color="auto"/>
        <w:left w:val="none" w:sz="0" w:space="0" w:color="auto"/>
        <w:bottom w:val="none" w:sz="0" w:space="0" w:color="auto"/>
        <w:right w:val="none" w:sz="0" w:space="0" w:color="auto"/>
      </w:divBdr>
    </w:div>
    <w:div w:id="1604261545">
      <w:bodyDiv w:val="1"/>
      <w:marLeft w:val="0"/>
      <w:marRight w:val="0"/>
      <w:marTop w:val="0"/>
      <w:marBottom w:val="0"/>
      <w:divBdr>
        <w:top w:val="none" w:sz="0" w:space="0" w:color="auto"/>
        <w:left w:val="none" w:sz="0" w:space="0" w:color="auto"/>
        <w:bottom w:val="none" w:sz="0" w:space="0" w:color="auto"/>
        <w:right w:val="none" w:sz="0" w:space="0" w:color="auto"/>
      </w:divBdr>
    </w:div>
    <w:div w:id="1626934293">
      <w:bodyDiv w:val="1"/>
      <w:marLeft w:val="0"/>
      <w:marRight w:val="0"/>
      <w:marTop w:val="0"/>
      <w:marBottom w:val="0"/>
      <w:divBdr>
        <w:top w:val="none" w:sz="0" w:space="0" w:color="auto"/>
        <w:left w:val="none" w:sz="0" w:space="0" w:color="auto"/>
        <w:bottom w:val="none" w:sz="0" w:space="0" w:color="auto"/>
        <w:right w:val="none" w:sz="0" w:space="0" w:color="auto"/>
      </w:divBdr>
    </w:div>
    <w:div w:id="1629241563">
      <w:bodyDiv w:val="1"/>
      <w:marLeft w:val="0"/>
      <w:marRight w:val="0"/>
      <w:marTop w:val="0"/>
      <w:marBottom w:val="0"/>
      <w:divBdr>
        <w:top w:val="none" w:sz="0" w:space="0" w:color="auto"/>
        <w:left w:val="none" w:sz="0" w:space="0" w:color="auto"/>
        <w:bottom w:val="none" w:sz="0" w:space="0" w:color="auto"/>
        <w:right w:val="none" w:sz="0" w:space="0" w:color="auto"/>
      </w:divBdr>
    </w:div>
    <w:div w:id="1631935014">
      <w:bodyDiv w:val="1"/>
      <w:marLeft w:val="0"/>
      <w:marRight w:val="0"/>
      <w:marTop w:val="0"/>
      <w:marBottom w:val="0"/>
      <w:divBdr>
        <w:top w:val="none" w:sz="0" w:space="0" w:color="auto"/>
        <w:left w:val="none" w:sz="0" w:space="0" w:color="auto"/>
        <w:bottom w:val="none" w:sz="0" w:space="0" w:color="auto"/>
        <w:right w:val="none" w:sz="0" w:space="0" w:color="auto"/>
      </w:divBdr>
    </w:div>
    <w:div w:id="1632977097">
      <w:bodyDiv w:val="1"/>
      <w:marLeft w:val="0"/>
      <w:marRight w:val="0"/>
      <w:marTop w:val="0"/>
      <w:marBottom w:val="0"/>
      <w:divBdr>
        <w:top w:val="none" w:sz="0" w:space="0" w:color="auto"/>
        <w:left w:val="none" w:sz="0" w:space="0" w:color="auto"/>
        <w:bottom w:val="none" w:sz="0" w:space="0" w:color="auto"/>
        <w:right w:val="none" w:sz="0" w:space="0" w:color="auto"/>
      </w:divBdr>
    </w:div>
    <w:div w:id="1635141002">
      <w:bodyDiv w:val="1"/>
      <w:marLeft w:val="0"/>
      <w:marRight w:val="0"/>
      <w:marTop w:val="0"/>
      <w:marBottom w:val="0"/>
      <w:divBdr>
        <w:top w:val="none" w:sz="0" w:space="0" w:color="auto"/>
        <w:left w:val="none" w:sz="0" w:space="0" w:color="auto"/>
        <w:bottom w:val="none" w:sz="0" w:space="0" w:color="auto"/>
        <w:right w:val="none" w:sz="0" w:space="0" w:color="auto"/>
      </w:divBdr>
    </w:div>
    <w:div w:id="1635405360">
      <w:bodyDiv w:val="1"/>
      <w:marLeft w:val="0"/>
      <w:marRight w:val="0"/>
      <w:marTop w:val="0"/>
      <w:marBottom w:val="0"/>
      <w:divBdr>
        <w:top w:val="none" w:sz="0" w:space="0" w:color="auto"/>
        <w:left w:val="none" w:sz="0" w:space="0" w:color="auto"/>
        <w:bottom w:val="none" w:sz="0" w:space="0" w:color="auto"/>
        <w:right w:val="none" w:sz="0" w:space="0" w:color="auto"/>
      </w:divBdr>
    </w:div>
    <w:div w:id="1639846819">
      <w:bodyDiv w:val="1"/>
      <w:marLeft w:val="0"/>
      <w:marRight w:val="0"/>
      <w:marTop w:val="0"/>
      <w:marBottom w:val="0"/>
      <w:divBdr>
        <w:top w:val="none" w:sz="0" w:space="0" w:color="auto"/>
        <w:left w:val="none" w:sz="0" w:space="0" w:color="auto"/>
        <w:bottom w:val="none" w:sz="0" w:space="0" w:color="auto"/>
        <w:right w:val="none" w:sz="0" w:space="0" w:color="auto"/>
      </w:divBdr>
    </w:div>
    <w:div w:id="1661159048">
      <w:bodyDiv w:val="1"/>
      <w:marLeft w:val="0"/>
      <w:marRight w:val="0"/>
      <w:marTop w:val="0"/>
      <w:marBottom w:val="0"/>
      <w:divBdr>
        <w:top w:val="none" w:sz="0" w:space="0" w:color="auto"/>
        <w:left w:val="none" w:sz="0" w:space="0" w:color="auto"/>
        <w:bottom w:val="none" w:sz="0" w:space="0" w:color="auto"/>
        <w:right w:val="none" w:sz="0" w:space="0" w:color="auto"/>
      </w:divBdr>
    </w:div>
    <w:div w:id="1674257054">
      <w:bodyDiv w:val="1"/>
      <w:marLeft w:val="0"/>
      <w:marRight w:val="0"/>
      <w:marTop w:val="0"/>
      <w:marBottom w:val="0"/>
      <w:divBdr>
        <w:top w:val="none" w:sz="0" w:space="0" w:color="auto"/>
        <w:left w:val="none" w:sz="0" w:space="0" w:color="auto"/>
        <w:bottom w:val="none" w:sz="0" w:space="0" w:color="auto"/>
        <w:right w:val="none" w:sz="0" w:space="0" w:color="auto"/>
      </w:divBdr>
    </w:div>
    <w:div w:id="1686666295">
      <w:bodyDiv w:val="1"/>
      <w:marLeft w:val="0"/>
      <w:marRight w:val="0"/>
      <w:marTop w:val="0"/>
      <w:marBottom w:val="0"/>
      <w:divBdr>
        <w:top w:val="none" w:sz="0" w:space="0" w:color="auto"/>
        <w:left w:val="none" w:sz="0" w:space="0" w:color="auto"/>
        <w:bottom w:val="none" w:sz="0" w:space="0" w:color="auto"/>
        <w:right w:val="none" w:sz="0" w:space="0" w:color="auto"/>
      </w:divBdr>
    </w:div>
    <w:div w:id="1686666707">
      <w:bodyDiv w:val="1"/>
      <w:marLeft w:val="0"/>
      <w:marRight w:val="0"/>
      <w:marTop w:val="0"/>
      <w:marBottom w:val="0"/>
      <w:divBdr>
        <w:top w:val="none" w:sz="0" w:space="0" w:color="auto"/>
        <w:left w:val="none" w:sz="0" w:space="0" w:color="auto"/>
        <w:bottom w:val="none" w:sz="0" w:space="0" w:color="auto"/>
        <w:right w:val="none" w:sz="0" w:space="0" w:color="auto"/>
      </w:divBdr>
    </w:div>
    <w:div w:id="1690985563">
      <w:bodyDiv w:val="1"/>
      <w:marLeft w:val="0"/>
      <w:marRight w:val="0"/>
      <w:marTop w:val="0"/>
      <w:marBottom w:val="0"/>
      <w:divBdr>
        <w:top w:val="none" w:sz="0" w:space="0" w:color="auto"/>
        <w:left w:val="none" w:sz="0" w:space="0" w:color="auto"/>
        <w:bottom w:val="none" w:sz="0" w:space="0" w:color="auto"/>
        <w:right w:val="none" w:sz="0" w:space="0" w:color="auto"/>
      </w:divBdr>
    </w:div>
    <w:div w:id="1693417130">
      <w:bodyDiv w:val="1"/>
      <w:marLeft w:val="0"/>
      <w:marRight w:val="0"/>
      <w:marTop w:val="0"/>
      <w:marBottom w:val="0"/>
      <w:divBdr>
        <w:top w:val="none" w:sz="0" w:space="0" w:color="auto"/>
        <w:left w:val="none" w:sz="0" w:space="0" w:color="auto"/>
        <w:bottom w:val="none" w:sz="0" w:space="0" w:color="auto"/>
        <w:right w:val="none" w:sz="0" w:space="0" w:color="auto"/>
      </w:divBdr>
    </w:div>
    <w:div w:id="1694648610">
      <w:bodyDiv w:val="1"/>
      <w:marLeft w:val="0"/>
      <w:marRight w:val="0"/>
      <w:marTop w:val="0"/>
      <w:marBottom w:val="0"/>
      <w:divBdr>
        <w:top w:val="none" w:sz="0" w:space="0" w:color="auto"/>
        <w:left w:val="none" w:sz="0" w:space="0" w:color="auto"/>
        <w:bottom w:val="none" w:sz="0" w:space="0" w:color="auto"/>
        <w:right w:val="none" w:sz="0" w:space="0" w:color="auto"/>
      </w:divBdr>
    </w:div>
    <w:div w:id="1699234572">
      <w:bodyDiv w:val="1"/>
      <w:marLeft w:val="0"/>
      <w:marRight w:val="0"/>
      <w:marTop w:val="0"/>
      <w:marBottom w:val="0"/>
      <w:divBdr>
        <w:top w:val="none" w:sz="0" w:space="0" w:color="auto"/>
        <w:left w:val="none" w:sz="0" w:space="0" w:color="auto"/>
        <w:bottom w:val="none" w:sz="0" w:space="0" w:color="auto"/>
        <w:right w:val="none" w:sz="0" w:space="0" w:color="auto"/>
      </w:divBdr>
    </w:div>
    <w:div w:id="1712605033">
      <w:bodyDiv w:val="1"/>
      <w:marLeft w:val="0"/>
      <w:marRight w:val="0"/>
      <w:marTop w:val="0"/>
      <w:marBottom w:val="0"/>
      <w:divBdr>
        <w:top w:val="none" w:sz="0" w:space="0" w:color="auto"/>
        <w:left w:val="none" w:sz="0" w:space="0" w:color="auto"/>
        <w:bottom w:val="none" w:sz="0" w:space="0" w:color="auto"/>
        <w:right w:val="none" w:sz="0" w:space="0" w:color="auto"/>
      </w:divBdr>
    </w:div>
    <w:div w:id="1713730209">
      <w:bodyDiv w:val="1"/>
      <w:marLeft w:val="0"/>
      <w:marRight w:val="0"/>
      <w:marTop w:val="0"/>
      <w:marBottom w:val="0"/>
      <w:divBdr>
        <w:top w:val="none" w:sz="0" w:space="0" w:color="auto"/>
        <w:left w:val="none" w:sz="0" w:space="0" w:color="auto"/>
        <w:bottom w:val="none" w:sz="0" w:space="0" w:color="auto"/>
        <w:right w:val="none" w:sz="0" w:space="0" w:color="auto"/>
      </w:divBdr>
    </w:div>
    <w:div w:id="1726175227">
      <w:bodyDiv w:val="1"/>
      <w:marLeft w:val="0"/>
      <w:marRight w:val="0"/>
      <w:marTop w:val="0"/>
      <w:marBottom w:val="0"/>
      <w:divBdr>
        <w:top w:val="none" w:sz="0" w:space="0" w:color="auto"/>
        <w:left w:val="none" w:sz="0" w:space="0" w:color="auto"/>
        <w:bottom w:val="none" w:sz="0" w:space="0" w:color="auto"/>
        <w:right w:val="none" w:sz="0" w:space="0" w:color="auto"/>
      </w:divBdr>
    </w:div>
    <w:div w:id="1731422286">
      <w:bodyDiv w:val="1"/>
      <w:marLeft w:val="0"/>
      <w:marRight w:val="0"/>
      <w:marTop w:val="0"/>
      <w:marBottom w:val="0"/>
      <w:divBdr>
        <w:top w:val="none" w:sz="0" w:space="0" w:color="auto"/>
        <w:left w:val="none" w:sz="0" w:space="0" w:color="auto"/>
        <w:bottom w:val="none" w:sz="0" w:space="0" w:color="auto"/>
        <w:right w:val="none" w:sz="0" w:space="0" w:color="auto"/>
      </w:divBdr>
    </w:div>
    <w:div w:id="1741519497">
      <w:bodyDiv w:val="1"/>
      <w:marLeft w:val="0"/>
      <w:marRight w:val="0"/>
      <w:marTop w:val="0"/>
      <w:marBottom w:val="0"/>
      <w:divBdr>
        <w:top w:val="none" w:sz="0" w:space="0" w:color="auto"/>
        <w:left w:val="none" w:sz="0" w:space="0" w:color="auto"/>
        <w:bottom w:val="none" w:sz="0" w:space="0" w:color="auto"/>
        <w:right w:val="none" w:sz="0" w:space="0" w:color="auto"/>
      </w:divBdr>
    </w:div>
    <w:div w:id="1773283052">
      <w:bodyDiv w:val="1"/>
      <w:marLeft w:val="0"/>
      <w:marRight w:val="0"/>
      <w:marTop w:val="0"/>
      <w:marBottom w:val="0"/>
      <w:divBdr>
        <w:top w:val="none" w:sz="0" w:space="0" w:color="auto"/>
        <w:left w:val="none" w:sz="0" w:space="0" w:color="auto"/>
        <w:bottom w:val="none" w:sz="0" w:space="0" w:color="auto"/>
        <w:right w:val="none" w:sz="0" w:space="0" w:color="auto"/>
      </w:divBdr>
    </w:div>
    <w:div w:id="1800419747">
      <w:bodyDiv w:val="1"/>
      <w:marLeft w:val="0"/>
      <w:marRight w:val="0"/>
      <w:marTop w:val="0"/>
      <w:marBottom w:val="0"/>
      <w:divBdr>
        <w:top w:val="none" w:sz="0" w:space="0" w:color="auto"/>
        <w:left w:val="none" w:sz="0" w:space="0" w:color="auto"/>
        <w:bottom w:val="none" w:sz="0" w:space="0" w:color="auto"/>
        <w:right w:val="none" w:sz="0" w:space="0" w:color="auto"/>
      </w:divBdr>
    </w:div>
    <w:div w:id="1807432260">
      <w:bodyDiv w:val="1"/>
      <w:marLeft w:val="0"/>
      <w:marRight w:val="0"/>
      <w:marTop w:val="0"/>
      <w:marBottom w:val="0"/>
      <w:divBdr>
        <w:top w:val="none" w:sz="0" w:space="0" w:color="auto"/>
        <w:left w:val="none" w:sz="0" w:space="0" w:color="auto"/>
        <w:bottom w:val="none" w:sz="0" w:space="0" w:color="auto"/>
        <w:right w:val="none" w:sz="0" w:space="0" w:color="auto"/>
      </w:divBdr>
    </w:div>
    <w:div w:id="1807551123">
      <w:bodyDiv w:val="1"/>
      <w:marLeft w:val="0"/>
      <w:marRight w:val="0"/>
      <w:marTop w:val="0"/>
      <w:marBottom w:val="0"/>
      <w:divBdr>
        <w:top w:val="none" w:sz="0" w:space="0" w:color="auto"/>
        <w:left w:val="none" w:sz="0" w:space="0" w:color="auto"/>
        <w:bottom w:val="none" w:sz="0" w:space="0" w:color="auto"/>
        <w:right w:val="none" w:sz="0" w:space="0" w:color="auto"/>
      </w:divBdr>
    </w:div>
    <w:div w:id="1830974267">
      <w:bodyDiv w:val="1"/>
      <w:marLeft w:val="0"/>
      <w:marRight w:val="0"/>
      <w:marTop w:val="0"/>
      <w:marBottom w:val="0"/>
      <w:divBdr>
        <w:top w:val="none" w:sz="0" w:space="0" w:color="auto"/>
        <w:left w:val="none" w:sz="0" w:space="0" w:color="auto"/>
        <w:bottom w:val="none" w:sz="0" w:space="0" w:color="auto"/>
        <w:right w:val="none" w:sz="0" w:space="0" w:color="auto"/>
      </w:divBdr>
    </w:div>
    <w:div w:id="1838569924">
      <w:bodyDiv w:val="1"/>
      <w:marLeft w:val="0"/>
      <w:marRight w:val="0"/>
      <w:marTop w:val="0"/>
      <w:marBottom w:val="0"/>
      <w:divBdr>
        <w:top w:val="none" w:sz="0" w:space="0" w:color="auto"/>
        <w:left w:val="none" w:sz="0" w:space="0" w:color="auto"/>
        <w:bottom w:val="none" w:sz="0" w:space="0" w:color="auto"/>
        <w:right w:val="none" w:sz="0" w:space="0" w:color="auto"/>
      </w:divBdr>
    </w:div>
    <w:div w:id="1852329443">
      <w:bodyDiv w:val="1"/>
      <w:marLeft w:val="0"/>
      <w:marRight w:val="0"/>
      <w:marTop w:val="0"/>
      <w:marBottom w:val="0"/>
      <w:divBdr>
        <w:top w:val="none" w:sz="0" w:space="0" w:color="auto"/>
        <w:left w:val="none" w:sz="0" w:space="0" w:color="auto"/>
        <w:bottom w:val="none" w:sz="0" w:space="0" w:color="auto"/>
        <w:right w:val="none" w:sz="0" w:space="0" w:color="auto"/>
      </w:divBdr>
    </w:div>
    <w:div w:id="1854025577">
      <w:bodyDiv w:val="1"/>
      <w:marLeft w:val="0"/>
      <w:marRight w:val="0"/>
      <w:marTop w:val="0"/>
      <w:marBottom w:val="0"/>
      <w:divBdr>
        <w:top w:val="none" w:sz="0" w:space="0" w:color="auto"/>
        <w:left w:val="none" w:sz="0" w:space="0" w:color="auto"/>
        <w:bottom w:val="none" w:sz="0" w:space="0" w:color="auto"/>
        <w:right w:val="none" w:sz="0" w:space="0" w:color="auto"/>
      </w:divBdr>
    </w:div>
    <w:div w:id="1855917580">
      <w:bodyDiv w:val="1"/>
      <w:marLeft w:val="0"/>
      <w:marRight w:val="0"/>
      <w:marTop w:val="0"/>
      <w:marBottom w:val="0"/>
      <w:divBdr>
        <w:top w:val="none" w:sz="0" w:space="0" w:color="auto"/>
        <w:left w:val="none" w:sz="0" w:space="0" w:color="auto"/>
        <w:bottom w:val="none" w:sz="0" w:space="0" w:color="auto"/>
        <w:right w:val="none" w:sz="0" w:space="0" w:color="auto"/>
      </w:divBdr>
    </w:div>
    <w:div w:id="1869827339">
      <w:bodyDiv w:val="1"/>
      <w:marLeft w:val="0"/>
      <w:marRight w:val="0"/>
      <w:marTop w:val="0"/>
      <w:marBottom w:val="0"/>
      <w:divBdr>
        <w:top w:val="none" w:sz="0" w:space="0" w:color="auto"/>
        <w:left w:val="none" w:sz="0" w:space="0" w:color="auto"/>
        <w:bottom w:val="none" w:sz="0" w:space="0" w:color="auto"/>
        <w:right w:val="none" w:sz="0" w:space="0" w:color="auto"/>
      </w:divBdr>
    </w:div>
    <w:div w:id="1877960162">
      <w:bodyDiv w:val="1"/>
      <w:marLeft w:val="0"/>
      <w:marRight w:val="0"/>
      <w:marTop w:val="0"/>
      <w:marBottom w:val="0"/>
      <w:divBdr>
        <w:top w:val="none" w:sz="0" w:space="0" w:color="auto"/>
        <w:left w:val="none" w:sz="0" w:space="0" w:color="auto"/>
        <w:bottom w:val="none" w:sz="0" w:space="0" w:color="auto"/>
        <w:right w:val="none" w:sz="0" w:space="0" w:color="auto"/>
      </w:divBdr>
    </w:div>
    <w:div w:id="1878733816">
      <w:bodyDiv w:val="1"/>
      <w:marLeft w:val="0"/>
      <w:marRight w:val="0"/>
      <w:marTop w:val="0"/>
      <w:marBottom w:val="0"/>
      <w:divBdr>
        <w:top w:val="none" w:sz="0" w:space="0" w:color="auto"/>
        <w:left w:val="none" w:sz="0" w:space="0" w:color="auto"/>
        <w:bottom w:val="none" w:sz="0" w:space="0" w:color="auto"/>
        <w:right w:val="none" w:sz="0" w:space="0" w:color="auto"/>
      </w:divBdr>
      <w:divsChild>
        <w:div w:id="218248515">
          <w:marLeft w:val="0"/>
          <w:marRight w:val="0"/>
          <w:marTop w:val="166"/>
          <w:marBottom w:val="166"/>
          <w:divBdr>
            <w:top w:val="none" w:sz="0" w:space="0" w:color="auto"/>
            <w:left w:val="none" w:sz="0" w:space="0" w:color="auto"/>
            <w:bottom w:val="none" w:sz="0" w:space="0" w:color="auto"/>
            <w:right w:val="none" w:sz="0" w:space="0" w:color="auto"/>
          </w:divBdr>
        </w:div>
        <w:div w:id="898974378">
          <w:marLeft w:val="0"/>
          <w:marRight w:val="0"/>
          <w:marTop w:val="166"/>
          <w:marBottom w:val="166"/>
          <w:divBdr>
            <w:top w:val="none" w:sz="0" w:space="0" w:color="auto"/>
            <w:left w:val="none" w:sz="0" w:space="0" w:color="auto"/>
            <w:bottom w:val="none" w:sz="0" w:space="0" w:color="auto"/>
            <w:right w:val="none" w:sz="0" w:space="0" w:color="auto"/>
          </w:divBdr>
        </w:div>
      </w:divsChild>
    </w:div>
    <w:div w:id="1888830078">
      <w:bodyDiv w:val="1"/>
      <w:marLeft w:val="0"/>
      <w:marRight w:val="0"/>
      <w:marTop w:val="0"/>
      <w:marBottom w:val="0"/>
      <w:divBdr>
        <w:top w:val="none" w:sz="0" w:space="0" w:color="auto"/>
        <w:left w:val="none" w:sz="0" w:space="0" w:color="auto"/>
        <w:bottom w:val="none" w:sz="0" w:space="0" w:color="auto"/>
        <w:right w:val="none" w:sz="0" w:space="0" w:color="auto"/>
      </w:divBdr>
    </w:div>
    <w:div w:id="1896114643">
      <w:bodyDiv w:val="1"/>
      <w:marLeft w:val="0"/>
      <w:marRight w:val="0"/>
      <w:marTop w:val="0"/>
      <w:marBottom w:val="0"/>
      <w:divBdr>
        <w:top w:val="none" w:sz="0" w:space="0" w:color="auto"/>
        <w:left w:val="none" w:sz="0" w:space="0" w:color="auto"/>
        <w:bottom w:val="none" w:sz="0" w:space="0" w:color="auto"/>
        <w:right w:val="none" w:sz="0" w:space="0" w:color="auto"/>
      </w:divBdr>
    </w:div>
    <w:div w:id="1931308770">
      <w:bodyDiv w:val="1"/>
      <w:marLeft w:val="0"/>
      <w:marRight w:val="0"/>
      <w:marTop w:val="0"/>
      <w:marBottom w:val="0"/>
      <w:divBdr>
        <w:top w:val="none" w:sz="0" w:space="0" w:color="auto"/>
        <w:left w:val="none" w:sz="0" w:space="0" w:color="auto"/>
        <w:bottom w:val="none" w:sz="0" w:space="0" w:color="auto"/>
        <w:right w:val="none" w:sz="0" w:space="0" w:color="auto"/>
      </w:divBdr>
    </w:div>
    <w:div w:id="1954437898">
      <w:bodyDiv w:val="1"/>
      <w:marLeft w:val="0"/>
      <w:marRight w:val="0"/>
      <w:marTop w:val="0"/>
      <w:marBottom w:val="0"/>
      <w:divBdr>
        <w:top w:val="none" w:sz="0" w:space="0" w:color="auto"/>
        <w:left w:val="none" w:sz="0" w:space="0" w:color="auto"/>
        <w:bottom w:val="none" w:sz="0" w:space="0" w:color="auto"/>
        <w:right w:val="none" w:sz="0" w:space="0" w:color="auto"/>
      </w:divBdr>
    </w:div>
    <w:div w:id="1959142970">
      <w:bodyDiv w:val="1"/>
      <w:marLeft w:val="0"/>
      <w:marRight w:val="0"/>
      <w:marTop w:val="0"/>
      <w:marBottom w:val="0"/>
      <w:divBdr>
        <w:top w:val="none" w:sz="0" w:space="0" w:color="auto"/>
        <w:left w:val="none" w:sz="0" w:space="0" w:color="auto"/>
        <w:bottom w:val="none" w:sz="0" w:space="0" w:color="auto"/>
        <w:right w:val="none" w:sz="0" w:space="0" w:color="auto"/>
      </w:divBdr>
    </w:div>
    <w:div w:id="1960643415">
      <w:bodyDiv w:val="1"/>
      <w:marLeft w:val="0"/>
      <w:marRight w:val="0"/>
      <w:marTop w:val="0"/>
      <w:marBottom w:val="0"/>
      <w:divBdr>
        <w:top w:val="none" w:sz="0" w:space="0" w:color="auto"/>
        <w:left w:val="none" w:sz="0" w:space="0" w:color="auto"/>
        <w:bottom w:val="none" w:sz="0" w:space="0" w:color="auto"/>
        <w:right w:val="none" w:sz="0" w:space="0" w:color="auto"/>
      </w:divBdr>
    </w:div>
    <w:div w:id="1962493894">
      <w:bodyDiv w:val="1"/>
      <w:marLeft w:val="0"/>
      <w:marRight w:val="0"/>
      <w:marTop w:val="0"/>
      <w:marBottom w:val="0"/>
      <w:divBdr>
        <w:top w:val="none" w:sz="0" w:space="0" w:color="auto"/>
        <w:left w:val="none" w:sz="0" w:space="0" w:color="auto"/>
        <w:bottom w:val="none" w:sz="0" w:space="0" w:color="auto"/>
        <w:right w:val="none" w:sz="0" w:space="0" w:color="auto"/>
      </w:divBdr>
    </w:div>
    <w:div w:id="1965042280">
      <w:bodyDiv w:val="1"/>
      <w:marLeft w:val="0"/>
      <w:marRight w:val="0"/>
      <w:marTop w:val="0"/>
      <w:marBottom w:val="0"/>
      <w:divBdr>
        <w:top w:val="none" w:sz="0" w:space="0" w:color="auto"/>
        <w:left w:val="none" w:sz="0" w:space="0" w:color="auto"/>
        <w:bottom w:val="none" w:sz="0" w:space="0" w:color="auto"/>
        <w:right w:val="none" w:sz="0" w:space="0" w:color="auto"/>
      </w:divBdr>
    </w:div>
    <w:div w:id="1967465628">
      <w:bodyDiv w:val="1"/>
      <w:marLeft w:val="0"/>
      <w:marRight w:val="0"/>
      <w:marTop w:val="0"/>
      <w:marBottom w:val="0"/>
      <w:divBdr>
        <w:top w:val="none" w:sz="0" w:space="0" w:color="auto"/>
        <w:left w:val="none" w:sz="0" w:space="0" w:color="auto"/>
        <w:bottom w:val="none" w:sz="0" w:space="0" w:color="auto"/>
        <w:right w:val="none" w:sz="0" w:space="0" w:color="auto"/>
      </w:divBdr>
    </w:div>
    <w:div w:id="1980451967">
      <w:bodyDiv w:val="1"/>
      <w:marLeft w:val="0"/>
      <w:marRight w:val="0"/>
      <w:marTop w:val="0"/>
      <w:marBottom w:val="0"/>
      <w:divBdr>
        <w:top w:val="none" w:sz="0" w:space="0" w:color="auto"/>
        <w:left w:val="none" w:sz="0" w:space="0" w:color="auto"/>
        <w:bottom w:val="none" w:sz="0" w:space="0" w:color="auto"/>
        <w:right w:val="none" w:sz="0" w:space="0" w:color="auto"/>
      </w:divBdr>
    </w:div>
    <w:div w:id="1981230872">
      <w:bodyDiv w:val="1"/>
      <w:marLeft w:val="0"/>
      <w:marRight w:val="0"/>
      <w:marTop w:val="0"/>
      <w:marBottom w:val="0"/>
      <w:divBdr>
        <w:top w:val="none" w:sz="0" w:space="0" w:color="auto"/>
        <w:left w:val="none" w:sz="0" w:space="0" w:color="auto"/>
        <w:bottom w:val="none" w:sz="0" w:space="0" w:color="auto"/>
        <w:right w:val="none" w:sz="0" w:space="0" w:color="auto"/>
      </w:divBdr>
    </w:div>
    <w:div w:id="1986664299">
      <w:bodyDiv w:val="1"/>
      <w:marLeft w:val="0"/>
      <w:marRight w:val="0"/>
      <w:marTop w:val="0"/>
      <w:marBottom w:val="0"/>
      <w:divBdr>
        <w:top w:val="none" w:sz="0" w:space="0" w:color="auto"/>
        <w:left w:val="none" w:sz="0" w:space="0" w:color="auto"/>
        <w:bottom w:val="none" w:sz="0" w:space="0" w:color="auto"/>
        <w:right w:val="none" w:sz="0" w:space="0" w:color="auto"/>
      </w:divBdr>
    </w:div>
    <w:div w:id="2003701083">
      <w:bodyDiv w:val="1"/>
      <w:marLeft w:val="0"/>
      <w:marRight w:val="0"/>
      <w:marTop w:val="0"/>
      <w:marBottom w:val="0"/>
      <w:divBdr>
        <w:top w:val="none" w:sz="0" w:space="0" w:color="auto"/>
        <w:left w:val="none" w:sz="0" w:space="0" w:color="auto"/>
        <w:bottom w:val="none" w:sz="0" w:space="0" w:color="auto"/>
        <w:right w:val="none" w:sz="0" w:space="0" w:color="auto"/>
      </w:divBdr>
    </w:div>
    <w:div w:id="2013291012">
      <w:bodyDiv w:val="1"/>
      <w:marLeft w:val="0"/>
      <w:marRight w:val="0"/>
      <w:marTop w:val="0"/>
      <w:marBottom w:val="0"/>
      <w:divBdr>
        <w:top w:val="none" w:sz="0" w:space="0" w:color="auto"/>
        <w:left w:val="none" w:sz="0" w:space="0" w:color="auto"/>
        <w:bottom w:val="none" w:sz="0" w:space="0" w:color="auto"/>
        <w:right w:val="none" w:sz="0" w:space="0" w:color="auto"/>
      </w:divBdr>
    </w:div>
    <w:div w:id="2016104163">
      <w:bodyDiv w:val="1"/>
      <w:marLeft w:val="0"/>
      <w:marRight w:val="0"/>
      <w:marTop w:val="0"/>
      <w:marBottom w:val="0"/>
      <w:divBdr>
        <w:top w:val="none" w:sz="0" w:space="0" w:color="auto"/>
        <w:left w:val="none" w:sz="0" w:space="0" w:color="auto"/>
        <w:bottom w:val="none" w:sz="0" w:space="0" w:color="auto"/>
        <w:right w:val="none" w:sz="0" w:space="0" w:color="auto"/>
      </w:divBdr>
    </w:div>
    <w:div w:id="2019889018">
      <w:bodyDiv w:val="1"/>
      <w:marLeft w:val="0"/>
      <w:marRight w:val="0"/>
      <w:marTop w:val="0"/>
      <w:marBottom w:val="0"/>
      <w:divBdr>
        <w:top w:val="none" w:sz="0" w:space="0" w:color="auto"/>
        <w:left w:val="none" w:sz="0" w:space="0" w:color="auto"/>
        <w:bottom w:val="none" w:sz="0" w:space="0" w:color="auto"/>
        <w:right w:val="none" w:sz="0" w:space="0" w:color="auto"/>
      </w:divBdr>
    </w:div>
    <w:div w:id="2032368106">
      <w:bodyDiv w:val="1"/>
      <w:marLeft w:val="0"/>
      <w:marRight w:val="0"/>
      <w:marTop w:val="0"/>
      <w:marBottom w:val="0"/>
      <w:divBdr>
        <w:top w:val="none" w:sz="0" w:space="0" w:color="auto"/>
        <w:left w:val="none" w:sz="0" w:space="0" w:color="auto"/>
        <w:bottom w:val="none" w:sz="0" w:space="0" w:color="auto"/>
        <w:right w:val="none" w:sz="0" w:space="0" w:color="auto"/>
      </w:divBdr>
    </w:div>
    <w:div w:id="2038501319">
      <w:bodyDiv w:val="1"/>
      <w:marLeft w:val="0"/>
      <w:marRight w:val="0"/>
      <w:marTop w:val="0"/>
      <w:marBottom w:val="0"/>
      <w:divBdr>
        <w:top w:val="none" w:sz="0" w:space="0" w:color="auto"/>
        <w:left w:val="none" w:sz="0" w:space="0" w:color="auto"/>
        <w:bottom w:val="none" w:sz="0" w:space="0" w:color="auto"/>
        <w:right w:val="none" w:sz="0" w:space="0" w:color="auto"/>
      </w:divBdr>
    </w:div>
    <w:div w:id="2047219694">
      <w:bodyDiv w:val="1"/>
      <w:marLeft w:val="0"/>
      <w:marRight w:val="0"/>
      <w:marTop w:val="0"/>
      <w:marBottom w:val="0"/>
      <w:divBdr>
        <w:top w:val="none" w:sz="0" w:space="0" w:color="auto"/>
        <w:left w:val="none" w:sz="0" w:space="0" w:color="auto"/>
        <w:bottom w:val="none" w:sz="0" w:space="0" w:color="auto"/>
        <w:right w:val="none" w:sz="0" w:space="0" w:color="auto"/>
      </w:divBdr>
    </w:div>
    <w:div w:id="2048674301">
      <w:bodyDiv w:val="1"/>
      <w:marLeft w:val="0"/>
      <w:marRight w:val="0"/>
      <w:marTop w:val="0"/>
      <w:marBottom w:val="0"/>
      <w:divBdr>
        <w:top w:val="none" w:sz="0" w:space="0" w:color="auto"/>
        <w:left w:val="none" w:sz="0" w:space="0" w:color="auto"/>
        <w:bottom w:val="none" w:sz="0" w:space="0" w:color="auto"/>
        <w:right w:val="none" w:sz="0" w:space="0" w:color="auto"/>
      </w:divBdr>
    </w:div>
    <w:div w:id="2079863122">
      <w:bodyDiv w:val="1"/>
      <w:marLeft w:val="0"/>
      <w:marRight w:val="0"/>
      <w:marTop w:val="0"/>
      <w:marBottom w:val="0"/>
      <w:divBdr>
        <w:top w:val="none" w:sz="0" w:space="0" w:color="auto"/>
        <w:left w:val="none" w:sz="0" w:space="0" w:color="auto"/>
        <w:bottom w:val="none" w:sz="0" w:space="0" w:color="auto"/>
        <w:right w:val="none" w:sz="0" w:space="0" w:color="auto"/>
      </w:divBdr>
    </w:div>
    <w:div w:id="2090539077">
      <w:bodyDiv w:val="1"/>
      <w:marLeft w:val="0"/>
      <w:marRight w:val="0"/>
      <w:marTop w:val="0"/>
      <w:marBottom w:val="0"/>
      <w:divBdr>
        <w:top w:val="none" w:sz="0" w:space="0" w:color="auto"/>
        <w:left w:val="none" w:sz="0" w:space="0" w:color="auto"/>
        <w:bottom w:val="none" w:sz="0" w:space="0" w:color="auto"/>
        <w:right w:val="none" w:sz="0" w:space="0" w:color="auto"/>
      </w:divBdr>
    </w:div>
    <w:div w:id="2095391816">
      <w:bodyDiv w:val="1"/>
      <w:marLeft w:val="0"/>
      <w:marRight w:val="0"/>
      <w:marTop w:val="0"/>
      <w:marBottom w:val="0"/>
      <w:divBdr>
        <w:top w:val="none" w:sz="0" w:space="0" w:color="auto"/>
        <w:left w:val="none" w:sz="0" w:space="0" w:color="auto"/>
        <w:bottom w:val="none" w:sz="0" w:space="0" w:color="auto"/>
        <w:right w:val="none" w:sz="0" w:space="0" w:color="auto"/>
      </w:divBdr>
    </w:div>
    <w:div w:id="2096437369">
      <w:bodyDiv w:val="1"/>
      <w:marLeft w:val="0"/>
      <w:marRight w:val="0"/>
      <w:marTop w:val="0"/>
      <w:marBottom w:val="0"/>
      <w:divBdr>
        <w:top w:val="none" w:sz="0" w:space="0" w:color="auto"/>
        <w:left w:val="none" w:sz="0" w:space="0" w:color="auto"/>
        <w:bottom w:val="none" w:sz="0" w:space="0" w:color="auto"/>
        <w:right w:val="none" w:sz="0" w:space="0" w:color="auto"/>
      </w:divBdr>
    </w:div>
    <w:div w:id="2103183109">
      <w:bodyDiv w:val="1"/>
      <w:marLeft w:val="0"/>
      <w:marRight w:val="0"/>
      <w:marTop w:val="0"/>
      <w:marBottom w:val="0"/>
      <w:divBdr>
        <w:top w:val="none" w:sz="0" w:space="0" w:color="auto"/>
        <w:left w:val="none" w:sz="0" w:space="0" w:color="auto"/>
        <w:bottom w:val="none" w:sz="0" w:space="0" w:color="auto"/>
        <w:right w:val="none" w:sz="0" w:space="0" w:color="auto"/>
      </w:divBdr>
    </w:div>
    <w:div w:id="2105756944">
      <w:bodyDiv w:val="1"/>
      <w:marLeft w:val="0"/>
      <w:marRight w:val="0"/>
      <w:marTop w:val="0"/>
      <w:marBottom w:val="0"/>
      <w:divBdr>
        <w:top w:val="none" w:sz="0" w:space="0" w:color="auto"/>
        <w:left w:val="none" w:sz="0" w:space="0" w:color="auto"/>
        <w:bottom w:val="none" w:sz="0" w:space="0" w:color="auto"/>
        <w:right w:val="none" w:sz="0" w:space="0" w:color="auto"/>
      </w:divBdr>
    </w:div>
    <w:div w:id="2106026393">
      <w:bodyDiv w:val="1"/>
      <w:marLeft w:val="0"/>
      <w:marRight w:val="0"/>
      <w:marTop w:val="0"/>
      <w:marBottom w:val="0"/>
      <w:divBdr>
        <w:top w:val="none" w:sz="0" w:space="0" w:color="auto"/>
        <w:left w:val="none" w:sz="0" w:space="0" w:color="auto"/>
        <w:bottom w:val="none" w:sz="0" w:space="0" w:color="auto"/>
        <w:right w:val="none" w:sz="0" w:space="0" w:color="auto"/>
      </w:divBdr>
    </w:div>
    <w:div w:id="21381358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onnela-lab/beiwe-backend"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image" Target="media/image3.jpg"/><Relationship Id="rId2" Type="http://schemas.openxmlformats.org/officeDocument/2006/relationships/customXml" Target="../customXml/item2.xml"/><Relationship Id="rId16" Type="http://schemas.openxmlformats.org/officeDocument/2006/relationships/hyperlink" Target="https://onnela-lab.shinyapps.io/digital_phenotyping_sample_size_calculator/"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yperlink" Target="https://www.beiwe.org"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ithub.com/onnela-lab/beiwe-andro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185377-9CAA-1A4B-9C83-13EDCD8740C8}">
  <we:reference id="wa104380917" version="1.0.1.0" store="en-US" storeType="OMEX"/>
  <we:alternateReferences>
    <we:reference id="wa104380917" version="1.0.1.0" store="WA104380917" storeType="OMEX"/>
  </we:alternateReferences>
  <we:properties>
    <we:property name="40406713" value="[{&quot;custom_metadata&quot;:{},&quot;item_type&quot;:&quot;article&quot;,&quot;ext_ids&quot;:{&quot;pmcid&quot;:&quot;PMC3675794&quot;,&quot;gsid&quot;:&quot;7Io8z4dfrkkJ:5309286047618468588&quot;},&quot;article&quot;:{&quot;authors&quot;:[&quot;Amy Wesolowski&quot;,&quot;Nathan Eagle&quot;,&quot;Andrew J Tatem&quot;,&quot;David L Smith&quot;,&quot;Abdisalan M Noor&quot;,&quot;Robert W Snow&quot;,&quot;Caroline O Buckee&quot;],&quot;chapter&quot;:null,&quot;title&quot;:&quot;Quantifying the impact of human mobility on malaria&quot;,&quot;eissn&quot;:null,&quot;isbn&quot;:null,&quot;issn&quot;:null,&quot;issue&quot;:&quot;6104&quot;,&quot;journal&quot;:&quot;Science&quot;,&quot;eisbn&quot;:null,&quot;year&quot;:2012,&quot;abstract&quot;:&quot;Human movements contribute to the transmission of malaria on spatial scales that exceed the limits of mosquito dispersal. Identifying the sources and sinks of imported infections due to human travel and locating high-risk sites of parasite importation could greatly improve …&quot;,&quot;volume&quot;:&quot;338&quot;,&quot;pagination&quot;:&quot;267-270&quot;},&quot;seq&quot;:330,&quot;user_data&quot;:{&quot;star&quot;:false,&quot;createdby&quot;:&quot;desktop-MacOS10.13.6-2.33.14468&quot;,&quot;last_read&quot;:null,&quot;created&quot;:&quot;2018-07-25T14:55:22Z&quot;,&quot;citekey&quot;:null,&quot;view_count&quot;:0,&quot;modifiedby&quot;:&quot;desktop-MacOS10.13.6-2.33.14468&quot;,&quot;sourced_from&quot;:2,&quot;notes&quot;:&quot;&quot;,&quot;active_read_time&quot;:null,&quot;source&quot;:null,&quot;print_count&quot;:0,&quot;modified&quot;:&quot;2018-07-25T14:57:06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012D7584-BFB6-9871-957F-D1EFF329A0BB&quot;,&quot;files&quot;:[{&quot;manually_matched&quot;:false,&quot;customHeight&quot;:{&quot;0&quot;:&quot;756&quot;},&quot;source_url&quot;:null,&quot;created&quot;:&quot;2018-07-25T14:55:30Z&quot;,&quot;customWidth&quot;:{&quot;0&quot;:&quot;594&quot;},&quot;name&quot;:&quot;Wesolowski et al-2012-Science.pdf&quot;,&quot;sha1&quot;:&quot;cdda6e0cc90cb48fbe53ad3a4281add9f9b26386&quot;,&quot;access_method&quot;:&quot;personal_library&quot;,&quot;pages&quot;:5,&quot;size&quot;:1269944,&quot;expires&quot;:null,&quot;sha256&quot;:&quot;bf64898ea1ac3461c1f659945628152eb4db22f82057d66f5ef1f4cac2a8b63e&quot;,&quot;file_type&quot;:&quot;pdf&quot;,&quot;height&quot;:&quot;756&quot;,&quot;type&quot;:&quot;article&quot;,&quot;width&quot;:&quot;594&quot;}],&quot;pdf_hash&quot;:&quot;bf64898ea1ac3461c1f659945628152eb4db22f82057d66f5ef1f4cac2a8b63e&quot;,&quot;atIndex&quot;:8}]"/>
    <we:property name="297042538" value="[{&quot;item_type&quot;:&quot;article&quot;,&quot;user_data&quot;:{&quot;star&quot;:false,&quot;print_count&quot;:0,&quot;unread&quot;:true,&quot;citekey&quot;:null,&quot;active_read_time&quot;:null,&quot;created&quot;:&quot;2018-07-26T14:39:03Z&quot;,&quot;createdby&quot;:&quot;desktop-MacOS10.13.6-null&quot;,&quot;source&quot;:null,&quot;sourced_from&quot;:0,&quot;modified&quot;:&quot;2018-07-26T14:54:30Z&quot;,&quot;last_read&quot;:null,&quot;modifiedby&quot;:&quot;desktop-MacOS10.13.6-2.33.14468&quot;,&quot;notes&quot;:&quot;&quot;,&quot;added&quot;:null,&quot;view_count&quot;:0,&quot;tags&quot;:[],&quot;has_annotations&quot;:false,&quot;voted_down_count&quot;:0,&quot;voted_up_count&quot;:0,&quot;shared&quot;:false,&quot;sponsored&quot;:false},&quot;custom_metadata&quot;:{},&quot;seq&quot;:387,&quot;deleted&quot;:false,&quot;article&quot;:{&quot;pagination&quot;:null,&quot;authors&quot;:[&quot;Simon Kemp&quot;],&quot;title&quot;:&quot;Global Digital Report 2018&quot;,&quot;eisbn&quot;:null,&quot;chapter&quot;:null,&quot;citeproc&quot;:&quot;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&quot;,&quot;isbn&quot;:null,&quot;issue&quot;:null,&quot;year&quot;:2018,&quot;abstract&quot;:&quot;Our new 2018 Global Digital suite of reports reveals that there are now more than 4 billion people around the world using the internet. More than 3 billion people around the world now use social media each month, with 9 in 10 of those users accessing their chosen platforms via mobile devices.&quot;,&quot;eissn&quot;:null,&quot;volume&quot;:null,&quot;journal&quot;:&quot;We Are Social&quot;,&quot;issn&quot;:null},&quot;ext_ids&quot;:{},&quot;collection_id&quot;:&quot;2fa55a55-7cd3-4ec2-8c76-2a6a6f56e50f&quot;,&quot;data_version&quot;:1,&quot;id&quot;:&quot;89168468-9F06-7089-C17C-D7076512EA98&quot;,&quot;files&quot;:[{&quot;customHeight&quot;:{&quot;0&quot;:&quot;405&quot;},&quot;customWidth&quot;:{&quot;0&quot;:&quot;720&quot;},&quot;manually_matched&quot;:false,&quot;width&quot;:&quot;720&quot;,&quot;name&quot;:&quot;digital_report_2018.pdf&quot;,&quot;source_url&quot;:null,&quot;access_method&quot;:&quot;personal_library&quot;,&quot;height&quot;:&quot;405&quot;,&quot;size&quot;:14698652,&quot;created&quot;:&quot;2018-07-26T14:36:23Z&quot;,&quot;sha256&quot;:&quot;49f8e33d2da8c1573a8c3e890c3a0b32c00cfbd91dc221121ef75299faa5424c&quot;,&quot;pages&quot;:153,&quot;sha1&quot;:&quot;8ed9dd2f0e2604e86e45b5dadcd5ff6a0b1bf547&quot;,&quot;expires&quot;:null,&quot;type&quot;:&quot;article&quot;,&quot;file_type&quot;:&quot;pdf&quot;}],&quot;pdf_hash&quot;:&quot;49f8e33d2da8c1573a8c3e890c3a0b32c00cfbd91dc221121ef75299faa5424c&quot;,&quot;atIndex&quot;:29}]"/>
    <we:property name="337428714" value="[{&quot;deleted&quot;:false,&quot;custom_metadata&quot;:{},&quot;article&quot;:{&quot;pagination&quot;:&quot;47-56&quot;,&quot;volume&quot;:null,&quot;eisbn&quot;:null,&quot;chapter&quot;:null,&quot;title&quot;:&quot;Falling asleep with Angry Birds, Facebook and Kindle: a large scale study on mobile application usage&quot;,&quot;isbn&quot;:null,&quot;issue&quot;:null,&quot;journal&quot;:&quot;ACM&quot;,&quot;year&quot;:2011,&quot;abstract&quot;:&quot;While applications for mobile devices have become extremely important in the last few years, little public information exists on mobile application usage behavior. We describe a large-scale deployment-based research study that logged detailed application usage information from over 4,100 users of Android-powered mobile devices. We present two types of results from analyzing this data: basic descriptive statistics and contextual descriptive statistics. In the case of the former, we find that the average session with an application lasts …&quot;,&quot;eissn&quot;:null,&quot;authors&quot;:[&quot;Matthias Böhmer&quot;,&quot;Brent Hecht&quot;,&quot;Johannes Schöning&quot;,&quot;Antonio Krüger&quot;,&quot;Gernot Bauer&quot;],&quot;issn&quot;:null},&quot;seq&quot;:447,&quot;item_type&quot;:&quot;article&quot;,&quot;ext_ids&quot;:{&quot;doi&quot;:&quot;10.1145/2037373.2037383&quot;,&quot;gsid&quot;:&quot;M6pq5SxW8F4J:6841062584803306035&quot;},&quot;user_data&quot;:{&quot;unread&quot;:true,&quot;citekey&quot;:null,&quot;added&quot;:null,&quot;active_read_time&quot;:null,&quot;created&quot;:&quot;2018-07-26T20:32:25Z&quot;,&quot;createdby&quot;:&quot;desktop-MacOS10.13.6-2.33.14468&quot;,&quot;sourced_from&quot;:2,&quot;notes&quot;:&quot;&quot;,&quot;last_read&quot;:null,&quot;source&quot;:null,&quot;view_count&quot;:0,&quot;star&quot;:false,&quot;modified&quot;:&quot;2018-07-26T20:53:07Z&quot;,&quot;modifiedby&quot;:&quot;desktop-MacOS10.13.6-2.33.14468&quot;,&quot;print_count&quot;:0,&quot;tags&quot;:[],&quot;has_annotations&quot;:false,&quot;voted_down_count&quot;:0,&quot;voted_up_count&quot;:0,&quot;shared&quot;:false,&quot;sponsored&quot;:false},&quot;collection_id&quot;:&quot;2fa55a55-7cd3-4ec2-8c76-2a6a6f56e50f&quot;,&quot;data_version&quot;:1,&quot;id&quot;:&quot;0E8D9507-E019-F9A6-F67D-D84AE29759C2&quot;,&quot;files&quot;:[{&quot;manually_matched&quot;:false,&quot;source_url&quot;:null,&quot;access_method&quot;:&quot;personal_library&quot;,&quot;width&quot;:&quot;612&quot;,&quot;name&quot;:&quot;Bhmer et al-2011-ACM.pdf&quot;,&quot;customWidth&quot;:{&quot;0&quot;:&quot;612&quot;},&quot;created&quot;:&quot;2018-07-26T20:32:33Z&quot;,&quot;height&quot;:&quot;792&quot;,&quot;size&quot;:1096239,&quot;pages&quot;:10,&quot;sha1&quot;:&quot;e506b9db18cf939bedfffb5644f721e762d189d4&quot;,&quot;expires&quot;:null,&quot;sha256&quot;:&quot;04e090f85fd2d78670c7844c53ea18cf1b7c9d7909944a3130d20b50b46e7f85&quot;,&quot;file_type&quot;:&quot;pdf&quot;,&quot;type&quot;:&quot;article&quot;,&quot;customHeight&quot;:{&quot;0&quot;:&quot;792&quot;}}],&quot;pdf_hash&quot;:&quot;04e090f85fd2d78670c7844c53ea18cf1b7c9d7909944a3130d20b50b46e7f85&quot;,&quot;atIndex&quot;:34}]"/>
    <we:property name="431952192" value="[{&quot;custom_metadata&quot;:{},&quot;item_type&quot;:&quot;article&quot;,&quot;ext_ids&quot;:{&quot;doi&quot;:&quot;10.1371/journal.pcbi.1005607&quot;,&quot;pmid&quot;:&quot;28727821&quot;},&quot;article&quot;:{&quot;chapter&quot;:null,&quot;title&quot;:&quot;Advances in using Internet searches to track dengue&quot;,&quot;eissn&quot;:&quot;1553-7358&quot;,&quot;isbn&quot;:null,&quot;issn&quot;:&quot;1553-734X&quot;,&quot;issue&quot;:&quot;7&quot;,&quot;journal&quot;:&quot;PLOS Computational Biology&quot;,&quot;eisbn&quot;:null,&quot;year&quot;:2017,&quot;authors&quot;:[&quot;Shihao Yang&quot;,&quot;Samuel C. Kou&quot;,&quot;Fred Lu&quot;,&quot;John S. Brownstein&quot;,&quot;Nicholas Brooke&quot;,&quot;Mauricio Santillana&quot;],&quot;volume&quot;:&quot;13&quot;,&quot;abstract&quot;:&quot;Dengue is a mosquito-borne disease that threatens over half of the world’s population. Despite being endemic to more than 100 countries, government-led efforts and tools for timely identification and tracking of new infections are still lacking in many affected areas. Multiple methodologies that leverage the use of Internet-based data sources have been proposed as a way to complement dengue surveillance efforts. Among these, dengue-related Google search trends have been shown to correlate with dengue activity. We extend a methodological framework, initially proposed and validated for flu surveillance, to produce near real-time estimates of dengue cases in five countries/states: Mexico, Brazil, Thailand, Singapore and Taiwan. Our result shows that our modeling framework can be used to improve the tracking of dengue activity in multiple locations around the world.&quot;,&quot;pagination&quot;:&quot;e1005607&quot;},&quot;seq&quot;:92,&quot;user_data&quot;:{&quot;star&quot;:false,&quot;createdby&quot;:&quot;desktop-MacOS10.13.5-2.33.14417&quot;,&quot;last_read&quot;:&quot;2018-07-12T13:42:12Z&quot;,&quot;created&quot;:&quot;2018-07-02T17:42:45Z&quot;,&quot;citekey&quot;:null,&quot;view_count&quot;:3,&quot;modifiedby&quot;:&quot;desktop-MacOS10.13.5-2.33.14468&quot;,&quot;sourced_from&quot;:2,&quot;notes&quot;:&quot;&quot;,&quot;active_read_time&quot;:null,&quot;source&quot;:null,&quot;print_count&quot;:0,&quot;modified&quot;:&quot;2018-07-12T13:42:21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7D9C0992-9D43-2819-075B-5C16F38491F7&quot;,&quot;files&quot;:[{&quot;manually_matched&quot;:false,&quot;customHeight&quot;:{&quot;0&quot;:&quot;792&quot;},&quot;source_url&quot;:null,&quot;created&quot;:&quot;2018-07-02T17:42:37Z&quot;,&quot;customWidth&quot;:{&quot;0&quot;:&quot;612&quot;},&quot;name&quot;:&quot;journal.pcbi.1005607.pdf&quot;,&quot;sha1&quot;:&quot;3812e799434f64128fc404fa92b51023ae4f04b7&quot;,&quot;access_method&quot;:&quot;personal_library&quot;,&quot;pages&quot;:14,&quot;size&quot;:5208193,&quot;expires&quot;:null,&quot;sha256&quot;:&quot;5746f6a1ef82fcbfac2bf3a915eb926e84bb2b93b89d990a06f09010fe7c81fa&quot;,&quot;file_type&quot;:&quot;pdf&quot;,&quot;height&quot;:&quot;792&quot;,&quot;type&quot;:&quot;article&quot;,&quot;width&quot;:&quot;612&quot;},{&quot;manually_matched&quot;:false,&quot;customHeight&quot;:{&quot;0&quot;:&quot;792&quot;},&quot;source_url&quot;:null,&quot;created&quot;:&quot;2018-07-12T13:42:13Z&quot;,&quot;customWidth&quot;:{&quot;0&quot;:&quot;612&quot;},&quot;name&quot;:&quot;Yang et al-2017-Plos Comput Biol - supplement.pdf&quot;,&quot;sha1&quot;:&quot;50f6005210a34455350169c0c051531362f46d67&quot;,&quot;access_method&quot;:&quot;official_supplement&quot;,&quot;pages&quot;:11,&quot;size&quot;:403918,&quot;expires&quot;:null,&quot;sha256&quot;:&quot;1e458ade2b68f1b3bb09728c8c2dd35c870c58cfc5ec7671be71843776f61130&quot;,&quot;file_type&quot;:&quot;pdf&quot;,&quot;height&quot;:&quot;792&quot;,&quot;supplement_index&quot;:1,&quot;type&quot;:&quot;supplement&quot;,&quot;width&quot;:&quot;612&quot;}],&quot;pdf_hash&quot;:&quot;5746f6a1ef82fcbfac2bf3a915eb926e84bb2b93b89d990a06f09010fe7c81fa&quot;,&quot;atIndex&quot;:9}]"/>
    <we:property name="498626651" value="[{&quot;custom_metadata&quot;:{},&quot;item_type&quot;:&quot;article&quot;,&quot;ext_ids&quot;:{&quot;doi&quot;:&quot;10.1001/jama.2017.11295&quot;,&quot;pmid&quot;:28973224},&quot;article&quot;:{&quot;authors&quot;:[&quot;Thomas R Insel&quot;],&quot;chapter&quot;:null,&quot;title&quot;:&quot;Digital Phenotyping: Technology for a New Science of Behavior.&quot;,&quot;eissn&quot;:null,&quot;isbn&quot;:null,&quot;issn&quot;:&quot;0098-7484&quot;,&quot;issue&quot;:&quot;13&quot;,&quot;journal&quot;:&quot;JAMA&quot;,&quot;eisbn&quot;:null,&quot;year&quot;:2017,&quot;abstract&quot;:&quot;&quot;,&quot;volume&quot;:&quot;318&quot;,&quot;pagination&quot;:&quot;1215-1216&quot;},&quot;seq&quot;:317,&quot;user_data&quot;:{&quot;star&quot;:false,&quot;createdby&quot;:&quot;desktop-MacOS10.13.6-2.33.14468&quot;,&quot;last_read&quot;:&quot;2018-07-23T18:54:02Z&quot;,&quot;created&quot;:&quot;2018-07-23T18:45:53Z&quot;,&quot;citekey&quot;:null,&quot;view_count&quot;:1,&quot;modifiedby&quot;:&quot;desktop-MacOS10.13.6-2.33.14468&quot;,&quot;sourced_from&quot;:1,&quot;notes&quot;:&quot;&quot;,&quot;active_read_time&quot;:null,&quot;source&quot;:null,&quot;print_count&quot;:0,&quot;modified&quot;:&quot;2018-07-25T14:53:23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A86C6935-1DBF-508D-4AF7-C8764B76E053&quot;,&quot;files&quot;:[{&quot;manually_matched&quot;:true,&quot;customHeight&quot;:{&quot;0&quot;:&quot;792&quot;},&quot;source_url&quot;:null,&quot;created&quot;:&quot;2018-07-23T18:45:52Z&quot;,&quot;customWidth&quot;:{&quot;0&quot;:&quot;612&quot;},&quot;name&quot;:&quot;jama_Insel_2017_vp_170119 copy.pdf&quot;,&quot;sha1&quot;:&quot;f9c164a2003e28b004e78ee634d2746008e3467f&quot;,&quot;access_method&quot;:&quot;personal_library&quot;,&quot;pages&quot;:2,&quot;size&quot;:166655,&quot;expires&quot;:null,&quot;sha256&quot;:&quot;bc06172d61d585b7e5b6dd443c204fd31e2555d68a99f3d94ba431e81b92b97a&quot;,&quot;file_type&quot;:&quot;pdf&quot;,&quot;height&quot;:&quot;792&quot;,&quot;type&quot;:&quot;article&quot;,&quot;width&quot;:&quot;612&quot;}],&quot;pdf_hash&quot;:&quot;bc06172d61d585b7e5b6dd443c204fd31e2555d68a99f3d94ba431e81b92b97a&quot;,&quot;atIndex&quot;:12,&quot;item&quot;:{&quot;id&quot;:&quot;A86C6935-1DBF-508D-4AF7-C8764B76E053&quot;,&quot;type&quot;:&quot;article-journal&quot;,&quot;DOI&quot;:&quot;10.1001/jama.2017.11295&quot;,&quot;container-title&quot;:&quot;JAMA&quot;,&quot;title&quot;:&quot;Digital Phenotyping: Technology for a New Science of Behavior.&quot;,&quot;ISSN&quot;:&quot;0098-7484&quot;,&quot;volume&quot;:&quot;318&quot;,&quot;issue&quot;:&quot;13&quot;,&quot;page&quot;:&quot;1215-1216&quot;,&quot;original-date&quot;:{},&quot;issued&quot;:{&quot;year&quot;:2017},&quot;author&quot;:[{&quot;family&quot;:&quot;Insel&quot;,&quot;given&quot;:&quot;Thomas R&quot;}],&quot;page-first&quot;:&quot;1215&quot;}},{&quot;ext_ids&quot;:{&quot;doi&quot;:&quot;10.1037/prj0000279&quot;,&quot;pmid&quot;:&quot;28891659&quot;},&quot;article&quot;:{&quot;pagination&quot;:&quot;320-324&quot;,&quot;authors&quot;:[&quot;Flora Or&quot;,&quot;John Torous&quot;,&quot;Jukka-Pekka Onnela&quot;],&quot;abstract&quot;:&quot;Objective: This article evaluates the potential of smartphone audio data to monitor individuals recovering from mood disorders. Method: A comprehensive literature review was conducted based on searches in 9 bibliographic databases. Results: Seven articles were identified that used smartphone audio data to monitor participants with bipolar disorder from 4 to 14 weeks. The studies captured audio data in various contexts (e.g., in-person daily conversations, phone calls) and used common audio features (e.g., pitch and volume) to ascertain clinically relevant outcomes, including mood and social rhythm. Findings suggest that the utility of audio data in clinical and research contexts remains relatively unexplored and presents some challenges. For example, information on adherence and engagement among individuals recovering from bipolar disorder were often insufficient to gauge the generalizability of findings. Conclusions and Implications for Practice: Despite growing interest, additional research is required to confirm clinical utility of smartphone audio data for mood disorders.&quot;,&quot;title&quot;:&quot;High potential but limited evidence: Using voice data from smartphones to monitor and diagnose mood disorders.&quot;,&quot;volume&quot;:&quot;40&quot;,&quot;chapter&quot;:null,&quot;eisbn&quot;:null,&quot;eissn&quot;:&quot;1559-3126&quot;,&quot;year&quot;:2017,&quot;isbn&quot;:null,&quot;issn&quot;:&quot;1095-158X&quot;,&quot;issue&quot;:&quot;3&quot;,&quot;journal&quot;:&quot;Psychiatric Rehabilitation Journal&quot;},&quot;seq&quot;:176,&quot;user_data&quot;:{&quot;star&quot;:false,&quot;modified&quot;:&quot;2018-07-16T16:48:34Z&quot;,&quot;view_count&quot;:0,&quot;unread&quot;:true,&quot;citekey&quot;:null,&quot;print_count&quot;:0,&quot;last_read&quot;:null,&quot;created&quot;:&quot;2018-07-16T16:48:29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85F2CDD5-8F30-7BD6-89DF-A3FE4D5FC8CF&quot;,&quot;files&quot;:[{&quot;file_type&quot;:&quot;pdf&quot;,&quot;size&quot;:72498,&quot;customHeight&quot;:{&quot;0&quot;:&quot;792&quot;},&quot;manually_matched&quot;:false,&quot;name&quot;:&quot;Voice_Or_2017.pdf&quot;,&quot;source_url&quot;:null,&quot;access_method&quot;:&quot;personal_library&quot;,&quot;width&quot;:&quot;594&quot;,&quot;customWidth&quot;:{&quot;0&quot;:&quot;594&quot;},&quot;sha1&quot;:&quot;5b68a58bfeb6b75695fbe38cf9ced6329a63afcd&quot;,&quot;height&quot;:&quot;792&quot;,&quot;created&quot;:&quot;2018-07-16T16:48:24Z&quot;,&quot;pages&quot;:5,&quot;type&quot;:&quot;article&quot;,&quot;expires&quot;:null,&quot;sha256&quot;:&quot;844f73ad4e2666443572a66d4c82ab0d5c1477179060c2e80106ed82dc274358&quot;}],&quot;pdf_hash&quot;:&quot;844f73ad4e2666443572a66d4c82ab0d5c1477179060c2e80106ed82dc274358&quot;},{&quot;ext_ids&quot;:{&quot;doi&quot;:&quot;10.1007/s11920-015-0602-0&quot;,&quot;pmid&quot;:&quot;26073363&quot;},&quot;article&quot;:{&quot;pagination&quot;:null,&quot;authors&quot;:[&quot;John Torous&quot;,&quot;Patrick Staples&quot;,&quot;Jukka-Pekka Onnela&quot;],&quot;abstract&quot;:&quot;Smartphones are now ubiquitous and can be harnessed to offer psychiatry a wealth of real-time data regarding patient behavior, self-reported symptoms, and even physiology. The data collected from smartphones meet the three criteria of big data: velocity, volume, and variety. Although these data have tremendous potential, transforming them into clinically valid and useful information requires using new tools and methods as a part of assessment in psychiatry. In this paper, we introduce and explore numerous analytical methods and tools from the computational and statistical sciences that appear readily applicable to psychiatric data collected using smartphones. By matching smartphone data with appropriate statistical methods, psychiatry can better realize the potential of mobile mental health and empower both patients and providers with novel clinical tools.&quot;,&quot;title&quot;:&quot;Realizing the Potential of Mobile Mental Health: New Methods for New Data in Psychiatry&quot;,&quot;volume&quot;:&quot;17&quot;,&quot;chapter&quot;:null,&quot;eisbn&quot;:null,&quot;eissn&quot;:&quot;1535-1645&quot;,&quot;year&quot;:2015,&quot;isbn&quot;:null,&quot;issn&quot;:&quot;1523-3812&quot;,&quot;issue&quot;:&quot;8&quot;,&quot;journal&quot;:&quot;Current Psychiatry Reports&quot;},&quot;seq&quot;:184,&quot;user_data&quot;:{&quot;star&quot;:false,&quot;modified&quot;:&quot;2018-07-16T16:50:45Z&quot;,&quot;view_count&quot;:0,&quot;unread&quot;:true,&quot;citekey&quot;:null,&quot;print_count&quot;:0,&quot;last_read&quot;:null,&quot;created&quot;:&quot;2018-07-16T16:50:40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B71EEA2D-4702-48E0-ADEC-A4004D70B666&quot;,&quot;files&quot;:[{&quot;file_type&quot;:&quot;pdf&quot;,&quot;size&quot;:609790,&quot;customHeight&quot;:{&quot;0&quot;:&quot;790.866&quot;},&quot;manually_matched&quot;:false,&quot;name&quot;:&quot;Torous2015_Article_RealizingThePotentialOfMobileM.pdf&quot;,&quot;source_url&quot;:null,&quot;access_method&quot;:&quot;personal_library&quot;,&quot;width&quot;:&quot;595.276&quot;,&quot;customWidth&quot;:{&quot;0&quot;:&quot;595.276&quot;},&quot;sha1&quot;:&quot;3f621b7cb8dce22ee59c77a9a54c06cc9747c429&quot;,&quot;height&quot;:&quot;790.866&quot;,&quot;created&quot;:&quot;2018-07-16T16:50:36Z&quot;,&quot;pages&quot;:7,&quot;type&quot;:&quot;article&quot;,&quot;expires&quot;:null,&quot;sha256&quot;:&quot;a5e4631733eb979bc5bf94d61f3824e72d2b9757206f709aca555a20001296c4&quot;}],&quot;pdf_hash&quot;:&quot;a5e4631733eb979bc5bf94d61f3824e72d2b9757206f709aca555a20001296c4&quot;}]"/>
    <we:property name="590202609" value="[{&quot;item_type&quot;:&quot;article&quot;,&quot;user_data&quot;:{&quot;unread&quot;:true,&quot;star&quot;:false,&quot;print_count&quot;:0,&quot;added&quot;:null,&quot;last_read&quot;:&quot;2018-07-16T16:57:27Z&quot;,&quot;created&quot;:&quot;2018-07-16T16:38:36Z&quot;,&quot;createdby&quot;:&quot;desktop-MacOS10.13.5-2.33.14468&quot;,&quot;active_read_time&quot;:null,&quot;notes&quot;:&quot;&quot;,&quot;modifiedby&quot;:&quot;desktop-MacOS10.13.6-2.33.14468&quot;,&quot;sourced_from&quot;:1,&quot;modified&quot;:&quot;2018-07-23T18:23:01Z&quot;,&quot;view_count&quot;:1,&quot;source&quot;:null,&quot;citekey&quot;:null,&quot;tags&quot;:[],&quot;has_annotations&quot;:false,&quot;voted_down_count&quot;:0,&quot;voted_up_count&quot;:0,&quot;shared&quot;:false,&quot;sponsored&quot;:false},&quot;ext_ids&quot;:{&quot;doi&quot;:&quot;10.18637/jss.v067.i01&quot;},&quot;custom_metadata&quot;:{},&quot;seq&quot;:269,&quot;deleted&quot;:false,&quot;article&quot;:{&quot;authors&quot;:[&quot;Douglas Bates&quot;,&quot;Martin Mächler&quot;,&quot;Ben Bolker&quot;,&quot;Steve Walker&quot;],&quot;citeproc&quot;:&quot;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&quot;,&quot;title&quot;:&quot;Fitting Linear Mixed-Effects Models Using lme4&quot;,&quot;chapter&quot;:null,&quot;isbn&quot;:null,&quot;issn&quot;:null,&quot;issue&quot;:&quot;1&quot;,&quot;eisbn&quot;:null,&quot;year&quot;:2015,&quot;abstract&quot;:&quot;&quot;,&quot;journal&quot;:null,&quot;volume&quot;:&quot;67&quot;,&quot;eissn&quot;:null,&quot;pagination&quot;:null},&quot;collection_id&quot;:&quot;2fa55a55-7cd3-4ec2-8c76-2a6a6f56e50f&quot;,&quot;data_version&quot;:1,&quot;id&quot;:&quot;A368A360-48CE-A47B-BE56-A3F54041B117&quot;,&quot;files&quot;:[{&quot;customHeight&quot;:{&quot;0&quot;:&quot;841.89&quot;},&quot;customWidth&quot;:{&quot;0&quot;:&quot;595.28&quot;},&quot;type&quot;:&quot;article&quot;,&quot;manually_matched&quot;:false,&quot;source_url&quot;:null,&quot;name&quot;:&quot;lmer.pdf&quot;,&quot;created&quot;:&quot;2018-07-16T16:38:29Z&quot;,&quot;height&quot;:&quot;841.89&quot;,&quot;sha1&quot;:&quot;52a8ce53b45b13c3a009f7378088ae037b6d0bb2&quot;,&quot;size&quot;:495199,&quot;width&quot;:&quot;595.28&quot;,&quot;access_method&quot;:&quot;personal_library&quot;,&quot;pages&quot;:51,&quot;expires&quot;:null,&quot;sha256&quot;:&quot;84deadcecfd43f47e434c2737615f5c71f10e956c8f8b548e904f0d2f04968a0&quot;,&quot;file_type&quot;:&quot;pdf&quot;},{&quot;customHeight&quot;:{&quot;0&quot;:&quot;841.89&quot;},&quot;customWidth&quot;:{&quot;0&quot;:&quot;595.276&quot;},&quot;type&quot;:&quot;supplement&quot;,&quot;manually_matched&quot;:false,&quot;source_url&quot;:null,&quot;name&quot;:&quot;v67i01 copy.pdf&quot;,&quot;created&quot;:&quot;2018-07-23T18:20:16Z&quot;,&quot;height&quot;:&quot;841.89&quot;,&quot;sha1&quot;:&quot;401a73d1c88993fb1193d9f13110415dd286b827&quot;,&quot;size&quot;:865814,&quot;width&quot;:&quot;595.276&quot;,&quot;access_method&quot;:&quot;personal_library&quot;,&quot;pages&quot;:48,&quot;expires&quot;:null,&quot;sha256&quot;:&quot;a9ae8934fbe46ac4c3a6d333a75c2c815f9d2ed7725d7613ddce1d5a5244bbff&quot;,&quot;file_type&quot;:&quot;pdf&quot;}],&quot;pdf_hash&quot;:&quot;84deadcecfd43f47e434c2737615f5c71f10e956c8f8b548e904f0d2f04968a0&quot;,&quot;atIndex&quot;:4}]"/>
    <we:property name="604304186" value="[{&quot;custom_metadata&quot;:{},&quot;item_type&quot;:&quot;article&quot;,&quot;ext_ids&quot;:{},&quot;article&quot;:{&quot;authors&quot;:[&quot;IHS&quot;],&quot;chapter&quot;:null,&quot;citeproc&quot;:&quot;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&quot;,&quot;title&quot;:&quot;More than Six Billion Smartphones by 2020, IHS Markit Says&quot;,&quot;eissn&quot;:null,&quot;isbn&quot;:null,&quot;issn&quot;:null,&quot;issue&quot;:null,&quot;journal&quot;:&quot;IHS Markit&quot;,&quot;eisbn&quot;:null,&quot;year&quot;:2017,&quot;abstract&quot;:&quot;Smartphones and tablets now account for over 60 percent of all smart connected consumer devices, up from 17 percent in 2008; Messaging and communications apps to grow to 7.5 billion users by 2020&quot;,&quot;volume&quot;:null,&quot;pagination&quot;:null},&quot;seq&quot;:397,&quot;user_data&quot;:{&quot;star&quot;:false,&quot;createdby&quot;:&quot;desktop-MacOS10.13.6-2.33.14468&quot;,&quot;last_read&quot;:null,&quot;created&quot;:&quot;2018-07-26T14:57:26Z&quot;,&quot;citekey&quot;:null,&quot;view_count&quot;:0,&quot;modifiedby&quot;:&quot;desktop-MacOS10.13.6-2.33.14468&quot;,&quot;sourced_from&quot;:0,&quot;notes&quot;:&quot;&quot;,&quot;active_read_time&quot;:null,&quot;source&quot;:null,&quot;print_count&quot;:0,&quot;modified&quot;:&quot;2018-07-26T14:59:04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26A647DB-799D-0AF1-A33A-D71839ACFCEC&quot;,&quot;files&quot;:[],&quot;pdf_hash&quot;:null,&quot;atIndex&quot;:30}]"/>
    <we:property name="665443249" value="[{&quot;custom_metadata&quot;:{},&quot;item_type&quot;:&quot;article&quot;,&quot;ext_ids&quot;:{&quot;doi&quot;:&quot;10.1097/EDE.0000000000000239&quot;,&quot;pmid&quot;:&quot;25643101&quot;},&quot;article&quot;:{&quot;chapter&quot;:null,&quot;title&quot;:&quot;Quantifying the Impact of Accessibility on Preventive Healthcare in Sub-Saharan Africa Using Mobile Phone Data&quot;,&quot;eissn&quot;:null,&quot;isbn&quot;:null,&quot;issn&quot;:&quot;1044-3983&quot;,&quot;issue&quot;:&quot;2&quot;,&quot;journal&quot;:&quot;Epidemiology&quot;,&quot;eisbn&quot;:null,&quot;year&quot;:2015,&quot;authors&quot;:[&quot;Amy Wesolowski&quot;,&quot;Wendy Prudhomme O’Meara&quot;,&quot;Andrew J. Tatem&quot;,&quot;Samson Ndege&quot;,&quot;Nathan Eagle&quot;,&quot;Caroline O. Buckee&quot;],&quot;volume&quot;:&quot;26&quot;,&quot;abstract&quot;:&quot;Background: Poor physical access to health facilities has been identified as an important contributor to reduced uptake of preventive health services and is likely to be most critical in low-income settings. However, the relation among physical access, travel behavior, and the uptake of healthcare is difficult to quantify. Methods: Using anonymized mobile phone data from 2008 to 2009, we analyze individual and spatially aggregated travel patterns of 14,816,521 subscribers across Kenya and compare these measures to (1) estimated travel times to health facilities and (2) data on the uptake of 2 preventive healthcare interventions in an area of western Kenya: childhood immunizations and antenatal care. Results: We document that long travel times to health facilities are strongly correlated with increased mobility in geographically isolated areas. Furthermore, we found that in areas with equal physical access to healthcare, mobile phone-derived measures of mobility predict which regions are lacking preventive care. Conclusions: Routinely collected mobile phone data provide a simple and low-cost approach to mapping the uptake of preventive healthcare in low-income settings.&quot;,&quot;pagination&quot;:&quot;223&quot;},&quot;seq&quot;:413,&quot;user_data&quot;:{&quot;star&quot;:false,&quot;createdby&quot;:&quot;desktop-MacOS10.13.6-2.33.14468&quot;,&quot;last_read&quot;:null,&quot;created&quot;:&quot;2018-07-26T15:50:30Z&quot;,&quot;citekey&quot;:null,&quot;view_count&quot;:0,&quot;modifiedby&quot;:&quot;desktop-MacOS10.13.6-2.33.14468&quot;,&quot;sourced_from&quot;:1,&quot;notes&quot;:&quot;&quot;,&quot;active_read_time&quot;:null,&quot;source&quot;:null,&quot;print_count&quot;:0,&quot;modified&quot;:&quot;2018-07-26T19:56:57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1C300298-E473-F239-8D9E-D748D0ACEC52&quot;,&quot;files&quot;:[{&quot;manually_matched&quot;:false,&quot;customHeight&quot;:{&quot;0&quot;:&quot;783&quot;},&quot;source_url&quot;:null,&quot;created&quot;:&quot;2017-09-26T13:40:19Z&quot;,&quot;customWidth&quot;:{&quot;0&quot;:&quot;585&quot;},&quot;name&quot;:&quot;Wesolowski et al. - 2015 - Quantifying the Impact of Accessibility on Preventive Healthcare in Sub-Saharan Africa Using Mobile Phone Dat.pdf&quot;,&quot;sha1&quot;:&quot;c8cb210cd4335d59b0dec4bed0186ce8a816e7fd&quot;,&quot;access_method&quot;:&quot;personal_library&quot;,&quot;pages&quot;:6,&quot;size&quot;:851985,&quot;expires&quot;:null,&quot;sha256&quot;:&quot;ad2609a0f37ac88c8430763349f0a474ab5fb7106e58305214784e70bdbf50f7&quot;,&quot;file_type&quot;:&quot;pdf&quot;,&quot;height&quot;:&quot;783&quot;,&quot;type&quot;:&quot;article&quot;,&quot;width&quot;:&quot;585&quot;}],&quot;pdf_hash&quot;:&quot;ad2609a0f37ac88c8430763349f0a474ab5fb7106e58305214784e70bdbf50f7&quot;,&quot;atIndex&quot;:31}]"/>
    <we:property name="704833536" value="[{&quot;deleted&quot;:false,&quot;custom_metadata&quot;:{},&quot;article&quot;:{&quot;pagination&quot;:&quot;9-12&quot;,&quot;volume&quot;:null,&quot;eisbn&quot;:null,&quot;chapter&quot;:null,&quot;title&quot;:&quot;How age and gender affect smartphone usage&quot;,&quot;isbn&quot;:&quot;9781450344623&quot;,&quot;issue&quot;:null,&quot;journal&quot;:null,&quot;year&quot;:2016,&quot;abstract&quot;:&quot;&quot;,&quot;eissn&quot;:null,&quot;authors&quot;:[&quot;Ionut Andone&quot;,&quot;Konrad Błaszkiewicz&quot;,&quot;Mark Eibes&quot;,&quot;Boris Trendafilov&quot;,&quot;Christian Montag&quot;,&quot;Alexander Markowetz&quot;],&quot;issn&quot;:null},&quot;seq&quot;:446,&quot;item_type&quot;:&quot;article&quot;,&quot;ext_ids&quot;:{&quot;doi&quot;:&quot;10.1145/2968219.2971451&quot;},&quot;user_data&quot;:{&quot;unread&quot;:true,&quot;citekey&quot;:null,&quot;added&quot;:null,&quot;active_read_time&quot;:null,&quot;created&quot;:&quot;2018-07-26T20:26:46Z&quot;,&quot;createdby&quot;:&quot;desktop-MacOS10.13.6-2.33.14468&quot;,&quot;sourced_from&quot;:1,&quot;notes&quot;:&quot;&quot;,&quot;last_read&quot;:&quot;2018-07-26T20:27:53Z&quot;,&quot;source&quot;:null,&quot;view_count&quot;:1,&quot;star&quot;:false,&quot;modified&quot;:&quot;2018-07-26T20:53:07Z&quot;,&quot;modifiedby&quot;:&quot;desktop-MacOS10.13.6-2.33.14468&quot;,&quot;print_count&quot;:0,&quot;tags&quot;:[],&quot;has_annotations&quot;:false,&quot;voted_down_count&quot;:0,&quot;voted_up_count&quot;:0,&quot;shared&quot;:false,&quot;sponsored&quot;:false},&quot;collection_id&quot;:&quot;2fa55a55-7cd3-4ec2-8c76-2a6a6f56e50f&quot;,&quot;data_version&quot;:1,&quot;id&quot;:&quot;67D5717C-E809-EDE6-8344-D845BEA3DAD3&quot;,&quot;files&quot;:[{&quot;manually_matched&quot;:true,&quot;source_url&quot;:null,&quot;access_method&quot;:&quot;personal_library&quot;,&quot;width&quot;:&quot;792&quot;,&quot;name&quot;:&quot;How_Age_and_Gender_Affect_Smartphone_Usage_final_copyright_embedded copy.pdf&quot;,&quot;customWidth&quot;:{&quot;0&quot;:&quot;612&quot;,&quot;1-4&quot;:&quot;792&quot;},&quot;created&quot;:&quot;2018-07-26T20:26:27Z&quot;,&quot;height&quot;:&quot;612&quot;,&quot;size&quot;:1335708,&quot;pages&quot;:5,&quot;sha1&quot;:&quot;a411f8d2ef6ea808f011a1975acf4fffaff4513f&quot;,&quot;expires&quot;:null,&quot;sha256&quot;:&quot;4e2ea0c868f1b556d7fb43be375affa60551a90e2df13625d47a93581722d578&quot;,&quot;file_type&quot;:&quot;pdf&quot;,&quot;type&quot;:&quot;article&quot;,&quot;customHeight&quot;:{&quot;0&quot;:&quot;792&quot;,&quot;1-4&quot;:&quot;612&quot;}}],&quot;pdf_hash&quot;:&quot;4e2ea0c868f1b556d7fb43be375affa60551a90e2df13625d47a93581722d578&quot;,&quot;atIndex&quot;:33}]"/>
    <we:property name="785853562" value="[{&quot;ext_ids&quot;:{&quot;doi&quot;:&quot;10.1038/s41537-017-0038-0&quot;,&quot;pmid&quot;:&quot;29038553&quot;},&quot;article&quot;:{&quot;pagination&quot;:&quot;37&quot;,&quot;authors&quot;:[&quot;Patrick Staples&quot;,&quot;John Torous&quot;,&quot;Ian Barnett&quot;,&quot;Kenzie Carlson&quot;,&quot;Luis Sandoval&quot;,&quot;Matcheri Keshavan&quot;,&quot;Jukka-Pekka Onnela&quot;],&quot;abstract&quot;:&quot;Sleep abnormalities are considered an important feature of schizophrenia, yet convenient and reliable sleep monitoring remains a challenge. Smartphones offer a novel solution to capture both self-reported and objective measures of sleep in schizophrenia. In this three-month observational study, 17 subjects with a diagnosis of schizophrenia currently in treatment downloaded Beiwe, a platform for digital phenotyping, on their personal Apple or Android smartphones. Subjects were given tri-weekly ecological momentary assessments (EMAs) on their own smartphones, and passive data including accelerometer, GPS, screen use, and anonymized call and text message logs was continuously collected. We compare the in-clinic assessment of sleep quality, assessed with the Pittsburgh Sleep Questionnaire Inventory (PSQI), to EMAs, as well as sleep estimates based on passively collected accelerometer data. EMAs and passive data classified 85% (11/13) of subjects as exhibiting high or low sleep quality compared to the in-clinic assessments among subjects who completed at least one in-person PSQI. Phone-based accelerometer data used to infer sleep duration was moderately correlated with subject self-assessment of sleep duration (r = 0.69, 95% CI 0.23–0.90). Active and passive phone data predicts concurrent PSQI scores for all subjects with mean average error of 0.75 and future PSQI scores with a mean average error of 1.9, with scores ranging from 0–14. These results suggest sleep monitoring via personal smartphones is feasible for subjects with schizophrenia in a scalable and affordable manner. Smartphones may one-day offer accessible, clinically-useful insights into schizophrenia patients’ sleep quality. Despite the clinical relevance of sleep to disease severity, monitoring technologies still evade convenience and reliability. In search of a preferential method, a group of Harvard University researchers led by Patrick Staples investigated the validity of data collected via patients’ own mobile phones. The team, with a cohort of 17 schizophrenia patients, compared the quality of data produced by smartphone sensors and smartphone-delivered questionnaires to that of an in-clinic evaluation. The results significantly showed that smartphone monitoring could generate information that approached the accuracy of in-clinic assessments. The team noted some areas for improvement; however, this study provides convincing justifications for further research into this non-invasive, low-cost, scalable method to monitor the sleep quality of schizophrenic patients.&quot;,&quot;title&quot;:&quot;A comparison of passive and active estimates of sleep in a cohort with schizophrenia&quot;,&quot;volume&quot;:&quot;3&quot;,&quot;chapter&quot;:null,&quot;eisbn&quot;:null,&quot;eissn&quot;:&quot;2334-265X&quot;,&quot;year&quot;:2017,&quot;isbn&quot;:null,&quot;issn&quot;:null,&quot;issue&quot;:&quot;1&quot;,&quot;journal&quot;:&quot;npj Schizophrenia&quot;},&quot;seq&quot;:173,&quot;user_data&quot;:{&quot;star&quot;:false,&quot;modified&quot;:&quot;2018-07-16T16:45:58Z&quot;,&quot;view_count&quot;:0,&quot;unread&quot;:true,&quot;citekey&quot;:null,&quot;print_count&quot;:0,&quot;last_read&quot;:null,&quot;created&quot;:&quot;2018-07-16T16:45:52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4138822D-5B78-DA8B-2C7C-A3FBE7ABDB42&quot;,&quot;files&quot;:[{&quot;file_type&quot;:&quot;pdf&quot;,&quot;size&quot;:593121,&quot;customHeight&quot;:{&quot;0&quot;:&quot;790.866&quot;},&quot;manually_matched&quot;:false,&quot;name&quot;:&quot;s41537-017-0038-0.pdf&quot;,&quot;source_url&quot;:null,&quot;access_method&quot;:&quot;personal_library&quot;,&quot;width&quot;:&quot;595.276&quot;,&quot;customWidth&quot;:{&quot;0&quot;:&quot;595.276&quot;},&quot;sha1&quot;:&quot;95f6236f44d298469c2216966d33f73499fc78b5&quot;,&quot;height&quot;:&quot;790.866&quot;,&quot;created&quot;:&quot;2018-07-16T16:45:48Z&quot;,&quot;pages&quot;:6,&quot;type&quot;:&quot;article&quot;,&quot;expires&quot;:null,&quot;sha256&quot;:&quot;ff6595ddd48d0d0d4d3df44c6ad4257d84f6b02db2e437964872a49cbecc0726&quot;}],&quot;pdf_hash&quot;:&quot;ff6595ddd48d0d0d4d3df44c6ad4257d84f6b02db2e437964872a49cbecc0726&quot;,&quot;atIndex&quot;:15}]"/>
    <we:property name="917521136" value="[{&quot;seq&quot;:376,&quot;user_data&quot;:{&quot;active_read_time&quot;:null,&quot;created&quot;:&quot;2018-07-26T14:47:12Z&quot;,&quot;createdby&quot;:&quot;desktop-MacOS10.13.6-null&quot;,&quot;sourced_from&quot;:0,&quot;notes&quot;:&quot;&quot;,&quot;last_read&quot;:null,&quot;view_count&quot;:0,&quot;star&quot;:false,&quot;modified&quot;:&quot;2018-07-26T14:51:33Z&quot;,&quot;print_count&quot;:0,&quot;unread&quot;:true,&quot;source&quot;:null,&quot;modifiedby&quot;:&quot;desktop-MacOS10.13.6-2.33.14468&quot;,&quot;added&quot;:null,&quot;citekey&quot;:null,&quot;tags&quot;:[],&quot;has_annotations&quot;:false,&quot;voted_down_count&quot;:0,&quot;voted_up_count&quot;:0,&quot;shared&quot;:false,&quot;sponsored&quot;:false},&quot;article&quot;:{&quot;citeproc&quot;:&quot;eyJVUkwiOiJodHRwOi8vd3d3LnBld2ludGVybmV0Lm9yZy9mYWN0LXNoZWV0L21vYmlsZS8iLCJQdWJsaXNoZXIiOiJQZXcgUmVzZWFyY2ggQ2VudGVyIiwiQXV0aG9ycyI6W3sibGFzdCI6IlBldyJ9XSwiVHlwZSI6InJlcG9ydCIsIlRpdGxlIjoiTW9iaWxlIEZhY3QgU2hlZXQiLCJBY2Nlc3NlZCI6IjIwMTgtMDctMjZUMDQ6MDA6MDBaIiwiSXNzdWVkIjoiMjAxOC0wMi0wNVQwNTowMDowMFoifQ==&quot;,&quot;title&quot;:&quot;Mobile Fact Sheet&quot;,&quot;isbn&quot;:null,&quot;issue&quot;:null,&quot;journal&quot;:&quot;Pew Research Center&quot;,&quot;pagination&quot;:null,&quot;eissn&quot;:null,&quot;authors&quot;:[&quot;Pew&quot;],&quot;issn&quot;:null,&quot;abstract&quot;:&quot;&quot;,&quot;eisbn&quot;:null,&quot;year&quot;:2018,&quot;volume&quot;:null,&quot;chapter&quot;:null},&quot;custom_metadata&quot;:{},&quot;item_type&quot;:&quot;article&quot;,&quot;ext_ids&quot;:{},&quot;deleted&quot;:false,&quot;collection_id&quot;:&quot;2fa55a55-7cd3-4ec2-8c76-2a6a6f56e50f&quot;,&quot;data_version&quot;:1,&quot;id&quot;:&quot;533E1FD5-9382-9470-EB54-D70EDADA9F2C&quot;,&quot;files&quot;:[],&quot;pdf_hash&quot;:null,&quot;atIndex&quot;:26}]"/>
    <we:property name="1105467624" value="[{&quot;ext_ids&quot;:{&quot;doi&quot;:&quot;10.1038/npp.2016.7&quot;,&quot;pmid&quot;:&quot;26818126&quot;},&quot;article&quot;:{&quot;pagination&quot;:&quot;1691&quot;,&quot;authors&quot;:[&quot;Jukka-Pekka Onnela&quot;,&quot;Scott L Rauch&quot;],&quot;abstract&quot;:&quot;&quot;,&quot;title&quot;:&quot;Harnessing Smartphone-Based Digital Phenotyping to Enhance Behavioral and Mental Health&quot;,&quot;volume&quot;:&quot;41&quot;,&quot;chapter&quot;:null,&quot;eisbn&quot;:null,&quot;eissn&quot;:&quot;1740-634X&quot;,&quot;year&quot;:2016,&quot;isbn&quot;:null,&quot;issn&quot;:&quot;1740-634X&quot;,&quot;issue&quot;:&quot;7&quot;,&quot;journal&quot;:&quot;Neuropsychopharmacology&quot;},&quot;seq&quot;:182,&quot;user_data&quot;:{&quot;star&quot;:false,&quot;modified&quot;:&quot;2018-07-16T16:50:03Z&quot;,&quot;view_count&quot;:0,&quot;unread&quot;:true,&quot;citekey&quot;:null,&quot;print_count&quot;:0,&quot;last_read&quot;:null,&quot;created&quot;:&quot;2018-07-16T16:49:58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DC1BC064-7629-019C-FB44-A3FFA7E0B69D&quot;,&quot;files&quot;:[{&quot;file_type&quot;:&quot;pdf&quot;,&quot;size&quot;:284681,&quot;customHeight&quot;:{&quot;0&quot;:&quot;790.866&quot;},&quot;manually_matched&quot;:false,&quot;name&quot;:&quot;npp20167.pdf&quot;,&quot;source_url&quot;:null,&quot;access_method&quot;:&quot;personal_library&quot;,&quot;width&quot;:&quot;595.276&quot;,&quot;customWidth&quot;:{&quot;0&quot;:&quot;595.276&quot;},&quot;sha1&quot;:&quot;f9ec1bf68f8539ceec1005b129c5b62e2497c183&quot;,&quot;height&quot;:&quot;790.866&quot;,&quot;created&quot;:&quot;2018-07-16T16:49:54Z&quot;,&quot;pages&quot;:6,&quot;type&quot;:&quot;article&quot;,&quot;expires&quot;:null,&quot;sha256&quot;:&quot;4988244237baa716b32521e217f172621debd233be18e571596b5e9fe5d246d1&quot;}],&quot;pdf_hash&quot;:&quot;4988244237baa716b32521e217f172621debd233be18e571596b5e9fe5d246d1&quot;,&quot;atIndex&quot;:5}]"/>
    <we:property name="1224408236" value="[{&quot;seq&quot;:374,&quot;user_data&quot;:{&quot;active_read_time&quot;:null,&quot;created&quot;:&quot;2018-07-26T14:43:12Z&quot;,&quot;createdby&quot;:&quot;desktop-MacOS10.13.6-null&quot;,&quot;sourced_from&quot;:0,&quot;notes&quot;:&quot;&quot;,&quot;last_read&quot;:null,&quot;view_count&quot;:0,&quot;star&quot;:false,&quot;modified&quot;:&quot;2018-07-26T14:51:32Z&quot;,&quot;print_count&quot;:0,&quot;unread&quot;:true,&quot;source&quot;:null,&quot;modifiedby&quot;:&quot;desktop-MacOS10.13.6-2.33.14468&quot;,&quot;added&quot;:null,&quot;citekey&quot;:null,&quot;tags&quot;:[],&quot;has_annotations&quot;:false,&quot;voted_down_count&quot;:0,&quot;voted_up_count&quot;:0,&quot;shared&quot;:false,&quot;sponsored&quot;:false},&quot;article&quot;:{&quot;citeproc&quot;:&quot;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&quot;,&quot;title&quot;:&quot;Are Smart Phones Spreading Faster than Any Technology in Human History? &quot;,&quot;isbn&quot;:null,&quot;issue&quot;:null,&quot;journal&quot;:&quot;MIT Technology Review&quot;,&quot;pagination&quot;:null,&quot;eissn&quot;:null,&quot;authors&quot;:[&quot;Michael DeGusta&quot;],&quot;issn&quot;:null,&quot;abstract&quot;:&quot;&quot;,&quot;eisbn&quot;:null,&quot;year&quot;:2012,&quot;volume&quot;:null,&quot;chapter&quot;:null},&quot;custom_metadata&quot;:{},&quot;item_type&quot;:&quot;article&quot;,&quot;ext_ids&quot;:{},&quot;deleted&quot;:false,&quot;collection_id&quot;:&quot;2fa55a55-7cd3-4ec2-8c76-2a6a6f56e50f&quot;,&quot;data_version&quot;:1,&quot;id&quot;:&quot;82BD11F3-DCEE-F94F-238D-D70B32AE6A6F&quot;,&quot;files&quot;:[],&quot;pdf_hash&quot;:null,&quot;atIndex&quot;:27}]"/>
    <we:property name="1251702171" value="[{&quot;item_type&quot;:&quot;article&quot;,&quot;user_data&quot;:{&quot;unread&quot;:true,&quot;star&quot;:false,&quot;print_count&quot;:0,&quot;added&quot;:null,&quot;last_read&quot;:null,&quot;created&quot;:&quot;2018-07-23T17:56:31Z&quot;,&quot;createdby&quot;:&quot;desktop-MacOS10.13.6-2.33.14468&quot;,&quot;active_read_time&quot;:null,&quot;notes&quot;:&quot;&quot;,&quot;modifiedby&quot;:&quot;desktop-MacOS10.13.6-2.33.14468&quot;,&quot;sourced_from&quot;:0,&quot;modified&quot;:&quot;2018-07-23T18:02:33Z&quot;,&quot;view_count&quot;:0,&quot;source&quot;:null,&quot;citekey&quot;:null,&quot;tags&quot;:[],&quot;has_annotations&quot;:false,&quot;voted_down_count&quot;:0,&quot;voted_up_count&quot;:0,&quot;shared&quot;:false,&quot;sponsored&quot;:false},&quot;ext_ids&quot;:{&quot;gsid&quot;:&quot;iiDV9c6x43UJ:8494828824596652170&quot;},&quot;custom_metadata&quot;:{},&quot;seq&quot;:251,&quot;deleted&quot;:false,&quot;article&quot;:{&quot;authors&quot;:[&quot;Andrew Gelman&quot;,&quot;Jennifer Hill&quot;],&quot;citeproc&quot;:&quot;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&quot;,&quot;title&quot;:&quot;Data analysis using regression and multilevel/hierarchical models&quot;,&quot;chapter&quot;:null,&quot;isbn&quot;:null,&quot;issn&quot;:null,&quot;issue&quot;:null,&quot;eisbn&quot;:null,&quot;year&quot;:2014,&quot;abstract&quot;:&quot;Example an educational study predicting in each school the students' grades y on a standardised test given their scores on a pre-test x and other information A multilevel model is a regression (a linear or generalised linear model) in which the parameters the regression …&quot;,&quot;journal&quot;:null,&quot;volume&quot;:&quot;1&quot;,&quot;eissn&quot;:null,&quot;pagination&quot;:null},&quot;collection_id&quot;:&quot;2fa55a55-7cd3-4ec2-8c76-2a6a6f56e50f&quot;,&quot;data_version&quot;:1,&quot;id&quot;:&quot;FD0FCA6E-13B3-C90C-C515-C848C181155A&quot;,&quot;files&quot;:[],&quot;pdf_hash&quot;:null,&quot;atIndex&quot;:0}]"/>
    <we:property name="1390308751" value="[{&quot;deleted&quot;:false,&quot;seq&quot;:369,&quot;custom_metadata&quot;:{},&quot;item_type&quot;:&quot;article&quot;,&quot;user_data&quot;:{&quot;unread&quot;:true,&quot;createdby&quot;:&quot;desktop-MacOS10.13.6-2.33.14468&quot;,&quot;sourced_from&quot;:1,&quot;last_read&quot;:null,&quot;active_read_time&quot;:null,&quot;view_count&quot;:0,&quot;star&quot;:false,&quot;added&quot;:null,&quot;source&quot;:null,&quot;modified&quot;:&quot;2018-07-25T15:16:36Z&quot;,&quot;print_count&quot;:0,&quot;notes&quot;:&quot;&quot;,&quot;modifiedby&quot;:&quot;desktop-MacOS10.13.6-2.33.14468&quot;,&quot;citekey&quot;:null,&quot;created&quot;:&quot;2018-07-25T15:16:07Z&quot;,&quot;tags&quot;:[],&quot;has_annotations&quot;:false,&quot;voted_down_count&quot;:0,&quot;voted_up_count&quot;:0,&quot;shared&quot;:false,&quot;sponsored&quot;:false},&quot;article&quot;:{&quot;pagination&quot;:&quot;e30&quot;,&quot;title&quot;:&quot;Utilizing Nontraditional Data Sources for Near Real-Time Estimation of Transmission Dynamics During the 2015-2016 Colombian Zika Virus Disease Outbreak&quot;,&quot;eissn&quot;:&quot;2369-2960&quot;,&quot;isbn&quot;:null,&quot;issn&quot;:null,&quot;issue&quot;:&quot;1&quot;,&quot;eisbn&quot;:null,&quot;journal&quot;:&quot;JMIR Public Health and Surveillance&quot;,&quot;chapter&quot;:null,&quot;year&quot;:2016,&quot;abstract&quot;:&quot;Approximately 40 countries in Central and South America have experienced local vector-born transmission of Zika virus, resulting in nearly 300,000 total reported cases of Zika virus disease to date. Of the cases that have sought care thus far in the region, more than 70,000 have been reported out of Colombia. In this paper, we use nontraditional digital disease surveillance data via HealthMap and Google Trends to develop near real-time estimates for the basic (R0) and observed (Robs) reproductive numbers associated with Zika virus disease in Colombia. We then validate our results against traditional health care-based disease surveillance data. Cumulative reported case counts of Zika virus disease in Colombia were acquired via the HealthMap digital disease surveillance system. Linear smoothing was conducted to adjust the shape of the HealthMap cumulative case curve using Google search data. Traditional surveillance data on Zika virus disease were obtained from weekly Instituto Nacional de Salud (INS) epidemiological bulletin publications. The Incidence Decay and Exponential Adjustment (IDEA) model was used to estimate R0 and Robs for both data sources. Using the digital (smoothed HealthMap) data, we estimated a mean R0 of 2.56 (range 1.42-3.83) and a mean Robs of 1.80 (range 1.42-2.30). The traditional (INS) data yielded a mean R0 of 4.82 (range 2.34-8.32) and a mean Robs of 2.34 (range 1.60-3.31). Although modeling using the traditional (INS) data yielded higher R0 estimates than the digital (smoothed HealthMap) data, modeled ranges for Robs were comparable across both data sources. As a result, the narrow range of possible case projections generated by the traditional (INS) data was largely encompassed by the wider range produced by the digital (smoothed HealthMap) data. Thus, in the absence of traditional surveillance data, digital surveillance data can yield similar estimates for key transmission parameters and should be utilized in other Zika virus-affected countries to assess outbreak dynamics in near real time.&quot;,&quot;volume&quot;:&quot;2&quot;,&quot;authors&quot;:[&quot;Maimuna S Majumder&quot;,&quot;Mauricio Santillana&quot;,&quot;Sumiko R Mekaru&quot;,&quot;Denise P McGinnis&quot;,&quot;Kamran Khan&quot;,&quot;John S Brownstein&quot;]},&quot;ext_ids&quot;:{&quot;pmid&quot;:&quot;27251981&quot;,&quot;pmcid&quot;:&quot;PMC4909981&quot;,&quot;doi&quot;:&quot;10.2196/publichealth.5814&quot;},&quot;collection_id&quot;:&quot;2fa55a55-7cd3-4ec2-8c76-2a6a6f56e50f&quot;,&quot;data_version&quot;:1,&quot;id&quot;:&quot;ED11A7CA-BF1E-CEB5-E933-D202FAB2E0FC&quot;,&quot;files&quot;:[{&quot;expires&quot;:null,&quot;pages&quot;:10,&quot;customWidth&quot;:{&quot;0&quot;:&quot;595.276&quot;},&quot;sha1&quot;:&quot;4ba7bbd35046f9a1563dffecebe8e214acc424ff&quot;,&quot;sha256&quot;:&quot;411b3e0077905c9a2ca07ee106695a3986a4fbe037030815c181519d9d964d60&quot;,&quot;file_type&quot;:&quot;pdf&quot;,&quot;name&quot;:&quot;e0a5d8dd277edc75202a4b6a254550b1.pdf&quot;,&quot;customHeight&quot;:{&quot;0&quot;:&quot;841.89&quot;},&quot;size&quot;:1829097,&quot;width&quot;:&quot;595.276&quot;,&quot;manually_matched&quot;:false,&quot;access_method&quot;:&quot;personal_library&quot;,&quot;height&quot;:&quot;841.89&quot;,&quot;source_url&quot;:null,&quot;type&quot;:&quot;article&quot;,&quot;created&quot;:&quot;2018-07-25T15:16:04Z&quot;}],&quot;pdf_hash&quot;:&quot;411b3e0077905c9a2ca07ee106695a3986a4fbe037030815c181519d9d964d60&quot;,&quot;atIndex&quot;:21}]"/>
    <we:property name="1590040644" value="[{&quot;custom_metadata&quot;:{},&quot;item_type&quot;:&quot;article&quot;,&quot;ext_ids&quot;:{&quot;pmcid&quot;:&quot;PMC5754279&quot;,&quot;doi&quot;:&quot;10.1186/s40504-017-0065-7&quot;,&quot;pmc&quot;:&quot;PMC5754279&quot;,&quot;pmid&quot;:29302758},&quot;article&quot;:{&quot;authors&quot;:[&quot;Marcel Salathé&quot;],&quot;chapter&quot;:null,&quot;title&quot;:&quot;Digital epidemiology: what is it, and where is it going?&quot;,&quot;eissn&quot;:null,&quot;isbn&quot;:null,&quot;issn&quot;:&quot;2195-7819&quot;,&quot;issue&quot;:&quot;1&quot;,&quot;journal&quot;:&quot;Life sciences, society and policy&quot;,&quot;eisbn&quot;:null,&quot;year&quot;:2018,&quot;abstract&quot;:&quot;Digital Epidemiology is a new field that has been growing rapidly in the past few years, fueled by the increasing availability of data and computing power, as well as by breakthroughs in data analytics methods. In this short piece, I provide an outlook of where I see the field heading, and offer a broad and a narrow definition of the term.&quot;,&quot;volume&quot;:&quot;14&quot;,&quot;pagination&quot;:&quot;1&quot;},&quot;seq&quot;:306,&quot;user_data&quot;:{&quot;star&quot;:false,&quot;createdby&quot;:&quot;desktop-MacOS10.13.6-2.33.14468&quot;,&quot;last_read&quot;:null,&quot;created&quot;:&quot;2018-07-24T17:45:34Z&quot;,&quot;citekey&quot;:null,&quot;view_count&quot;:0,&quot;modifiedby&quot;:&quot;desktop-MacOS10.13.6-2.33.14468&quot;,&quot;sourced_from&quot;:2,&quot;notes&quot;:&quot;&quot;,&quot;active_read_time&quot;:null,&quot;source&quot;:null,&quot;print_count&quot;:0,&quot;modified&quot;:&quot;2018-07-24T17:46:08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CE066E0F-2AD6-8D0B-1FA1-CD656CC48FF4&quot;,&quot;files&quot;:[{&quot;manually_matched&quot;:false,&quot;customHeight&quot;:{&quot;0&quot;:&quot;793.701&quot;},&quot;source_url&quot;:null,&quot;created&quot;:&quot;2018-07-24T17:46:00Z&quot;,&quot;customWidth&quot;:{&quot;0&quot;:&quot;595.276&quot;},&quot;name&quot;:&quot;Salath-2018-Life Sci Soc Policy.pdf&quot;,&quot;sha1&quot;:&quot;be684646dc1ded9de8839eba7a76fe06c8b96dcf&quot;,&quot;access_method&quot;:&quot;personal_library&quot;,&quot;pages&quot;:5,&quot;size&quot;:470330,&quot;expires&quot;:null,&quot;sha256&quot;:&quot;bbe06c2cb29732d89c26ad0fb70976f47e81b695f1d5c443c78f7bc6a68f9f5d&quot;,&quot;file_type&quot;:&quot;pdf&quot;,&quot;height&quot;:&quot;793.701&quot;,&quot;type&quot;:&quot;article&quot;,&quot;width&quot;:&quot;595.276&quot;}],&quot;pdf_hash&quot;:&quot;bbe06c2cb29732d89c26ad0fb70976f47e81b695f1d5c443c78f7bc6a68f9f5d&quot;,&quot;atIndex&quot;:6}]"/>
    <we:property name="1613783354" value="[{&quot;custom_metadata&quot;:{},&quot;seq&quot;:343,&quot;deleted&quot;:false,&quot;article&quot;:{&quot;pagination&quot;:&quot;1012&quot;,&quot;title&quot;:&quot;Detecting influenza epidemics using search engine query data&quot;,&quot;eissn&quot;:&quot;1476-4687&quot;,&quot;isbn&quot;:null,&quot;issn&quot;:&quot;1476-4687&quot;,&quot;issue&quot;:&quot;7232&quot;,&quot;eisbn&quot;:null,&quot;journal&quot;:&quot;Nature&quot;,&quot;chapter&quot;:null,&quot;year&quot;:2009,&quot;abstract&quot;:&quot;Seasonal influenza epidemics are a major public health concern, causing tens of millions of respiratory illnesses and 250,000 to 500,000 deaths worldwide each year1. In addition to seasonal influenza, a new strain of influenza virus against which no previous immunity exists and that demonstrates human-to-human transmission could result in a pandemic with millions of fatalities2. Early detection of disease activity, when followed by a rapid response, can reduce the impact of both seasonal and pandemic influenza3,4. One way to improve early detection is to monitor health-seeking behaviour in the form of queries to online search engines, which are submitted by millions of users around the world each day. Here we present a method of analysing large numbers of Google search queries to track influenza-like illness in a population. Because the relative frequency of certain queries is highly correlated with the percentage of physician visits in which a patient presents with influenza-like symptoms, we can accurately estimate the current level of weekly influenza activity in each region of the United States, with a reporting lag of about one day. This approach may make it possible to use search queries to detect influenza epidemics in areas with a large population of web search users.&quot;,&quot;volume&quot;:&quot;457&quot;,&quot;authors&quot;:[&quot;Jeremy Ginsberg&quot;,&quot;Matthew H. Mohebbi&quot;,&quot;Rajan S. Patel&quot;,&quot;Lynnette Brammer&quot;,&quot;Mark S. Smolinski&quot;,&quot;Larry Brilliant&quot;]},&quot;item_type&quot;:&quot;article&quot;,&quot;user_data&quot;:{&quot;star&quot;:false,&quot;createdby&quot;:&quot;desktop-MacOS10.13.6-2.33.14468&quot;,&quot;last_read&quot;:null,&quot;created&quot;:&quot;2018-07-25T15:07:11Z&quot;,&quot;citekey&quot;:null,&quot;view_count&quot;:0,&quot;notes&quot;:&quot;&quot;,&quot;modifiedby&quot;:&quot;desktop-MacOS10.13.6-2.33.14468&quot;,&quot;sourced_from&quot;:1,&quot;modified&quot;:&quot;2018-07-25T15:07:43Z&quot;,&quot;active_read_time&quot;:null,&quot;source&quot;:null,&quot;print_count&quot;:0,&quot;added&quot;:null,&quot;unread&quot;:true,&quot;tags&quot;:[],&quot;has_annotations&quot;:false,&quot;voted_down_count&quot;:0,&quot;voted_up_count&quot;:0,&quot;shared&quot;:false,&quot;sponsored&quot;:false},&quot;ext_ids&quot;:{&quot;doi&quot;:&quot;10.1038/nature07634&quot;,&quot;pmid&quot;:&quot;19020500&quot;},&quot;collection_id&quot;:&quot;2fa55a55-7cd3-4ec2-8c76-2a6a6f56e50f&quot;,&quot;data_version&quot;:1,&quot;id&quot;:&quot;0BB8E7DD-047F-E047-23EE-D1FACB91872B&quot;,&quot;files&quot;:[{&quot;manually_matched&quot;:false,&quot;customHeight&quot;:{&quot;0&quot;:&quot;782.305&quot;},&quot;source_url&quot;:null,&quot;created&quot;:&quot;2018-07-25T15:07:07Z&quot;,&quot;customWidth&quot;:{&quot;0&quot;:&quot;595.219&quot;},&quot;name&quot;:&quot;nature07634.pdf&quot;,&quot;sha1&quot;:&quot;63a7f9ab9561e4bf828a5c0eea3ecdd595157d1a&quot;,&quot;access_method&quot;:&quot;personal_library&quot;,&quot;pages&quot;:4,&quot;size&quot;:196484,&quot;expires&quot;:null,&quot;sha256&quot;:&quot;75f584fad9cc349c79c78dea46652834e34102a9650cb25a62155e154bb36494&quot;,&quot;file_type&quot;:&quot;pdf&quot;,&quot;height&quot;:&quot;782.305&quot;,&quot;type&quot;:&quot;article&quot;,&quot;width&quot;:&quot;595.219&quot;}],&quot;pdf_hash&quot;:&quot;75f584fad9cc349c79c78dea46652834e34102a9650cb25a62155e154bb36494&quot;,&quot;atIndex&quot;:10}]"/>
    <we:property name="1759406009" value="[{&quot;ext_ids&quot;:{&quot;doi&quot;:&quot;10.1097/HRP.0000000000000133&quot;,&quot;pmid&quot;:&quot;28234658&quot;},&quot;article&quot;:{&quot;pagination&quot;:&quot;146&quot;,&quot;authors&quot;:[&quot;John Torous&quot;,&quot;Joseph Firth&quot;,&quot;Nora Mueller&quot;,&quot;J. P. Onnela&quot;,&quot;Justin T. Baker&quot;],&quot;abstract&quot;:&quot;&quot;,&quot;title&quot;:&quot;Methodology and Reporting of Mobile Heath and Smartphone Application Studies for Schizophrenia&quot;,&quot;volume&quot;:&quot;25&quot;,&quot;chapter&quot;:null,&quot;eisbn&quot;:null,&quot;eissn&quot;:null,&quot;year&quot;:2017,&quot;isbn&quot;:null,&quot;issn&quot;:&quot;1067-3229&quot;,&quot;issue&quot;:&quot;3&quot;,&quot;journal&quot;:&quot;Harvard Review of Psychiatry&quot;},&quot;seq&quot;:175,&quot;user_data&quot;:{&quot;star&quot;:false,&quot;modified&quot;:&quot;2018-07-16T16:48:15Z&quot;,&quot;view_count&quot;:0,&quot;unread&quot;:true,&quot;citekey&quot;:null,&quot;print_count&quot;:0,&quot;last_read&quot;:null,&quot;created&quot;:&quot;2018-07-16T16:48:10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46ED3A93-5A55-A4B8-32D0-A3FE012C11AC&quot;,&quot;files&quot;:[{&quot;file_type&quot;:&quot;pdf&quot;,&quot;size&quot;:204207,&quot;customHeight&quot;:{&quot;0&quot;:&quot;792&quot;},&quot;manually_matched&quot;:false,&quot;name&quot;:&quot;00023727-201705000-00007.pdf&quot;,&quot;source_url&quot;:null,&quot;access_method&quot;:&quot;personal_library&quot;,&quot;width&quot;:&quot;612&quot;,&quot;customWidth&quot;:{&quot;0&quot;:&quot;612&quot;},&quot;sha1&quot;:&quot;f33cf47b5ad827d4bce83b2a746177f0d5ad3dc3&quot;,&quot;height&quot;:&quot;792&quot;,&quot;created&quot;:&quot;2018-07-16T16:48:06Z&quot;,&quot;pages&quot;:9,&quot;type&quot;:&quot;article&quot;,&quot;expires&quot;:null,&quot;sha256&quot;:&quot;c5722e9d2a016e3caa0cca7cd39eb4e1fbd442de39b7011305830999e164f52f&quot;}],&quot;pdf_hash&quot;:&quot;c5722e9d2a016e3caa0cca7cd39eb4e1fbd442de39b7011305830999e164f52f&quot;,&quot;atIndex&quot;:26}]"/>
    <we:property name="1844518079" value="[{&quot;custom_metadata&quot;:{},&quot;item_type&quot;:&quot;article&quot;,&quot;ext_ids&quot;:{&quot;pmid&quot;:&quot;29317382&quot;,&quot;doi&quot;:&quot;10.2196/publichealth.8950&quot;},&quot;article&quot;:{&quot;chapter&quot;:null,&quot;title&quot;:&quot;Accurate Influenza Monitoring and Forecasting Using Novel Internet Data Streams: A Case Study in the Boston Metropolis&quot;,&quot;eissn&quot;:&quot;2369-2960&quot;,&quot;isbn&quot;:null,&quot;issn&quot;:null,&quot;issue&quot;:&quot;1&quot;,&quot;journal&quot;:&quot;JMIR Public Health and Surveillance&quot;,&quot;eisbn&quot;:null,&quot;year&quot;:2018,&quot;authors&quot;:[&quot;Fred Sun Lu&quot;,&quot;Suqin Hou&quot;,&quot;Kristin Baltrusaitis&quot;,&quot;Manan Shah&quot;,&quot;Jure Leskovec&quot;,&quot;Rok Sosic&quot;,&quot;Jared Hawkins&quot;,&quot;John Brownstein&quot;,&quot;Giuseppe Conidi&quot;,&quot;Julia Gunn&quot;,&quot;Josh Gray&quot;,&quot;Anna Zink&quot;,&quot;Mauricio Santillana&quot;],&quot;volume&quot;:&quot;4&quot;,&quot;abstract&quot;:&quot;&quot;,&quot;pagination&quot;:&quot;e4&quot;},&quot;seq&quot;:55,&quot;user_data&quot;:{&quot;star&quot;:false,&quot;createdby&quot;:&quot;desktop-MacOS10.13.5-2.33.14417&quot;,&quot;last_read&quot;:null,&quot;created&quot;:&quot;2018-07-02T17:43:22Z&quot;,&quot;citekey&quot;:null,&quot;view_count&quot;:0,&quot;modifiedby&quot;:&quot;desktop-MacOS10.13.5-2.33.14468&quot;,&quot;sourced_from&quot;:1,&quot;notes&quot;:&quot;&quot;,&quot;active_read_time&quot;:null,&quot;source&quot;:null,&quot;print_count&quot;:0,&quot;modified&quot;:&quot;2018-07-12T13:07:0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DF96B338-498E-7FC8-64E3-5C1785A4CB60&quot;,&quot;files&quot;:[{&quot;manually_matched&quot;:false,&quot;customHeight&quot;:{&quot;0&quot;:&quot;841.89&quot;},&quot;source_url&quot;:null,&quot;created&quot;:&quot;2018-07-02T17:43:11Z&quot;,&quot;customWidth&quot;:{&quot;0&quot;:&quot;595.276&quot;},&quot;name&quot;:&quot;3d04d81a8ffe8ca728f0bd1a9bc6a71b.pdf&quot;,&quot;sha1&quot;:&quot;c1ad40e4670624160df0119534948a810e2cce11&quot;,&quot;access_method&quot;:&quot;personal_library&quot;,&quot;pages&quot;:18,&quot;size&quot;:1786782,&quot;expires&quot;:null,&quot;sha256&quot;:&quot;550e305568d5342725cd52a7140298bdcd670e6272915759ed6d4407a185653a&quot;,&quot;file_type&quot;:&quot;pdf&quot;,&quot;height&quot;:&quot;841.89&quot;,&quot;type&quot;:&quot;article&quot;,&quot;width&quot;:&quot;595.276&quot;}],&quot;pdf_hash&quot;:&quot;550e305568d5342725cd52a7140298bdcd670e6272915759ed6d4407a185653a&quot;,&quot;atIndex&quot;:19,&quot;item&quot;:{&quot;id&quot;:&quot;DF96B338-498E-7FC8-64E3-5C1785A4CB60&quot;,&quot;type&quot;:&quot;article-journal&quot;,&quot;DOI&quot;:&quot;10.2196/publichealth.8950&quot;,&quot;container-title&quot;:&quot;JMIR Public Health and Surveillance&quot;,&quot;title&quot;:&quot;Accurate Influenza Monitoring and Forecasting Using Novel Internet Data Streams: A Case Study in the Boston Metropolis&quot;,&quot;volume&quot;:&quot;4&quot;,&quot;issue&quot;:&quot;1&quot;,&quot;page&quot;:&quot;e4&quot;,&quot;original-date&quot;:{},&quot;issued&quot;:{&quot;year&quot;:2018},&quot;author&quot;:[{&quot;family&quot;:&quot;Lu&quot;,&quot;given&quot;:&quot;Fred&quot;},{&quot;family&quot;:&quot;Hou&quot;,&quot;given&quot;:&quot;Suqin&quot;},{&quot;family&quot;:&quot;Baltrusaitis&quot;,&quot;given&quot;:&quot;Kristin&quot;},{&quot;family&quot;:&quot;Shah&quot;,&quot;given&quot;:&quot;Manan&quot;},{&quot;family&quot;:&quot;Leskovec&quot;,&quot;given&quot;:&quot;Jure&quot;},{&quot;family&quot;:&quot;Sosic&quot;,&quot;given&quot;:&quot;Rok&quot;},{&quot;family&quot;:&quot;Hawkins&quot;,&quot;given&quot;:&quot;Jared&quot;},{&quot;family&quot;:&quot;Brownstein&quot;,&quot;given&quot;:&quot;John&quot;},{&quot;family&quot;:&quot;Conidi&quot;,&quot;given&quot;:&quot;Giuseppe&quot;},{&quot;family&quot;:&quot;Gunn&quot;,&quot;given&quot;:&quot;Julia&quot;},{&quot;family&quot;:&quot;Gray&quot;,&quot;given&quot;:&quot;Josh&quot;},{&quot;family&quot;:&quot;Zink&quot;,&quot;given&quot;:&quot;Anna&quot;},{&quot;family&quot;:&quot;Santillana&quot;,&quot;given&quot;:&quot;Mauricio&quot;}],&quot;page-first&quot;:&quot;e4&quot;}},{&quot;custom_metadata&quot;:{},&quot;seq&quot;:354,&quot;deleted&quot;:false,&quot;article&quot;:{&quot;pagination&quot;:&quot;e236&quot;,&quot;title&quot;:&quot;A Case Study of the New York City 2012-2013 Influenza Season With Daily Geocoded Twitter Data From Temporal and Spatiotemporal Perspectives&quot;,&quot;eissn&quot;:&quot;1438-8871&quot;,&quot;isbn&quot;:null,&quot;issn&quot;:&quot;1439-4456&quot;,&quot;issue&quot;:&quot;10&quot;,&quot;eisbn&quot;:null,&quot;journal&quot;:&quot;Journal of Medical Internet Research&quot;,&quot;chapter&quot;:null,&quot;year&quot;:2014,&quot;abstract&quot;:&quot;Twitter has shown some usefulness in predicting influenza cases on a weekly basis in multiple countries and on different geographic scales. Recently, Broniatowski and colleagues suggested Twitter’s relevance at the city-level for New York City. Here, we look to dive deeper into the case of New York City by analyzing daily Twitter data from temporal and spatiotemporal perspectives. Also, through manual coding of all tweets, we look to gain qualitative insights that can help direct future automated searches. The intent of the study was first to validate the temporal predictive strength of daily Twitter data for influenza-like illness emergency department (ILI-ED) visits during the New York City 2012-2013 influenza season against other available and established datasets (Google search query, or GSQ), and second, to examine the spatial distribution and the spread of geocoded tweets as proxies for potential cases. From the Twitter Streaming API, 2972 tweets were collected in the New York City region matching the keywords “flu”, “influenza”, “gripe”, and “high fever”. The tweets were categorized according to the scheme developed by Lamb et al. A new fourth category was added as an evaluator guess for the probability of the subject(s) being sick to account for strength of confidence in the validity of the statement. Temporal correlations were made for tweets against daily ILI-ED visits and daily GSQ volume. The best models were used for linear regression for forecasting ILI visits. A weighted, retrospective Poisson model with SaTScan software (n=1484), and vector map were used for spatiotemporal analysis. Infection-related tweets (R=.763) correlated better than GSQ time series (R=.683) for the same keywords and had a lower mean average percent error (8.4 vs 11.8) for ILI-ED visit prediction in January, the most volatile month of flu. SaTScan identified primary outbreak cluster of high-probability infection tweets with a 2.74 relative risk ratio compared to medium-probability infection tweets at P=.001 in Northern Brooklyn, in a radius that includes Barclay’s Center and the Atlantic Avenue Terminal. While others have looked at weekly regional tweets, this study is the first to stress test Twitter for daily city-level data for New York City. Extraction of personal testimonies of infection-related tweets suggests Twitter’s strength both qualitatively and quantitatively for ILI-ED prediction compared to alternative daily datasets mixed with awareness-based data such as GSQ. Additionally, granular Twitter data provide important spatiotemporal insights. A tweet vector-map may be useful for visualization of city-level spread when local gold standard data are otherwise unavailable.&quot;,&quot;volume&quot;:&quot;16&quot;,&quot;authors&quot;:[&quot;Ruchit Nagar&quot;,&quot;Qingyu Yuan&quot;,&quot;Clark C Freifeld&quot;,&quot;Mauricio Santillana&quot;,&quot;Aaron Nojima&quot;,&quot;Rumi Chunara&quot;,&quot;John S Brownstein&quot;]},&quot;item_type&quot;:&quot;article&quot;,&quot;user_data&quot;:{&quot;star&quot;:false,&quot;createdby&quot;:&quot;desktop-MacOS10.13.6-2.33.14468&quot;,&quot;last_read&quot;:null,&quot;created&quot;:&quot;2018-07-25T15:13:11Z&quot;,&quot;citekey&quot;:null,&quot;view_count&quot;:0,&quot;notes&quot;:&quot;&quot;,&quot;modifiedby&quot;:&quot;desktop-MacOS10.13.6-2.33.14468&quot;,&quot;sourced_from&quot;:1,&quot;modified&quot;:&quot;2018-07-25T15:14:27Z&quot;,&quot;active_read_time&quot;:null,&quot;source&quot;:null,&quot;print_count&quot;:0,&quot;added&quot;:null,&quot;unread&quot;:true,&quot;tags&quot;:[],&quot;has_annotations&quot;:false,&quot;voted_down_count&quot;:0,&quot;voted_up_count&quot;:0,&quot;shared&quot;:false,&quot;sponsored&quot;:false},&quot;ext_ids&quot;:{&quot;pmid&quot;:&quot;25331122&quot;,&quot;pmcid&quot;:&quot;PMC4259880&quot;,&quot;doi&quot;:&quot;10.2196/jmir.3416&quot;},&quot;collection_id&quot;:&quot;2fa55a55-7cd3-4ec2-8c76-2a6a6f56e50f&quot;,&quot;data_version&quot;:1,&quot;id&quot;:&quot;EA0929ED-3168-A87E-959F-D20049F90580&quot;,&quot;files&quot;:[{&quot;manually_matched&quot;:false,&quot;customHeight&quot;:{&quot;0&quot;:&quot;841.89&quot;},&quot;source_url&quot;:null,&quot;created&quot;:&quot;2018-07-25T15:13:07Z&quot;,&quot;customWidth&quot;:{&quot;0&quot;:&quot;595.276&quot;},&quot;name&quot;:&quot;5b2b7790e9381f4f8603403e45be1030.pdf&quot;,&quot;sha1&quot;:&quot;6f24dab29991df5764edcd90d63cb68263362702&quot;,&quot;access_method&quot;:&quot;personal_library&quot;,&quot;pages&quot;:15,&quot;size&quot;:907519,&quot;expires&quot;:null,&quot;sha256&quot;:&quot;5fcadb21e430cb7d287d2c56747327c3002b0bc23bf6ac0a68dd056e82234333&quot;,&quot;file_type&quot;:&quot;pdf&quot;,&quot;height&quot;:&quot;841.89&quot;,&quot;type&quot;:&quot;article&quot;,&quot;width&quot;:&quot;595.276&quot;}],&quot;pdf_hash&quot;:&quot;5fcadb21e430cb7d287d2c56747327c3002b0bc23bf6ac0a68dd056e82234333&quot;}]"/>
    <we:property name="1961692997" value="[{&quot;custom_metadata&quot;:{},&quot;item_type&quot;:&quot;article&quot;,&quot;ext_ids&quot;:{&quot;doi&quot;:&quot;10.1038/s41386-018-0051-7&quot;,&quot;pmid&quot;:29703995},&quot;article&quot;:{&quot;authors&quot;:[&quot;Lisa A. Marsch&quot;],&quot;chapter&quot;:null,&quot;title&quot;:&quot;Opportunities and needs in digital phenotyping&quot;,&quot;eissn&quot;:&quot;1740-634X&quot;,&quot;isbn&quot;:null,&quot;issn&quot;:&quot;0893-133X&quot;,&quot;issue&quot;:&quot;8&quot;,&quot;journal&quot;:&quot;Neuropsychopharmacology&quot;,&quot;eisbn&quot;:null,&quot;year&quot;:2018,&quot;abstract&quot;:&quot;&quot;,&quot;volume&quot;:&quot;43&quot;,&quot;pagination&quot;:&quot;1637-1638&quot;},&quot;seq&quot;:318,&quot;user_data&quot;:{&quot;star&quot;:false,&quot;createdby&quot;:&quot;desktop-MacOS10.13.6-2.33.14468&quot;,&quot;last_read&quot;:&quot;2018-07-23T23:08:35Z&quot;,&quot;created&quot;:&quot;2018-07-23T18:50:37Z&quot;,&quot;citekey&quot;:null,&quot;view_count&quot;:1,&quot;modifiedby&quot;:&quot;desktop-MacOS10.13.6-2.33.14468&quot;,&quot;sourced_from&quot;:1,&quot;notes&quot;:&quot;&quot;,&quot;active_read_time&quot;:null,&quot;source&quot;:null,&quot;print_count&quot;:0,&quot;modified&quot;:&quot;2018-07-25T14:53:23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7DFED50D-6528-6118-E485-C87AA1687438&quot;,&quot;files&quot;:[{&quot;manually_matched&quot;:false,&quot;customHeight&quot;:{&quot;0&quot;:&quot;790.866&quot;},&quot;source_url&quot;:null,&quot;created&quot;:&quot;2018-07-23T18:50:33Z&quot;,&quot;customWidth&quot;:{&quot;0&quot;:&quot;595.276&quot;},&quot;name&quot;:&quot;s41386-018-0051-7.pdf&quot;,&quot;sha1&quot;:&quot;43a25eda59a4a4fba54dbb289b2258dba33afdd1&quot;,&quot;access_method&quot;:&quot;personal_library&quot;,&quot;pages&quot;:2,&quot;size&quot;:223358,&quot;expires&quot;:null,&quot;sha256&quot;:&quot;623ea43e4ff5bd79af522aafa2421383cf670f28df938e1f2d074cd1a42b125b&quot;,&quot;file_type&quot;:&quot;pdf&quot;,&quot;height&quot;:&quot;790.866&quot;,&quot;type&quot;:&quot;article&quot;,&quot;width&quot;:&quot;595.276&quot;}],&quot;pdf_hash&quot;:&quot;623ea43e4ff5bd79af522aafa2421383cf670f28df938e1f2d074cd1a42b125b&quot;,&quot;atIndex&quot;:25}]"/>
    <we:property name="1969616377" value="[{&quot;ext_ids&quot;:{&quot;doi&quot;:&quot;10.1038/s41746-018-0022-8&quot;},&quot;article&quot;:{&quot;pagination&quot;:&quot;15&quot;,&quot;authors&quot;:[&quot;John Torous&quot;,&quot;Patrick Staples&quot;,&quot;Ian Barnett&quot;,&quot;Luis R. Sandoval&quot;,&quot;Matcheri Keshavan&quot;,&quot;Jukka-Pekka Onnela&quot;],&quot;abstract&quot;:&quot;Digital phenotyping, or the moment-by-moment quantification of the individual-level human phenotype in situ using data from personal digital devices and smartphones, in particular, holds great potential for behavioral monitoring of patients. However, realizing the potential of digital phenotyping requires understanding of the smartphone as a scientific data collection tool. In this pilot study, we detail a procedure for estimating data quality for phone sensor samples and model the relationship between data quality and future symptom-related survey responses in a cohort with schizophrenia. We find that measures of empirical coverage of collected accelerometer and GPS data, as well as survey timing and survey completion metrics, are significantly associated with future survey scores for a variety of symptom domains. We also find evidence that specific measures of data quality are indicative of domain-specific future survey outcomes. These results suggest that for smartphone-based digital phenotyping, metadata is not independent of patient-reported survey scores, and is therefore potentially useful in predicting future clinical outcomes. This work raises important questions and considerations for future studies; we explore and discuss some of these implications. A pilot study shows that smartphone-collected data from patients with schizophrenia could be used to infer their mental-health status. Using smartphones as scientific data gathering tools holds great promise for understanding some of the behavioral features of psychiatric disorders and could provide an early indication of worsening symptoms. However, few studies have assessed the quality of the collected data, and thus the accuracy of clinical outcome prediction. Patrick Staples at the Harvard T. H. Chan School of Public Health in Boston, MA, and colleagues examined the relationship between data quality and future symptom-related survey responses in 16 patients with schizophrenia. They found that smartphone sensor data as well as phone-use metrics related to the completion of symptom-related surveys were significantly associated with survey results, highlighting the clinical relevance of this approach.&quot;,&quot;title&quot;:&quot;Characterizing the clinical relevance of digital phenotyping data quality with applications to a cohort with schizophrenia&quot;,&quot;volume&quot;:&quot;1&quot;,&quot;chapter&quot;:null,&quot;eisbn&quot;:null,&quot;eissn&quot;:&quot;2398-6352&quot;,&quot;year&quot;:2018,&quot;isbn&quot;:null,&quot;issn&quot;:null,&quot;issue&quot;:&quot;1&quot;,&quot;journal&quot;:&quot;npj Digital Medicine&quot;},&quot;seq&quot;:186,&quot;user_data&quot;:{&quot;star&quot;:false,&quot;modified&quot;:&quot;2018-07-16T16:53:30Z&quot;,&quot;view_count&quot;:0,&quot;unread&quot;:true,&quot;citekey&quot;:null,&quot;print_count&quot;:0,&quot;last_read&quot;:null,&quot;created&quot;:&quot;2018-07-16T16:53:24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723D40A5-C573-AFF1-61D0-A402CC4D6F14&quot;,&quot;files&quot;:[{&quot;file_type&quot;:&quot;pdf&quot;,&quot;size&quot;:2129085,&quot;customHeight&quot;:{&quot;0&quot;:&quot;790.866&quot;},&quot;manually_matched&quot;:false,&quot;name&quot;:&quot;s41746-018-0022-8.pdf&quot;,&quot;source_url&quot;:null,&quot;access_method&quot;:&quot;personal_library&quot;,&quot;width&quot;:&quot;595.276&quot;,&quot;customWidth&quot;:{&quot;0&quot;:&quot;595.276&quot;},&quot;sha1&quot;:&quot;b0511cf2cd71b58355c8a2283de2a6bad1321095&quot;,&quot;height&quot;:&quot;790.866&quot;,&quot;created&quot;:&quot;2018-07-16T16:53:20Z&quot;,&quot;pages&quot;:9,&quot;type&quot;:&quot;article&quot;,&quot;expires&quot;:null,&quot;sha256&quot;:&quot;1c053ef73c7bc824308c55815083bb08ca54e8734ff01a205ef8e75cb54c556f&quot;}],&quot;pdf_hash&quot;:&quot;1c053ef73c7bc824308c55815083bb08ca54e8734ff01a205ef8e75cb54c556f&quot;,&quot;atIndex&quot;:16}]"/>
    <we:property name="2069219358" value="[{&quot;seq&quot;:375,&quot;user_data&quot;:{&quot;active_read_time&quot;:null,&quot;created&quot;:&quot;2018-07-26T14:45:35Z&quot;,&quot;createdby&quot;:&quot;desktop-MacOS10.13.6-null&quot;,&quot;sourced_from&quot;:0,&quot;notes&quot;:&quot;&quot;,&quot;last_read&quot;:null,&quot;view_count&quot;:0,&quot;star&quot;:false,&quot;modified&quot;:&quot;2018-07-26T14:51:32Z&quot;,&quot;print_count&quot;:0,&quot;unread&quot;:true,&quot;source&quot;:null,&quot;modifiedby&quot;:&quot;desktop-MacOS10.13.6-2.33.14468&quot;,&quot;added&quot;:null,&quot;citekey&quot;:null,&quot;tags&quot;:[],&quot;has_annotations&quot;:false,&quot;voted_down_count&quot;:0,&quot;voted_up_count&quot;:0,&quot;shared&quot;:false,&quot;sponsored&quot;:false},&quot;article&quot;:{&quot;citeproc&quot;:&quot;eyJVUkwiOiJodHRwczovL3d3dy5nc21haW50ZWxsaWdlbmNlLmNvbS9yZXNlYXJjaC8yMDE0LzA1L21lYXN1cmluZy1tb2JpbGUtcGVuZXRyYXRpb24vNDMwLyIsIlB1Ymxpc2hlciI6IkdTTUEgSW50ZWxsaWdlbmNlIiwiQXV0aG9ycyI6W3siZmlyc3QiOiJKb3NzIiwibGFzdCI6IkdpbGxldCJ9XSwiVHlwZSI6InJlcG9ydCIsIlRpdGxlIjoiTWVhc3VyaW5nIG1vYmlsZSBwZW5ldHJhdGlvbiIsIkFjY2Vzc2VkIjoiMjAxOC0wNy0yNlQwNDowMDowMFoiLCJJc3N1ZWQiOiIyMDE0LTA1LTIyVDA0OjAwOjAwWiJ9&quot;,&quot;title&quot;:&quot;Measuring mobile penetration&quot;,&quot;isbn&quot;:null,&quot;issue&quot;:null,&quot;journal&quot;:&quot;GSMA Intelligence&quot;,&quot;pagination&quot;:null,&quot;eissn&quot;:null,&quot;authors&quot;:[&quot;Joss Gillet&quot;],&quot;issn&quot;:null,&quot;abstract&quot;:&quot;&quot;,&quot;eisbn&quot;:null,&quot;year&quot;:2014,&quot;volume&quot;:null,&quot;chapter&quot;:null},&quot;custom_metadata&quot;:{},&quot;item_type&quot;:&quot;article&quot;,&quot;ext_ids&quot;:{},&quot;deleted&quot;:false,&quot;collection_id&quot;:&quot;2fa55a55-7cd3-4ec2-8c76-2a6a6f56e50f&quot;,&quot;data_version&quot;:1,&quot;id&quot;:&quot;279D6148-FE9B-05AD-7E45-D70D619335A8&quot;,&quot;files&quot;:[{&quot;customWidth&quot;:{&quot;0&quot;:&quot;595&quot;},&quot;created&quot;:&quot;2018-07-26T14:45:17Z&quot;,&quot;sha1&quot;:&quot;cae767ebd9b15d93cadf37eb576b2c97f0e64548&quot;,&quot;pages&quot;:3,&quot;expires&quot;:null,&quot;sha256&quot;:&quot;dba75305121cf25819fe5f5afe516efd091e7947a27ea3caa3ba3abef9b46b5f&quot;,&quot;width&quot;:&quot;595&quot;,&quot;file_type&quot;:&quot;pdf&quot;,&quot;height&quot;:&quot;842&quot;,&quot;customHeight&quot;:{&quot;0&quot;:&quot;842&quot;},&quot;size&quot;:97648,&quot;name&quot;:&quot;2014-05-22-aafdf6d1736603f2494b61c33cf1de2f.pdf&quot;,&quot;manually_matched&quot;:false,&quot;source_url&quot;:null,&quot;type&quot;:&quot;article&quot;,&quot;access_method&quot;:&quot;personal_library&quot;}],&quot;pdf_hash&quot;:&quot;dba75305121cf25819fe5f5afe516efd091e7947a27ea3caa3ba3abef9b46b5f&quot;,&quot;atIndex&quot;:28}]"/>
    <we:property name="2119335425" value="[{&quot;custom_metadata&quot;:{},&quot;item_type&quot;:&quot;article&quot;,&quot;ext_ids&quot;:{},&quot;article&quot;:{&quot;authors&quot;:[&quot;Jared E Knowles&quot;,&quot;Carl Frederick&quot;],&quot;chapter&quot;:null,&quot;citeproc&quot;:&quot;eyJUeXBlIjoiY29tcHV0ZXIiLCJUaXRsZSI6Im1lclRvb2xzOiBUb29scyBmb3IgQW5hbHl6aW5nIE1peGVkIEVmZmVjdCBSZWdyZXNzaW9uIE1vZGVscyIsIlVSTCI6Imh0dHBzOi8vQ1JBTi5SLXByb2plY3Qub3JnL3BhY2thZ2U9bWVyVG9vbHMiLCJJc3N1ZWQiOjIwMTgsIlZlcnNpb24iOiIwLjQuMSIsIkF1dGhvcnMiOlt7ImluaXRpYWwiOiJFIiwiZmlyc3QiOiJKYXJlZCIsImxhc3QiOiJLbm93bGVzIn0seyJmaXJzdCI6IkNhcmwiLCJ0eXBlIjoicHJvZ3JhbW1lciIsImxhc3QiOiJGcmVkZXJpY2sifV19&quot;,&quot;title&quot;:&quot;merTools: Tools for Analyzing Mixed Effect Regression Models&quot;,&quot;eissn&quot;:null,&quot;isbn&quot;:null,&quot;issn&quot;:null,&quot;issue&quot;:null,&quot;journal&quot;:null,&quot;eisbn&quot;:null,&quot;year&quot;:2018,&quot;abstract&quot;:&quot;&quot;,&quot;volume&quot;:null,&quot;pagination&quot;:null},&quot;seq&quot;:280,&quot;user_data&quot;:{&quot;star&quot;:false,&quot;createdby&quot;:&quot;desktop-MacOS10.13.6-2.33.14468&quot;,&quot;last_read&quot;:null,&quot;created&quot;:&quot;2018-07-23T18:26:39Z&quot;,&quot;citekey&quot;:null,&quot;view_count&quot;:0,&quot;modifiedby&quot;:&quot;desktop-MacOS10.13.6-2.33.14468&quot;,&quot;sourced_from&quot;:0,&quot;notes&quot;:&quot;&quot;,&quot;active_read_time&quot;:null,&quot;source&quot;:null,&quot;print_count&quot;:0,&quot;modified&quot;:&quot;2018-07-23T18:29:2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E4B4DBBE-5BC5-664E-B1F4-C864AF482C51&quot;,&quot;files&quot;:[],&quot;pdf_hash&quot;:null,&quot;atIndex&quot;:1}]"/>
    <we:property name="-101270933" value="[{&quot;user_data&quot;:{&quot;star&quot;:false,&quot;modified&quot;:&quot;2018-07-16T15:41:21Z&quot;,&quot;print_count&quot;:0,&quot;unread&quot;:true,&quot;citekey&quot;:null,&quot;active_read_time&quot;:&quot;0&quot;,&quot;created&quot;:&quot;2018-07-04T19:45:18Z&quot;,&quot;createdby&quot;:&quot;desktop-MacOS10.13.5-2.33.14417&quot;,&quot;source&quot;:null,&quot;sourced_from&quot;:2,&quot;notes&quot;:&quot;&quot;,&quot;last_read&quot;:&quot;2018-07-13T15:58:41Z&quot;,&quot;modifiedby&quot;:&quot;desktop-MacOS10.13.5-2.33.14468&quot;,&quot;added&quot;:null,&quot;view_count&quot;:5,&quot;tags&quot;:[],&quot;has_annotations&quot;:false,&quot;voted_down_count&quot;:0,&quot;voted_up_count&quot;:0,&quot;shared&quot;:false,&quot;sponsored&quot;:false},&quot;deleted&quot;:false,&quot;custom_metadata&quot;:{},&quot;article&quot;:{&quot;issue&quot;:&quot;38&quot;,&quot;issn&quot;:&quot;0027-8424&quot;,&quot;eisbn&quot;:null,&quot;abstract&quot;:&quot;The recent emergence of dengue viruses into new susceptible human populations throughout Asia and the Middle East, driven in part by human travel on both local and global scales, represents a significant global health risk, particularly in areas with changing climatic suitability for the mosquito vector. In Pakistan, dengue has been endemic for decades in the southern port city of Karachi, but large epidemics in the northeast have emerged only since 2011. Pakistan is therefore representative of many countries on the verge of countrywide endemic dengue transmission, where prevention, surveillance, and preparedness are key priorities in previously dengue-free regions. We analyze spatially explicit dengue case data from a large outbreak in Pakistan in 2013 and compare the dynamics of the epidemic to an epidemiological model of dengue virus transmission based on climate and mobility data from ∼40 million mobile phone subscribers. We find that mobile phone-based mobility estimates predict the geographic spread and timing of epidemics in both recently epidemic and emerging locations. We combine transmission suitability maps with estimates of seasonal dengue virus importation to generate fine-scale dynamic risk maps with direct application to dengue containment and epidemic preparedness.&quot;,&quot;authors&quot;:[&quot;Amy Wesolowski&quot;,&quot;Taimur Qureshi&quot;,&quot;Maciej F. Boni&quot;,&quot;Pål Roe Sundsøy&quot;,&quot;Michael A. Johansson&quot;,&quot;Syed Basit Rasheed&quot;,&quot;Kenth Engø-Monsen&quot;,&quot;Caroline O. Buckee&quot;],&quot;chapter&quot;:null,&quot;title&quot;:&quot;Impact of human mobility on the emergence of dengue epidemics in Pakistan&quot;,&quot;isbn&quot;:null,&quot;year&quot;:2015,&quot;volume&quot;:&quot;112&quot;,&quot;journal&quot;:&quot;Proceedings of the National Academy of Sciences&quot;,&quot;pagination&quot;:&quot;11887-11892&quot;,&quot;eissn&quot;:&quot;1091-6490&quot;},&quot;seq&quot;:157,&quot;item_type&quot;:&quot;article&quot;,&quot;ext_ids&quot;:{&quot;pmid&quot;:&quot;26351662&quot;,&quot;doi&quot;:&quot;10.1073/pnas.1504964112&quot;},&quot;collection_id&quot;:&quot;2fa55a55-7cd3-4ec2-8c76-2a6a6f56e50f&quot;,&quot;data_version&quot;:1,&quot;id&quot;:&quot;BEA813EF-0C18-813B-5A04-66D3DD35436D&quot;,&quot;files&quot;:[{&quot;customHeight&quot;:{&quot;0&quot;:&quot;782.986&quot;},&quot;customWidth&quot;:{&quot;0&quot;:&quot;584.957&quot;},&quot;manually_matched&quot;:false,&quot;width&quot;:&quot;584.957&quot;,&quot;name&quot;:&quot;11887.full.pdf&quot;,&quot;source_url&quot;:null,&quot;access_method&quot;:&quot;personal_library&quot;,&quot;height&quot;:&quot;782.986&quot;,&quot;size&quot;:1514854,&quot;created&quot;:&quot;2018-07-04T19:45:02Z&quot;,&quot;sha256&quot;:&quot;545e4cfbac860187471185fbcf47227bfcf44ee1a560b5bf36e033c03cf1630d&quot;,&quot;pages&quot;:6,&quot;sha1&quot;:&quot;eca8083444617c0660da76e9a1f14c4facbeee9e&quot;,&quot;expires&quot;:null,&quot;type&quot;:&quot;article&quot;,&quot;file_type&quot;:&quot;pdf&quot;},{&quot;supplement_index&quot;:1,&quot;customHeight&quot;:{&quot;8&quot;:&quot;1512&quot;,&quot;9&quot;:&quot;1368&quot;,&quot;10-12&quot;:&quot;782.986&quot;,&quot;0-7&quot;:&quot;782.986&quot;},&quot;customWidth&quot;:{&quot;8&quot;:&quot;1080&quot;,&quot;9&quot;:&quot;936&quot;,&quot;10-12&quot;:&quot;584.957&quot;,&quot;0-7&quot;:&quot;584.957&quot;},&quot;manually_matched&quot;:false,&quot;width&quot;:&quot;584.957&quot;,&quot;name&quot;:&quot;Wesolowski et al-2015-Proc National Acad Sci - supplement.pdf&quot;,&quot;source_url&quot;:null,&quot;access_method&quot;:&quot;official_supplement&quot;,&quot;height&quot;:&quot;782.986&quot;,&quot;size&quot;:2256656,&quot;created&quot;:&quot;2018-07-13T15:58:42Z&quot;,&quot;sha256&quot;:&quot;ab564c45d6da6c781c258341007e0979f8596c9141bdc6ed86b632290ab968c0&quot;,&quot;pages&quot;:13,&quot;sha1&quot;:&quot;9082b0ce50cfa6f955319c309b7279d9f7f51a16&quot;,&quot;expires&quot;:null,&quot;type&quot;:&quot;supplement&quot;,&quot;file_type&quot;:&quot;pdf&quot;}],&quot;pdf_hash&quot;:&quot;545e4cfbac860187471185fbcf47227bfcf44ee1a560b5bf36e033c03cf1630d&quot;,&quot;atIndex&quot;:7}]"/>
    <we:property name="-1054387062" value="[{&quot;ext_ids&quot;:{&quot;doi&quot;:&quot;10.1038/tp.2017.25&quot;,&quot;pmid&quot;:&quot;28267146&quot;},&quot;article&quot;:{&quot;pagination&quot;:&quot;e1053&quot;,&quot;authors&quot;:[&quot;J Torous&quot;,&quot;J-P Onnela&quot;,&quot;M Keshavan&quot;],&quot;abstract&quot;:&quot;Mobile and connected devices like smartphones and wearable sensors can facilitate the collection of novel naturalistic and longitudinal data relevant to psychiatry at both the personal and population level. The National Institute of Mental Health’s Research Domain Criteria framework offers a useful roadmap to organize, guide and lead new digital phenotyping data towards research discoveries and clinical advances.&quot;,&quot;title&quot;:&quot;New dimensions and new tools to realize the potential of RDoC: digital phenotyping via smartphones and connected devices&quot;,&quot;volume&quot;:&quot;7&quot;,&quot;chapter&quot;:null,&quot;eisbn&quot;:null,&quot;eissn&quot;:&quot;2158-3188&quot;,&quot;year&quot;:2017,&quot;isbn&quot;:null,&quot;issn&quot;:&quot;2158-3188&quot;,&quot;issue&quot;:&quot;3&quot;,&quot;journal&quot;:&quot;Translational Psychiatry&quot;},&quot;seq&quot;:178,&quot;user_data&quot;:{&quot;star&quot;:false,&quot;modified&quot;:&quot;2018-07-16T16:49:11Z&quot;,&quot;view_count&quot;:0,&quot;unread&quot;:true,&quot;citekey&quot;:null,&quot;print_count&quot;:0,&quot;last_read&quot;:null,&quot;created&quot;:&quot;2018-07-16T16:49:07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D65CDBBA-EDFC-CF0D-EF7A-A3FEE034ECED&quot;,&quot;files&quot;:[{&quot;file_type&quot;:&quot;pdf&quot;,&quot;size&quot;:643326,&quot;customHeight&quot;:{&quot;0&quot;:&quot;790.866&quot;},&quot;manually_matched&quot;:false,&quot;name&quot;:&quot;tp201725.pdf&quot;,&quot;source_url&quot;:null,&quot;access_method&quot;:&quot;personal_library&quot;,&quot;width&quot;:&quot;595.276&quot;,&quot;customWidth&quot;:{&quot;0&quot;:&quot;595.276&quot;},&quot;sha1&quot;:&quot;795231c0ef6f95bd6ba72a5e48bfe3de47bad218&quot;,&quot;height&quot;:&quot;790.866&quot;,&quot;created&quot;:&quot;2018-07-16T16:49:03Z&quot;,&quot;pages&quot;:3,&quot;type&quot;:&quot;article&quot;,&quot;expires&quot;:null,&quot;sha256&quot;:&quot;35e2f7cae015d57e2509786d30d722023d8f6a67c49881619c2965d1e25e93d9&quot;}],&quot;pdf_hash&quot;:&quot;35e2f7cae015d57e2509786d30d722023d8f6a67c49881619c2965d1e25e93d9&quot;,&quot;atIndex&quot;:22}]"/>
    <we:property name="-1101180120" value="[{&quot;item_type&quot;:&quot;article&quot;,&quot;user_data&quot;:{&quot;unread&quot;:true,&quot;star&quot;:false,&quot;print_count&quot;:0,&quot;added&quot;:null,&quot;last_read&quot;:null,&quot;created&quot;:&quot;2018-07-23T17:56:31Z&quot;,&quot;createdby&quot;:&quot;desktop-MacOS10.13.6-2.33.14468&quot;,&quot;active_read_time&quot;:null,&quot;notes&quot;:&quot;&quot;,&quot;modifiedby&quot;:&quot;desktop-MacOS10.13.6-2.33.14468&quot;,&quot;sourced_from&quot;:0,&quot;modified&quot;:&quot;2018-07-23T18:02:33Z&quot;,&quot;view_count&quot;:0,&quot;source&quot;:null,&quot;citekey&quot;:null,&quot;tags&quot;:[],&quot;has_annotations&quot;:false,&quot;voted_down_count&quot;:0,&quot;voted_up_count&quot;:0,&quot;shared&quot;:false,&quot;sponsored&quot;:false},&quot;ext_ids&quot;:{&quot;gsid&quot;:&quot;iiDV9c6x43UJ:8494828824596652170&quot;},&quot;custom_metadata&quot;:{},&quot;seq&quot;:251,&quot;deleted&quot;:false,&quot;article&quot;:{&quot;authors&quot;:[&quot;Andrew Gelman&quot;,&quot;Jennifer Hill&quot;],&quot;citeproc&quot;:&quot;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&quot;,&quot;title&quot;:&quot;Data analysis using regression and multilevel/hierarchical models&quot;,&quot;chapter&quot;:null,&quot;isbn&quot;:null,&quot;issn&quot;:null,&quot;issue&quot;:null,&quot;eisbn&quot;:null,&quot;year&quot;:2014,&quot;abstract&quot;:&quot;Example an educational study predicting in each school the students' grades y on a standardised test given their scores on a pre-test x and other information A multilevel model is a regression (a linear or generalised linear model) in which the parameters the regression …&quot;,&quot;journal&quot;:null,&quot;volume&quot;:&quot;1&quot;,&quot;eissn&quot;:null,&quot;pagination&quot;:null},&quot;collection_id&quot;:&quot;2fa55a55-7cd3-4ec2-8c76-2a6a6f56e50f&quot;,&quot;data_version&quot;:1,&quot;id&quot;:&quot;FD0FCA6E-13B3-C90C-C515-C848C181155A&quot;,&quot;files&quot;:[],&quot;pdf_hash&quot;:null,&quot;atIndex&quot;:0}]"/>
    <we:property name="-120460616" value="[{&quot;deleted&quot;:false,&quot;ext_ids&quot;:{&quot;doi&quot;:&quot;10.2196/mental.5165&quot;,&quot;pmcid&quot;:&quot;PMC4873624&quot;,&quot;pmid&quot;:&quot;27150677&quot;},&quot;article&quot;:{&quot;chapter&quot;:null,&quot;title&quot;:&quot;New Tools for New Research in Psychiatry: A Scalable and Customizable Platform to Empower Data Driven Smartphone Research.&quot;,&quot;issue&quot;:&quot;2&quot;,&quot;abstract&quot;:&quot;A longstanding barrier to progress in psychiatry, both in clinical settings and research trials, has been the persistent difficulty of accurately and reliably quantifying disease phenotypes. Mobile phone technology combined with data science has the potential to offer medicine a wealth of additional information on disease phenotypes, but the large majority of existing smartphone apps are not intended for use as biomedical research platforms and, as such, do not generate research-quality data.&quot;,&quot;authors&quot;:[&quot;John Torous&quot;,&quot;Mathew V Kiang&quot;,&quot;Jeanette Lorme&quot;,&quot;Jukka-Pekka Onnela&quot;],&quot;issn&quot;:null,&quot;pagination&quot;:&quot;e16&quot;,&quot;eissn&quot;:&quot;2368-7959&quot;,&quot;journal&quot;:&quot;JMIR mental health&quot;,&quot;year&quot;:2016,&quot;volume&quot;:&quot;3&quot;,&quot;eisbn&quot;:null,&quot;isbn&quot;:null},&quot;item_type&quot;:&quot;article&quot;,&quot;user_data&quot;:{&quot;created&quot;:&quot;2018-05-01T14:48:26Z&quot;,&quot;createdby&quot;:&quot;desktop-MacOS10.12.6-2.33.14326&quot;,&quot;sourced_from&quot;:1,&quot;last_read&quot;:&quot;2018-05-01T14:53:26Z&quot;,&quot;view_count&quot;:1,&quot;modified&quot;:&quot;2018-05-01T14:55:39Z&quot;,&quot;print_count&quot;:0,&quot;active_read_time&quot;:null,&quot;source&quot;:null,&quot;star&quot;:false,&quot;modifiedby&quot;:&quot;desktop-MacOS10.12.6-2.33.14326&quot;,&quot;notes&quot;:&quot;&quot;,&quot;added&quot;:null,&quot;unread&quot;:true,&quot;tags&quot;:[],&quot;has_annotations&quot;:false,&quot;voted_down_count&quot;:0,&quot;voted_up_count&quot;:0,&quot;shared&quot;:false,&quot;sponsored&quot;:false},&quot;seq&quot;:4,&quot;collection_id&quot;:&quot;2fa55a55-7cd3-4ec2-8c76-2a6a6f56e50f&quot;,&quot;data_version&quot;:1,&quot;id&quot;:&quot;E587C6BD-E4D0-03CA-5571-1C2D15725A6E&quot;,&quot;files&quot;:[{&quot;created&quot;:&quot;2018-05-01T14:44:31Z&quot;,&quot;sha256&quot;:&quot;30b3fb0e3d7488e7d57950a095cf6c856d9fe7754753463c84b766e441f64647&quot;,&quot;customWidth&quot;:{&quot;0&quot;:&quot;595.276&quot;},&quot;file_type&quot;:&quot;pdf&quot;,&quot;width&quot;:&quot;595.276&quot;,&quot;name&quot;:&quot;fc-xsltGalley-5165-81158-22-PB.pdf&quot;,&quot;customHeight&quot;:{&quot;0&quot;:&quot;841.89&quot;},&quot;height&quot;:&quot;841.89&quot;,&quot;sha1&quot;:&quot;44996ae0e429c558c4b4f02afab52deadfbe753f&quot;,&quot;size&quot;:4795456,&quot;manually_matched&quot;:false,&quot;source_url&quot;:null,&quot;pages&quot;:17,&quot;access_method&quot;:&quot;personal_library&quot;,&quot;type&quot;:&quot;article&quot;,&quot;expires&quot;:null}],&quot;pdf_hash&quot;:&quot;30b3fb0e3d7488e7d57950a095cf6c856d9fe7754753463c84b766e441f64647&quot;,&quot;custom_metadata&quot;:{},&quot;atIndex&quot;:18}]"/>
    <we:property name="-1440755680" value="[{&quot;custom_metadata&quot;:{},&quot;item_type&quot;:&quot;article&quot;,&quot;ext_ids&quot;:{},&quot;article&quot;:{&quot;authors&quot;:[&quot;R Core Team&quot;],&quot;chapter&quot;:null,&quot;citeproc&quot;:&quot;eyJUeXBlIjoiY29tcHV0ZXIiLCJUaXRsZSI6IlI6IEEgTGFuZ3VhZ2UgYW5kIEVudmlyb25tZW50IGZvciBTdGF0aXN0aWNhbCBDb21wdXRpbmciLCJVUkwiOiJodHRwczovL3d3dy5SLXByb2plY3Qub3JnLyIsIklzc3VlZCI6MjAxOCwiRXZlbnQtcGxhY2UiOiJWaWVubmEsIEF1c3RyaWEiLCJWZXJzaW9uIjoiMy4xNS4wIiwiUHVibGlzaGVyIjoiUiBGb3VuZGF0aW9uIGZvciBTdGF0aXN0aWNhbCBDb21wdXRpbmciLCJBdXRob3JzIjpbeyJsYXN0IjoiUiBDb3JlIFRlYW0ifV19&quot;,&quot;title&quot;:&quot;R: A Language and Environment for Statistical Computing&quot;,&quot;eissn&quot;:null,&quot;isbn&quot;:null,&quot;issn&quot;:null,&quot;issue&quot;:null,&quot;journal&quot;:&quot;R Foundation for Statistical Computing&quot;,&quot;eisbn&quot;:null,&quot;year&quot;:2018,&quot;abstract&quot;:&quot;&quot;,&quot;volume&quot;:null,&quot;pagination&quot;:null},&quot;seq&quot;:281,&quot;user_data&quot;:{&quot;star&quot;:false,&quot;createdby&quot;:&quot;desktop-MacOS10.13.6-2.33.14468&quot;,&quot;last_read&quot;:null,&quot;created&quot;:&quot;2018-07-23T18:27:46Z&quot;,&quot;citekey&quot;:null,&quot;view_count&quot;:0,&quot;modifiedby&quot;:&quot;desktop-MacOS10.13.6-2.33.14468&quot;,&quot;sourced_from&quot;:0,&quot;notes&quot;:&quot;&quot;,&quot;active_read_time&quot;:null,&quot;source&quot;:null,&quot;print_count&quot;:0,&quot;modified&quot;:&quot;2018-07-23T18:29:2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9FC1AB05-2217-D0E3-2C4F-C865B54AFCB0&quot;,&quot;files&quot;:[],&quot;pdf_hash&quot;:null,&quot;atIndex&quot;:2}]"/>
    <we:property name="-1590000556" value="[{&quot;deleted&quot;:false,&quot;ext_ids&quot;:{&quot;doi&quot;:&quot;10.2196/mental.5165&quot;,&quot;pmcid&quot;:&quot;PMC4873624&quot;,&quot;pmid&quot;:&quot;27150677&quot;},&quot;article&quot;:{&quot;chapter&quot;:null,&quot;title&quot;:&quot;New Tools for New Research in Psychiatry: A Scalable and Customizable Platform to Empower Data Driven Smartphone Research.&quot;,&quot;issue&quot;:&quot;2&quot;,&quot;abstract&quot;:&quot;A longstanding barrier to progress in psychiatry, both in clinical settings and research trials, has been the persistent difficulty of accurately and reliably quantifying disease phenotypes. Mobile phone technology combined with data science has the potential to offer medicine a wealth of additional information on disease phenotypes, but the large majority of existing smartphone apps are not intended for use as biomedical research platforms and, as such, do not generate research-quality data.&quot;,&quot;authors&quot;:[&quot;John Torous&quot;,&quot;Mathew V Kiang&quot;,&quot;Jeanette Lorme&quot;,&quot;Jukka-Pekka Onnela&quot;],&quot;issn&quot;:null,&quot;pagination&quot;:&quot;e16&quot;,&quot;eissn&quot;:&quot;2368-7959&quot;,&quot;journal&quot;:&quot;JMIR mental health&quot;,&quot;year&quot;:2016,&quot;volume&quot;:&quot;3&quot;,&quot;eisbn&quot;:null,&quot;isbn&quot;:null},&quot;item_type&quot;:&quot;article&quot;,&quot;user_data&quot;:{&quot;created&quot;:&quot;2018-05-01T14:48:26Z&quot;,&quot;createdby&quot;:&quot;desktop-MacOS10.12.6-2.33.14326&quot;,&quot;sourced_from&quot;:1,&quot;last_read&quot;:&quot;2018-05-01T14:53:26Z&quot;,&quot;view_count&quot;:1,&quot;modified&quot;:&quot;2018-05-01T14:55:39Z&quot;,&quot;print_count&quot;:0,&quot;active_read_time&quot;:null,&quot;source&quot;:null,&quot;star&quot;:false,&quot;modifiedby&quot;:&quot;desktop-MacOS10.12.6-2.33.14326&quot;,&quot;notes&quot;:&quot;&quot;,&quot;added&quot;:null,&quot;unread&quot;:true,&quot;tags&quot;:[],&quot;has_annotations&quot;:false,&quot;voted_down_count&quot;:0,&quot;voted_up_count&quot;:0,&quot;shared&quot;:false,&quot;sponsored&quot;:false},&quot;seq&quot;:4,&quot;collection_id&quot;:&quot;2fa55a55-7cd3-4ec2-8c76-2a6a6f56e50f&quot;,&quot;data_version&quot;:1,&quot;id&quot;:&quot;E587C6BD-E4D0-03CA-5571-1C2D15725A6E&quot;,&quot;files&quot;:[{&quot;created&quot;:&quot;2018-05-01T14:44:31Z&quot;,&quot;sha256&quot;:&quot;30b3fb0e3d7488e7d57950a095cf6c856d9fe7754753463c84b766e441f64647&quot;,&quot;customWidth&quot;:{&quot;0&quot;:&quot;595.276&quot;},&quot;file_type&quot;:&quot;pdf&quot;,&quot;width&quot;:&quot;595.276&quot;,&quot;name&quot;:&quot;fc-xsltGalley-5165-81158-22-PB.pdf&quot;,&quot;customHeight&quot;:{&quot;0&quot;:&quot;841.89&quot;},&quot;height&quot;:&quot;841.89&quot;,&quot;sha1&quot;:&quot;44996ae0e429c558c4b4f02afab52deadfbe753f&quot;,&quot;size&quot;:4795456,&quot;manually_matched&quot;:false,&quot;source_url&quot;:null,&quot;pages&quot;:17,&quot;access_method&quot;:&quot;personal_library&quot;,&quot;type&quot;:&quot;article&quot;,&quot;expires&quot;:null}],&quot;pdf_hash&quot;:&quot;30b3fb0e3d7488e7d57950a095cf6c856d9fe7754753463c84b766e441f64647&quot;,&quot;custom_metadata&quot;:{},&quot;item&quot;:{&quot;id&quot;:&quot;E587C6BD-E4D0-03CA-5571-1C2D15725A6E&quot;,&quot;type&quot;:&quot;article-journal&quot;,&quot;DOI&quot;:&quot;10.2196/mental.5165&quot;,&quot;container-title&quot;:&quot;JMIR mental health&quot;,&quot;title&quot;:&quot;New Tools for New Research in Psychiatry: A Scalable and Customizable Platform to Empower Data Driven Smartphone Research.&quot;,&quot;abstract&quot;:&quot;A longstanding barrier to progress in psychiatry, both in clinical settings and research trials, has been the persistent difficulty of accurately and reliably quantifying disease phenotypes. Mobile phone technology combined with data science has the potential to offer medicine a wealth of additional information on disease phenotypes, but the large majority of existing smartphone apps are not intended for use as biomedical research platforms and, as such, do not generate research-quality data.&quot;,&quot;volume&quot;:&quot;3&quot;,&quot;issue&quot;:&quot;2&quot;,&quot;page&quot;:&quot;e16&quot;,&quot;original-date&quot;:{},&quot;issued&quot;:{&quot;year&quot;:2016},&quot;author&quot;:[{&quot;family&quot;:&quot;Torous&quot;,&quot;given&quot;:&quot;John&quot;},{&quot;family&quot;:&quot;Kiang&quot;,&quot;given&quot;:&quot;Mathew V&quot;},{&quot;family&quot;:&quot;Lorme&quot;,&quot;given&quot;:&quot;Jeanette&quot;},{&quot;family&quot;:&quot;Onnela&quot;,&quot;given&quot;:&quot;Jukka-Pekka&quot;}],&quot;page-first&quot;:&quot;e16&quot;}}]"/>
    <we:property name="-1638253742" value="[{&quot;ext_ids&quot;:{&quot;doi&quot;:&quot;10.1038/s41386-018-0030-z&quot;,&quot;pmid&quot;:&quot;29511333&quot;},&quot;article&quot;:{&quot;pagination&quot;:&quot;1660-1666&quot;,&quot;authors&quot;:[&quot;Ian Barnett&quot;,&quot;John Torous&quot;,&quot;Patrick Staples&quot;,&quot;Luis Sandoval&quot;,&quot;Matcheri Keshavan&quot;,&quot;Jukka-Pekka Onnela&quot;],&quot;abstract&quot;:&quot;Among individuals diagnosed, hospitalized, and treated for schizophrenia, up to 40% of those discharged may relapse within 1 year even with appropriate treatment. Passively collected smartphone behavioral data present a scalable and at present underutilized opportunity to monitor patients in order to identify possible warning signs of relapse. Seventeen patients with schizophrenia in active treatment at a state mental health clinic in Boston used the Beiwe app on their personal smartphone for up to 3 months. By testing for changes in mobility patterns and social behavior over time as measured through smartphone use, we were able to identify statistically significant anomalies in patient behavior in the days prior to relapse. We found that the rate of behavioral anomalies detected in the 2 weeks prior to relapse was 71% higher than the rate of anomalies during other time periods. Our findings show how passive smartphone data, data collected in the background during regular phone use without active input from the subjects, can provide an unprecedented and detailed view into patient behavior outside the clinic. Real-time detection of behavioral anomalies could signal the need for an intervention before an escalation of symptoms and relapse occur, therefore reducing patient suffering and reducing the cost of care.&quot;,&quot;title&quot;:&quot;Relapse prediction in schizophrenia through digital phenotyping: a pilot study&quot;,&quot;volume&quot;:&quot;43&quot;,&quot;chapter&quot;:null,&quot;eisbn&quot;:null,&quot;eissn&quot;:&quot;1740-634X&quot;,&quot;year&quot;:2018,&quot;isbn&quot;:null,&quot;issn&quot;:&quot;0893-133X&quot;,&quot;issue&quot;:&quot;8&quot;,&quot;journal&quot;:&quot;Neuropsychopharmacology&quot;},&quot;seq&quot;:170,&quot;user_data&quot;:{&quot;star&quot;:false,&quot;modified&quot;:&quot;2018-07-16T16:45:14Z&quot;,&quot;view_count&quot;:0,&quot;unread&quot;:true,&quot;citekey&quot;:null,&quot;print_count&quot;:0,&quot;last_read&quot;:null,&quot;created&quot;:&quot;2018-07-16T16:45:08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87584AB7-8A54-2173-1EF4-A3FB3BA03F33&quot;,&quot;files&quot;:[{&quot;file_type&quot;:&quot;pdf&quot;,&quot;size&quot;:889006,&quot;customHeight&quot;:{&quot;0&quot;:&quot;790.866&quot;},&quot;manually_matched&quot;:false,&quot;name&quot;:&quot;s41386-018-0030-z.pdf&quot;,&quot;source_url&quot;:null,&quot;access_method&quot;:&quot;personal_library&quot;,&quot;width&quot;:&quot;595.276&quot;,&quot;customWidth&quot;:{&quot;0&quot;:&quot;595.276&quot;},&quot;sha1&quot;:&quot;f07dc2c226fba0607cadb58050cb2330c0c3c6ce&quot;,&quot;height&quot;:&quot;790.866&quot;,&quot;created&quot;:&quot;2018-07-16T16:45:04Z&quot;,&quot;pages&quot;:7,&quot;type&quot;:&quot;article&quot;,&quot;expires&quot;:null,&quot;sha256&quot;:&quot;76cd834f04eda3adf7368670774280fa6ae464b84b50fc82da5bdd938683dbdc&quot;}],&quot;pdf_hash&quot;:&quot;76cd834f04eda3adf7368670774280fa6ae464b84b50fc82da5bdd938683dbdc&quot;,&quot;atIndex&quot;:17}]"/>
    <we:property name="-1646193841" value="[{&quot;custom_metadata&quot;:{},&quot;item_type&quot;:&quot;article&quot;,&quot;ext_ids&quot;:{&quot;doi&quot;:&quot;10.1038/nbt.3223&quot;,&quot;pmid&quot;:25965751},&quot;article&quot;:{&quot;authors&quot;:[&quot;Sachin H Jain&quot;,&quot;Brian W Powers&quot;,&quot;Jared B Hawkins&quot;,&quot;John S Brownstein&quot;],&quot;chapter&quot;:null,&quot;title&quot;:&quot;The digital phenotype&quot;,&quot;eissn&quot;:&quot;1546-1696&quot;,&quot;isbn&quot;:null,&quot;issn&quot;:&quot;1546-1696&quot;,&quot;issue&quot;:&quot;5&quot;,&quot;journal&quot;:&quot;Nature Biotechnology&quot;,&quot;eisbn&quot;:null,&quot;year&quot;:2015,&quot;abstract&quot;:&quot;In the coming years, patient phenotypes captured to enhance health and wellness will extend to human interactions with digital technology.&quot;,&quot;volume&quot;:&quot;33&quot;,&quot;pagination&quot;:&quot;462&quot;},&quot;seq&quot;:319,&quot;user_data&quot;:{&quot;star&quot;:false,&quot;createdby&quot;:&quot;desktop-MacOS10.13.6-2.33.14468&quot;,&quot;last_read&quot;:&quot;2018-07-23T23:08:50Z&quot;,&quot;created&quot;:&quot;2018-07-23T18:48:32Z&quot;,&quot;citekey&quot;:null,&quot;view_count&quot;:1,&quot;modifiedby&quot;:&quot;desktop-MacOS10.13.6-2.33.14468&quot;,&quot;sourced_from&quot;:1,&quot;notes&quot;:&quot;&quot;,&quot;active_read_time&quot;:null,&quot;source&quot;:null,&quot;print_count&quot;:0,&quot;modified&quot;:&quot;2018-07-25T14:53:23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9E7B5E2E-268B-9BE6-F84A-C878BAF9A9F5&quot;,&quot;files&quot;:[{&quot;manually_matched&quot;:false,&quot;customHeight&quot;:{&quot;0&quot;:&quot;783&quot;},&quot;source_url&quot;:null,&quot;created&quot;:&quot;2018-07-23T18:48:29Z&quot;,&quot;customWidth&quot;:{&quot;0&quot;:&quot;594&quot;},&quot;name&quot;:&quot;nbt.3223.pdf&quot;,&quot;sha1&quot;:&quot;a3c8fba88bfc5fa78f3eba47dff65b0aeb3bb2df&quot;,&quot;access_method&quot;:&quot;personal_library&quot;,&quot;pages&quot;:2,&quot;size&quot;:782685,&quot;expires&quot;:null,&quot;sha256&quot;:&quot;afe4077c2e0cd5b518ec02f8e7c845631ec8bd298806b7dbfb6d58f33b81afa5&quot;,&quot;file_type&quot;:&quot;pdf&quot;,&quot;height&quot;:&quot;783&quot;,&quot;type&quot;:&quot;article&quot;,&quot;width&quot;:&quot;594&quot;}],&quot;pdf_hash&quot;:&quot;afe4077c2e0cd5b518ec02f8e7c845631ec8bd298806b7dbfb6d58f33b81afa5&quot;,&quot;atIndex&quot;:11}]"/>
    <we:property name="-1906445296" value="[{&quot;ext_ids&quot;:{&quot;doi&quot;:&quot;10.1200/CCI.17.00149&quot;},&quot;article&quot;:{&quot;pagination&quot;:null,&quot;authors&quot;:[&quot;AA Wright&quot;,&quot;N Raman&quot;,&quot;Staples - P Cancer …&quot;],&quot;abstract&quot;:&quot;Purpose Integrating patient-reported outcomes (PROs) into clinical practice is an increasingly promising strategy for improving patients' symptoms, communication, and clinical outcomes. The objective of the current study was to assess the feasibility, acceptability, and perceived effectiveness of a mobile health intervention that was designed to collect PROs and activity data as a measure of health status. Patients and Methods This work was a pilot intervention with 10 patients with gynecologic cancers who received …&quot;,&quot;title&quot;:&quot;The HOPE pilot study: Harnessing patient-reported outcomes and biometric data to enhance cancer care&quot;,&quot;volume&quot;:null,&quot;chapter&quot;:null,&quot;eisbn&quot;:null,&quot;eissn&quot;:null,&quot;year&quot;:2018,&quot;isbn&quot;:null,&quot;issn&quot;:null,&quot;issue&quot;:null,&quot;journal&quot;:null},&quot;seq&quot;:192,&quot;user_data&quot;:{&quot;star&quot;:false,&quot;modified&quot;:&quot;2018-07-16T18:35:52Z&quot;,&quot;view_count&quot;:0,&quot;unread&quot;:true,&quot;citekey&quot;:null,&quot;print_count&quot;:0,&quot;last_read&quot;:null,&quot;created&quot;:&quot;2018-07-16T18:34:16Z&quot;,&quot;createdby&quot;:&quot;desktop-MacOS10.13.5-2.33.14468&quot;,&quot;added&quot;:null,&quot;active_read_time&quot;:null,&quot;modifiedby&quot;:&quot;desktop-MacOS10.13.5-2.33.14468&quot;,&quot;sourced_from&quot;:1,&quot;notes&quot;:&quot;&quot;,&quot;source&quot;:null,&quot;tags&quot;:[],&quot;has_annotations&quot;:false,&quot;voted_down_count&quot;:0,&quot;voted_up_count&quot;:0,&quot;shared&quot;:false,&quot;sponsored&quot;:false},&quot;deleted&quot;:false,&quot;custom_metadata&quot;:{},&quot;item_type&quot;:&quot;article&quot;,&quot;collection_id&quot;:&quot;2fa55a55-7cd3-4ec2-8c76-2a6a6f56e50f&quot;,&quot;data_version&quot;:1,&quot;id&quot;:&quot;B59A5BC4-D168-D544-6FF3-A45F2775C305&quot;,&quot;files&quot;:[{&quot;file_type&quot;:&quot;pdf&quot;,&quot;size&quot;:827667,&quot;customHeight&quot;:{&quot;0&quot;:&quot;783&quot;},&quot;manually_matched&quot;:true,&quot;name&quot;:&quot;HOPE pilot study.pdf&quot;,&quot;source_url&quot;:null,&quot;access_method&quot;:&quot;personal_library&quot;,&quot;width&quot;:&quot;584.64&quot;,&quot;customWidth&quot;:{&quot;0&quot;:&quot;584.64&quot;},&quot;sha1&quot;:&quot;e360f33c24c1f072f4a47dd8ee05078e4130a605&quot;,&quot;height&quot;:&quot;783&quot;,&quot;created&quot;:&quot;2018-07-16T18:34:07Z&quot;,&quot;pages&quot;:12,&quot;type&quot;:&quot;article&quot;,&quot;expires&quot;:null,&quot;sha256&quot;:&quot;c85e2bbfeb69f1f5c7f6c17fbd173fc40b6b029327093682a551b050d7c91ad0&quot;}],&quot;pdf_hash&quot;:&quot;c85e2bbfeb69f1f5c7f6c17fbd173fc40b6b029327093682a551b050d7c91ad0&quot;,&quot;atIndex&quot;:13}]"/>
    <we:property name="-2060931352" value="[{&quot;custom_metadata&quot;:{},&quot;item_type&quot;:&quot;article&quot;,&quot;ext_ids&quot;:{},&quot;article&quot;:{&quot;authors&quot;:[&quot;Hadley Wickham&quot;],&quot;chapter&quot;:null,&quot;citeproc&quot;:&quot;eyJUeXBlIjoiY29tcHV0ZXIiLCJUaXRsZSI6InRpZHl2ZXJzZTogRWFzaWx5IEluc3RhbGwgYW5kIExvYWQgdGhlICdUaWR5dmVyc2UnIiwiRXh0cmEiOiJSIHBhY2thZ2UgdmVyc2lvbiAxLjIuMSIsIlVSTCI6Imh0dHBzOi8vQ1JBTi5SLXByb2plY3Qub3JnL3BhY2thZ2U9dGlkeXZlcnNlIiwiSXNzdWVkIjoyMDE3LCJWZXJzaW9uIjoiMS4yLjEiLCJBdXRob3JzIjpbeyJmaXJzdCI6IkhhZGxleSIsInR5cGUiOiJwcm9ncmFtbWVyIiwibGFzdCI6IldpY2toYW0ifV19&quot;,&quot;title&quot;:&quot;tidyverse: Easily Install and Load the 'Tidyverse'&quot;,&quot;eissn&quot;:null,&quot;isbn&quot;:null,&quot;issn&quot;:null,&quot;issue&quot;:null,&quot;journal&quot;:null,&quot;eisbn&quot;:null,&quot;year&quot;:2017,&quot;abstract&quot;:&quot;&quot;,&quot;volume&quot;:null,&quot;pagination&quot;:null},&quot;seq&quot;:279,&quot;user_data&quot;:{&quot;star&quot;:false,&quot;createdby&quot;:&quot;desktop-MacOS10.13.6-2.33.14468&quot;,&quot;last_read&quot;:null,&quot;created&quot;:&quot;2018-07-23T18:25:05Z&quot;,&quot;citekey&quot;:null,&quot;view_count&quot;:0,&quot;modifiedby&quot;:&quot;desktop-MacOS10.13.6-2.33.14468&quot;,&quot;sourced_from&quot;:0,&quot;notes&quot;:&quot;&quot;,&quot;active_read_time&quot;:null,&quot;source&quot;:null,&quot;print_count&quot;:0,&quot;modified&quot;:&quot;2018-07-23T18:29:2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8335DD41-9B23-C4D8-7CBC-C863437B54F2&quot;,&quot;files&quot;:[],&quot;pdf_hash&quot;:null,&quot;atIndex&quot;:1}]"/>
    <we:property name="-2091385540" value="[{&quot;custom_metadata&quot;:{},&quot;item_type&quot;:&quot;article&quot;,&quot;ext_ids&quot;:{},&quot;article&quot;:{&quot;authors&quot;:[&quot;Jared E Knowles&quot;,&quot;Carl Frederick&quot;],&quot;chapter&quot;:null,&quot;citeproc&quot;:&quot;eyJUeXBlIjoiY29tcHV0ZXIiLCJUaXRsZSI6Im1lclRvb2xzOiBUb29scyBmb3IgQW5hbHl6aW5nIE1peGVkIEVmZmVjdCBSZWdyZXNzaW9uIE1vZGVscyIsIlVSTCI6Imh0dHBzOi8vQ1JBTi5SLXByb2plY3Qub3JnL3BhY2thZ2U9bWVyVG9vbHMiLCJJc3N1ZWQiOjIwMTgsIlZlcnNpb24iOiIwLjQuMSIsIkF1dGhvcnMiOlt7ImluaXRpYWwiOiJFIiwiZmlyc3QiOiJKYXJlZCIsImxhc3QiOiJLbm93bGVzIn0seyJmaXJzdCI6IkNhcmwiLCJ0eXBlIjoicHJvZ3JhbW1lciIsImxhc3QiOiJGcmVkZXJpY2sifV19&quot;,&quot;title&quot;:&quot;merTools: Tools for Analyzing Mixed Effect Regression Models&quot;,&quot;eissn&quot;:null,&quot;isbn&quot;:null,&quot;issn&quot;:null,&quot;issue&quot;:null,&quot;journal&quot;:null,&quot;eisbn&quot;:null,&quot;year&quot;:2018,&quot;abstract&quot;:&quot;&quot;,&quot;volume&quot;:null,&quot;pagination&quot;:null},&quot;seq&quot;:280,&quot;user_data&quot;:{&quot;star&quot;:false,&quot;createdby&quot;:&quot;desktop-MacOS10.13.6-2.33.14468&quot;,&quot;last_read&quot;:null,&quot;created&quot;:&quot;2018-07-23T18:26:39Z&quot;,&quot;citekey&quot;:null,&quot;view_count&quot;:0,&quot;modifiedby&quot;:&quot;desktop-MacOS10.13.6-2.33.14468&quot;,&quot;sourced_from&quot;:0,&quot;notes&quot;:&quot;&quot;,&quot;active_read_time&quot;:null,&quot;source&quot;:null,&quot;print_count&quot;:0,&quot;modified&quot;:&quot;2018-07-23T18:29:2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E4B4DBBE-5BC5-664E-B1F4-C864AF482C51&quot;,&quot;files&quot;:[],&quot;pdf_hash&quot;:null,&quot;atIndex&quot;:3}]"/>
    <we:property name="-256367638" value="[{&quot;custom_metadata&quot;:{},&quot;item_type&quot;:&quot;article&quot;,&quot;ext_ids&quot;:{&quot;pmcid&quot;:&quot;PMC5754279&quot;,&quot;doi&quot;:&quot;10.1186/s40504-017-0065-7&quot;,&quot;pmc&quot;:&quot;PMC5754279&quot;,&quot;pmid&quot;:29302758},&quot;article&quot;:{&quot;authors&quot;:[&quot;Marcel Salathé&quot;],&quot;chapter&quot;:null,&quot;title&quot;:&quot;Digital epidemiology: what is it, and where is it going?&quot;,&quot;eissn&quot;:null,&quot;isbn&quot;:null,&quot;issn&quot;:&quot;2195-7819&quot;,&quot;issue&quot;:&quot;1&quot;,&quot;journal&quot;:&quot;Life sciences, society and policy&quot;,&quot;eisbn&quot;:null,&quot;year&quot;:2018,&quot;abstract&quot;:&quot;Digital Epidemiology is a new field that has been growing rapidly in the past few years, fueled by the increasing availability of data and computing power, as well as by breakthroughs in data analytics methods. In this short piece, I provide an outlook of where I see the field heading, and offer a broad and a narrow definition of the term.&quot;,&quot;volume&quot;:&quot;14&quot;,&quot;pagination&quot;:&quot;1&quot;},&quot;seq&quot;:306,&quot;user_data&quot;:{&quot;star&quot;:false,&quot;createdby&quot;:&quot;desktop-MacOS10.13.6-2.33.14468&quot;,&quot;last_read&quot;:null,&quot;created&quot;:&quot;2018-07-24T17:45:34Z&quot;,&quot;citekey&quot;:null,&quot;view_count&quot;:0,&quot;modifiedby&quot;:&quot;desktop-MacOS10.13.6-2.33.14468&quot;,&quot;sourced_from&quot;:2,&quot;notes&quot;:&quot;&quot;,&quot;active_read_time&quot;:null,&quot;source&quot;:null,&quot;print_count&quot;:0,&quot;modified&quot;:&quot;2018-07-24T17:46:08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CE066E0F-2AD6-8D0B-1FA1-CD656CC48FF4&quot;,&quot;files&quot;:[{&quot;manually_matched&quot;:false,&quot;customHeight&quot;:{&quot;0&quot;:&quot;793.701&quot;},&quot;source_url&quot;:null,&quot;created&quot;:&quot;2018-07-24T17:46:00Z&quot;,&quot;customWidth&quot;:{&quot;0&quot;:&quot;595.276&quot;},&quot;name&quot;:&quot;Salath-2018-Life Sci Soc Policy.pdf&quot;,&quot;sha1&quot;:&quot;be684646dc1ded9de8839eba7a76fe06c8b96dcf&quot;,&quot;access_method&quot;:&quot;personal_library&quot;,&quot;pages&quot;:5,&quot;size&quot;:470330,&quot;expires&quot;:null,&quot;sha256&quot;:&quot;bbe06c2cb29732d89c26ad0fb70976f47e81b695f1d5c443c78f7bc6a68f9f5d&quot;,&quot;file_type&quot;:&quot;pdf&quot;,&quot;height&quot;:&quot;793.701&quot;,&quot;type&quot;:&quot;article&quot;,&quot;width&quot;:&quot;595.276&quot;}],&quot;pdf_hash&quot;:&quot;bbe06c2cb29732d89c26ad0fb70976f47e81b695f1d5c443c78f7bc6a68f9f5d&quot;,&quot;atIndex&quot;:5}]"/>
    <we:property name="-277421300" value="[{&quot;ext_ids&quot;:{},&quot;item_type&quot;:&quot;article&quot;,&quot;user_data&quot;:{&quot;unread&quot;:true,&quot;star&quot;:false,&quot;sourced_from&quot;:0,&quot;added&quot;:null,&quot;created&quot;:&quot;2018-07-26T20:18:56Z&quot;,&quot;view_count&quot;:0,&quot;notes&quot;:&quot;&quot;,&quot;modifiedby&quot;:&quot;desktop-MacOS10.13.6-2.33.14468&quot;,&quot;citekey&quot;:null,&quot;modified&quot;:&quot;2018-07-26T20:20:16Z&quot;,&quot;createdby&quot;:&quot;desktop-MacOS10.13.6-2.33.14468&quot;,&quot;print_count&quot;:0,&quot;last_read&quot;:null,&quot;active_read_time&quot;:null,&quot;source&quot;:null,&quot;tags&quot;:[],&quot;has_annotations&quot;:false,&quot;voted_down_count&quot;:0,&quot;voted_up_count&quot;:0,&quot;shared&quot;:false,&quot;sponsored&quot;:false},&quot;deleted&quot;:false,&quot;seq&quot;:425,&quot;custom_metadata&quot;:{},&quot;article&quot;:{&quot;title&quot;:&quot;Subscriber share held by smartphone operating systems in the United States from 2012 to 2018&quot;,&quot;pagination&quot;:null,&quot;eissn&quot;:null,&quot;citeproc&quot;:&quot;eyJVUkwiOiJodHRwczovL3d3dy5zdGF0aXN0YS5jb20vc3RhdGlzdGljcy8yNjY1NzIvbWFya2V0LXNoYXJlLWhlbGQtYnktc21hcnRwaG9uZS1wbGF0Zm9ybXMtaW4tdGhlLXVuaXRlZC1zdGF0ZXMvIiwiUHJvZ3JhbVRpdGxlIjoiU3RhdGlzdGE6IFRoZSBTdGF0aXN0aWNzIFBvcnRhbCIsIkF1dGhvcnMiOlt7Imxhc3QiOiJTdGF0aXN0YSJ9XSwiQWNjZXNzZWQiOiIyMDE4LTA3LTI2VDA0OjAwOjAwWiIsIklzc3VlZCI6MjAxOCwiVHlwZSI6IndlYnBhZ2UiLCJUaXRsZSI6IlN1YnNjcmliZXIgc2hhcmUgaGVsZCBieSBzbWFydHBob25lIG9wZXJhdGluZyBzeXN0ZW1zIGluIHRoZSBVbml0ZWQgU3RhdGVzIGZyb20gMjAxMiB0byAyMDE4In0=&quot;,&quot;issn&quot;:null,&quot;isbn&quot;:null,&quot;authors&quot;:[&quot;Statista&quot;],&quot;abstract&quot;:&quot;&quot;,&quot;eisbn&quot;:null,&quot;journal&quot;:null,&quot;issue&quot;:null,&quot;chapter&quot;:null,&quot;year&quot;:2018,&quot;volume&quot;:null},&quot;collection_id&quot;:&quot;2fa55a55-7cd3-4ec2-8c76-2a6a6f56e50f&quot;,&quot;data_version&quot;:1,&quot;id&quot;:&quot;70A6010C-CDCC-93A1-04F4-D83E931D18C9&quot;,&quot;files&quot;:[],&quot;pdf_hash&quot;:null,&quot;atIndex&quot;:32}]"/>
    <we:property name="-283959868" value="[{&quot;custom_metadata&quot;:{},&quot;item_type&quot;:&quot;article&quot;,&quot;ext_ids&quot;:{&quot;pmid&quot;:&quot;26553980&quot;,&quot;doi&quot;:&quot;10.1073/pnas.1515373112&quot;},&quot;article&quot;:{&quot;chapter&quot;:null,&quot;title&quot;:&quot;Accurate estimation of influenza epidemics using Google search data via ARGO&quot;,&quot;eissn&quot;:&quot;1091-6490&quot;,&quot;isbn&quot;:null,&quot;issn&quot;:&quot;0027-8424&quot;,&quot;issue&quot;:&quot;47&quot;,&quot;journal&quot;:&quot;Proceedings of the National Academy of Sciences&quot;,&quot;eisbn&quot;:null,&quot;year&quot;:2015,&quot;authors&quot;:[&quot;Shihao Yang&quot;,&quot;Mauricio Santillana&quot;,&quot;S. C. Kou&quot;],&quot;volume&quot;:&quot;112&quot;,&quot;abstract&quot;:&quot;Accurate real-time tracking of influenza outbreaks helps public health officials make timely and meaningful decisions that could save lives. We propose an influenza tracking model, ARGO (AutoRegression with GOogle search data), that uses publicly available online search data. In addition to having a rigorous statistical foundation, ARGO outperforms all previously available Google-search–based tracking models, including the latest version of Google Flu Trends, even though it uses only low-quality search data as input from publicly available Google Trends and Google Correlate websites. ARGO not only incorporates the seasonality in influenza epidemics but also captures changes in people’s online search behavior over time. ARGO is also flexible, self-correcting, robust, and scalable, making it a potentially powerful tool that can be used for real-time tracking of other social events at multiple temporal and spatial resolutions.&quot;,&quot;pagination&quot;:&quot;14473-14478&quot;},&quot;seq&quot;:54,&quot;user_data&quot;:{&quot;star&quot;:false,&quot;createdby&quot;:&quot;desktop-MacOS10.13.5-2.33.14417&quot;,&quot;last_read&quot;:null,&quot;created&quot;:&quot;2018-07-02T17:42:13Z&quot;,&quot;citekey&quot;:null,&quot;view_count&quot;:0,&quot;modifiedby&quot;:&quot;desktop-MacOS10.13.5-2.33.14468&quot;,&quot;sourced_from&quot;:1,&quot;notes&quot;:&quot;&quot;,&quot;active_read_time&quot;:null,&quot;source&quot;:null,&quot;print_count&quot;:0,&quot;modified&quot;:&quot;2018-07-12T13:07:02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3D0427AF-B272-17A5-0554-5C1675719923&quot;,&quot;files&quot;:[{&quot;manually_matched&quot;:false,&quot;customHeight&quot;:{&quot;0&quot;:&quot;782.986&quot;},&quot;source_url&quot;:null,&quot;created&quot;:&quot;2018-07-02T17:42:04Z&quot;,&quot;customWidth&quot;:{&quot;0&quot;:&quot;584.957&quot;},&quot;name&quot;:&quot;PNAS-2015-Yang_Santillana_fluprediction.pdf&quot;,&quot;sha1&quot;:&quot;ff7b820cffa46ecec6b35243744b7c2cde287045&quot;,&quot;access_method&quot;:&quot;personal_library&quot;,&quot;pages&quot;:6,&quot;size&quot;:666943,&quot;expires&quot;:null,&quot;sha256&quot;:&quot;ef7b29d8098a890b9735f43148851c0e476b18bbc14b788d6667bc4bad987d2d&quot;,&quot;file_type&quot;:&quot;pdf&quot;,&quot;height&quot;:&quot;782.986&quot;,&quot;type&quot;:&quot;article&quot;,&quot;width&quot;:&quot;584.957&quot;}],&quot;pdf_hash&quot;:&quot;ef7b29d8098a890b9735f43148851c0e476b18bbc14b788d6667bc4bad987d2d&quot;,&quot;item&quot;:{&quot;id&quot;:&quot;3D0427AF-B272-17A5-0554-5C1675719923&quot;,&quot;type&quot;:&quot;article-journal&quot;,&quot;DOI&quot;:&quot;10.1073/pnas.1515373112&quot;,&quot;container-title&quot;:&quot;Proceedings of the National Academy of Sciences&quot;,&quot;title&quot;:&quot;Accurate estimation of influenza epidemics using Google search data via ARGO&quot;,&quot;abstract&quot;:&quot;Accurate real-time tracking of influenza outbreaks helps public health officials make timely and meaningful decisions that could save lives. We propose an influenza tracking model, ARGO (AutoRegression with GOogle search data), that uses publicly available online search data. In addition to having a rigorous statistical foundation, ARGO outperforms all previously available Google-search–based tracking models, including the latest version of Google Flu Trends, even though it uses only low-quality search data as input from publicly available Google Trends and Google Correlate websites. ARGO not only incorporates the seasonality in influenza epidemics but also captures changes in people’s online search behavior over time. ARGO is also flexible, self-correcting, robust, and scalable, making it a potentially powerful tool that can be used for real-time tracking of other social events at multiple temporal and spatial resolutions.&quot;,&quot;ISSN&quot;:&quot;0027-8424&quot;,&quot;volume&quot;:&quot;112&quot;,&quot;issue&quot;:&quot;47&quot;,&quot;page&quot;:&quot;14473-14478&quot;,&quot;original-date&quot;:{},&quot;issued&quot;:{&quot;year&quot;:2015},&quot;author&quot;:[{&quot;family&quot;:&quot;Yang&quot;,&quot;given&quot;:&quot;Shihao&quot;},{&quot;family&quot;:&quot;Santillana&quot;,&quot;given&quot;:&quot;Mauricio&quot;},{&quot;family&quot;:&quot;Kou&quot;,&quot;given&quot;:&quot;SC&quot;}],&quot;page-first&quot;:&quot;14473&quot;}}]"/>
    <we:property name="-907155885" value="[{&quot;custom_metadata&quot;:{},&quot;item_type&quot;:&quot;article&quot;,&quot;ext_ids&quot;:{&quot;doi&quot;:&quot;10.7717/peerj.2537&quot;,&quot;pmid&quot;:28344895},&quot;article&quot;:{&quot;authors&quot;:[&quot;Sohrab Saeb&quot;,&quot;Emily G. Lattie&quot;,&quot;Stephen M. Schueller&quot;,&quot;Konrad P. Kording&quot;,&quot;David C. Mohr&quot;],&quot;chapter&quot;:null,&quot;title&quot;:&quot;The relationship between mobile phone location sensor data and depressive symptom severity&quot;,&quot;eissn&quot;:&quot;2167-8359&quot;,&quot;isbn&quot;:null,&quot;issn&quot;:null,&quot;issue&quot;:null,&quot;journal&quot;:&quot;PeerJ&quot;,&quot;eisbn&quot;:null,&quot;year&quot;:2016,&quot;abstract&quot;:&quot;Smartphones offer the hope that depression can be detected using passively collected data from the phone sensors. The aim of this study was to replicate and extend previous work using geographic location (GPS) sensors to identify depressive symptom severity. We used a dataset collected from 48 college students over a 10-week period, which included GPS phone sensor data and the Patient Health Questionnaire 9-item (PHQ-9) to evaluate depressive symptom severity at baseline and end-of-study. GPS features were calculated over the entire study, for weekdays and weekends, and in 2-week blocks. The results of this study replicated our previous findings that a number of GPS features, including location variance, entropy, and circadian movement, were significantly correlated with PHQ-9 scores (r’s ranging from −0.43 to −0.46, p-values &lt; .05). We also found that these relationships were stronger when GPS features were calculated from weekend, compared to weekday, data. Although the correlation between baseline PHQ-9 scores with 2-week GPS features diminished as we moved further from baseline, correlations with the end-of-study scores remained significant regardless of the time point used to calculate the features. Our findings were consistent with past research demonstrating that GPS features may be an important and reliable predictor of depressive symptom severity. The varying strength of these relationships on weekends and weekdays suggests the role of weekend/weekday as a moderating variable. The finding that GPS features predict depressive symptom severity up to 10 weeks prior to assessment suggests that GPS features may have the potential as early warning signals of depression.&quot;,&quot;volume&quot;:&quot;4&quot;,&quot;pagination&quot;:&quot;e2537&quot;},&quot;seq&quot;:320,&quot;user_data&quot;:{&quot;star&quot;:false,&quot;createdby&quot;:&quot;desktop-MacOS10.13.6-2.33.14468&quot;,&quot;last_read&quot;:&quot;2018-07-23T23:09:04Z&quot;,&quot;created&quot;:&quot;2018-07-23T18:47:47Z&quot;,&quot;citekey&quot;:null,&quot;view_count&quot;:1,&quot;modifiedby&quot;:&quot;desktop-MacOS10.13.6-2.33.14468&quot;,&quot;sourced_from&quot;:1,&quot;notes&quot;:&quot;&quot;,&quot;active_read_time&quot;:null,&quot;source&quot;:null,&quot;print_count&quot;:0,&quot;modified&quot;:&quot;2018-07-25T14:53:23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400CA12B-3BFF-F27B-7B7B-C87808DAE9BC&quot;,&quot;files&quot;:[{&quot;manually_matched&quot;:false,&quot;customHeight&quot;:{&quot;0&quot;:&quot;792&quot;},&quot;source_url&quot;:null,&quot;created&quot;:&quot;2018-07-23T18:47:42Z&quot;,&quot;customWidth&quot;:{&quot;0&quot;:&quot;612&quot;},&quot;name&quot;:&quot;peerj-2537.pdf&quot;,&quot;sha1&quot;:&quot;acaa760cc9ce2cd9cc86bc8d4018101e4b3f64e3&quot;,&quot;access_method&quot;:&quot;personal_library&quot;,&quot;pages&quot;:15,&quot;size&quot;:648932,&quot;expires&quot;:null,&quot;sha256&quot;:&quot;ee01f6a5df4203a5f573db89519265de3686ced18e767961176922ca55aea3bc&quot;,&quot;file_type&quot;:&quot;pdf&quot;,&quot;height&quot;:&quot;792&quot;,&quot;type&quot;:&quot;article&quot;,&quot;width&quot;:&quot;612&quot;}],&quot;pdf_hash&quot;:&quot;ee01f6a5df4203a5f573db89519265de3686ced18e767961176922ca55aea3bc&quot;,&quot;atIndex&quot;:14}]"/>
    <we:property name="-943765839" value="[{&quot;custom_metadata&quot;:{},&quot;item_type&quot;:&quot;article&quot;,&quot;ext_ids&quot;:{},&quot;article&quot;:{&quot;authors&quot;:[&quot;R Core Team&quot;],&quot;chapter&quot;:null,&quot;citeproc&quot;:&quot;eyJUeXBlIjoiY29tcHV0ZXIiLCJUaXRsZSI6IlI6IEEgTGFuZ3VhZ2UgYW5kIEVudmlyb25tZW50IGZvciBTdGF0aXN0aWNhbCBDb21wdXRpbmciLCJVUkwiOiJodHRwczovL3d3dy5SLXByb2plY3Qub3JnLyIsIklzc3VlZCI6MjAxOCwiRXZlbnQtcGxhY2UiOiJWaWVubmEsIEF1c3RyaWEiLCJWZXJzaW9uIjoiMy4xNS4wIiwiUHVibGlzaGVyIjoiUiBGb3VuZGF0aW9uIGZvciBTdGF0aXN0aWNhbCBDb21wdXRpbmciLCJBdXRob3JzIjpbeyJsYXN0IjoiUiBDb3JlIFRlYW0ifV19&quot;,&quot;title&quot;:&quot;R: A Language and Environment for Statistical Computing&quot;,&quot;eissn&quot;:null,&quot;isbn&quot;:null,&quot;issn&quot;:null,&quot;issue&quot;:null,&quot;journal&quot;:&quot;R Foundation for Statistical Computing&quot;,&quot;eisbn&quot;:null,&quot;year&quot;:2018,&quot;abstract&quot;:&quot;&quot;,&quot;volume&quot;:null,&quot;pagination&quot;:null},&quot;seq&quot;:281,&quot;user_data&quot;:{&quot;star&quot;:false,&quot;createdby&quot;:&quot;desktop-MacOS10.13.6-2.33.14468&quot;,&quot;last_read&quot;:null,&quot;created&quot;:&quot;2018-07-23T18:27:46Z&quot;,&quot;citekey&quot;:null,&quot;view_count&quot;:0,&quot;modifiedby&quot;:&quot;desktop-MacOS10.13.6-2.33.14468&quot;,&quot;sourced_from&quot;:0,&quot;notes&quot;:&quot;&quot;,&quot;active_read_time&quot;:null,&quot;source&quot;:null,&quot;print_count&quot;:0,&quot;modified&quot;:&quot;2018-07-23T18:29:25Z&quot;,&quot;added&quot;:null,&quot;unread&quot;:true,&quot;tags&quot;:[],&quot;has_annotations&quot;:false,&quot;voted_down_count&quot;:0,&quot;voted_up_count&quot;:0,&quot;shared&quot;:false,&quot;sponsored&quot;:false},&quot;deleted&quot;:false,&quot;collection_id&quot;:&quot;2fa55a55-7cd3-4ec2-8c76-2a6a6f56e50f&quot;,&quot;data_version&quot;:1,&quot;id&quot;:&quot;9FC1AB05-2217-D0E3-2C4F-C865B54AFCB0&quot;,&quot;files&quot;:[],&quot;pdf_hash&quot;:null,&quot;atIndex&quot;:1}]"/>
    <we:property name="style" value="{&quot;title&quot;:&quot;PLOS ONE&quot;,&quot;url&quot;:&quot;https://smartcite.readcube.com/styles/plos-one&quot;,&quot;favorite&quot;:false}"/>
    <we:property name="-1086762752" value="[{&quot;deleted&quot;:false,&quot;custom_metadata&quot;:{},&quot;article&quot;:{&quot;pagination&quot;:null,&quot;volume&quot;:null,&quot;eisbn&quot;:null,&quot;chapter&quot;:null,&quot;title&quot;:&quot;Understanding human-smartphone concerns: a study of battery life&quot;,&quot;isbn&quot;:null,&quot;issue&quot;:null,&quot;journal&quot;:null,&quot;year&quot;:2011,&quot;abstract&quot;:&quot;This paper presents a large, 4-week study of more than 4000 people to assess their smartphone charging habits to identify timeslots suitable for opportunistic data uploading and power intensive operations on such devices, as well as opportunities to provide interventions to support better charging behavior. The paper provides an overview of our study and how it was conducted using an online appstore as a software deployment mechanism, and what battery information was collected. We then describe how people …&quot;,&quot;eissn&quot;:null,&quot;authors&quot;:[&quot;D Ferreira&quot;,&quot;AK Dey&quot;,&quot;Kostakos - V on Pervasive&quot;],&quot;issn&quot;:null},&quot;seq&quot;:448,&quot;item_type&quot;:&quot;article&quot;,&quot;ext_ids&quot;:{&quot;doi&quot;:&quot;10.1007/978-3-642-21726-5_2&quot;,&quot;gsid&quot;:&quot;WYGRL3JQ9EYJ:5112799928326914393&quot;},&quot;user_data&quot;:{&quot;unread&quot;:true,&quot;citekey&quot;:null,&quot;added&quot;:null,&quot;active_read_time&quot;:null,&quot;created&quot;:&quot;2018-07-26T20:32:42Z&quot;,&quot;createdby&quot;:&quot;desktop-MacOS10.13.6-2.33.14468&quot;,&quot;sourced_from&quot;:2,&quot;notes&quot;:&quot;&quot;,&quot;last_read&quot;:null,&quot;source&quot;:null,&quot;view_count&quot;:0,&quot;star&quot;:false,&quot;modified&quot;:&quot;2018-07-26T20:53:07Z&quot;,&quot;modifiedby&quot;:&quot;desktop-MacOS10.13.6-2.33.14468&quot;,&quot;print_count&quot;:0,&quot;tags&quot;:[],&quot;has_annotations&quot;:false,&quot;voted_down_count&quot;:0,&quot;voted_up_count&quot;:0,&quot;shared&quot;:false,&quot;sponsored&quot;:false},&quot;collection_id&quot;:&quot;2fa55a55-7cd3-4ec2-8c76-2a6a6f56e50f&quot;,&quot;data_version&quot;:1,&quot;id&quot;:&quot;6F56CF12-C1DD-BD3F-443F-D84B2771928E&quot;,&quot;files&quot;:[{&quot;manually_matched&quot;:false,&quot;source_url&quot;:null,&quot;access_method&quot;:&quot;personal_library&quot;,&quot;width&quot;:&quot;429.725&quot;,&quot;name&quot;:&quot;Ferreira et al-2011-International Conference on Pervasive.pdf&quot;,&quot;customWidth&quot;:{&quot;0&quot;:&quot;429.725&quot;},&quot;created&quot;:&quot;2018-07-26T20:32:47Z&quot;,&quot;height&quot;:&quot;659.895&quot;,&quot;size&quot;:9140614,&quot;pages&quot;:381,&quot;sha1&quot;:&quot;773abdc2dc5f183e2d863539b51402855fc0fb56&quot;,&quot;expires&quot;:null,&quot;sha256&quot;:&quot;4cf19c15ac789b5e2180ac756503e71a4f5a15ef320a8cdd0fbec5e6bf2330e1&quot;,&quot;file_type&quot;:&quot;pdf&quot;,&quot;type&quot;:&quot;article&quot;,&quot;customHeight&quot;:{&quot;0&quot;:&quot;659.895&quot;}}],&quot;pdf_hash&quot;:&quot;4cf19c15ac789b5e2180ac756503e71a4f5a15ef320a8cdd0fbec5e6bf2330e1&quot;,&quot;atIndex&quot;:3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D1333DF-AAEB-9041-A631-7C8B6F684979}">
  <ds:schemaRefs>
    <ds:schemaRef ds:uri="http://schemas.openxmlformats.org/officeDocument/2006/bibliography"/>
  </ds:schemaRefs>
</ds:datastoreItem>
</file>

<file path=customXml/itemProps2.xml><?xml version="1.0" encoding="utf-8"?>
<ds:datastoreItem xmlns:ds="http://schemas.openxmlformats.org/officeDocument/2006/customXml" ds:itemID="{6EBADA9B-F463-C347-984F-1C3A34E3CFAB}">
  <ds:schemaRefs>
    <ds:schemaRef ds:uri="http://schemas.openxmlformats.org/officeDocument/2006/bibliography"/>
  </ds:schemaRefs>
</ds:datastoreItem>
</file>

<file path=customXml/itemProps3.xml><?xml version="1.0" encoding="utf-8"?>
<ds:datastoreItem xmlns:ds="http://schemas.openxmlformats.org/officeDocument/2006/customXml" ds:itemID="{7FBAF425-C428-C94B-BD38-FDF93DAFBA67}">
  <ds:schemaRefs>
    <ds:schemaRef ds:uri="http://schemas.openxmlformats.org/officeDocument/2006/bibliography"/>
  </ds:schemaRefs>
</ds:datastoreItem>
</file>

<file path=customXml/itemProps4.xml><?xml version="1.0" encoding="utf-8"?>
<ds:datastoreItem xmlns:ds="http://schemas.openxmlformats.org/officeDocument/2006/customXml" ds:itemID="{8605AF7F-C7B7-5446-BB86-D9DD4F071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937</Words>
  <Characters>1104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Author template for journal articles</vt:lpstr>
    </vt:vector>
  </TitlesOfParts>
  <Company>SPRINGER VERLAG</Company>
  <LinksUpToDate>false</LinksUpToDate>
  <CharactersWithSpaces>12955</CharactersWithSpaces>
  <SharedDoc>false</SharedDoc>
  <HLinks>
    <vt:vector size="6" baseType="variant">
      <vt:variant>
        <vt:i4>7143532</vt:i4>
      </vt:variant>
      <vt:variant>
        <vt:i4>0</vt:i4>
      </vt:variant>
      <vt:variant>
        <vt:i4>0</vt:i4>
      </vt:variant>
      <vt:variant>
        <vt:i4>5</vt:i4>
      </vt:variant>
      <vt:variant>
        <vt:lpwstr>mailto:j.a.spaan@amc.uva.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Ilse Wittig</dc:creator>
  <cp:keywords/>
  <dc:description/>
  <cp:lastModifiedBy>Kiang, Mathew Vinhhoa</cp:lastModifiedBy>
  <cp:revision>4</cp:revision>
  <cp:lastPrinted>2018-07-22T19:50:00Z</cp:lastPrinted>
  <dcterms:created xsi:type="dcterms:W3CDTF">2021-06-26T18:39:00Z</dcterms:created>
  <dcterms:modified xsi:type="dcterms:W3CDTF">2021-06-2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28" publications="23"/&gt;&lt;/info&gt;PAPERS2_INFO_EN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Self UUID Temp</vt:lpwstr>
  </property>
  <property fmtid="{D5CDD505-2E9C-101B-9397-08002B2CF9AE}" pid="25" name="Mendeley Citation Style_1">
    <vt:lpwstr>http://www.zotero.org/styles/american-medical-association</vt:lpwstr>
  </property>
</Properties>
</file>